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99E0" w14:textId="77777777" w:rsidR="00257AC4" w:rsidRDefault="00257AC4" w:rsidP="00257AC4">
      <w:r>
        <w:t>m6A</w:t>
      </w:r>
      <w:r>
        <w:tab/>
        <w:t>lncRNA</w:t>
      </w:r>
      <w:r>
        <w:tab/>
        <w:t>cor</w:t>
      </w:r>
      <w:r>
        <w:tab/>
        <w:t>pvalue</w:t>
      </w:r>
      <w:r>
        <w:tab/>
        <w:t>Regulation</w:t>
      </w:r>
    </w:p>
    <w:p w14:paraId="0FF8EAB6" w14:textId="77777777" w:rsidR="00257AC4" w:rsidRDefault="00257AC4" w:rsidP="00257AC4">
      <w:r>
        <w:t>DMGDH</w:t>
      </w:r>
      <w:r>
        <w:tab/>
        <w:t>CLIP1-AS1</w:t>
      </w:r>
      <w:r>
        <w:tab/>
        <w:t>0.435037613771518</w:t>
      </w:r>
      <w:r>
        <w:tab/>
        <w:t>9.52984582690063e-19</w:t>
      </w:r>
      <w:r>
        <w:tab/>
        <w:t>postive</w:t>
      </w:r>
    </w:p>
    <w:p w14:paraId="5B5114C4" w14:textId="77777777" w:rsidR="00257AC4" w:rsidRDefault="00257AC4" w:rsidP="00257AC4">
      <w:r>
        <w:t>RPL3L</w:t>
      </w:r>
      <w:r>
        <w:tab/>
        <w:t>CLIP1-AS1</w:t>
      </w:r>
      <w:r>
        <w:tab/>
        <w:t>0.441927230175241</w:t>
      </w:r>
      <w:r>
        <w:tab/>
        <w:t>2.32578466030937e-19</w:t>
      </w:r>
      <w:r>
        <w:tab/>
        <w:t>postive</w:t>
      </w:r>
    </w:p>
    <w:p w14:paraId="50969C70" w14:textId="77777777" w:rsidR="00257AC4" w:rsidRDefault="00257AC4" w:rsidP="00257AC4">
      <w:r>
        <w:t>RPL3L</w:t>
      </w:r>
      <w:r>
        <w:tab/>
        <w:t>ENO1-AS1</w:t>
      </w:r>
      <w:r>
        <w:tab/>
        <w:t>0.541420377058865</w:t>
      </w:r>
      <w:r>
        <w:tab/>
        <w:t>6.03457051265679e-30</w:t>
      </w:r>
      <w:r>
        <w:tab/>
        <w:t>postive</w:t>
      </w:r>
    </w:p>
    <w:p w14:paraId="3CFC4A7B" w14:textId="77777777" w:rsidR="00257AC4" w:rsidRDefault="00257AC4" w:rsidP="00257AC4">
      <w:r>
        <w:t>CSAD</w:t>
      </w:r>
      <w:r>
        <w:tab/>
        <w:t>MUC20-OT1</w:t>
      </w:r>
      <w:r>
        <w:tab/>
        <w:t>0.461015032873821</w:t>
      </w:r>
      <w:r>
        <w:tab/>
        <w:t>3.93580370430099e-21</w:t>
      </w:r>
      <w:r>
        <w:tab/>
        <w:t>postive</w:t>
      </w:r>
    </w:p>
    <w:p w14:paraId="35C229B3" w14:textId="77777777" w:rsidR="00257AC4" w:rsidRDefault="00257AC4" w:rsidP="00257AC4">
      <w:r>
        <w:t>PHYKPL</w:t>
      </w:r>
      <w:r>
        <w:tab/>
        <w:t>MUC20-OT1</w:t>
      </w:r>
      <w:r>
        <w:tab/>
        <w:t>0.442487797701972</w:t>
      </w:r>
      <w:r>
        <w:tab/>
        <w:t>2.07069631165959e-19</w:t>
      </w:r>
      <w:r>
        <w:tab/>
        <w:t>postive</w:t>
      </w:r>
    </w:p>
    <w:p w14:paraId="74C689C5" w14:textId="77777777" w:rsidR="00257AC4" w:rsidRDefault="00257AC4" w:rsidP="00257AC4">
      <w:r>
        <w:t>AFMID</w:t>
      </w:r>
      <w:r>
        <w:tab/>
        <w:t>MIR200CHG</w:t>
      </w:r>
      <w:r>
        <w:tab/>
        <w:t>0.571913807043648</w:t>
      </w:r>
      <w:r>
        <w:tab/>
        <w:t>5.89716904832529e-34</w:t>
      </w:r>
      <w:r>
        <w:tab/>
        <w:t>postive</w:t>
      </w:r>
    </w:p>
    <w:p w14:paraId="7FA05149" w14:textId="77777777" w:rsidR="00257AC4" w:rsidRDefault="00257AC4" w:rsidP="00257AC4">
      <w:r>
        <w:t>NAT8L</w:t>
      </w:r>
      <w:r>
        <w:tab/>
        <w:t>MIR200CHG</w:t>
      </w:r>
      <w:r>
        <w:tab/>
        <w:t>0.493042842244661</w:t>
      </w:r>
      <w:r>
        <w:tab/>
        <w:t>2.29611477231355e-24</w:t>
      </w:r>
      <w:r>
        <w:tab/>
        <w:t>postive</w:t>
      </w:r>
    </w:p>
    <w:p w14:paraId="445B4E23" w14:textId="77777777" w:rsidR="00257AC4" w:rsidRDefault="00257AC4" w:rsidP="00257AC4">
      <w:r>
        <w:t>BHMT2</w:t>
      </w:r>
      <w:r>
        <w:tab/>
        <w:t>FGF14-AS2</w:t>
      </w:r>
      <w:r>
        <w:tab/>
        <w:t>0.575293599444338</w:t>
      </w:r>
      <w:r>
        <w:tab/>
        <w:t>1.99562121885878e-34</w:t>
      </w:r>
      <w:r>
        <w:tab/>
        <w:t>postive</w:t>
      </w:r>
    </w:p>
    <w:p w14:paraId="7DD16EDA" w14:textId="77777777" w:rsidR="00257AC4" w:rsidRDefault="00257AC4" w:rsidP="00257AC4">
      <w:r>
        <w:t>CKB</w:t>
      </w:r>
      <w:r>
        <w:tab/>
        <w:t>FGF14-AS2</w:t>
      </w:r>
      <w:r>
        <w:tab/>
        <w:t>0.40926004250013</w:t>
      </w:r>
      <w:r>
        <w:tab/>
        <w:t>1.4141104412508e-16</w:t>
      </w:r>
      <w:r>
        <w:tab/>
        <w:t>postive</w:t>
      </w:r>
    </w:p>
    <w:p w14:paraId="66968EBD" w14:textId="77777777" w:rsidR="00257AC4" w:rsidRDefault="00257AC4" w:rsidP="00257AC4">
      <w:r>
        <w:t>DMGDH</w:t>
      </w:r>
      <w:r>
        <w:tab/>
        <w:t>FGF14-AS2</w:t>
      </w:r>
      <w:r>
        <w:tab/>
        <w:t>0.474561094884751</w:t>
      </w:r>
      <w:r>
        <w:tab/>
        <w:t>1.85612449990009e-22</w:t>
      </w:r>
      <w:r>
        <w:tab/>
        <w:t>postive</w:t>
      </w:r>
    </w:p>
    <w:p w14:paraId="38EED814" w14:textId="77777777" w:rsidR="00257AC4" w:rsidRDefault="00257AC4" w:rsidP="00257AC4">
      <w:r>
        <w:t>INMT</w:t>
      </w:r>
      <w:r>
        <w:tab/>
        <w:t>FGF14-AS2</w:t>
      </w:r>
      <w:r>
        <w:tab/>
        <w:t>0.487474098905319</w:t>
      </w:r>
      <w:r>
        <w:tab/>
        <w:t>8.87194397946821e-24</w:t>
      </w:r>
      <w:r>
        <w:tab/>
        <w:t>postive</w:t>
      </w:r>
    </w:p>
    <w:p w14:paraId="3DE454ED" w14:textId="77777777" w:rsidR="00257AC4" w:rsidRDefault="00257AC4" w:rsidP="00257AC4">
      <w:r>
        <w:t>SLC25A12</w:t>
      </w:r>
      <w:r>
        <w:tab/>
        <w:t>FGF14-AS2</w:t>
      </w:r>
      <w:r>
        <w:tab/>
        <w:t>0.406501699145983</w:t>
      </w:r>
      <w:r>
        <w:tab/>
        <w:t>2.35481874516874e-16</w:t>
      </w:r>
      <w:r>
        <w:tab/>
        <w:t>postive</w:t>
      </w:r>
    </w:p>
    <w:p w14:paraId="7B9AE3E2" w14:textId="77777777" w:rsidR="00257AC4" w:rsidRDefault="00257AC4" w:rsidP="00257AC4">
      <w:r>
        <w:t>CSAD</w:t>
      </w:r>
      <w:r>
        <w:tab/>
        <w:t>RAD51-AS1</w:t>
      </w:r>
      <w:r>
        <w:tab/>
        <w:t>0.656362837371602</w:t>
      </w:r>
      <w:r>
        <w:tab/>
        <w:t>1.42004955414042e-47</w:t>
      </w:r>
      <w:r>
        <w:tab/>
        <w:t>postive</w:t>
      </w:r>
    </w:p>
    <w:p w14:paraId="00254280" w14:textId="77777777" w:rsidR="00257AC4" w:rsidRDefault="00257AC4" w:rsidP="00257AC4">
      <w:r>
        <w:t>LIPT1</w:t>
      </w:r>
      <w:r>
        <w:tab/>
        <w:t>RAD51-AS1</w:t>
      </w:r>
      <w:r>
        <w:tab/>
        <w:t>0.411680065445153</w:t>
      </w:r>
      <w:r>
        <w:tab/>
        <w:t>9.00490789983727e-17</w:t>
      </w:r>
      <w:r>
        <w:tab/>
        <w:t>postive</w:t>
      </w:r>
    </w:p>
    <w:p w14:paraId="3074E378" w14:textId="77777777" w:rsidR="00257AC4" w:rsidRDefault="00257AC4" w:rsidP="00257AC4">
      <w:r>
        <w:t>PHYKPL</w:t>
      </w:r>
      <w:r>
        <w:tab/>
        <w:t>RAD51-AS1</w:t>
      </w:r>
      <w:r>
        <w:tab/>
        <w:t>0.572375467425647</w:t>
      </w:r>
      <w:r>
        <w:tab/>
        <w:t>5.08964763863107e-34</w:t>
      </w:r>
      <w:r>
        <w:tab/>
        <w:t>postive</w:t>
      </w:r>
    </w:p>
    <w:p w14:paraId="0F474A90" w14:textId="77777777" w:rsidR="00257AC4" w:rsidRDefault="00257AC4" w:rsidP="00257AC4">
      <w:r>
        <w:t>PSMD8</w:t>
      </w:r>
      <w:r>
        <w:tab/>
        <w:t>RAD51-AS1</w:t>
      </w:r>
      <w:r>
        <w:tab/>
        <w:t>-0.427918864577538</w:t>
      </w:r>
      <w:r>
        <w:tab/>
        <w:t>3.95792156173112e-18</w:t>
      </w:r>
      <w:r>
        <w:tab/>
        <w:t>negative</w:t>
      </w:r>
    </w:p>
    <w:p w14:paraId="3D04419E" w14:textId="77777777" w:rsidR="00257AC4" w:rsidRDefault="00257AC4" w:rsidP="00257AC4">
      <w:r>
        <w:t>SECISBP2</w:t>
      </w:r>
      <w:r>
        <w:tab/>
        <w:t>RAD51-AS1</w:t>
      </w:r>
      <w:r>
        <w:tab/>
        <w:t>0.417872039358398</w:t>
      </w:r>
      <w:r>
        <w:tab/>
        <w:t>2.79054556606072e-17</w:t>
      </w:r>
      <w:r>
        <w:tab/>
        <w:t>postive</w:t>
      </w:r>
    </w:p>
    <w:p w14:paraId="675612ED" w14:textId="77777777" w:rsidR="00257AC4" w:rsidRDefault="00257AC4" w:rsidP="00257AC4">
      <w:r>
        <w:t>BBOX1</w:t>
      </w:r>
      <w:r>
        <w:tab/>
        <w:t>SMILR</w:t>
      </w:r>
      <w:r>
        <w:tab/>
        <w:t>0.670686791979277</w:t>
      </w:r>
      <w:r>
        <w:tab/>
        <w:t>2.46547626020099e-50</w:t>
      </w:r>
      <w:r>
        <w:tab/>
        <w:t>postive</w:t>
      </w:r>
    </w:p>
    <w:p w14:paraId="6C2107B4" w14:textId="77777777" w:rsidR="00257AC4" w:rsidRDefault="00257AC4" w:rsidP="00257AC4">
      <w:r>
        <w:t>DUOX1</w:t>
      </w:r>
      <w:r>
        <w:tab/>
        <w:t>SMILR</w:t>
      </w:r>
      <w:r>
        <w:tab/>
        <w:t>0.526308705835007</w:t>
      </w:r>
      <w:r>
        <w:tab/>
        <w:t>4.17617387085091e-28</w:t>
      </w:r>
      <w:r>
        <w:tab/>
        <w:t>postive</w:t>
      </w:r>
    </w:p>
    <w:p w14:paraId="4A317D06" w14:textId="77777777" w:rsidR="00257AC4" w:rsidRDefault="00257AC4" w:rsidP="00257AC4">
      <w:r>
        <w:t>SLC6A11</w:t>
      </w:r>
      <w:r>
        <w:tab/>
        <w:t>SMILR</w:t>
      </w:r>
      <w:r>
        <w:tab/>
        <w:t>0.420786291124986</w:t>
      </w:r>
      <w:r>
        <w:tab/>
        <w:t>1.59427190152522e-17</w:t>
      </w:r>
      <w:r>
        <w:tab/>
        <w:t>postive</w:t>
      </w:r>
    </w:p>
    <w:p w14:paraId="67963A1A" w14:textId="77777777" w:rsidR="00257AC4" w:rsidRDefault="00257AC4" w:rsidP="00257AC4">
      <w:r>
        <w:t>PPM1K</w:t>
      </w:r>
      <w:r>
        <w:tab/>
        <w:t>SLC16A1-AS1</w:t>
      </w:r>
      <w:r>
        <w:tab/>
        <w:t>0.465580660632956</w:t>
      </w:r>
      <w:r>
        <w:tab/>
        <w:t>1.42740926282108e-21</w:t>
      </w:r>
      <w:r>
        <w:tab/>
        <w:t>postive</w:t>
      </w:r>
    </w:p>
    <w:p w14:paraId="093FD901" w14:textId="77777777" w:rsidR="00257AC4" w:rsidRDefault="00257AC4" w:rsidP="00257AC4">
      <w:r>
        <w:t>BHMT2</w:t>
      </w:r>
      <w:r>
        <w:tab/>
        <w:t>LINC01778</w:t>
      </w:r>
      <w:r>
        <w:tab/>
        <w:t>0.688409480074154</w:t>
      </w:r>
      <w:r>
        <w:tab/>
        <w:t>5.68509498373883e-54</w:t>
      </w:r>
      <w:r>
        <w:tab/>
        <w:t>postive</w:t>
      </w:r>
    </w:p>
    <w:p w14:paraId="7174C1DE" w14:textId="77777777" w:rsidR="00257AC4" w:rsidRDefault="00257AC4" w:rsidP="00257AC4">
      <w:r>
        <w:t>DMGDH</w:t>
      </w:r>
      <w:r>
        <w:tab/>
        <w:t>LINC01778</w:t>
      </w:r>
      <w:r>
        <w:tab/>
        <w:t>0.568649750425651</w:t>
      </w:r>
      <w:r>
        <w:tab/>
        <w:t>1.659434875655e-33</w:t>
      </w:r>
      <w:r>
        <w:tab/>
        <w:t>postive</w:t>
      </w:r>
    </w:p>
    <w:p w14:paraId="273E5EEE" w14:textId="77777777" w:rsidR="00257AC4" w:rsidRDefault="00257AC4" w:rsidP="00257AC4">
      <w:r>
        <w:t>INMT</w:t>
      </w:r>
      <w:r>
        <w:tab/>
        <w:t>LINC01778</w:t>
      </w:r>
      <w:r>
        <w:tab/>
        <w:t>0.502651569196275</w:t>
      </w:r>
      <w:r>
        <w:tab/>
        <w:t>2.10120186277201e-25</w:t>
      </w:r>
      <w:r>
        <w:tab/>
        <w:t>postive</w:t>
      </w:r>
    </w:p>
    <w:p w14:paraId="1ECC9EEA" w14:textId="77777777" w:rsidR="00257AC4" w:rsidRDefault="00257AC4" w:rsidP="00257AC4">
      <w:r>
        <w:t>SLC25A12</w:t>
      </w:r>
      <w:r>
        <w:tab/>
        <w:t>LINC01778</w:t>
      </w:r>
      <w:r>
        <w:tab/>
        <w:t>0.556789375981823</w:t>
      </w:r>
      <w:r>
        <w:tab/>
        <w:t>6.47480912091272e-32</w:t>
      </w:r>
      <w:r>
        <w:tab/>
        <w:t>postive</w:t>
      </w:r>
    </w:p>
    <w:p w14:paraId="2AF9314E" w14:textId="77777777" w:rsidR="00257AC4" w:rsidRDefault="00257AC4" w:rsidP="00257AC4">
      <w:r>
        <w:t>DIO3</w:t>
      </w:r>
      <w:r>
        <w:tab/>
        <w:t>LINC02584</w:t>
      </w:r>
      <w:r>
        <w:tab/>
        <w:t>0.477972836176635</w:t>
      </w:r>
      <w:r>
        <w:tab/>
        <w:t>8.41629520550494e-23</w:t>
      </w:r>
      <w:r>
        <w:tab/>
        <w:t>postive</w:t>
      </w:r>
    </w:p>
    <w:p w14:paraId="34E53CF3" w14:textId="77777777" w:rsidR="00257AC4" w:rsidRDefault="00257AC4" w:rsidP="00257AC4">
      <w:r>
        <w:t>FTCD</w:t>
      </w:r>
      <w:r>
        <w:tab/>
        <w:t>SNHG31</w:t>
      </w:r>
      <w:r>
        <w:tab/>
        <w:t>0.450962001669552</w:t>
      </w:r>
      <w:r>
        <w:tab/>
        <w:t>3.4828077314037e-20</w:t>
      </w:r>
      <w:r>
        <w:tab/>
        <w:t>postive</w:t>
      </w:r>
    </w:p>
    <w:p w14:paraId="59601848" w14:textId="77777777" w:rsidR="00257AC4" w:rsidRDefault="00257AC4" w:rsidP="00257AC4">
      <w:r>
        <w:t>NAALAD2</w:t>
      </w:r>
      <w:r>
        <w:tab/>
        <w:t>SNHG31</w:t>
      </w:r>
      <w:r>
        <w:tab/>
        <w:t>0.559601889395974</w:t>
      </w:r>
      <w:r>
        <w:tab/>
        <w:t>2.75202211362238e-32</w:t>
      </w:r>
      <w:r>
        <w:tab/>
        <w:t>postive</w:t>
      </w:r>
    </w:p>
    <w:p w14:paraId="56907279" w14:textId="77777777" w:rsidR="00257AC4" w:rsidRDefault="00257AC4" w:rsidP="00257AC4">
      <w:r>
        <w:t>RPL3L</w:t>
      </w:r>
      <w:r>
        <w:tab/>
        <w:t>SNHG31</w:t>
      </w:r>
      <w:r>
        <w:tab/>
        <w:t>0.503575884157016</w:t>
      </w:r>
      <w:r>
        <w:tab/>
        <w:t>1.66273628989581e-25</w:t>
      </w:r>
      <w:r>
        <w:tab/>
        <w:t>postive</w:t>
      </w:r>
    </w:p>
    <w:p w14:paraId="7E847082" w14:textId="77777777" w:rsidR="00257AC4" w:rsidRDefault="00257AC4" w:rsidP="00257AC4">
      <w:r>
        <w:t>RPS24</w:t>
      </w:r>
      <w:r>
        <w:tab/>
        <w:t>NUTM2B-AS1</w:t>
      </w:r>
      <w:r>
        <w:tab/>
        <w:t>0.564261059883893</w:t>
      </w:r>
      <w:r>
        <w:tab/>
        <w:t>6.55028364229264e-33</w:t>
      </w:r>
      <w:r>
        <w:tab/>
        <w:t>postive</w:t>
      </w:r>
    </w:p>
    <w:p w14:paraId="39DD224A" w14:textId="77777777" w:rsidR="00257AC4" w:rsidRDefault="00257AC4" w:rsidP="00257AC4">
      <w:r>
        <w:t>PHYKPL</w:t>
      </w:r>
      <w:r>
        <w:tab/>
        <w:t>PSMD6-AS2</w:t>
      </w:r>
      <w:r>
        <w:tab/>
        <w:t>0.426403884006681</w:t>
      </w:r>
      <w:r>
        <w:tab/>
        <w:t>5.33573415459359e-18</w:t>
      </w:r>
      <w:r>
        <w:tab/>
        <w:t>postive</w:t>
      </w:r>
    </w:p>
    <w:p w14:paraId="73793C7C" w14:textId="77777777" w:rsidR="00257AC4" w:rsidRDefault="00257AC4" w:rsidP="00257AC4">
      <w:r>
        <w:t>PSMB5</w:t>
      </w:r>
      <w:r>
        <w:tab/>
        <w:t>PSMD6-AS2</w:t>
      </w:r>
      <w:r>
        <w:tab/>
        <w:t>-0.436883626672797</w:t>
      </w:r>
      <w:r>
        <w:tab/>
        <w:t>6.55139323005986e-19</w:t>
      </w:r>
      <w:r>
        <w:tab/>
        <w:t>negative</w:t>
      </w:r>
    </w:p>
    <w:p w14:paraId="0D124574" w14:textId="77777777" w:rsidR="00257AC4" w:rsidRDefault="00257AC4" w:rsidP="00257AC4">
      <w:r>
        <w:t>PSMD8</w:t>
      </w:r>
      <w:r>
        <w:tab/>
        <w:t>PSMD6-AS2</w:t>
      </w:r>
      <w:r>
        <w:tab/>
        <w:t>-0.409413552700448</w:t>
      </w:r>
      <w:r>
        <w:tab/>
        <w:t>1.37434985930127e-16</w:t>
      </w:r>
      <w:r>
        <w:tab/>
        <w:t>negative</w:t>
      </w:r>
    </w:p>
    <w:p w14:paraId="10FF35E8" w14:textId="77777777" w:rsidR="00257AC4" w:rsidRDefault="00257AC4" w:rsidP="00257AC4">
      <w:r>
        <w:t>GLS</w:t>
      </w:r>
      <w:r>
        <w:tab/>
        <w:t>LINC00242</w:t>
      </w:r>
      <w:r>
        <w:tab/>
        <w:t>0.470682620952526</w:t>
      </w:r>
      <w:r>
        <w:tab/>
        <w:t>4.51269898172393e-22</w:t>
      </w:r>
      <w:r>
        <w:tab/>
        <w:t>postive</w:t>
      </w:r>
    </w:p>
    <w:p w14:paraId="29C3B2B1" w14:textId="77777777" w:rsidR="00257AC4" w:rsidRDefault="00257AC4" w:rsidP="00257AC4">
      <w:r>
        <w:t>NAALAD2</w:t>
      </w:r>
      <w:r>
        <w:tab/>
        <w:t>LINC00242</w:t>
      </w:r>
      <w:r>
        <w:tab/>
        <w:t>0.519893230149831</w:t>
      </w:r>
      <w:r>
        <w:tab/>
        <w:t>2.36838676369169e-27</w:t>
      </w:r>
      <w:r>
        <w:tab/>
        <w:t>postive</w:t>
      </w:r>
    </w:p>
    <w:p w14:paraId="53AAE69F" w14:textId="77777777" w:rsidR="00257AC4" w:rsidRDefault="00257AC4" w:rsidP="00257AC4">
      <w:r>
        <w:t>IL4I1</w:t>
      </w:r>
      <w:r>
        <w:tab/>
        <w:t>ETV7-AS1</w:t>
      </w:r>
      <w:r>
        <w:tab/>
        <w:t>0.419630647595943</w:t>
      </w:r>
      <w:r>
        <w:tab/>
        <w:t>1.99185067030233e-17</w:t>
      </w:r>
      <w:r>
        <w:tab/>
        <w:t>postive</w:t>
      </w:r>
    </w:p>
    <w:p w14:paraId="5E5E560D" w14:textId="77777777" w:rsidR="00257AC4" w:rsidRDefault="00257AC4" w:rsidP="00257AC4">
      <w:r>
        <w:t>PSMB9</w:t>
      </w:r>
      <w:r>
        <w:tab/>
        <w:t>ETV7-AS1</w:t>
      </w:r>
      <w:r>
        <w:tab/>
        <w:t>0.441465896563287</w:t>
      </w:r>
      <w:r>
        <w:tab/>
        <w:t>2.55871065758382e-19</w:t>
      </w:r>
      <w:r>
        <w:tab/>
        <w:t>postive</w:t>
      </w:r>
    </w:p>
    <w:p w14:paraId="641806F7" w14:textId="77777777" w:rsidR="00257AC4" w:rsidRDefault="00257AC4" w:rsidP="00257AC4">
      <w:r>
        <w:t>PSMA1</w:t>
      </w:r>
      <w:r>
        <w:tab/>
        <w:t>MIR222HG</w:t>
      </w:r>
      <w:r>
        <w:tab/>
        <w:t>0.418367764169466</w:t>
      </w:r>
      <w:r>
        <w:tab/>
        <w:t>2.53804298729982e-17</w:t>
      </w:r>
      <w:r>
        <w:tab/>
        <w:t>postive</w:t>
      </w:r>
    </w:p>
    <w:p w14:paraId="08D00E32" w14:textId="77777777" w:rsidR="00257AC4" w:rsidRDefault="00257AC4" w:rsidP="00257AC4">
      <w:r>
        <w:t>CSAD</w:t>
      </w:r>
      <w:r>
        <w:tab/>
        <w:t>LINC01089</w:t>
      </w:r>
      <w:r>
        <w:tab/>
        <w:t>0.497070430013571</w:t>
      </w:r>
      <w:r>
        <w:tab/>
        <w:t>8.50510702415881e-25</w:t>
      </w:r>
      <w:r>
        <w:tab/>
        <w:t>postive</w:t>
      </w:r>
    </w:p>
    <w:p w14:paraId="30BD4D30" w14:textId="77777777" w:rsidR="00257AC4" w:rsidRDefault="00257AC4" w:rsidP="00257AC4">
      <w:r>
        <w:t>PHYKPL</w:t>
      </w:r>
      <w:r>
        <w:tab/>
        <w:t>LINC01089</w:t>
      </w:r>
      <w:r>
        <w:tab/>
        <w:t>0.483642899060465</w:t>
      </w:r>
      <w:r>
        <w:tab/>
        <w:t>2.21660966444449e-23</w:t>
      </w:r>
      <w:r>
        <w:tab/>
        <w:t>postive</w:t>
      </w:r>
    </w:p>
    <w:p w14:paraId="6946E6AD" w14:textId="77777777" w:rsidR="00257AC4" w:rsidRDefault="00257AC4" w:rsidP="00257AC4">
      <w:r>
        <w:t>HSD17B10</w:t>
      </w:r>
      <w:r>
        <w:tab/>
        <w:t>CHKB-DT</w:t>
      </w:r>
      <w:r>
        <w:tab/>
        <w:t>0.40639648489912</w:t>
      </w:r>
      <w:r>
        <w:tab/>
        <w:t>2.40084902684078e-16</w:t>
      </w:r>
      <w:r>
        <w:tab/>
        <w:t>postive</w:t>
      </w:r>
    </w:p>
    <w:p w14:paraId="600C7C8C" w14:textId="77777777" w:rsidR="00257AC4" w:rsidRDefault="00257AC4" w:rsidP="00257AC4">
      <w:r>
        <w:t>NMRAL1</w:t>
      </w:r>
      <w:r>
        <w:tab/>
        <w:t>CHKB-DT</w:t>
      </w:r>
      <w:r>
        <w:tab/>
        <w:t>0.404863510832617</w:t>
      </w:r>
      <w:r>
        <w:tab/>
        <w:t>3.18070789611351e-16</w:t>
      </w:r>
      <w:r>
        <w:tab/>
        <w:t>postive</w:t>
      </w:r>
    </w:p>
    <w:p w14:paraId="5A12F0CF" w14:textId="77777777" w:rsidR="00257AC4" w:rsidRDefault="00257AC4" w:rsidP="00257AC4">
      <w:r>
        <w:t>SEM1</w:t>
      </w:r>
      <w:r>
        <w:tab/>
        <w:t>PPP1R35-AS1</w:t>
      </w:r>
      <w:r>
        <w:tab/>
        <w:t>0.457017312069867</w:t>
      </w:r>
      <w:r>
        <w:tab/>
        <w:t>9.4478903355296e-21</w:t>
      </w:r>
      <w:r>
        <w:tab/>
        <w:t>postive</w:t>
      </w:r>
    </w:p>
    <w:p w14:paraId="23AD08E5" w14:textId="77777777" w:rsidR="00257AC4" w:rsidRDefault="00257AC4" w:rsidP="00257AC4">
      <w:r>
        <w:lastRenderedPageBreak/>
        <w:t>CSAD</w:t>
      </w:r>
      <w:r>
        <w:tab/>
        <w:t>PRMT5-AS1</w:t>
      </w:r>
      <w:r>
        <w:tab/>
        <w:t>0.432040826970189</w:t>
      </w:r>
      <w:r>
        <w:tab/>
        <w:t>1.74255319948986e-18</w:t>
      </w:r>
      <w:r>
        <w:tab/>
        <w:t>postive</w:t>
      </w:r>
    </w:p>
    <w:p w14:paraId="403B0EE9" w14:textId="77777777" w:rsidR="00257AC4" w:rsidRDefault="00257AC4" w:rsidP="00257AC4">
      <w:r>
        <w:t>RPL3L</w:t>
      </w:r>
      <w:r>
        <w:tab/>
        <w:t>PRMT5-AS1</w:t>
      </w:r>
      <w:r>
        <w:tab/>
        <w:t>0.514775822914107</w:t>
      </w:r>
      <w:r>
        <w:tab/>
        <w:t>9.20989788179886e-27</w:t>
      </w:r>
      <w:r>
        <w:tab/>
        <w:t>postive</w:t>
      </w:r>
    </w:p>
    <w:p w14:paraId="34B7D2B1" w14:textId="77777777" w:rsidR="00257AC4" w:rsidRDefault="00257AC4" w:rsidP="00257AC4">
      <w:r>
        <w:t>SCLY</w:t>
      </w:r>
      <w:r>
        <w:tab/>
        <w:t>PRMT5-AS1</w:t>
      </w:r>
      <w:r>
        <w:tab/>
        <w:t>0.46192656533228</w:t>
      </w:r>
      <w:r>
        <w:tab/>
        <w:t>3.21823341039237e-21</w:t>
      </w:r>
      <w:r>
        <w:tab/>
        <w:t>postive</w:t>
      </w:r>
    </w:p>
    <w:p w14:paraId="0B1AA62C" w14:textId="77777777" w:rsidR="00257AC4" w:rsidRDefault="00257AC4" w:rsidP="00257AC4">
      <w:r>
        <w:t>RPL3L</w:t>
      </w:r>
      <w:r>
        <w:tab/>
        <w:t>CSE1L-AS1</w:t>
      </w:r>
      <w:r>
        <w:tab/>
        <w:t>0.67849711947253</w:t>
      </w:r>
      <w:r>
        <w:tab/>
        <w:t>6.61560050486314e-52</w:t>
      </w:r>
      <w:r>
        <w:tab/>
        <w:t>postive</w:t>
      </w:r>
    </w:p>
    <w:p w14:paraId="18659F9B" w14:textId="77777777" w:rsidR="00257AC4" w:rsidRDefault="00257AC4" w:rsidP="00257AC4">
      <w:r>
        <w:t>DMGDH</w:t>
      </w:r>
      <w:r>
        <w:tab/>
        <w:t>LINC01697</w:t>
      </w:r>
      <w:r>
        <w:tab/>
        <w:t>0.445283866800703</w:t>
      </w:r>
      <w:r>
        <w:tab/>
        <w:t>1.15627497587911e-19</w:t>
      </w:r>
      <w:r>
        <w:tab/>
        <w:t>postive</w:t>
      </w:r>
    </w:p>
    <w:p w14:paraId="0DA8CAF0" w14:textId="77777777" w:rsidR="00257AC4" w:rsidRDefault="00257AC4" w:rsidP="00257AC4">
      <w:r>
        <w:t>AASS</w:t>
      </w:r>
      <w:r>
        <w:tab/>
        <w:t>CYP1B1-AS1</w:t>
      </w:r>
      <w:r>
        <w:tab/>
        <w:t>0.420980027013047</w:t>
      </w:r>
      <w:r>
        <w:tab/>
        <w:t>1.53573312622697e-17</w:t>
      </w:r>
      <w:r>
        <w:tab/>
        <w:t>postive</w:t>
      </w:r>
    </w:p>
    <w:p w14:paraId="1F7E138F" w14:textId="77777777" w:rsidR="00257AC4" w:rsidRDefault="00257AC4" w:rsidP="00257AC4">
      <w:r>
        <w:t>ASPA</w:t>
      </w:r>
      <w:r>
        <w:tab/>
        <w:t>CYP1B1-AS1</w:t>
      </w:r>
      <w:r>
        <w:tab/>
        <w:t>0.550109427333931</w:t>
      </w:r>
      <w:r>
        <w:tab/>
        <w:t>4.78334132664298e-31</w:t>
      </w:r>
      <w:r>
        <w:tab/>
        <w:t>postive</w:t>
      </w:r>
    </w:p>
    <w:p w14:paraId="42C11B88" w14:textId="77777777" w:rsidR="00257AC4" w:rsidRDefault="00257AC4" w:rsidP="00257AC4">
      <w:r>
        <w:t>AZIN2</w:t>
      </w:r>
      <w:r>
        <w:tab/>
        <w:t>CYP1B1-AS1</w:t>
      </w:r>
      <w:r>
        <w:tab/>
        <w:t>0.402239498403559</w:t>
      </w:r>
      <w:r>
        <w:tab/>
        <w:t>5.13060346577045e-16</w:t>
      </w:r>
      <w:r>
        <w:tab/>
        <w:t>postive</w:t>
      </w:r>
    </w:p>
    <w:p w14:paraId="054A0E4C" w14:textId="77777777" w:rsidR="00257AC4" w:rsidRDefault="00257AC4" w:rsidP="00257AC4">
      <w:r>
        <w:t>BHMT2</w:t>
      </w:r>
      <w:r>
        <w:tab/>
        <w:t>CYP1B1-AS1</w:t>
      </w:r>
      <w:r>
        <w:tab/>
        <w:t>0.714090400918614</w:t>
      </w:r>
      <w:r>
        <w:tab/>
        <w:t>9.8828909452567e-60</w:t>
      </w:r>
      <w:r>
        <w:tab/>
        <w:t>postive</w:t>
      </w:r>
    </w:p>
    <w:p w14:paraId="05131D94" w14:textId="77777777" w:rsidR="00257AC4" w:rsidRDefault="00257AC4" w:rsidP="00257AC4">
      <w:r>
        <w:t>CDO1</w:t>
      </w:r>
      <w:r>
        <w:tab/>
        <w:t>CYP1B1-AS1</w:t>
      </w:r>
      <w:r>
        <w:tab/>
        <w:t>0.517108970515203</w:t>
      </w:r>
      <w:r>
        <w:tab/>
        <w:t>4.97265351265786e-27</w:t>
      </w:r>
      <w:r>
        <w:tab/>
        <w:t>postive</w:t>
      </w:r>
    </w:p>
    <w:p w14:paraId="4962716F" w14:textId="77777777" w:rsidR="00257AC4" w:rsidRDefault="00257AC4" w:rsidP="00257AC4">
      <w:r>
        <w:t>DMGDH</w:t>
      </w:r>
      <w:r>
        <w:tab/>
        <w:t>CYP1B1-AS1</w:t>
      </w:r>
      <w:r>
        <w:tab/>
        <w:t>0.767190045443492</w:t>
      </w:r>
      <w:r>
        <w:tab/>
        <w:t>6.22589037198377e-74</w:t>
      </w:r>
      <w:r>
        <w:tab/>
        <w:t>postive</w:t>
      </w:r>
    </w:p>
    <w:p w14:paraId="60A691C7" w14:textId="77777777" w:rsidR="00257AC4" w:rsidRDefault="00257AC4" w:rsidP="00257AC4">
      <w:r>
        <w:t>ENOPH1</w:t>
      </w:r>
      <w:r>
        <w:tab/>
        <w:t>CYP1B1-AS1</w:t>
      </w:r>
      <w:r>
        <w:tab/>
        <w:t>-0.416607935667338</w:t>
      </w:r>
      <w:r>
        <w:tab/>
        <w:t>3.55153848587018e-17</w:t>
      </w:r>
      <w:r>
        <w:tab/>
        <w:t>negative</w:t>
      </w:r>
    </w:p>
    <w:p w14:paraId="7133730E" w14:textId="77777777" w:rsidR="00257AC4" w:rsidRDefault="00257AC4" w:rsidP="00257AC4">
      <w:r>
        <w:t>INMT</w:t>
      </w:r>
      <w:r>
        <w:tab/>
        <w:t>CYP1B1-AS1</w:t>
      </w:r>
      <w:r>
        <w:tab/>
        <w:t>0.712781061692129</w:t>
      </w:r>
      <w:r>
        <w:tab/>
        <w:t>2.01306410984297e-59</w:t>
      </w:r>
      <w:r>
        <w:tab/>
        <w:t>postive</w:t>
      </w:r>
    </w:p>
    <w:p w14:paraId="5DD1D246" w14:textId="77777777" w:rsidR="00257AC4" w:rsidRDefault="00257AC4" w:rsidP="00257AC4">
      <w:r>
        <w:t>MTR</w:t>
      </w:r>
      <w:r>
        <w:tab/>
        <w:t>CYP1B1-AS1</w:t>
      </w:r>
      <w:r>
        <w:tab/>
        <w:t>0.451970094346486</w:t>
      </w:r>
      <w:r>
        <w:tab/>
        <w:t>2.80791809480941e-20</w:t>
      </w:r>
      <w:r>
        <w:tab/>
        <w:t>postive</w:t>
      </w:r>
    </w:p>
    <w:p w14:paraId="557CC0BD" w14:textId="77777777" w:rsidR="00257AC4" w:rsidRDefault="00257AC4" w:rsidP="00257AC4">
      <w:r>
        <w:t>PPM1K</w:t>
      </w:r>
      <w:r>
        <w:tab/>
        <w:t>CYP1B1-AS1</w:t>
      </w:r>
      <w:r>
        <w:tab/>
        <w:t>0.468548165078634</w:t>
      </w:r>
      <w:r>
        <w:tab/>
        <w:t>7.32290940559542e-22</w:t>
      </w:r>
      <w:r>
        <w:tab/>
        <w:t>postive</w:t>
      </w:r>
    </w:p>
    <w:p w14:paraId="2DFAEF6C" w14:textId="77777777" w:rsidR="00257AC4" w:rsidRDefault="00257AC4" w:rsidP="00257AC4">
      <w:r>
        <w:t>PSMD14</w:t>
      </w:r>
      <w:r>
        <w:tab/>
        <w:t>CYP1B1-AS1</w:t>
      </w:r>
      <w:r>
        <w:tab/>
        <w:t>-0.439401158394309</w:t>
      </w:r>
      <w:r>
        <w:tab/>
        <w:t>3.9153408404327e-19</w:t>
      </w:r>
      <w:r>
        <w:tab/>
        <w:t>negative</w:t>
      </w:r>
    </w:p>
    <w:p w14:paraId="0EBFD722" w14:textId="77777777" w:rsidR="00257AC4" w:rsidRDefault="00257AC4" w:rsidP="00257AC4">
      <w:r>
        <w:t>SLC25A10</w:t>
      </w:r>
      <w:r>
        <w:tab/>
        <w:t>CYP1B1-AS1</w:t>
      </w:r>
      <w:r>
        <w:tab/>
        <w:t>-0.408764045041823</w:t>
      </w:r>
      <w:r>
        <w:tab/>
        <w:t>1.55045621363316e-16</w:t>
      </w:r>
      <w:r>
        <w:tab/>
        <w:t>negative</w:t>
      </w:r>
    </w:p>
    <w:p w14:paraId="70ACDF1B" w14:textId="77777777" w:rsidR="00257AC4" w:rsidRDefault="00257AC4" w:rsidP="00257AC4">
      <w:r>
        <w:t>AFMID</w:t>
      </w:r>
      <w:r>
        <w:tab/>
        <w:t>CAMTA1-DT</w:t>
      </w:r>
      <w:r>
        <w:tab/>
        <w:t>0.465310180481456</w:t>
      </w:r>
      <w:r>
        <w:tab/>
        <w:t>1.51645189056586e-21</w:t>
      </w:r>
      <w:r>
        <w:tab/>
        <w:t>postive</w:t>
      </w:r>
    </w:p>
    <w:p w14:paraId="32F81202" w14:textId="77777777" w:rsidR="00257AC4" w:rsidRDefault="00257AC4" w:rsidP="00257AC4">
      <w:r>
        <w:t>NAT8L</w:t>
      </w:r>
      <w:r>
        <w:tab/>
        <w:t>CAMTA1-DT</w:t>
      </w:r>
      <w:r>
        <w:tab/>
        <w:t>0.454045038970354</w:t>
      </w:r>
      <w:r>
        <w:tab/>
        <w:t>1.79829752015921e-20</w:t>
      </w:r>
      <w:r>
        <w:tab/>
        <w:t>postive</w:t>
      </w:r>
    </w:p>
    <w:p w14:paraId="71D7B2A9" w14:textId="77777777" w:rsidR="00257AC4" w:rsidRDefault="00257AC4" w:rsidP="00257AC4">
      <w:r>
        <w:t>RPL3L</w:t>
      </w:r>
      <w:r>
        <w:tab/>
        <w:t>CAMTA1-DT</w:t>
      </w:r>
      <w:r>
        <w:tab/>
        <w:t>0.464249915051321</w:t>
      </w:r>
      <w:r>
        <w:tab/>
        <w:t>1.92141037594534e-21</w:t>
      </w:r>
      <w:r>
        <w:tab/>
        <w:t>postive</w:t>
      </w:r>
    </w:p>
    <w:p w14:paraId="7AEDF8B9" w14:textId="77777777" w:rsidR="00257AC4" w:rsidRDefault="00257AC4" w:rsidP="00257AC4">
      <w:r>
        <w:t>AASS</w:t>
      </w:r>
      <w:r>
        <w:tab/>
        <w:t>ADAMTS9-AS2</w:t>
      </w:r>
      <w:r>
        <w:tab/>
        <w:t>0.467968017805278</w:t>
      </w:r>
      <w:r>
        <w:tab/>
        <w:t>8.34785183698838e-22</w:t>
      </w:r>
      <w:r>
        <w:tab/>
        <w:t>postive</w:t>
      </w:r>
    </w:p>
    <w:p w14:paraId="166BD0D0" w14:textId="77777777" w:rsidR="00257AC4" w:rsidRDefault="00257AC4" w:rsidP="00257AC4">
      <w:r>
        <w:t>ASPA</w:t>
      </w:r>
      <w:r>
        <w:tab/>
        <w:t>ADAMTS9-AS2</w:t>
      </w:r>
      <w:r>
        <w:tab/>
        <w:t>0.52908684671334</w:t>
      </w:r>
      <w:r>
        <w:tab/>
        <w:t>1.94714055300487e-28</w:t>
      </w:r>
      <w:r>
        <w:tab/>
        <w:t>postive</w:t>
      </w:r>
    </w:p>
    <w:p w14:paraId="41367BED" w14:textId="77777777" w:rsidR="00257AC4" w:rsidRDefault="00257AC4" w:rsidP="00257AC4">
      <w:r>
        <w:t>BHMT2</w:t>
      </w:r>
      <w:r>
        <w:tab/>
        <w:t>ADAMTS9-AS2</w:t>
      </w:r>
      <w:r>
        <w:tab/>
        <w:t>0.841088395009615</w:t>
      </w:r>
      <w:r>
        <w:tab/>
        <w:t>1.38809034846439e-101</w:t>
      </w:r>
      <w:r>
        <w:tab/>
        <w:t>postive</w:t>
      </w:r>
    </w:p>
    <w:p w14:paraId="623D0E0F" w14:textId="77777777" w:rsidR="00257AC4" w:rsidRDefault="00257AC4" w:rsidP="00257AC4">
      <w:r>
        <w:t>CDO1</w:t>
      </w:r>
      <w:r>
        <w:tab/>
        <w:t>ADAMTS9-AS2</w:t>
      </w:r>
      <w:r>
        <w:tab/>
        <w:t>0.432164495550222</w:t>
      </w:r>
      <w:r>
        <w:tab/>
        <w:t>1.69989204429009e-18</w:t>
      </w:r>
      <w:r>
        <w:tab/>
        <w:t>postive</w:t>
      </w:r>
    </w:p>
    <w:p w14:paraId="5B5142EB" w14:textId="77777777" w:rsidR="00257AC4" w:rsidRDefault="00257AC4" w:rsidP="00257AC4">
      <w:r>
        <w:t>CKB</w:t>
      </w:r>
      <w:r>
        <w:tab/>
        <w:t>ADAMTS9-AS2</w:t>
      </w:r>
      <w:r>
        <w:tab/>
        <w:t>0.406414991804402</w:t>
      </w:r>
      <w:r>
        <w:tab/>
        <w:t>2.39268889021854e-16</w:t>
      </w:r>
      <w:r>
        <w:tab/>
        <w:t>postive</w:t>
      </w:r>
    </w:p>
    <w:p w14:paraId="578119AC" w14:textId="77777777" w:rsidR="00257AC4" w:rsidRDefault="00257AC4" w:rsidP="00257AC4">
      <w:r>
        <w:t>DMGDH</w:t>
      </w:r>
      <w:r>
        <w:tab/>
        <w:t>ADAMTS9-AS2</w:t>
      </w:r>
      <w:r>
        <w:tab/>
        <w:t>0.762875514964796</w:t>
      </w:r>
      <w:r>
        <w:tab/>
        <w:t>1.21884544111091e-72</w:t>
      </w:r>
      <w:r>
        <w:tab/>
        <w:t>postive</w:t>
      </w:r>
    </w:p>
    <w:p w14:paraId="0EC2AF55" w14:textId="77777777" w:rsidR="00257AC4" w:rsidRDefault="00257AC4" w:rsidP="00257AC4">
      <w:r>
        <w:t>ENOPH1</w:t>
      </w:r>
      <w:r>
        <w:tab/>
        <w:t>ADAMTS9-AS2</w:t>
      </w:r>
      <w:r>
        <w:tab/>
        <w:t>-0.437310488366877</w:t>
      </w:r>
      <w:r>
        <w:tab/>
        <w:t>6.0056225853528e-19</w:t>
      </w:r>
      <w:r>
        <w:tab/>
        <w:t>negative</w:t>
      </w:r>
    </w:p>
    <w:p w14:paraId="5DCD0D2B" w14:textId="77777777" w:rsidR="00257AC4" w:rsidRDefault="00257AC4" w:rsidP="00257AC4">
      <w:r>
        <w:t>INMT</w:t>
      </w:r>
      <w:r>
        <w:tab/>
        <w:t>ADAMTS9-AS2</w:t>
      </w:r>
      <w:r>
        <w:tab/>
        <w:t>0.699988548706797</w:t>
      </w:r>
      <w:r>
        <w:tab/>
        <w:t>1.7135242133895e-56</w:t>
      </w:r>
      <w:r>
        <w:tab/>
        <w:t>postive</w:t>
      </w:r>
    </w:p>
    <w:p w14:paraId="1E7F1ACB" w14:textId="77777777" w:rsidR="00257AC4" w:rsidRDefault="00257AC4" w:rsidP="00257AC4">
      <w:r>
        <w:t>MTR</w:t>
      </w:r>
      <w:r>
        <w:tab/>
        <w:t>ADAMTS9-AS2</w:t>
      </w:r>
      <w:r>
        <w:tab/>
        <w:t>0.460871316193439</w:t>
      </w:r>
      <w:r>
        <w:tab/>
        <w:t>4.06248672038123e-21</w:t>
      </w:r>
      <w:r>
        <w:tab/>
        <w:t>postive</w:t>
      </w:r>
    </w:p>
    <w:p w14:paraId="0D338E01" w14:textId="77777777" w:rsidR="00257AC4" w:rsidRDefault="00257AC4" w:rsidP="00257AC4">
      <w:r>
        <w:t>PPM1K</w:t>
      </w:r>
      <w:r>
        <w:tab/>
        <w:t>ADAMTS9-AS2</w:t>
      </w:r>
      <w:r>
        <w:tab/>
        <w:t>0.514062750859508</w:t>
      </w:r>
      <w:r>
        <w:tab/>
        <w:t>1.11083552840957e-26</w:t>
      </w:r>
      <w:r>
        <w:tab/>
        <w:t>postive</w:t>
      </w:r>
    </w:p>
    <w:p w14:paraId="0DDB6EF1" w14:textId="77777777" w:rsidR="00257AC4" w:rsidRDefault="00257AC4" w:rsidP="00257AC4">
      <w:r>
        <w:t>PSMA5</w:t>
      </w:r>
      <w:r>
        <w:tab/>
        <w:t>ADAMTS9-AS2</w:t>
      </w:r>
      <w:r>
        <w:tab/>
        <w:t>-0.444143704063502</w:t>
      </w:r>
      <w:r>
        <w:tab/>
        <w:t>1.46734557838102e-19</w:t>
      </w:r>
      <w:r>
        <w:tab/>
        <w:t>negative</w:t>
      </w:r>
    </w:p>
    <w:p w14:paraId="363BDE55" w14:textId="77777777" w:rsidR="00257AC4" w:rsidRDefault="00257AC4" w:rsidP="00257AC4">
      <w:r>
        <w:t>PSMD14</w:t>
      </w:r>
      <w:r>
        <w:tab/>
        <w:t>ADAMTS9-AS2</w:t>
      </w:r>
      <w:r>
        <w:tab/>
        <w:t>-0.468482709238308</w:t>
      </w:r>
      <w:r>
        <w:tab/>
        <w:t>7.43203756032785e-22</w:t>
      </w:r>
      <w:r>
        <w:tab/>
        <w:t>negative</w:t>
      </w:r>
    </w:p>
    <w:p w14:paraId="31CD20FF" w14:textId="77777777" w:rsidR="00257AC4" w:rsidRDefault="00257AC4" w:rsidP="00257AC4">
      <w:r>
        <w:t>SLC25A10</w:t>
      </w:r>
      <w:r>
        <w:tab/>
        <w:t>ADAMTS9-AS2</w:t>
      </w:r>
      <w:r>
        <w:tab/>
        <w:t>-0.425561729018399</w:t>
      </w:r>
      <w:r>
        <w:tab/>
        <w:t>6.29543328139978e-18</w:t>
      </w:r>
      <w:r>
        <w:tab/>
        <w:t>negative</w:t>
      </w:r>
    </w:p>
    <w:p w14:paraId="2577A05E" w14:textId="77777777" w:rsidR="00257AC4" w:rsidRDefault="00257AC4" w:rsidP="00257AC4">
      <w:r>
        <w:t>SLC25A12</w:t>
      </w:r>
      <w:r>
        <w:tab/>
        <w:t>ADAMTS9-AS2</w:t>
      </w:r>
      <w:r>
        <w:tab/>
        <w:t>0.60937675067525</w:t>
      </w:r>
      <w:r>
        <w:tab/>
        <w:t>1.71205770434721e-39</w:t>
      </w:r>
      <w:r>
        <w:tab/>
        <w:t>postive</w:t>
      </w:r>
    </w:p>
    <w:p w14:paraId="795005CB" w14:textId="77777777" w:rsidR="00257AC4" w:rsidRDefault="00257AC4" w:rsidP="00257AC4">
      <w:r>
        <w:t>CSAD</w:t>
      </w:r>
      <w:r>
        <w:tab/>
        <w:t>ZFHX2-AS1</w:t>
      </w:r>
      <w:r>
        <w:tab/>
        <w:t>0.514456914674682</w:t>
      </w:r>
      <w:r>
        <w:tab/>
        <w:t>1.00156907650697e-26</w:t>
      </w:r>
      <w:r>
        <w:tab/>
        <w:t>postive</w:t>
      </w:r>
    </w:p>
    <w:p w14:paraId="0DFB402C" w14:textId="77777777" w:rsidR="00257AC4" w:rsidRDefault="00257AC4" w:rsidP="00257AC4">
      <w:r>
        <w:t>LIPT1</w:t>
      </w:r>
      <w:r>
        <w:tab/>
        <w:t>ZFHX2-AS1</w:t>
      </w:r>
      <w:r>
        <w:tab/>
        <w:t>0.417545305027774</w:t>
      </w:r>
      <w:r>
        <w:tab/>
        <w:t>2.97030119903808e-17</w:t>
      </w:r>
      <w:r>
        <w:tab/>
        <w:t>postive</w:t>
      </w:r>
    </w:p>
    <w:p w14:paraId="7AD9A289" w14:textId="77777777" w:rsidR="00257AC4" w:rsidRDefault="00257AC4" w:rsidP="00257AC4">
      <w:r>
        <w:t>PHYKPL</w:t>
      </w:r>
      <w:r>
        <w:tab/>
        <w:t>ZFHX2-AS1</w:t>
      </w:r>
      <w:r>
        <w:tab/>
        <w:t>0.42192564048502</w:t>
      </w:r>
      <w:r>
        <w:tab/>
        <w:t>1.27898725170473e-17</w:t>
      </w:r>
      <w:r>
        <w:tab/>
        <w:t>postive</w:t>
      </w:r>
    </w:p>
    <w:p w14:paraId="0A3D57B6" w14:textId="77777777" w:rsidR="00257AC4" w:rsidRDefault="00257AC4" w:rsidP="00257AC4">
      <w:r>
        <w:t>CSAD</w:t>
      </w:r>
      <w:r>
        <w:tab/>
        <w:t>LINC00106</w:t>
      </w:r>
      <w:r>
        <w:tab/>
        <w:t>0.542087062198108</w:t>
      </w:r>
      <w:r>
        <w:tab/>
        <w:t>4.98089834200274e-30</w:t>
      </w:r>
      <w:r>
        <w:tab/>
        <w:t>postive</w:t>
      </w:r>
    </w:p>
    <w:p w14:paraId="6E5A90FE" w14:textId="77777777" w:rsidR="00257AC4" w:rsidRDefault="00257AC4" w:rsidP="00257AC4">
      <w:r>
        <w:t>PHYKPL</w:t>
      </w:r>
      <w:r>
        <w:tab/>
        <w:t>LINC00106</w:t>
      </w:r>
      <w:r>
        <w:tab/>
        <w:t>0.450759695828002</w:t>
      </w:r>
      <w:r>
        <w:tab/>
        <w:t>3.6363434436381e-20</w:t>
      </w:r>
      <w:r>
        <w:tab/>
        <w:t>postive</w:t>
      </w:r>
    </w:p>
    <w:p w14:paraId="2379631A" w14:textId="77777777" w:rsidR="00257AC4" w:rsidRDefault="00257AC4" w:rsidP="00257AC4">
      <w:r>
        <w:t>AANAT</w:t>
      </w:r>
      <w:r>
        <w:tab/>
        <w:t>GHRLOS</w:t>
      </w:r>
      <w:r>
        <w:tab/>
        <w:t>0.433062616324408</w:t>
      </w:r>
      <w:r>
        <w:tab/>
        <w:t>1.41942391775071e-18</w:t>
      </w:r>
      <w:r>
        <w:tab/>
        <w:t>postive</w:t>
      </w:r>
    </w:p>
    <w:p w14:paraId="02DB959F" w14:textId="77777777" w:rsidR="00257AC4" w:rsidRDefault="00257AC4" w:rsidP="00257AC4">
      <w:r>
        <w:t>CSAD</w:t>
      </w:r>
      <w:r>
        <w:tab/>
        <w:t>GHRLOS</w:t>
      </w:r>
      <w:r>
        <w:tab/>
        <w:t>0.422972735000022</w:t>
      </w:r>
      <w:r>
        <w:tab/>
        <w:t>1.04375360245626e-17</w:t>
      </w:r>
      <w:r>
        <w:tab/>
        <w:t>postive</w:t>
      </w:r>
    </w:p>
    <w:p w14:paraId="3D079894" w14:textId="77777777" w:rsidR="00257AC4" w:rsidRDefault="00257AC4" w:rsidP="00257AC4">
      <w:r>
        <w:t>PHYKPL</w:t>
      </w:r>
      <w:r>
        <w:tab/>
        <w:t>GHRLOS</w:t>
      </w:r>
      <w:r>
        <w:tab/>
        <w:t>0.454422007128085</w:t>
      </w:r>
      <w:r>
        <w:tab/>
        <w:t>1.65790979594396e-20</w:t>
      </w:r>
      <w:r>
        <w:tab/>
        <w:t>postive</w:t>
      </w:r>
    </w:p>
    <w:p w14:paraId="677538DD" w14:textId="77777777" w:rsidR="00257AC4" w:rsidRDefault="00257AC4" w:rsidP="00257AC4">
      <w:r>
        <w:t>PPM1K</w:t>
      </w:r>
      <w:r>
        <w:tab/>
        <w:t>GHRLOS</w:t>
      </w:r>
      <w:r>
        <w:tab/>
        <w:t>0.453483550121897</w:t>
      </w:r>
      <w:r>
        <w:tab/>
        <w:t>2.02936522988884e-20</w:t>
      </w:r>
      <w:r>
        <w:tab/>
        <w:t>postive</w:t>
      </w:r>
    </w:p>
    <w:p w14:paraId="171351A0" w14:textId="77777777" w:rsidR="00257AC4" w:rsidRDefault="00257AC4" w:rsidP="00257AC4">
      <w:r>
        <w:lastRenderedPageBreak/>
        <w:t>SCLY</w:t>
      </w:r>
      <w:r>
        <w:tab/>
        <w:t>GHRLOS</w:t>
      </w:r>
      <w:r>
        <w:tab/>
        <w:t>0.411879610661399</w:t>
      </w:r>
      <w:r>
        <w:tab/>
        <w:t>8.67454200321333e-17</w:t>
      </w:r>
      <w:r>
        <w:tab/>
        <w:t>postive</w:t>
      </w:r>
    </w:p>
    <w:p w14:paraId="5B2F2AB6" w14:textId="77777777" w:rsidR="00257AC4" w:rsidRDefault="00257AC4" w:rsidP="00257AC4">
      <w:r>
        <w:t>AMDHD1</w:t>
      </w:r>
      <w:r>
        <w:tab/>
        <w:t>TMEM44-AS1</w:t>
      </w:r>
      <w:r>
        <w:tab/>
        <w:t>0.400864964743055</w:t>
      </w:r>
      <w:r>
        <w:tab/>
        <w:t>6.57973672791474e-16</w:t>
      </w:r>
      <w:r>
        <w:tab/>
        <w:t>postive</w:t>
      </w:r>
    </w:p>
    <w:p w14:paraId="3B865BD0" w14:textId="77777777" w:rsidR="00257AC4" w:rsidRDefault="00257AC4" w:rsidP="00257AC4">
      <w:r>
        <w:t>MCCC1</w:t>
      </w:r>
      <w:r>
        <w:tab/>
        <w:t>TMEM44-AS1</w:t>
      </w:r>
      <w:r>
        <w:tab/>
        <w:t>0.434357477160823</w:t>
      </w:r>
      <w:r>
        <w:tab/>
        <w:t>1.09345095710529e-18</w:t>
      </w:r>
      <w:r>
        <w:tab/>
        <w:t>postive</w:t>
      </w:r>
    </w:p>
    <w:p w14:paraId="2C7D1048" w14:textId="77777777" w:rsidR="00257AC4" w:rsidRDefault="00257AC4" w:rsidP="00257AC4">
      <w:r>
        <w:t>SEM1</w:t>
      </w:r>
      <w:r>
        <w:tab/>
        <w:t>TMEM44-AS1</w:t>
      </w:r>
      <w:r>
        <w:tab/>
        <w:t>0.428553066591352</w:t>
      </w:r>
      <w:r>
        <w:tab/>
        <w:t>3.49113554374651e-18</w:t>
      </w:r>
      <w:r>
        <w:tab/>
        <w:t>postive</w:t>
      </w:r>
    </w:p>
    <w:p w14:paraId="54E66C34" w14:textId="77777777" w:rsidR="00257AC4" w:rsidRDefault="00257AC4" w:rsidP="00257AC4">
      <w:r>
        <w:t>LIPT1</w:t>
      </w:r>
      <w:r>
        <w:tab/>
        <w:t>LACTB2-AS1</w:t>
      </w:r>
      <w:r>
        <w:tab/>
        <w:t>0.401530290937122</w:t>
      </w:r>
      <w:r>
        <w:tab/>
        <w:t>5.83412257158711e-16</w:t>
      </w:r>
      <w:r>
        <w:tab/>
        <w:t>postive</w:t>
      </w:r>
    </w:p>
    <w:p w14:paraId="26D1DCC3" w14:textId="77777777" w:rsidR="00257AC4" w:rsidRDefault="00257AC4" w:rsidP="00257AC4">
      <w:r>
        <w:t>PSMD1</w:t>
      </w:r>
      <w:r>
        <w:tab/>
        <w:t>LACTB2-AS1</w:t>
      </w:r>
      <w:r>
        <w:tab/>
        <w:t>0.457699622743649</w:t>
      </w:r>
      <w:r>
        <w:tab/>
        <w:t>8.14292329117955e-21</w:t>
      </w:r>
      <w:r>
        <w:tab/>
        <w:t>postive</w:t>
      </w:r>
    </w:p>
    <w:p w14:paraId="5C0EDE75" w14:textId="77777777" w:rsidR="00257AC4" w:rsidRDefault="00257AC4" w:rsidP="00257AC4">
      <w:r>
        <w:t>CKM</w:t>
      </w:r>
      <w:r>
        <w:tab/>
        <w:t>LINC02057</w:t>
      </w:r>
      <w:r>
        <w:tab/>
        <w:t>0.497639446871442</w:t>
      </w:r>
      <w:r>
        <w:tab/>
        <w:t>7.38383214052636e-25</w:t>
      </w:r>
      <w:r>
        <w:tab/>
        <w:t>postive</w:t>
      </w:r>
    </w:p>
    <w:p w14:paraId="4179227E" w14:textId="77777777" w:rsidR="00257AC4" w:rsidRDefault="00257AC4" w:rsidP="00257AC4">
      <w:r>
        <w:t>SLC5A5</w:t>
      </w:r>
      <w:r>
        <w:tab/>
        <w:t>LINC02057</w:t>
      </w:r>
      <w:r>
        <w:tab/>
        <w:t>0.499410160401813</w:t>
      </w:r>
      <w:r>
        <w:tab/>
        <w:t>4.74767851367969e-25</w:t>
      </w:r>
      <w:r>
        <w:tab/>
        <w:t>postive</w:t>
      </w:r>
    </w:p>
    <w:p w14:paraId="5F2D1C81" w14:textId="77777777" w:rsidR="00257AC4" w:rsidRDefault="00257AC4" w:rsidP="00257AC4">
      <w:r>
        <w:t>OAZ3</w:t>
      </w:r>
      <w:r>
        <w:tab/>
        <w:t>DNAJC27-AS1</w:t>
      </w:r>
      <w:r>
        <w:tab/>
        <w:t>0.446553808254254</w:t>
      </w:r>
      <w:r>
        <w:tab/>
        <w:t>8.85835620343822e-20</w:t>
      </w:r>
      <w:r>
        <w:tab/>
        <w:t>postive</w:t>
      </w:r>
    </w:p>
    <w:p w14:paraId="60AB6DCF" w14:textId="77777777" w:rsidR="00257AC4" w:rsidRDefault="00257AC4" w:rsidP="00257AC4">
      <w:r>
        <w:t>RPL3L</w:t>
      </w:r>
      <w:r>
        <w:tab/>
        <w:t>DNAJC27-AS1</w:t>
      </w:r>
      <w:r>
        <w:tab/>
        <w:t>0.597956243355716</w:t>
      </w:r>
      <w:r>
        <w:tab/>
        <w:t>9.97455976656739e-38</w:t>
      </w:r>
      <w:r>
        <w:tab/>
        <w:t>postive</w:t>
      </w:r>
    </w:p>
    <w:p w14:paraId="2BA07C16" w14:textId="77777777" w:rsidR="00257AC4" w:rsidRDefault="00257AC4" w:rsidP="00257AC4">
      <w:r>
        <w:t>SLC7A5</w:t>
      </w:r>
      <w:r>
        <w:tab/>
        <w:t>MIR31HG</w:t>
      </w:r>
      <w:r>
        <w:tab/>
        <w:t>0.405144429807319</w:t>
      </w:r>
      <w:r>
        <w:tab/>
        <w:t>3.02123932944817e-16</w:t>
      </w:r>
      <w:r>
        <w:tab/>
        <w:t>postive</w:t>
      </w:r>
    </w:p>
    <w:p w14:paraId="46C52252" w14:textId="77777777" w:rsidR="00257AC4" w:rsidRDefault="00257AC4" w:rsidP="00257AC4">
      <w:r>
        <w:t>RPL3L</w:t>
      </w:r>
      <w:r>
        <w:tab/>
        <w:t>DENND5B-AS1</w:t>
      </w:r>
      <w:r>
        <w:tab/>
        <w:t>0.431576582561877</w:t>
      </w:r>
      <w:r>
        <w:tab/>
        <w:t>1.91230318773518e-18</w:t>
      </w:r>
      <w:r>
        <w:tab/>
        <w:t>postive</w:t>
      </w:r>
    </w:p>
    <w:p w14:paraId="13C284D3" w14:textId="77777777" w:rsidR="00257AC4" w:rsidRDefault="00257AC4" w:rsidP="00257AC4">
      <w:r>
        <w:t>CPS1</w:t>
      </w:r>
      <w:r>
        <w:tab/>
        <w:t>LINC02672</w:t>
      </w:r>
      <w:r>
        <w:tab/>
        <w:t>0.572166306558799</w:t>
      </w:r>
      <w:r>
        <w:tab/>
        <w:t>5.44096854892136e-34</w:t>
      </w:r>
      <w:r>
        <w:tab/>
        <w:t>postive</w:t>
      </w:r>
    </w:p>
    <w:p w14:paraId="286E4EBF" w14:textId="77777777" w:rsidR="00257AC4" w:rsidRDefault="00257AC4" w:rsidP="00257AC4">
      <w:r>
        <w:t>LIPT1</w:t>
      </w:r>
      <w:r>
        <w:tab/>
        <w:t>CCDC28A-AS1</w:t>
      </w:r>
      <w:r>
        <w:tab/>
        <w:t>0.420324903294184</w:t>
      </w:r>
      <w:r>
        <w:tab/>
        <w:t>1.74265754585349e-17</w:t>
      </w:r>
      <w:r>
        <w:tab/>
        <w:t>postive</w:t>
      </w:r>
    </w:p>
    <w:p w14:paraId="2ACFC2CA" w14:textId="77777777" w:rsidR="00257AC4" w:rsidRDefault="00257AC4" w:rsidP="00257AC4">
      <w:r>
        <w:t>RPL3L</w:t>
      </w:r>
      <w:r>
        <w:tab/>
        <w:t>CCDC28A-AS1</w:t>
      </w:r>
      <w:r>
        <w:tab/>
        <w:t>0.516877274808708</w:t>
      </w:r>
      <w:r>
        <w:tab/>
        <w:t>5.2876363926458e-27</w:t>
      </w:r>
      <w:r>
        <w:tab/>
        <w:t>postive</w:t>
      </w:r>
    </w:p>
    <w:p w14:paraId="7F708B35" w14:textId="77777777" w:rsidR="00257AC4" w:rsidRDefault="00257AC4" w:rsidP="00257AC4">
      <w:r>
        <w:t>DIO3</w:t>
      </w:r>
      <w:r>
        <w:tab/>
        <w:t>LINC02753</w:t>
      </w:r>
      <w:r>
        <w:tab/>
        <w:t>0.486066858206905</w:t>
      </w:r>
      <w:r>
        <w:tab/>
        <w:t>1.24356750192755e-23</w:t>
      </w:r>
      <w:r>
        <w:tab/>
        <w:t>postive</w:t>
      </w:r>
    </w:p>
    <w:p w14:paraId="1B996991" w14:textId="77777777" w:rsidR="00257AC4" w:rsidRDefault="00257AC4" w:rsidP="00257AC4">
      <w:r>
        <w:t>DMGDH</w:t>
      </w:r>
      <w:r>
        <w:tab/>
        <w:t>LINC02289</w:t>
      </w:r>
      <w:r>
        <w:tab/>
        <w:t>0.423876911320998</w:t>
      </w:r>
      <w:r>
        <w:tab/>
        <w:t>8.7524499540666e-18</w:t>
      </w:r>
      <w:r>
        <w:tab/>
        <w:t>postive</w:t>
      </w:r>
    </w:p>
    <w:p w14:paraId="67739626" w14:textId="77777777" w:rsidR="00257AC4" w:rsidRDefault="00257AC4" w:rsidP="00257AC4">
      <w:r>
        <w:t>RPL3L</w:t>
      </w:r>
      <w:r>
        <w:tab/>
        <w:t>LINC02289</w:t>
      </w:r>
      <w:r>
        <w:tab/>
        <w:t>0.494527556718298</w:t>
      </w:r>
      <w:r>
        <w:tab/>
        <w:t>1.59463122847745e-24</w:t>
      </w:r>
      <w:r>
        <w:tab/>
        <w:t>postive</w:t>
      </w:r>
    </w:p>
    <w:p w14:paraId="58540BAA" w14:textId="77777777" w:rsidR="00257AC4" w:rsidRDefault="00257AC4" w:rsidP="00257AC4">
      <w:r>
        <w:t>CKB</w:t>
      </w:r>
      <w:r>
        <w:tab/>
        <w:t>ACVR2B-AS1</w:t>
      </w:r>
      <w:r>
        <w:tab/>
        <w:t>0.567075668954094</w:t>
      </w:r>
      <w:r>
        <w:tab/>
        <w:t>2.721820385547e-33</w:t>
      </w:r>
      <w:r>
        <w:tab/>
        <w:t>postive</w:t>
      </w:r>
    </w:p>
    <w:p w14:paraId="2B506D1F" w14:textId="77777777" w:rsidR="00257AC4" w:rsidRDefault="00257AC4" w:rsidP="00257AC4">
      <w:r>
        <w:t>RPL3L</w:t>
      </w:r>
      <w:r>
        <w:tab/>
        <w:t>ACVR2B-AS1</w:t>
      </w:r>
      <w:r>
        <w:tab/>
        <w:t>0.467955536821865</w:t>
      </w:r>
      <w:r>
        <w:tab/>
        <w:t>8.37138789493999e-22</w:t>
      </w:r>
      <w:r>
        <w:tab/>
        <w:t>postive</w:t>
      </w:r>
    </w:p>
    <w:p w14:paraId="47771B79" w14:textId="77777777" w:rsidR="00257AC4" w:rsidRDefault="00257AC4" w:rsidP="00257AC4">
      <w:r>
        <w:t>ASPA</w:t>
      </w:r>
      <w:r>
        <w:tab/>
        <w:t>RBMS3-AS3</w:t>
      </w:r>
      <w:r>
        <w:tab/>
        <w:t>0.485165173298836</w:t>
      </w:r>
      <w:r>
        <w:tab/>
        <w:t>1.54269275065883e-23</w:t>
      </w:r>
      <w:r>
        <w:tab/>
        <w:t>postive</w:t>
      </w:r>
    </w:p>
    <w:p w14:paraId="3F65C94C" w14:textId="77777777" w:rsidR="00257AC4" w:rsidRDefault="00257AC4" w:rsidP="00257AC4">
      <w:r>
        <w:t>BHMT2</w:t>
      </w:r>
      <w:r>
        <w:tab/>
        <w:t>RBMS3-AS3</w:t>
      </w:r>
      <w:r>
        <w:tab/>
        <w:t>0.710027853410298</w:t>
      </w:r>
      <w:r>
        <w:tab/>
        <w:t>8.87009294397195e-59</w:t>
      </w:r>
      <w:r>
        <w:tab/>
        <w:t>postive</w:t>
      </w:r>
    </w:p>
    <w:p w14:paraId="3EE8485E" w14:textId="77777777" w:rsidR="00257AC4" w:rsidRDefault="00257AC4" w:rsidP="00257AC4">
      <w:r>
        <w:t>DMGDH</w:t>
      </w:r>
      <w:r>
        <w:tab/>
        <w:t>RBMS3-AS3</w:t>
      </w:r>
      <w:r>
        <w:tab/>
        <w:t>0.607356005169633</w:t>
      </w:r>
      <w:r>
        <w:tab/>
        <w:t>3.55713329424098e-39</w:t>
      </w:r>
      <w:r>
        <w:tab/>
        <w:t>postive</w:t>
      </w:r>
    </w:p>
    <w:p w14:paraId="702D1D3B" w14:textId="77777777" w:rsidR="00257AC4" w:rsidRDefault="00257AC4" w:rsidP="00257AC4">
      <w:r>
        <w:t>INMT</w:t>
      </w:r>
      <w:r>
        <w:tab/>
        <w:t>RBMS3-AS3</w:t>
      </w:r>
      <w:r>
        <w:tab/>
        <w:t>0.633087860099599</w:t>
      </w:r>
      <w:r>
        <w:tab/>
        <w:t>2.13661033604904e-43</w:t>
      </w:r>
      <w:r>
        <w:tab/>
        <w:t>postive</w:t>
      </w:r>
    </w:p>
    <w:p w14:paraId="0DC74D88" w14:textId="77777777" w:rsidR="00257AC4" w:rsidRDefault="00257AC4" w:rsidP="00257AC4">
      <w:r>
        <w:t>PPM1K</w:t>
      </w:r>
      <w:r>
        <w:tab/>
        <w:t>RBMS3-AS3</w:t>
      </w:r>
      <w:r>
        <w:tab/>
        <w:t>0.421200313954585</w:t>
      </w:r>
      <w:r>
        <w:tab/>
        <w:t>1.47173563171332e-17</w:t>
      </w:r>
      <w:r>
        <w:tab/>
        <w:t>postive</w:t>
      </w:r>
    </w:p>
    <w:p w14:paraId="31F61FDE" w14:textId="77777777" w:rsidR="00257AC4" w:rsidRDefault="00257AC4" w:rsidP="00257AC4">
      <w:r>
        <w:t>PSMD14</w:t>
      </w:r>
      <w:r>
        <w:tab/>
        <w:t>RBMS3-AS3</w:t>
      </w:r>
      <w:r>
        <w:tab/>
        <w:t>-0.406364238794197</w:t>
      </w:r>
      <w:r>
        <w:tab/>
        <w:t>2.41513242851683e-16</w:t>
      </w:r>
      <w:r>
        <w:tab/>
        <w:t>negative</w:t>
      </w:r>
    </w:p>
    <w:p w14:paraId="4A3149BC" w14:textId="77777777" w:rsidR="00257AC4" w:rsidRDefault="00257AC4" w:rsidP="00257AC4">
      <w:r>
        <w:t>SLC25A10</w:t>
      </w:r>
      <w:r>
        <w:tab/>
        <w:t>RBMS3-AS3</w:t>
      </w:r>
      <w:r>
        <w:tab/>
        <w:t>-0.41868463911522</w:t>
      </w:r>
      <w:r>
        <w:tab/>
        <w:t>2.38854753351249e-17</w:t>
      </w:r>
      <w:r>
        <w:tab/>
        <w:t>negative</w:t>
      </w:r>
    </w:p>
    <w:p w14:paraId="5FE69314" w14:textId="77777777" w:rsidR="00257AC4" w:rsidRDefault="00257AC4" w:rsidP="00257AC4">
      <w:r>
        <w:t>SLC25A12</w:t>
      </w:r>
      <w:r>
        <w:tab/>
        <w:t>RBMS3-AS3</w:t>
      </w:r>
      <w:r>
        <w:tab/>
        <w:t>0.450916271323089</w:t>
      </w:r>
      <w:r>
        <w:tab/>
        <w:t>3.51694556037924e-20</w:t>
      </w:r>
      <w:r>
        <w:tab/>
        <w:t>postive</w:t>
      </w:r>
    </w:p>
    <w:p w14:paraId="2BA541AE" w14:textId="77777777" w:rsidR="00257AC4" w:rsidRDefault="00257AC4" w:rsidP="00257AC4">
      <w:r>
        <w:t>SLC7A5</w:t>
      </w:r>
      <w:r>
        <w:tab/>
        <w:t>TM4SF19-AS1</w:t>
      </w:r>
      <w:r>
        <w:tab/>
        <w:t>0.410818586055695</w:t>
      </w:r>
      <w:r>
        <w:tab/>
        <w:t>1.05787664259081e-16</w:t>
      </w:r>
      <w:r>
        <w:tab/>
        <w:t>postive</w:t>
      </w:r>
    </w:p>
    <w:p w14:paraId="7DD57AC3" w14:textId="77777777" w:rsidR="00257AC4" w:rsidRDefault="00257AC4" w:rsidP="00257AC4">
      <w:r>
        <w:t>GSR</w:t>
      </w:r>
      <w:r>
        <w:tab/>
        <w:t>TNFRSF10A-AS1</w:t>
      </w:r>
      <w:r>
        <w:tab/>
        <w:t>0.501482911331798</w:t>
      </w:r>
      <w:r>
        <w:tab/>
        <w:t>2.82188735967214e-25</w:t>
      </w:r>
      <w:r>
        <w:tab/>
        <w:t>postive</w:t>
      </w:r>
    </w:p>
    <w:p w14:paraId="01D380C8" w14:textId="77777777" w:rsidR="00257AC4" w:rsidRDefault="00257AC4" w:rsidP="00257AC4">
      <w:r>
        <w:t>AFMID</w:t>
      </w:r>
      <w:r>
        <w:tab/>
        <w:t>DOCK9-DT</w:t>
      </w:r>
      <w:r>
        <w:tab/>
        <w:t>0.58054414305395</w:t>
      </w:r>
      <w:r>
        <w:tab/>
        <w:t>3.61521923703382e-35</w:t>
      </w:r>
      <w:r>
        <w:tab/>
        <w:t>postive</w:t>
      </w:r>
    </w:p>
    <w:p w14:paraId="2A002889" w14:textId="77777777" w:rsidR="00257AC4" w:rsidRDefault="00257AC4" w:rsidP="00257AC4">
      <w:r>
        <w:t>NAT8L</w:t>
      </w:r>
      <w:r>
        <w:tab/>
        <w:t>DOCK9-DT</w:t>
      </w:r>
      <w:r>
        <w:tab/>
        <w:t>0.620593912534922</w:t>
      </w:r>
      <w:r>
        <w:tab/>
        <w:t>2.68131087438255e-41</w:t>
      </w:r>
      <w:r>
        <w:tab/>
        <w:t>postive</w:t>
      </w:r>
    </w:p>
    <w:p w14:paraId="631FEC3B" w14:textId="77777777" w:rsidR="00257AC4" w:rsidRDefault="00257AC4" w:rsidP="00257AC4">
      <w:r>
        <w:t>NAALAD2</w:t>
      </w:r>
      <w:r>
        <w:tab/>
        <w:t>LINC00865</w:t>
      </w:r>
      <w:r>
        <w:tab/>
        <w:t>0.44520769989153</w:t>
      </w:r>
      <w:r>
        <w:tab/>
        <w:t>1.17485836890824e-19</w:t>
      </w:r>
      <w:r>
        <w:tab/>
        <w:t>postive</w:t>
      </w:r>
    </w:p>
    <w:p w14:paraId="5AB689D2" w14:textId="77777777" w:rsidR="00257AC4" w:rsidRDefault="00257AC4" w:rsidP="00257AC4">
      <w:r>
        <w:t>ASPA</w:t>
      </w:r>
      <w:r>
        <w:tab/>
        <w:t>PGM5P4-AS1</w:t>
      </w:r>
      <w:r>
        <w:tab/>
        <w:t>0.488873802444434</w:t>
      </w:r>
      <w:r>
        <w:tab/>
        <w:t>6.33110350453606e-24</w:t>
      </w:r>
      <w:r>
        <w:tab/>
        <w:t>postive</w:t>
      </w:r>
    </w:p>
    <w:p w14:paraId="27D216D5" w14:textId="77777777" w:rsidR="00257AC4" w:rsidRDefault="00257AC4" w:rsidP="00257AC4">
      <w:r>
        <w:t>BHMT2</w:t>
      </w:r>
      <w:r>
        <w:tab/>
        <w:t>PGM5P4-AS1</w:t>
      </w:r>
      <w:r>
        <w:tab/>
        <w:t>0.47100330134021</w:t>
      </w:r>
      <w:r>
        <w:tab/>
        <w:t>4.19489662459253e-22</w:t>
      </w:r>
      <w:r>
        <w:tab/>
        <w:t>postive</w:t>
      </w:r>
    </w:p>
    <w:p w14:paraId="41C29F2D" w14:textId="77777777" w:rsidR="00257AC4" w:rsidRDefault="00257AC4" w:rsidP="00257AC4">
      <w:r>
        <w:t>CDO1</w:t>
      </w:r>
      <w:r>
        <w:tab/>
        <w:t>PGM5P4-AS1</w:t>
      </w:r>
      <w:r>
        <w:tab/>
        <w:t>0.48679012644483</w:t>
      </w:r>
      <w:r>
        <w:tab/>
        <w:t>1.04563772016678e-23</w:t>
      </w:r>
      <w:r>
        <w:tab/>
        <w:t>postive</w:t>
      </w:r>
    </w:p>
    <w:p w14:paraId="62616B38" w14:textId="77777777" w:rsidR="00257AC4" w:rsidRDefault="00257AC4" w:rsidP="00257AC4">
      <w:r>
        <w:t>DMGDH</w:t>
      </w:r>
      <w:r>
        <w:tab/>
        <w:t>PGM5P4-AS1</w:t>
      </w:r>
      <w:r>
        <w:tab/>
        <w:t>0.583548336444164</w:t>
      </w:r>
      <w:r>
        <w:tab/>
        <w:t>1.34135306694958e-35</w:t>
      </w:r>
      <w:r>
        <w:tab/>
        <w:t>postive</w:t>
      </w:r>
    </w:p>
    <w:p w14:paraId="4E5B366F" w14:textId="77777777" w:rsidR="00257AC4" w:rsidRDefault="00257AC4" w:rsidP="00257AC4">
      <w:r>
        <w:t>INMT</w:t>
      </w:r>
      <w:r>
        <w:tab/>
        <w:t>PGM5P4-AS1</w:t>
      </w:r>
      <w:r>
        <w:tab/>
        <w:t>0.55594892045739</w:t>
      </w:r>
      <w:r>
        <w:tab/>
        <w:t>8.3479462168405e-32</w:t>
      </w:r>
      <w:r>
        <w:tab/>
        <w:t>postive</w:t>
      </w:r>
    </w:p>
    <w:p w14:paraId="1C441A2A" w14:textId="77777777" w:rsidR="00257AC4" w:rsidRDefault="00257AC4" w:rsidP="00257AC4">
      <w:r>
        <w:t>PSMD14</w:t>
      </w:r>
      <w:r>
        <w:tab/>
        <w:t>SNHG3</w:t>
      </w:r>
      <w:r>
        <w:tab/>
        <w:t>0.431819600345423</w:t>
      </w:r>
      <w:r>
        <w:tab/>
        <w:t>1.82151044526464e-18</w:t>
      </w:r>
      <w:r>
        <w:tab/>
        <w:t>postive</w:t>
      </w:r>
    </w:p>
    <w:p w14:paraId="7BAC8EED" w14:textId="77777777" w:rsidR="00257AC4" w:rsidRDefault="00257AC4" w:rsidP="00257AC4">
      <w:r>
        <w:t>SCLY</w:t>
      </w:r>
      <w:r>
        <w:tab/>
        <w:t>SNHG3</w:t>
      </w:r>
      <w:r>
        <w:tab/>
        <w:t>0.444912890562074</w:t>
      </w:r>
      <w:r>
        <w:tab/>
        <w:t>1.24959835726933e-19</w:t>
      </w:r>
      <w:r>
        <w:tab/>
        <w:t>postive</w:t>
      </w:r>
    </w:p>
    <w:p w14:paraId="25F419DA" w14:textId="77777777" w:rsidR="00257AC4" w:rsidRDefault="00257AC4" w:rsidP="00257AC4">
      <w:r>
        <w:t>PHYKPL</w:t>
      </w:r>
      <w:r>
        <w:tab/>
        <w:t>ACAP2-IT1</w:t>
      </w:r>
      <w:r>
        <w:tab/>
        <w:t>0.438275247774558</w:t>
      </w:r>
      <w:r>
        <w:tab/>
        <w:t>4.93155372226901e-19</w:t>
      </w:r>
      <w:r>
        <w:tab/>
        <w:t>postive</w:t>
      </w:r>
    </w:p>
    <w:p w14:paraId="20908E7F" w14:textId="77777777" w:rsidR="00257AC4" w:rsidRDefault="00257AC4" w:rsidP="00257AC4">
      <w:r>
        <w:t>PSME4</w:t>
      </w:r>
      <w:r>
        <w:tab/>
        <w:t>ACAP2-IT1</w:t>
      </w:r>
      <w:r>
        <w:tab/>
        <w:t>0.421036898088822</w:t>
      </w:r>
      <w:r>
        <w:tab/>
        <w:t>1.51895381122481e-17</w:t>
      </w:r>
      <w:r>
        <w:tab/>
        <w:t>postive</w:t>
      </w:r>
    </w:p>
    <w:p w14:paraId="64B770DB" w14:textId="77777777" w:rsidR="00257AC4" w:rsidRDefault="00257AC4" w:rsidP="00257AC4">
      <w:r>
        <w:t>SECISBP2</w:t>
      </w:r>
      <w:r>
        <w:tab/>
        <w:t>ACAP2-IT1</w:t>
      </w:r>
      <w:r>
        <w:tab/>
        <w:t>0.436211780843198</w:t>
      </w:r>
      <w:r>
        <w:tab/>
        <w:t>7.51071892940575e-19</w:t>
      </w:r>
      <w:r>
        <w:tab/>
        <w:t>postive</w:t>
      </w:r>
    </w:p>
    <w:p w14:paraId="6C716FC7" w14:textId="77777777" w:rsidR="00257AC4" w:rsidRDefault="00257AC4" w:rsidP="00257AC4">
      <w:r>
        <w:t>SEPSECS</w:t>
      </w:r>
      <w:r>
        <w:tab/>
        <w:t>ACAP2-IT1</w:t>
      </w:r>
      <w:r>
        <w:tab/>
        <w:t>0.458820668568501</w:t>
      </w:r>
      <w:r>
        <w:tab/>
        <w:t>6.37384199718271e-21</w:t>
      </w:r>
      <w:r>
        <w:tab/>
        <w:t>postive</w:t>
      </w:r>
    </w:p>
    <w:p w14:paraId="56DA068D" w14:textId="77777777" w:rsidR="00257AC4" w:rsidRDefault="00257AC4" w:rsidP="00257AC4">
      <w:r>
        <w:lastRenderedPageBreak/>
        <w:t>PIPOX</w:t>
      </w:r>
      <w:r>
        <w:tab/>
        <w:t>LBX2-AS1</w:t>
      </w:r>
      <w:r>
        <w:tab/>
        <w:t>0.429716863815281</w:t>
      </w:r>
      <w:r>
        <w:tab/>
        <w:t>2.77112617357231e-18</w:t>
      </w:r>
      <w:r>
        <w:tab/>
        <w:t>postive</w:t>
      </w:r>
    </w:p>
    <w:p w14:paraId="053A2060" w14:textId="77777777" w:rsidR="00257AC4" w:rsidRDefault="00257AC4" w:rsidP="00257AC4">
      <w:r>
        <w:t>SEPHS2</w:t>
      </w:r>
      <w:r>
        <w:tab/>
        <w:t>LBX2-AS1</w:t>
      </w:r>
      <w:r>
        <w:tab/>
        <w:t>0.46760648593542</w:t>
      </w:r>
      <w:r>
        <w:tab/>
        <w:t>9.05676048784665e-22</w:t>
      </w:r>
      <w:r>
        <w:tab/>
        <w:t>postive</w:t>
      </w:r>
    </w:p>
    <w:p w14:paraId="21F8AB7D" w14:textId="77777777" w:rsidR="00257AC4" w:rsidRDefault="00257AC4" w:rsidP="00257AC4">
      <w:r>
        <w:t>AFMID</w:t>
      </w:r>
      <w:r>
        <w:tab/>
        <w:t>LINC02268</w:t>
      </w:r>
      <w:r>
        <w:tab/>
        <w:t>0.578830864733521</w:t>
      </w:r>
      <w:r>
        <w:tab/>
        <w:t>6.33444976814437e-35</w:t>
      </w:r>
      <w:r>
        <w:tab/>
        <w:t>postive</w:t>
      </w:r>
    </w:p>
    <w:p w14:paraId="5BD79F1E" w14:textId="77777777" w:rsidR="00257AC4" w:rsidRDefault="00257AC4" w:rsidP="00257AC4">
      <w:r>
        <w:t>NAT8L</w:t>
      </w:r>
      <w:r>
        <w:tab/>
        <w:t>LINC02268</w:t>
      </w:r>
      <w:r>
        <w:tab/>
        <w:t>0.70273022970274</w:t>
      </w:r>
      <w:r>
        <w:tab/>
        <w:t>4.16046236131503e-57</w:t>
      </w:r>
      <w:r>
        <w:tab/>
        <w:t>postive</w:t>
      </w:r>
    </w:p>
    <w:p w14:paraId="7A003163" w14:textId="77777777" w:rsidR="00257AC4" w:rsidRDefault="00257AC4" w:rsidP="00257AC4">
      <w:r>
        <w:t>AANAT</w:t>
      </w:r>
      <w:r>
        <w:tab/>
        <w:t>LINC00861</w:t>
      </w:r>
      <w:r>
        <w:tab/>
        <w:t>0.4327077362926</w:t>
      </w:r>
      <w:r>
        <w:tab/>
        <w:t>1.52434327832031e-18</w:t>
      </w:r>
      <w:r>
        <w:tab/>
        <w:t>postive</w:t>
      </w:r>
    </w:p>
    <w:p w14:paraId="7473ADF4" w14:textId="77777777" w:rsidR="00257AC4" w:rsidRDefault="00257AC4" w:rsidP="00257AC4">
      <w:r>
        <w:t>KMO</w:t>
      </w:r>
      <w:r>
        <w:tab/>
        <w:t>LINC00861</w:t>
      </w:r>
      <w:r>
        <w:tab/>
        <w:t>0.676680834444954</w:t>
      </w:r>
      <w:r>
        <w:tab/>
        <w:t>1.54994073082511e-51</w:t>
      </w:r>
      <w:r>
        <w:tab/>
        <w:t>postive</w:t>
      </w:r>
    </w:p>
    <w:p w14:paraId="14E567BF" w14:textId="77777777" w:rsidR="00257AC4" w:rsidRDefault="00257AC4" w:rsidP="00257AC4">
      <w:r>
        <w:t>PHYKPL</w:t>
      </w:r>
      <w:r>
        <w:tab/>
        <w:t>LINC00861</w:t>
      </w:r>
      <w:r>
        <w:tab/>
        <w:t>0.423562974178015</w:t>
      </w:r>
      <w:r>
        <w:tab/>
        <w:t>9.30478031969295e-18</w:t>
      </w:r>
      <w:r>
        <w:tab/>
        <w:t>postive</w:t>
      </w:r>
    </w:p>
    <w:p w14:paraId="3FC9D8D6" w14:textId="77777777" w:rsidR="00257AC4" w:rsidRDefault="00257AC4" w:rsidP="00257AC4">
      <w:r>
        <w:t>PPM1K</w:t>
      </w:r>
      <w:r>
        <w:tab/>
        <w:t>LINC00861</w:t>
      </w:r>
      <w:r>
        <w:tab/>
        <w:t>0.646091999465726</w:t>
      </w:r>
      <w:r>
        <w:tab/>
        <w:t>1.09810788664546e-45</w:t>
      </w:r>
      <w:r>
        <w:tab/>
        <w:t>postive</w:t>
      </w:r>
    </w:p>
    <w:p w14:paraId="3D906A66" w14:textId="77777777" w:rsidR="00257AC4" w:rsidRDefault="00257AC4" w:rsidP="00257AC4">
      <w:r>
        <w:t>AFMID</w:t>
      </w:r>
      <w:r>
        <w:tab/>
        <w:t>MELTF-AS1</w:t>
      </w:r>
      <w:r>
        <w:tab/>
        <w:t>0.437983436368219</w:t>
      </w:r>
      <w:r>
        <w:tab/>
        <w:t>5.23475403788048e-19</w:t>
      </w:r>
      <w:r>
        <w:tab/>
        <w:t>postive</w:t>
      </w:r>
    </w:p>
    <w:p w14:paraId="684EB108" w14:textId="77777777" w:rsidR="00257AC4" w:rsidRDefault="00257AC4" w:rsidP="00257AC4">
      <w:r>
        <w:t>NAALAD2</w:t>
      </w:r>
      <w:r>
        <w:tab/>
        <w:t>HCG15</w:t>
      </w:r>
      <w:r>
        <w:tab/>
        <w:t>0.488184266847398</w:t>
      </w:r>
      <w:r>
        <w:tab/>
        <w:t>7.47744640018966e-24</w:t>
      </w:r>
      <w:r>
        <w:tab/>
        <w:t>postive</w:t>
      </w:r>
    </w:p>
    <w:p w14:paraId="2DEA61EA" w14:textId="77777777" w:rsidR="00257AC4" w:rsidRDefault="00257AC4" w:rsidP="00257AC4">
      <w:r>
        <w:t>RPL3L</w:t>
      </w:r>
      <w:r>
        <w:tab/>
        <w:t>HCG15</w:t>
      </w:r>
      <w:r>
        <w:tab/>
        <w:t>0.400452709832654</w:t>
      </w:r>
      <w:r>
        <w:tab/>
        <w:t>7.08785438852105e-16</w:t>
      </w:r>
      <w:r>
        <w:tab/>
        <w:t>postive</w:t>
      </w:r>
    </w:p>
    <w:p w14:paraId="13BB17F7" w14:textId="77777777" w:rsidR="00257AC4" w:rsidRDefault="00257AC4" w:rsidP="00257AC4">
      <w:r>
        <w:t>KMO</w:t>
      </w:r>
      <w:r>
        <w:tab/>
        <w:t>LINC01215</w:t>
      </w:r>
      <w:r>
        <w:tab/>
        <w:t>0.652537260244451</w:t>
      </w:r>
      <w:r>
        <w:tab/>
        <w:t>7.31539920171985e-47</w:t>
      </w:r>
      <w:r>
        <w:tab/>
        <w:t>postive</w:t>
      </w:r>
    </w:p>
    <w:p w14:paraId="0B931CED" w14:textId="77777777" w:rsidR="00257AC4" w:rsidRDefault="00257AC4" w:rsidP="00257AC4">
      <w:r>
        <w:t>PPM1K</w:t>
      </w:r>
      <w:r>
        <w:tab/>
        <w:t>LINC01215</w:t>
      </w:r>
      <w:r>
        <w:tab/>
        <w:t>0.682954157660612</w:t>
      </w:r>
      <w:r>
        <w:tab/>
        <w:t>7.97689876704001e-53</w:t>
      </w:r>
      <w:r>
        <w:tab/>
        <w:t>postive</w:t>
      </w:r>
    </w:p>
    <w:p w14:paraId="25C95A6F" w14:textId="77777777" w:rsidR="00257AC4" w:rsidRDefault="00257AC4" w:rsidP="00257AC4">
      <w:r>
        <w:t>CSAD</w:t>
      </w:r>
      <w:r>
        <w:tab/>
        <w:t>ZKSCAN2-DT</w:t>
      </w:r>
      <w:r>
        <w:tab/>
        <w:t>0.48797307921638</w:t>
      </w:r>
      <w:r>
        <w:tab/>
        <w:t>7.86785352944129e-24</w:t>
      </w:r>
      <w:r>
        <w:tab/>
        <w:t>postive</w:t>
      </w:r>
    </w:p>
    <w:p w14:paraId="389F1FDA" w14:textId="77777777" w:rsidR="00257AC4" w:rsidRDefault="00257AC4" w:rsidP="00257AC4">
      <w:r>
        <w:t>PHYKPL</w:t>
      </w:r>
      <w:r>
        <w:tab/>
        <w:t>ZKSCAN2-DT</w:t>
      </w:r>
      <w:r>
        <w:tab/>
        <w:t>0.471287661219074</w:t>
      </w:r>
      <w:r>
        <w:tab/>
        <w:t>3.93160860787794e-22</w:t>
      </w:r>
      <w:r>
        <w:tab/>
        <w:t>postive</w:t>
      </w:r>
    </w:p>
    <w:p w14:paraId="4B95CBA1" w14:textId="77777777" w:rsidR="00257AC4" w:rsidRDefault="00257AC4" w:rsidP="00257AC4">
      <w:r>
        <w:t>SCLY</w:t>
      </w:r>
      <w:r>
        <w:tab/>
        <w:t>ZKSCAN2-DT</w:t>
      </w:r>
      <w:r>
        <w:tab/>
        <w:t>0.401459412410623</w:t>
      </w:r>
      <w:r>
        <w:tab/>
        <w:t>5.90943021957619e-16</w:t>
      </w:r>
      <w:r>
        <w:tab/>
        <w:t>postive</w:t>
      </w:r>
    </w:p>
    <w:p w14:paraId="4CB1CCBC" w14:textId="77777777" w:rsidR="00257AC4" w:rsidRDefault="00257AC4" w:rsidP="00257AC4">
      <w:r>
        <w:t>FTCD</w:t>
      </w:r>
      <w:r>
        <w:tab/>
        <w:t>LINC00235</w:t>
      </w:r>
      <w:r>
        <w:tab/>
        <w:t>0.414852627135479</w:t>
      </w:r>
      <w:r>
        <w:tab/>
        <w:t>4.95573033729966e-17</w:t>
      </w:r>
      <w:r>
        <w:tab/>
        <w:t>postive</w:t>
      </w:r>
    </w:p>
    <w:p w14:paraId="5C081BB1" w14:textId="77777777" w:rsidR="00257AC4" w:rsidRDefault="00257AC4" w:rsidP="00257AC4">
      <w:r>
        <w:t>AFMID</w:t>
      </w:r>
      <w:r>
        <w:tab/>
        <w:t>STX18-AS1</w:t>
      </w:r>
      <w:r>
        <w:tab/>
        <w:t>0.493773223119348</w:t>
      </w:r>
      <w:r>
        <w:tab/>
        <w:t>1.91955572432726e-24</w:t>
      </w:r>
      <w:r>
        <w:tab/>
        <w:t>postive</w:t>
      </w:r>
    </w:p>
    <w:p w14:paraId="3E1B3582" w14:textId="77777777" w:rsidR="00257AC4" w:rsidRDefault="00257AC4" w:rsidP="00257AC4">
      <w:r>
        <w:t>LIAS</w:t>
      </w:r>
      <w:r>
        <w:tab/>
        <w:t>STX18-AS1</w:t>
      </w:r>
      <w:r>
        <w:tab/>
        <w:t>0.482323689320106</w:t>
      </w:r>
      <w:r>
        <w:tab/>
        <w:t>3.03016330219268e-23</w:t>
      </w:r>
      <w:r>
        <w:tab/>
        <w:t>postive</w:t>
      </w:r>
    </w:p>
    <w:p w14:paraId="34E09EC2" w14:textId="77777777" w:rsidR="00257AC4" w:rsidRDefault="00257AC4" w:rsidP="00257AC4">
      <w:r>
        <w:t>NAT8L</w:t>
      </w:r>
      <w:r>
        <w:tab/>
        <w:t>STX18-AS1</w:t>
      </w:r>
      <w:r>
        <w:tab/>
        <w:t>0.523512943902359</w:t>
      </w:r>
      <w:r>
        <w:tab/>
        <w:t>8.93696018761018e-28</w:t>
      </w:r>
      <w:r>
        <w:tab/>
        <w:t>postive</w:t>
      </w:r>
    </w:p>
    <w:p w14:paraId="28374CD9" w14:textId="77777777" w:rsidR="00257AC4" w:rsidRDefault="00257AC4" w:rsidP="00257AC4">
      <w:r>
        <w:t>SEPSECS</w:t>
      </w:r>
      <w:r>
        <w:tab/>
        <w:t>STX18-AS1</w:t>
      </w:r>
      <w:r>
        <w:tab/>
        <w:t>0.471654647659914</w:t>
      </w:r>
      <w:r>
        <w:tab/>
        <w:t>3.61576803428297e-22</w:t>
      </w:r>
      <w:r>
        <w:tab/>
        <w:t>postive</w:t>
      </w:r>
    </w:p>
    <w:p w14:paraId="6C8BE889" w14:textId="77777777" w:rsidR="00257AC4" w:rsidRDefault="00257AC4" w:rsidP="00257AC4">
      <w:r>
        <w:t>RPL3L</w:t>
      </w:r>
      <w:r>
        <w:tab/>
        <w:t>LINC00562</w:t>
      </w:r>
      <w:r>
        <w:tab/>
        <w:t>0.46453390148587</w:t>
      </w:r>
      <w:r>
        <w:tab/>
        <w:t>1.80352883476815e-21</w:t>
      </w:r>
      <w:r>
        <w:tab/>
        <w:t>postive</w:t>
      </w:r>
    </w:p>
    <w:p w14:paraId="4E64C974" w14:textId="77777777" w:rsidR="00257AC4" w:rsidRDefault="00257AC4" w:rsidP="00257AC4">
      <w:r>
        <w:t>KYAT1</w:t>
      </w:r>
      <w:r>
        <w:tab/>
        <w:t>LINC00460</w:t>
      </w:r>
      <w:r>
        <w:tab/>
        <w:t>0.4310013741793</w:t>
      </w:r>
      <w:r>
        <w:tab/>
        <w:t>2.14531355913918e-18</w:t>
      </w:r>
      <w:r>
        <w:tab/>
        <w:t>postive</w:t>
      </w:r>
    </w:p>
    <w:p w14:paraId="0B914062" w14:textId="77777777" w:rsidR="00257AC4" w:rsidRDefault="00257AC4" w:rsidP="00257AC4">
      <w:r>
        <w:t>TH</w:t>
      </w:r>
      <w:r>
        <w:tab/>
        <w:t>LINC00460</w:t>
      </w:r>
      <w:r>
        <w:tab/>
        <w:t>0.47288990828897</w:t>
      </w:r>
      <w:r>
        <w:tab/>
        <w:t>2.72558049431936e-22</w:t>
      </w:r>
      <w:r>
        <w:tab/>
        <w:t>postive</w:t>
      </w:r>
    </w:p>
    <w:p w14:paraId="5E5FAFE3" w14:textId="77777777" w:rsidR="00257AC4" w:rsidRDefault="00257AC4" w:rsidP="00257AC4">
      <w:r>
        <w:t>KMO</w:t>
      </w:r>
      <w:r>
        <w:tab/>
        <w:t>MIR155HG</w:t>
      </w:r>
      <w:r>
        <w:tab/>
        <w:t>0.597637622793282</w:t>
      </w:r>
      <w:r>
        <w:tab/>
        <w:t>1.11463908573893e-37</w:t>
      </w:r>
      <w:r>
        <w:tab/>
        <w:t>postive</w:t>
      </w:r>
    </w:p>
    <w:p w14:paraId="17EB91D3" w14:textId="77777777" w:rsidR="00257AC4" w:rsidRDefault="00257AC4" w:rsidP="00257AC4">
      <w:r>
        <w:t>PPM1K</w:t>
      </w:r>
      <w:r>
        <w:tab/>
        <w:t>MIR155HG</w:t>
      </w:r>
      <w:r>
        <w:tab/>
        <w:t>0.506961955447637</w:t>
      </w:r>
      <w:r>
        <w:tab/>
        <w:t>7.01149149755192e-26</w:t>
      </w:r>
      <w:r>
        <w:tab/>
        <w:t>postive</w:t>
      </w:r>
    </w:p>
    <w:p w14:paraId="434616E1" w14:textId="77777777" w:rsidR="00257AC4" w:rsidRDefault="00257AC4" w:rsidP="00257AC4">
      <w:r>
        <w:t>PSMB9</w:t>
      </w:r>
      <w:r>
        <w:tab/>
        <w:t>MIR155HG</w:t>
      </w:r>
      <w:r>
        <w:tab/>
        <w:t>0.400011112882104</w:t>
      </w:r>
      <w:r>
        <w:tab/>
        <w:t>7.67486313648476e-16</w:t>
      </w:r>
      <w:r>
        <w:tab/>
        <w:t>postive</w:t>
      </w:r>
    </w:p>
    <w:p w14:paraId="72E89DA9" w14:textId="77777777" w:rsidR="00257AC4" w:rsidRDefault="00257AC4" w:rsidP="00257AC4">
      <w:r>
        <w:t>PHYKPL</w:t>
      </w:r>
      <w:r>
        <w:tab/>
        <w:t>ERVK13-1</w:t>
      </w:r>
      <w:r>
        <w:tab/>
        <w:t>0.490891610214962</w:t>
      </w:r>
      <w:r>
        <w:tab/>
        <w:t>3.88185080169719e-24</w:t>
      </w:r>
      <w:r>
        <w:tab/>
        <w:t>postive</w:t>
      </w:r>
    </w:p>
    <w:p w14:paraId="60F55A1F" w14:textId="77777777" w:rsidR="00257AC4" w:rsidRDefault="00257AC4" w:rsidP="00257AC4">
      <w:r>
        <w:t>HAAO</w:t>
      </w:r>
      <w:r>
        <w:tab/>
        <w:t>KCTD21-AS1</w:t>
      </w:r>
      <w:r>
        <w:tab/>
        <w:t>0.403771956293341</w:t>
      </w:r>
      <w:r>
        <w:tab/>
        <w:t>3.8826124983343e-16</w:t>
      </w:r>
      <w:r>
        <w:tab/>
        <w:t>postive</w:t>
      </w:r>
    </w:p>
    <w:p w14:paraId="3F8F4FAC" w14:textId="77777777" w:rsidR="00257AC4" w:rsidRDefault="00257AC4" w:rsidP="00257AC4">
      <w:r>
        <w:t>CKMT1A</w:t>
      </w:r>
      <w:r>
        <w:tab/>
        <w:t>DSG2-AS1</w:t>
      </w:r>
      <w:r>
        <w:tab/>
        <w:t>0.41671893384693</w:t>
      </w:r>
      <w:r>
        <w:tab/>
        <w:t>3.47726932453023e-17</w:t>
      </w:r>
      <w:r>
        <w:tab/>
        <w:t>postive</w:t>
      </w:r>
    </w:p>
    <w:p w14:paraId="77F04F59" w14:textId="77777777" w:rsidR="00257AC4" w:rsidRDefault="00257AC4" w:rsidP="00257AC4">
      <w:r>
        <w:t>CKMT1B</w:t>
      </w:r>
      <w:r>
        <w:tab/>
        <w:t>DSG2-AS1</w:t>
      </w:r>
      <w:r>
        <w:tab/>
        <w:t>0.429860781057276</w:t>
      </w:r>
      <w:r>
        <w:tab/>
        <w:t>2.69292837161926e-18</w:t>
      </w:r>
      <w:r>
        <w:tab/>
        <w:t>postive</w:t>
      </w:r>
    </w:p>
    <w:p w14:paraId="59210FAD" w14:textId="77777777" w:rsidR="00257AC4" w:rsidRDefault="00257AC4" w:rsidP="00257AC4">
      <w:r>
        <w:t>AANAT</w:t>
      </w:r>
      <w:r>
        <w:tab/>
        <w:t>ZBTB20-AS1</w:t>
      </w:r>
      <w:r>
        <w:tab/>
        <w:t>0.477254148529992</w:t>
      </w:r>
      <w:r>
        <w:tab/>
        <w:t>9.94940460508656e-23</w:t>
      </w:r>
      <w:r>
        <w:tab/>
        <w:t>postive</w:t>
      </w:r>
    </w:p>
    <w:p w14:paraId="646353E9" w14:textId="77777777" w:rsidR="00257AC4" w:rsidRDefault="00257AC4" w:rsidP="00257AC4">
      <w:r>
        <w:t>DMGDH</w:t>
      </w:r>
      <w:r>
        <w:tab/>
        <w:t>ZBTB20-AS1</w:t>
      </w:r>
      <w:r>
        <w:tab/>
        <w:t>0.47471921430287</w:t>
      </w:r>
      <w:r>
        <w:tab/>
        <w:t>1.78966985346065e-22</w:t>
      </w:r>
      <w:r>
        <w:tab/>
        <w:t>postive</w:t>
      </w:r>
    </w:p>
    <w:p w14:paraId="5196F958" w14:textId="77777777" w:rsidR="00257AC4" w:rsidRDefault="00257AC4" w:rsidP="00257AC4">
      <w:r>
        <w:t>KMO</w:t>
      </w:r>
      <w:r>
        <w:tab/>
        <w:t>ZBTB20-AS1</w:t>
      </w:r>
      <w:r>
        <w:tab/>
        <w:t>0.414043825470652</w:t>
      </w:r>
      <w:r>
        <w:tab/>
        <w:t>5.77421003806118e-17</w:t>
      </w:r>
      <w:r>
        <w:tab/>
        <w:t>postive</w:t>
      </w:r>
    </w:p>
    <w:p w14:paraId="27E88DCC" w14:textId="77777777" w:rsidR="00257AC4" w:rsidRDefault="00257AC4" w:rsidP="00257AC4">
      <w:r>
        <w:t>PHYKPL</w:t>
      </w:r>
      <w:r>
        <w:tab/>
        <w:t>ZBTB20-AS1</w:t>
      </w:r>
      <w:r>
        <w:tab/>
        <w:t>0.416648203590186</w:t>
      </w:r>
      <w:r>
        <w:tab/>
        <w:t>3.52441671456981e-17</w:t>
      </w:r>
      <w:r>
        <w:tab/>
        <w:t>postive</w:t>
      </w:r>
    </w:p>
    <w:p w14:paraId="1F948302" w14:textId="77777777" w:rsidR="00257AC4" w:rsidRDefault="00257AC4" w:rsidP="00257AC4">
      <w:r>
        <w:t>PPM1K</w:t>
      </w:r>
      <w:r>
        <w:tab/>
        <w:t>ZBTB20-AS1</w:t>
      </w:r>
      <w:r>
        <w:tab/>
        <w:t>0.560640362044415</w:t>
      </w:r>
      <w:r>
        <w:tab/>
        <w:t>2.00243007396627e-32</w:t>
      </w:r>
      <w:r>
        <w:tab/>
        <w:t>postive</w:t>
      </w:r>
    </w:p>
    <w:p w14:paraId="1F72AA89" w14:textId="77777777" w:rsidR="00257AC4" w:rsidRDefault="00257AC4" w:rsidP="00257AC4">
      <w:r>
        <w:t>CSAD</w:t>
      </w:r>
      <w:r>
        <w:tab/>
        <w:t>FBXO36-IT1</w:t>
      </w:r>
      <w:r>
        <w:tab/>
        <w:t>0.401645890623454</w:t>
      </w:r>
      <w:r>
        <w:tab/>
        <w:t>5.71331510428462e-16</w:t>
      </w:r>
      <w:r>
        <w:tab/>
        <w:t>postive</w:t>
      </w:r>
    </w:p>
    <w:p w14:paraId="0D051633" w14:textId="77777777" w:rsidR="00257AC4" w:rsidRDefault="00257AC4" w:rsidP="00257AC4">
      <w:r>
        <w:t>RPL3L</w:t>
      </w:r>
      <w:r>
        <w:tab/>
        <w:t>FBXO36-IT1</w:t>
      </w:r>
      <w:r>
        <w:tab/>
        <w:t>0.538329722450777</w:t>
      </w:r>
      <w:r>
        <w:tab/>
        <w:t>1.46074318345804e-29</w:t>
      </w:r>
      <w:r>
        <w:tab/>
        <w:t>postive</w:t>
      </w:r>
    </w:p>
    <w:p w14:paraId="1731607F" w14:textId="77777777" w:rsidR="00257AC4" w:rsidRDefault="00257AC4" w:rsidP="00257AC4">
      <w:r>
        <w:t>PHYKPL</w:t>
      </w:r>
      <w:r>
        <w:tab/>
        <w:t>N4BP2L2-IT2</w:t>
      </w:r>
      <w:r>
        <w:tab/>
        <w:t>0.458799543415286</w:t>
      </w:r>
      <w:r>
        <w:tab/>
        <w:t>6.40338397110655e-21</w:t>
      </w:r>
      <w:r>
        <w:tab/>
        <w:t>postive</w:t>
      </w:r>
    </w:p>
    <w:p w14:paraId="5C4FA3EE" w14:textId="77777777" w:rsidR="00257AC4" w:rsidRDefault="00257AC4" w:rsidP="00257AC4">
      <w:r>
        <w:t>SECISBP2</w:t>
      </w:r>
      <w:r>
        <w:tab/>
        <w:t>N4BP2L2-IT2</w:t>
      </w:r>
      <w:r>
        <w:tab/>
        <w:t>0.441701993845344</w:t>
      </w:r>
      <w:r>
        <w:tab/>
        <w:t>2.43677422438678e-19</w:t>
      </w:r>
      <w:r>
        <w:tab/>
        <w:t>postive</w:t>
      </w:r>
    </w:p>
    <w:p w14:paraId="7650B959" w14:textId="77777777" w:rsidR="00257AC4" w:rsidRDefault="00257AC4" w:rsidP="00257AC4">
      <w:r>
        <w:t>CSAD</w:t>
      </w:r>
      <w:r>
        <w:tab/>
        <w:t>HCG27</w:t>
      </w:r>
      <w:r>
        <w:tab/>
        <w:t>0.47388905977061</w:t>
      </w:r>
      <w:r>
        <w:tab/>
        <w:t>2.1667732305419e-22</w:t>
      </w:r>
      <w:r>
        <w:tab/>
        <w:t>postive</w:t>
      </w:r>
    </w:p>
    <w:p w14:paraId="11E38E03" w14:textId="77777777" w:rsidR="00257AC4" w:rsidRDefault="00257AC4" w:rsidP="00257AC4">
      <w:r>
        <w:t>KMO</w:t>
      </w:r>
      <w:r>
        <w:tab/>
        <w:t>HCG27</w:t>
      </w:r>
      <w:r>
        <w:tab/>
        <w:t>0.445791623893757</w:t>
      </w:r>
      <w:r>
        <w:tab/>
        <w:t>1.0395756021094e-19</w:t>
      </w:r>
      <w:r>
        <w:tab/>
        <w:t>postive</w:t>
      </w:r>
    </w:p>
    <w:p w14:paraId="61CBB42C" w14:textId="77777777" w:rsidR="00257AC4" w:rsidRDefault="00257AC4" w:rsidP="00257AC4">
      <w:r>
        <w:t>PHYKPL</w:t>
      </w:r>
      <w:r>
        <w:tab/>
        <w:t>HCG27</w:t>
      </w:r>
      <w:r>
        <w:tab/>
        <w:t>0.480852990762608</w:t>
      </w:r>
      <w:r>
        <w:tab/>
        <w:t>4.28689184251893e-23</w:t>
      </w:r>
      <w:r>
        <w:tab/>
        <w:t>postive</w:t>
      </w:r>
    </w:p>
    <w:p w14:paraId="5ECBE6D5" w14:textId="77777777" w:rsidR="00257AC4" w:rsidRDefault="00257AC4" w:rsidP="00257AC4">
      <w:r>
        <w:t>PHYKPL</w:t>
      </w:r>
      <w:r>
        <w:tab/>
        <w:t>SPAG5-AS1</w:t>
      </w:r>
      <w:r>
        <w:tab/>
        <w:t>0.405627561280627</w:t>
      </w:r>
      <w:r>
        <w:tab/>
        <w:t>2.76514026557703e-16</w:t>
      </w:r>
      <w:r>
        <w:tab/>
        <w:t>postive</w:t>
      </w:r>
    </w:p>
    <w:p w14:paraId="4F6353F7" w14:textId="77777777" w:rsidR="00257AC4" w:rsidRDefault="00257AC4" w:rsidP="00257AC4">
      <w:r>
        <w:lastRenderedPageBreak/>
        <w:t>AASS</w:t>
      </w:r>
      <w:r>
        <w:tab/>
        <w:t>MAGI2-AS3</w:t>
      </w:r>
      <w:r>
        <w:tab/>
        <w:t>0.520411937839826</w:t>
      </w:r>
      <w:r>
        <w:tab/>
        <w:t>2.0611515370897e-27</w:t>
      </w:r>
      <w:r>
        <w:tab/>
        <w:t>postive</w:t>
      </w:r>
    </w:p>
    <w:p w14:paraId="30991BB9" w14:textId="77777777" w:rsidR="00257AC4" w:rsidRDefault="00257AC4" w:rsidP="00257AC4">
      <w:r>
        <w:t>AHCY</w:t>
      </w:r>
      <w:r>
        <w:tab/>
        <w:t>MAGI2-AS3</w:t>
      </w:r>
      <w:r>
        <w:tab/>
        <w:t>-0.417190337530317</w:t>
      </w:r>
      <w:r>
        <w:tab/>
        <w:t>3.17849165096797e-17</w:t>
      </w:r>
      <w:r>
        <w:tab/>
        <w:t>negative</w:t>
      </w:r>
    </w:p>
    <w:p w14:paraId="7CC95EBF" w14:textId="77777777" w:rsidR="00257AC4" w:rsidRDefault="00257AC4" w:rsidP="00257AC4">
      <w:r>
        <w:t>AIMP2</w:t>
      </w:r>
      <w:r>
        <w:tab/>
        <w:t>MAGI2-AS3</w:t>
      </w:r>
      <w:r>
        <w:tab/>
        <w:t>-0.409118664923182</w:t>
      </w:r>
      <w:r>
        <w:tab/>
        <w:t>1.45172645637862e-16</w:t>
      </w:r>
      <w:r>
        <w:tab/>
        <w:t>negative</w:t>
      </w:r>
    </w:p>
    <w:p w14:paraId="5444BDB8" w14:textId="77777777" w:rsidR="00257AC4" w:rsidRDefault="00257AC4" w:rsidP="00257AC4">
      <w:r>
        <w:t>ASPA</w:t>
      </w:r>
      <w:r>
        <w:tab/>
        <w:t>MAGI2-AS3</w:t>
      </w:r>
      <w:r>
        <w:tab/>
        <w:t>0.59099081747528</w:t>
      </w:r>
      <w:r>
        <w:tab/>
        <w:t>1.09981221154101e-36</w:t>
      </w:r>
      <w:r>
        <w:tab/>
        <w:t>postive</w:t>
      </w:r>
    </w:p>
    <w:p w14:paraId="6C2F3141" w14:textId="77777777" w:rsidR="00257AC4" w:rsidRDefault="00257AC4" w:rsidP="00257AC4">
      <w:r>
        <w:t>BHMT2</w:t>
      </w:r>
      <w:r>
        <w:tab/>
        <w:t>MAGI2-AS3</w:t>
      </w:r>
      <w:r>
        <w:tab/>
        <w:t>0.825436545698199</w:t>
      </w:r>
      <w:r>
        <w:tab/>
        <w:t>1.16886304155153e-94</w:t>
      </w:r>
      <w:r>
        <w:tab/>
        <w:t>postive</w:t>
      </w:r>
    </w:p>
    <w:p w14:paraId="69817CA7" w14:textId="77777777" w:rsidR="00257AC4" w:rsidRDefault="00257AC4" w:rsidP="00257AC4">
      <w:r>
        <w:t>CDO1</w:t>
      </w:r>
      <w:r>
        <w:tab/>
        <w:t>MAGI2-AS3</w:t>
      </w:r>
      <w:r>
        <w:tab/>
        <w:t>0.600704425919478</w:t>
      </w:r>
      <w:r>
        <w:tab/>
        <w:t>3.80678354044103e-38</w:t>
      </w:r>
      <w:r>
        <w:tab/>
        <w:t>postive</w:t>
      </w:r>
    </w:p>
    <w:p w14:paraId="2797FE31" w14:textId="77777777" w:rsidR="00257AC4" w:rsidRDefault="00257AC4" w:rsidP="00257AC4">
      <w:r>
        <w:t>DIO2</w:t>
      </w:r>
      <w:r>
        <w:tab/>
        <w:t>MAGI2-AS3</w:t>
      </w:r>
      <w:r>
        <w:tab/>
        <w:t>0.498869163876081</w:t>
      </w:r>
      <w:r>
        <w:tab/>
        <w:t>5.43500203160493e-25</w:t>
      </w:r>
      <w:r>
        <w:tab/>
        <w:t>postive</w:t>
      </w:r>
    </w:p>
    <w:p w14:paraId="0CFF6A62" w14:textId="77777777" w:rsidR="00257AC4" w:rsidRDefault="00257AC4" w:rsidP="00257AC4">
      <w:r>
        <w:t>DMGDH</w:t>
      </w:r>
      <w:r>
        <w:tab/>
        <w:t>MAGI2-AS3</w:t>
      </w:r>
      <w:r>
        <w:tab/>
        <w:t>0.725848981042594</w:t>
      </w:r>
      <w:r>
        <w:tab/>
        <w:t>1.38052569274033e-62</w:t>
      </w:r>
      <w:r>
        <w:tab/>
        <w:t>postive</w:t>
      </w:r>
    </w:p>
    <w:p w14:paraId="3DA0D724" w14:textId="77777777" w:rsidR="00257AC4" w:rsidRDefault="00257AC4" w:rsidP="00257AC4">
      <w:r>
        <w:t>ECHS1</w:t>
      </w:r>
      <w:r>
        <w:tab/>
        <w:t>MAGI2-AS3</w:t>
      </w:r>
      <w:r>
        <w:tab/>
        <w:t>-0.428865331791878</w:t>
      </w:r>
      <w:r>
        <w:tab/>
        <w:t>3.28163185493982e-18</w:t>
      </w:r>
      <w:r>
        <w:tab/>
        <w:t>negative</w:t>
      </w:r>
    </w:p>
    <w:p w14:paraId="5E6A59FE" w14:textId="77777777" w:rsidR="00257AC4" w:rsidRDefault="00257AC4" w:rsidP="00257AC4">
      <w:r>
        <w:t>ENOPH1</w:t>
      </w:r>
      <w:r>
        <w:tab/>
        <w:t>MAGI2-AS3</w:t>
      </w:r>
      <w:r>
        <w:tab/>
        <w:t>-0.457827689446193</w:t>
      </w:r>
      <w:r>
        <w:tab/>
        <w:t>7.91858510647307e-21</w:t>
      </w:r>
      <w:r>
        <w:tab/>
        <w:t>negative</w:t>
      </w:r>
    </w:p>
    <w:p w14:paraId="310B3DEA" w14:textId="77777777" w:rsidR="00257AC4" w:rsidRDefault="00257AC4" w:rsidP="00257AC4">
      <w:r>
        <w:t>GOT1</w:t>
      </w:r>
      <w:r>
        <w:tab/>
        <w:t>MAGI2-AS3</w:t>
      </w:r>
      <w:r>
        <w:tab/>
        <w:t>-0.410718784921321</w:t>
      </w:r>
      <w:r>
        <w:tab/>
        <w:t>1.07777042006576e-16</w:t>
      </w:r>
      <w:r>
        <w:tab/>
        <w:t>negative</w:t>
      </w:r>
    </w:p>
    <w:p w14:paraId="17530F47" w14:textId="77777777" w:rsidR="00257AC4" w:rsidRDefault="00257AC4" w:rsidP="00257AC4">
      <w:r>
        <w:t>INMT</w:t>
      </w:r>
      <w:r>
        <w:tab/>
        <w:t>MAGI2-AS3</w:t>
      </w:r>
      <w:r>
        <w:tab/>
        <w:t>0.737804891754733</w:t>
      </w:r>
      <w:r>
        <w:tab/>
        <w:t>1.20382513726702e-65</w:t>
      </w:r>
      <w:r>
        <w:tab/>
        <w:t>postive</w:t>
      </w:r>
    </w:p>
    <w:p w14:paraId="687DE564" w14:textId="77777777" w:rsidR="00257AC4" w:rsidRDefault="00257AC4" w:rsidP="00257AC4">
      <w:r>
        <w:t>MTR</w:t>
      </w:r>
      <w:r>
        <w:tab/>
        <w:t>MAGI2-AS3</w:t>
      </w:r>
      <w:r>
        <w:tab/>
        <w:t>0.516409799211912</w:t>
      </w:r>
      <w:r>
        <w:tab/>
        <w:t>5.98434106946768e-27</w:t>
      </w:r>
      <w:r>
        <w:tab/>
        <w:t>postive</w:t>
      </w:r>
    </w:p>
    <w:p w14:paraId="40D61BEC" w14:textId="77777777" w:rsidR="00257AC4" w:rsidRDefault="00257AC4" w:rsidP="00257AC4">
      <w:r>
        <w:t>PPM1K</w:t>
      </w:r>
      <w:r>
        <w:tab/>
        <w:t>MAGI2-AS3</w:t>
      </w:r>
      <w:r>
        <w:tab/>
        <w:t>0.523607726883552</w:t>
      </w:r>
      <w:r>
        <w:tab/>
        <w:t>8.7104023457357e-28</w:t>
      </w:r>
      <w:r>
        <w:tab/>
        <w:t>postive</w:t>
      </w:r>
    </w:p>
    <w:p w14:paraId="70FA0A78" w14:textId="77777777" w:rsidR="00257AC4" w:rsidRDefault="00257AC4" w:rsidP="00257AC4">
      <w:r>
        <w:t>PSMA5</w:t>
      </w:r>
      <w:r>
        <w:tab/>
        <w:t>MAGI2-AS3</w:t>
      </w:r>
      <w:r>
        <w:tab/>
        <w:t>-0.448830895992336</w:t>
      </w:r>
      <w:r>
        <w:tab/>
        <w:t>5.4785279845127e-20</w:t>
      </w:r>
      <w:r>
        <w:tab/>
        <w:t>negative</w:t>
      </w:r>
    </w:p>
    <w:p w14:paraId="43708059" w14:textId="77777777" w:rsidR="00257AC4" w:rsidRDefault="00257AC4" w:rsidP="00257AC4">
      <w:r>
        <w:t>PSMB2</w:t>
      </w:r>
      <w:r>
        <w:tab/>
        <w:t>MAGI2-AS3</w:t>
      </w:r>
      <w:r>
        <w:tab/>
        <w:t>-0.441599534426004</w:t>
      </w:r>
      <w:r>
        <w:tab/>
        <w:t>2.48897231989527e-19</w:t>
      </w:r>
      <w:r>
        <w:tab/>
        <w:t>negative</w:t>
      </w:r>
    </w:p>
    <w:p w14:paraId="4DF8BFC1" w14:textId="77777777" w:rsidR="00257AC4" w:rsidRDefault="00257AC4" w:rsidP="00257AC4">
      <w:r>
        <w:t>PSMB5</w:t>
      </w:r>
      <w:r>
        <w:tab/>
        <w:t>MAGI2-AS3</w:t>
      </w:r>
      <w:r>
        <w:tab/>
        <w:t>-0.41565806889402</w:t>
      </w:r>
      <w:r>
        <w:tab/>
        <w:t>4.25422003567341e-17</w:t>
      </w:r>
      <w:r>
        <w:tab/>
        <w:t>negative</w:t>
      </w:r>
    </w:p>
    <w:p w14:paraId="5AE13EC1" w14:textId="77777777" w:rsidR="00257AC4" w:rsidRDefault="00257AC4" w:rsidP="00257AC4">
      <w:r>
        <w:t>PSMD13</w:t>
      </w:r>
      <w:r>
        <w:tab/>
        <w:t>MAGI2-AS3</w:t>
      </w:r>
      <w:r>
        <w:tab/>
        <w:t>-0.400954839468701</w:t>
      </w:r>
      <w:r>
        <w:tab/>
        <w:t>6.47380385869477e-16</w:t>
      </w:r>
      <w:r>
        <w:tab/>
        <w:t>negative</w:t>
      </w:r>
    </w:p>
    <w:p w14:paraId="0E3164AF" w14:textId="77777777" w:rsidR="00257AC4" w:rsidRDefault="00257AC4" w:rsidP="00257AC4">
      <w:r>
        <w:t>PSMD14</w:t>
      </w:r>
      <w:r>
        <w:tab/>
        <w:t>MAGI2-AS3</w:t>
      </w:r>
      <w:r>
        <w:tab/>
        <w:t>-0.491827235758763</w:t>
      </w:r>
      <w:r>
        <w:tab/>
        <w:t>3.09068201018224e-24</w:t>
      </w:r>
      <w:r>
        <w:tab/>
        <w:t>negative</w:t>
      </w:r>
    </w:p>
    <w:p w14:paraId="17F036A3" w14:textId="77777777" w:rsidR="00257AC4" w:rsidRDefault="00257AC4" w:rsidP="00257AC4">
      <w:r>
        <w:t>PYCR1</w:t>
      </w:r>
      <w:r>
        <w:tab/>
        <w:t>MAGI2-AS3</w:t>
      </w:r>
      <w:r>
        <w:tab/>
        <w:t>-0.431947120313355</w:t>
      </w:r>
      <w:r>
        <w:tab/>
        <w:t>1.77557811505166e-18</w:t>
      </w:r>
      <w:r>
        <w:tab/>
        <w:t>negative</w:t>
      </w:r>
    </w:p>
    <w:p w14:paraId="756CD35E" w14:textId="77777777" w:rsidR="00257AC4" w:rsidRDefault="00257AC4" w:rsidP="00257AC4">
      <w:r>
        <w:t>SERINC1</w:t>
      </w:r>
      <w:r>
        <w:tab/>
        <w:t>MAGI2-AS3</w:t>
      </w:r>
      <w:r>
        <w:tab/>
        <w:t>0.56975901598628</w:t>
      </w:r>
      <w:r>
        <w:tab/>
        <w:t>1.16902770364565e-33</w:t>
      </w:r>
      <w:r>
        <w:tab/>
        <w:t>postive</w:t>
      </w:r>
    </w:p>
    <w:p w14:paraId="6AF5BA47" w14:textId="77777777" w:rsidR="00257AC4" w:rsidRDefault="00257AC4" w:rsidP="00257AC4">
      <w:r>
        <w:t>SLC25A10</w:t>
      </w:r>
      <w:r>
        <w:tab/>
        <w:t>MAGI2-AS3</w:t>
      </w:r>
      <w:r>
        <w:tab/>
        <w:t>-0.537168246528852</w:t>
      </w:r>
      <w:r>
        <w:tab/>
        <w:t>2.03157487786957e-29</w:t>
      </w:r>
      <w:r>
        <w:tab/>
        <w:t>negative</w:t>
      </w:r>
    </w:p>
    <w:p w14:paraId="6FF81CD1" w14:textId="77777777" w:rsidR="00257AC4" w:rsidRDefault="00257AC4" w:rsidP="00257AC4">
      <w:r>
        <w:t>SLC25A12</w:t>
      </w:r>
      <w:r>
        <w:tab/>
        <w:t>MAGI2-AS3</w:t>
      </w:r>
      <w:r>
        <w:tab/>
        <w:t>0.550840728041387</w:t>
      </w:r>
      <w:r>
        <w:tab/>
        <w:t>3.85123805092369e-31</w:t>
      </w:r>
      <w:r>
        <w:tab/>
        <w:t>postive</w:t>
      </w:r>
    </w:p>
    <w:p w14:paraId="1C7674D7" w14:textId="77777777" w:rsidR="00257AC4" w:rsidRDefault="00257AC4" w:rsidP="00257AC4">
      <w:r>
        <w:t>SLC3A2</w:t>
      </w:r>
      <w:r>
        <w:tab/>
        <w:t>MAGI2-AS3</w:t>
      </w:r>
      <w:r>
        <w:tab/>
        <w:t>-0.400307533330015</w:t>
      </w:r>
      <w:r>
        <w:tab/>
        <w:t>7.27580116612552e-16</w:t>
      </w:r>
      <w:r>
        <w:tab/>
        <w:t>negative</w:t>
      </w:r>
    </w:p>
    <w:p w14:paraId="076D19C6" w14:textId="77777777" w:rsidR="00257AC4" w:rsidRDefault="00257AC4" w:rsidP="00257AC4">
      <w:r>
        <w:t>TXN2</w:t>
      </w:r>
      <w:r>
        <w:tab/>
        <w:t>MAGI2-AS3</w:t>
      </w:r>
      <w:r>
        <w:tab/>
        <w:t>-0.409295968560681</w:t>
      </w:r>
      <w:r>
        <w:tab/>
        <w:t>1.40470520958422e-16</w:t>
      </w:r>
      <w:r>
        <w:tab/>
        <w:t>negative</w:t>
      </w:r>
    </w:p>
    <w:p w14:paraId="7F828735" w14:textId="77777777" w:rsidR="00257AC4" w:rsidRDefault="00257AC4" w:rsidP="00257AC4">
      <w:r>
        <w:t>FTCD</w:t>
      </w:r>
      <w:r>
        <w:tab/>
        <w:t>RAMP2-AS1</w:t>
      </w:r>
      <w:r>
        <w:tab/>
        <w:t>0.415010890707219</w:t>
      </w:r>
      <w:r>
        <w:tab/>
        <w:t>4.80946404799146e-17</w:t>
      </w:r>
      <w:r>
        <w:tab/>
        <w:t>postive</w:t>
      </w:r>
    </w:p>
    <w:p w14:paraId="4D8A0AFE" w14:textId="77777777" w:rsidR="00257AC4" w:rsidRDefault="00257AC4" w:rsidP="00257AC4">
      <w:r>
        <w:t>NAALAD2</w:t>
      </w:r>
      <w:r>
        <w:tab/>
        <w:t>RAMP2-AS1</w:t>
      </w:r>
      <w:r>
        <w:tab/>
        <w:t>0.540652770656087</w:t>
      </w:r>
      <w:r>
        <w:tab/>
        <w:t>7.52264712248173e-30</w:t>
      </w:r>
      <w:r>
        <w:tab/>
        <w:t>postive</w:t>
      </w:r>
    </w:p>
    <w:p w14:paraId="43D48D29" w14:textId="77777777" w:rsidR="00257AC4" w:rsidRDefault="00257AC4" w:rsidP="00257AC4">
      <w:r>
        <w:t>IYD</w:t>
      </w:r>
      <w:r>
        <w:tab/>
        <w:t>VIPR1-AS1</w:t>
      </w:r>
      <w:r>
        <w:tab/>
        <w:t>0.415917751209623</w:t>
      </w:r>
      <w:r>
        <w:tab/>
        <w:t>4.0495809263859e-17</w:t>
      </w:r>
      <w:r>
        <w:tab/>
        <w:t>postive</w:t>
      </w:r>
    </w:p>
    <w:p w14:paraId="4C384465" w14:textId="77777777" w:rsidR="00257AC4" w:rsidRDefault="00257AC4" w:rsidP="00257AC4">
      <w:r>
        <w:t>PHYKPL</w:t>
      </w:r>
      <w:r>
        <w:tab/>
        <w:t>VIPR1-AS1</w:t>
      </w:r>
      <w:r>
        <w:tab/>
        <w:t>0.404783508902489</w:t>
      </w:r>
      <w:r>
        <w:tab/>
        <w:t>3.22761462885058e-16</w:t>
      </w:r>
      <w:r>
        <w:tab/>
        <w:t>postive</w:t>
      </w:r>
    </w:p>
    <w:p w14:paraId="25A4C31D" w14:textId="77777777" w:rsidR="00257AC4" w:rsidRDefault="00257AC4" w:rsidP="00257AC4">
      <w:r>
        <w:t>SECISBP2</w:t>
      </w:r>
      <w:r>
        <w:tab/>
        <w:t>VIPR1-AS1</w:t>
      </w:r>
      <w:r>
        <w:tab/>
        <w:t>0.427248152835238</w:t>
      </w:r>
      <w:r>
        <w:tab/>
        <w:t>4.51835564940558e-18</w:t>
      </w:r>
      <w:r>
        <w:tab/>
        <w:t>postive</w:t>
      </w:r>
    </w:p>
    <w:p w14:paraId="3CDE0301" w14:textId="77777777" w:rsidR="00257AC4" w:rsidRDefault="00257AC4" w:rsidP="00257AC4">
      <w:r>
        <w:t>CSAD</w:t>
      </w:r>
      <w:r>
        <w:tab/>
        <w:t>SAP30L-AS1</w:t>
      </w:r>
      <w:r>
        <w:tab/>
        <w:t>0.413205235357168</w:t>
      </w:r>
      <w:r>
        <w:tab/>
        <w:t>6.76290282919056e-17</w:t>
      </w:r>
      <w:r>
        <w:tab/>
        <w:t>postive</w:t>
      </w:r>
    </w:p>
    <w:p w14:paraId="2C26248B" w14:textId="77777777" w:rsidR="00257AC4" w:rsidRDefault="00257AC4" w:rsidP="00257AC4">
      <w:r>
        <w:t>PHYKPL</w:t>
      </w:r>
      <w:r>
        <w:tab/>
        <w:t>SAP30L-AS1</w:t>
      </w:r>
      <w:r>
        <w:tab/>
        <w:t>0.441484544152955</w:t>
      </w:r>
      <w:r>
        <w:tab/>
        <w:t>2.54886528501621e-19</w:t>
      </w:r>
      <w:r>
        <w:tab/>
        <w:t>postive</w:t>
      </w:r>
    </w:p>
    <w:p w14:paraId="4E54A08B" w14:textId="77777777" w:rsidR="00257AC4" w:rsidRDefault="00257AC4" w:rsidP="00257AC4">
      <w:r>
        <w:t>BHMT2</w:t>
      </w:r>
      <w:r>
        <w:tab/>
        <w:t>LINC02762</w:t>
      </w:r>
      <w:r>
        <w:tab/>
        <w:t>0.512785484672129</w:t>
      </w:r>
      <w:r>
        <w:tab/>
        <w:t>1.55226940284e-26</w:t>
      </w:r>
      <w:r>
        <w:tab/>
        <w:t>postive</w:t>
      </w:r>
    </w:p>
    <w:p w14:paraId="1F9FC93E" w14:textId="77777777" w:rsidR="00257AC4" w:rsidRDefault="00257AC4" w:rsidP="00257AC4">
      <w:r>
        <w:t>DMGDH</w:t>
      </w:r>
      <w:r>
        <w:tab/>
        <w:t>LINC02762</w:t>
      </w:r>
      <w:r>
        <w:tab/>
        <w:t>0.443731511468826</w:t>
      </w:r>
      <w:r>
        <w:tab/>
        <w:t>1.5989825386375e-19</w:t>
      </w:r>
      <w:r>
        <w:tab/>
        <w:t>postive</w:t>
      </w:r>
    </w:p>
    <w:p w14:paraId="4FF813B5" w14:textId="77777777" w:rsidR="00257AC4" w:rsidRDefault="00257AC4" w:rsidP="00257AC4">
      <w:r>
        <w:t>INMT</w:t>
      </w:r>
      <w:r>
        <w:tab/>
        <w:t>LINC02762</w:t>
      </w:r>
      <w:r>
        <w:tab/>
        <w:t>0.4638440307936</w:t>
      </w:r>
      <w:r>
        <w:tab/>
        <w:t>2.10317507172703e-21</w:t>
      </w:r>
      <w:r>
        <w:tab/>
        <w:t>postive</w:t>
      </w:r>
    </w:p>
    <w:p w14:paraId="7B18EBD4" w14:textId="77777777" w:rsidR="00257AC4" w:rsidRDefault="00257AC4" w:rsidP="00257AC4">
      <w:r>
        <w:t>SLC25A12</w:t>
      </w:r>
      <w:r>
        <w:tab/>
        <w:t>LINC02762</w:t>
      </w:r>
      <w:r>
        <w:tab/>
        <w:t>0.43643913408775</w:t>
      </w:r>
      <w:r>
        <w:tab/>
        <w:t>7.17154803727694e-19</w:t>
      </w:r>
      <w:r>
        <w:tab/>
        <w:t>postive</w:t>
      </w:r>
    </w:p>
    <w:p w14:paraId="061C257F" w14:textId="77777777" w:rsidR="00257AC4" w:rsidRDefault="00257AC4" w:rsidP="00257AC4">
      <w:r>
        <w:t>PSMA4</w:t>
      </w:r>
      <w:r>
        <w:tab/>
        <w:t>TFAP2A-AS1</w:t>
      </w:r>
      <w:r>
        <w:tab/>
        <w:t>0.410395433209526</w:t>
      </w:r>
      <w:r>
        <w:tab/>
        <w:t>1.14478242360928e-16</w:t>
      </w:r>
      <w:r>
        <w:tab/>
        <w:t>postive</w:t>
      </w:r>
    </w:p>
    <w:p w14:paraId="00D727D2" w14:textId="77777777" w:rsidR="00257AC4" w:rsidRDefault="00257AC4" w:rsidP="00257AC4">
      <w:r>
        <w:t>PSME2</w:t>
      </w:r>
      <w:r>
        <w:tab/>
        <w:t>TFAP2A-AS1</w:t>
      </w:r>
      <w:r>
        <w:tab/>
        <w:t>0.415886172533216</w:t>
      </w:r>
      <w:r>
        <w:tab/>
        <w:t>4.07393993698357e-17</w:t>
      </w:r>
      <w:r>
        <w:tab/>
        <w:t>postive</w:t>
      </w:r>
    </w:p>
    <w:p w14:paraId="591F5CFC" w14:textId="77777777" w:rsidR="00257AC4" w:rsidRDefault="00257AC4" w:rsidP="00257AC4">
      <w:r>
        <w:t>RPL10A</w:t>
      </w:r>
      <w:r>
        <w:tab/>
        <w:t>GAS5</w:t>
      </w:r>
      <w:r>
        <w:tab/>
        <w:t>0.520801154556991</w:t>
      </w:r>
      <w:r>
        <w:tab/>
        <w:t>1.85679146016375e-27</w:t>
      </w:r>
      <w:r>
        <w:tab/>
        <w:t>postive</w:t>
      </w:r>
    </w:p>
    <w:p w14:paraId="233F0425" w14:textId="77777777" w:rsidR="00257AC4" w:rsidRDefault="00257AC4" w:rsidP="00257AC4">
      <w:r>
        <w:t>RPL11</w:t>
      </w:r>
      <w:r>
        <w:tab/>
        <w:t>GAS5</w:t>
      </w:r>
      <w:r>
        <w:tab/>
        <w:t>0.517726449664285</w:t>
      </w:r>
      <w:r>
        <w:tab/>
        <w:t>4.22087540967166e-27</w:t>
      </w:r>
      <w:r>
        <w:tab/>
        <w:t>postive</w:t>
      </w:r>
    </w:p>
    <w:p w14:paraId="438EC127" w14:textId="77777777" w:rsidR="00257AC4" w:rsidRDefault="00257AC4" w:rsidP="00257AC4">
      <w:r>
        <w:t>RPL12</w:t>
      </w:r>
      <w:r>
        <w:tab/>
        <w:t>GAS5</w:t>
      </w:r>
      <w:r>
        <w:tab/>
        <w:t>0.579399791290101</w:t>
      </w:r>
      <w:r>
        <w:tab/>
        <w:t>5.25998843766345e-35</w:t>
      </w:r>
      <w:r>
        <w:tab/>
        <w:t>postive</w:t>
      </w:r>
    </w:p>
    <w:p w14:paraId="5694DA78" w14:textId="77777777" w:rsidR="00257AC4" w:rsidRDefault="00257AC4" w:rsidP="00257AC4">
      <w:r>
        <w:t>RPL13A</w:t>
      </w:r>
      <w:r>
        <w:tab/>
        <w:t>GAS5</w:t>
      </w:r>
      <w:r>
        <w:tab/>
        <w:t>0.428995457158812</w:t>
      </w:r>
      <w:r>
        <w:tab/>
        <w:t>3.19802361271163e-18</w:t>
      </w:r>
      <w:r>
        <w:tab/>
        <w:t>postive</w:t>
      </w:r>
    </w:p>
    <w:p w14:paraId="278E1D9D" w14:textId="77777777" w:rsidR="00257AC4" w:rsidRDefault="00257AC4" w:rsidP="00257AC4">
      <w:r>
        <w:t>RPL14</w:t>
      </w:r>
      <w:r>
        <w:tab/>
        <w:t>GAS5</w:t>
      </w:r>
      <w:r>
        <w:tab/>
        <w:t>0.446371434309626</w:t>
      </w:r>
      <w:r>
        <w:tab/>
        <w:t>9.20448658025229e-20</w:t>
      </w:r>
      <w:r>
        <w:tab/>
        <w:t>postive</w:t>
      </w:r>
    </w:p>
    <w:p w14:paraId="1212D8B8" w14:textId="77777777" w:rsidR="00257AC4" w:rsidRDefault="00257AC4" w:rsidP="00257AC4">
      <w:r>
        <w:t>RPL15</w:t>
      </w:r>
      <w:r>
        <w:tab/>
        <w:t>GAS5</w:t>
      </w:r>
      <w:r>
        <w:tab/>
        <w:t>0.403015139140068</w:t>
      </w:r>
      <w:r>
        <w:tab/>
        <w:t>4.45636653267825e-16</w:t>
      </w:r>
      <w:r>
        <w:tab/>
        <w:t>postive</w:t>
      </w:r>
    </w:p>
    <w:p w14:paraId="7810C5A9" w14:textId="77777777" w:rsidR="00257AC4" w:rsidRDefault="00257AC4" w:rsidP="00257AC4">
      <w:r>
        <w:lastRenderedPageBreak/>
        <w:t>RPL22</w:t>
      </w:r>
      <w:r>
        <w:tab/>
        <w:t>GAS5</w:t>
      </w:r>
      <w:r>
        <w:tab/>
        <w:t>0.473043732604436</w:t>
      </w:r>
      <w:r>
        <w:tab/>
        <w:t>2.63111224610172e-22</w:t>
      </w:r>
      <w:r>
        <w:tab/>
        <w:t>postive</w:t>
      </w:r>
    </w:p>
    <w:p w14:paraId="367BD4CA" w14:textId="77777777" w:rsidR="00257AC4" w:rsidRDefault="00257AC4" w:rsidP="00257AC4">
      <w:r>
        <w:t>RPL24</w:t>
      </w:r>
      <w:r>
        <w:tab/>
        <w:t>GAS5</w:t>
      </w:r>
      <w:r>
        <w:tab/>
        <w:t>0.435263912631588</w:t>
      </w:r>
      <w:r>
        <w:tab/>
        <w:t>9.10306946555792e-19</w:t>
      </w:r>
      <w:r>
        <w:tab/>
        <w:t>postive</w:t>
      </w:r>
    </w:p>
    <w:p w14:paraId="479F0E8B" w14:textId="77777777" w:rsidR="00257AC4" w:rsidRDefault="00257AC4" w:rsidP="00257AC4">
      <w:r>
        <w:t>RPL26</w:t>
      </w:r>
      <w:r>
        <w:tab/>
        <w:t>GAS5</w:t>
      </w:r>
      <w:r>
        <w:tab/>
        <w:t>0.483426486564146</w:t>
      </w:r>
      <w:r>
        <w:tab/>
        <w:t>2.33347619858634e-23</w:t>
      </w:r>
      <w:r>
        <w:tab/>
        <w:t>postive</w:t>
      </w:r>
    </w:p>
    <w:p w14:paraId="3BFDB713" w14:textId="77777777" w:rsidR="00257AC4" w:rsidRDefault="00257AC4" w:rsidP="00257AC4">
      <w:r>
        <w:t>RPL27A</w:t>
      </w:r>
      <w:r>
        <w:tab/>
        <w:t>GAS5</w:t>
      </w:r>
      <w:r>
        <w:tab/>
        <w:t>0.446287414291044</w:t>
      </w:r>
      <w:r>
        <w:tab/>
        <w:t>9.36839603616658e-20</w:t>
      </w:r>
      <w:r>
        <w:tab/>
        <w:t>postive</w:t>
      </w:r>
    </w:p>
    <w:p w14:paraId="0F651FCF" w14:textId="77777777" w:rsidR="00257AC4" w:rsidRDefault="00257AC4" w:rsidP="00257AC4">
      <w:r>
        <w:t>RPL29</w:t>
      </w:r>
      <w:r>
        <w:tab/>
        <w:t>GAS5</w:t>
      </w:r>
      <w:r>
        <w:tab/>
        <w:t>0.434309970556211</w:t>
      </w:r>
      <w:r>
        <w:tab/>
        <w:t>1.10399012284559e-18</w:t>
      </w:r>
      <w:r>
        <w:tab/>
        <w:t>postive</w:t>
      </w:r>
    </w:p>
    <w:p w14:paraId="3581FBC0" w14:textId="77777777" w:rsidR="00257AC4" w:rsidRDefault="00257AC4" w:rsidP="00257AC4">
      <w:r>
        <w:t>RPL3</w:t>
      </w:r>
      <w:r>
        <w:tab/>
        <w:t>GAS5</w:t>
      </w:r>
      <w:r>
        <w:tab/>
        <w:t>0.413153775633999</w:t>
      </w:r>
      <w:r>
        <w:tab/>
        <w:t>6.82871487635521e-17</w:t>
      </w:r>
      <w:r>
        <w:tab/>
        <w:t>postive</w:t>
      </w:r>
    </w:p>
    <w:p w14:paraId="56A3CD64" w14:textId="77777777" w:rsidR="00257AC4" w:rsidRDefault="00257AC4" w:rsidP="00257AC4">
      <w:r>
        <w:t>RPL30</w:t>
      </w:r>
      <w:r>
        <w:tab/>
        <w:t>GAS5</w:t>
      </w:r>
      <w:r>
        <w:tab/>
        <w:t>0.450819960410541</w:t>
      </w:r>
      <w:r>
        <w:tab/>
        <w:t>3.58992306806699e-20</w:t>
      </w:r>
      <w:r>
        <w:tab/>
        <w:t>postive</w:t>
      </w:r>
    </w:p>
    <w:p w14:paraId="650B4A98" w14:textId="77777777" w:rsidR="00257AC4" w:rsidRDefault="00257AC4" w:rsidP="00257AC4">
      <w:r>
        <w:t>RPL31</w:t>
      </w:r>
      <w:r>
        <w:tab/>
        <w:t>GAS5</w:t>
      </w:r>
      <w:r>
        <w:tab/>
        <w:t>0.591255607417818</w:t>
      </w:r>
      <w:r>
        <w:tab/>
        <w:t>1.00496924124004e-36</w:t>
      </w:r>
      <w:r>
        <w:tab/>
        <w:t>postive</w:t>
      </w:r>
    </w:p>
    <w:p w14:paraId="7D399E2E" w14:textId="77777777" w:rsidR="00257AC4" w:rsidRDefault="00257AC4" w:rsidP="00257AC4">
      <w:r>
        <w:t>RPL34</w:t>
      </w:r>
      <w:r>
        <w:tab/>
        <w:t>GAS5</w:t>
      </w:r>
      <w:r>
        <w:tab/>
        <w:t>0.478594194082882</w:t>
      </w:r>
      <w:r>
        <w:tab/>
        <w:t>7.28029068221406e-23</w:t>
      </w:r>
      <w:r>
        <w:tab/>
        <w:t>postive</w:t>
      </w:r>
    </w:p>
    <w:p w14:paraId="2676394F" w14:textId="77777777" w:rsidR="00257AC4" w:rsidRDefault="00257AC4" w:rsidP="00257AC4">
      <w:r>
        <w:t>RPL36</w:t>
      </w:r>
      <w:r>
        <w:tab/>
        <w:t>GAS5</w:t>
      </w:r>
      <w:r>
        <w:tab/>
        <w:t>0.483011916445841</w:t>
      </w:r>
      <w:r>
        <w:tab/>
        <w:t>2.57457268353667e-23</w:t>
      </w:r>
      <w:r>
        <w:tab/>
        <w:t>postive</w:t>
      </w:r>
    </w:p>
    <w:p w14:paraId="20814313" w14:textId="77777777" w:rsidR="00257AC4" w:rsidRDefault="00257AC4" w:rsidP="00257AC4">
      <w:r>
        <w:t>RPL36A</w:t>
      </w:r>
      <w:r>
        <w:tab/>
        <w:t>GAS5</w:t>
      </w:r>
      <w:r>
        <w:tab/>
        <w:t>0.416116790447299</w:t>
      </w:r>
      <w:r>
        <w:tab/>
        <w:t>3.89930710349203e-17</w:t>
      </w:r>
      <w:r>
        <w:tab/>
        <w:t>postive</w:t>
      </w:r>
    </w:p>
    <w:p w14:paraId="19F6EC4C" w14:textId="77777777" w:rsidR="00257AC4" w:rsidRDefault="00257AC4" w:rsidP="00257AC4">
      <w:r>
        <w:t>RPL37A</w:t>
      </w:r>
      <w:r>
        <w:tab/>
        <w:t>GAS5</w:t>
      </w:r>
      <w:r>
        <w:tab/>
        <w:t>0.496639921159149</w:t>
      </w:r>
      <w:r>
        <w:tab/>
        <w:t>9.46359515856383e-25</w:t>
      </w:r>
      <w:r>
        <w:tab/>
        <w:t>postive</w:t>
      </w:r>
    </w:p>
    <w:p w14:paraId="30D3E286" w14:textId="77777777" w:rsidR="00257AC4" w:rsidRDefault="00257AC4" w:rsidP="00257AC4">
      <w:r>
        <w:t>RPL5</w:t>
      </w:r>
      <w:r>
        <w:tab/>
        <w:t>GAS5</w:t>
      </w:r>
      <w:r>
        <w:tab/>
        <w:t>0.50640280168389</w:t>
      </w:r>
      <w:r>
        <w:tab/>
        <w:t>8.09145320366641e-26</w:t>
      </w:r>
      <w:r>
        <w:tab/>
        <w:t>postive</w:t>
      </w:r>
    </w:p>
    <w:p w14:paraId="4BA5EA06" w14:textId="77777777" w:rsidR="00257AC4" w:rsidRDefault="00257AC4" w:rsidP="00257AC4">
      <w:r>
        <w:t>RPL6</w:t>
      </w:r>
      <w:r>
        <w:tab/>
        <w:t>GAS5</w:t>
      </w:r>
      <w:r>
        <w:tab/>
        <w:t>0.479898973391585</w:t>
      </w:r>
      <w:r>
        <w:tab/>
        <w:t>5.36408099421481e-23</w:t>
      </w:r>
      <w:r>
        <w:tab/>
        <w:t>postive</w:t>
      </w:r>
    </w:p>
    <w:p w14:paraId="370FBCA0" w14:textId="77777777" w:rsidR="00257AC4" w:rsidRDefault="00257AC4" w:rsidP="00257AC4">
      <w:r>
        <w:t>RPL7</w:t>
      </w:r>
      <w:r>
        <w:tab/>
        <w:t>GAS5</w:t>
      </w:r>
      <w:r>
        <w:tab/>
        <w:t>0.475252421003714</w:t>
      </w:r>
      <w:r>
        <w:tab/>
        <w:t>1.58240117998017e-22</w:t>
      </w:r>
      <w:r>
        <w:tab/>
        <w:t>postive</w:t>
      </w:r>
    </w:p>
    <w:p w14:paraId="71C414CC" w14:textId="77777777" w:rsidR="00257AC4" w:rsidRDefault="00257AC4" w:rsidP="00257AC4">
      <w:r>
        <w:t>RPL7A</w:t>
      </w:r>
      <w:r>
        <w:tab/>
        <w:t>GAS5</w:t>
      </w:r>
      <w:r>
        <w:tab/>
        <w:t>0.57474270423323</w:t>
      </w:r>
      <w:r>
        <w:tab/>
        <w:t>2.38314796134767e-34</w:t>
      </w:r>
      <w:r>
        <w:tab/>
        <w:t>postive</w:t>
      </w:r>
    </w:p>
    <w:p w14:paraId="0A5ECBAD" w14:textId="77777777" w:rsidR="00257AC4" w:rsidRDefault="00257AC4" w:rsidP="00257AC4">
      <w:r>
        <w:t>RPLP0</w:t>
      </w:r>
      <w:r>
        <w:tab/>
        <w:t>GAS5</w:t>
      </w:r>
      <w:r>
        <w:tab/>
        <w:t>0.508404369503011</w:t>
      </w:r>
      <w:r>
        <w:tab/>
        <w:t>4.83932345852888e-26</w:t>
      </w:r>
      <w:r>
        <w:tab/>
        <w:t>postive</w:t>
      </w:r>
    </w:p>
    <w:p w14:paraId="71B85F2C" w14:textId="77777777" w:rsidR="00257AC4" w:rsidRDefault="00257AC4" w:rsidP="00257AC4">
      <w:r>
        <w:t>RPS12</w:t>
      </w:r>
      <w:r>
        <w:tab/>
        <w:t>GAS5</w:t>
      </w:r>
      <w:r>
        <w:tab/>
        <w:t>0.530198076276794</w:t>
      </w:r>
      <w:r>
        <w:tab/>
        <w:t>1.43215102857592e-28</w:t>
      </w:r>
      <w:r>
        <w:tab/>
        <w:t>postive</w:t>
      </w:r>
    </w:p>
    <w:p w14:paraId="49280515" w14:textId="77777777" w:rsidR="00257AC4" w:rsidRDefault="00257AC4" w:rsidP="00257AC4">
      <w:r>
        <w:t>RPS13</w:t>
      </w:r>
      <w:r>
        <w:tab/>
        <w:t>GAS5</w:t>
      </w:r>
      <w:r>
        <w:tab/>
        <w:t>0.497283193108079</w:t>
      </w:r>
      <w:r>
        <w:tab/>
        <w:t>8.06743933007288e-25</w:t>
      </w:r>
      <w:r>
        <w:tab/>
        <w:t>postive</w:t>
      </w:r>
    </w:p>
    <w:p w14:paraId="1F57D843" w14:textId="77777777" w:rsidR="00257AC4" w:rsidRDefault="00257AC4" w:rsidP="00257AC4">
      <w:r>
        <w:t>RPS15A</w:t>
      </w:r>
      <w:r>
        <w:tab/>
        <w:t>GAS5</w:t>
      </w:r>
      <w:r>
        <w:tab/>
        <w:t>0.413875003000996</w:t>
      </w:r>
      <w:r>
        <w:tab/>
        <w:t>5.96110229387912e-17</w:t>
      </w:r>
      <w:r>
        <w:tab/>
        <w:t>postive</w:t>
      </w:r>
    </w:p>
    <w:p w14:paraId="08104FD2" w14:textId="77777777" w:rsidR="00257AC4" w:rsidRDefault="00257AC4" w:rsidP="00257AC4">
      <w:r>
        <w:t>RPS18</w:t>
      </w:r>
      <w:r>
        <w:tab/>
        <w:t>GAS5</w:t>
      </w:r>
      <w:r>
        <w:tab/>
        <w:t>0.528714553626233</w:t>
      </w:r>
      <w:r>
        <w:tab/>
        <w:t>2.15765875893095e-28</w:t>
      </w:r>
      <w:r>
        <w:tab/>
        <w:t>postive</w:t>
      </w:r>
    </w:p>
    <w:p w14:paraId="74D2D7B8" w14:textId="77777777" w:rsidR="00257AC4" w:rsidRDefault="00257AC4" w:rsidP="00257AC4">
      <w:r>
        <w:t>RPS23</w:t>
      </w:r>
      <w:r>
        <w:tab/>
        <w:t>GAS5</w:t>
      </w:r>
      <w:r>
        <w:tab/>
        <w:t>0.413308586304794</w:t>
      </w:r>
      <w:r>
        <w:tab/>
        <w:t>6.63260338599147e-17</w:t>
      </w:r>
      <w:r>
        <w:tab/>
        <w:t>postive</w:t>
      </w:r>
    </w:p>
    <w:p w14:paraId="57AAA308" w14:textId="77777777" w:rsidR="00257AC4" w:rsidRDefault="00257AC4" w:rsidP="00257AC4">
      <w:r>
        <w:t>RPS24</w:t>
      </w:r>
      <w:r>
        <w:tab/>
        <w:t>GAS5</w:t>
      </w:r>
      <w:r>
        <w:tab/>
        <w:t>0.429459582682407</w:t>
      </w:r>
      <w:r>
        <w:tab/>
        <w:t>2.9165224863243e-18</w:t>
      </w:r>
      <w:r>
        <w:tab/>
        <w:t>postive</w:t>
      </w:r>
    </w:p>
    <w:p w14:paraId="483D470B" w14:textId="77777777" w:rsidR="00257AC4" w:rsidRDefault="00257AC4" w:rsidP="00257AC4">
      <w:r>
        <w:t>RPS27A</w:t>
      </w:r>
      <w:r>
        <w:tab/>
        <w:t>GAS5</w:t>
      </w:r>
      <w:r>
        <w:tab/>
        <w:t>0.55508957306724</w:t>
      </w:r>
      <w:r>
        <w:tab/>
        <w:t>1.08165652881302e-31</w:t>
      </w:r>
      <w:r>
        <w:tab/>
        <w:t>postive</w:t>
      </w:r>
    </w:p>
    <w:p w14:paraId="71DB425E" w14:textId="77777777" w:rsidR="00257AC4" w:rsidRDefault="00257AC4" w:rsidP="00257AC4">
      <w:r>
        <w:t>RPS3</w:t>
      </w:r>
      <w:r>
        <w:tab/>
        <w:t>GAS5</w:t>
      </w:r>
      <w:r>
        <w:tab/>
        <w:t>0.45375101067352</w:t>
      </w:r>
      <w:r>
        <w:tab/>
        <w:t>1.9158654836836e-20</w:t>
      </w:r>
      <w:r>
        <w:tab/>
        <w:t>postive</w:t>
      </w:r>
    </w:p>
    <w:p w14:paraId="038DF408" w14:textId="77777777" w:rsidR="00257AC4" w:rsidRDefault="00257AC4" w:rsidP="00257AC4">
      <w:r>
        <w:t>RPS3A</w:t>
      </w:r>
      <w:r>
        <w:tab/>
        <w:t>GAS5</w:t>
      </w:r>
      <w:r>
        <w:tab/>
        <w:t>0.454088016831629</w:t>
      </w:r>
      <w:r>
        <w:tab/>
        <w:t>1.78171877633107e-20</w:t>
      </w:r>
      <w:r>
        <w:tab/>
        <w:t>postive</w:t>
      </w:r>
    </w:p>
    <w:p w14:paraId="77D78F53" w14:textId="77777777" w:rsidR="00257AC4" w:rsidRDefault="00257AC4" w:rsidP="00257AC4">
      <w:r>
        <w:t>RPS7</w:t>
      </w:r>
      <w:r>
        <w:tab/>
        <w:t>GAS5</w:t>
      </w:r>
      <w:r>
        <w:tab/>
        <w:t>0.508467953254476</w:t>
      </w:r>
      <w:r>
        <w:tab/>
        <w:t>4.76067736973675e-26</w:t>
      </w:r>
      <w:r>
        <w:tab/>
        <w:t>postive</w:t>
      </w:r>
    </w:p>
    <w:p w14:paraId="23A25ABD" w14:textId="77777777" w:rsidR="00257AC4" w:rsidRDefault="00257AC4" w:rsidP="00257AC4">
      <w:r>
        <w:t>RPS8</w:t>
      </w:r>
      <w:r>
        <w:tab/>
        <w:t>GAS5</w:t>
      </w:r>
      <w:r>
        <w:tab/>
        <w:t>0.548913012836256</w:t>
      </w:r>
      <w:r>
        <w:tab/>
        <w:t>6.81133253616894e-31</w:t>
      </w:r>
      <w:r>
        <w:tab/>
        <w:t>postive</w:t>
      </w:r>
    </w:p>
    <w:p w14:paraId="267FDA9B" w14:textId="77777777" w:rsidR="00257AC4" w:rsidRDefault="00257AC4" w:rsidP="00257AC4">
      <w:r>
        <w:t>AFMID</w:t>
      </w:r>
      <w:r>
        <w:tab/>
        <w:t>LINC01719</w:t>
      </w:r>
      <w:r>
        <w:tab/>
        <w:t>0.43211738833107</w:t>
      </w:r>
      <w:r>
        <w:tab/>
        <w:t>1.71601981814232e-18</w:t>
      </w:r>
      <w:r>
        <w:tab/>
        <w:t>postive</w:t>
      </w:r>
    </w:p>
    <w:p w14:paraId="11F22CE6" w14:textId="77777777" w:rsidR="00257AC4" w:rsidRDefault="00257AC4" w:rsidP="00257AC4">
      <w:r>
        <w:t>NAT8L</w:t>
      </w:r>
      <w:r>
        <w:tab/>
        <w:t>LINC01719</w:t>
      </w:r>
      <w:r>
        <w:tab/>
        <w:t>0.514454731512828</w:t>
      </w:r>
      <w:r>
        <w:tab/>
        <w:t>1.00214401781574e-26</w:t>
      </w:r>
      <w:r>
        <w:tab/>
        <w:t>postive</w:t>
      </w:r>
    </w:p>
    <w:p w14:paraId="12B13D10" w14:textId="77777777" w:rsidR="00257AC4" w:rsidRDefault="00257AC4" w:rsidP="00257AC4">
      <w:r>
        <w:t>PSMD4</w:t>
      </w:r>
      <w:r>
        <w:tab/>
        <w:t>LINC02633</w:t>
      </w:r>
      <w:r>
        <w:tab/>
        <w:t>0.475309834833673</w:t>
      </w:r>
      <w:r>
        <w:tab/>
        <w:t>1.56154686756629e-22</w:t>
      </w:r>
      <w:r>
        <w:tab/>
        <w:t>postive</w:t>
      </w:r>
    </w:p>
    <w:p w14:paraId="3480498F" w14:textId="77777777" w:rsidR="00257AC4" w:rsidRDefault="00257AC4" w:rsidP="00257AC4">
      <w:r>
        <w:t>FTCD</w:t>
      </w:r>
      <w:r>
        <w:tab/>
        <w:t>LINC02575</w:t>
      </w:r>
      <w:r>
        <w:tab/>
        <w:t>0.465932083420793</w:t>
      </w:r>
      <w:r>
        <w:tab/>
        <w:t>1.31937729524087e-21</w:t>
      </w:r>
      <w:r>
        <w:tab/>
        <w:t>postive</w:t>
      </w:r>
    </w:p>
    <w:p w14:paraId="3892B603" w14:textId="77777777" w:rsidR="00257AC4" w:rsidRDefault="00257AC4" w:rsidP="00257AC4">
      <w:r>
        <w:t>NAT8L</w:t>
      </w:r>
      <w:r>
        <w:tab/>
        <w:t>LINC02575</w:t>
      </w:r>
      <w:r>
        <w:tab/>
        <w:t>0.425732622391618</w:t>
      </w:r>
      <w:r>
        <w:tab/>
        <w:t>6.0878727089308e-18</w:t>
      </w:r>
      <w:r>
        <w:tab/>
        <w:t>postive</w:t>
      </w:r>
    </w:p>
    <w:p w14:paraId="6F5D5A5E" w14:textId="77777777" w:rsidR="00257AC4" w:rsidRDefault="00257AC4" w:rsidP="00257AC4">
      <w:r>
        <w:t>DMGDH</w:t>
      </w:r>
      <w:r>
        <w:tab/>
        <w:t>C1QTNF7-AS1</w:t>
      </w:r>
      <w:r>
        <w:tab/>
        <w:t>0.426089879998752</w:t>
      </w:r>
      <w:r>
        <w:tab/>
        <w:t>5.6754538800934e-18</w:t>
      </w:r>
      <w:r>
        <w:tab/>
        <w:t>postive</w:t>
      </w:r>
    </w:p>
    <w:p w14:paraId="6B60BAB6" w14:textId="77777777" w:rsidR="00257AC4" w:rsidRDefault="00257AC4" w:rsidP="00257AC4">
      <w:r>
        <w:t>CSAD</w:t>
      </w:r>
      <w:r>
        <w:tab/>
        <w:t>IGBP1-AS1</w:t>
      </w:r>
      <w:r>
        <w:tab/>
        <w:t>0.468764731772708</w:t>
      </w:r>
      <w:r>
        <w:tab/>
        <w:t>6.97298351440927e-22</w:t>
      </w:r>
      <w:r>
        <w:tab/>
        <w:t>postive</w:t>
      </w:r>
    </w:p>
    <w:p w14:paraId="78E7CDFA" w14:textId="77777777" w:rsidR="00257AC4" w:rsidRDefault="00257AC4" w:rsidP="00257AC4">
      <w:r>
        <w:t>PHYKPL</w:t>
      </w:r>
      <w:r>
        <w:tab/>
        <w:t>IGBP1-AS1</w:t>
      </w:r>
      <w:r>
        <w:tab/>
        <w:t>0.431005174001468</w:t>
      </w:r>
      <w:r>
        <w:tab/>
        <w:t>2.14368626928422e-18</w:t>
      </w:r>
      <w:r>
        <w:tab/>
        <w:t>postive</w:t>
      </w:r>
    </w:p>
    <w:p w14:paraId="6FD5E561" w14:textId="77777777" w:rsidR="00257AC4" w:rsidRDefault="00257AC4" w:rsidP="00257AC4">
      <w:r>
        <w:t>RPL3L</w:t>
      </w:r>
      <w:r>
        <w:tab/>
        <w:t>LINC02166</w:t>
      </w:r>
      <w:r>
        <w:tab/>
        <w:t>0.411141700075039</w:t>
      </w:r>
      <w:r>
        <w:tab/>
        <w:t>9.95910850050609e-17</w:t>
      </w:r>
      <w:r>
        <w:tab/>
        <w:t>postive</w:t>
      </w:r>
    </w:p>
    <w:p w14:paraId="7BCDBA4A" w14:textId="77777777" w:rsidR="00257AC4" w:rsidRDefault="00257AC4" w:rsidP="00257AC4">
      <w:r>
        <w:t>RPL3L</w:t>
      </w:r>
      <w:r>
        <w:tab/>
        <w:t>LARS2-AS1</w:t>
      </w:r>
      <w:r>
        <w:tab/>
        <w:t>0.417219605063812</w:t>
      </w:r>
      <w:r>
        <w:tab/>
        <w:t>3.1607971691611e-17</w:t>
      </w:r>
      <w:r>
        <w:tab/>
        <w:t>postive</w:t>
      </w:r>
    </w:p>
    <w:p w14:paraId="1E70930F" w14:textId="77777777" w:rsidR="00257AC4" w:rsidRDefault="00257AC4" w:rsidP="00257AC4">
      <w:r>
        <w:t>ASPA</w:t>
      </w:r>
      <w:r>
        <w:tab/>
        <w:t>BARX1-DT</w:t>
      </w:r>
      <w:r>
        <w:tab/>
        <w:t>0.424777146816102</w:t>
      </w:r>
      <w:r>
        <w:tab/>
        <w:t>7.34117763402449e-18</w:t>
      </w:r>
      <w:r>
        <w:tab/>
        <w:t>postive</w:t>
      </w:r>
    </w:p>
    <w:p w14:paraId="5FC668C2" w14:textId="77777777" w:rsidR="00257AC4" w:rsidRDefault="00257AC4" w:rsidP="00257AC4">
      <w:r>
        <w:t>BHMT2</w:t>
      </w:r>
      <w:r>
        <w:tab/>
        <w:t>BARX1-DT</w:t>
      </w:r>
      <w:r>
        <w:tab/>
        <w:t>0.809084411788717</w:t>
      </w:r>
      <w:r>
        <w:tab/>
        <w:t>3.98275051510123e-88</w:t>
      </w:r>
      <w:r>
        <w:tab/>
        <w:t>postive</w:t>
      </w:r>
    </w:p>
    <w:p w14:paraId="59ADD129" w14:textId="77777777" w:rsidR="00257AC4" w:rsidRDefault="00257AC4" w:rsidP="00257AC4">
      <w:r>
        <w:t>CKB</w:t>
      </w:r>
      <w:r>
        <w:tab/>
        <w:t>BARX1-DT</w:t>
      </w:r>
      <w:r>
        <w:tab/>
        <w:t>0.457699001619298</w:t>
      </w:r>
      <w:r>
        <w:tab/>
        <w:t>8.14402644295221e-21</w:t>
      </w:r>
      <w:r>
        <w:tab/>
        <w:t>postive</w:t>
      </w:r>
    </w:p>
    <w:p w14:paraId="7C3E074E" w14:textId="77777777" w:rsidR="00257AC4" w:rsidRDefault="00257AC4" w:rsidP="00257AC4">
      <w:r>
        <w:t>DMGDH</w:t>
      </w:r>
      <w:r>
        <w:tab/>
        <w:t>BARX1-DT</w:t>
      </w:r>
      <w:r>
        <w:tab/>
        <w:t>0.624018049471776</w:t>
      </w:r>
      <w:r>
        <w:tab/>
        <w:t>7.28850755401962e-42</w:t>
      </w:r>
      <w:r>
        <w:tab/>
        <w:t>postive</w:t>
      </w:r>
    </w:p>
    <w:p w14:paraId="72AB2D60" w14:textId="77777777" w:rsidR="00257AC4" w:rsidRDefault="00257AC4" w:rsidP="00257AC4">
      <w:r>
        <w:t>INMT</w:t>
      </w:r>
      <w:r>
        <w:tab/>
        <w:t>BARX1-DT</w:t>
      </w:r>
      <w:r>
        <w:tab/>
        <w:t>0.647358532916047</w:t>
      </w:r>
      <w:r>
        <w:tab/>
        <w:t>6.48216778706407e-46</w:t>
      </w:r>
      <w:r>
        <w:tab/>
        <w:t>postive</w:t>
      </w:r>
    </w:p>
    <w:p w14:paraId="2BF8A766" w14:textId="77777777" w:rsidR="00257AC4" w:rsidRDefault="00257AC4" w:rsidP="00257AC4">
      <w:r>
        <w:t>PPM1K</w:t>
      </w:r>
      <w:r>
        <w:tab/>
        <w:t>BARX1-DT</w:t>
      </w:r>
      <w:r>
        <w:tab/>
        <w:t>0.430234015091714</w:t>
      </w:r>
      <w:r>
        <w:tab/>
        <w:t>2.5000999259749e-18</w:t>
      </w:r>
      <w:r>
        <w:tab/>
        <w:t>postive</w:t>
      </w:r>
    </w:p>
    <w:p w14:paraId="7D3AC0B4" w14:textId="77777777" w:rsidR="00257AC4" w:rsidRDefault="00257AC4" w:rsidP="00257AC4">
      <w:r>
        <w:lastRenderedPageBreak/>
        <w:t>SLC25A12</w:t>
      </w:r>
      <w:r>
        <w:tab/>
        <w:t>BARX1-DT</w:t>
      </w:r>
      <w:r>
        <w:tab/>
        <w:t>0.617938222895841</w:t>
      </w:r>
      <w:r>
        <w:tab/>
        <w:t>7.28299608365952e-41</w:t>
      </w:r>
      <w:r>
        <w:tab/>
        <w:t>postive</w:t>
      </w:r>
    </w:p>
    <w:p w14:paraId="51FFB2A0" w14:textId="77777777" w:rsidR="00257AC4" w:rsidRDefault="00257AC4" w:rsidP="00257AC4">
      <w:r>
        <w:t>RPL3L</w:t>
      </w:r>
      <w:r>
        <w:tab/>
        <w:t>NSMCE1-DT</w:t>
      </w:r>
      <w:r>
        <w:tab/>
        <w:t>0.49470739522386</w:t>
      </w:r>
      <w:r>
        <w:tab/>
        <w:t>1.52556013119277e-24</w:t>
      </w:r>
      <w:r>
        <w:tab/>
        <w:t>postive</w:t>
      </w:r>
    </w:p>
    <w:p w14:paraId="59747A11" w14:textId="77777777" w:rsidR="00257AC4" w:rsidRDefault="00257AC4" w:rsidP="00257AC4">
      <w:r>
        <w:t>PSMA7</w:t>
      </w:r>
      <w:r>
        <w:tab/>
        <w:t>HAR1A</w:t>
      </w:r>
      <w:r>
        <w:tab/>
        <w:t>0.439239174068037</w:t>
      </w:r>
      <w:r>
        <w:tab/>
        <w:t>4.04771879253809e-19</w:t>
      </w:r>
      <w:r>
        <w:tab/>
        <w:t>postive</w:t>
      </w:r>
    </w:p>
    <w:p w14:paraId="647BC520" w14:textId="77777777" w:rsidR="00257AC4" w:rsidRDefault="00257AC4" w:rsidP="00257AC4">
      <w:r>
        <w:t>RPS21</w:t>
      </w:r>
      <w:r>
        <w:tab/>
        <w:t>HAR1A</w:t>
      </w:r>
      <w:r>
        <w:tab/>
        <w:t>0.459472235110951</w:t>
      </w:r>
      <w:r>
        <w:tab/>
        <w:t>5.52575855372004e-21</w:t>
      </w:r>
      <w:r>
        <w:tab/>
        <w:t>postive</w:t>
      </w:r>
    </w:p>
    <w:p w14:paraId="7B464C7D" w14:textId="77777777" w:rsidR="00257AC4" w:rsidRDefault="00257AC4" w:rsidP="00257AC4">
      <w:r>
        <w:t>PSMD4</w:t>
      </w:r>
      <w:r>
        <w:tab/>
        <w:t>LY6E-DT</w:t>
      </w:r>
      <w:r>
        <w:tab/>
        <w:t>0.402967161066405</w:t>
      </w:r>
      <w:r>
        <w:tab/>
        <w:t>4.49542093227485e-16</w:t>
      </w:r>
      <w:r>
        <w:tab/>
        <w:t>postive</w:t>
      </w:r>
    </w:p>
    <w:p w14:paraId="52F15EE1" w14:textId="77777777" w:rsidR="00257AC4" w:rsidRDefault="00257AC4" w:rsidP="00257AC4">
      <w:r>
        <w:t>BBOX1</w:t>
      </w:r>
      <w:r>
        <w:tab/>
        <w:t>CERS3-AS1</w:t>
      </w:r>
      <w:r>
        <w:tab/>
        <w:t>0.47052007807919</w:t>
      </w:r>
      <w:r>
        <w:tab/>
        <w:t>4.68272879201765e-22</w:t>
      </w:r>
      <w:r>
        <w:tab/>
        <w:t>postive</w:t>
      </w:r>
    </w:p>
    <w:p w14:paraId="10D1C72A" w14:textId="77777777" w:rsidR="00257AC4" w:rsidRDefault="00257AC4" w:rsidP="00257AC4">
      <w:r>
        <w:t>DUOX1</w:t>
      </w:r>
      <w:r>
        <w:tab/>
        <w:t>CERS3-AS1</w:t>
      </w:r>
      <w:r>
        <w:tab/>
        <w:t>0.455495551926048</w:t>
      </w:r>
      <w:r>
        <w:tab/>
        <w:t>1.31458898879512e-20</w:t>
      </w:r>
      <w:r>
        <w:tab/>
        <w:t>postive</w:t>
      </w:r>
    </w:p>
    <w:p w14:paraId="5AD25F89" w14:textId="77777777" w:rsidR="00257AC4" w:rsidRDefault="00257AC4" w:rsidP="00257AC4">
      <w:r>
        <w:t>GRHPR</w:t>
      </w:r>
      <w:r>
        <w:tab/>
        <w:t>MYOSLID</w:t>
      </w:r>
      <w:r>
        <w:tab/>
        <w:t>0.524836037539988</w:t>
      </w:r>
      <w:r>
        <w:tab/>
        <w:t>6.24029088967451e-28</w:t>
      </w:r>
      <w:r>
        <w:tab/>
        <w:t>postive</w:t>
      </w:r>
    </w:p>
    <w:p w14:paraId="53A7FD56" w14:textId="77777777" w:rsidR="00257AC4" w:rsidRDefault="00257AC4" w:rsidP="00257AC4">
      <w:r>
        <w:t>PSMC1</w:t>
      </w:r>
      <w:r>
        <w:tab/>
        <w:t>MYOSLID</w:t>
      </w:r>
      <w:r>
        <w:tab/>
        <w:t>0.451240146733401</w:t>
      </w:r>
      <w:r>
        <w:tab/>
        <w:t>3.2820885764322e-20</w:t>
      </w:r>
      <w:r>
        <w:tab/>
        <w:t>postive</w:t>
      </w:r>
    </w:p>
    <w:p w14:paraId="6EAE9BAA" w14:textId="77777777" w:rsidR="00257AC4" w:rsidRDefault="00257AC4" w:rsidP="00257AC4">
      <w:r>
        <w:t>ASPA</w:t>
      </w:r>
      <w:r>
        <w:tab/>
        <w:t>LRRK2-DT</w:t>
      </w:r>
      <w:r>
        <w:tab/>
        <w:t>0.446750805986711</w:t>
      </w:r>
      <w:r>
        <w:tab/>
        <w:t>8.49885954832443e-20</w:t>
      </w:r>
      <w:r>
        <w:tab/>
        <w:t>postive</w:t>
      </w:r>
    </w:p>
    <w:p w14:paraId="3B96B747" w14:textId="77777777" w:rsidR="00257AC4" w:rsidRDefault="00257AC4" w:rsidP="00257AC4">
      <w:r>
        <w:t>BHMT2</w:t>
      </w:r>
      <w:r>
        <w:tab/>
        <w:t>LRRK2-DT</w:t>
      </w:r>
      <w:r>
        <w:tab/>
        <w:t>0.503564178200366</w:t>
      </w:r>
      <w:r>
        <w:tab/>
        <w:t>1.66767947594415e-25</w:t>
      </w:r>
      <w:r>
        <w:tab/>
        <w:t>postive</w:t>
      </w:r>
    </w:p>
    <w:p w14:paraId="2001F5A3" w14:textId="77777777" w:rsidR="00257AC4" w:rsidRDefault="00257AC4" w:rsidP="00257AC4">
      <w:r>
        <w:t>DMGDH</w:t>
      </w:r>
      <w:r>
        <w:tab/>
        <w:t>LRRK2-DT</w:t>
      </w:r>
      <w:r>
        <w:tab/>
        <w:t>0.640338314975814</w:t>
      </w:r>
      <w:r>
        <w:tab/>
        <w:t>1.16703117904112e-44</w:t>
      </w:r>
      <w:r>
        <w:tab/>
        <w:t>postive</w:t>
      </w:r>
    </w:p>
    <w:p w14:paraId="063935B3" w14:textId="77777777" w:rsidR="00257AC4" w:rsidRDefault="00257AC4" w:rsidP="00257AC4">
      <w:r>
        <w:t>INMT</w:t>
      </w:r>
      <w:r>
        <w:tab/>
        <w:t>LRRK2-DT</w:t>
      </w:r>
      <w:r>
        <w:tab/>
        <w:t>0.473569244360561</w:t>
      </w:r>
      <w:r>
        <w:tab/>
        <w:t>2.33208458850215e-22</w:t>
      </w:r>
      <w:r>
        <w:tab/>
        <w:t>postive</w:t>
      </w:r>
    </w:p>
    <w:p w14:paraId="5BCDD271" w14:textId="77777777" w:rsidR="00257AC4" w:rsidRDefault="00257AC4" w:rsidP="00257AC4">
      <w:r>
        <w:t>KMO</w:t>
      </w:r>
      <w:r>
        <w:tab/>
        <w:t>LRRK2-DT</w:t>
      </w:r>
      <w:r>
        <w:tab/>
        <w:t>0.458478724510255</w:t>
      </w:r>
      <w:r>
        <w:tab/>
        <w:t>6.86895818744711e-21</w:t>
      </w:r>
      <w:r>
        <w:tab/>
        <w:t>postive</w:t>
      </w:r>
    </w:p>
    <w:p w14:paraId="020F1EA8" w14:textId="77777777" w:rsidR="00257AC4" w:rsidRDefault="00257AC4" w:rsidP="00257AC4">
      <w:r>
        <w:t>PPM1K</w:t>
      </w:r>
      <w:r>
        <w:tab/>
        <w:t>LRRK2-DT</w:t>
      </w:r>
      <w:r>
        <w:tab/>
        <w:t>0.58646758139918</w:t>
      </w:r>
      <w:r>
        <w:tab/>
        <w:t>5.06781930487753e-36</w:t>
      </w:r>
      <w:r>
        <w:tab/>
        <w:t>postive</w:t>
      </w:r>
    </w:p>
    <w:p w14:paraId="1917D233" w14:textId="77777777" w:rsidR="00257AC4" w:rsidRDefault="00257AC4" w:rsidP="00257AC4">
      <w:r>
        <w:t>DHTKD1</w:t>
      </w:r>
      <w:r>
        <w:tab/>
        <w:t>WAC-AS1</w:t>
      </w:r>
      <w:r>
        <w:tab/>
        <w:t>0.496279464037935</w:t>
      </w:r>
      <w:r>
        <w:tab/>
        <w:t>1.03475072400893e-24</w:t>
      </w:r>
      <w:r>
        <w:tab/>
        <w:t>postive</w:t>
      </w:r>
    </w:p>
    <w:p w14:paraId="41E7A6BA" w14:textId="77777777" w:rsidR="00257AC4" w:rsidRDefault="00257AC4" w:rsidP="00257AC4">
      <w:r>
        <w:t>FTCD</w:t>
      </w:r>
      <w:r>
        <w:tab/>
        <w:t>CASC20</w:t>
      </w:r>
      <w:r>
        <w:tab/>
        <w:t>0.479165153562669</w:t>
      </w:r>
      <w:r>
        <w:tab/>
        <w:t>6.37045946575125e-23</w:t>
      </w:r>
      <w:r>
        <w:tab/>
        <w:t>postive</w:t>
      </w:r>
    </w:p>
    <w:p w14:paraId="6EF400E3" w14:textId="77777777" w:rsidR="00257AC4" w:rsidRDefault="00257AC4" w:rsidP="00257AC4">
      <w:r>
        <w:t>NAALAD2</w:t>
      </w:r>
      <w:r>
        <w:tab/>
        <w:t>CASC20</w:t>
      </w:r>
      <w:r>
        <w:tab/>
        <w:t>0.579227655451576</w:t>
      </w:r>
      <w:r>
        <w:tab/>
        <w:t>5.564492500885e-35</w:t>
      </w:r>
      <w:r>
        <w:tab/>
        <w:t>postive</w:t>
      </w:r>
    </w:p>
    <w:p w14:paraId="21D30412" w14:textId="77777777" w:rsidR="00257AC4" w:rsidRDefault="00257AC4" w:rsidP="00257AC4">
      <w:r>
        <w:t>RPL3L</w:t>
      </w:r>
      <w:r>
        <w:tab/>
        <w:t>CASC20</w:t>
      </w:r>
      <w:r>
        <w:tab/>
        <w:t>0.503344083871997</w:t>
      </w:r>
      <w:r>
        <w:tab/>
        <w:t>1.76336781016176e-25</w:t>
      </w:r>
      <w:r>
        <w:tab/>
        <w:t>postive</w:t>
      </w:r>
    </w:p>
    <w:p w14:paraId="374FE6E7" w14:textId="77777777" w:rsidR="00257AC4" w:rsidRDefault="00257AC4" w:rsidP="00257AC4">
      <w:r>
        <w:t>ASPG</w:t>
      </w:r>
      <w:r>
        <w:tab/>
        <w:t>LINC02560</w:t>
      </w:r>
      <w:r>
        <w:tab/>
        <w:t>0.469970173167618</w:t>
      </w:r>
      <w:r>
        <w:tab/>
        <w:t>5.30612629785143e-22</w:t>
      </w:r>
      <w:r>
        <w:tab/>
        <w:t>postive</w:t>
      </w:r>
    </w:p>
    <w:p w14:paraId="0F5A06E2" w14:textId="77777777" w:rsidR="00257AC4" w:rsidRDefault="00257AC4" w:rsidP="00257AC4">
      <w:r>
        <w:t>BBOX1</w:t>
      </w:r>
      <w:r>
        <w:tab/>
        <w:t>LINC02560</w:t>
      </w:r>
      <w:r>
        <w:tab/>
        <w:t>0.745514741736932</w:t>
      </w:r>
      <w:r>
        <w:tab/>
        <w:t>1.04048226763882e-67</w:t>
      </w:r>
      <w:r>
        <w:tab/>
        <w:t>postive</w:t>
      </w:r>
    </w:p>
    <w:p w14:paraId="0BC6D336" w14:textId="77777777" w:rsidR="00257AC4" w:rsidRDefault="00257AC4" w:rsidP="00257AC4">
      <w:r>
        <w:t>DUOX1</w:t>
      </w:r>
      <w:r>
        <w:tab/>
        <w:t>LINC02560</w:t>
      </w:r>
      <w:r>
        <w:tab/>
        <w:t>0.742514922495801</w:t>
      </w:r>
      <w:r>
        <w:tab/>
        <w:t>6.74264588831386e-67</w:t>
      </w:r>
      <w:r>
        <w:tab/>
        <w:t>postive</w:t>
      </w:r>
    </w:p>
    <w:p w14:paraId="65A1808D" w14:textId="77777777" w:rsidR="00257AC4" w:rsidRDefault="00257AC4" w:rsidP="00257AC4">
      <w:r>
        <w:t>SLC6A11</w:t>
      </w:r>
      <w:r>
        <w:tab/>
        <w:t>LINC02560</w:t>
      </w:r>
      <w:r>
        <w:tab/>
        <w:t>0.572638163599047</w:t>
      </w:r>
      <w:r>
        <w:tab/>
        <w:t>4.68004603225064e-34</w:t>
      </w:r>
      <w:r>
        <w:tab/>
        <w:t>postive</w:t>
      </w:r>
    </w:p>
    <w:p w14:paraId="7FCD9B6D" w14:textId="77777777" w:rsidR="00257AC4" w:rsidRDefault="00257AC4" w:rsidP="00257AC4">
      <w:r>
        <w:t>ASPA</w:t>
      </w:r>
      <w:r>
        <w:tab/>
        <w:t>LINC00092</w:t>
      </w:r>
      <w:r>
        <w:tab/>
        <w:t>0.516052198544963</w:t>
      </w:r>
      <w:r>
        <w:tab/>
        <w:t>6.57779849289662e-27</w:t>
      </w:r>
      <w:r>
        <w:tab/>
        <w:t>postive</w:t>
      </w:r>
    </w:p>
    <w:p w14:paraId="0DD0AE9E" w14:textId="77777777" w:rsidR="00257AC4" w:rsidRDefault="00257AC4" w:rsidP="00257AC4">
      <w:r>
        <w:t>BHMT2</w:t>
      </w:r>
      <w:r>
        <w:tab/>
        <w:t>LINC00092</w:t>
      </w:r>
      <w:r>
        <w:tab/>
        <w:t>0.499345629613417</w:t>
      </w:r>
      <w:r>
        <w:tab/>
        <w:t>4.82492766886928e-25</w:t>
      </w:r>
      <w:r>
        <w:tab/>
        <w:t>postive</w:t>
      </w:r>
    </w:p>
    <w:p w14:paraId="19C7AD5B" w14:textId="77777777" w:rsidR="00257AC4" w:rsidRDefault="00257AC4" w:rsidP="00257AC4">
      <w:r>
        <w:t>DMGDH</w:t>
      </w:r>
      <w:r>
        <w:tab/>
        <w:t>LINC00092</w:t>
      </w:r>
      <w:r>
        <w:tab/>
        <w:t>0.507403051563169</w:t>
      </w:r>
      <w:r>
        <w:tab/>
        <w:t>6.26108162831375e-26</w:t>
      </w:r>
      <w:r>
        <w:tab/>
        <w:t>postive</w:t>
      </w:r>
    </w:p>
    <w:p w14:paraId="1C523A40" w14:textId="77777777" w:rsidR="00257AC4" w:rsidRDefault="00257AC4" w:rsidP="00257AC4">
      <w:r>
        <w:t>INMT</w:t>
      </w:r>
      <w:r>
        <w:tab/>
        <w:t>LINC00092</w:t>
      </w:r>
      <w:r>
        <w:tab/>
        <w:t>0.574092041997562</w:t>
      </w:r>
      <w:r>
        <w:tab/>
        <w:t>2.93761218125699e-34</w:t>
      </w:r>
      <w:r>
        <w:tab/>
        <w:t>postive</w:t>
      </w:r>
    </w:p>
    <w:p w14:paraId="199179F3" w14:textId="77777777" w:rsidR="00257AC4" w:rsidRDefault="00257AC4" w:rsidP="00257AC4">
      <w:r>
        <w:t>PPM1K</w:t>
      </w:r>
      <w:r>
        <w:tab/>
        <w:t>LINC00092</w:t>
      </w:r>
      <w:r>
        <w:tab/>
        <w:t>0.565396846431275</w:t>
      </w:r>
      <w:r>
        <w:tab/>
        <w:t>4.60036149501715e-33</w:t>
      </w:r>
      <w:r>
        <w:tab/>
        <w:t>postive</w:t>
      </w:r>
    </w:p>
    <w:p w14:paraId="7D002ACD" w14:textId="77777777" w:rsidR="00257AC4" w:rsidRDefault="00257AC4" w:rsidP="00257AC4">
      <w:r>
        <w:t>PSMD14</w:t>
      </w:r>
      <w:r>
        <w:tab/>
        <w:t>LINC00092</w:t>
      </w:r>
      <w:r>
        <w:tab/>
        <w:t>-0.450931921325436</w:t>
      </w:r>
      <w:r>
        <w:tab/>
        <w:t>3.50522587293365e-20</w:t>
      </w:r>
      <w:r>
        <w:tab/>
        <w:t>negative</w:t>
      </w:r>
    </w:p>
    <w:p w14:paraId="0A76FE46" w14:textId="77777777" w:rsidR="00257AC4" w:rsidRDefault="00257AC4" w:rsidP="00257AC4">
      <w:r>
        <w:t>CDO1</w:t>
      </w:r>
      <w:r>
        <w:tab/>
        <w:t>WDFY3-AS2</w:t>
      </w:r>
      <w:r>
        <w:tab/>
        <w:t>0.439056116534316</w:t>
      </w:r>
      <w:r>
        <w:tab/>
        <w:t>4.20262312451619e-19</w:t>
      </w:r>
      <w:r>
        <w:tab/>
        <w:t>postive</w:t>
      </w:r>
    </w:p>
    <w:p w14:paraId="12058A64" w14:textId="77777777" w:rsidR="00257AC4" w:rsidRDefault="00257AC4" w:rsidP="00257AC4">
      <w:r>
        <w:t>DMGDH</w:t>
      </w:r>
      <w:r>
        <w:tab/>
        <w:t>WDFY3-AS2</w:t>
      </w:r>
      <w:r>
        <w:tab/>
        <w:t>0.534589589495988</w:t>
      </w:r>
      <w:r>
        <w:tab/>
        <w:t>4.20641240834211e-29</w:t>
      </w:r>
      <w:r>
        <w:tab/>
        <w:t>postive</w:t>
      </w:r>
    </w:p>
    <w:p w14:paraId="799AD253" w14:textId="77777777" w:rsidR="00257AC4" w:rsidRDefault="00257AC4" w:rsidP="00257AC4">
      <w:r>
        <w:t>NDUFAB1</w:t>
      </w:r>
      <w:r>
        <w:tab/>
        <w:t>PPP1R14B-AS1</w:t>
      </w:r>
      <w:r>
        <w:tab/>
        <w:t>0.410458571493518</w:t>
      </w:r>
      <w:r>
        <w:tab/>
        <w:t>1.13138382512365e-16</w:t>
      </w:r>
      <w:r>
        <w:tab/>
        <w:t>postive</w:t>
      </w:r>
    </w:p>
    <w:p w14:paraId="4383BC9A" w14:textId="77777777" w:rsidR="00257AC4" w:rsidRDefault="00257AC4" w:rsidP="00257AC4">
      <w:r>
        <w:t>SLC3A2</w:t>
      </w:r>
      <w:r>
        <w:tab/>
        <w:t>FRGCA</w:t>
      </w:r>
      <w:r>
        <w:tab/>
        <w:t>0.474594889945566</w:t>
      </w:r>
      <w:r>
        <w:tab/>
        <w:t>1.84171970585437e-22</w:t>
      </w:r>
      <w:r>
        <w:tab/>
        <w:t>postive</w:t>
      </w:r>
    </w:p>
    <w:p w14:paraId="2FE742ED" w14:textId="77777777" w:rsidR="00257AC4" w:rsidRDefault="00257AC4" w:rsidP="00257AC4">
      <w:r>
        <w:t>SMOX</w:t>
      </w:r>
      <w:r>
        <w:tab/>
        <w:t>FRGCA</w:t>
      </w:r>
      <w:r>
        <w:tab/>
        <w:t>0.460306452494078</w:t>
      </w:r>
      <w:r>
        <w:tab/>
        <w:t>4.60050462011635e-21</w:t>
      </w:r>
      <w:r>
        <w:tab/>
        <w:t>postive</w:t>
      </w:r>
    </w:p>
    <w:p w14:paraId="55FF55EA" w14:textId="77777777" w:rsidR="00257AC4" w:rsidRDefault="00257AC4" w:rsidP="00257AC4">
      <w:r>
        <w:t>CSAD</w:t>
      </w:r>
      <w:r>
        <w:tab/>
        <w:t>MPRIP-AS1</w:t>
      </w:r>
      <w:r>
        <w:tab/>
        <w:t>0.535881365507897</w:t>
      </w:r>
      <w:r>
        <w:tab/>
        <w:t>2.92356142995556e-29</w:t>
      </w:r>
      <w:r>
        <w:tab/>
        <w:t>postive</w:t>
      </w:r>
    </w:p>
    <w:p w14:paraId="3F8FC75A" w14:textId="77777777" w:rsidR="00257AC4" w:rsidRDefault="00257AC4" w:rsidP="00257AC4">
      <w:r>
        <w:t>GCSH</w:t>
      </w:r>
      <w:r>
        <w:tab/>
        <w:t>VPS9D1-AS1</w:t>
      </w:r>
      <w:r>
        <w:tab/>
        <w:t>0.519632028254625</w:t>
      </w:r>
      <w:r>
        <w:tab/>
        <w:t>2.53980132182943e-27</w:t>
      </w:r>
      <w:r>
        <w:tab/>
        <w:t>postive</w:t>
      </w:r>
    </w:p>
    <w:p w14:paraId="09DF9D44" w14:textId="77777777" w:rsidR="00257AC4" w:rsidRDefault="00257AC4" w:rsidP="00257AC4">
      <w:r>
        <w:t>PSMB5</w:t>
      </w:r>
      <w:r>
        <w:tab/>
        <w:t>VPS9D1-AS1</w:t>
      </w:r>
      <w:r>
        <w:tab/>
        <w:t>0.425477316158813</w:t>
      </w:r>
      <w:r>
        <w:tab/>
        <w:t>6.40050917202196e-18</w:t>
      </w:r>
      <w:r>
        <w:tab/>
        <w:t>postive</w:t>
      </w:r>
    </w:p>
    <w:p w14:paraId="62A0FDD0" w14:textId="77777777" w:rsidR="00257AC4" w:rsidRDefault="00257AC4" w:rsidP="00257AC4">
      <w:r>
        <w:t>PYCR3</w:t>
      </w:r>
      <w:r>
        <w:tab/>
        <w:t>VPS9D1-AS1</w:t>
      </w:r>
      <w:r>
        <w:tab/>
        <w:t>0.503465666414733</w:t>
      </w:r>
      <w:r>
        <w:tab/>
        <w:t>1.70985775081951e-25</w:t>
      </w:r>
      <w:r>
        <w:tab/>
        <w:t>postive</w:t>
      </w:r>
    </w:p>
    <w:p w14:paraId="5535F2AC" w14:textId="77777777" w:rsidR="00257AC4" w:rsidRDefault="00257AC4" w:rsidP="00257AC4">
      <w:r>
        <w:t>SLC25A10</w:t>
      </w:r>
      <w:r>
        <w:tab/>
        <w:t>VPS9D1-AS1</w:t>
      </w:r>
      <w:r>
        <w:tab/>
        <w:t>0.442414300250755</w:t>
      </w:r>
      <w:r>
        <w:tab/>
        <w:t>2.10250368484118e-19</w:t>
      </w:r>
      <w:r>
        <w:tab/>
        <w:t>postive</w:t>
      </w:r>
    </w:p>
    <w:p w14:paraId="11AB8FB9" w14:textId="77777777" w:rsidR="00257AC4" w:rsidRDefault="00257AC4" w:rsidP="00257AC4">
      <w:r>
        <w:t>SRM</w:t>
      </w:r>
      <w:r>
        <w:tab/>
        <w:t>VPS9D1-AS1</w:t>
      </w:r>
      <w:r>
        <w:tab/>
        <w:t>0.520844386795702</w:t>
      </w:r>
      <w:r>
        <w:tab/>
        <w:t>1.83536576735344e-27</w:t>
      </w:r>
      <w:r>
        <w:tab/>
        <w:t>postive</w:t>
      </w:r>
    </w:p>
    <w:p w14:paraId="7DB55A82" w14:textId="77777777" w:rsidR="00257AC4" w:rsidRDefault="00257AC4" w:rsidP="00257AC4">
      <w:r>
        <w:t>AFMID</w:t>
      </w:r>
      <w:r>
        <w:tab/>
        <w:t>DPP10-AS1</w:t>
      </w:r>
      <w:r>
        <w:tab/>
        <w:t>0.551483230585076</w:t>
      </w:r>
      <w:r>
        <w:tab/>
        <w:t>3.18205574299448e-31</w:t>
      </w:r>
      <w:r>
        <w:tab/>
        <w:t>postive</w:t>
      </w:r>
    </w:p>
    <w:p w14:paraId="315E372C" w14:textId="77777777" w:rsidR="00257AC4" w:rsidRDefault="00257AC4" w:rsidP="00257AC4">
      <w:r>
        <w:t>NAT8L</w:t>
      </w:r>
      <w:r>
        <w:tab/>
        <w:t>DPP10-AS1</w:t>
      </w:r>
      <w:r>
        <w:tab/>
        <w:t>0.64823416851778</w:t>
      </w:r>
      <w:r>
        <w:tab/>
        <w:t>4.49585684444702e-46</w:t>
      </w:r>
      <w:r>
        <w:tab/>
        <w:t>postive</w:t>
      </w:r>
    </w:p>
    <w:p w14:paraId="067755E6" w14:textId="77777777" w:rsidR="00257AC4" w:rsidRDefault="00257AC4" w:rsidP="00257AC4">
      <w:r>
        <w:t>GLS</w:t>
      </w:r>
      <w:r>
        <w:tab/>
        <w:t>KCNQ1OT1</w:t>
      </w:r>
      <w:r>
        <w:tab/>
        <w:t>0.514841416515727</w:t>
      </w:r>
      <w:r>
        <w:tab/>
        <w:t>9.0522777395169e-27</w:t>
      </w:r>
      <w:r>
        <w:tab/>
        <w:t>postive</w:t>
      </w:r>
    </w:p>
    <w:p w14:paraId="2B2713E6" w14:textId="77777777" w:rsidR="00257AC4" w:rsidRDefault="00257AC4" w:rsidP="00257AC4">
      <w:r>
        <w:t>RPL3L</w:t>
      </w:r>
      <w:r>
        <w:tab/>
        <w:t>LINC00862</w:t>
      </w:r>
      <w:r>
        <w:tab/>
        <w:t>0.556603153478585</w:t>
      </w:r>
      <w:r>
        <w:tab/>
        <w:t>6.85023088980555e-32</w:t>
      </w:r>
      <w:r>
        <w:tab/>
        <w:t>postive</w:t>
      </w:r>
    </w:p>
    <w:p w14:paraId="15333300" w14:textId="77777777" w:rsidR="00257AC4" w:rsidRDefault="00257AC4" w:rsidP="00257AC4">
      <w:r>
        <w:lastRenderedPageBreak/>
        <w:t>CGA</w:t>
      </w:r>
      <w:r>
        <w:tab/>
        <w:t>CYP4F26P</w:t>
      </w:r>
      <w:r>
        <w:tab/>
        <w:t>0.425814965761405</w:t>
      </w:r>
      <w:r>
        <w:tab/>
        <w:t>5.99027803969686e-18</w:t>
      </w:r>
      <w:r>
        <w:tab/>
        <w:t>postive</w:t>
      </w:r>
    </w:p>
    <w:p w14:paraId="683855AC" w14:textId="77777777" w:rsidR="00257AC4" w:rsidRDefault="00257AC4" w:rsidP="00257AC4">
      <w:r>
        <w:t>GRHPR</w:t>
      </w:r>
      <w:r>
        <w:tab/>
        <w:t>LINC02542</w:t>
      </w:r>
      <w:r>
        <w:tab/>
        <w:t>0.56132861223693</w:t>
      </w:r>
      <w:r>
        <w:tab/>
        <w:t>1.62093907640641e-32</w:t>
      </w:r>
      <w:r>
        <w:tab/>
        <w:t>postive</w:t>
      </w:r>
    </w:p>
    <w:p w14:paraId="543B9D0C" w14:textId="77777777" w:rsidR="00257AC4" w:rsidRDefault="00257AC4" w:rsidP="00257AC4">
      <w:r>
        <w:t>PSMC1</w:t>
      </w:r>
      <w:r>
        <w:tab/>
        <w:t>LINC02542</w:t>
      </w:r>
      <w:r>
        <w:tab/>
        <w:t>0.466583370104948</w:t>
      </w:r>
      <w:r>
        <w:tab/>
        <w:t>1.14004023436086e-21</w:t>
      </w:r>
      <w:r>
        <w:tab/>
        <w:t>postive</w:t>
      </w:r>
    </w:p>
    <w:p w14:paraId="0E04AEFA" w14:textId="77777777" w:rsidR="00257AC4" w:rsidRDefault="00257AC4" w:rsidP="00257AC4">
      <w:r>
        <w:t>BHMT2</w:t>
      </w:r>
      <w:r>
        <w:tab/>
        <w:t>LYPLAL1-DT</w:t>
      </w:r>
      <w:r>
        <w:tab/>
        <w:t>0.543819056076476</w:t>
      </w:r>
      <w:r>
        <w:tab/>
        <w:t>3.01945861316886e-30</w:t>
      </w:r>
      <w:r>
        <w:tab/>
        <w:t>postive</w:t>
      </w:r>
    </w:p>
    <w:p w14:paraId="64B96996" w14:textId="77777777" w:rsidR="00257AC4" w:rsidRDefault="00257AC4" w:rsidP="00257AC4">
      <w:r>
        <w:t>CDO1</w:t>
      </w:r>
      <w:r>
        <w:tab/>
        <w:t>LYPLAL1-DT</w:t>
      </w:r>
      <w:r>
        <w:tab/>
        <w:t>0.444243048910769</w:t>
      </w:r>
      <w:r>
        <w:tab/>
        <w:t>1.43724962983204e-19</w:t>
      </w:r>
      <w:r>
        <w:tab/>
        <w:t>postive</w:t>
      </w:r>
    </w:p>
    <w:p w14:paraId="3814853F" w14:textId="77777777" w:rsidR="00257AC4" w:rsidRDefault="00257AC4" w:rsidP="00257AC4">
      <w:r>
        <w:t>DMGDH</w:t>
      </w:r>
      <w:r>
        <w:tab/>
        <w:t>LYPLAL1-DT</w:t>
      </w:r>
      <w:r>
        <w:tab/>
        <w:t>0.486818932216699</w:t>
      </w:r>
      <w:r>
        <w:tab/>
        <w:t>1.03843428300627e-23</w:t>
      </w:r>
      <w:r>
        <w:tab/>
        <w:t>postive</w:t>
      </w:r>
    </w:p>
    <w:p w14:paraId="06488EFE" w14:textId="77777777" w:rsidR="00257AC4" w:rsidRDefault="00257AC4" w:rsidP="00257AC4">
      <w:r>
        <w:t>INMT</w:t>
      </w:r>
      <w:r>
        <w:tab/>
        <w:t>LYPLAL1-DT</w:t>
      </w:r>
      <w:r>
        <w:tab/>
        <w:t>0.425544944314491</w:t>
      </w:r>
      <w:r>
        <w:tab/>
        <w:t>6.31619066222311e-18</w:t>
      </w:r>
      <w:r>
        <w:tab/>
        <w:t>postive</w:t>
      </w:r>
    </w:p>
    <w:p w14:paraId="28A2563B" w14:textId="77777777" w:rsidR="00257AC4" w:rsidRDefault="00257AC4" w:rsidP="00257AC4">
      <w:r>
        <w:t>SLC25A12</w:t>
      </w:r>
      <w:r>
        <w:tab/>
        <w:t>LYPLAL1-DT</w:t>
      </w:r>
      <w:r>
        <w:tab/>
        <w:t>0.467413563212491</w:t>
      </w:r>
      <w:r>
        <w:tab/>
        <w:t>9.45899616562417e-22</w:t>
      </w:r>
      <w:r>
        <w:tab/>
        <w:t>postive</w:t>
      </w:r>
    </w:p>
    <w:p w14:paraId="76D2D27F" w14:textId="77777777" w:rsidR="00257AC4" w:rsidRDefault="00257AC4" w:rsidP="00257AC4">
      <w:r>
        <w:t>FTCD</w:t>
      </w:r>
      <w:r>
        <w:tab/>
        <w:t>CAPN10-DT</w:t>
      </w:r>
      <w:r>
        <w:tab/>
        <w:t>0.407698098643115</w:t>
      </w:r>
      <w:r>
        <w:tab/>
        <w:t>1.88863222663853e-16</w:t>
      </w:r>
      <w:r>
        <w:tab/>
        <w:t>postive</w:t>
      </w:r>
    </w:p>
    <w:p w14:paraId="10E253C4" w14:textId="77777777" w:rsidR="00257AC4" w:rsidRDefault="00257AC4" w:rsidP="00257AC4">
      <w:r>
        <w:t>NAALAD2</w:t>
      </w:r>
      <w:r>
        <w:tab/>
        <w:t>CAPN10-DT</w:t>
      </w:r>
      <w:r>
        <w:tab/>
        <w:t>0.602049369945594</w:t>
      </w:r>
      <w:r>
        <w:tab/>
        <w:t>2.36781809281846e-38</w:t>
      </w:r>
      <w:r>
        <w:tab/>
        <w:t>postive</w:t>
      </w:r>
    </w:p>
    <w:p w14:paraId="55B442F8" w14:textId="77777777" w:rsidR="00257AC4" w:rsidRDefault="00257AC4" w:rsidP="00257AC4">
      <w:r>
        <w:t>SCLY</w:t>
      </w:r>
      <w:r>
        <w:tab/>
        <w:t>CAPN10-DT</w:t>
      </w:r>
      <w:r>
        <w:tab/>
        <w:t>0.447782005052346</w:t>
      </w:r>
      <w:r>
        <w:tab/>
        <w:t>6.83890698203053e-20</w:t>
      </w:r>
      <w:r>
        <w:tab/>
        <w:t>postive</w:t>
      </w:r>
    </w:p>
    <w:p w14:paraId="7F7A09D8" w14:textId="77777777" w:rsidR="00257AC4" w:rsidRDefault="00257AC4" w:rsidP="00257AC4">
      <w:r>
        <w:t>PSMD1</w:t>
      </w:r>
      <w:r>
        <w:tab/>
        <w:t>INTS9-AS1</w:t>
      </w:r>
      <w:r>
        <w:tab/>
        <w:t>0.413281472873244</w:t>
      </w:r>
      <w:r>
        <w:tab/>
        <w:t>6.6665460131047e-17</w:t>
      </w:r>
      <w:r>
        <w:tab/>
        <w:t>postive</w:t>
      </w:r>
    </w:p>
    <w:p w14:paraId="07D896F0" w14:textId="77777777" w:rsidR="00257AC4" w:rsidRDefault="00257AC4" w:rsidP="00257AC4">
      <w:r>
        <w:t>FTCD</w:t>
      </w:r>
      <w:r>
        <w:tab/>
        <w:t>H19</w:t>
      </w:r>
      <w:r>
        <w:tab/>
        <w:t>0.438640120465453</w:t>
      </w:r>
      <w:r>
        <w:tab/>
        <w:t>4.576656354699e-19</w:t>
      </w:r>
      <w:r>
        <w:tab/>
        <w:t>postive</w:t>
      </w:r>
    </w:p>
    <w:p w14:paraId="1B232538" w14:textId="77777777" w:rsidR="00257AC4" w:rsidRDefault="00257AC4" w:rsidP="00257AC4">
      <w:r>
        <w:t>RPL3L</w:t>
      </w:r>
      <w:r>
        <w:tab/>
        <w:t>NQO2-AS1</w:t>
      </w:r>
      <w:r>
        <w:tab/>
        <w:t>0.472755619244585</w:t>
      </w:r>
      <w:r>
        <w:tab/>
        <w:t>2.81077945242773e-22</w:t>
      </w:r>
      <w:r>
        <w:tab/>
        <w:t>postive</w:t>
      </w:r>
    </w:p>
    <w:p w14:paraId="2E579961" w14:textId="77777777" w:rsidR="00257AC4" w:rsidRDefault="00257AC4" w:rsidP="00257AC4">
      <w:r>
        <w:t>PSMD1</w:t>
      </w:r>
      <w:r>
        <w:tab/>
        <w:t>LINC01655</w:t>
      </w:r>
      <w:r>
        <w:tab/>
        <w:t>0.402708521471461</w:t>
      </w:r>
      <w:r>
        <w:tab/>
        <w:t>4.71181239986889e-16</w:t>
      </w:r>
      <w:r>
        <w:tab/>
        <w:t>postive</w:t>
      </w:r>
    </w:p>
    <w:p w14:paraId="71A3F561" w14:textId="77777777" w:rsidR="00257AC4" w:rsidRDefault="00257AC4" w:rsidP="00257AC4">
      <w:r>
        <w:t>BHMT2</w:t>
      </w:r>
      <w:r>
        <w:tab/>
        <w:t>FLRT1</w:t>
      </w:r>
      <w:r>
        <w:tab/>
        <w:t>0.497725189439798</w:t>
      </w:r>
      <w:r>
        <w:tab/>
        <w:t>7.22803194138351e-25</w:t>
      </w:r>
      <w:r>
        <w:tab/>
        <w:t>postive</w:t>
      </w:r>
    </w:p>
    <w:p w14:paraId="3A096D98" w14:textId="77777777" w:rsidR="00257AC4" w:rsidRDefault="00257AC4" w:rsidP="00257AC4">
      <w:r>
        <w:t>SLC25A12</w:t>
      </w:r>
      <w:r>
        <w:tab/>
        <w:t>FLRT1</w:t>
      </w:r>
      <w:r>
        <w:tab/>
        <w:t>0.437172225548122</w:t>
      </w:r>
      <w:r>
        <w:tab/>
        <w:t>6.17731302513373e-19</w:t>
      </w:r>
      <w:r>
        <w:tab/>
        <w:t>postive</w:t>
      </w:r>
    </w:p>
    <w:p w14:paraId="16BE34AA" w14:textId="77777777" w:rsidR="00257AC4" w:rsidRDefault="00257AC4" w:rsidP="00257AC4">
      <w:r>
        <w:t>TPO</w:t>
      </w:r>
      <w:r>
        <w:tab/>
        <w:t>FLRT1</w:t>
      </w:r>
      <w:r>
        <w:tab/>
        <w:t>0.61202214707896</w:t>
      </w:r>
      <w:r>
        <w:tab/>
        <w:t>6.52079188411613e-40</w:t>
      </w:r>
      <w:r>
        <w:tab/>
        <w:t>postive</w:t>
      </w:r>
    </w:p>
    <w:p w14:paraId="19F72C6F" w14:textId="77777777" w:rsidR="00257AC4" w:rsidRDefault="00257AC4" w:rsidP="00257AC4">
      <w:r>
        <w:t>PHYKPL</w:t>
      </w:r>
      <w:r>
        <w:tab/>
        <w:t>NFYC-AS1</w:t>
      </w:r>
      <w:r>
        <w:tab/>
        <w:t>0.511783584232387</w:t>
      </w:r>
      <w:r>
        <w:tab/>
        <w:t>2.01616989167323e-26</w:t>
      </w:r>
      <w:r>
        <w:tab/>
        <w:t>postive</w:t>
      </w:r>
    </w:p>
    <w:p w14:paraId="3A706D86" w14:textId="77777777" w:rsidR="00257AC4" w:rsidRDefault="00257AC4" w:rsidP="00257AC4">
      <w:r>
        <w:t>GLDC</w:t>
      </w:r>
      <w:r>
        <w:tab/>
        <w:t>PROX1-AS1</w:t>
      </w:r>
      <w:r>
        <w:tab/>
        <w:t>0.477285575751185</w:t>
      </w:r>
      <w:r>
        <w:tab/>
        <w:t>9.87694534655404e-23</w:t>
      </w:r>
      <w:r>
        <w:tab/>
        <w:t>postive</w:t>
      </w:r>
    </w:p>
    <w:p w14:paraId="0626874C" w14:textId="77777777" w:rsidR="00257AC4" w:rsidRDefault="00257AC4" w:rsidP="00257AC4">
      <w:r>
        <w:t>KYAT1</w:t>
      </w:r>
      <w:r>
        <w:tab/>
        <w:t>PROX1-AS1</w:t>
      </w:r>
      <w:r>
        <w:tab/>
        <w:t>0.405816102399153</w:t>
      </w:r>
      <w:r>
        <w:tab/>
        <w:t>2.67108779441719e-16</w:t>
      </w:r>
      <w:r>
        <w:tab/>
        <w:t>postive</w:t>
      </w:r>
    </w:p>
    <w:p w14:paraId="0F212B61" w14:textId="77777777" w:rsidR="00257AC4" w:rsidRDefault="00257AC4" w:rsidP="00257AC4">
      <w:r>
        <w:t>SMOX</w:t>
      </w:r>
      <w:r>
        <w:tab/>
        <w:t>PROX1-AS1</w:t>
      </w:r>
      <w:r>
        <w:tab/>
        <w:t>0.426017142324331</w:t>
      </w:r>
      <w:r>
        <w:tab/>
        <w:t>5.75713217748933e-18</w:t>
      </w:r>
      <w:r>
        <w:tab/>
        <w:t>postive</w:t>
      </w:r>
    </w:p>
    <w:p w14:paraId="0689E7A2" w14:textId="77777777" w:rsidR="00257AC4" w:rsidRDefault="00257AC4" w:rsidP="00257AC4">
      <w:r>
        <w:t>RPL3L</w:t>
      </w:r>
      <w:r>
        <w:tab/>
        <w:t>LINC02816</w:t>
      </w:r>
      <w:r>
        <w:tab/>
        <w:t>0.477625584498353</w:t>
      </w:r>
      <w:r>
        <w:tab/>
        <w:t>9.12552054105109e-23</w:t>
      </w:r>
      <w:r>
        <w:tab/>
        <w:t>postive</w:t>
      </w:r>
    </w:p>
    <w:p w14:paraId="7387D896" w14:textId="77777777" w:rsidR="00257AC4" w:rsidRDefault="00257AC4" w:rsidP="00257AC4">
      <w:r>
        <w:t>GLS</w:t>
      </w:r>
      <w:r>
        <w:tab/>
        <w:t>TMEM147-AS1</w:t>
      </w:r>
      <w:r>
        <w:tab/>
        <w:t>0.45412843514592</w:t>
      </w:r>
      <w:r>
        <w:tab/>
        <w:t>1.76626475228592e-20</w:t>
      </w:r>
      <w:r>
        <w:tab/>
        <w:t>postive</w:t>
      </w:r>
    </w:p>
    <w:p w14:paraId="3D8CEF2C" w14:textId="77777777" w:rsidR="00257AC4" w:rsidRDefault="00257AC4" w:rsidP="00257AC4">
      <w:r>
        <w:t>SCLY</w:t>
      </w:r>
      <w:r>
        <w:tab/>
        <w:t>TMEM147-AS1</w:t>
      </w:r>
      <w:r>
        <w:tab/>
        <w:t>0.409583456349021</w:t>
      </w:r>
      <w:r>
        <w:tab/>
        <w:t>1.33162251310058e-16</w:t>
      </w:r>
      <w:r>
        <w:tab/>
        <w:t>postive</w:t>
      </w:r>
    </w:p>
    <w:p w14:paraId="62C04E6A" w14:textId="77777777" w:rsidR="00257AC4" w:rsidRDefault="00257AC4" w:rsidP="00257AC4">
      <w:r>
        <w:t>PPM1K</w:t>
      </w:r>
      <w:r>
        <w:tab/>
        <w:t>KDM2B-DT</w:t>
      </w:r>
      <w:r>
        <w:tab/>
        <w:t>0.411652798428738</w:t>
      </w:r>
      <w:r>
        <w:tab/>
        <w:t>9.05100003019868e-17</w:t>
      </w:r>
      <w:r>
        <w:tab/>
        <w:t>postive</w:t>
      </w:r>
    </w:p>
    <w:p w14:paraId="068D13C6" w14:textId="77777777" w:rsidR="00257AC4" w:rsidRDefault="00257AC4" w:rsidP="00257AC4">
      <w:r>
        <w:t>RPL3L</w:t>
      </w:r>
      <w:r>
        <w:tab/>
        <w:t>KDM2B-DT</w:t>
      </w:r>
      <w:r>
        <w:tab/>
        <w:t>0.435227129089427</w:t>
      </w:r>
      <w:r>
        <w:tab/>
        <w:t>9.17113690686088e-19</w:t>
      </w:r>
      <w:r>
        <w:tab/>
        <w:t>postive</w:t>
      </w:r>
    </w:p>
    <w:p w14:paraId="6D3C4F8B" w14:textId="77777777" w:rsidR="00257AC4" w:rsidRDefault="00257AC4" w:rsidP="00257AC4">
      <w:r>
        <w:t>INMT</w:t>
      </w:r>
      <w:r>
        <w:tab/>
        <w:t>LINC00957</w:t>
      </w:r>
      <w:r>
        <w:tab/>
        <w:t>0.455393519022085</w:t>
      </w:r>
      <w:r>
        <w:tab/>
        <w:t>1.34394927763531e-20</w:t>
      </w:r>
      <w:r>
        <w:tab/>
        <w:t>postive</w:t>
      </w:r>
    </w:p>
    <w:p w14:paraId="3DC485AD" w14:textId="77777777" w:rsidR="00257AC4" w:rsidRDefault="00257AC4" w:rsidP="00257AC4">
      <w:r>
        <w:t>PPM1K</w:t>
      </w:r>
      <w:r>
        <w:tab/>
        <w:t>LINC00957</w:t>
      </w:r>
      <w:r>
        <w:tab/>
        <w:t>0.437530484720099</w:t>
      </w:r>
      <w:r>
        <w:tab/>
        <w:t>5.74206837864735e-19</w:t>
      </w:r>
      <w:r>
        <w:tab/>
        <w:t>postive</w:t>
      </w:r>
    </w:p>
    <w:p w14:paraId="37491331" w14:textId="77777777" w:rsidR="00257AC4" w:rsidRDefault="00257AC4" w:rsidP="00257AC4">
      <w:r>
        <w:t>PSMA5</w:t>
      </w:r>
      <w:r>
        <w:tab/>
        <w:t>LINC00957</w:t>
      </w:r>
      <w:r>
        <w:tab/>
        <w:t>-0.401172947489933</w:t>
      </w:r>
      <w:r>
        <w:tab/>
        <w:t>6.22363601688078e-16</w:t>
      </w:r>
      <w:r>
        <w:tab/>
        <w:t>negative</w:t>
      </w:r>
    </w:p>
    <w:p w14:paraId="0972145F" w14:textId="77777777" w:rsidR="00257AC4" w:rsidRDefault="00257AC4" w:rsidP="00257AC4">
      <w:r>
        <w:t>TPO</w:t>
      </w:r>
      <w:r>
        <w:tab/>
        <w:t>LINC00957</w:t>
      </w:r>
      <w:r>
        <w:tab/>
        <w:t>0.476114336573065</w:t>
      </w:r>
      <w:r>
        <w:tab/>
        <w:t>1.29630602936081e-22</w:t>
      </w:r>
      <w:r>
        <w:tab/>
        <w:t>postive</w:t>
      </w:r>
    </w:p>
    <w:p w14:paraId="7884449E" w14:textId="77777777" w:rsidR="00257AC4" w:rsidRDefault="00257AC4" w:rsidP="00257AC4">
      <w:r>
        <w:t>FTCD</w:t>
      </w:r>
      <w:r>
        <w:tab/>
        <w:t>DSCR4-IT1</w:t>
      </w:r>
      <w:r>
        <w:tab/>
        <w:t>0.584090303004327</w:t>
      </w:r>
      <w:r>
        <w:tab/>
        <w:t>1.12043336045521e-35</w:t>
      </w:r>
      <w:r>
        <w:tab/>
        <w:t>postive</w:t>
      </w:r>
    </w:p>
    <w:p w14:paraId="054965E0" w14:textId="77777777" w:rsidR="00257AC4" w:rsidRDefault="00257AC4" w:rsidP="00257AC4">
      <w:r>
        <w:t>RPL3L</w:t>
      </w:r>
      <w:r>
        <w:tab/>
        <w:t>DSCR4-IT1</w:t>
      </w:r>
      <w:r>
        <w:tab/>
        <w:t>0.411778635790385</w:t>
      </w:r>
      <w:r>
        <w:tab/>
        <w:t>8.84019963647773e-17</w:t>
      </w:r>
      <w:r>
        <w:tab/>
        <w:t>postive</w:t>
      </w:r>
    </w:p>
    <w:p w14:paraId="6BD5FB3E" w14:textId="77777777" w:rsidR="00257AC4" w:rsidRDefault="00257AC4" w:rsidP="00257AC4">
      <w:r>
        <w:t>NAT8L</w:t>
      </w:r>
      <w:r>
        <w:tab/>
        <w:t>WARS2-AS1</w:t>
      </w:r>
      <w:r>
        <w:tab/>
        <w:t>0.405171922712418</w:t>
      </w:r>
      <w:r>
        <w:tab/>
        <w:t>3.00606081041444e-16</w:t>
      </w:r>
      <w:r>
        <w:tab/>
        <w:t>postive</w:t>
      </w:r>
    </w:p>
    <w:p w14:paraId="0B14748F" w14:textId="77777777" w:rsidR="00257AC4" w:rsidRDefault="00257AC4" w:rsidP="00257AC4">
      <w:r>
        <w:t>CSAD</w:t>
      </w:r>
      <w:r>
        <w:tab/>
        <w:t>ZDHHC20-IT1</w:t>
      </w:r>
      <w:r>
        <w:tab/>
        <w:t>0.676321979494066</w:t>
      </w:r>
      <w:r>
        <w:tab/>
        <w:t>1.83254196082819e-51</w:t>
      </w:r>
      <w:r>
        <w:tab/>
        <w:t>postive</w:t>
      </w:r>
    </w:p>
    <w:p w14:paraId="2AC84F51" w14:textId="77777777" w:rsidR="00257AC4" w:rsidRDefault="00257AC4" w:rsidP="00257AC4">
      <w:r>
        <w:t>RPL3L</w:t>
      </w:r>
      <w:r>
        <w:tab/>
        <w:t>KTN1-AS1</w:t>
      </w:r>
      <w:r>
        <w:tab/>
        <w:t>0.513786755909305</w:t>
      </w:r>
      <w:r>
        <w:tab/>
        <w:t>1.1942692985513e-26</w:t>
      </w:r>
      <w:r>
        <w:tab/>
        <w:t>postive</w:t>
      </w:r>
    </w:p>
    <w:p w14:paraId="6197A732" w14:textId="77777777" w:rsidR="00257AC4" w:rsidRDefault="00257AC4" w:rsidP="00257AC4">
      <w:r>
        <w:t>CSAD</w:t>
      </w:r>
      <w:r>
        <w:tab/>
        <w:t>ADIRF-AS1</w:t>
      </w:r>
      <w:r>
        <w:tab/>
        <w:t>0.406850582285208</w:t>
      </w:r>
      <w:r>
        <w:tab/>
        <w:t>2.20829946426075e-16</w:t>
      </w:r>
      <w:r>
        <w:tab/>
        <w:t>postive</w:t>
      </w:r>
    </w:p>
    <w:p w14:paraId="11F62207" w14:textId="77777777" w:rsidR="00257AC4" w:rsidRDefault="00257AC4" w:rsidP="00257AC4">
      <w:r>
        <w:t>FAU</w:t>
      </w:r>
      <w:r>
        <w:tab/>
        <w:t>EPB41L4A-AS1</w:t>
      </w:r>
      <w:r>
        <w:tab/>
        <w:t>0.413882065879615</w:t>
      </w:r>
      <w:r>
        <w:tab/>
        <w:t>5.9531656901368e-17</w:t>
      </w:r>
      <w:r>
        <w:tab/>
        <w:t>postive</w:t>
      </w:r>
    </w:p>
    <w:p w14:paraId="2A84197F" w14:textId="77777777" w:rsidR="00257AC4" w:rsidRDefault="00257AC4" w:rsidP="00257AC4">
      <w:r>
        <w:t>RPL10</w:t>
      </w:r>
      <w:r>
        <w:tab/>
        <w:t>EPB41L4A-AS1</w:t>
      </w:r>
      <w:r>
        <w:tab/>
        <w:t>0.499432624770937</w:t>
      </w:r>
      <w:r>
        <w:tab/>
        <w:t>4.7210740786491e-25</w:t>
      </w:r>
      <w:r>
        <w:tab/>
        <w:t>postive</w:t>
      </w:r>
    </w:p>
    <w:p w14:paraId="28D2E465" w14:textId="77777777" w:rsidR="00257AC4" w:rsidRDefault="00257AC4" w:rsidP="00257AC4">
      <w:r>
        <w:t>RPL10A</w:t>
      </w:r>
      <w:r>
        <w:tab/>
        <w:t>EPB41L4A-AS1</w:t>
      </w:r>
      <w:r>
        <w:tab/>
        <w:t>0.605888115370074</w:t>
      </w:r>
      <w:r>
        <w:tab/>
        <w:t>6.03074363987541e-39</w:t>
      </w:r>
      <w:r>
        <w:tab/>
        <w:t>postive</w:t>
      </w:r>
    </w:p>
    <w:p w14:paraId="3D90C691" w14:textId="77777777" w:rsidR="00257AC4" w:rsidRDefault="00257AC4" w:rsidP="00257AC4">
      <w:r>
        <w:t>RPL11</w:t>
      </w:r>
      <w:r>
        <w:tab/>
        <w:t>EPB41L4A-AS1</w:t>
      </w:r>
      <w:r>
        <w:tab/>
        <w:t>0.540265010489125</w:t>
      </w:r>
      <w:r>
        <w:tab/>
        <w:t>8.40684312805433e-30</w:t>
      </w:r>
      <w:r>
        <w:tab/>
        <w:t>postive</w:t>
      </w:r>
    </w:p>
    <w:p w14:paraId="761E7447" w14:textId="77777777" w:rsidR="00257AC4" w:rsidRDefault="00257AC4" w:rsidP="00257AC4">
      <w:r>
        <w:t>RPL12</w:t>
      </w:r>
      <w:r>
        <w:tab/>
        <w:t>EPB41L4A-AS1</w:t>
      </w:r>
      <w:r>
        <w:tab/>
        <w:t>0.623070875314745</w:t>
      </w:r>
      <w:r>
        <w:tab/>
        <w:t>1.04670653653628e-41</w:t>
      </w:r>
      <w:r>
        <w:tab/>
        <w:t>postive</w:t>
      </w:r>
    </w:p>
    <w:p w14:paraId="095FAC33" w14:textId="77777777" w:rsidR="00257AC4" w:rsidRDefault="00257AC4" w:rsidP="00257AC4">
      <w:r>
        <w:t>RPL13</w:t>
      </w:r>
      <w:r>
        <w:tab/>
        <w:t>EPB41L4A-AS1</w:t>
      </w:r>
      <w:r>
        <w:tab/>
        <w:t>0.474137828802566</w:t>
      </w:r>
      <w:r>
        <w:tab/>
        <w:t>2.04622221600753e-22</w:t>
      </w:r>
      <w:r>
        <w:tab/>
        <w:t>postive</w:t>
      </w:r>
    </w:p>
    <w:p w14:paraId="365DE34A" w14:textId="77777777" w:rsidR="00257AC4" w:rsidRDefault="00257AC4" w:rsidP="00257AC4">
      <w:r>
        <w:t>RPL13A</w:t>
      </w:r>
      <w:r>
        <w:tab/>
        <w:t>EPB41L4A-AS1</w:t>
      </w:r>
      <w:r>
        <w:tab/>
        <w:t>0.596450047283408</w:t>
      </w:r>
      <w:r>
        <w:tab/>
        <w:t>1.68447349896699e-37</w:t>
      </w:r>
      <w:r>
        <w:tab/>
        <w:t>postive</w:t>
      </w:r>
    </w:p>
    <w:p w14:paraId="4AE561A7" w14:textId="77777777" w:rsidR="00257AC4" w:rsidRDefault="00257AC4" w:rsidP="00257AC4">
      <w:r>
        <w:lastRenderedPageBreak/>
        <w:t>RPL14</w:t>
      </w:r>
      <w:r>
        <w:tab/>
        <w:t>EPB41L4A-AS1</w:t>
      </w:r>
      <w:r>
        <w:tab/>
        <w:t>0.570159954565191</w:t>
      </w:r>
      <w:r>
        <w:tab/>
        <w:t>1.02966111801651e-33</w:t>
      </w:r>
      <w:r>
        <w:tab/>
        <w:t>postive</w:t>
      </w:r>
    </w:p>
    <w:p w14:paraId="5CE0205A" w14:textId="77777777" w:rsidR="00257AC4" w:rsidRDefault="00257AC4" w:rsidP="00257AC4">
      <w:r>
        <w:t>RPL15</w:t>
      </w:r>
      <w:r>
        <w:tab/>
        <w:t>EPB41L4A-AS1</w:t>
      </w:r>
      <w:r>
        <w:tab/>
        <w:t>0.580612300155234</w:t>
      </w:r>
      <w:r>
        <w:tab/>
        <w:t>3.53520884404263e-35</w:t>
      </w:r>
      <w:r>
        <w:tab/>
        <w:t>postive</w:t>
      </w:r>
    </w:p>
    <w:p w14:paraId="1D4610FD" w14:textId="77777777" w:rsidR="00257AC4" w:rsidRDefault="00257AC4" w:rsidP="00257AC4">
      <w:r>
        <w:t>RPL18</w:t>
      </w:r>
      <w:r>
        <w:tab/>
        <w:t>EPB41L4A-AS1</w:t>
      </w:r>
      <w:r>
        <w:tab/>
        <w:t>0.486210055158855</w:t>
      </w:r>
      <w:r>
        <w:tab/>
        <w:t>1.20164884937262e-23</w:t>
      </w:r>
      <w:r>
        <w:tab/>
        <w:t>postive</w:t>
      </w:r>
    </w:p>
    <w:p w14:paraId="240669CB" w14:textId="77777777" w:rsidR="00257AC4" w:rsidRDefault="00257AC4" w:rsidP="00257AC4">
      <w:r>
        <w:t>RPL18A</w:t>
      </w:r>
      <w:r>
        <w:tab/>
        <w:t>EPB41L4A-AS1</w:t>
      </w:r>
      <w:r>
        <w:tab/>
        <w:t>0.448242904357271</w:t>
      </w:r>
      <w:r>
        <w:tab/>
        <w:t>6.20443077582391e-20</w:t>
      </w:r>
      <w:r>
        <w:tab/>
        <w:t>postive</w:t>
      </w:r>
    </w:p>
    <w:p w14:paraId="251546D9" w14:textId="77777777" w:rsidR="00257AC4" w:rsidRDefault="00257AC4" w:rsidP="00257AC4">
      <w:r>
        <w:t>RPL23A</w:t>
      </w:r>
      <w:r>
        <w:tab/>
        <w:t>EPB41L4A-AS1</w:t>
      </w:r>
      <w:r>
        <w:tab/>
        <w:t>0.485487954322423</w:t>
      </w:r>
      <w:r>
        <w:tab/>
        <w:t>1.42824001771787e-23</w:t>
      </w:r>
      <w:r>
        <w:tab/>
        <w:t>postive</w:t>
      </w:r>
    </w:p>
    <w:p w14:paraId="3C4BABDA" w14:textId="77777777" w:rsidR="00257AC4" w:rsidRDefault="00257AC4" w:rsidP="00257AC4">
      <w:r>
        <w:t>RPL24</w:t>
      </w:r>
      <w:r>
        <w:tab/>
        <w:t>EPB41L4A-AS1</w:t>
      </w:r>
      <w:r>
        <w:tab/>
        <w:t>0.490471333873233</w:t>
      </w:r>
      <w:r>
        <w:tab/>
        <w:t>4.29935179517057e-24</w:t>
      </w:r>
      <w:r>
        <w:tab/>
        <w:t>postive</w:t>
      </w:r>
    </w:p>
    <w:p w14:paraId="3E0CACCD" w14:textId="77777777" w:rsidR="00257AC4" w:rsidRDefault="00257AC4" w:rsidP="00257AC4">
      <w:r>
        <w:t>RPL26</w:t>
      </w:r>
      <w:r>
        <w:tab/>
        <w:t>EPB41L4A-AS1</w:t>
      </w:r>
      <w:r>
        <w:tab/>
        <w:t>0.525675566733173</w:t>
      </w:r>
      <w:r>
        <w:tab/>
        <w:t>4.96447750071311e-28</w:t>
      </w:r>
      <w:r>
        <w:tab/>
        <w:t>postive</w:t>
      </w:r>
    </w:p>
    <w:p w14:paraId="074E0FD0" w14:textId="77777777" w:rsidR="00257AC4" w:rsidRDefault="00257AC4" w:rsidP="00257AC4">
      <w:r>
        <w:t>RPL27</w:t>
      </w:r>
      <w:r>
        <w:tab/>
        <w:t>EPB41L4A-AS1</w:t>
      </w:r>
      <w:r>
        <w:tab/>
        <w:t>0.435067369529641</w:t>
      </w:r>
      <w:r>
        <w:tab/>
        <w:t>9.47262532792878e-19</w:t>
      </w:r>
      <w:r>
        <w:tab/>
        <w:t>postive</w:t>
      </w:r>
    </w:p>
    <w:p w14:paraId="58C16226" w14:textId="77777777" w:rsidR="00257AC4" w:rsidRDefault="00257AC4" w:rsidP="00257AC4">
      <w:r>
        <w:t>RPL27A</w:t>
      </w:r>
      <w:r>
        <w:tab/>
        <w:t>EPB41L4A-AS1</w:t>
      </w:r>
      <w:r>
        <w:tab/>
        <w:t>0.527736326952779</w:t>
      </w:r>
      <w:r>
        <w:tab/>
        <w:t>2.82404512976318e-28</w:t>
      </w:r>
      <w:r>
        <w:tab/>
        <w:t>postive</w:t>
      </w:r>
    </w:p>
    <w:p w14:paraId="0DDF1F81" w14:textId="77777777" w:rsidR="00257AC4" w:rsidRDefault="00257AC4" w:rsidP="00257AC4">
      <w:r>
        <w:t>RPL29</w:t>
      </w:r>
      <w:r>
        <w:tab/>
        <w:t>EPB41L4A-AS1</w:t>
      </w:r>
      <w:r>
        <w:tab/>
        <w:t>0.604515070890735</w:t>
      </w:r>
      <w:r>
        <w:tab/>
        <w:t>9.85715038358736e-39</w:t>
      </w:r>
      <w:r>
        <w:tab/>
        <w:t>postive</w:t>
      </w:r>
    </w:p>
    <w:p w14:paraId="43C84738" w14:textId="77777777" w:rsidR="00257AC4" w:rsidRDefault="00257AC4" w:rsidP="00257AC4">
      <w:r>
        <w:t>RPL3</w:t>
      </w:r>
      <w:r>
        <w:tab/>
        <w:t>EPB41L4A-AS1</w:t>
      </w:r>
      <w:r>
        <w:tab/>
        <w:t>0.609250893938762</w:t>
      </w:r>
      <w:r>
        <w:tab/>
        <w:t>1.79211053213229e-39</w:t>
      </w:r>
      <w:r>
        <w:tab/>
        <w:t>postive</w:t>
      </w:r>
    </w:p>
    <w:p w14:paraId="75610163" w14:textId="77777777" w:rsidR="00257AC4" w:rsidRDefault="00257AC4" w:rsidP="00257AC4">
      <w:r>
        <w:t>RPL30</w:t>
      </w:r>
      <w:r>
        <w:tab/>
        <w:t>EPB41L4A-AS1</w:t>
      </w:r>
      <w:r>
        <w:tab/>
        <w:t>0.400582818157999</w:t>
      </w:r>
      <w:r>
        <w:tab/>
        <w:t>6.92346858615369e-16</w:t>
      </w:r>
      <w:r>
        <w:tab/>
        <w:t>postive</w:t>
      </w:r>
    </w:p>
    <w:p w14:paraId="257F2F33" w14:textId="77777777" w:rsidR="00257AC4" w:rsidRDefault="00257AC4" w:rsidP="00257AC4">
      <w:r>
        <w:t>RPL31</w:t>
      </w:r>
      <w:r>
        <w:tab/>
        <w:t>EPB41L4A-AS1</w:t>
      </w:r>
      <w:r>
        <w:tab/>
        <w:t>0.58783261701602</w:t>
      </w:r>
      <w:r>
        <w:tab/>
        <w:t>3.20394213383663e-36</w:t>
      </w:r>
      <w:r>
        <w:tab/>
        <w:t>postive</w:t>
      </w:r>
    </w:p>
    <w:p w14:paraId="1B42714D" w14:textId="77777777" w:rsidR="00257AC4" w:rsidRDefault="00257AC4" w:rsidP="00257AC4">
      <w:r>
        <w:t>RPL32</w:t>
      </w:r>
      <w:r>
        <w:tab/>
        <w:t>EPB41L4A-AS1</w:t>
      </w:r>
      <w:r>
        <w:tab/>
        <w:t>0.583730663638841</w:t>
      </w:r>
      <w:r>
        <w:tab/>
        <w:t>1.26260069460845e-35</w:t>
      </w:r>
      <w:r>
        <w:tab/>
        <w:t>postive</w:t>
      </w:r>
    </w:p>
    <w:p w14:paraId="5F014C2C" w14:textId="77777777" w:rsidR="00257AC4" w:rsidRDefault="00257AC4" w:rsidP="00257AC4">
      <w:r>
        <w:t>RPL34</w:t>
      </w:r>
      <w:r>
        <w:tab/>
        <w:t>EPB41L4A-AS1</w:t>
      </w:r>
      <w:r>
        <w:tab/>
        <w:t>0.552655201922178</w:t>
      </w:r>
      <w:r>
        <w:tab/>
        <w:t>2.24410373373777e-31</w:t>
      </w:r>
      <w:r>
        <w:tab/>
        <w:t>postive</w:t>
      </w:r>
    </w:p>
    <w:p w14:paraId="4FD40C79" w14:textId="77777777" w:rsidR="00257AC4" w:rsidRDefault="00257AC4" w:rsidP="00257AC4">
      <w:r>
        <w:t>RPL35</w:t>
      </w:r>
      <w:r>
        <w:tab/>
        <w:t>EPB41L4A-AS1</w:t>
      </w:r>
      <w:r>
        <w:tab/>
        <w:t>0.448397276400186</w:t>
      </w:r>
      <w:r>
        <w:tab/>
        <w:t>6.0051638691614e-20</w:t>
      </w:r>
      <w:r>
        <w:tab/>
        <w:t>postive</w:t>
      </w:r>
    </w:p>
    <w:p w14:paraId="14EF6BA8" w14:textId="77777777" w:rsidR="00257AC4" w:rsidRDefault="00257AC4" w:rsidP="00257AC4">
      <w:r>
        <w:t>RPL35A</w:t>
      </w:r>
      <w:r>
        <w:tab/>
        <w:t>EPB41L4A-AS1</w:t>
      </w:r>
      <w:r>
        <w:tab/>
        <w:t>0.520637804337204</w:t>
      </w:r>
      <w:r>
        <w:tab/>
        <w:t>1.94000044134725e-27</w:t>
      </w:r>
      <w:r>
        <w:tab/>
        <w:t>postive</w:t>
      </w:r>
    </w:p>
    <w:p w14:paraId="4001BC83" w14:textId="77777777" w:rsidR="00257AC4" w:rsidRDefault="00257AC4" w:rsidP="00257AC4">
      <w:r>
        <w:t>RPL36</w:t>
      </w:r>
      <w:r>
        <w:tab/>
        <w:t>EPB41L4A-AS1</w:t>
      </w:r>
      <w:r>
        <w:tab/>
        <w:t>0.595937884598554</w:t>
      </w:r>
      <w:r>
        <w:tab/>
        <w:t>2.01174667890012e-37</w:t>
      </w:r>
      <w:r>
        <w:tab/>
        <w:t>postive</w:t>
      </w:r>
    </w:p>
    <w:p w14:paraId="1DA9B513" w14:textId="77777777" w:rsidR="00257AC4" w:rsidRDefault="00257AC4" w:rsidP="00257AC4">
      <w:r>
        <w:t>RPL36A</w:t>
      </w:r>
      <w:r>
        <w:tab/>
        <w:t>EPB41L4A-AS1</w:t>
      </w:r>
      <w:r>
        <w:tab/>
        <w:t>0.459324554577129</w:t>
      </w:r>
      <w:r>
        <w:tab/>
        <w:t>5.70766223032323e-21</w:t>
      </w:r>
      <w:r>
        <w:tab/>
        <w:t>postive</w:t>
      </w:r>
    </w:p>
    <w:p w14:paraId="12945852" w14:textId="77777777" w:rsidR="00257AC4" w:rsidRDefault="00257AC4" w:rsidP="00257AC4">
      <w:r>
        <w:t>RPL37A</w:t>
      </w:r>
      <w:r>
        <w:tab/>
        <w:t>EPB41L4A-AS1</w:t>
      </w:r>
      <w:r>
        <w:tab/>
        <w:t>0.568454520595257</w:t>
      </w:r>
      <w:r>
        <w:tab/>
        <w:t>1.76472233844475e-33</w:t>
      </w:r>
      <w:r>
        <w:tab/>
        <w:t>postive</w:t>
      </w:r>
    </w:p>
    <w:p w14:paraId="600D0107" w14:textId="77777777" w:rsidR="00257AC4" w:rsidRDefault="00257AC4" w:rsidP="00257AC4">
      <w:r>
        <w:t>RPL38</w:t>
      </w:r>
      <w:r>
        <w:tab/>
        <w:t>EPB41L4A-AS1</w:t>
      </w:r>
      <w:r>
        <w:tab/>
        <w:t>0.415436156597753</w:t>
      </w:r>
      <w:r>
        <w:tab/>
        <w:t>4.43711925478446e-17</w:t>
      </w:r>
      <w:r>
        <w:tab/>
        <w:t>postive</w:t>
      </w:r>
    </w:p>
    <w:p w14:paraId="6DED4F11" w14:textId="77777777" w:rsidR="00257AC4" w:rsidRDefault="00257AC4" w:rsidP="00257AC4">
      <w:r>
        <w:t>RPL4</w:t>
      </w:r>
      <w:r>
        <w:tab/>
        <w:t>EPB41L4A-AS1</w:t>
      </w:r>
      <w:r>
        <w:tab/>
        <w:t>0.460646493689303</w:t>
      </w:r>
      <w:r>
        <w:tab/>
        <w:t>4.26876256533932e-21</w:t>
      </w:r>
      <w:r>
        <w:tab/>
        <w:t>postive</w:t>
      </w:r>
    </w:p>
    <w:p w14:paraId="43FF4419" w14:textId="77777777" w:rsidR="00257AC4" w:rsidRDefault="00257AC4" w:rsidP="00257AC4">
      <w:r>
        <w:t>RPL5</w:t>
      </w:r>
      <w:r>
        <w:tab/>
        <w:t>EPB41L4A-AS1</w:t>
      </w:r>
      <w:r>
        <w:tab/>
        <w:t>0.52960594220946</w:t>
      </w:r>
      <w:r>
        <w:tab/>
        <w:t>1.68709188050878e-28</w:t>
      </w:r>
      <w:r>
        <w:tab/>
        <w:t>postive</w:t>
      </w:r>
    </w:p>
    <w:p w14:paraId="32E455EA" w14:textId="77777777" w:rsidR="00257AC4" w:rsidRDefault="00257AC4" w:rsidP="00257AC4">
      <w:r>
        <w:t>RPL6</w:t>
      </w:r>
      <w:r>
        <w:tab/>
        <w:t>EPB41L4A-AS1</w:t>
      </w:r>
      <w:r>
        <w:tab/>
        <w:t>0.557419547305277</w:t>
      </w:r>
      <w:r>
        <w:tab/>
        <w:t>5.34907832604009e-32</w:t>
      </w:r>
      <w:r>
        <w:tab/>
        <w:t>postive</w:t>
      </w:r>
    </w:p>
    <w:p w14:paraId="7CC0BBE2" w14:textId="77777777" w:rsidR="00257AC4" w:rsidRDefault="00257AC4" w:rsidP="00257AC4">
      <w:r>
        <w:t>RPL7</w:t>
      </w:r>
      <w:r>
        <w:tab/>
        <w:t>EPB41L4A-AS1</w:t>
      </w:r>
      <w:r>
        <w:tab/>
        <w:t>0.431958368639222</w:t>
      </w:r>
      <w:r>
        <w:tab/>
        <w:t>1.77158160339562e-18</w:t>
      </w:r>
      <w:r>
        <w:tab/>
        <w:t>postive</w:t>
      </w:r>
    </w:p>
    <w:p w14:paraId="08F4D10E" w14:textId="77777777" w:rsidR="00257AC4" w:rsidRDefault="00257AC4" w:rsidP="00257AC4">
      <w:r>
        <w:t>RPL7A</w:t>
      </w:r>
      <w:r>
        <w:tab/>
        <w:t>EPB41L4A-AS1</w:t>
      </w:r>
      <w:r>
        <w:tab/>
        <w:t>0.568028551837511</w:t>
      </w:r>
      <w:r>
        <w:tab/>
        <w:t>2.01793069378391e-33</w:t>
      </w:r>
      <w:r>
        <w:tab/>
        <w:t>postive</w:t>
      </w:r>
    </w:p>
    <w:p w14:paraId="3304B49E" w14:textId="77777777" w:rsidR="00257AC4" w:rsidRDefault="00257AC4" w:rsidP="00257AC4">
      <w:r>
        <w:t>RPL8</w:t>
      </w:r>
      <w:r>
        <w:tab/>
        <w:t>EPB41L4A-AS1</w:t>
      </w:r>
      <w:r>
        <w:tab/>
        <w:t>0.407684240628021</w:t>
      </w:r>
      <w:r>
        <w:tab/>
        <w:t>1.8934741415875e-16</w:t>
      </w:r>
      <w:r>
        <w:tab/>
        <w:t>postive</w:t>
      </w:r>
    </w:p>
    <w:p w14:paraId="5691E385" w14:textId="77777777" w:rsidR="00257AC4" w:rsidRDefault="00257AC4" w:rsidP="00257AC4">
      <w:r>
        <w:t>RPL9</w:t>
      </w:r>
      <w:r>
        <w:tab/>
        <w:t>EPB41L4A-AS1</w:t>
      </w:r>
      <w:r>
        <w:tab/>
        <w:t>0.542477324536255</w:t>
      </w:r>
      <w:r>
        <w:tab/>
        <w:t>4.45078618952073e-30</w:t>
      </w:r>
      <w:r>
        <w:tab/>
        <w:t>postive</w:t>
      </w:r>
    </w:p>
    <w:p w14:paraId="35D24227" w14:textId="77777777" w:rsidR="00257AC4" w:rsidRDefault="00257AC4" w:rsidP="00257AC4">
      <w:r>
        <w:t>RPLP0</w:t>
      </w:r>
      <w:r>
        <w:tab/>
        <w:t>EPB41L4A-AS1</w:t>
      </w:r>
      <w:r>
        <w:tab/>
        <w:t>0.587015107576717</w:t>
      </w:r>
      <w:r>
        <w:tab/>
        <w:t>4.21754017706687e-36</w:t>
      </w:r>
      <w:r>
        <w:tab/>
        <w:t>postive</w:t>
      </w:r>
    </w:p>
    <w:p w14:paraId="5E40AE07" w14:textId="77777777" w:rsidR="00257AC4" w:rsidRDefault="00257AC4" w:rsidP="00257AC4">
      <w:r>
        <w:t>RPLP2</w:t>
      </w:r>
      <w:r>
        <w:tab/>
        <w:t>EPB41L4A-AS1</w:t>
      </w:r>
      <w:r>
        <w:tab/>
        <w:t>0.472922699472961</w:t>
      </w:r>
      <w:r>
        <w:tab/>
        <w:t>2.70516605661808e-22</w:t>
      </w:r>
      <w:r>
        <w:tab/>
        <w:t>postive</w:t>
      </w:r>
    </w:p>
    <w:p w14:paraId="726136E7" w14:textId="77777777" w:rsidR="00257AC4" w:rsidRDefault="00257AC4" w:rsidP="00257AC4">
      <w:r>
        <w:t>RPS11</w:t>
      </w:r>
      <w:r>
        <w:tab/>
        <w:t>EPB41L4A-AS1</w:t>
      </w:r>
      <w:r>
        <w:tab/>
        <w:t>0.500209112004113</w:t>
      </w:r>
      <w:r>
        <w:tab/>
        <w:t>3.88663377261334e-25</w:t>
      </w:r>
      <w:r>
        <w:tab/>
        <w:t>postive</w:t>
      </w:r>
    </w:p>
    <w:p w14:paraId="16843F7F" w14:textId="77777777" w:rsidR="00257AC4" w:rsidRDefault="00257AC4" w:rsidP="00257AC4">
      <w:r>
        <w:t>RPS12</w:t>
      </w:r>
      <w:r>
        <w:tab/>
        <w:t>EPB41L4A-AS1</w:t>
      </w:r>
      <w:r>
        <w:tab/>
        <w:t>0.493342473243301</w:t>
      </w:r>
      <w:r>
        <w:tab/>
        <w:t>2.13354837980274e-24</w:t>
      </w:r>
      <w:r>
        <w:tab/>
        <w:t>postive</w:t>
      </w:r>
    </w:p>
    <w:p w14:paraId="6A849D1D" w14:textId="77777777" w:rsidR="00257AC4" w:rsidRDefault="00257AC4" w:rsidP="00257AC4">
      <w:r>
        <w:t>RPS13</w:t>
      </w:r>
      <w:r>
        <w:tab/>
        <w:t>EPB41L4A-AS1</w:t>
      </w:r>
      <w:r>
        <w:tab/>
        <w:t>0.520739246461386</w:t>
      </w:r>
      <w:r>
        <w:tab/>
        <w:t>1.88790361644831e-27</w:t>
      </w:r>
      <w:r>
        <w:tab/>
        <w:t>postive</w:t>
      </w:r>
    </w:p>
    <w:p w14:paraId="7C8C414A" w14:textId="77777777" w:rsidR="00257AC4" w:rsidRDefault="00257AC4" w:rsidP="00257AC4">
      <w:r>
        <w:t>RPS14</w:t>
      </w:r>
      <w:r>
        <w:tab/>
        <w:t>EPB41L4A-AS1</w:t>
      </w:r>
      <w:r>
        <w:tab/>
        <w:t>0.538640560314825</w:t>
      </w:r>
      <w:r>
        <w:tab/>
        <w:t>1.33702673299934e-29</w:t>
      </w:r>
      <w:r>
        <w:tab/>
        <w:t>postive</w:t>
      </w:r>
    </w:p>
    <w:p w14:paraId="2BB1B955" w14:textId="77777777" w:rsidR="00257AC4" w:rsidRDefault="00257AC4" w:rsidP="00257AC4">
      <w:r>
        <w:t>RPS15</w:t>
      </w:r>
      <w:r>
        <w:tab/>
        <w:t>EPB41L4A-AS1</w:t>
      </w:r>
      <w:r>
        <w:tab/>
        <w:t>0.497676946018811</w:t>
      </w:r>
      <w:r>
        <w:tab/>
        <w:t>7.31529002175313e-25</w:t>
      </w:r>
      <w:r>
        <w:tab/>
        <w:t>postive</w:t>
      </w:r>
    </w:p>
    <w:p w14:paraId="5C1FB8AF" w14:textId="77777777" w:rsidR="00257AC4" w:rsidRDefault="00257AC4" w:rsidP="00257AC4">
      <w:r>
        <w:t>RPS16</w:t>
      </w:r>
      <w:r>
        <w:tab/>
        <w:t>EPB41L4A-AS1</w:t>
      </w:r>
      <w:r>
        <w:tab/>
        <w:t>0.408073945095905</w:t>
      </w:r>
      <w:r>
        <w:tab/>
        <w:t>1.76185160391122e-16</w:t>
      </w:r>
      <w:r>
        <w:tab/>
        <w:t>postive</w:t>
      </w:r>
    </w:p>
    <w:p w14:paraId="47FD045D" w14:textId="77777777" w:rsidR="00257AC4" w:rsidRDefault="00257AC4" w:rsidP="00257AC4">
      <w:r>
        <w:t>RPS17</w:t>
      </w:r>
      <w:r>
        <w:tab/>
        <w:t>EPB41L4A-AS1</w:t>
      </w:r>
      <w:r>
        <w:tab/>
        <w:t>0.450503028789448</w:t>
      </w:r>
      <w:r>
        <w:tab/>
        <w:t>3.84075562921323e-20</w:t>
      </w:r>
      <w:r>
        <w:tab/>
        <w:t>postive</w:t>
      </w:r>
    </w:p>
    <w:p w14:paraId="509D481D" w14:textId="77777777" w:rsidR="00257AC4" w:rsidRDefault="00257AC4" w:rsidP="00257AC4">
      <w:r>
        <w:t>RPS18</w:t>
      </w:r>
      <w:r>
        <w:tab/>
        <w:t>EPB41L4A-AS1</w:t>
      </w:r>
      <w:r>
        <w:tab/>
        <w:t>0.50448290062335</w:t>
      </w:r>
      <w:r>
        <w:tab/>
        <w:t>1.32062606545737e-25</w:t>
      </w:r>
      <w:r>
        <w:tab/>
        <w:t>postive</w:t>
      </w:r>
    </w:p>
    <w:p w14:paraId="3CE462B1" w14:textId="77777777" w:rsidR="00257AC4" w:rsidRDefault="00257AC4" w:rsidP="00257AC4">
      <w:r>
        <w:t>RPS19</w:t>
      </w:r>
      <w:r>
        <w:tab/>
        <w:t>EPB41L4A-AS1</w:t>
      </w:r>
      <w:r>
        <w:tab/>
        <w:t>0.445967208524573</w:t>
      </w:r>
      <w:r>
        <w:tab/>
        <w:t>1.00198253749568e-19</w:t>
      </w:r>
      <w:r>
        <w:tab/>
        <w:t>postive</w:t>
      </w:r>
    </w:p>
    <w:p w14:paraId="20AAF832" w14:textId="77777777" w:rsidR="00257AC4" w:rsidRDefault="00257AC4" w:rsidP="00257AC4">
      <w:r>
        <w:t>RPS2</w:t>
      </w:r>
      <w:r>
        <w:tab/>
        <w:t>EPB41L4A-AS1</w:t>
      </w:r>
      <w:r>
        <w:tab/>
        <w:t>0.464497924260352</w:t>
      </w:r>
      <w:r>
        <w:tab/>
        <w:t>1.8180591632256e-21</w:t>
      </w:r>
      <w:r>
        <w:tab/>
        <w:t>postive</w:t>
      </w:r>
    </w:p>
    <w:p w14:paraId="5A004C1C" w14:textId="77777777" w:rsidR="00257AC4" w:rsidRDefault="00257AC4" w:rsidP="00257AC4">
      <w:r>
        <w:t>RPS20</w:t>
      </w:r>
      <w:r>
        <w:tab/>
        <w:t>EPB41L4A-AS1</w:t>
      </w:r>
      <w:r>
        <w:tab/>
        <w:t>0.416922198871919</w:t>
      </w:r>
      <w:r>
        <w:tab/>
        <w:t>3.34519909219927e-17</w:t>
      </w:r>
      <w:r>
        <w:tab/>
        <w:t>postive</w:t>
      </w:r>
    </w:p>
    <w:p w14:paraId="5874C5FB" w14:textId="77777777" w:rsidR="00257AC4" w:rsidRDefault="00257AC4" w:rsidP="00257AC4">
      <w:r>
        <w:t>RPS23</w:t>
      </w:r>
      <w:r>
        <w:tab/>
        <w:t>EPB41L4A-AS1</w:t>
      </w:r>
      <w:r>
        <w:tab/>
        <w:t>0.606169362949086</w:t>
      </w:r>
      <w:r>
        <w:tab/>
        <w:t>5.45173749274507e-39</w:t>
      </w:r>
      <w:r>
        <w:tab/>
        <w:t>postive</w:t>
      </w:r>
    </w:p>
    <w:p w14:paraId="12DC1909" w14:textId="77777777" w:rsidR="00257AC4" w:rsidRDefault="00257AC4" w:rsidP="00257AC4">
      <w:r>
        <w:t>RPS24</w:t>
      </w:r>
      <w:r>
        <w:tab/>
        <w:t>EPB41L4A-AS1</w:t>
      </w:r>
      <w:r>
        <w:tab/>
        <w:t>0.43818084501694</w:t>
      </w:r>
      <w:r>
        <w:tab/>
        <w:t>5.02770004207553e-19</w:t>
      </w:r>
      <w:r>
        <w:tab/>
        <w:t>postive</w:t>
      </w:r>
    </w:p>
    <w:p w14:paraId="20B9227F" w14:textId="77777777" w:rsidR="00257AC4" w:rsidRDefault="00257AC4" w:rsidP="00257AC4">
      <w:r>
        <w:t>RPS25</w:t>
      </w:r>
      <w:r>
        <w:tab/>
        <w:t>EPB41L4A-AS1</w:t>
      </w:r>
      <w:r>
        <w:tab/>
        <w:t>0.496479439329914</w:t>
      </w:r>
      <w:r>
        <w:tab/>
        <w:t>9.84752709670151e-25</w:t>
      </w:r>
      <w:r>
        <w:tab/>
        <w:t>postive</w:t>
      </w:r>
    </w:p>
    <w:p w14:paraId="796D2CC3" w14:textId="77777777" w:rsidR="00257AC4" w:rsidRDefault="00257AC4" w:rsidP="00257AC4">
      <w:r>
        <w:lastRenderedPageBreak/>
        <w:t>RPS27</w:t>
      </w:r>
      <w:r>
        <w:tab/>
        <w:t>EPB41L4A-AS1</w:t>
      </w:r>
      <w:r>
        <w:tab/>
        <w:t>0.411605701213079</w:t>
      </w:r>
      <w:r>
        <w:tab/>
        <w:t>9.13115945321706e-17</w:t>
      </w:r>
      <w:r>
        <w:tab/>
        <w:t>postive</w:t>
      </w:r>
    </w:p>
    <w:p w14:paraId="6C5B31BE" w14:textId="77777777" w:rsidR="00257AC4" w:rsidRDefault="00257AC4" w:rsidP="00257AC4">
      <w:r>
        <w:t>RPS27A</w:t>
      </w:r>
      <w:r>
        <w:tab/>
        <w:t>EPB41L4A-AS1</w:t>
      </w:r>
      <w:r>
        <w:tab/>
        <w:t>0.513409350349641</w:t>
      </w:r>
      <w:r>
        <w:tab/>
        <w:t>1.31845456074608e-26</w:t>
      </w:r>
      <w:r>
        <w:tab/>
        <w:t>postive</w:t>
      </w:r>
    </w:p>
    <w:p w14:paraId="01903E70" w14:textId="77777777" w:rsidR="00257AC4" w:rsidRDefault="00257AC4" w:rsidP="00257AC4">
      <w:r>
        <w:t>RPS28</w:t>
      </w:r>
      <w:r>
        <w:tab/>
        <w:t>EPB41L4A-AS1</w:t>
      </w:r>
      <w:r>
        <w:tab/>
        <w:t>0.552945431070775</w:t>
      </w:r>
      <w:r>
        <w:tab/>
        <w:t>2.05774592508193e-31</w:t>
      </w:r>
      <w:r>
        <w:tab/>
        <w:t>postive</w:t>
      </w:r>
    </w:p>
    <w:p w14:paraId="15B7FE45" w14:textId="77777777" w:rsidR="00257AC4" w:rsidRDefault="00257AC4" w:rsidP="00257AC4">
      <w:r>
        <w:t>RPS29</w:t>
      </w:r>
      <w:r>
        <w:tab/>
        <w:t>EPB41L4A-AS1</w:t>
      </w:r>
      <w:r>
        <w:tab/>
        <w:t>0.449840621891878</w:t>
      </w:r>
      <w:r>
        <w:tab/>
        <w:t>4.42203930927367e-20</w:t>
      </w:r>
      <w:r>
        <w:tab/>
        <w:t>postive</w:t>
      </w:r>
    </w:p>
    <w:p w14:paraId="4EA25DA8" w14:textId="77777777" w:rsidR="00257AC4" w:rsidRDefault="00257AC4" w:rsidP="00257AC4">
      <w:r>
        <w:t>RPS3</w:t>
      </w:r>
      <w:r>
        <w:tab/>
        <w:t>EPB41L4A-AS1</w:t>
      </w:r>
      <w:r>
        <w:tab/>
        <w:t>0.458886758776135</w:t>
      </w:r>
      <w:r>
        <w:tab/>
        <w:t>6.28228396233411e-21</w:t>
      </w:r>
      <w:r>
        <w:tab/>
        <w:t>postive</w:t>
      </w:r>
    </w:p>
    <w:p w14:paraId="45EFCB0A" w14:textId="77777777" w:rsidR="00257AC4" w:rsidRDefault="00257AC4" w:rsidP="00257AC4">
      <w:r>
        <w:t>RPS3A</w:t>
      </w:r>
      <w:r>
        <w:tab/>
        <w:t>EPB41L4A-AS1</w:t>
      </w:r>
      <w:r>
        <w:tab/>
        <w:t>0.481705810580208</w:t>
      </w:r>
      <w:r>
        <w:tab/>
        <w:t>3.50637067721082e-23</w:t>
      </w:r>
      <w:r>
        <w:tab/>
        <w:t>postive</w:t>
      </w:r>
    </w:p>
    <w:p w14:paraId="1B4D0811" w14:textId="77777777" w:rsidR="00257AC4" w:rsidRDefault="00257AC4" w:rsidP="00257AC4">
      <w:r>
        <w:t>RPS4X</w:t>
      </w:r>
      <w:r>
        <w:tab/>
        <w:t>EPB41L4A-AS1</w:t>
      </w:r>
      <w:r>
        <w:tab/>
        <w:t>0.455146555510152</w:t>
      </w:r>
      <w:r>
        <w:tab/>
        <w:t>1.41771345932165e-20</w:t>
      </w:r>
      <w:r>
        <w:tab/>
        <w:t>postive</w:t>
      </w:r>
    </w:p>
    <w:p w14:paraId="753B27F3" w14:textId="77777777" w:rsidR="00257AC4" w:rsidRDefault="00257AC4" w:rsidP="00257AC4">
      <w:r>
        <w:t>RPS5</w:t>
      </w:r>
      <w:r>
        <w:tab/>
        <w:t>EPB41L4A-AS1</w:t>
      </w:r>
      <w:r>
        <w:tab/>
        <w:t>0.516960854467265</w:t>
      </w:r>
      <w:r>
        <w:tab/>
        <w:t>5.17180382332928e-27</w:t>
      </w:r>
      <w:r>
        <w:tab/>
        <w:t>postive</w:t>
      </w:r>
    </w:p>
    <w:p w14:paraId="797882D2" w14:textId="77777777" w:rsidR="00257AC4" w:rsidRDefault="00257AC4" w:rsidP="00257AC4">
      <w:r>
        <w:t>RPS6</w:t>
      </w:r>
      <w:r>
        <w:tab/>
        <w:t>EPB41L4A-AS1</w:t>
      </w:r>
      <w:r>
        <w:tab/>
        <w:t>0.48527996218441</w:t>
      </w:r>
      <w:r>
        <w:tab/>
        <w:t>1.50099006883519e-23</w:t>
      </w:r>
      <w:r>
        <w:tab/>
        <w:t>postive</w:t>
      </w:r>
    </w:p>
    <w:p w14:paraId="1F3FA1B6" w14:textId="77777777" w:rsidR="00257AC4" w:rsidRDefault="00257AC4" w:rsidP="00257AC4">
      <w:r>
        <w:t>RPS7</w:t>
      </w:r>
      <w:r>
        <w:tab/>
        <w:t>EPB41L4A-AS1</w:t>
      </w:r>
      <w:r>
        <w:tab/>
        <w:t>0.459673224455031</w:t>
      </w:r>
      <w:r>
        <w:tab/>
        <w:t>5.28733682065093e-21</w:t>
      </w:r>
      <w:r>
        <w:tab/>
        <w:t>postive</w:t>
      </w:r>
    </w:p>
    <w:p w14:paraId="672B7A7D" w14:textId="77777777" w:rsidR="00257AC4" w:rsidRDefault="00257AC4" w:rsidP="00257AC4">
      <w:r>
        <w:t>RPS8</w:t>
      </w:r>
      <w:r>
        <w:tab/>
        <w:t>EPB41L4A-AS1</w:t>
      </w:r>
      <w:r>
        <w:tab/>
        <w:t>0.605145556045072</w:t>
      </w:r>
      <w:r>
        <w:tab/>
        <w:t>7.86861680895154e-39</w:t>
      </w:r>
      <w:r>
        <w:tab/>
        <w:t>postive</w:t>
      </w:r>
    </w:p>
    <w:p w14:paraId="0A06F02B" w14:textId="77777777" w:rsidR="00257AC4" w:rsidRDefault="00257AC4" w:rsidP="00257AC4">
      <w:r>
        <w:t>RPS9</w:t>
      </w:r>
      <w:r>
        <w:tab/>
        <w:t>EPB41L4A-AS1</w:t>
      </w:r>
      <w:r>
        <w:tab/>
        <w:t>0.592188815805316</w:t>
      </w:r>
      <w:r>
        <w:tab/>
        <w:t>7.30854607589126e-37</w:t>
      </w:r>
      <w:r>
        <w:tab/>
        <w:t>postive</w:t>
      </w:r>
    </w:p>
    <w:p w14:paraId="47386488" w14:textId="77777777" w:rsidR="00257AC4" w:rsidRDefault="00257AC4" w:rsidP="00257AC4">
      <w:r>
        <w:t>RPSA</w:t>
      </w:r>
      <w:r>
        <w:tab/>
        <w:t>EPB41L4A-AS1</w:t>
      </w:r>
      <w:r>
        <w:tab/>
        <w:t>0.440743871773933</w:t>
      </w:r>
      <w:r>
        <w:tab/>
        <w:t>2.9700911667778e-19</w:t>
      </w:r>
      <w:r>
        <w:tab/>
        <w:t>postive</w:t>
      </w:r>
    </w:p>
    <w:p w14:paraId="5975971D" w14:textId="77777777" w:rsidR="00257AC4" w:rsidRDefault="00257AC4" w:rsidP="00257AC4">
      <w:r>
        <w:t>UBA52</w:t>
      </w:r>
      <w:r>
        <w:tab/>
        <w:t>EPB41L4A-AS1</w:t>
      </w:r>
      <w:r>
        <w:tab/>
        <w:t>0.435285936060855</w:t>
      </w:r>
      <w:r>
        <w:tab/>
        <w:t>9.0625535040017e-19</w:t>
      </w:r>
      <w:r>
        <w:tab/>
        <w:t>postive</w:t>
      </w:r>
    </w:p>
    <w:p w14:paraId="0F3307FC" w14:textId="77777777" w:rsidR="00257AC4" w:rsidRDefault="00257AC4" w:rsidP="00257AC4">
      <w:r>
        <w:t>KMO</w:t>
      </w:r>
      <w:r>
        <w:tab/>
        <w:t>LINC00528</w:t>
      </w:r>
      <w:r>
        <w:tab/>
        <w:t>0.615462330733134</w:t>
      </w:r>
      <w:r>
        <w:tab/>
        <w:t>1.8330604623445e-40</w:t>
      </w:r>
      <w:r>
        <w:tab/>
        <w:t>postive</w:t>
      </w:r>
    </w:p>
    <w:p w14:paraId="33C5F6DC" w14:textId="77777777" w:rsidR="00257AC4" w:rsidRDefault="00257AC4" w:rsidP="00257AC4">
      <w:r>
        <w:t>PPM1K</w:t>
      </w:r>
      <w:r>
        <w:tab/>
        <w:t>LINC00528</w:t>
      </w:r>
      <w:r>
        <w:tab/>
        <w:t>0.535124334235584</w:t>
      </w:r>
      <w:r>
        <w:tab/>
        <w:t>3.61900127211653e-29</w:t>
      </w:r>
      <w:r>
        <w:tab/>
        <w:t>postive</w:t>
      </w:r>
    </w:p>
    <w:p w14:paraId="4C9C251F" w14:textId="77777777" w:rsidR="00257AC4" w:rsidRDefault="00257AC4" w:rsidP="00257AC4">
      <w:r>
        <w:t>CSAD</w:t>
      </w:r>
      <w:r>
        <w:tab/>
        <w:t>TMED2-DT</w:t>
      </w:r>
      <w:r>
        <w:tab/>
        <w:t>0.533406492017248</w:t>
      </w:r>
      <w:r>
        <w:tab/>
        <w:t>5.86169242907263e-29</w:t>
      </w:r>
      <w:r>
        <w:tab/>
        <w:t>postive</w:t>
      </w:r>
    </w:p>
    <w:p w14:paraId="1D48EFE1" w14:textId="77777777" w:rsidR="00257AC4" w:rsidRDefault="00257AC4" w:rsidP="00257AC4">
      <w:r>
        <w:t>LIPT1</w:t>
      </w:r>
      <w:r>
        <w:tab/>
        <w:t>TMED2-DT</w:t>
      </w:r>
      <w:r>
        <w:tab/>
        <w:t>0.434005382172484</w:t>
      </w:r>
      <w:r>
        <w:tab/>
        <w:t>1.17397577641794e-18</w:t>
      </w:r>
      <w:r>
        <w:tab/>
        <w:t>postive</w:t>
      </w:r>
    </w:p>
    <w:p w14:paraId="12274782" w14:textId="77777777" w:rsidR="00257AC4" w:rsidRDefault="00257AC4" w:rsidP="00257AC4">
      <w:r>
        <w:t>RPL3L</w:t>
      </w:r>
      <w:r>
        <w:tab/>
        <w:t>TMED2-DT</w:t>
      </w:r>
      <w:r>
        <w:tab/>
        <w:t>0.561197541671788</w:t>
      </w:r>
      <w:r>
        <w:tab/>
        <w:t>1.68757797664032e-32</w:t>
      </w:r>
      <w:r>
        <w:tab/>
        <w:t>postive</w:t>
      </w:r>
    </w:p>
    <w:p w14:paraId="07EF059F" w14:textId="77777777" w:rsidR="00257AC4" w:rsidRDefault="00257AC4" w:rsidP="00257AC4">
      <w:r>
        <w:t>SCLY</w:t>
      </w:r>
      <w:r>
        <w:tab/>
        <w:t>TMED2-DT</w:t>
      </w:r>
      <w:r>
        <w:tab/>
        <w:t>0.485717453799256</w:t>
      </w:r>
      <w:r>
        <w:tab/>
        <w:t>1.35199889945426e-23</w:t>
      </w:r>
      <w:r>
        <w:tab/>
        <w:t>postive</w:t>
      </w:r>
    </w:p>
    <w:p w14:paraId="77B74B7F" w14:textId="77777777" w:rsidR="00257AC4" w:rsidRDefault="00257AC4" w:rsidP="00257AC4">
      <w:r>
        <w:t>PHYKPL</w:t>
      </w:r>
      <w:r>
        <w:tab/>
        <w:t>ANKRD10-IT1</w:t>
      </w:r>
      <w:r>
        <w:tab/>
        <w:t>0.410210037114448</w:t>
      </w:r>
      <w:r>
        <w:tab/>
        <w:t>1.18503239287995e-16</w:t>
      </w:r>
      <w:r>
        <w:tab/>
        <w:t>postive</w:t>
      </w:r>
    </w:p>
    <w:p w14:paraId="4DD843D1" w14:textId="77777777" w:rsidR="00257AC4" w:rsidRDefault="00257AC4" w:rsidP="00257AC4">
      <w:r>
        <w:t>CSAD</w:t>
      </w:r>
      <w:r>
        <w:tab/>
        <w:t>ZNF630-AS1</w:t>
      </w:r>
      <w:r>
        <w:tab/>
        <w:t>0.403627552219729</w:t>
      </w:r>
      <w:r>
        <w:tab/>
        <w:t>3.98617882038705e-16</w:t>
      </w:r>
      <w:r>
        <w:tab/>
        <w:t>postive</w:t>
      </w:r>
    </w:p>
    <w:p w14:paraId="7CAE8C5A" w14:textId="77777777" w:rsidR="00257AC4" w:rsidRDefault="00257AC4" w:rsidP="00257AC4">
      <w:r>
        <w:t>BCKDK</w:t>
      </w:r>
      <w:r>
        <w:tab/>
        <w:t>FOXN3-AS1</w:t>
      </w:r>
      <w:r>
        <w:tab/>
        <w:t>0.449857147926602</w:t>
      </w:r>
      <w:r>
        <w:tab/>
        <w:t>4.40653505514197e-20</w:t>
      </w:r>
      <w:r>
        <w:tab/>
        <w:t>postive</w:t>
      </w:r>
    </w:p>
    <w:p w14:paraId="4F4B5A52" w14:textId="77777777" w:rsidR="00257AC4" w:rsidRDefault="00257AC4" w:rsidP="00257AC4">
      <w:r>
        <w:t>OAZ2</w:t>
      </w:r>
      <w:r>
        <w:tab/>
        <w:t>FOXN3-AS1</w:t>
      </w:r>
      <w:r>
        <w:tab/>
        <w:t>0.5022631487198</w:t>
      </w:r>
      <w:r>
        <w:tab/>
        <w:t>2.31786985615707e-25</w:t>
      </w:r>
      <w:r>
        <w:tab/>
        <w:t>postive</w:t>
      </w:r>
    </w:p>
    <w:p w14:paraId="18D4DEEC" w14:textId="77777777" w:rsidR="00257AC4" w:rsidRDefault="00257AC4" w:rsidP="00257AC4">
      <w:r>
        <w:t>AFMID</w:t>
      </w:r>
      <w:r>
        <w:tab/>
        <w:t>MINCR</w:t>
      </w:r>
      <w:r>
        <w:tab/>
        <w:t>0.655272810491053</w:t>
      </w:r>
      <w:r>
        <w:tab/>
        <w:t>2.27097091823901e-47</w:t>
      </w:r>
      <w:r>
        <w:tab/>
        <w:t>postive</w:t>
      </w:r>
    </w:p>
    <w:p w14:paraId="3978C320" w14:textId="77777777" w:rsidR="00257AC4" w:rsidRDefault="00257AC4" w:rsidP="00257AC4">
      <w:r>
        <w:t>NAT8L</w:t>
      </w:r>
      <w:r>
        <w:tab/>
        <w:t>MINCR</w:t>
      </w:r>
      <w:r>
        <w:tab/>
        <w:t>0.64739967122805</w:t>
      </w:r>
      <w:r>
        <w:tab/>
        <w:t>6.37186112504709e-46</w:t>
      </w:r>
      <w:r>
        <w:tab/>
        <w:t>postive</w:t>
      </w:r>
    </w:p>
    <w:p w14:paraId="68E26FB9" w14:textId="77777777" w:rsidR="00257AC4" w:rsidRDefault="00257AC4" w:rsidP="00257AC4">
      <w:r>
        <w:t>PYCR1</w:t>
      </w:r>
      <w:r>
        <w:tab/>
        <w:t>MINCR</w:t>
      </w:r>
      <w:r>
        <w:tab/>
        <w:t>0.478697941085966</w:t>
      </w:r>
      <w:r>
        <w:tab/>
        <w:t>7.10594486054996e-23</w:t>
      </w:r>
      <w:r>
        <w:tab/>
        <w:t>postive</w:t>
      </w:r>
    </w:p>
    <w:p w14:paraId="51E508E3" w14:textId="77777777" w:rsidR="00257AC4" w:rsidRDefault="00257AC4" w:rsidP="00257AC4">
      <w:r>
        <w:t>RIDA</w:t>
      </w:r>
      <w:r>
        <w:tab/>
        <w:t>MINCR</w:t>
      </w:r>
      <w:r>
        <w:tab/>
        <w:t>0.404875793718339</w:t>
      </w:r>
      <w:r>
        <w:tab/>
        <w:t>3.17356570207042e-16</w:t>
      </w:r>
      <w:r>
        <w:tab/>
        <w:t>postive</w:t>
      </w:r>
    </w:p>
    <w:p w14:paraId="5A92CFE5" w14:textId="77777777" w:rsidR="00257AC4" w:rsidRDefault="00257AC4" w:rsidP="00257AC4">
      <w:r>
        <w:t>CSAD</w:t>
      </w:r>
      <w:r>
        <w:tab/>
        <w:t>GTF3C2-AS1</w:t>
      </w:r>
      <w:r>
        <w:tab/>
        <w:t>0.490008298429316</w:t>
      </w:r>
      <w:r>
        <w:tab/>
        <w:t>4.81071741777495e-24</w:t>
      </w:r>
      <w:r>
        <w:tab/>
        <w:t>postive</w:t>
      </w:r>
    </w:p>
    <w:p w14:paraId="4D3E5F74" w14:textId="77777777" w:rsidR="00257AC4" w:rsidRDefault="00257AC4" w:rsidP="00257AC4">
      <w:r>
        <w:t>RPL3L</w:t>
      </w:r>
      <w:r>
        <w:tab/>
        <w:t>GTF3C2-AS1</w:t>
      </w:r>
      <w:r>
        <w:tab/>
        <w:t>0.513458795824739</w:t>
      </w:r>
      <w:r>
        <w:tab/>
        <w:t>1.30148590108328e-26</w:t>
      </w:r>
      <w:r>
        <w:tab/>
        <w:t>postive</w:t>
      </w:r>
    </w:p>
    <w:p w14:paraId="6CE0C81E" w14:textId="77777777" w:rsidR="00257AC4" w:rsidRDefault="00257AC4" w:rsidP="00257AC4">
      <w:r>
        <w:t>SCLY</w:t>
      </w:r>
      <w:r>
        <w:tab/>
        <w:t>GTF3C2-AS1</w:t>
      </w:r>
      <w:r>
        <w:tab/>
        <w:t>0.510134334525114</w:t>
      </w:r>
      <w:r>
        <w:tab/>
        <w:t>3.09488409097711e-26</w:t>
      </w:r>
      <w:r>
        <w:tab/>
        <w:t>postive</w:t>
      </w:r>
    </w:p>
    <w:p w14:paraId="066A2515" w14:textId="77777777" w:rsidR="00257AC4" w:rsidRDefault="00257AC4" w:rsidP="00257AC4">
      <w:r>
        <w:t>BHMT2</w:t>
      </w:r>
      <w:r>
        <w:tab/>
        <w:t>SAP30-DT</w:t>
      </w:r>
      <w:r>
        <w:tab/>
        <w:t>0.658377968885234</w:t>
      </w:r>
      <w:r>
        <w:tab/>
        <w:t>5.93061514078844e-48</w:t>
      </w:r>
      <w:r>
        <w:tab/>
        <w:t>postive</w:t>
      </w:r>
    </w:p>
    <w:p w14:paraId="311D459C" w14:textId="77777777" w:rsidR="00257AC4" w:rsidRDefault="00257AC4" w:rsidP="00257AC4">
      <w:r>
        <w:t>DMGDH</w:t>
      </w:r>
      <w:r>
        <w:tab/>
        <w:t>SAP30-DT</w:t>
      </w:r>
      <w:r>
        <w:tab/>
        <w:t>0.582987183846422</w:t>
      </w:r>
      <w:r>
        <w:tab/>
        <w:t>1.61552186747458e-35</w:t>
      </w:r>
      <w:r>
        <w:tab/>
        <w:t>postive</w:t>
      </w:r>
    </w:p>
    <w:p w14:paraId="4B04473D" w14:textId="77777777" w:rsidR="00257AC4" w:rsidRDefault="00257AC4" w:rsidP="00257AC4">
      <w:r>
        <w:t>INMT</w:t>
      </w:r>
      <w:r>
        <w:tab/>
        <w:t>SAP30-DT</w:t>
      </w:r>
      <w:r>
        <w:tab/>
        <w:t>0.534506368534245</w:t>
      </w:r>
      <w:r>
        <w:tab/>
        <w:t>4.30593481582894e-29</w:t>
      </w:r>
      <w:r>
        <w:tab/>
        <w:t>postive</w:t>
      </w:r>
    </w:p>
    <w:p w14:paraId="7E2DD9A1" w14:textId="77777777" w:rsidR="00257AC4" w:rsidRDefault="00257AC4" w:rsidP="00257AC4">
      <w:r>
        <w:t>PPM1K</w:t>
      </w:r>
      <w:r>
        <w:tab/>
        <w:t>SAP30-DT</w:t>
      </w:r>
      <w:r>
        <w:tab/>
        <w:t>0.458733263249063</w:t>
      </w:r>
      <w:r>
        <w:tab/>
        <w:t>6.49695003106731e-21</w:t>
      </w:r>
      <w:r>
        <w:tab/>
        <w:t>postive</w:t>
      </w:r>
    </w:p>
    <w:p w14:paraId="4002F9F6" w14:textId="77777777" w:rsidR="00257AC4" w:rsidRDefault="00257AC4" w:rsidP="00257AC4">
      <w:r>
        <w:t>SLC25A12</w:t>
      </w:r>
      <w:r>
        <w:tab/>
        <w:t>SAP30-DT</w:t>
      </w:r>
      <w:r>
        <w:tab/>
        <w:t>0.591091527900429</w:t>
      </w:r>
      <w:r>
        <w:tab/>
        <w:t>1.06273859824111e-36</w:t>
      </w:r>
      <w:r>
        <w:tab/>
        <w:t>postive</w:t>
      </w:r>
    </w:p>
    <w:p w14:paraId="4D3C319A" w14:textId="77777777" w:rsidR="00257AC4" w:rsidRDefault="00257AC4" w:rsidP="00257AC4">
      <w:r>
        <w:t>FTCD</w:t>
      </w:r>
      <w:r>
        <w:tab/>
        <w:t>LINC01671</w:t>
      </w:r>
      <w:r>
        <w:tab/>
        <w:t>0.404307557044194</w:t>
      </w:r>
      <w:r>
        <w:tab/>
        <w:t>3.5210405493498e-16</w:t>
      </w:r>
      <w:r>
        <w:tab/>
        <w:t>postive</w:t>
      </w:r>
    </w:p>
    <w:p w14:paraId="1947B59E" w14:textId="77777777" w:rsidR="00257AC4" w:rsidRDefault="00257AC4" w:rsidP="00257AC4">
      <w:r>
        <w:t>MAT1A</w:t>
      </w:r>
      <w:r>
        <w:tab/>
        <w:t>LINC01671</w:t>
      </w:r>
      <w:r>
        <w:tab/>
        <w:t>0.589842049928967</w:t>
      </w:r>
      <w:r>
        <w:tab/>
        <w:t>1.62486827958422e-36</w:t>
      </w:r>
      <w:r>
        <w:tab/>
        <w:t>postive</w:t>
      </w:r>
    </w:p>
    <w:p w14:paraId="6F0F2B9D" w14:textId="77777777" w:rsidR="00257AC4" w:rsidRDefault="00257AC4" w:rsidP="00257AC4">
      <w:r>
        <w:t>PSPH</w:t>
      </w:r>
      <w:r>
        <w:tab/>
        <w:t>LINC01671</w:t>
      </w:r>
      <w:r>
        <w:tab/>
        <w:t>0.472304757668127</w:t>
      </w:r>
      <w:r>
        <w:tab/>
        <w:t>3.11648131354221e-22</w:t>
      </w:r>
      <w:r>
        <w:tab/>
        <w:t>postive</w:t>
      </w:r>
    </w:p>
    <w:p w14:paraId="34090F3C" w14:textId="77777777" w:rsidR="00257AC4" w:rsidRDefault="00257AC4" w:rsidP="00257AC4">
      <w:r>
        <w:t>CSAD</w:t>
      </w:r>
      <w:r>
        <w:tab/>
        <w:t>LINC02570</w:t>
      </w:r>
      <w:r>
        <w:tab/>
        <w:t>0.410951399771166</w:t>
      </w:r>
      <w:r>
        <w:tab/>
        <w:t>1.03196068674098e-16</w:t>
      </w:r>
      <w:r>
        <w:tab/>
        <w:t>postive</w:t>
      </w:r>
    </w:p>
    <w:p w14:paraId="5A9A4B89" w14:textId="77777777" w:rsidR="00257AC4" w:rsidRDefault="00257AC4" w:rsidP="00257AC4">
      <w:r>
        <w:t>CSAD</w:t>
      </w:r>
      <w:r>
        <w:tab/>
        <w:t>SEC62-AS1</w:t>
      </w:r>
      <w:r>
        <w:tab/>
        <w:t>0.454238243490869</w:t>
      </w:r>
      <w:r>
        <w:tab/>
        <w:t>1.72494262786016e-20</w:t>
      </w:r>
      <w:r>
        <w:tab/>
        <w:t>postive</w:t>
      </w:r>
    </w:p>
    <w:p w14:paraId="6C509F55" w14:textId="77777777" w:rsidR="00257AC4" w:rsidRDefault="00257AC4" w:rsidP="00257AC4">
      <w:r>
        <w:t>PHYKPL</w:t>
      </w:r>
      <w:r>
        <w:tab/>
        <w:t>SEC62-AS1</w:t>
      </w:r>
      <w:r>
        <w:tab/>
        <w:t>0.470149078663074</w:t>
      </w:r>
      <w:r>
        <w:tab/>
        <w:t>5.09482658620188e-22</w:t>
      </w:r>
      <w:r>
        <w:tab/>
        <w:t>postive</w:t>
      </w:r>
    </w:p>
    <w:p w14:paraId="6BFD748A" w14:textId="77777777" w:rsidR="00257AC4" w:rsidRDefault="00257AC4" w:rsidP="00257AC4">
      <w:r>
        <w:t>PPM1K</w:t>
      </w:r>
      <w:r>
        <w:tab/>
        <w:t>SEC62-AS1</w:t>
      </w:r>
      <w:r>
        <w:tab/>
        <w:t>0.49643142860516</w:t>
      </w:r>
      <w:r>
        <w:tab/>
        <w:t>9.96534456993066e-25</w:t>
      </w:r>
      <w:r>
        <w:tab/>
        <w:t>postive</w:t>
      </w:r>
    </w:p>
    <w:p w14:paraId="756CCB4A" w14:textId="77777777" w:rsidR="00257AC4" w:rsidRDefault="00257AC4" w:rsidP="00257AC4">
      <w:r>
        <w:t>NAALAD2</w:t>
      </w:r>
      <w:r>
        <w:tab/>
        <w:t>SLC25A21-AS1</w:t>
      </w:r>
      <w:r>
        <w:tab/>
        <w:t>0.436624618370049</w:t>
      </w:r>
      <w:r>
        <w:tab/>
        <w:t>6.90603737480699e-19</w:t>
      </w:r>
      <w:r>
        <w:tab/>
        <w:t>postive</w:t>
      </w:r>
    </w:p>
    <w:p w14:paraId="69BFCB25" w14:textId="77777777" w:rsidR="00257AC4" w:rsidRDefault="00257AC4" w:rsidP="00257AC4">
      <w:r>
        <w:lastRenderedPageBreak/>
        <w:t>SLC25A21</w:t>
      </w:r>
      <w:r>
        <w:tab/>
        <w:t>SLC25A21-AS1</w:t>
      </w:r>
      <w:r>
        <w:tab/>
        <w:t>0.42144113737796</w:t>
      </w:r>
      <w:r>
        <w:tab/>
        <w:t>1.40476914327602e-17</w:t>
      </w:r>
      <w:r>
        <w:tab/>
        <w:t>postive</w:t>
      </w:r>
    </w:p>
    <w:p w14:paraId="7DE12E9E" w14:textId="77777777" w:rsidR="00257AC4" w:rsidRDefault="00257AC4" w:rsidP="00257AC4">
      <w:r>
        <w:t>AANAT</w:t>
      </w:r>
      <w:r>
        <w:tab/>
        <w:t>EML4-AS1</w:t>
      </w:r>
      <w:r>
        <w:tab/>
        <w:t>0.413087462441477</w:t>
      </w:r>
      <w:r>
        <w:tab/>
        <w:t>6.91445137429323e-17</w:t>
      </w:r>
      <w:r>
        <w:tab/>
        <w:t>postive</w:t>
      </w:r>
    </w:p>
    <w:p w14:paraId="42C65DFB" w14:textId="77777777" w:rsidR="00257AC4" w:rsidRDefault="00257AC4" w:rsidP="00257AC4">
      <w:r>
        <w:t>IL4I1</w:t>
      </w:r>
      <w:r>
        <w:tab/>
        <w:t>EML4-AS1</w:t>
      </w:r>
      <w:r>
        <w:tab/>
        <w:t>0.507055429314533</w:t>
      </w:r>
      <w:r>
        <w:tab/>
        <w:t>6.84539530710668e-26</w:t>
      </w:r>
      <w:r>
        <w:tab/>
        <w:t>postive</w:t>
      </w:r>
    </w:p>
    <w:p w14:paraId="4F104651" w14:textId="77777777" w:rsidR="00257AC4" w:rsidRDefault="00257AC4" w:rsidP="00257AC4">
      <w:r>
        <w:t>KMO</w:t>
      </w:r>
      <w:r>
        <w:tab/>
        <w:t>EML4-AS1</w:t>
      </w:r>
      <w:r>
        <w:tab/>
        <w:t>0.716940799444301</w:t>
      </w:r>
      <w:r>
        <w:tab/>
        <w:t>2.07110585066851e-60</w:t>
      </w:r>
      <w:r>
        <w:tab/>
        <w:t>postive</w:t>
      </w:r>
    </w:p>
    <w:p w14:paraId="3E666CFD" w14:textId="77777777" w:rsidR="00257AC4" w:rsidRDefault="00257AC4" w:rsidP="00257AC4">
      <w:r>
        <w:t>PPM1K</w:t>
      </w:r>
      <w:r>
        <w:tab/>
        <w:t>EML4-AS1</w:t>
      </w:r>
      <w:r>
        <w:tab/>
        <w:t>0.50545365720171</w:t>
      </w:r>
      <w:r>
        <w:tab/>
        <w:t>1.03127387633931e-25</w:t>
      </w:r>
      <w:r>
        <w:tab/>
        <w:t>postive</w:t>
      </w:r>
    </w:p>
    <w:p w14:paraId="7A6FFE66" w14:textId="77777777" w:rsidR="00257AC4" w:rsidRDefault="00257AC4" w:rsidP="00257AC4">
      <w:r>
        <w:t>CSAD</w:t>
      </w:r>
      <w:r>
        <w:tab/>
        <w:t>LINC01004</w:t>
      </w:r>
      <w:r>
        <w:tab/>
        <w:t>0.476658487671867</w:t>
      </w:r>
      <w:r>
        <w:tab/>
        <w:t>1.1426216857967e-22</w:t>
      </w:r>
      <w:r>
        <w:tab/>
        <w:t>postive</w:t>
      </w:r>
    </w:p>
    <w:p w14:paraId="357F7CC0" w14:textId="77777777" w:rsidR="00257AC4" w:rsidRDefault="00257AC4" w:rsidP="00257AC4">
      <w:r>
        <w:t>PSMC2</w:t>
      </w:r>
      <w:r>
        <w:tab/>
        <w:t>LINC01004</w:t>
      </w:r>
      <w:r>
        <w:tab/>
        <w:t>0.412818519385921</w:t>
      </w:r>
      <w:r>
        <w:tab/>
        <w:t>7.2731399293146e-17</w:t>
      </w:r>
      <w:r>
        <w:tab/>
        <w:t>postive</w:t>
      </w:r>
    </w:p>
    <w:p w14:paraId="76E1A897" w14:textId="77777777" w:rsidR="00257AC4" w:rsidRDefault="00257AC4" w:rsidP="00257AC4">
      <w:r>
        <w:t>CGA</w:t>
      </w:r>
      <w:r>
        <w:tab/>
        <w:t>LINC00404</w:t>
      </w:r>
      <w:r>
        <w:tab/>
        <w:t>0.56880754604301</w:t>
      </w:r>
      <w:r>
        <w:tab/>
        <w:t>1.57889668225672e-33</w:t>
      </w:r>
      <w:r>
        <w:tab/>
        <w:t>postive</w:t>
      </w:r>
    </w:p>
    <w:p w14:paraId="4A0D96B3" w14:textId="77777777" w:rsidR="00257AC4" w:rsidRDefault="00257AC4" w:rsidP="00257AC4">
      <w:r>
        <w:t>HAL</w:t>
      </w:r>
      <w:r>
        <w:tab/>
        <w:t>LINC00404</w:t>
      </w:r>
      <w:r>
        <w:tab/>
        <w:t>0.451133083363608</w:t>
      </w:r>
      <w:r>
        <w:tab/>
        <w:t>3.35796374757801e-20</w:t>
      </w:r>
      <w:r>
        <w:tab/>
        <w:t>postive</w:t>
      </w:r>
    </w:p>
    <w:p w14:paraId="065B35F6" w14:textId="77777777" w:rsidR="00257AC4" w:rsidRDefault="00257AC4" w:rsidP="00257AC4">
      <w:r>
        <w:t>TPH1</w:t>
      </w:r>
      <w:r>
        <w:tab/>
        <w:t>LINC00404</w:t>
      </w:r>
      <w:r>
        <w:tab/>
        <w:t>0.445381775170311</w:t>
      </w:r>
      <w:r>
        <w:tab/>
        <w:t>1.13281150368855e-19</w:t>
      </w:r>
      <w:r>
        <w:tab/>
        <w:t>postive</w:t>
      </w:r>
    </w:p>
    <w:p w14:paraId="7431C52D" w14:textId="77777777" w:rsidR="00257AC4" w:rsidRDefault="00257AC4" w:rsidP="00257AC4">
      <w:r>
        <w:t>NAALAD2</w:t>
      </w:r>
      <w:r>
        <w:tab/>
        <w:t>LINC02550</w:t>
      </w:r>
      <w:r>
        <w:tab/>
        <w:t>0.402372946803603</w:t>
      </w:r>
      <w:r>
        <w:tab/>
        <w:t>5.00786441225763e-16</w:t>
      </w:r>
      <w:r>
        <w:tab/>
        <w:t>postive</w:t>
      </w:r>
    </w:p>
    <w:p w14:paraId="346652FF" w14:textId="77777777" w:rsidR="00257AC4" w:rsidRDefault="00257AC4" w:rsidP="00257AC4">
      <w:r>
        <w:t>RPL3L</w:t>
      </w:r>
      <w:r>
        <w:tab/>
        <w:t>DDN-AS1</w:t>
      </w:r>
      <w:r>
        <w:tab/>
        <w:t>0.402059913553063</w:t>
      </w:r>
      <w:r>
        <w:tab/>
        <w:t>5.30044684999375e-16</w:t>
      </w:r>
      <w:r>
        <w:tab/>
        <w:t>postive</w:t>
      </w:r>
    </w:p>
    <w:p w14:paraId="548AE005" w14:textId="77777777" w:rsidR="00257AC4" w:rsidRDefault="00257AC4" w:rsidP="00257AC4">
      <w:r>
        <w:t>ASPA</w:t>
      </w:r>
      <w:r>
        <w:tab/>
        <w:t>NR2F2-AS1</w:t>
      </w:r>
      <w:r>
        <w:tab/>
        <w:t>0.545185881633598</w:t>
      </w:r>
      <w:r>
        <w:tab/>
        <w:t>2.0299674093012e-30</w:t>
      </w:r>
      <w:r>
        <w:tab/>
        <w:t>postive</w:t>
      </w:r>
    </w:p>
    <w:p w14:paraId="6EC1026B" w14:textId="77777777" w:rsidR="00257AC4" w:rsidRDefault="00257AC4" w:rsidP="00257AC4">
      <w:r>
        <w:t>BHMT2</w:t>
      </w:r>
      <w:r>
        <w:tab/>
        <w:t>NR2F2-AS1</w:t>
      </w:r>
      <w:r>
        <w:tab/>
        <w:t>0.613074836971814</w:t>
      </w:r>
      <w:r>
        <w:tab/>
        <w:t>4.42972417955372e-40</w:t>
      </w:r>
      <w:r>
        <w:tab/>
        <w:t>postive</w:t>
      </w:r>
    </w:p>
    <w:p w14:paraId="7D86C492" w14:textId="77777777" w:rsidR="00257AC4" w:rsidRDefault="00257AC4" w:rsidP="00257AC4">
      <w:r>
        <w:t>CDO1</w:t>
      </w:r>
      <w:r>
        <w:tab/>
        <w:t>NR2F2-AS1</w:t>
      </w:r>
      <w:r>
        <w:tab/>
        <w:t>0.42867285944165</w:t>
      </w:r>
      <w:r>
        <w:tab/>
        <w:t>3.4092540249332e-18</w:t>
      </w:r>
      <w:r>
        <w:tab/>
        <w:t>postive</w:t>
      </w:r>
    </w:p>
    <w:p w14:paraId="362FFF10" w14:textId="77777777" w:rsidR="00257AC4" w:rsidRDefault="00257AC4" w:rsidP="00257AC4">
      <w:r>
        <w:t>DMGDH</w:t>
      </w:r>
      <w:r>
        <w:tab/>
        <w:t>NR2F2-AS1</w:t>
      </w:r>
      <w:r>
        <w:tab/>
        <w:t>0.643346192701218</w:t>
      </w:r>
      <w:r>
        <w:tab/>
        <w:t>3.41377918826719e-45</w:t>
      </w:r>
      <w:r>
        <w:tab/>
        <w:t>postive</w:t>
      </w:r>
    </w:p>
    <w:p w14:paraId="6A58E38C" w14:textId="77777777" w:rsidR="00257AC4" w:rsidRDefault="00257AC4" w:rsidP="00257AC4">
      <w:r>
        <w:t>INMT</w:t>
      </w:r>
      <w:r>
        <w:tab/>
        <w:t>NR2F2-AS1</w:t>
      </w:r>
      <w:r>
        <w:tab/>
        <w:t>0.683813652023586</w:t>
      </w:r>
      <w:r>
        <w:tab/>
        <w:t>5.28171238024202e-53</w:t>
      </w:r>
      <w:r>
        <w:tab/>
        <w:t>postive</w:t>
      </w:r>
    </w:p>
    <w:p w14:paraId="6F1E70C9" w14:textId="77777777" w:rsidR="00257AC4" w:rsidRDefault="00257AC4" w:rsidP="00257AC4">
      <w:r>
        <w:t>MTR</w:t>
      </w:r>
      <w:r>
        <w:tab/>
        <w:t>NR2F2-AS1</w:t>
      </w:r>
      <w:r>
        <w:tab/>
        <w:t>0.411562808275461</w:t>
      </w:r>
      <w:r>
        <w:tab/>
        <w:t>9.2047695927154e-17</w:t>
      </w:r>
      <w:r>
        <w:tab/>
        <w:t>postive</w:t>
      </w:r>
    </w:p>
    <w:p w14:paraId="7DD9C3AE" w14:textId="77777777" w:rsidR="00257AC4" w:rsidRDefault="00257AC4" w:rsidP="00257AC4">
      <w:r>
        <w:t>PPM1K</w:t>
      </w:r>
      <w:r>
        <w:tab/>
        <w:t>NR2F2-AS1</w:t>
      </w:r>
      <w:r>
        <w:tab/>
        <w:t>0.568711199923927</w:t>
      </w:r>
      <w:r>
        <w:tab/>
        <w:t>1.62759929277485e-33</w:t>
      </w:r>
      <w:r>
        <w:tab/>
        <w:t>postive</w:t>
      </w:r>
    </w:p>
    <w:p w14:paraId="2634E35F" w14:textId="77777777" w:rsidR="00257AC4" w:rsidRDefault="00257AC4" w:rsidP="00257AC4">
      <w:r>
        <w:t>PSMA5</w:t>
      </w:r>
      <w:r>
        <w:tab/>
        <w:t>NR2F2-AS1</w:t>
      </w:r>
      <w:r>
        <w:tab/>
        <w:t>-0.412480525821295</w:t>
      </w:r>
      <w:r>
        <w:tab/>
        <w:t>7.74992330440359e-17</w:t>
      </w:r>
      <w:r>
        <w:tab/>
        <w:t>negative</w:t>
      </w:r>
    </w:p>
    <w:p w14:paraId="56038269" w14:textId="77777777" w:rsidR="00257AC4" w:rsidRDefault="00257AC4" w:rsidP="00257AC4">
      <w:r>
        <w:t>SLC25A12</w:t>
      </w:r>
      <w:r>
        <w:tab/>
        <w:t>NR2F2-AS1</w:t>
      </w:r>
      <w:r>
        <w:tab/>
        <w:t>0.416604798442107</w:t>
      </w:r>
      <w:r>
        <w:tab/>
        <w:t>3.55366009956028e-17</w:t>
      </w:r>
      <w:r>
        <w:tab/>
        <w:t>postive</w:t>
      </w:r>
    </w:p>
    <w:p w14:paraId="5FAEDA3F" w14:textId="77777777" w:rsidR="00257AC4" w:rsidRDefault="00257AC4" w:rsidP="00257AC4">
      <w:r>
        <w:t>CSAD</w:t>
      </w:r>
      <w:r>
        <w:tab/>
        <w:t>NARF-IT1</w:t>
      </w:r>
      <w:r>
        <w:tab/>
        <w:t>0.480814302909838</w:t>
      </w:r>
      <w:r>
        <w:tab/>
        <w:t>4.32609816398994e-23</w:t>
      </w:r>
      <w:r>
        <w:tab/>
        <w:t>postive</w:t>
      </w:r>
    </w:p>
    <w:p w14:paraId="51F79680" w14:textId="77777777" w:rsidR="00257AC4" w:rsidRDefault="00257AC4" w:rsidP="00257AC4">
      <w:r>
        <w:t>PHYKPL</w:t>
      </w:r>
      <w:r>
        <w:tab/>
        <w:t>NARF-IT1</w:t>
      </w:r>
      <w:r>
        <w:tab/>
        <w:t>0.445215560747014</w:t>
      </w:r>
      <w:r>
        <w:tab/>
        <w:t>1.17292693469431e-19</w:t>
      </w:r>
      <w:r>
        <w:tab/>
        <w:t>postive</w:t>
      </w:r>
    </w:p>
    <w:p w14:paraId="225590C2" w14:textId="77777777" w:rsidR="00257AC4" w:rsidRDefault="00257AC4" w:rsidP="00257AC4">
      <w:r>
        <w:t>CSAD</w:t>
      </w:r>
      <w:r>
        <w:tab/>
        <w:t>ZNF451-AS1</w:t>
      </w:r>
      <w:r>
        <w:tab/>
        <w:t>0.49572228685344</w:t>
      </w:r>
      <w:r>
        <w:tab/>
        <w:t>1.18765126936396e-24</w:t>
      </w:r>
      <w:r>
        <w:tab/>
        <w:t>postive</w:t>
      </w:r>
    </w:p>
    <w:p w14:paraId="479F174D" w14:textId="77777777" w:rsidR="00257AC4" w:rsidRDefault="00257AC4" w:rsidP="00257AC4">
      <w:r>
        <w:t>DMGDH</w:t>
      </w:r>
      <w:r>
        <w:tab/>
        <w:t>ZNF451-AS1</w:t>
      </w:r>
      <w:r>
        <w:tab/>
        <w:t>0.435964470794619</w:t>
      </w:r>
      <w:r>
        <w:tab/>
        <w:t>7.89758973197096e-19</w:t>
      </w:r>
      <w:r>
        <w:tab/>
        <w:t>postive</w:t>
      </w:r>
    </w:p>
    <w:p w14:paraId="3D4DC0FC" w14:textId="77777777" w:rsidR="00257AC4" w:rsidRDefault="00257AC4" w:rsidP="00257AC4">
      <w:r>
        <w:t>RPS27</w:t>
      </w:r>
      <w:r>
        <w:tab/>
        <w:t>ZNF236-DT</w:t>
      </w:r>
      <w:r>
        <w:tab/>
        <w:t>0.422103870263599</w:t>
      </w:r>
      <w:r>
        <w:tab/>
        <w:t>1.23555897251842e-17</w:t>
      </w:r>
      <w:r>
        <w:tab/>
        <w:t>postive</w:t>
      </w:r>
    </w:p>
    <w:p w14:paraId="6AF15F7B" w14:textId="77777777" w:rsidR="00257AC4" w:rsidRDefault="00257AC4" w:rsidP="00257AC4">
      <w:r>
        <w:t>RPL3L</w:t>
      </w:r>
      <w:r>
        <w:tab/>
        <w:t>SRRM2-AS1</w:t>
      </w:r>
      <w:r>
        <w:tab/>
        <w:t>0.441663158428734</w:t>
      </w:r>
      <w:r>
        <w:tab/>
        <w:t>2.45643097161015e-19</w:t>
      </w:r>
      <w:r>
        <w:tab/>
        <w:t>postive</w:t>
      </w:r>
    </w:p>
    <w:p w14:paraId="48E8ED04" w14:textId="77777777" w:rsidR="00257AC4" w:rsidRDefault="00257AC4" w:rsidP="00257AC4">
      <w:r>
        <w:t>BHMT2</w:t>
      </w:r>
      <w:r>
        <w:tab/>
        <w:t>LINC01579</w:t>
      </w:r>
      <w:r>
        <w:tab/>
        <w:t>0.572188135406466</w:t>
      </w:r>
      <w:r>
        <w:tab/>
        <w:t>5.4032098084073e-34</w:t>
      </w:r>
      <w:r>
        <w:tab/>
        <w:t>postive</w:t>
      </w:r>
    </w:p>
    <w:p w14:paraId="2AD98BB2" w14:textId="77777777" w:rsidR="00257AC4" w:rsidRDefault="00257AC4" w:rsidP="00257AC4">
      <w:r>
        <w:t>DMGDH</w:t>
      </w:r>
      <w:r>
        <w:tab/>
        <w:t>LINC01579</w:t>
      </w:r>
      <w:r>
        <w:tab/>
        <w:t>0.481494098695799</w:t>
      </w:r>
      <w:r>
        <w:tab/>
        <w:t>3.68594633578436e-23</w:t>
      </w:r>
      <w:r>
        <w:tab/>
        <w:t>postive</w:t>
      </w:r>
    </w:p>
    <w:p w14:paraId="76D0EBF3" w14:textId="77777777" w:rsidR="00257AC4" w:rsidRDefault="00257AC4" w:rsidP="00257AC4">
      <w:r>
        <w:t>INMT</w:t>
      </w:r>
      <w:r>
        <w:tab/>
        <w:t>LINC01579</w:t>
      </w:r>
      <w:r>
        <w:tab/>
        <w:t>0.455283008123274</w:t>
      </w:r>
      <w:r>
        <w:tab/>
        <w:t>1.3764778064291e-20</w:t>
      </w:r>
      <w:r>
        <w:tab/>
        <w:t>postive</w:t>
      </w:r>
    </w:p>
    <w:p w14:paraId="47F8C3A3" w14:textId="77777777" w:rsidR="00257AC4" w:rsidRDefault="00257AC4" w:rsidP="00257AC4">
      <w:r>
        <w:t>SLC25A12</w:t>
      </w:r>
      <w:r>
        <w:tab/>
        <w:t>LINC01579</w:t>
      </w:r>
      <w:r>
        <w:tab/>
        <w:t>0.449035877347573</w:t>
      </w:r>
      <w:r>
        <w:tab/>
        <w:t>5.24566917316721e-20</w:t>
      </w:r>
      <w:r>
        <w:tab/>
        <w:t>postive</w:t>
      </w:r>
    </w:p>
    <w:p w14:paraId="2D760F85" w14:textId="77777777" w:rsidR="00257AC4" w:rsidRDefault="00257AC4" w:rsidP="00257AC4">
      <w:r>
        <w:t>AANAT</w:t>
      </w:r>
      <w:r>
        <w:tab/>
        <w:t>CARD11-AS1</w:t>
      </w:r>
      <w:r>
        <w:tab/>
        <w:t>0.484464810637378</w:t>
      </w:r>
      <w:r>
        <w:tab/>
        <w:t>1.82304658698377e-23</w:t>
      </w:r>
      <w:r>
        <w:tab/>
        <w:t>postive</w:t>
      </w:r>
    </w:p>
    <w:p w14:paraId="253E29D9" w14:textId="77777777" w:rsidR="00257AC4" w:rsidRDefault="00257AC4" w:rsidP="00257AC4">
      <w:r>
        <w:t>KMO</w:t>
      </w:r>
      <w:r>
        <w:tab/>
        <w:t>CARD11-AS1</w:t>
      </w:r>
      <w:r>
        <w:tab/>
        <w:t>0.497887884757718</w:t>
      </w:r>
      <w:r>
        <w:tab/>
        <w:t>6.94126832794268e-25</w:t>
      </w:r>
      <w:r>
        <w:tab/>
        <w:t>postive</w:t>
      </w:r>
    </w:p>
    <w:p w14:paraId="5CD83D13" w14:textId="77777777" w:rsidR="00257AC4" w:rsidRDefault="00257AC4" w:rsidP="00257AC4">
      <w:r>
        <w:t>PHYKPL</w:t>
      </w:r>
      <w:r>
        <w:tab/>
        <w:t>CARD11-AS1</w:t>
      </w:r>
      <w:r>
        <w:tab/>
        <w:t>0.40278364282278</w:t>
      </w:r>
      <w:r>
        <w:tab/>
        <w:t>4.64792984541223e-16</w:t>
      </w:r>
      <w:r>
        <w:tab/>
        <w:t>postive</w:t>
      </w:r>
    </w:p>
    <w:p w14:paraId="6EABFA89" w14:textId="77777777" w:rsidR="00257AC4" w:rsidRDefault="00257AC4" w:rsidP="00257AC4">
      <w:r>
        <w:t>PPM1K</w:t>
      </w:r>
      <w:r>
        <w:tab/>
        <w:t>CARD11-AS1</w:t>
      </w:r>
      <w:r>
        <w:tab/>
        <w:t>0.483805301150302</w:t>
      </w:r>
      <w:r>
        <w:tab/>
        <w:t>2.13271893847723e-23</w:t>
      </w:r>
      <w:r>
        <w:tab/>
        <w:t>postive</w:t>
      </w:r>
    </w:p>
    <w:p w14:paraId="56B7448B" w14:textId="77777777" w:rsidR="00257AC4" w:rsidRDefault="00257AC4" w:rsidP="00257AC4">
      <w:r>
        <w:t>GRHPR</w:t>
      </w:r>
      <w:r>
        <w:tab/>
        <w:t>LINC01484</w:t>
      </w:r>
      <w:r>
        <w:tab/>
        <w:t>0.423361172294328</w:t>
      </w:r>
      <w:r>
        <w:tab/>
        <w:t>9.67776565693641e-18</w:t>
      </w:r>
      <w:r>
        <w:tab/>
        <w:t>postive</w:t>
      </w:r>
    </w:p>
    <w:p w14:paraId="4FCD5C31" w14:textId="77777777" w:rsidR="00257AC4" w:rsidRDefault="00257AC4" w:rsidP="00257AC4">
      <w:r>
        <w:t>PHYKPL</w:t>
      </w:r>
      <w:r>
        <w:tab/>
        <w:t>LINC01126</w:t>
      </w:r>
      <w:r>
        <w:tab/>
        <w:t>0.421201464376016</w:t>
      </w:r>
      <w:r>
        <w:tab/>
        <w:t>1.47140839102565e-17</w:t>
      </w:r>
      <w:r>
        <w:tab/>
        <w:t>postive</w:t>
      </w:r>
    </w:p>
    <w:p w14:paraId="14569986" w14:textId="77777777" w:rsidR="00257AC4" w:rsidRDefault="00257AC4" w:rsidP="00257AC4">
      <w:r>
        <w:t>PHYKPL</w:t>
      </w:r>
      <w:r>
        <w:tab/>
        <w:t>NCBP2-AS1</w:t>
      </w:r>
      <w:r>
        <w:tab/>
        <w:t>0.410860420811713</w:t>
      </w:r>
      <w:r>
        <w:tab/>
        <w:t>1.04964521773098e-16</w:t>
      </w:r>
      <w:r>
        <w:tab/>
        <w:t>postive</w:t>
      </w:r>
    </w:p>
    <w:p w14:paraId="594C555D" w14:textId="77777777" w:rsidR="00257AC4" w:rsidRDefault="00257AC4" w:rsidP="00257AC4">
      <w:r>
        <w:t>AFMID</w:t>
      </w:r>
      <w:r>
        <w:tab/>
        <w:t>LINC01978</w:t>
      </w:r>
      <w:r>
        <w:tab/>
        <w:t>0.578615097743488</w:t>
      </w:r>
      <w:r>
        <w:tab/>
        <w:t>6.79645456693707e-35</w:t>
      </w:r>
      <w:r>
        <w:tab/>
        <w:t>postive</w:t>
      </w:r>
    </w:p>
    <w:p w14:paraId="6073A6A7" w14:textId="77777777" w:rsidR="00257AC4" w:rsidRDefault="00257AC4" w:rsidP="00257AC4">
      <w:r>
        <w:t>NAT8L</w:t>
      </w:r>
      <w:r>
        <w:tab/>
        <w:t>LINC01978</w:t>
      </w:r>
      <w:r>
        <w:tab/>
        <w:t>0.436989568157782</w:t>
      </w:r>
      <w:r>
        <w:tab/>
        <w:t>6.41155284571408e-19</w:t>
      </w:r>
      <w:r>
        <w:tab/>
        <w:t>postive</w:t>
      </w:r>
    </w:p>
    <w:p w14:paraId="4FCD34A7" w14:textId="77777777" w:rsidR="00257AC4" w:rsidRDefault="00257AC4" w:rsidP="00257AC4">
      <w:r>
        <w:t>CSAD</w:t>
      </w:r>
      <w:r>
        <w:tab/>
        <w:t>TTC3-AS1</w:t>
      </w:r>
      <w:r>
        <w:tab/>
        <w:t>0.45238178720096</w:t>
      </w:r>
      <w:r>
        <w:tab/>
        <w:t>2.5709424120741e-20</w:t>
      </w:r>
      <w:r>
        <w:tab/>
        <w:t>postive</w:t>
      </w:r>
    </w:p>
    <w:p w14:paraId="0E69B84C" w14:textId="77777777" w:rsidR="00257AC4" w:rsidRDefault="00257AC4" w:rsidP="00257AC4">
      <w:r>
        <w:t>RPL3L</w:t>
      </w:r>
      <w:r>
        <w:tab/>
        <w:t>TTC3-AS1</w:t>
      </w:r>
      <w:r>
        <w:tab/>
        <w:t>0.413152019490765</w:t>
      </w:r>
      <w:r>
        <w:tab/>
        <w:t>6.83097187973004e-17</w:t>
      </w:r>
      <w:r>
        <w:tab/>
        <w:t>postive</w:t>
      </w:r>
    </w:p>
    <w:p w14:paraId="08CFF5FB" w14:textId="77777777" w:rsidR="00257AC4" w:rsidRDefault="00257AC4" w:rsidP="00257AC4">
      <w:r>
        <w:t>GLUD2</w:t>
      </w:r>
      <w:r>
        <w:tab/>
        <w:t>LINC02476</w:t>
      </w:r>
      <w:r>
        <w:tab/>
        <w:t>0.409593114186594</w:t>
      </w:r>
      <w:r>
        <w:tab/>
        <w:t>1.32923333892562e-16</w:t>
      </w:r>
      <w:r>
        <w:tab/>
        <w:t>postive</w:t>
      </w:r>
    </w:p>
    <w:p w14:paraId="2D1C64C4" w14:textId="77777777" w:rsidR="00257AC4" w:rsidRDefault="00257AC4" w:rsidP="00257AC4">
      <w:r>
        <w:t>NAALAD2</w:t>
      </w:r>
      <w:r>
        <w:tab/>
        <w:t>LINC02476</w:t>
      </w:r>
      <w:r>
        <w:tab/>
        <w:t>0.493954645462824</w:t>
      </w:r>
      <w:r>
        <w:tab/>
        <w:t>1.83589755069605e-24</w:t>
      </w:r>
      <w:r>
        <w:tab/>
        <w:t>postive</w:t>
      </w:r>
    </w:p>
    <w:p w14:paraId="35529117" w14:textId="77777777" w:rsidR="00257AC4" w:rsidRDefault="00257AC4" w:rsidP="00257AC4">
      <w:r>
        <w:lastRenderedPageBreak/>
        <w:t>PAH</w:t>
      </w:r>
      <w:r>
        <w:tab/>
        <w:t>LINC02476</w:t>
      </w:r>
      <w:r>
        <w:tab/>
        <w:t>0.433413195132023</w:t>
      </w:r>
      <w:r>
        <w:tab/>
        <w:t>1.32276000383917e-18</w:t>
      </w:r>
      <w:r>
        <w:tab/>
        <w:t>postive</w:t>
      </w:r>
    </w:p>
    <w:p w14:paraId="3B94E9AF" w14:textId="77777777" w:rsidR="00257AC4" w:rsidRDefault="00257AC4" w:rsidP="00257AC4">
      <w:r>
        <w:t>SLC6A12</w:t>
      </w:r>
      <w:r>
        <w:tab/>
        <w:t>LINC02476</w:t>
      </w:r>
      <w:r>
        <w:tab/>
        <w:t>0.43130319685667</w:t>
      </w:r>
      <w:r>
        <w:tab/>
        <w:t>2.01976725142023e-18</w:t>
      </w:r>
      <w:r>
        <w:tab/>
        <w:t>postive</w:t>
      </w:r>
    </w:p>
    <w:p w14:paraId="5AD5BF9B" w14:textId="77777777" w:rsidR="00257AC4" w:rsidRDefault="00257AC4" w:rsidP="00257AC4">
      <w:r>
        <w:t>KMO</w:t>
      </w:r>
      <w:r>
        <w:tab/>
        <w:t>CARD8-AS1</w:t>
      </w:r>
      <w:r>
        <w:tab/>
        <w:t>0.545814486952222</w:t>
      </w:r>
      <w:r>
        <w:tab/>
        <w:t>1.69012139417195e-30</w:t>
      </w:r>
      <w:r>
        <w:tab/>
        <w:t>postive</w:t>
      </w:r>
    </w:p>
    <w:p w14:paraId="55247FC3" w14:textId="77777777" w:rsidR="00257AC4" w:rsidRDefault="00257AC4" w:rsidP="00257AC4">
      <w:r>
        <w:t>PPM1K</w:t>
      </w:r>
      <w:r>
        <w:tab/>
        <w:t>CARD8-AS1</w:t>
      </w:r>
      <w:r>
        <w:tab/>
        <w:t>0.640199227744086</w:t>
      </w:r>
      <w:r>
        <w:tab/>
        <w:t>1.23487770153458e-44</w:t>
      </w:r>
      <w:r>
        <w:tab/>
        <w:t>postive</w:t>
      </w:r>
    </w:p>
    <w:p w14:paraId="74464F9A" w14:textId="77777777" w:rsidR="00257AC4" w:rsidRDefault="00257AC4" w:rsidP="00257AC4">
      <w:r>
        <w:t>CSAD</w:t>
      </w:r>
      <w:r>
        <w:tab/>
        <w:t>GARS1-DT</w:t>
      </w:r>
      <w:r>
        <w:tab/>
        <w:t>0.528144105714812</w:t>
      </w:r>
      <w:r>
        <w:tab/>
        <w:t>2.52459719606533e-28</w:t>
      </w:r>
      <w:r>
        <w:tab/>
        <w:t>postive</w:t>
      </w:r>
    </w:p>
    <w:p w14:paraId="4868B923" w14:textId="77777777" w:rsidR="00257AC4" w:rsidRDefault="00257AC4" w:rsidP="00257AC4">
      <w:r>
        <w:t>PHYKPL</w:t>
      </w:r>
      <w:r>
        <w:tab/>
        <w:t>GARS1-DT</w:t>
      </w:r>
      <w:r>
        <w:tab/>
        <w:t>0.501836248930727</w:t>
      </w:r>
      <w:r>
        <w:tab/>
        <w:t>2.58148605979478e-25</w:t>
      </w:r>
      <w:r>
        <w:tab/>
        <w:t>postive</w:t>
      </w:r>
    </w:p>
    <w:p w14:paraId="749346A8" w14:textId="77777777" w:rsidR="00257AC4" w:rsidRDefault="00257AC4" w:rsidP="00257AC4">
      <w:r>
        <w:t>ASPA</w:t>
      </w:r>
      <w:r>
        <w:tab/>
        <w:t>MIR497HG</w:t>
      </w:r>
      <w:r>
        <w:tab/>
        <w:t>0.565383369013936</w:t>
      </w:r>
      <w:r>
        <w:tab/>
        <w:t>4.61972914993132e-33</w:t>
      </w:r>
      <w:r>
        <w:tab/>
        <w:t>postive</w:t>
      </w:r>
    </w:p>
    <w:p w14:paraId="510A9E28" w14:textId="77777777" w:rsidR="00257AC4" w:rsidRDefault="00257AC4" w:rsidP="00257AC4">
      <w:r>
        <w:t>BHMT2</w:t>
      </w:r>
      <w:r>
        <w:tab/>
        <w:t>MIR497HG</w:t>
      </w:r>
      <w:r>
        <w:tab/>
        <w:t>0.830139773408892</w:t>
      </w:r>
      <w:r>
        <w:tab/>
        <w:t>1.15222879671644e-96</w:t>
      </w:r>
      <w:r>
        <w:tab/>
        <w:t>postive</w:t>
      </w:r>
    </w:p>
    <w:p w14:paraId="1F623994" w14:textId="77777777" w:rsidR="00257AC4" w:rsidRDefault="00257AC4" w:rsidP="00257AC4">
      <w:r>
        <w:t>CDO1</w:t>
      </w:r>
      <w:r>
        <w:tab/>
        <w:t>MIR497HG</w:t>
      </w:r>
      <w:r>
        <w:tab/>
        <w:t>0.556023680466334</w:t>
      </w:r>
      <w:r>
        <w:tab/>
        <w:t>8.16161808583283e-32</w:t>
      </w:r>
      <w:r>
        <w:tab/>
        <w:t>postive</w:t>
      </w:r>
    </w:p>
    <w:p w14:paraId="16479C77" w14:textId="77777777" w:rsidR="00257AC4" w:rsidRDefault="00257AC4" w:rsidP="00257AC4">
      <w:r>
        <w:t>DMGDH</w:t>
      </w:r>
      <w:r>
        <w:tab/>
        <w:t>MIR497HG</w:t>
      </w:r>
      <w:r>
        <w:tab/>
        <w:t>0.718836593640741</w:t>
      </w:r>
      <w:r>
        <w:tab/>
        <w:t>7.24693927295927e-61</w:t>
      </w:r>
      <w:r>
        <w:tab/>
        <w:t>postive</w:t>
      </w:r>
    </w:p>
    <w:p w14:paraId="544A2F76" w14:textId="77777777" w:rsidR="00257AC4" w:rsidRDefault="00257AC4" w:rsidP="00257AC4">
      <w:r>
        <w:t>ENOPH1</w:t>
      </w:r>
      <w:r>
        <w:tab/>
        <w:t>MIR497HG</w:t>
      </w:r>
      <w:r>
        <w:tab/>
        <w:t>-0.451338163742377</w:t>
      </w:r>
      <w:r>
        <w:tab/>
        <w:t>3.21410602056383e-20</w:t>
      </w:r>
      <w:r>
        <w:tab/>
        <w:t>negative</w:t>
      </w:r>
    </w:p>
    <w:p w14:paraId="3D0B9E7B" w14:textId="77777777" w:rsidR="00257AC4" w:rsidRDefault="00257AC4" w:rsidP="00257AC4">
      <w:r>
        <w:t>INMT</w:t>
      </w:r>
      <w:r>
        <w:tab/>
        <w:t>MIR497HG</w:t>
      </w:r>
      <w:r>
        <w:tab/>
        <w:t>0.789317238244244</w:t>
      </w:r>
      <w:r>
        <w:tab/>
        <w:t>5.0216221521588e-81</w:t>
      </w:r>
      <w:r>
        <w:tab/>
        <w:t>postive</w:t>
      </w:r>
    </w:p>
    <w:p w14:paraId="01CB9BA5" w14:textId="77777777" w:rsidR="00257AC4" w:rsidRDefault="00257AC4" w:rsidP="00257AC4">
      <w:r>
        <w:t>PPM1K</w:t>
      </w:r>
      <w:r>
        <w:tab/>
        <w:t>MIR497HG</w:t>
      </w:r>
      <w:r>
        <w:tab/>
        <w:t>0.500966172976743</w:t>
      </w:r>
      <w:r>
        <w:tab/>
        <w:t>3.21374541185585e-25</w:t>
      </w:r>
      <w:r>
        <w:tab/>
        <w:t>postive</w:t>
      </w:r>
    </w:p>
    <w:p w14:paraId="7B1EBCF0" w14:textId="77777777" w:rsidR="00257AC4" w:rsidRDefault="00257AC4" w:rsidP="00257AC4">
      <w:r>
        <w:t>PSMA5</w:t>
      </w:r>
      <w:r>
        <w:tab/>
        <w:t>MIR497HG</w:t>
      </w:r>
      <w:r>
        <w:tab/>
        <w:t>-0.414407106579972</w:t>
      </w:r>
      <w:r>
        <w:tab/>
        <w:t>5.39134787713598e-17</w:t>
      </w:r>
      <w:r>
        <w:tab/>
        <w:t>negative</w:t>
      </w:r>
    </w:p>
    <w:p w14:paraId="654345A3" w14:textId="77777777" w:rsidR="00257AC4" w:rsidRDefault="00257AC4" w:rsidP="00257AC4">
      <w:r>
        <w:t>PSMD14</w:t>
      </w:r>
      <w:r>
        <w:tab/>
        <w:t>MIR497HG</w:t>
      </w:r>
      <w:r>
        <w:tab/>
        <w:t>-0.488130067326611</w:t>
      </w:r>
      <w:r>
        <w:tab/>
        <w:t>7.57577921383659e-24</w:t>
      </w:r>
      <w:r>
        <w:tab/>
        <w:t>negative</w:t>
      </w:r>
    </w:p>
    <w:p w14:paraId="60D3781F" w14:textId="77777777" w:rsidR="00257AC4" w:rsidRDefault="00257AC4" w:rsidP="00257AC4">
      <w:r>
        <w:t>SLC25A12</w:t>
      </w:r>
      <w:r>
        <w:tab/>
        <w:t>MIR497HG</w:t>
      </w:r>
      <w:r>
        <w:tab/>
        <w:t>0.439774809083112</w:t>
      </w:r>
      <w:r>
        <w:tab/>
        <w:t>3.62601375377871e-19</w:t>
      </w:r>
      <w:r>
        <w:tab/>
        <w:t>postive</w:t>
      </w:r>
    </w:p>
    <w:p w14:paraId="2BB42B68" w14:textId="77777777" w:rsidR="00257AC4" w:rsidRDefault="00257AC4" w:rsidP="00257AC4">
      <w:r>
        <w:t>FTCD</w:t>
      </w:r>
      <w:r>
        <w:tab/>
        <w:t>DSCR8</w:t>
      </w:r>
      <w:r>
        <w:tab/>
        <w:t>0.488967717115948</w:t>
      </w:r>
      <w:r>
        <w:tab/>
        <w:t>6.18903642340705e-24</w:t>
      </w:r>
      <w:r>
        <w:tab/>
        <w:t>postive</w:t>
      </w:r>
    </w:p>
    <w:p w14:paraId="39F20F12" w14:textId="77777777" w:rsidR="00257AC4" w:rsidRDefault="00257AC4" w:rsidP="00257AC4">
      <w:r>
        <w:t>CSAD</w:t>
      </w:r>
      <w:r>
        <w:tab/>
        <w:t>DNAJC9-AS1</w:t>
      </w:r>
      <w:r>
        <w:tab/>
        <w:t>0.506501470007861</w:t>
      </w:r>
      <w:r>
        <w:tab/>
        <w:t>7.8896220492576e-26</w:t>
      </w:r>
      <w:r>
        <w:tab/>
        <w:t>postive</w:t>
      </w:r>
    </w:p>
    <w:p w14:paraId="1638FAA9" w14:textId="77777777" w:rsidR="00257AC4" w:rsidRDefault="00257AC4" w:rsidP="00257AC4">
      <w:r>
        <w:t>AANAT</w:t>
      </w:r>
      <w:r>
        <w:tab/>
        <w:t>MDS2</w:t>
      </w:r>
      <w:r>
        <w:tab/>
        <w:t>0.444578607378065</w:t>
      </w:r>
      <w:r>
        <w:tab/>
        <w:t>1.34001689156827e-19</w:t>
      </w:r>
      <w:r>
        <w:tab/>
        <w:t>postive</w:t>
      </w:r>
    </w:p>
    <w:p w14:paraId="22F4E60F" w14:textId="77777777" w:rsidR="00257AC4" w:rsidRDefault="00257AC4" w:rsidP="00257AC4">
      <w:r>
        <w:t>KMO</w:t>
      </w:r>
      <w:r>
        <w:tab/>
        <w:t>MDS2</w:t>
      </w:r>
      <w:r>
        <w:tab/>
        <w:t>0.43286865745174</w:t>
      </w:r>
      <w:r>
        <w:tab/>
        <w:t>1.47585460799057e-18</w:t>
      </w:r>
      <w:r>
        <w:tab/>
        <w:t>postive</w:t>
      </w:r>
    </w:p>
    <w:p w14:paraId="282A9DED" w14:textId="77777777" w:rsidR="00257AC4" w:rsidRDefault="00257AC4" w:rsidP="00257AC4">
      <w:r>
        <w:t>RPL3L</w:t>
      </w:r>
      <w:r>
        <w:tab/>
        <w:t>MDS2</w:t>
      </w:r>
      <w:r>
        <w:tab/>
        <w:t>0.461295276844554</w:t>
      </w:r>
      <w:r>
        <w:tab/>
        <w:t>3.69986554111569e-21</w:t>
      </w:r>
      <w:r>
        <w:tab/>
        <w:t>postive</w:t>
      </w:r>
    </w:p>
    <w:p w14:paraId="05F943B9" w14:textId="77777777" w:rsidR="00257AC4" w:rsidRDefault="00257AC4" w:rsidP="00257AC4">
      <w:r>
        <w:t>RPS4Y1</w:t>
      </w:r>
      <w:r>
        <w:tab/>
        <w:t>TTTY14</w:t>
      </w:r>
      <w:r>
        <w:tab/>
        <w:t>0.59358108723538</w:t>
      </w:r>
      <w:r>
        <w:tab/>
        <w:t>4.53552203721221e-37</w:t>
      </w:r>
      <w:r>
        <w:tab/>
        <w:t>postive</w:t>
      </w:r>
    </w:p>
    <w:p w14:paraId="46A7D3A4" w14:textId="77777777" w:rsidR="00257AC4" w:rsidRDefault="00257AC4" w:rsidP="00257AC4">
      <w:r>
        <w:t>PHYKPL</w:t>
      </w:r>
      <w:r>
        <w:tab/>
        <w:t>MANEA-DT</w:t>
      </w:r>
      <w:r>
        <w:tab/>
        <w:t>0.41449326278038</w:t>
      </w:r>
      <w:r>
        <w:tab/>
        <w:t>5.30427183845599e-17</w:t>
      </w:r>
      <w:r>
        <w:tab/>
        <w:t>postive</w:t>
      </w:r>
    </w:p>
    <w:p w14:paraId="2F6F26B3" w14:textId="77777777" w:rsidR="00257AC4" w:rsidRDefault="00257AC4" w:rsidP="00257AC4">
      <w:r>
        <w:t>FTCD</w:t>
      </w:r>
      <w:r>
        <w:tab/>
        <w:t>MAPK6-DT</w:t>
      </w:r>
      <w:r>
        <w:tab/>
        <w:t>0.406797219225697</w:t>
      </w:r>
      <w:r>
        <w:tab/>
        <w:t>2.23011586416258e-16</w:t>
      </w:r>
      <w:r>
        <w:tab/>
        <w:t>postive</w:t>
      </w:r>
    </w:p>
    <w:p w14:paraId="562C7EFD" w14:textId="77777777" w:rsidR="00257AC4" w:rsidRDefault="00257AC4" w:rsidP="00257AC4">
      <w:r>
        <w:t>SLC25A15</w:t>
      </w:r>
      <w:r>
        <w:tab/>
        <w:t>TSC22D1-AS1</w:t>
      </w:r>
      <w:r>
        <w:tab/>
        <w:t>0.413983911702787</w:t>
      </w:r>
      <w:r>
        <w:tab/>
        <w:t>5.83986823579555e-17</w:t>
      </w:r>
      <w:r>
        <w:tab/>
        <w:t>postive</w:t>
      </w:r>
    </w:p>
    <w:p w14:paraId="04108136" w14:textId="77777777" w:rsidR="00257AC4" w:rsidRDefault="00257AC4" w:rsidP="00257AC4">
      <w:r>
        <w:t>DIO1</w:t>
      </w:r>
      <w:r>
        <w:tab/>
        <w:t>WWOX-AS1</w:t>
      </w:r>
      <w:r>
        <w:tab/>
        <w:t>0.576298942125354</w:t>
      </w:r>
      <w:r>
        <w:tab/>
        <w:t>1.44228057556893e-34</w:t>
      </w:r>
      <w:r>
        <w:tab/>
        <w:t>postive</w:t>
      </w:r>
    </w:p>
    <w:p w14:paraId="0839AB2B" w14:textId="77777777" w:rsidR="00257AC4" w:rsidRDefault="00257AC4" w:rsidP="00257AC4">
      <w:r>
        <w:t>CSAD</w:t>
      </w:r>
      <w:r>
        <w:tab/>
        <w:t>FOXO6-AS1</w:t>
      </w:r>
      <w:r>
        <w:tab/>
        <w:t>0.425584989477558</w:t>
      </w:r>
      <w:r>
        <w:tab/>
        <w:t>6.26677825692123e-18</w:t>
      </w:r>
      <w:r>
        <w:tab/>
        <w:t>postive</w:t>
      </w:r>
    </w:p>
    <w:p w14:paraId="27684D17" w14:textId="77777777" w:rsidR="00257AC4" w:rsidRDefault="00257AC4" w:rsidP="00257AC4">
      <w:r>
        <w:t>GLS</w:t>
      </w:r>
      <w:r>
        <w:tab/>
        <w:t>FOXO6-AS1</w:t>
      </w:r>
      <w:r>
        <w:tab/>
        <w:t>0.423860181128883</w:t>
      </w:r>
      <w:r>
        <w:tab/>
        <w:t>8.7810538051997e-18</w:t>
      </w:r>
      <w:r>
        <w:tab/>
        <w:t>postive</w:t>
      </w:r>
    </w:p>
    <w:p w14:paraId="6762353C" w14:textId="77777777" w:rsidR="00257AC4" w:rsidRDefault="00257AC4" w:rsidP="00257AC4">
      <w:r>
        <w:t>GRHPR</w:t>
      </w:r>
      <w:r>
        <w:tab/>
        <w:t>EBLN3P</w:t>
      </w:r>
      <w:r>
        <w:tab/>
        <w:t>0.407776250840244</w:t>
      </w:r>
      <w:r>
        <w:tab/>
        <w:t>1.86155301243599e-16</w:t>
      </w:r>
      <w:r>
        <w:tab/>
        <w:t>postive</w:t>
      </w:r>
    </w:p>
    <w:p w14:paraId="3DA11C62" w14:textId="77777777" w:rsidR="00257AC4" w:rsidRDefault="00257AC4" w:rsidP="00257AC4">
      <w:r>
        <w:t>IARS1</w:t>
      </w:r>
      <w:r>
        <w:tab/>
        <w:t>EBLN3P</w:t>
      </w:r>
      <w:r>
        <w:tab/>
        <w:t>0.434077511388567</w:t>
      </w:r>
      <w:r>
        <w:tab/>
        <w:t>1.15701824244306e-18</w:t>
      </w:r>
      <w:r>
        <w:tab/>
        <w:t>postive</w:t>
      </w:r>
    </w:p>
    <w:p w14:paraId="68CAB06B" w14:textId="77777777" w:rsidR="00257AC4" w:rsidRDefault="00257AC4" w:rsidP="00257AC4">
      <w:r>
        <w:t>PSMD5</w:t>
      </w:r>
      <w:r>
        <w:tab/>
        <w:t>EBLN3P</w:t>
      </w:r>
      <w:r>
        <w:tab/>
        <w:t>0.402848393410869</w:t>
      </w:r>
      <w:r>
        <w:tab/>
        <w:t>4.59354921803688e-16</w:t>
      </w:r>
      <w:r>
        <w:tab/>
        <w:t>postive</w:t>
      </w:r>
    </w:p>
    <w:p w14:paraId="42DEEA63" w14:textId="77777777" w:rsidR="00257AC4" w:rsidRDefault="00257AC4" w:rsidP="00257AC4">
      <w:r>
        <w:t>SECISBP2</w:t>
      </w:r>
      <w:r>
        <w:tab/>
        <w:t>EBLN3P</w:t>
      </w:r>
      <w:r>
        <w:tab/>
        <w:t>0.469944573841761</w:t>
      </w:r>
      <w:r>
        <w:tab/>
        <w:t>5.33705878808821e-22</w:t>
      </w:r>
      <w:r>
        <w:tab/>
        <w:t>postive</w:t>
      </w:r>
    </w:p>
    <w:p w14:paraId="7CD2B8EB" w14:textId="77777777" w:rsidR="00257AC4" w:rsidRDefault="00257AC4" w:rsidP="00257AC4">
      <w:r>
        <w:t>SEPSECS</w:t>
      </w:r>
      <w:r>
        <w:tab/>
        <w:t>EBLN3P</w:t>
      </w:r>
      <w:r>
        <w:tab/>
        <w:t>0.437552138715018</w:t>
      </w:r>
      <w:r>
        <w:tab/>
        <w:t>5.71675060200061e-19</w:t>
      </w:r>
      <w:r>
        <w:tab/>
        <w:t>postive</w:t>
      </w:r>
    </w:p>
    <w:p w14:paraId="3B0D1139" w14:textId="77777777" w:rsidR="00257AC4" w:rsidRDefault="00257AC4" w:rsidP="00257AC4">
      <w:r>
        <w:t>RPL3L</w:t>
      </w:r>
      <w:r>
        <w:tab/>
        <w:t>KLHL7-DT</w:t>
      </w:r>
      <w:r>
        <w:tab/>
        <w:t>0.454451123975801</w:t>
      </w:r>
      <w:r>
        <w:tab/>
        <w:t>1.64752672787517e-20</w:t>
      </w:r>
      <w:r>
        <w:tab/>
        <w:t>postive</w:t>
      </w:r>
    </w:p>
    <w:p w14:paraId="7F5A894D" w14:textId="77777777" w:rsidR="00257AC4" w:rsidRDefault="00257AC4" w:rsidP="00257AC4">
      <w:r>
        <w:t>RPL3L</w:t>
      </w:r>
      <w:r>
        <w:tab/>
        <w:t>LINC02626</w:t>
      </w:r>
      <w:r>
        <w:tab/>
        <w:t>0.534024219760267</w:t>
      </w:r>
      <w:r>
        <w:tab/>
        <w:t>4.93002939189582e-29</w:t>
      </w:r>
      <w:r>
        <w:tab/>
        <w:t>postive</w:t>
      </w:r>
    </w:p>
    <w:p w14:paraId="4F5247C2" w14:textId="77777777" w:rsidR="00257AC4" w:rsidRDefault="00257AC4" w:rsidP="00257AC4">
      <w:r>
        <w:t>CSAD</w:t>
      </w:r>
      <w:r>
        <w:tab/>
        <w:t>ODF2-AS1</w:t>
      </w:r>
      <w:r>
        <w:tab/>
        <w:t>0.477022128598333</w:t>
      </w:r>
      <w:r>
        <w:tab/>
        <w:t>1.05008179098632e-22</w:t>
      </w:r>
      <w:r>
        <w:tab/>
        <w:t>postive</w:t>
      </w:r>
    </w:p>
    <w:p w14:paraId="2297AFD3" w14:textId="77777777" w:rsidR="00257AC4" w:rsidRDefault="00257AC4" w:rsidP="00257AC4">
      <w:r>
        <w:t>DIO3</w:t>
      </w:r>
      <w:r>
        <w:tab/>
        <w:t>DIO3OS</w:t>
      </w:r>
      <w:r>
        <w:tab/>
        <w:t>0.434674015547012</w:t>
      </w:r>
      <w:r>
        <w:tab/>
        <w:t>1.0257113414889e-18</w:t>
      </w:r>
      <w:r>
        <w:tab/>
        <w:t>postive</w:t>
      </w:r>
    </w:p>
    <w:p w14:paraId="3040FD08" w14:textId="77777777" w:rsidR="00257AC4" w:rsidRDefault="00257AC4" w:rsidP="00257AC4">
      <w:r>
        <w:t>GNMT</w:t>
      </w:r>
      <w:r>
        <w:tab/>
        <w:t>LINC01545</w:t>
      </w:r>
      <w:r>
        <w:tab/>
        <w:t>0.404548482387113</w:t>
      </w:r>
      <w:r>
        <w:tab/>
        <w:t>3.3693780040221e-16</w:t>
      </w:r>
      <w:r>
        <w:tab/>
        <w:t>postive</w:t>
      </w:r>
    </w:p>
    <w:p w14:paraId="4837EB68" w14:textId="77777777" w:rsidR="00257AC4" w:rsidRDefault="00257AC4" w:rsidP="00257AC4">
      <w:r>
        <w:t>CSAD</w:t>
      </w:r>
      <w:r>
        <w:tab/>
        <w:t>PTOV1-AS2</w:t>
      </w:r>
      <w:r>
        <w:tab/>
        <w:t>0.425757675562281</w:t>
      </w:r>
      <w:r>
        <w:tab/>
        <w:t>6.05801501893744e-18</w:t>
      </w:r>
      <w:r>
        <w:tab/>
        <w:t>postive</w:t>
      </w:r>
    </w:p>
    <w:p w14:paraId="244EC3E8" w14:textId="77777777" w:rsidR="00257AC4" w:rsidRDefault="00257AC4" w:rsidP="00257AC4">
      <w:r>
        <w:t>PHYKPL</w:t>
      </w:r>
      <w:r>
        <w:tab/>
        <w:t>PTOV1-AS2</w:t>
      </w:r>
      <w:r>
        <w:tab/>
        <w:t>0.511568156846417</w:t>
      </w:r>
      <w:r>
        <w:tab/>
        <w:t>2.1325322877528e-26</w:t>
      </w:r>
      <w:r>
        <w:tab/>
        <w:t>postive</w:t>
      </w:r>
    </w:p>
    <w:p w14:paraId="7CBE6DEC" w14:textId="77777777" w:rsidR="00257AC4" w:rsidRDefault="00257AC4" w:rsidP="00257AC4">
      <w:r>
        <w:t>CSAD</w:t>
      </w:r>
      <w:r>
        <w:tab/>
        <w:t>EHMT2-AS1</w:t>
      </w:r>
      <w:r>
        <w:tab/>
        <w:t>0.443354245880731</w:t>
      </w:r>
      <w:r>
        <w:tab/>
        <w:t>1.72961326904087e-19</w:t>
      </w:r>
      <w:r>
        <w:tab/>
        <w:t>postive</w:t>
      </w:r>
    </w:p>
    <w:p w14:paraId="308C045A" w14:textId="77777777" w:rsidR="00257AC4" w:rsidRDefault="00257AC4" w:rsidP="00257AC4">
      <w:r>
        <w:t>AMDHD1</w:t>
      </w:r>
      <w:r>
        <w:tab/>
        <w:t>WASIR2</w:t>
      </w:r>
      <w:r>
        <w:tab/>
        <w:t>0.407111971254948</w:t>
      </w:r>
      <w:r>
        <w:tab/>
        <w:t>2.10442648200816e-16</w:t>
      </w:r>
      <w:r>
        <w:tab/>
        <w:t>postive</w:t>
      </w:r>
    </w:p>
    <w:p w14:paraId="068FAFDD" w14:textId="77777777" w:rsidR="00257AC4" w:rsidRDefault="00257AC4" w:rsidP="00257AC4">
      <w:r>
        <w:t>RPL3L</w:t>
      </w:r>
      <w:r>
        <w:tab/>
        <w:t>WASIR2</w:t>
      </w:r>
      <w:r>
        <w:tab/>
        <w:t>0.425221579709375</w:t>
      </w:r>
      <w:r>
        <w:tab/>
        <w:t>6.72948205002021e-18</w:t>
      </w:r>
      <w:r>
        <w:tab/>
        <w:t>postive</w:t>
      </w:r>
    </w:p>
    <w:p w14:paraId="515A697B" w14:textId="77777777" w:rsidR="00257AC4" w:rsidRDefault="00257AC4" w:rsidP="00257AC4">
      <w:r>
        <w:t>AIMP2</w:t>
      </w:r>
      <w:r>
        <w:tab/>
        <w:t>RNASEH1-AS1</w:t>
      </w:r>
      <w:r>
        <w:tab/>
        <w:t>0.466232200628775</w:t>
      </w:r>
      <w:r>
        <w:tab/>
        <w:t>1.23352579622496e-21</w:t>
      </w:r>
      <w:r>
        <w:tab/>
        <w:t>postive</w:t>
      </w:r>
    </w:p>
    <w:p w14:paraId="148D765E" w14:textId="77777777" w:rsidR="00257AC4" w:rsidRDefault="00257AC4" w:rsidP="00257AC4">
      <w:r>
        <w:lastRenderedPageBreak/>
        <w:t>RPL3L</w:t>
      </w:r>
      <w:r>
        <w:tab/>
        <w:t>RNASEH1-AS1</w:t>
      </w:r>
      <w:r>
        <w:tab/>
        <w:t>0.443849156698744</w:t>
      </w:r>
      <w:r>
        <w:tab/>
        <w:t>1.56026998328645e-19</w:t>
      </w:r>
      <w:r>
        <w:tab/>
        <w:t>postive</w:t>
      </w:r>
    </w:p>
    <w:p w14:paraId="1202B018" w14:textId="77777777" w:rsidR="00257AC4" w:rsidRDefault="00257AC4" w:rsidP="00257AC4">
      <w:r>
        <w:t>ASPG</w:t>
      </w:r>
      <w:r>
        <w:tab/>
        <w:t>LINC02487</w:t>
      </w:r>
      <w:r>
        <w:tab/>
        <w:t>0.479818246476874</w:t>
      </w:r>
      <w:r>
        <w:tab/>
        <w:t>5.4666229834208e-23</w:t>
      </w:r>
      <w:r>
        <w:tab/>
        <w:t>postive</w:t>
      </w:r>
    </w:p>
    <w:p w14:paraId="0C2A4830" w14:textId="77777777" w:rsidR="00257AC4" w:rsidRDefault="00257AC4" w:rsidP="00257AC4">
      <w:r>
        <w:t>BBOX1</w:t>
      </w:r>
      <w:r>
        <w:tab/>
        <w:t>LINC02487</w:t>
      </w:r>
      <w:r>
        <w:tab/>
        <w:t>0.695976480575645</w:t>
      </w:r>
      <w:r>
        <w:tab/>
        <w:t>1.32118205241647e-55</w:t>
      </w:r>
      <w:r>
        <w:tab/>
        <w:t>postive</w:t>
      </w:r>
    </w:p>
    <w:p w14:paraId="4D200725" w14:textId="77777777" w:rsidR="00257AC4" w:rsidRDefault="00257AC4" w:rsidP="00257AC4">
      <w:r>
        <w:t>DUOX1</w:t>
      </w:r>
      <w:r>
        <w:tab/>
        <w:t>LINC02487</w:t>
      </w:r>
      <w:r>
        <w:tab/>
        <w:t>0.593559843584403</w:t>
      </w:r>
      <w:r>
        <w:tab/>
        <w:t>4.56873978468152e-37</w:t>
      </w:r>
      <w:r>
        <w:tab/>
        <w:t>postive</w:t>
      </w:r>
    </w:p>
    <w:p w14:paraId="60BEE8A3" w14:textId="77777777" w:rsidR="00257AC4" w:rsidRDefault="00257AC4" w:rsidP="00257AC4">
      <w:r>
        <w:t>SLC6A11</w:t>
      </w:r>
      <w:r>
        <w:tab/>
        <w:t>LINC02487</w:t>
      </w:r>
      <w:r>
        <w:tab/>
        <w:t>0.504602141651291</w:t>
      </w:r>
      <w:r>
        <w:tab/>
        <w:t>1.28116592313789e-25</w:t>
      </w:r>
      <w:r>
        <w:tab/>
        <w:t>postive</w:t>
      </w:r>
    </w:p>
    <w:p w14:paraId="16EF9906" w14:textId="77777777" w:rsidR="00257AC4" w:rsidRDefault="00257AC4" w:rsidP="00257AC4">
      <w:r>
        <w:t>ASPG</w:t>
      </w:r>
      <w:r>
        <w:tab/>
        <w:t>MIR205HG</w:t>
      </w:r>
      <w:r>
        <w:tab/>
        <w:t>0.405397210843265</w:t>
      </w:r>
      <w:r>
        <w:tab/>
        <w:t>2.88446952636319e-16</w:t>
      </w:r>
      <w:r>
        <w:tab/>
        <w:t>postive</w:t>
      </w:r>
    </w:p>
    <w:p w14:paraId="00CE2C90" w14:textId="77777777" w:rsidR="00257AC4" w:rsidRDefault="00257AC4" w:rsidP="00257AC4">
      <w:r>
        <w:t>BBOX1</w:t>
      </w:r>
      <w:r>
        <w:tab/>
        <w:t>MIR205HG</w:t>
      </w:r>
      <w:r>
        <w:tab/>
        <w:t>0.829344541569588</w:t>
      </w:r>
      <w:r>
        <w:tab/>
        <w:t>2.54133649073138e-96</w:t>
      </w:r>
      <w:r>
        <w:tab/>
        <w:t>postive</w:t>
      </w:r>
    </w:p>
    <w:p w14:paraId="00903854" w14:textId="77777777" w:rsidR="00257AC4" w:rsidRDefault="00257AC4" w:rsidP="00257AC4">
      <w:r>
        <w:t>DUOX1</w:t>
      </w:r>
      <w:r>
        <w:tab/>
        <w:t>MIR205HG</w:t>
      </w:r>
      <w:r>
        <w:tab/>
        <w:t>0.717582689798226</w:t>
      </w:r>
      <w:r>
        <w:tab/>
        <w:t>1.45281623936066e-60</w:t>
      </w:r>
      <w:r>
        <w:tab/>
        <w:t>postive</w:t>
      </w:r>
    </w:p>
    <w:p w14:paraId="37CDA1D8" w14:textId="77777777" w:rsidR="00257AC4" w:rsidRDefault="00257AC4" w:rsidP="00257AC4">
      <w:r>
        <w:t>SLC6A11</w:t>
      </w:r>
      <w:r>
        <w:tab/>
        <w:t>MIR205HG</w:t>
      </w:r>
      <w:r>
        <w:tab/>
        <w:t>0.605339138038854</w:t>
      </w:r>
      <w:r>
        <w:tab/>
        <w:t>7.34192812134026e-39</w:t>
      </w:r>
      <w:r>
        <w:tab/>
        <w:t>postive</w:t>
      </w:r>
    </w:p>
    <w:p w14:paraId="66C6AAB3" w14:textId="77777777" w:rsidR="00257AC4" w:rsidRDefault="00257AC4" w:rsidP="00257AC4">
      <w:r>
        <w:t>GAMT</w:t>
      </w:r>
      <w:r>
        <w:tab/>
        <w:t>LINC01767</w:t>
      </w:r>
      <w:r>
        <w:tab/>
        <w:t>0.59528960002479</w:t>
      </w:r>
      <w:r>
        <w:tab/>
        <w:t>2.51755094911845e-37</w:t>
      </w:r>
      <w:r>
        <w:tab/>
        <w:t>postive</w:t>
      </w:r>
    </w:p>
    <w:p w14:paraId="6E8F94B4" w14:textId="77777777" w:rsidR="00257AC4" w:rsidRDefault="00257AC4" w:rsidP="00257AC4">
      <w:r>
        <w:t>PAH</w:t>
      </w:r>
      <w:r>
        <w:tab/>
        <w:t>LINC01767</w:t>
      </w:r>
      <w:r>
        <w:tab/>
        <w:t>0.55243350200983</w:t>
      </w:r>
      <w:r>
        <w:tab/>
        <w:t>2.39761290310933e-31</w:t>
      </w:r>
      <w:r>
        <w:tab/>
        <w:t>postive</w:t>
      </w:r>
    </w:p>
    <w:p w14:paraId="1548AB03" w14:textId="77777777" w:rsidR="00257AC4" w:rsidRDefault="00257AC4" w:rsidP="00257AC4">
      <w:r>
        <w:t>DMGDH</w:t>
      </w:r>
      <w:r>
        <w:tab/>
        <w:t>HOMER3-AS1</w:t>
      </w:r>
      <w:r>
        <w:tab/>
        <w:t>0.49347416029831</w:t>
      </w:r>
      <w:r>
        <w:tab/>
        <w:t>2.06574398590669e-24</w:t>
      </w:r>
      <w:r>
        <w:tab/>
        <w:t>postive</w:t>
      </w:r>
    </w:p>
    <w:p w14:paraId="1FD5620A" w14:textId="77777777" w:rsidR="00257AC4" w:rsidRDefault="00257AC4" w:rsidP="00257AC4">
      <w:r>
        <w:t>RPL3L</w:t>
      </w:r>
      <w:r>
        <w:tab/>
        <w:t>HOMER3-AS1</w:t>
      </w:r>
      <w:r>
        <w:tab/>
        <w:t>0.405772129556195</w:t>
      </w:r>
      <w:r>
        <w:tab/>
        <w:t>2.6927385072189e-16</w:t>
      </w:r>
      <w:r>
        <w:tab/>
        <w:t>postive</w:t>
      </w:r>
    </w:p>
    <w:p w14:paraId="581EEC34" w14:textId="77777777" w:rsidR="00257AC4" w:rsidRDefault="00257AC4" w:rsidP="00257AC4">
      <w:r>
        <w:t>CSAD</w:t>
      </w:r>
      <w:r>
        <w:tab/>
        <w:t>NEAT1</w:t>
      </w:r>
      <w:r>
        <w:tab/>
        <w:t>0.563823468538471</w:t>
      </w:r>
      <w:r>
        <w:tab/>
        <w:t>7.50291025254727e-33</w:t>
      </w:r>
      <w:r>
        <w:tab/>
        <w:t>postive</w:t>
      </w:r>
    </w:p>
    <w:p w14:paraId="3558672D" w14:textId="77777777" w:rsidR="00257AC4" w:rsidRDefault="00257AC4" w:rsidP="00257AC4">
      <w:r>
        <w:t>AGMAT</w:t>
      </w:r>
      <w:r>
        <w:tab/>
        <w:t>LINC01106</w:t>
      </w:r>
      <w:r>
        <w:tab/>
        <w:t>0.412592800412732</w:t>
      </w:r>
      <w:r>
        <w:tab/>
        <w:t>7.58823647306274e-17</w:t>
      </w:r>
      <w:r>
        <w:tab/>
        <w:t>postive</w:t>
      </w:r>
    </w:p>
    <w:p w14:paraId="1B7AEC7C" w14:textId="77777777" w:rsidR="00257AC4" w:rsidRDefault="00257AC4" w:rsidP="00257AC4">
      <w:r>
        <w:t>RPL3L</w:t>
      </w:r>
      <w:r>
        <w:tab/>
        <w:t>HCG20</w:t>
      </w:r>
      <w:r>
        <w:tab/>
        <w:t>0.461301560795426</w:t>
      </w:r>
      <w:r>
        <w:tab/>
        <w:t>3.69473804604601e-21</w:t>
      </w:r>
      <w:r>
        <w:tab/>
        <w:t>postive</w:t>
      </w:r>
    </w:p>
    <w:p w14:paraId="55CF214B" w14:textId="77777777" w:rsidR="00257AC4" w:rsidRDefault="00257AC4" w:rsidP="00257AC4">
      <w:r>
        <w:t>SEM1</w:t>
      </w:r>
      <w:r>
        <w:tab/>
        <w:t>RAB11B-AS1</w:t>
      </w:r>
      <w:r>
        <w:tab/>
        <w:t>0.519272831315472</w:t>
      </w:r>
      <w:r>
        <w:tab/>
        <w:t>2.79569211413831e-27</w:t>
      </w:r>
      <w:r>
        <w:tab/>
        <w:t>postive</w:t>
      </w:r>
    </w:p>
    <w:p w14:paraId="063D28B2" w14:textId="77777777" w:rsidR="00257AC4" w:rsidRDefault="00257AC4" w:rsidP="00257AC4">
      <w:r>
        <w:t>AASS</w:t>
      </w:r>
      <w:r>
        <w:tab/>
        <w:t>ADAMTS9-AS1</w:t>
      </w:r>
      <w:r>
        <w:tab/>
        <w:t>0.437572972008647</w:t>
      </w:r>
      <w:r>
        <w:tab/>
        <w:t>5.69249605623965e-19</w:t>
      </w:r>
      <w:r>
        <w:tab/>
        <w:t>postive</w:t>
      </w:r>
    </w:p>
    <w:p w14:paraId="734EDE19" w14:textId="77777777" w:rsidR="00257AC4" w:rsidRDefault="00257AC4" w:rsidP="00257AC4">
      <w:r>
        <w:t>ASPA</w:t>
      </w:r>
      <w:r>
        <w:tab/>
        <w:t>ADAMTS9-AS1</w:t>
      </w:r>
      <w:r>
        <w:tab/>
        <w:t>0.480412524436225</w:t>
      </w:r>
      <w:r>
        <w:tab/>
        <w:t>4.75475197742618e-23</w:t>
      </w:r>
      <w:r>
        <w:tab/>
        <w:t>postive</w:t>
      </w:r>
    </w:p>
    <w:p w14:paraId="33AB5015" w14:textId="77777777" w:rsidR="00257AC4" w:rsidRDefault="00257AC4" w:rsidP="00257AC4">
      <w:r>
        <w:t>BHMT2</w:t>
      </w:r>
      <w:r>
        <w:tab/>
        <w:t>ADAMTS9-AS1</w:t>
      </w:r>
      <w:r>
        <w:tab/>
        <w:t>0.626740856050808</w:t>
      </w:r>
      <w:r>
        <w:tab/>
        <w:t>2.55717879487715e-42</w:t>
      </w:r>
      <w:r>
        <w:tab/>
        <w:t>postive</w:t>
      </w:r>
    </w:p>
    <w:p w14:paraId="4E2BF7CA" w14:textId="77777777" w:rsidR="00257AC4" w:rsidRDefault="00257AC4" w:rsidP="00257AC4">
      <w:r>
        <w:t>CDO1</w:t>
      </w:r>
      <w:r>
        <w:tab/>
        <w:t>ADAMTS9-AS1</w:t>
      </w:r>
      <w:r>
        <w:tab/>
        <w:t>0.400867735399412</w:t>
      </w:r>
      <w:r>
        <w:tab/>
        <w:t>6.57644576394578e-16</w:t>
      </w:r>
      <w:r>
        <w:tab/>
        <w:t>postive</w:t>
      </w:r>
    </w:p>
    <w:p w14:paraId="07CDE923" w14:textId="77777777" w:rsidR="00257AC4" w:rsidRDefault="00257AC4" w:rsidP="00257AC4">
      <w:r>
        <w:t>DMGDH</w:t>
      </w:r>
      <w:r>
        <w:tab/>
        <w:t>ADAMTS9-AS1</w:t>
      </w:r>
      <w:r>
        <w:tab/>
        <w:t>0.638564565554539</w:t>
      </w:r>
      <w:r>
        <w:tab/>
        <w:t>2.39391121289283e-44</w:t>
      </w:r>
      <w:r>
        <w:tab/>
        <w:t>postive</w:t>
      </w:r>
    </w:p>
    <w:p w14:paraId="017594A6" w14:textId="77777777" w:rsidR="00257AC4" w:rsidRDefault="00257AC4" w:rsidP="00257AC4">
      <w:r>
        <w:t>INMT</w:t>
      </w:r>
      <w:r>
        <w:tab/>
        <w:t>ADAMTS9-AS1</w:t>
      </w:r>
      <w:r>
        <w:tab/>
        <w:t>0.593683640348513</w:t>
      </w:r>
      <w:r>
        <w:tab/>
        <w:t>4.37849675783791e-37</w:t>
      </w:r>
      <w:r>
        <w:tab/>
        <w:t>postive</w:t>
      </w:r>
    </w:p>
    <w:p w14:paraId="16D448DF" w14:textId="77777777" w:rsidR="00257AC4" w:rsidRDefault="00257AC4" w:rsidP="00257AC4">
      <w:r>
        <w:t>NAALAD2</w:t>
      </w:r>
      <w:r>
        <w:tab/>
        <w:t>LINC01807</w:t>
      </w:r>
      <w:r>
        <w:tab/>
        <w:t>0.401604337029121</w:t>
      </w:r>
      <w:r>
        <w:tab/>
        <w:t>5.756455369339e-16</w:t>
      </w:r>
      <w:r>
        <w:tab/>
        <w:t>postive</w:t>
      </w:r>
    </w:p>
    <w:p w14:paraId="68FC5F10" w14:textId="77777777" w:rsidR="00257AC4" w:rsidRDefault="00257AC4" w:rsidP="00257AC4">
      <w:r>
        <w:t>SERINC3</w:t>
      </w:r>
      <w:r>
        <w:tab/>
        <w:t>STK4-AS1</w:t>
      </w:r>
      <w:r>
        <w:tab/>
        <w:t>0.537263389884961</w:t>
      </w:r>
      <w:r>
        <w:tab/>
        <w:t>1.97750926177061e-29</w:t>
      </w:r>
      <w:r>
        <w:tab/>
        <w:t>postive</w:t>
      </w:r>
    </w:p>
    <w:p w14:paraId="34D7DC2A" w14:textId="77777777" w:rsidR="00257AC4" w:rsidRDefault="00257AC4" w:rsidP="00257AC4">
      <w:r>
        <w:t>AGMAT</w:t>
      </w:r>
      <w:r>
        <w:tab/>
        <w:t>OGFRP1</w:t>
      </w:r>
      <w:r>
        <w:tab/>
        <w:t>0.427829602341558</w:t>
      </w:r>
      <w:r>
        <w:tab/>
        <w:t>4.02836459879873e-18</w:t>
      </w:r>
      <w:r>
        <w:tab/>
        <w:t>postive</w:t>
      </w:r>
    </w:p>
    <w:p w14:paraId="58261644" w14:textId="77777777" w:rsidR="00257AC4" w:rsidRDefault="00257AC4" w:rsidP="00257AC4">
      <w:r>
        <w:t>SLC25A15</w:t>
      </w:r>
      <w:r>
        <w:tab/>
        <w:t>OGFRP1</w:t>
      </w:r>
      <w:r>
        <w:tab/>
        <w:t>0.434024100715249</w:t>
      </w:r>
      <w:r>
        <w:tab/>
        <w:t>1.16955171499298e-18</w:t>
      </w:r>
      <w:r>
        <w:tab/>
        <w:t>postive</w:t>
      </w:r>
    </w:p>
    <w:p w14:paraId="483114D5" w14:textId="77777777" w:rsidR="00257AC4" w:rsidRDefault="00257AC4" w:rsidP="00257AC4">
      <w:r>
        <w:t>ASL</w:t>
      </w:r>
      <w:r>
        <w:tab/>
        <w:t>STPG3-AS1</w:t>
      </w:r>
      <w:r>
        <w:tab/>
        <w:t>0.41464016309629</w:t>
      </w:r>
      <w:r>
        <w:tab/>
        <w:t>5.1589782762322e-17</w:t>
      </w:r>
      <w:r>
        <w:tab/>
        <w:t>postive</w:t>
      </w:r>
    </w:p>
    <w:p w14:paraId="1DF8F8F6" w14:textId="77777777" w:rsidR="00257AC4" w:rsidRDefault="00257AC4" w:rsidP="00257AC4">
      <w:r>
        <w:t>RPL6</w:t>
      </w:r>
      <w:r>
        <w:tab/>
        <w:t>MAPKAPK5-AS1</w:t>
      </w:r>
      <w:r>
        <w:tab/>
        <w:t>0.450557279568901</w:t>
      </w:r>
      <w:r>
        <w:tab/>
        <w:t>3.79662778633422e-20</w:t>
      </w:r>
      <w:r>
        <w:tab/>
        <w:t>postive</w:t>
      </w:r>
    </w:p>
    <w:p w14:paraId="7373B714" w14:textId="77777777" w:rsidR="00257AC4" w:rsidRDefault="00257AC4" w:rsidP="00257AC4">
      <w:r>
        <w:t>CSAD</w:t>
      </w:r>
      <w:r>
        <w:tab/>
        <w:t>RHOA-IT1</w:t>
      </w:r>
      <w:r>
        <w:tab/>
        <w:t>0.520380729337651</w:t>
      </w:r>
      <w:r>
        <w:tab/>
        <w:t>2.07846839910934e-27</w:t>
      </w:r>
      <w:r>
        <w:tab/>
        <w:t>postive</w:t>
      </w:r>
    </w:p>
    <w:p w14:paraId="39435F92" w14:textId="77777777" w:rsidR="00257AC4" w:rsidRDefault="00257AC4" w:rsidP="00257AC4">
      <w:r>
        <w:t>PHYKPL</w:t>
      </w:r>
      <w:r>
        <w:tab/>
        <w:t>RHOA-IT1</w:t>
      </w:r>
      <w:r>
        <w:tab/>
        <w:t>0.419409434513756</w:t>
      </w:r>
      <w:r>
        <w:tab/>
        <w:t>2.07837335013209e-17</w:t>
      </w:r>
      <w:r>
        <w:tab/>
        <w:t>postive</w:t>
      </w:r>
    </w:p>
    <w:p w14:paraId="68B62DB1" w14:textId="77777777" w:rsidR="00257AC4" w:rsidRDefault="00257AC4" w:rsidP="00257AC4">
      <w:r>
        <w:t>PPM1K</w:t>
      </w:r>
      <w:r>
        <w:tab/>
        <w:t>RHOA-IT1</w:t>
      </w:r>
      <w:r>
        <w:tab/>
        <w:t>0.401031350229619</w:t>
      </w:r>
      <w:r>
        <w:tab/>
        <w:t>6.38494301037638e-16</w:t>
      </w:r>
      <w:r>
        <w:tab/>
        <w:t>postive</w:t>
      </w:r>
    </w:p>
    <w:p w14:paraId="3003CE59" w14:textId="77777777" w:rsidR="00257AC4" w:rsidRDefault="00257AC4" w:rsidP="00257AC4">
      <w:r>
        <w:t>AANAT</w:t>
      </w:r>
      <w:r>
        <w:tab/>
        <w:t>LINC00243</w:t>
      </w:r>
      <w:r>
        <w:tab/>
        <w:t>0.447792672843511</w:t>
      </w:r>
      <w:r>
        <w:tab/>
        <w:t>6.82352389894887e-20</w:t>
      </w:r>
      <w:r>
        <w:tab/>
        <w:t>postive</w:t>
      </w:r>
    </w:p>
    <w:p w14:paraId="1D0FE727" w14:textId="77777777" w:rsidR="00257AC4" w:rsidRDefault="00257AC4" w:rsidP="00257AC4">
      <w:r>
        <w:t>KMO</w:t>
      </w:r>
      <w:r>
        <w:tab/>
        <w:t>LINC00243</w:t>
      </w:r>
      <w:r>
        <w:tab/>
        <w:t>0.526200009658592</w:t>
      </w:r>
      <w:r>
        <w:tab/>
        <w:t>4.30211453259684e-28</w:t>
      </w:r>
      <w:r>
        <w:tab/>
        <w:t>postive</w:t>
      </w:r>
    </w:p>
    <w:p w14:paraId="06238D33" w14:textId="77777777" w:rsidR="00257AC4" w:rsidRDefault="00257AC4" w:rsidP="00257AC4">
      <w:r>
        <w:t>PPM1K</w:t>
      </w:r>
      <w:r>
        <w:tab/>
        <w:t>LINC00243</w:t>
      </w:r>
      <w:r>
        <w:tab/>
        <w:t>0.510603347116266</w:t>
      </w:r>
      <w:r>
        <w:tab/>
        <w:t>2.74043530389106e-26</w:t>
      </w:r>
      <w:r>
        <w:tab/>
        <w:t>postive</w:t>
      </w:r>
    </w:p>
    <w:p w14:paraId="1CECA2B0" w14:textId="77777777" w:rsidR="00257AC4" w:rsidRDefault="00257AC4" w:rsidP="00257AC4">
      <w:r>
        <w:t>RPL3L</w:t>
      </w:r>
      <w:r>
        <w:tab/>
        <w:t>ODC1-DT</w:t>
      </w:r>
      <w:r>
        <w:tab/>
        <w:t>0.451625499335455</w:t>
      </w:r>
      <w:r>
        <w:tab/>
        <w:t>3.02270504914627e-20</w:t>
      </w:r>
      <w:r>
        <w:tab/>
        <w:t>postive</w:t>
      </w:r>
    </w:p>
    <w:p w14:paraId="3D2A0684" w14:textId="77777777" w:rsidR="00257AC4" w:rsidRDefault="00257AC4" w:rsidP="00257AC4">
      <w:r>
        <w:t>SLC7A5</w:t>
      </w:r>
      <w:r>
        <w:tab/>
        <w:t>LINC00592</w:t>
      </w:r>
      <w:r>
        <w:tab/>
        <w:t>0.408915967893444</w:t>
      </w:r>
      <w:r>
        <w:tab/>
        <w:t>1.5073772690207e-16</w:t>
      </w:r>
      <w:r>
        <w:tab/>
        <w:t>postive</w:t>
      </w:r>
    </w:p>
    <w:p w14:paraId="1048C1DC" w14:textId="77777777" w:rsidR="00257AC4" w:rsidRDefault="00257AC4" w:rsidP="00257AC4">
      <w:r>
        <w:t>FTCD</w:t>
      </w:r>
      <w:r>
        <w:tab/>
        <w:t>RN7SL832P</w:t>
      </w:r>
      <w:r>
        <w:tab/>
        <w:t>0.466934551434331</w:t>
      </w:r>
      <w:r>
        <w:tab/>
        <w:t>1.05354100850029e-21</w:t>
      </w:r>
      <w:r>
        <w:tab/>
        <w:t>postive</w:t>
      </w:r>
    </w:p>
    <w:p w14:paraId="5241C879" w14:textId="77777777" w:rsidR="00257AC4" w:rsidRDefault="00257AC4" w:rsidP="00257AC4">
      <w:r>
        <w:t>RPL3L</w:t>
      </w:r>
      <w:r>
        <w:tab/>
        <w:t>RN7SL832P</w:t>
      </w:r>
      <w:r>
        <w:tab/>
        <w:t>0.549823264253492</w:t>
      </w:r>
      <w:r>
        <w:tab/>
        <w:t>5.20597993455513e-31</w:t>
      </w:r>
      <w:r>
        <w:tab/>
        <w:t>postive</w:t>
      </w:r>
    </w:p>
    <w:p w14:paraId="40B4A299" w14:textId="77777777" w:rsidR="00257AC4" w:rsidRDefault="00257AC4" w:rsidP="00257AC4">
      <w:r>
        <w:t>HAL</w:t>
      </w:r>
      <w:r>
        <w:tab/>
        <w:t>DNAJC3-DT</w:t>
      </w:r>
      <w:r>
        <w:tab/>
        <w:t>0.527624659205925</w:t>
      </w:r>
      <w:r>
        <w:tab/>
        <w:t>2.91199569715795e-28</w:t>
      </w:r>
      <w:r>
        <w:tab/>
        <w:t>postive</w:t>
      </w:r>
    </w:p>
    <w:p w14:paraId="6CCE9CD9" w14:textId="77777777" w:rsidR="00257AC4" w:rsidRDefault="00257AC4" w:rsidP="00257AC4">
      <w:r>
        <w:t>IL4I1</w:t>
      </w:r>
      <w:r>
        <w:tab/>
        <w:t>LINC01943</w:t>
      </w:r>
      <w:r>
        <w:tab/>
        <w:t>0.628922990159746</w:t>
      </w:r>
      <w:r>
        <w:tab/>
        <w:t>1.09633428788383e-42</w:t>
      </w:r>
      <w:r>
        <w:tab/>
        <w:t>postive</w:t>
      </w:r>
    </w:p>
    <w:p w14:paraId="4D6425CB" w14:textId="77777777" w:rsidR="00257AC4" w:rsidRDefault="00257AC4" w:rsidP="00257AC4">
      <w:r>
        <w:t>PSMB10</w:t>
      </w:r>
      <w:r>
        <w:tab/>
        <w:t>LINC01943</w:t>
      </w:r>
      <w:r>
        <w:tab/>
        <w:t>0.433510003283034</w:t>
      </w:r>
      <w:r>
        <w:tab/>
        <w:t>1.29722820397527e-18</w:t>
      </w:r>
      <w:r>
        <w:tab/>
        <w:t>postive</w:t>
      </w:r>
    </w:p>
    <w:p w14:paraId="160ACB6B" w14:textId="77777777" w:rsidR="00257AC4" w:rsidRDefault="00257AC4" w:rsidP="00257AC4">
      <w:r>
        <w:t>PSMB9</w:t>
      </w:r>
      <w:r>
        <w:tab/>
        <w:t>LINC01943</w:t>
      </w:r>
      <w:r>
        <w:tab/>
        <w:t>0.479887044818976</w:t>
      </w:r>
      <w:r>
        <w:tab/>
        <w:t>5.37911277194652e-23</w:t>
      </w:r>
      <w:r>
        <w:tab/>
        <w:t>postive</w:t>
      </w:r>
    </w:p>
    <w:p w14:paraId="372A8636" w14:textId="77777777" w:rsidR="00257AC4" w:rsidRDefault="00257AC4" w:rsidP="00257AC4">
      <w:r>
        <w:t>RPL3L</w:t>
      </w:r>
      <w:r>
        <w:tab/>
        <w:t>UVRAG-DT</w:t>
      </w:r>
      <w:r>
        <w:tab/>
        <w:t>0.579914527453464</w:t>
      </w:r>
      <w:r>
        <w:tab/>
        <w:t>4.44440142228646e-35</w:t>
      </w:r>
      <w:r>
        <w:tab/>
        <w:t>postive</w:t>
      </w:r>
    </w:p>
    <w:p w14:paraId="756BA440" w14:textId="77777777" w:rsidR="00257AC4" w:rsidRDefault="00257AC4" w:rsidP="00257AC4">
      <w:r>
        <w:lastRenderedPageBreak/>
        <w:t>HOGA1</w:t>
      </w:r>
      <w:r>
        <w:tab/>
        <w:t>HS1BP3-IT1</w:t>
      </w:r>
      <w:r>
        <w:tab/>
        <w:t>0.414633154129324</w:t>
      </w:r>
      <w:r>
        <w:tab/>
        <w:t>5.16582089044299e-17</w:t>
      </w:r>
      <w:r>
        <w:tab/>
        <w:t>postive</w:t>
      </w:r>
    </w:p>
    <w:p w14:paraId="3D8914E6" w14:textId="77777777" w:rsidR="00257AC4" w:rsidRDefault="00257AC4" w:rsidP="00257AC4">
      <w:r>
        <w:t>NAALAD2</w:t>
      </w:r>
      <w:r>
        <w:tab/>
        <w:t>HS1BP3-IT1</w:t>
      </w:r>
      <w:r>
        <w:tab/>
        <w:t>0.432527341567928</w:t>
      </w:r>
      <w:r>
        <w:tab/>
        <w:t>1.58056374184796e-18</w:t>
      </w:r>
      <w:r>
        <w:tab/>
        <w:t>postive</w:t>
      </w:r>
    </w:p>
    <w:p w14:paraId="4EF399E4" w14:textId="77777777" w:rsidR="00257AC4" w:rsidRDefault="00257AC4" w:rsidP="00257AC4">
      <w:r>
        <w:t>TPH1</w:t>
      </w:r>
      <w:r>
        <w:tab/>
        <w:t>MIR548XHG</w:t>
      </w:r>
      <w:r>
        <w:tab/>
        <w:t>0.55374924204525</w:t>
      </w:r>
      <w:r>
        <w:tab/>
        <w:t>1.61778773796567e-31</w:t>
      </w:r>
      <w:r>
        <w:tab/>
        <w:t>postive</w:t>
      </w:r>
    </w:p>
    <w:p w14:paraId="72638D9A" w14:textId="77777777" w:rsidR="00257AC4" w:rsidRDefault="00257AC4" w:rsidP="00257AC4">
      <w:r>
        <w:t>FTCD</w:t>
      </w:r>
      <w:r>
        <w:tab/>
        <w:t>TSPEAR-AS2</w:t>
      </w:r>
      <w:r>
        <w:tab/>
        <w:t>0.606583266435699</w:t>
      </w:r>
      <w:r>
        <w:tab/>
        <w:t>4.69832910995268e-39</w:t>
      </w:r>
      <w:r>
        <w:tab/>
        <w:t>postive</w:t>
      </w:r>
    </w:p>
    <w:p w14:paraId="703C3B9D" w14:textId="77777777" w:rsidR="00257AC4" w:rsidRDefault="00257AC4" w:rsidP="00257AC4">
      <w:r>
        <w:t>BHMT2</w:t>
      </w:r>
      <w:r>
        <w:tab/>
        <w:t>FTX</w:t>
      </w:r>
      <w:r>
        <w:tab/>
        <w:t>0.438425418591157</w:t>
      </w:r>
      <w:r>
        <w:tab/>
        <w:t>4.78232435171589e-19</w:t>
      </w:r>
      <w:r>
        <w:tab/>
        <w:t>postive</w:t>
      </w:r>
    </w:p>
    <w:p w14:paraId="51C7DAD0" w14:textId="77777777" w:rsidR="00257AC4" w:rsidRDefault="00257AC4" w:rsidP="00257AC4">
      <w:r>
        <w:t>CSAD</w:t>
      </w:r>
      <w:r>
        <w:tab/>
        <w:t>FTX</w:t>
      </w:r>
      <w:r>
        <w:tab/>
        <w:t>0.44180874586261</w:t>
      </w:r>
      <w:r>
        <w:tab/>
        <w:t>2.38353516779602e-19</w:t>
      </w:r>
      <w:r>
        <w:tab/>
        <w:t>postive</w:t>
      </w:r>
    </w:p>
    <w:p w14:paraId="7B22433D" w14:textId="77777777" w:rsidR="00257AC4" w:rsidRDefault="00257AC4" w:rsidP="00257AC4">
      <w:r>
        <w:t>DMGDH</w:t>
      </w:r>
      <w:r>
        <w:tab/>
        <w:t>FTX</w:t>
      </w:r>
      <w:r>
        <w:tab/>
        <w:t>0.488600070602995</w:t>
      </w:r>
      <w:r>
        <w:tab/>
        <w:t>6.7637930205828e-24</w:t>
      </w:r>
      <w:r>
        <w:tab/>
        <w:t>postive</w:t>
      </w:r>
    </w:p>
    <w:p w14:paraId="6C7A67A7" w14:textId="77777777" w:rsidR="00257AC4" w:rsidRDefault="00257AC4" w:rsidP="00257AC4">
      <w:r>
        <w:t>ECHS1</w:t>
      </w:r>
      <w:r>
        <w:tab/>
        <w:t>FTX</w:t>
      </w:r>
      <w:r>
        <w:tab/>
        <w:t>-0.40359640238229</w:t>
      </w:r>
      <w:r>
        <w:tab/>
        <w:t>4.00887243740809e-16</w:t>
      </w:r>
      <w:r>
        <w:tab/>
        <w:t>negative</w:t>
      </w:r>
    </w:p>
    <w:p w14:paraId="2EE77279" w14:textId="77777777" w:rsidR="00257AC4" w:rsidRDefault="00257AC4" w:rsidP="00257AC4">
      <w:r>
        <w:t>GOT1</w:t>
      </w:r>
      <w:r>
        <w:tab/>
        <w:t>FTX</w:t>
      </w:r>
      <w:r>
        <w:tab/>
        <w:t>-0.421949814492056</w:t>
      </w:r>
      <w:r>
        <w:tab/>
        <w:t>1.27301012310461e-17</w:t>
      </w:r>
      <w:r>
        <w:tab/>
        <w:t>negative</w:t>
      </w:r>
    </w:p>
    <w:p w14:paraId="001F48BA" w14:textId="77777777" w:rsidR="00257AC4" w:rsidRDefault="00257AC4" w:rsidP="00257AC4">
      <w:r>
        <w:t>INMT</w:t>
      </w:r>
      <w:r>
        <w:tab/>
        <w:t>FTX</w:t>
      </w:r>
      <w:r>
        <w:tab/>
        <w:t>0.563041880388038</w:t>
      </w:r>
      <w:r>
        <w:tab/>
        <w:t>9.55736959551567e-33</w:t>
      </w:r>
      <w:r>
        <w:tab/>
        <w:t>postive</w:t>
      </w:r>
    </w:p>
    <w:p w14:paraId="4B35C6F6" w14:textId="77777777" w:rsidR="00257AC4" w:rsidRDefault="00257AC4" w:rsidP="00257AC4">
      <w:r>
        <w:t>MTR</w:t>
      </w:r>
      <w:r>
        <w:tab/>
        <w:t>FTX</w:t>
      </w:r>
      <w:r>
        <w:tab/>
        <w:t>0.407827851798752</w:t>
      </w:r>
      <w:r>
        <w:tab/>
        <w:t>1.84388295105878e-16</w:t>
      </w:r>
      <w:r>
        <w:tab/>
        <w:t>postive</w:t>
      </w:r>
    </w:p>
    <w:p w14:paraId="691E9878" w14:textId="77777777" w:rsidR="00257AC4" w:rsidRDefault="00257AC4" w:rsidP="00257AC4">
      <w:r>
        <w:t>PHYKPL</w:t>
      </w:r>
      <w:r>
        <w:tab/>
        <w:t>FTX</w:t>
      </w:r>
      <w:r>
        <w:tab/>
        <w:t>0.400620876338437</w:t>
      </w:r>
      <w:r>
        <w:tab/>
        <w:t>6.87609515485775e-16</w:t>
      </w:r>
      <w:r>
        <w:tab/>
        <w:t>postive</w:t>
      </w:r>
    </w:p>
    <w:p w14:paraId="55CC184C" w14:textId="77777777" w:rsidR="00257AC4" w:rsidRDefault="00257AC4" w:rsidP="00257AC4">
      <w:r>
        <w:t>PPM1K</w:t>
      </w:r>
      <w:r>
        <w:tab/>
        <w:t>FTX</w:t>
      </w:r>
      <w:r>
        <w:tab/>
        <w:t>0.519239964806278</w:t>
      </w:r>
      <w:r>
        <w:tab/>
        <w:t>2.82033997382379e-27</w:t>
      </w:r>
      <w:r>
        <w:tab/>
        <w:t>postive</w:t>
      </w:r>
    </w:p>
    <w:p w14:paraId="11CCFA3F" w14:textId="77777777" w:rsidR="00257AC4" w:rsidRDefault="00257AC4" w:rsidP="00257AC4">
      <w:r>
        <w:t>PSMA5</w:t>
      </w:r>
      <w:r>
        <w:tab/>
        <w:t>FTX</w:t>
      </w:r>
      <w:r>
        <w:tab/>
        <w:t>-0.403681770354353</w:t>
      </w:r>
      <w:r>
        <w:tab/>
        <w:t>3.9469796018999e-16</w:t>
      </w:r>
      <w:r>
        <w:tab/>
        <w:t>negative</w:t>
      </w:r>
    </w:p>
    <w:p w14:paraId="7FA9062B" w14:textId="77777777" w:rsidR="00257AC4" w:rsidRDefault="00257AC4" w:rsidP="00257AC4">
      <w:r>
        <w:t>AFMID</w:t>
      </w:r>
      <w:r>
        <w:tab/>
        <w:t>ZNF197-AS1</w:t>
      </w:r>
      <w:r>
        <w:tab/>
        <w:t>0.449686163058477</w:t>
      </w:r>
      <w:r>
        <w:tab/>
        <w:t>4.56956950524678e-20</w:t>
      </w:r>
      <w:r>
        <w:tab/>
        <w:t>postive</w:t>
      </w:r>
    </w:p>
    <w:p w14:paraId="125EA42C" w14:textId="77777777" w:rsidR="00257AC4" w:rsidRDefault="00257AC4" w:rsidP="00257AC4">
      <w:r>
        <w:t>NAT8L</w:t>
      </w:r>
      <w:r>
        <w:tab/>
        <w:t>ZNF197-AS1</w:t>
      </w:r>
      <w:r>
        <w:tab/>
        <w:t>0.461935139910899</w:t>
      </w:r>
      <w:r>
        <w:tab/>
        <w:t>3.21213650731079e-21</w:t>
      </w:r>
      <w:r>
        <w:tab/>
        <w:t>postive</w:t>
      </w:r>
    </w:p>
    <w:p w14:paraId="53CCEBE6" w14:textId="77777777" w:rsidR="00257AC4" w:rsidRDefault="00257AC4" w:rsidP="00257AC4">
      <w:r>
        <w:t>RPL3L</w:t>
      </w:r>
      <w:r>
        <w:tab/>
        <w:t>LIF-AS1</w:t>
      </w:r>
      <w:r>
        <w:tab/>
        <w:t>0.415678285427355</w:t>
      </w:r>
      <w:r>
        <w:tab/>
        <w:t>4.23793054935286e-17</w:t>
      </w:r>
      <w:r>
        <w:tab/>
        <w:t>postive</w:t>
      </w:r>
    </w:p>
    <w:p w14:paraId="7782AE11" w14:textId="77777777" w:rsidR="00257AC4" w:rsidRDefault="00257AC4" w:rsidP="00257AC4">
      <w:r>
        <w:t>RPL19</w:t>
      </w:r>
      <w:r>
        <w:tab/>
        <w:t>LINC00392</w:t>
      </w:r>
      <w:r>
        <w:tab/>
        <w:t>0.656176554069714</w:t>
      </w:r>
      <w:r>
        <w:tab/>
        <w:t>1.53890198295122e-47</w:t>
      </w:r>
      <w:r>
        <w:tab/>
        <w:t>postive</w:t>
      </w:r>
    </w:p>
    <w:p w14:paraId="6B5CC85F" w14:textId="77777777" w:rsidR="00257AC4" w:rsidRDefault="00257AC4" w:rsidP="00257AC4">
      <w:r>
        <w:t>CGA</w:t>
      </w:r>
      <w:r>
        <w:tab/>
        <w:t>SOX1-OT</w:t>
      </w:r>
      <w:r>
        <w:tab/>
        <w:t>0.572703846219983</w:t>
      </w:r>
      <w:r>
        <w:tab/>
        <w:t>4.58283705783378e-34</w:t>
      </w:r>
      <w:r>
        <w:tab/>
        <w:t>postive</w:t>
      </w:r>
    </w:p>
    <w:p w14:paraId="617FCAA3" w14:textId="77777777" w:rsidR="00257AC4" w:rsidRDefault="00257AC4" w:rsidP="00257AC4">
      <w:r>
        <w:t>HAL</w:t>
      </w:r>
      <w:r>
        <w:tab/>
        <w:t>SOX1-OT</w:t>
      </w:r>
      <w:r>
        <w:tab/>
        <w:t>0.469635060056487</w:t>
      </w:r>
      <w:r>
        <w:tab/>
        <w:t>5.72541538899403e-22</w:t>
      </w:r>
      <w:r>
        <w:tab/>
        <w:t>postive</w:t>
      </w:r>
    </w:p>
    <w:p w14:paraId="7E8DBF3B" w14:textId="77777777" w:rsidR="00257AC4" w:rsidRDefault="00257AC4" w:rsidP="00257AC4">
      <w:r>
        <w:t>FTCD</w:t>
      </w:r>
      <w:r>
        <w:tab/>
        <w:t>STK24-AS1</w:t>
      </w:r>
      <w:r>
        <w:tab/>
        <w:t>0.611841338899393</w:t>
      </w:r>
      <w:r>
        <w:tab/>
        <w:t>6.96753516770661e-40</w:t>
      </w:r>
      <w:r>
        <w:tab/>
        <w:t>postive</w:t>
      </w:r>
    </w:p>
    <w:p w14:paraId="1EEE297B" w14:textId="77777777" w:rsidR="00257AC4" w:rsidRDefault="00257AC4" w:rsidP="00257AC4">
      <w:r>
        <w:t>FTCD</w:t>
      </w:r>
      <w:r>
        <w:tab/>
        <w:t>UBAC2-AS1</w:t>
      </w:r>
      <w:r>
        <w:tab/>
        <w:t>0.492824871149832</w:t>
      </w:r>
      <w:r>
        <w:tab/>
        <w:t>2.42199653830704e-24</w:t>
      </w:r>
      <w:r>
        <w:tab/>
        <w:t>postive</w:t>
      </w:r>
    </w:p>
    <w:p w14:paraId="31BA0EA7" w14:textId="77777777" w:rsidR="00257AC4" w:rsidRDefault="00257AC4" w:rsidP="00257AC4">
      <w:r>
        <w:t>RPL3L</w:t>
      </w:r>
      <w:r>
        <w:tab/>
        <w:t>UBAC2-AS1</w:t>
      </w:r>
      <w:r>
        <w:tab/>
        <w:t>0.493313426856345</w:t>
      </w:r>
      <w:r>
        <w:tab/>
        <w:t>2.14879710698074e-24</w:t>
      </w:r>
      <w:r>
        <w:tab/>
        <w:t>postive</w:t>
      </w:r>
    </w:p>
    <w:p w14:paraId="49D0F4A2" w14:textId="77777777" w:rsidR="00257AC4" w:rsidRDefault="00257AC4" w:rsidP="00257AC4">
      <w:r>
        <w:t>AGXT</w:t>
      </w:r>
      <w:r>
        <w:tab/>
        <w:t>C5orf34-AS1</w:t>
      </w:r>
      <w:r>
        <w:tab/>
        <w:t>0.505676362670909</w:t>
      </w:r>
      <w:r>
        <w:tab/>
        <w:t>9.74282880567759e-26</w:t>
      </w:r>
      <w:r>
        <w:tab/>
        <w:t>postive</w:t>
      </w:r>
    </w:p>
    <w:p w14:paraId="7045CE21" w14:textId="77777777" w:rsidR="00257AC4" w:rsidRDefault="00257AC4" w:rsidP="00257AC4">
      <w:r>
        <w:t>PAH</w:t>
      </w:r>
      <w:r>
        <w:tab/>
        <w:t>TPT1-AS1</w:t>
      </w:r>
      <w:r>
        <w:tab/>
        <w:t>0.403068344705041</w:t>
      </w:r>
      <w:r>
        <w:tab/>
        <w:t>4.41344628104581e-16</w:t>
      </w:r>
      <w:r>
        <w:tab/>
        <w:t>postive</w:t>
      </w:r>
    </w:p>
    <w:p w14:paraId="4101BBAE" w14:textId="77777777" w:rsidR="00257AC4" w:rsidRDefault="00257AC4" w:rsidP="00257AC4">
      <w:r>
        <w:t>PIPOX</w:t>
      </w:r>
      <w:r>
        <w:tab/>
        <w:t>TPT1-AS1</w:t>
      </w:r>
      <w:r>
        <w:tab/>
        <w:t>0.404763538019434</w:t>
      </w:r>
      <w:r>
        <w:tab/>
        <w:t>3.23942946517436e-16</w:t>
      </w:r>
      <w:r>
        <w:tab/>
        <w:t>postive</w:t>
      </w:r>
    </w:p>
    <w:p w14:paraId="7A89C711" w14:textId="77777777" w:rsidR="00257AC4" w:rsidRDefault="00257AC4" w:rsidP="00257AC4">
      <w:r>
        <w:t>PHYKPL</w:t>
      </w:r>
      <w:r>
        <w:tab/>
        <w:t>MATN1-AS1</w:t>
      </w:r>
      <w:r>
        <w:tab/>
        <w:t>0.411173673846675</w:t>
      </w:r>
      <w:r>
        <w:tab/>
        <w:t>9.89976434148734e-17</w:t>
      </w:r>
      <w:r>
        <w:tab/>
        <w:t>postive</w:t>
      </w:r>
    </w:p>
    <w:p w14:paraId="12A6D49C" w14:textId="77777777" w:rsidR="00257AC4" w:rsidRDefault="00257AC4" w:rsidP="00257AC4">
      <w:r>
        <w:t>BHMT2</w:t>
      </w:r>
      <w:r>
        <w:tab/>
        <w:t>GIHCG</w:t>
      </w:r>
      <w:r>
        <w:tab/>
        <w:t>0.440994754399684</w:t>
      </w:r>
      <w:r>
        <w:tab/>
        <w:t>2.82025922805357e-19</w:t>
      </w:r>
      <w:r>
        <w:tab/>
        <w:t>postive</w:t>
      </w:r>
    </w:p>
    <w:p w14:paraId="25371AD9" w14:textId="77777777" w:rsidR="00257AC4" w:rsidRDefault="00257AC4" w:rsidP="00257AC4">
      <w:r>
        <w:t>DMGDH</w:t>
      </w:r>
      <w:r>
        <w:tab/>
        <w:t>GIHCG</w:t>
      </w:r>
      <w:r>
        <w:tab/>
        <w:t>0.435784421496285</w:t>
      </w:r>
      <w:r>
        <w:tab/>
        <w:t>8.19150912078856e-19</w:t>
      </w:r>
      <w:r>
        <w:tab/>
        <w:t>postive</w:t>
      </w:r>
    </w:p>
    <w:p w14:paraId="4E0DB6D2" w14:textId="77777777" w:rsidR="00257AC4" w:rsidRDefault="00257AC4" w:rsidP="00257AC4">
      <w:r>
        <w:t>OAZ3</w:t>
      </w:r>
      <w:r>
        <w:tab/>
        <w:t>TDRKH-AS1</w:t>
      </w:r>
      <w:r>
        <w:tab/>
        <w:t>0.400725192731215</w:t>
      </w:r>
      <w:r>
        <w:tab/>
        <w:t>6.74787073845566e-16</w:t>
      </w:r>
      <w:r>
        <w:tab/>
        <w:t>postive</w:t>
      </w:r>
    </w:p>
    <w:p w14:paraId="7F2B74C5" w14:textId="77777777" w:rsidR="00257AC4" w:rsidRDefault="00257AC4" w:rsidP="00257AC4">
      <w:r>
        <w:t>PSMB4</w:t>
      </w:r>
      <w:r>
        <w:tab/>
        <w:t>TDRKH-AS1</w:t>
      </w:r>
      <w:r>
        <w:tab/>
        <w:t>0.481153521720174</w:t>
      </w:r>
      <w:r>
        <w:tab/>
        <w:t>3.99403231762323e-23</w:t>
      </w:r>
      <w:r>
        <w:tab/>
        <w:t>postive</w:t>
      </w:r>
    </w:p>
    <w:p w14:paraId="412BABA4" w14:textId="77777777" w:rsidR="00257AC4" w:rsidRDefault="00257AC4" w:rsidP="00257AC4">
      <w:r>
        <w:t>PSMD4</w:t>
      </w:r>
      <w:r>
        <w:tab/>
        <w:t>TDRKH-AS1</w:t>
      </w:r>
      <w:r>
        <w:tab/>
        <w:t>0.540702570531977</w:t>
      </w:r>
      <w:r>
        <w:tab/>
        <w:t>7.41596808900658e-30</w:t>
      </w:r>
      <w:r>
        <w:tab/>
        <w:t>postive</w:t>
      </w:r>
    </w:p>
    <w:p w14:paraId="43649901" w14:textId="77777777" w:rsidR="00257AC4" w:rsidRDefault="00257AC4" w:rsidP="00257AC4">
      <w:r>
        <w:t>PYCR2</w:t>
      </w:r>
      <w:r>
        <w:tab/>
        <w:t>TDRKH-AS1</w:t>
      </w:r>
      <w:r>
        <w:tab/>
        <w:t>0.447768179425173</w:t>
      </w:r>
      <w:r>
        <w:tab/>
        <w:t>6.8588945038977e-20</w:t>
      </w:r>
      <w:r>
        <w:tab/>
        <w:t>postive</w:t>
      </w:r>
    </w:p>
    <w:p w14:paraId="054EA0D2" w14:textId="77777777" w:rsidR="00257AC4" w:rsidRDefault="00257AC4" w:rsidP="00257AC4">
      <w:r>
        <w:t>SMOX</w:t>
      </w:r>
      <w:r>
        <w:tab/>
        <w:t>TDRKH-AS1</w:t>
      </w:r>
      <w:r>
        <w:tab/>
        <w:t>0.432615390947417</w:t>
      </w:r>
      <w:r>
        <w:tab/>
        <w:t>1.55287272554773e-18</w:t>
      </w:r>
      <w:r>
        <w:tab/>
        <w:t>postive</w:t>
      </w:r>
    </w:p>
    <w:p w14:paraId="347C4985" w14:textId="77777777" w:rsidR="00257AC4" w:rsidRDefault="00257AC4" w:rsidP="00257AC4">
      <w:r>
        <w:t>CSAD</w:t>
      </w:r>
      <w:r>
        <w:tab/>
        <w:t>LINC02878</w:t>
      </w:r>
      <w:r>
        <w:tab/>
        <w:t>0.420244197553456</w:t>
      </w:r>
      <w:r>
        <w:tab/>
        <w:t>1.76997253486304e-17</w:t>
      </w:r>
      <w:r>
        <w:tab/>
        <w:t>postive</w:t>
      </w:r>
    </w:p>
    <w:p w14:paraId="1F1D33C2" w14:textId="77777777" w:rsidR="00257AC4" w:rsidRDefault="00257AC4" w:rsidP="00257AC4">
      <w:r>
        <w:t>PPM1K</w:t>
      </w:r>
      <w:r>
        <w:tab/>
        <w:t>RRN3P2</w:t>
      </w:r>
      <w:r>
        <w:tab/>
        <w:t>0.450889496125186</w:t>
      </w:r>
      <w:r>
        <w:tab/>
        <w:t>3.53708600979961e-20</w:t>
      </w:r>
      <w:r>
        <w:tab/>
        <w:t>postive</w:t>
      </w:r>
    </w:p>
    <w:p w14:paraId="3E57550C" w14:textId="77777777" w:rsidR="00257AC4" w:rsidRDefault="00257AC4" w:rsidP="00257AC4">
      <w:r>
        <w:t>CSAD</w:t>
      </w:r>
      <w:r>
        <w:tab/>
        <w:t>LINC01138</w:t>
      </w:r>
      <w:r>
        <w:tab/>
        <w:t>0.43416256199777</w:t>
      </w:r>
      <w:r>
        <w:tab/>
        <w:t>1.13733223932966e-18</w:t>
      </w:r>
      <w:r>
        <w:tab/>
        <w:t>postive</w:t>
      </w:r>
    </w:p>
    <w:p w14:paraId="37667059" w14:textId="77777777" w:rsidR="00257AC4" w:rsidRDefault="00257AC4" w:rsidP="00257AC4">
      <w:r>
        <w:t>FTCD</w:t>
      </w:r>
      <w:r>
        <w:tab/>
        <w:t>LRP1-AS</w:t>
      </w:r>
      <w:r>
        <w:tab/>
        <w:t>0.408595844117409</w:t>
      </w:r>
      <w:r>
        <w:tab/>
        <w:t>1.5995616847501e-16</w:t>
      </w:r>
      <w:r>
        <w:tab/>
        <w:t>postive</w:t>
      </w:r>
    </w:p>
    <w:p w14:paraId="6FF0C8A4" w14:textId="77777777" w:rsidR="00257AC4" w:rsidRDefault="00257AC4" w:rsidP="00257AC4">
      <w:r>
        <w:t>TPO</w:t>
      </w:r>
      <w:r>
        <w:tab/>
        <w:t>LRP1-AS</w:t>
      </w:r>
      <w:r>
        <w:tab/>
        <w:t>0.416330434902132</w:t>
      </w:r>
      <w:r>
        <w:tab/>
        <w:t>3.74410118090707e-17</w:t>
      </w:r>
      <w:r>
        <w:tab/>
        <w:t>postive</w:t>
      </w:r>
    </w:p>
    <w:p w14:paraId="034E3245" w14:textId="77777777" w:rsidR="00257AC4" w:rsidRDefault="00257AC4" w:rsidP="00257AC4">
      <w:r>
        <w:t>AASS</w:t>
      </w:r>
      <w:r>
        <w:tab/>
        <w:t>RAP2C-AS1</w:t>
      </w:r>
      <w:r>
        <w:tab/>
        <w:t>0.447613998748398</w:t>
      </w:r>
      <w:r>
        <w:tab/>
        <w:t>7.08572507415519e-20</w:t>
      </w:r>
      <w:r>
        <w:tab/>
        <w:t>postive</w:t>
      </w:r>
    </w:p>
    <w:p w14:paraId="69EB29C0" w14:textId="77777777" w:rsidR="00257AC4" w:rsidRDefault="00257AC4" w:rsidP="00257AC4">
      <w:r>
        <w:t>ASPA</w:t>
      </w:r>
      <w:r>
        <w:tab/>
        <w:t>RAP2C-AS1</w:t>
      </w:r>
      <w:r>
        <w:tab/>
        <w:t>0.457133785074041</w:t>
      </w:r>
      <w:r>
        <w:tab/>
        <w:t>9.21139491311673e-21</w:t>
      </w:r>
      <w:r>
        <w:tab/>
        <w:t>postive</w:t>
      </w:r>
    </w:p>
    <w:p w14:paraId="7DAD9CCA" w14:textId="77777777" w:rsidR="00257AC4" w:rsidRDefault="00257AC4" w:rsidP="00257AC4">
      <w:r>
        <w:t>BHMT2</w:t>
      </w:r>
      <w:r>
        <w:tab/>
        <w:t>RAP2C-AS1</w:t>
      </w:r>
      <w:r>
        <w:tab/>
        <w:t>0.773868192681144</w:t>
      </w:r>
      <w:r>
        <w:tab/>
        <w:t>5.47816113695352e-76</w:t>
      </w:r>
      <w:r>
        <w:tab/>
        <w:t>postive</w:t>
      </w:r>
    </w:p>
    <w:p w14:paraId="0864F3C3" w14:textId="77777777" w:rsidR="00257AC4" w:rsidRDefault="00257AC4" w:rsidP="00257AC4">
      <w:r>
        <w:t>CDO1</w:t>
      </w:r>
      <w:r>
        <w:tab/>
        <w:t>RAP2C-AS1</w:t>
      </w:r>
      <w:r>
        <w:tab/>
        <w:t>0.442592098644646</w:t>
      </w:r>
      <w:r>
        <w:tab/>
        <w:t>2.02636950471029e-19</w:t>
      </w:r>
      <w:r>
        <w:tab/>
        <w:t>postive</w:t>
      </w:r>
    </w:p>
    <w:p w14:paraId="23E8356A" w14:textId="77777777" w:rsidR="00257AC4" w:rsidRDefault="00257AC4" w:rsidP="00257AC4">
      <w:r>
        <w:t>CKB</w:t>
      </w:r>
      <w:r>
        <w:tab/>
        <w:t>RAP2C-AS1</w:t>
      </w:r>
      <w:r>
        <w:tab/>
        <w:t>0.413063690512643</w:t>
      </w:r>
      <w:r>
        <w:tab/>
        <w:t>6.94544288900854e-17</w:t>
      </w:r>
      <w:r>
        <w:tab/>
        <w:t>postive</w:t>
      </w:r>
    </w:p>
    <w:p w14:paraId="1E55F87B" w14:textId="77777777" w:rsidR="00257AC4" w:rsidRDefault="00257AC4" w:rsidP="00257AC4">
      <w:r>
        <w:lastRenderedPageBreak/>
        <w:t>DMGDH</w:t>
      </w:r>
      <w:r>
        <w:tab/>
        <w:t>RAP2C-AS1</w:t>
      </w:r>
      <w:r>
        <w:tab/>
        <w:t>0.65547948717954</w:t>
      </w:r>
      <w:r>
        <w:tab/>
        <w:t>2.07784985873584e-47</w:t>
      </w:r>
      <w:r>
        <w:tab/>
        <w:t>postive</w:t>
      </w:r>
    </w:p>
    <w:p w14:paraId="632A3969" w14:textId="77777777" w:rsidR="00257AC4" w:rsidRDefault="00257AC4" w:rsidP="00257AC4">
      <w:r>
        <w:t>ECHS1</w:t>
      </w:r>
      <w:r>
        <w:tab/>
        <w:t>RAP2C-AS1</w:t>
      </w:r>
      <w:r>
        <w:tab/>
        <w:t>-0.41146214806289</w:t>
      </w:r>
      <w:r>
        <w:tab/>
        <w:t>9.37981256382778e-17</w:t>
      </w:r>
      <w:r>
        <w:tab/>
        <w:t>negative</w:t>
      </w:r>
    </w:p>
    <w:p w14:paraId="65E949DC" w14:textId="77777777" w:rsidR="00257AC4" w:rsidRDefault="00257AC4" w:rsidP="00257AC4">
      <w:r>
        <w:t>ENOPH1</w:t>
      </w:r>
      <w:r>
        <w:tab/>
        <w:t>RAP2C-AS1</w:t>
      </w:r>
      <w:r>
        <w:tab/>
        <w:t>-0.419942393706226</w:t>
      </w:r>
      <w:r>
        <w:tab/>
        <w:t>1.87589788330197e-17</w:t>
      </w:r>
      <w:r>
        <w:tab/>
        <w:t>negative</w:t>
      </w:r>
    </w:p>
    <w:p w14:paraId="41C35929" w14:textId="77777777" w:rsidR="00257AC4" w:rsidRDefault="00257AC4" w:rsidP="00257AC4">
      <w:r>
        <w:t>GOT1</w:t>
      </w:r>
      <w:r>
        <w:tab/>
        <w:t>RAP2C-AS1</w:t>
      </w:r>
      <w:r>
        <w:tab/>
        <w:t>-0.411360463059421</w:t>
      </w:r>
      <w:r>
        <w:tab/>
        <w:t>9.5599558998475e-17</w:t>
      </w:r>
      <w:r>
        <w:tab/>
        <w:t>negative</w:t>
      </w:r>
    </w:p>
    <w:p w14:paraId="7E40445F" w14:textId="77777777" w:rsidR="00257AC4" w:rsidRDefault="00257AC4" w:rsidP="00257AC4">
      <w:r>
        <w:t>INMT</w:t>
      </w:r>
      <w:r>
        <w:tab/>
        <w:t>RAP2C-AS1</w:t>
      </w:r>
      <w:r>
        <w:tab/>
        <w:t>0.70017542009159</w:t>
      </w:r>
      <w:r>
        <w:tab/>
        <w:t>1.55672547614746e-56</w:t>
      </w:r>
      <w:r>
        <w:tab/>
        <w:t>postive</w:t>
      </w:r>
    </w:p>
    <w:p w14:paraId="028BDF7C" w14:textId="77777777" w:rsidR="00257AC4" w:rsidRDefault="00257AC4" w:rsidP="00257AC4">
      <w:r>
        <w:t>MTR</w:t>
      </w:r>
      <w:r>
        <w:tab/>
        <w:t>RAP2C-AS1</w:t>
      </w:r>
      <w:r>
        <w:tab/>
        <w:t>0.541464451341147</w:t>
      </w:r>
      <w:r>
        <w:tab/>
        <w:t>5.95857785127389e-30</w:t>
      </w:r>
      <w:r>
        <w:tab/>
        <w:t>postive</w:t>
      </w:r>
    </w:p>
    <w:p w14:paraId="4B094BF9" w14:textId="77777777" w:rsidR="00257AC4" w:rsidRDefault="00257AC4" w:rsidP="00257AC4">
      <w:r>
        <w:t>PPM1K</w:t>
      </w:r>
      <w:r>
        <w:tab/>
        <w:t>RAP2C-AS1</w:t>
      </w:r>
      <w:r>
        <w:tab/>
        <w:t>0.530266106720866</w:t>
      </w:r>
      <w:r>
        <w:tab/>
        <w:t>1.40541766332703e-28</w:t>
      </w:r>
      <w:r>
        <w:tab/>
        <w:t>postive</w:t>
      </w:r>
    </w:p>
    <w:p w14:paraId="3EB46494" w14:textId="77777777" w:rsidR="00257AC4" w:rsidRDefault="00257AC4" w:rsidP="00257AC4">
      <w:r>
        <w:t>PSMA5</w:t>
      </w:r>
      <w:r>
        <w:tab/>
        <w:t>RAP2C-AS1</w:t>
      </w:r>
      <w:r>
        <w:tab/>
        <w:t>-0.42548574443064</w:t>
      </w:r>
      <w:r>
        <w:tab/>
        <w:t>6.38994078154823e-18</w:t>
      </w:r>
      <w:r>
        <w:tab/>
        <w:t>negative</w:t>
      </w:r>
    </w:p>
    <w:p w14:paraId="2983596F" w14:textId="77777777" w:rsidR="00257AC4" w:rsidRDefault="00257AC4" w:rsidP="00257AC4">
      <w:r>
        <w:t>PSMD14</w:t>
      </w:r>
      <w:r>
        <w:tab/>
        <w:t>RAP2C-AS1</w:t>
      </w:r>
      <w:r>
        <w:tab/>
        <w:t>-0.421213040975118</w:t>
      </w:r>
      <w:r>
        <w:tab/>
        <w:t>1.46811937185634e-17</w:t>
      </w:r>
      <w:r>
        <w:tab/>
        <w:t>negative</w:t>
      </w:r>
    </w:p>
    <w:p w14:paraId="2F0ABEBB" w14:textId="77777777" w:rsidR="00257AC4" w:rsidRDefault="00257AC4" w:rsidP="00257AC4">
      <w:r>
        <w:t>SERINC1</w:t>
      </w:r>
      <w:r>
        <w:tab/>
        <w:t>RAP2C-AS1</w:t>
      </w:r>
      <w:r>
        <w:tab/>
        <w:t>0.463876054467017</w:t>
      </w:r>
      <w:r>
        <w:tab/>
        <w:t>2.08823871415258e-21</w:t>
      </w:r>
      <w:r>
        <w:tab/>
        <w:t>postive</w:t>
      </w:r>
    </w:p>
    <w:p w14:paraId="4A43E9BE" w14:textId="77777777" w:rsidR="00257AC4" w:rsidRDefault="00257AC4" w:rsidP="00257AC4">
      <w:r>
        <w:t>SLC25A10</w:t>
      </w:r>
      <w:r>
        <w:tab/>
        <w:t>RAP2C-AS1</w:t>
      </w:r>
      <w:r>
        <w:tab/>
        <w:t>-0.449033552066332</w:t>
      </w:r>
      <w:r>
        <w:tab/>
        <w:t>5.24825524292745e-20</w:t>
      </w:r>
      <w:r>
        <w:tab/>
        <w:t>negative</w:t>
      </w:r>
    </w:p>
    <w:p w14:paraId="2A6B07C0" w14:textId="77777777" w:rsidR="00257AC4" w:rsidRDefault="00257AC4" w:rsidP="00257AC4">
      <w:r>
        <w:t>SLC25A12</w:t>
      </w:r>
      <w:r>
        <w:tab/>
        <w:t>RAP2C-AS1</w:t>
      </w:r>
      <w:r>
        <w:tab/>
        <w:t>0.582579106260214</w:t>
      </w:r>
      <w:r>
        <w:tab/>
        <w:t>1.84906158869696e-35</w:t>
      </w:r>
      <w:r>
        <w:tab/>
        <w:t>postive</w:t>
      </w:r>
    </w:p>
    <w:p w14:paraId="67150F8A" w14:textId="77777777" w:rsidR="00257AC4" w:rsidRDefault="00257AC4" w:rsidP="00257AC4">
      <w:r>
        <w:t>AIMP1</w:t>
      </w:r>
      <w:r>
        <w:tab/>
        <w:t>SNHG1</w:t>
      </w:r>
      <w:r>
        <w:tab/>
        <w:t>0.420238066112748</w:t>
      </w:r>
      <w:r>
        <w:tab/>
        <w:t>1.77206484337551e-17</w:t>
      </w:r>
      <w:r>
        <w:tab/>
        <w:t>postive</w:t>
      </w:r>
    </w:p>
    <w:p w14:paraId="2E020337" w14:textId="77777777" w:rsidR="00257AC4" w:rsidRDefault="00257AC4" w:rsidP="00257AC4">
      <w:r>
        <w:t>DLAT</w:t>
      </w:r>
      <w:r>
        <w:tab/>
        <w:t>SNHG1</w:t>
      </w:r>
      <w:r>
        <w:tab/>
        <w:t>0.417646915917376</w:t>
      </w:r>
      <w:r>
        <w:tab/>
        <w:t>2.91321347416716e-17</w:t>
      </w:r>
      <w:r>
        <w:tab/>
        <w:t>postive</w:t>
      </w:r>
    </w:p>
    <w:p w14:paraId="1E4225E8" w14:textId="77777777" w:rsidR="00257AC4" w:rsidRDefault="00257AC4" w:rsidP="00257AC4">
      <w:r>
        <w:t>EEF1E1</w:t>
      </w:r>
      <w:r>
        <w:tab/>
        <w:t>SNHG1</w:t>
      </w:r>
      <w:r>
        <w:tab/>
        <w:t>0.476355110658903</w:t>
      </w:r>
      <w:r>
        <w:tab/>
        <w:t>1.22594125861418e-22</w:t>
      </w:r>
      <w:r>
        <w:tab/>
        <w:t>postive</w:t>
      </w:r>
    </w:p>
    <w:p w14:paraId="6AB4EF59" w14:textId="77777777" w:rsidR="00257AC4" w:rsidRDefault="00257AC4" w:rsidP="00257AC4">
      <w:r>
        <w:t>ENOPH1</w:t>
      </w:r>
      <w:r>
        <w:tab/>
        <w:t>SNHG1</w:t>
      </w:r>
      <w:r>
        <w:tab/>
        <w:t>0.449712964649858</w:t>
      </w:r>
      <w:r>
        <w:tab/>
        <w:t>4.54362720130524e-20</w:t>
      </w:r>
      <w:r>
        <w:tab/>
        <w:t>postive</w:t>
      </w:r>
    </w:p>
    <w:p w14:paraId="3A4F20C5" w14:textId="77777777" w:rsidR="00257AC4" w:rsidRDefault="00257AC4" w:rsidP="00257AC4">
      <w:r>
        <w:t>PSMA1</w:t>
      </w:r>
      <w:r>
        <w:tab/>
        <w:t>SNHG1</w:t>
      </w:r>
      <w:r>
        <w:tab/>
        <w:t>0.543717650964011</w:t>
      </w:r>
      <w:r>
        <w:tab/>
        <w:t>3.10950309953088e-30</w:t>
      </w:r>
      <w:r>
        <w:tab/>
        <w:t>postive</w:t>
      </w:r>
    </w:p>
    <w:p w14:paraId="08A8ED94" w14:textId="77777777" w:rsidR="00257AC4" w:rsidRDefault="00257AC4" w:rsidP="00257AC4">
      <w:r>
        <w:t>PSMA3</w:t>
      </w:r>
      <w:r>
        <w:tab/>
        <w:t>SNHG1</w:t>
      </w:r>
      <w:r>
        <w:tab/>
        <w:t>0.467390534417225</w:t>
      </w:r>
      <w:r>
        <w:tab/>
        <w:t>9.5081709777327e-22</w:t>
      </w:r>
      <w:r>
        <w:tab/>
        <w:t>postive</w:t>
      </w:r>
    </w:p>
    <w:p w14:paraId="53AEE93B" w14:textId="77777777" w:rsidR="00257AC4" w:rsidRDefault="00257AC4" w:rsidP="00257AC4">
      <w:r>
        <w:t>PSMC6</w:t>
      </w:r>
      <w:r>
        <w:tab/>
        <w:t>SNHG1</w:t>
      </w:r>
      <w:r>
        <w:tab/>
        <w:t>0.442518821769361</w:t>
      </w:r>
      <w:r>
        <w:tab/>
        <w:t>2.05741264201682e-19</w:t>
      </w:r>
      <w:r>
        <w:tab/>
        <w:t>postive</w:t>
      </w:r>
    </w:p>
    <w:p w14:paraId="78366B8D" w14:textId="77777777" w:rsidR="00257AC4" w:rsidRDefault="00257AC4" w:rsidP="00257AC4">
      <w:r>
        <w:t>PSMD14</w:t>
      </w:r>
      <w:r>
        <w:tab/>
        <w:t>SNHG1</w:t>
      </w:r>
      <w:r>
        <w:tab/>
        <w:t>0.548986462461344</w:t>
      </w:r>
      <w:r>
        <w:tab/>
        <w:t>6.6654002550482e-31</w:t>
      </w:r>
      <w:r>
        <w:tab/>
        <w:t>postive</w:t>
      </w:r>
    </w:p>
    <w:p w14:paraId="5AC8E85F" w14:textId="77777777" w:rsidR="00257AC4" w:rsidRDefault="00257AC4" w:rsidP="00257AC4">
      <w:r>
        <w:t>RPL22</w:t>
      </w:r>
      <w:r>
        <w:tab/>
        <w:t>SNHG1</w:t>
      </w:r>
      <w:r>
        <w:tab/>
        <w:t>0.41242754161961</w:t>
      </w:r>
      <w:r>
        <w:tab/>
        <w:t>7.82739649452648e-17</w:t>
      </w:r>
      <w:r>
        <w:tab/>
        <w:t>postive</w:t>
      </w:r>
    </w:p>
    <w:p w14:paraId="688770EE" w14:textId="77777777" w:rsidR="00257AC4" w:rsidRDefault="00257AC4" w:rsidP="00257AC4">
      <w:r>
        <w:t>RPL31</w:t>
      </w:r>
      <w:r>
        <w:tab/>
        <w:t>SNHG1</w:t>
      </w:r>
      <w:r>
        <w:tab/>
        <w:t>0.414585031621089</w:t>
      </w:r>
      <w:r>
        <w:tab/>
        <w:t>5.21304258115124e-17</w:t>
      </w:r>
      <w:r>
        <w:tab/>
        <w:t>postive</w:t>
      </w:r>
    </w:p>
    <w:p w14:paraId="2F04544C" w14:textId="77777777" w:rsidR="00257AC4" w:rsidRDefault="00257AC4" w:rsidP="00257AC4">
      <w:r>
        <w:t>RPS12</w:t>
      </w:r>
      <w:r>
        <w:tab/>
        <w:t>SNHG1</w:t>
      </w:r>
      <w:r>
        <w:tab/>
        <w:t>0.454364156354236</w:t>
      </w:r>
      <w:r>
        <w:tab/>
        <w:t>1.67873094879679e-20</w:t>
      </w:r>
      <w:r>
        <w:tab/>
        <w:t>postive</w:t>
      </w:r>
    </w:p>
    <w:p w14:paraId="5422A86C" w14:textId="77777777" w:rsidR="00257AC4" w:rsidRDefault="00257AC4" w:rsidP="00257AC4">
      <w:r>
        <w:t>RPS13</w:t>
      </w:r>
      <w:r>
        <w:tab/>
        <w:t>SNHG1</w:t>
      </w:r>
      <w:r>
        <w:tab/>
        <w:t>0.445164379300642</w:t>
      </w:r>
      <w:r>
        <w:tab/>
        <w:t>1.1855586526394e-19</w:t>
      </w:r>
      <w:r>
        <w:tab/>
        <w:t>postive</w:t>
      </w:r>
    </w:p>
    <w:p w14:paraId="50A415A5" w14:textId="77777777" w:rsidR="00257AC4" w:rsidRDefault="00257AC4" w:rsidP="00257AC4">
      <w:r>
        <w:t>RPS18</w:t>
      </w:r>
      <w:r>
        <w:tab/>
        <w:t>SNHG1</w:t>
      </w:r>
      <w:r>
        <w:tab/>
        <w:t>0.406316911119703</w:t>
      </w:r>
      <w:r>
        <w:tab/>
        <w:t>2.4362474001524e-16</w:t>
      </w:r>
      <w:r>
        <w:tab/>
        <w:t>postive</w:t>
      </w:r>
    </w:p>
    <w:p w14:paraId="41DF2FAF" w14:textId="77777777" w:rsidR="00257AC4" w:rsidRDefault="00257AC4" w:rsidP="00257AC4">
      <w:r>
        <w:t>RPS7</w:t>
      </w:r>
      <w:r>
        <w:tab/>
        <w:t>SNHG1</w:t>
      </w:r>
      <w:r>
        <w:tab/>
        <w:t>0.428299083980016</w:t>
      </w:r>
      <w:r>
        <w:tab/>
        <w:t>3.67118788191208e-18</w:t>
      </w:r>
      <w:r>
        <w:tab/>
        <w:t>postive</w:t>
      </w:r>
    </w:p>
    <w:p w14:paraId="2A353720" w14:textId="77777777" w:rsidR="00257AC4" w:rsidRDefault="00257AC4" w:rsidP="00257AC4">
      <w:r>
        <w:t>SCLY</w:t>
      </w:r>
      <w:r>
        <w:tab/>
        <w:t>SNHG1</w:t>
      </w:r>
      <w:r>
        <w:tab/>
        <w:t>0.484835546429163</w:t>
      </w:r>
      <w:r>
        <w:tab/>
        <w:t>1.66890301113772e-23</w:t>
      </w:r>
      <w:r>
        <w:tab/>
        <w:t>postive</w:t>
      </w:r>
    </w:p>
    <w:p w14:paraId="56908557" w14:textId="77777777" w:rsidR="00257AC4" w:rsidRDefault="00257AC4" w:rsidP="00257AC4">
      <w:r>
        <w:t>MTR</w:t>
      </w:r>
      <w:r>
        <w:tab/>
        <w:t>ZKSCAN7-AS1</w:t>
      </w:r>
      <w:r>
        <w:tab/>
        <w:t>0.432377958893381</w:t>
      </w:r>
      <w:r>
        <w:tab/>
        <w:t>1.62865871635498e-18</w:t>
      </w:r>
      <w:r>
        <w:tab/>
        <w:t>postive</w:t>
      </w:r>
    </w:p>
    <w:p w14:paraId="015835B9" w14:textId="77777777" w:rsidR="00257AC4" w:rsidRDefault="00257AC4" w:rsidP="00257AC4">
      <w:r>
        <w:t>TH</w:t>
      </w:r>
      <w:r>
        <w:tab/>
        <w:t>LINC01607</w:t>
      </w:r>
      <w:r>
        <w:tab/>
        <w:t>0.428711531235729</w:t>
      </w:r>
      <w:r>
        <w:tab/>
        <w:t>3.3832262789819e-18</w:t>
      </w:r>
      <w:r>
        <w:tab/>
        <w:t>postive</w:t>
      </w:r>
    </w:p>
    <w:p w14:paraId="3011A8E3" w14:textId="77777777" w:rsidR="00257AC4" w:rsidRDefault="00257AC4" w:rsidP="00257AC4">
      <w:r>
        <w:t>RPL19</w:t>
      </w:r>
      <w:r>
        <w:tab/>
        <w:t>FOCAD-AS1</w:t>
      </w:r>
      <w:r>
        <w:tab/>
        <w:t>0.61779605064706</w:t>
      </w:r>
      <w:r>
        <w:tab/>
        <w:t>7.68113659978091e-41</w:t>
      </w:r>
      <w:r>
        <w:tab/>
        <w:t>postive</w:t>
      </w:r>
    </w:p>
    <w:p w14:paraId="3088EC86" w14:textId="77777777" w:rsidR="00257AC4" w:rsidRDefault="00257AC4" w:rsidP="00257AC4">
      <w:r>
        <w:t>LIPT1</w:t>
      </w:r>
      <w:r>
        <w:tab/>
        <w:t>LINC01473</w:t>
      </w:r>
      <w:r>
        <w:tab/>
        <w:t>0.40992727261719</w:t>
      </w:r>
      <w:r>
        <w:tab/>
        <w:t>1.24911155880655e-16</w:t>
      </w:r>
      <w:r>
        <w:tab/>
        <w:t>postive</w:t>
      </w:r>
    </w:p>
    <w:p w14:paraId="0FE6B0C7" w14:textId="77777777" w:rsidR="00257AC4" w:rsidRDefault="00257AC4" w:rsidP="00257AC4">
      <w:r>
        <w:t>CSAD</w:t>
      </w:r>
      <w:r>
        <w:tab/>
        <w:t>LINC02614</w:t>
      </w:r>
      <w:r>
        <w:tab/>
        <w:t>0.423595465417295</w:t>
      </w:r>
      <w:r>
        <w:tab/>
        <w:t>9.24606306682388e-18</w:t>
      </w:r>
      <w:r>
        <w:tab/>
        <w:t>postive</w:t>
      </w:r>
    </w:p>
    <w:p w14:paraId="20188731" w14:textId="77777777" w:rsidR="00257AC4" w:rsidRDefault="00257AC4" w:rsidP="00257AC4">
      <w:r>
        <w:t>NAALAD2</w:t>
      </w:r>
      <w:r>
        <w:tab/>
        <w:t>PCAT1</w:t>
      </w:r>
      <w:r>
        <w:tab/>
        <w:t>0.40815563782801</w:t>
      </w:r>
      <w:r>
        <w:tab/>
        <w:t>1.73542114055941e-16</w:t>
      </w:r>
      <w:r>
        <w:tab/>
        <w:t>postive</w:t>
      </w:r>
    </w:p>
    <w:p w14:paraId="68072A2B" w14:textId="77777777" w:rsidR="00257AC4" w:rsidRDefault="00257AC4" w:rsidP="00257AC4">
      <w:r>
        <w:t>GOT2</w:t>
      </w:r>
      <w:r>
        <w:tab/>
        <w:t>TYMSOS</w:t>
      </w:r>
      <w:r>
        <w:tab/>
        <w:t>0.447375391594437</w:t>
      </w:r>
      <w:r>
        <w:tab/>
        <w:t>7.45139762131495e-20</w:t>
      </w:r>
      <w:r>
        <w:tab/>
        <w:t>postive</w:t>
      </w:r>
    </w:p>
    <w:p w14:paraId="75E9A120" w14:textId="77777777" w:rsidR="00257AC4" w:rsidRDefault="00257AC4" w:rsidP="00257AC4">
      <w:r>
        <w:t>GSTZ1</w:t>
      </w:r>
      <w:r>
        <w:tab/>
        <w:t>TYMSOS</w:t>
      </w:r>
      <w:r>
        <w:tab/>
        <w:t>0.417119782617183</w:t>
      </w:r>
      <w:r>
        <w:tab/>
        <w:t>3.22154861207149e-17</w:t>
      </w:r>
      <w:r>
        <w:tab/>
        <w:t>postive</w:t>
      </w:r>
    </w:p>
    <w:p w14:paraId="1ED7478E" w14:textId="77777777" w:rsidR="00257AC4" w:rsidRDefault="00257AC4" w:rsidP="00257AC4">
      <w:r>
        <w:t>NDUFAB1</w:t>
      </w:r>
      <w:r>
        <w:tab/>
        <w:t>TYMSOS</w:t>
      </w:r>
      <w:r>
        <w:tab/>
        <w:t>0.453588331764211</w:t>
      </w:r>
      <w:r>
        <w:tab/>
        <w:t>1.98413215752526e-20</w:t>
      </w:r>
      <w:r>
        <w:tab/>
        <w:t>postive</w:t>
      </w:r>
    </w:p>
    <w:p w14:paraId="43E0E109" w14:textId="77777777" w:rsidR="00257AC4" w:rsidRDefault="00257AC4" w:rsidP="00257AC4">
      <w:r>
        <w:t>RPL26L1</w:t>
      </w:r>
      <w:r>
        <w:tab/>
        <w:t>TYMSOS</w:t>
      </w:r>
      <w:r>
        <w:tab/>
        <w:t>0.425089087734559</w:t>
      </w:r>
      <w:r>
        <w:tab/>
        <w:t>6.90639596170037e-18</w:t>
      </w:r>
      <w:r>
        <w:tab/>
        <w:t>postive</w:t>
      </w:r>
    </w:p>
    <w:p w14:paraId="2525F6EE" w14:textId="77777777" w:rsidR="00257AC4" w:rsidRDefault="00257AC4" w:rsidP="00257AC4">
      <w:r>
        <w:t>OAZ3</w:t>
      </w:r>
      <w:r>
        <w:tab/>
        <w:t>TESC-AS1</w:t>
      </w:r>
      <w:r>
        <w:tab/>
        <w:t>0.405529675908744</w:t>
      </w:r>
      <w:r>
        <w:tab/>
        <w:t>2.81524410127732e-16</w:t>
      </w:r>
      <w:r>
        <w:tab/>
        <w:t>postive</w:t>
      </w:r>
    </w:p>
    <w:p w14:paraId="3C7EC813" w14:textId="77777777" w:rsidR="00257AC4" w:rsidRDefault="00257AC4" w:rsidP="00257AC4">
      <w:r>
        <w:t>ASPA</w:t>
      </w:r>
      <w:r>
        <w:tab/>
        <w:t>LINC01537</w:t>
      </w:r>
      <w:r>
        <w:tab/>
        <w:t>0.520758132138483</w:t>
      </w:r>
      <w:r>
        <w:tab/>
        <w:t>1.87835836426709e-27</w:t>
      </w:r>
      <w:r>
        <w:tab/>
        <w:t>postive</w:t>
      </w:r>
    </w:p>
    <w:p w14:paraId="66CE62E8" w14:textId="77777777" w:rsidR="00257AC4" w:rsidRDefault="00257AC4" w:rsidP="00257AC4">
      <w:r>
        <w:t>BHMT2</w:t>
      </w:r>
      <w:r>
        <w:tab/>
        <w:t>LINC01537</w:t>
      </w:r>
      <w:r>
        <w:tab/>
        <w:t>0.665238888231591</w:t>
      </w:r>
      <w:r>
        <w:tab/>
        <w:t>2.88285884618402e-49</w:t>
      </w:r>
      <w:r>
        <w:tab/>
        <w:t>postive</w:t>
      </w:r>
    </w:p>
    <w:p w14:paraId="16B54E9A" w14:textId="77777777" w:rsidR="00257AC4" w:rsidRDefault="00257AC4" w:rsidP="00257AC4">
      <w:r>
        <w:t>DMGDH</w:t>
      </w:r>
      <w:r>
        <w:tab/>
        <w:t>LINC01537</w:t>
      </w:r>
      <w:r>
        <w:tab/>
        <w:t>0.625019150115345</w:t>
      </w:r>
      <w:r>
        <w:tab/>
        <w:t>4.96495481743735e-42</w:t>
      </w:r>
      <w:r>
        <w:tab/>
        <w:t>postive</w:t>
      </w:r>
    </w:p>
    <w:p w14:paraId="44952823" w14:textId="77777777" w:rsidR="00257AC4" w:rsidRDefault="00257AC4" w:rsidP="00257AC4">
      <w:r>
        <w:t>INMT</w:t>
      </w:r>
      <w:r>
        <w:tab/>
        <w:t>LINC01537</w:t>
      </w:r>
      <w:r>
        <w:tab/>
        <w:t>0.549680086370436</w:t>
      </w:r>
      <w:r>
        <w:tab/>
        <w:t>5.43109184680057e-31</w:t>
      </w:r>
      <w:r>
        <w:tab/>
        <w:t>postive</w:t>
      </w:r>
    </w:p>
    <w:p w14:paraId="2931976A" w14:textId="77777777" w:rsidR="00257AC4" w:rsidRDefault="00257AC4" w:rsidP="00257AC4">
      <w:r>
        <w:t>PPM1K</w:t>
      </w:r>
      <w:r>
        <w:tab/>
        <w:t>LINC01537</w:t>
      </w:r>
      <w:r>
        <w:tab/>
        <w:t>0.425042893442684</w:t>
      </w:r>
      <w:r>
        <w:tab/>
        <w:t>6.96914686937806e-18</w:t>
      </w:r>
      <w:r>
        <w:tab/>
        <w:t>postive</w:t>
      </w:r>
    </w:p>
    <w:p w14:paraId="6E8A8908" w14:textId="77777777" w:rsidR="00257AC4" w:rsidRDefault="00257AC4" w:rsidP="00257AC4">
      <w:r>
        <w:t>PSMD14</w:t>
      </w:r>
      <w:r>
        <w:tab/>
        <w:t>LINC01537</w:t>
      </w:r>
      <w:r>
        <w:tab/>
        <w:t>-0.409179010988174</w:t>
      </w:r>
      <w:r>
        <w:tab/>
        <w:t>1.43555162588499e-16</w:t>
      </w:r>
      <w:r>
        <w:tab/>
        <w:t>negative</w:t>
      </w:r>
    </w:p>
    <w:p w14:paraId="53B7FBB4" w14:textId="77777777" w:rsidR="00257AC4" w:rsidRDefault="00257AC4" w:rsidP="00257AC4">
      <w:r>
        <w:lastRenderedPageBreak/>
        <w:t>SLC25A12</w:t>
      </w:r>
      <w:r>
        <w:tab/>
        <w:t>LINC01537</w:t>
      </w:r>
      <w:r>
        <w:tab/>
        <w:t>0.419044584808865</w:t>
      </w:r>
      <w:r>
        <w:tab/>
        <w:t>2.22921186956945e-17</w:t>
      </w:r>
      <w:r>
        <w:tab/>
        <w:t>postive</w:t>
      </w:r>
    </w:p>
    <w:p w14:paraId="544015B6" w14:textId="77777777" w:rsidR="00257AC4" w:rsidRDefault="00257AC4" w:rsidP="00257AC4">
      <w:r>
        <w:t>CSAD</w:t>
      </w:r>
      <w:r>
        <w:tab/>
        <w:t>INE1</w:t>
      </w:r>
      <w:r>
        <w:tab/>
        <w:t>0.459207228548166</w:t>
      </w:r>
      <w:r>
        <w:tab/>
        <w:t>5.85637033342228e-21</w:t>
      </w:r>
      <w:r>
        <w:tab/>
        <w:t>postive</w:t>
      </w:r>
    </w:p>
    <w:p w14:paraId="398DC17B" w14:textId="77777777" w:rsidR="00257AC4" w:rsidRDefault="00257AC4" w:rsidP="00257AC4">
      <w:r>
        <w:t>PHYKPL</w:t>
      </w:r>
      <w:r>
        <w:tab/>
        <w:t>INE1</w:t>
      </w:r>
      <w:r>
        <w:tab/>
        <w:t>0.469801733596922</w:t>
      </w:r>
      <w:r>
        <w:tab/>
        <w:t>5.51294765310916e-22</w:t>
      </w:r>
      <w:r>
        <w:tab/>
        <w:t>postive</w:t>
      </w:r>
    </w:p>
    <w:p w14:paraId="0E4467C6" w14:textId="77777777" w:rsidR="00257AC4" w:rsidRDefault="00257AC4" w:rsidP="00257AC4">
      <w:r>
        <w:t>AFMID</w:t>
      </w:r>
      <w:r>
        <w:tab/>
        <w:t>SEC24B-AS1</w:t>
      </w:r>
      <w:r>
        <w:tab/>
        <w:t>0.532793324798779</w:t>
      </w:r>
      <w:r>
        <w:tab/>
        <w:t>6.95806861656314e-29</w:t>
      </w:r>
      <w:r>
        <w:tab/>
        <w:t>postive</w:t>
      </w:r>
    </w:p>
    <w:p w14:paraId="714DD378" w14:textId="77777777" w:rsidR="00257AC4" w:rsidRDefault="00257AC4" w:rsidP="00257AC4">
      <w:r>
        <w:t>LIPT1</w:t>
      </w:r>
      <w:r>
        <w:tab/>
        <w:t>SEC24B-AS1</w:t>
      </w:r>
      <w:r>
        <w:tab/>
        <w:t>0.406555289972184</w:t>
      </w:r>
      <w:r>
        <w:tab/>
        <w:t>2.33170741404191e-16</w:t>
      </w:r>
      <w:r>
        <w:tab/>
        <w:t>postive</w:t>
      </w:r>
    </w:p>
    <w:p w14:paraId="51B699CE" w14:textId="77777777" w:rsidR="00257AC4" w:rsidRDefault="00257AC4" w:rsidP="00257AC4">
      <w:r>
        <w:t>NAT8L</w:t>
      </w:r>
      <w:r>
        <w:tab/>
        <w:t>SEC24B-AS1</w:t>
      </w:r>
      <w:r>
        <w:tab/>
        <w:t>0.493231733799443</w:t>
      </w:r>
      <w:r>
        <w:tab/>
        <w:t>2.19226303657535e-24</w:t>
      </w:r>
      <w:r>
        <w:tab/>
        <w:t>postive</w:t>
      </w:r>
    </w:p>
    <w:p w14:paraId="65374D60" w14:textId="77777777" w:rsidR="00257AC4" w:rsidRDefault="00257AC4" w:rsidP="00257AC4">
      <w:r>
        <w:t>DIO1</w:t>
      </w:r>
      <w:r>
        <w:tab/>
        <w:t>LINC01088</w:t>
      </w:r>
      <w:r>
        <w:tab/>
        <w:t>0.474057274222881</w:t>
      </w:r>
      <w:r>
        <w:tab/>
        <w:t>2.08451593596986e-22</w:t>
      </w:r>
      <w:r>
        <w:tab/>
        <w:t>postive</w:t>
      </w:r>
    </w:p>
    <w:p w14:paraId="15A0380A" w14:textId="77777777" w:rsidR="00257AC4" w:rsidRDefault="00257AC4" w:rsidP="00257AC4">
      <w:r>
        <w:t>RPS4Y1</w:t>
      </w:r>
      <w:r>
        <w:tab/>
        <w:t>LINC00278</w:t>
      </w:r>
      <w:r>
        <w:tab/>
        <w:t>0.624009751614315</w:t>
      </w:r>
      <w:r>
        <w:tab/>
        <w:t>7.3116939675339e-42</w:t>
      </w:r>
      <w:r>
        <w:tab/>
        <w:t>postive</w:t>
      </w:r>
    </w:p>
    <w:p w14:paraId="3E929B25" w14:textId="77777777" w:rsidR="00257AC4" w:rsidRDefault="00257AC4" w:rsidP="00257AC4">
      <w:r>
        <w:t>CSAD</w:t>
      </w:r>
      <w:r>
        <w:tab/>
        <w:t>TXNDC12-AS1</w:t>
      </w:r>
      <w:r>
        <w:tab/>
        <w:t>0.409180735618015</w:t>
      </w:r>
      <w:r>
        <w:tab/>
        <w:t>1.43509197607665e-16</w:t>
      </w:r>
      <w:r>
        <w:tab/>
        <w:t>postive</w:t>
      </w:r>
    </w:p>
    <w:p w14:paraId="1956A72C" w14:textId="77777777" w:rsidR="00257AC4" w:rsidRDefault="00257AC4" w:rsidP="00257AC4">
      <w:r>
        <w:t>CGA</w:t>
      </w:r>
      <w:r>
        <w:tab/>
        <w:t>NNT-AS1</w:t>
      </w:r>
      <w:r>
        <w:tab/>
        <w:t>0.403300883301176</w:t>
      </w:r>
      <w:r>
        <w:tab/>
        <w:t>4.23057350659659e-16</w:t>
      </w:r>
      <w:r>
        <w:tab/>
        <w:t>postive</w:t>
      </w:r>
    </w:p>
    <w:p w14:paraId="2C57F676" w14:textId="77777777" w:rsidR="00257AC4" w:rsidRDefault="00257AC4" w:rsidP="00257AC4">
      <w:r>
        <w:t>RPL37</w:t>
      </w:r>
      <w:r>
        <w:tab/>
        <w:t>NNT-AS1</w:t>
      </w:r>
      <w:r>
        <w:tab/>
        <w:t>0.511889911227392</w:t>
      </w:r>
      <w:r>
        <w:tab/>
        <w:t>1.96107113565872e-26</w:t>
      </w:r>
      <w:r>
        <w:tab/>
        <w:t>postive</w:t>
      </w:r>
    </w:p>
    <w:p w14:paraId="4596DE8A" w14:textId="77777777" w:rsidR="00257AC4" w:rsidRDefault="00257AC4" w:rsidP="00257AC4">
      <w:r>
        <w:t>KMO</w:t>
      </w:r>
      <w:r>
        <w:tab/>
        <w:t>KIF1C-AS1</w:t>
      </w:r>
      <w:r>
        <w:tab/>
        <w:t>0.455926241232775</w:t>
      </w:r>
      <w:r>
        <w:tab/>
        <w:t>1.19746300210496e-20</w:t>
      </w:r>
      <w:r>
        <w:tab/>
        <w:t>postive</w:t>
      </w:r>
    </w:p>
    <w:p w14:paraId="47E42D86" w14:textId="77777777" w:rsidR="00257AC4" w:rsidRDefault="00257AC4" w:rsidP="00257AC4">
      <w:r>
        <w:t>PHYKPL</w:t>
      </w:r>
      <w:r>
        <w:tab/>
        <w:t>KIF1C-AS1</w:t>
      </w:r>
      <w:r>
        <w:tab/>
        <w:t>0.477540964265193</w:t>
      </w:r>
      <w:r>
        <w:tab/>
        <w:t>9.30708929707967e-23</w:t>
      </w:r>
      <w:r>
        <w:tab/>
        <w:t>postive</w:t>
      </w:r>
    </w:p>
    <w:p w14:paraId="17B33BE8" w14:textId="77777777" w:rsidR="00257AC4" w:rsidRDefault="00257AC4" w:rsidP="00257AC4">
      <w:r>
        <w:t>PPM1K</w:t>
      </w:r>
      <w:r>
        <w:tab/>
        <w:t>KIF1C-AS1</w:t>
      </w:r>
      <w:r>
        <w:tab/>
        <w:t>0.458733065458998</w:t>
      </w:r>
      <w:r>
        <w:tab/>
        <w:t>6.49723125179411e-21</w:t>
      </w:r>
      <w:r>
        <w:tab/>
        <w:t>postive</w:t>
      </w:r>
    </w:p>
    <w:p w14:paraId="520DFF08" w14:textId="77777777" w:rsidR="00257AC4" w:rsidRDefault="00257AC4" w:rsidP="00257AC4">
      <w:r>
        <w:t>BHMT2</w:t>
      </w:r>
      <w:r>
        <w:tab/>
        <w:t>PGM5-AS1</w:t>
      </w:r>
      <w:r>
        <w:tab/>
        <w:t>0.714267681318628</w:t>
      </w:r>
      <w:r>
        <w:tab/>
        <w:t>8.97255651261944e-60</w:t>
      </w:r>
      <w:r>
        <w:tab/>
        <w:t>postive</w:t>
      </w:r>
    </w:p>
    <w:p w14:paraId="7DFDC83E" w14:textId="77777777" w:rsidR="00257AC4" w:rsidRDefault="00257AC4" w:rsidP="00257AC4">
      <w:r>
        <w:t>CKB</w:t>
      </w:r>
      <w:r>
        <w:tab/>
        <w:t>PGM5-AS1</w:t>
      </w:r>
      <w:r>
        <w:tab/>
        <w:t>0.430371680185886</w:t>
      </w:r>
      <w:r>
        <w:tab/>
        <w:t>2.4324595830416e-18</w:t>
      </w:r>
      <w:r>
        <w:tab/>
        <w:t>postive</w:t>
      </w:r>
    </w:p>
    <w:p w14:paraId="0BF7F9C6" w14:textId="77777777" w:rsidR="00257AC4" w:rsidRDefault="00257AC4" w:rsidP="00257AC4">
      <w:r>
        <w:t>DMGDH</w:t>
      </w:r>
      <w:r>
        <w:tab/>
        <w:t>PGM5-AS1</w:t>
      </w:r>
      <w:r>
        <w:tab/>
        <w:t>0.53744237212199</w:t>
      </w:r>
      <w:r>
        <w:tab/>
        <w:t>1.87962694556132e-29</w:t>
      </w:r>
      <w:r>
        <w:tab/>
        <w:t>postive</w:t>
      </w:r>
    </w:p>
    <w:p w14:paraId="4335CF29" w14:textId="77777777" w:rsidR="00257AC4" w:rsidRDefault="00257AC4" w:rsidP="00257AC4">
      <w:r>
        <w:t>INMT</w:t>
      </w:r>
      <w:r>
        <w:tab/>
        <w:t>PGM5-AS1</w:t>
      </w:r>
      <w:r>
        <w:tab/>
        <w:t>0.527247013981874</w:t>
      </w:r>
      <w:r>
        <w:tab/>
        <w:t>3.22996276797514e-28</w:t>
      </w:r>
      <w:r>
        <w:tab/>
        <w:t>postive</w:t>
      </w:r>
    </w:p>
    <w:p w14:paraId="02593483" w14:textId="77777777" w:rsidR="00257AC4" w:rsidRDefault="00257AC4" w:rsidP="00257AC4">
      <w:r>
        <w:t>SLC25A12</w:t>
      </w:r>
      <w:r>
        <w:tab/>
        <w:t>PGM5-AS1</w:t>
      </w:r>
      <w:r>
        <w:tab/>
        <w:t>0.59376543432087</w:t>
      </w:r>
      <w:r>
        <w:tab/>
        <w:t>4.25712483155307e-37</w:t>
      </w:r>
      <w:r>
        <w:tab/>
        <w:t>postive</w:t>
      </w:r>
    </w:p>
    <w:p w14:paraId="3340262F" w14:textId="77777777" w:rsidR="00257AC4" w:rsidRDefault="00257AC4" w:rsidP="00257AC4">
      <w:r>
        <w:t>CSAD</w:t>
      </w:r>
      <w:r>
        <w:tab/>
        <w:t>SND1-IT1</w:t>
      </w:r>
      <w:r>
        <w:tab/>
        <w:t>0.44515617675913</w:t>
      </w:r>
      <w:r>
        <w:tab/>
        <w:t>1.18759547203009e-19</w:t>
      </w:r>
      <w:r>
        <w:tab/>
        <w:t>postive</w:t>
      </w:r>
    </w:p>
    <w:p w14:paraId="3F05B371" w14:textId="77777777" w:rsidR="00257AC4" w:rsidRDefault="00257AC4" w:rsidP="00257AC4">
      <w:r>
        <w:t>PSMD4</w:t>
      </w:r>
      <w:r>
        <w:tab/>
        <w:t>LINC00337</w:t>
      </w:r>
      <w:r>
        <w:tab/>
        <w:t>0.42680419294947</w:t>
      </w:r>
      <w:r>
        <w:tab/>
        <w:t>4.93150374603149e-18</w:t>
      </w:r>
      <w:r>
        <w:tab/>
        <w:t>postive</w:t>
      </w:r>
    </w:p>
    <w:p w14:paraId="58C1C2C7" w14:textId="77777777" w:rsidR="00257AC4" w:rsidRDefault="00257AC4" w:rsidP="00257AC4">
      <w:r>
        <w:t>RPL3L</w:t>
      </w:r>
      <w:r>
        <w:tab/>
        <w:t>LINC00337</w:t>
      </w:r>
      <w:r>
        <w:tab/>
        <w:t>0.438784102298033</w:t>
      </w:r>
      <w:r>
        <w:tab/>
        <w:t>4.44363344037627e-19</w:t>
      </w:r>
      <w:r>
        <w:tab/>
        <w:t>postive</w:t>
      </w:r>
    </w:p>
    <w:p w14:paraId="1C5A2622" w14:textId="77777777" w:rsidR="00257AC4" w:rsidRDefault="00257AC4" w:rsidP="00257AC4">
      <w:r>
        <w:t>AFMID</w:t>
      </w:r>
      <w:r>
        <w:tab/>
        <w:t>MHENCR</w:t>
      </w:r>
      <w:r>
        <w:tab/>
        <w:t>0.633986236262293</w:t>
      </w:r>
      <w:r>
        <w:tab/>
        <w:t>1.49658693475984e-43</w:t>
      </w:r>
      <w:r>
        <w:tab/>
        <w:t>postive</w:t>
      </w:r>
    </w:p>
    <w:p w14:paraId="4975B806" w14:textId="77777777" w:rsidR="00257AC4" w:rsidRDefault="00257AC4" w:rsidP="00257AC4">
      <w:r>
        <w:t>NAT8L</w:t>
      </w:r>
      <w:r>
        <w:tab/>
        <w:t>MHENCR</w:t>
      </w:r>
      <w:r>
        <w:tab/>
        <w:t>0.604682895939901</w:t>
      </w:r>
      <w:r>
        <w:tab/>
        <w:t>9.28380036928361e-39</w:t>
      </w:r>
      <w:r>
        <w:tab/>
        <w:t>postive</w:t>
      </w:r>
    </w:p>
    <w:p w14:paraId="44219792" w14:textId="77777777" w:rsidR="00257AC4" w:rsidRDefault="00257AC4" w:rsidP="00257AC4">
      <w:r>
        <w:t>PHYKPL</w:t>
      </w:r>
      <w:r>
        <w:tab/>
        <w:t>AP4B1-AS1</w:t>
      </w:r>
      <w:r>
        <w:tab/>
        <w:t>0.519791161634826</w:t>
      </w:r>
      <w:r>
        <w:tab/>
        <w:t>2.43396504637136e-27</w:t>
      </w:r>
      <w:r>
        <w:tab/>
        <w:t>postive</w:t>
      </w:r>
    </w:p>
    <w:p w14:paraId="57C08A43" w14:textId="77777777" w:rsidR="00257AC4" w:rsidRDefault="00257AC4" w:rsidP="00257AC4">
      <w:r>
        <w:t>RPL3L</w:t>
      </w:r>
      <w:r>
        <w:tab/>
        <w:t>RB1-DT</w:t>
      </w:r>
      <w:r>
        <w:tab/>
        <w:t>0.468013123682573</w:t>
      </w:r>
      <w:r>
        <w:tab/>
        <w:t>8.26333566215442e-22</w:t>
      </w:r>
      <w:r>
        <w:tab/>
        <w:t>postive</w:t>
      </w:r>
    </w:p>
    <w:p w14:paraId="10851E75" w14:textId="77777777" w:rsidR="00257AC4" w:rsidRDefault="00257AC4" w:rsidP="00257AC4">
      <w:r>
        <w:t>AIMP1</w:t>
      </w:r>
      <w:r>
        <w:tab/>
        <w:t>OTUD6B-AS1</w:t>
      </w:r>
      <w:r>
        <w:tab/>
        <w:t>0.433104037688481</w:t>
      </w:r>
      <w:r>
        <w:tab/>
        <w:t>1.40765060073373e-18</w:t>
      </w:r>
      <w:r>
        <w:tab/>
        <w:t>postive</w:t>
      </w:r>
    </w:p>
    <w:p w14:paraId="5DEE3A7B" w14:textId="77777777" w:rsidR="00257AC4" w:rsidRDefault="00257AC4" w:rsidP="00257AC4">
      <w:r>
        <w:t>AZIN1</w:t>
      </w:r>
      <w:r>
        <w:tab/>
        <w:t>OTUD6B-AS1</w:t>
      </w:r>
      <w:r>
        <w:tab/>
        <w:t>0.42348206694065</w:t>
      </w:r>
      <w:r>
        <w:tab/>
        <w:t>9.45259095270468e-18</w:t>
      </w:r>
      <w:r>
        <w:tab/>
        <w:t>postive</w:t>
      </w:r>
    </w:p>
    <w:p w14:paraId="17466192" w14:textId="77777777" w:rsidR="00257AC4" w:rsidRDefault="00257AC4" w:rsidP="00257AC4">
      <w:r>
        <w:t>RIDA</w:t>
      </w:r>
      <w:r>
        <w:tab/>
        <w:t>OTUD6B-AS1</w:t>
      </w:r>
      <w:r>
        <w:tab/>
        <w:t>0.528160355770463</w:t>
      </w:r>
      <w:r>
        <w:tab/>
        <w:t>2.51333766883925e-28</w:t>
      </w:r>
      <w:r>
        <w:tab/>
        <w:t>postive</w:t>
      </w:r>
    </w:p>
    <w:p w14:paraId="0219CC33" w14:textId="77777777" w:rsidR="00257AC4" w:rsidRDefault="00257AC4" w:rsidP="00257AC4">
      <w:r>
        <w:t>RPL30</w:t>
      </w:r>
      <w:r>
        <w:tab/>
        <w:t>OTUD6B-AS1</w:t>
      </w:r>
      <w:r>
        <w:tab/>
        <w:t>0.496367014661279</w:t>
      </w:r>
      <w:r>
        <w:tab/>
        <w:t>1.0125602640258e-24</w:t>
      </w:r>
      <w:r>
        <w:tab/>
        <w:t>postive</w:t>
      </w:r>
    </w:p>
    <w:p w14:paraId="32BB6FCF" w14:textId="77777777" w:rsidR="00257AC4" w:rsidRDefault="00257AC4" w:rsidP="00257AC4">
      <w:r>
        <w:t>RPL7</w:t>
      </w:r>
      <w:r>
        <w:tab/>
        <w:t>OTUD6B-AS1</w:t>
      </w:r>
      <w:r>
        <w:tab/>
        <w:t>0.403857213418066</w:t>
      </w:r>
      <w:r>
        <w:tab/>
        <w:t>3.8227111202243e-16</w:t>
      </w:r>
      <w:r>
        <w:tab/>
        <w:t>postive</w:t>
      </w:r>
    </w:p>
    <w:p w14:paraId="5BBD2347" w14:textId="77777777" w:rsidR="00257AC4" w:rsidRDefault="00257AC4" w:rsidP="00257AC4">
      <w:r>
        <w:t>RPL3L</w:t>
      </w:r>
      <w:r>
        <w:tab/>
        <w:t>IL6R-AS1</w:t>
      </w:r>
      <w:r>
        <w:tab/>
        <w:t>0.44718200187809</w:t>
      </w:r>
      <w:r>
        <w:tab/>
        <w:t>7.76134906259032e-20</w:t>
      </w:r>
      <w:r>
        <w:tab/>
        <w:t>postive</w:t>
      </w:r>
    </w:p>
    <w:p w14:paraId="01FF4BCA" w14:textId="77777777" w:rsidR="00257AC4" w:rsidRDefault="00257AC4" w:rsidP="00257AC4">
      <w:r>
        <w:t>CSAD</w:t>
      </w:r>
      <w:r>
        <w:tab/>
        <w:t>PSMA3-AS1</w:t>
      </w:r>
      <w:r>
        <w:tab/>
        <w:t>0.517806843869608</w:t>
      </w:r>
      <w:r>
        <w:tab/>
        <w:t>4.13165106087335e-27</w:t>
      </w:r>
      <w:r>
        <w:tab/>
        <w:t>postive</w:t>
      </w:r>
    </w:p>
    <w:p w14:paraId="3A0B3490" w14:textId="77777777" w:rsidR="00257AC4" w:rsidRDefault="00257AC4" w:rsidP="00257AC4">
      <w:r>
        <w:t>KMO</w:t>
      </w:r>
      <w:r>
        <w:tab/>
        <w:t>PSMA3-AS1</w:t>
      </w:r>
      <w:r>
        <w:tab/>
        <w:t>0.400409239118528</w:t>
      </w:r>
      <w:r>
        <w:tab/>
        <w:t>7.14362655362786e-16</w:t>
      </w:r>
      <w:r>
        <w:tab/>
        <w:t>postive</w:t>
      </w:r>
    </w:p>
    <w:p w14:paraId="5AEC4A49" w14:textId="77777777" w:rsidR="00257AC4" w:rsidRDefault="00257AC4" w:rsidP="00257AC4">
      <w:r>
        <w:t>LIPT1</w:t>
      </w:r>
      <w:r>
        <w:tab/>
        <w:t>PSMA3-AS1</w:t>
      </w:r>
      <w:r>
        <w:tab/>
        <w:t>0.50175130247694</w:t>
      </w:r>
      <w:r>
        <w:tab/>
        <w:t>2.63736709330713e-25</w:t>
      </w:r>
      <w:r>
        <w:tab/>
        <w:t>postive</w:t>
      </w:r>
    </w:p>
    <w:p w14:paraId="35EAB86C" w14:textId="77777777" w:rsidR="00257AC4" w:rsidRDefault="00257AC4" w:rsidP="00257AC4">
      <w:r>
        <w:t>PHYKPL</w:t>
      </w:r>
      <w:r>
        <w:tab/>
        <w:t>PSMA3-AS1</w:t>
      </w:r>
      <w:r>
        <w:tab/>
        <w:t>0.518473595160924</w:t>
      </w:r>
      <w:r>
        <w:tab/>
        <w:t>3.4599806173415e-27</w:t>
      </w:r>
      <w:r>
        <w:tab/>
        <w:t>postive</w:t>
      </w:r>
    </w:p>
    <w:p w14:paraId="08B1E247" w14:textId="77777777" w:rsidR="00257AC4" w:rsidRDefault="00257AC4" w:rsidP="00257AC4">
      <w:r>
        <w:t>PPM1K</w:t>
      </w:r>
      <w:r>
        <w:tab/>
        <w:t>PSMA3-AS1</w:t>
      </w:r>
      <w:r>
        <w:tab/>
        <w:t>0.406099608220171</w:t>
      </w:r>
      <w:r>
        <w:tab/>
        <w:t>2.53554540515774e-16</w:t>
      </w:r>
      <w:r>
        <w:tab/>
        <w:t>postive</w:t>
      </w:r>
    </w:p>
    <w:p w14:paraId="2B426582" w14:textId="77777777" w:rsidR="00257AC4" w:rsidRDefault="00257AC4" w:rsidP="00257AC4">
      <w:r>
        <w:t>EEF1E1</w:t>
      </w:r>
      <w:r>
        <w:tab/>
        <w:t>SNHG10</w:t>
      </w:r>
      <w:r>
        <w:tab/>
        <w:t>0.402224974982443</w:t>
      </w:r>
      <w:r>
        <w:tab/>
        <w:t>5.14413819665328e-16</w:t>
      </w:r>
      <w:r>
        <w:tab/>
        <w:t>postive</w:t>
      </w:r>
    </w:p>
    <w:p w14:paraId="2D3CEA0B" w14:textId="77777777" w:rsidR="00257AC4" w:rsidRDefault="00257AC4" w:rsidP="00257AC4">
      <w:r>
        <w:t>PSMA3</w:t>
      </w:r>
      <w:r>
        <w:tab/>
        <w:t>SNHG10</w:t>
      </w:r>
      <w:r>
        <w:tab/>
        <w:t>0.405710611903997</w:t>
      </w:r>
      <w:r>
        <w:tab/>
        <w:t>2.72331703443314e-16</w:t>
      </w:r>
      <w:r>
        <w:tab/>
        <w:t>postive</w:t>
      </w:r>
    </w:p>
    <w:p w14:paraId="14EB7C38" w14:textId="77777777" w:rsidR="00257AC4" w:rsidRDefault="00257AC4" w:rsidP="00257AC4">
      <w:r>
        <w:t>PSMD14</w:t>
      </w:r>
      <w:r>
        <w:tab/>
        <w:t>SNHG10</w:t>
      </w:r>
      <w:r>
        <w:tab/>
        <w:t>0.422499619882326</w:t>
      </w:r>
      <w:r>
        <w:tab/>
        <w:t>1.14424457996288e-17</w:t>
      </w:r>
      <w:r>
        <w:tab/>
        <w:t>postive</w:t>
      </w:r>
    </w:p>
    <w:p w14:paraId="29092A1D" w14:textId="77777777" w:rsidR="00257AC4" w:rsidRDefault="00257AC4" w:rsidP="00257AC4">
      <w:r>
        <w:t>RPL3L</w:t>
      </w:r>
      <w:r>
        <w:tab/>
        <w:t>SNHG10</w:t>
      </w:r>
      <w:r>
        <w:tab/>
        <w:t>0.401188345586805</w:t>
      </w:r>
      <w:r>
        <w:tab/>
        <w:t>6.20633754232274e-16</w:t>
      </w:r>
      <w:r>
        <w:tab/>
        <w:t>postive</w:t>
      </w:r>
    </w:p>
    <w:p w14:paraId="5FA17619" w14:textId="77777777" w:rsidR="00257AC4" w:rsidRDefault="00257AC4" w:rsidP="00257AC4">
      <w:r>
        <w:t>CSAD</w:t>
      </w:r>
      <w:r>
        <w:tab/>
        <w:t>LENG8-AS1</w:t>
      </w:r>
      <w:r>
        <w:tab/>
        <w:t>0.508194776036567</w:t>
      </w:r>
      <w:r>
        <w:tab/>
        <w:t>5.10776009211963e-26</w:t>
      </w:r>
      <w:r>
        <w:tab/>
        <w:t>postive</w:t>
      </w:r>
    </w:p>
    <w:p w14:paraId="503C7592" w14:textId="77777777" w:rsidR="00257AC4" w:rsidRDefault="00257AC4" w:rsidP="00257AC4">
      <w:r>
        <w:t>PHYKPL</w:t>
      </w:r>
      <w:r>
        <w:tab/>
        <w:t>LENG8-AS1</w:t>
      </w:r>
      <w:r>
        <w:tab/>
        <w:t>0.434328176636568</w:t>
      </w:r>
      <w:r>
        <w:tab/>
        <w:t>1.09993941485878e-18</w:t>
      </w:r>
      <w:r>
        <w:tab/>
        <w:t>postive</w:t>
      </w:r>
    </w:p>
    <w:p w14:paraId="3A774FBC" w14:textId="77777777" w:rsidR="00257AC4" w:rsidRDefault="00257AC4" w:rsidP="00257AC4">
      <w:r>
        <w:t>BBOX1</w:t>
      </w:r>
      <w:r>
        <w:tab/>
        <w:t>FAM83A-AS1</w:t>
      </w:r>
      <w:r>
        <w:tab/>
        <w:t>0.407364588491682</w:t>
      </w:r>
      <w:r>
        <w:tab/>
        <w:t>2.00860374269768e-16</w:t>
      </w:r>
      <w:r>
        <w:tab/>
        <w:t>postive</w:t>
      </w:r>
    </w:p>
    <w:p w14:paraId="0E3AB624" w14:textId="77777777" w:rsidR="00257AC4" w:rsidRDefault="00257AC4" w:rsidP="00257AC4">
      <w:r>
        <w:lastRenderedPageBreak/>
        <w:t>DUOX1</w:t>
      </w:r>
      <w:r>
        <w:tab/>
        <w:t>FAM83A-AS1</w:t>
      </w:r>
      <w:r>
        <w:tab/>
        <w:t>0.534876221207313</w:t>
      </w:r>
      <w:r>
        <w:tab/>
        <w:t>3.88071815249302e-29</w:t>
      </w:r>
      <w:r>
        <w:tab/>
        <w:t>postive</w:t>
      </w:r>
    </w:p>
    <w:p w14:paraId="7D6A4A8E" w14:textId="77777777" w:rsidR="00257AC4" w:rsidRDefault="00257AC4" w:rsidP="00257AC4">
      <w:r>
        <w:t>AANAT</w:t>
      </w:r>
      <w:r>
        <w:tab/>
        <w:t>PIK3CD-AS1</w:t>
      </w:r>
      <w:r>
        <w:tab/>
        <w:t>0.490916019066894</w:t>
      </w:r>
      <w:r>
        <w:tab/>
        <w:t>3.85887197610734e-24</w:t>
      </w:r>
      <w:r>
        <w:tab/>
        <w:t>postive</w:t>
      </w:r>
    </w:p>
    <w:p w14:paraId="71BB34BA" w14:textId="77777777" w:rsidR="00257AC4" w:rsidRDefault="00257AC4" w:rsidP="00257AC4">
      <w:r>
        <w:t>KMO</w:t>
      </w:r>
      <w:r>
        <w:tab/>
        <w:t>PIK3CD-AS1</w:t>
      </w:r>
      <w:r>
        <w:tab/>
        <w:t>0.629003940354952</w:t>
      </w:r>
      <w:r>
        <w:tab/>
        <w:t>1.0622866983936e-42</w:t>
      </w:r>
      <w:r>
        <w:tab/>
        <w:t>postive</w:t>
      </w:r>
    </w:p>
    <w:p w14:paraId="35E2A940" w14:textId="77777777" w:rsidR="00257AC4" w:rsidRDefault="00257AC4" w:rsidP="00257AC4">
      <w:r>
        <w:t>PHYKPL</w:t>
      </w:r>
      <w:r>
        <w:tab/>
        <w:t>PIK3CD-AS1</w:t>
      </w:r>
      <w:r>
        <w:tab/>
        <w:t>0.40151024985159</w:t>
      </w:r>
      <w:r>
        <w:tab/>
        <w:t>5.85531997318866e-16</w:t>
      </w:r>
      <w:r>
        <w:tab/>
        <w:t>postive</w:t>
      </w:r>
    </w:p>
    <w:p w14:paraId="5383C275" w14:textId="77777777" w:rsidR="00257AC4" w:rsidRDefault="00257AC4" w:rsidP="00257AC4">
      <w:r>
        <w:t>PPM1K</w:t>
      </w:r>
      <w:r>
        <w:tab/>
        <w:t>PIK3CD-AS1</w:t>
      </w:r>
      <w:r>
        <w:tab/>
        <w:t>0.669580709773873</w:t>
      </w:r>
      <w:r>
        <w:tab/>
        <w:t>4.07903591028806e-50</w:t>
      </w:r>
      <w:r>
        <w:tab/>
        <w:t>postive</w:t>
      </w:r>
    </w:p>
    <w:p w14:paraId="00C7E3EA" w14:textId="77777777" w:rsidR="00257AC4" w:rsidRDefault="00257AC4" w:rsidP="00257AC4">
      <w:r>
        <w:t>AASS</w:t>
      </w:r>
      <w:r>
        <w:tab/>
        <w:t>NR2F1-AS1</w:t>
      </w:r>
      <w:r>
        <w:tab/>
        <w:t>0.419278888152438</w:t>
      </w:r>
      <w:r>
        <w:tab/>
        <w:t>2.13115550382791e-17</w:t>
      </w:r>
      <w:r>
        <w:tab/>
        <w:t>postive</w:t>
      </w:r>
    </w:p>
    <w:p w14:paraId="0F7F4095" w14:textId="77777777" w:rsidR="00257AC4" w:rsidRDefault="00257AC4" w:rsidP="00257AC4">
      <w:r>
        <w:t>AHCY</w:t>
      </w:r>
      <w:r>
        <w:tab/>
        <w:t>NR2F1-AS1</w:t>
      </w:r>
      <w:r>
        <w:tab/>
        <w:t>-0.409630896356466</w:t>
      </w:r>
      <w:r>
        <w:tab/>
        <w:t>1.31992709156783e-16</w:t>
      </w:r>
      <w:r>
        <w:tab/>
        <w:t>negative</w:t>
      </w:r>
    </w:p>
    <w:p w14:paraId="1FDD4CEE" w14:textId="77777777" w:rsidR="00257AC4" w:rsidRDefault="00257AC4" w:rsidP="00257AC4">
      <w:r>
        <w:t>ASPA</w:t>
      </w:r>
      <w:r>
        <w:tab/>
        <w:t>NR2F1-AS1</w:t>
      </w:r>
      <w:r>
        <w:tab/>
        <w:t>0.493773968565591</w:t>
      </w:r>
      <w:r>
        <w:tab/>
        <w:t>1.91920440230765e-24</w:t>
      </w:r>
      <w:r>
        <w:tab/>
        <w:t>postive</w:t>
      </w:r>
    </w:p>
    <w:p w14:paraId="07DCF94E" w14:textId="77777777" w:rsidR="00257AC4" w:rsidRDefault="00257AC4" w:rsidP="00257AC4">
      <w:r>
        <w:t>BHMT2</w:t>
      </w:r>
      <w:r>
        <w:tab/>
        <w:t>NR2F1-AS1</w:t>
      </w:r>
      <w:r>
        <w:tab/>
        <w:t>0.771824400540905</w:t>
      </w:r>
      <w:r>
        <w:tab/>
        <w:t>2.37222521090835e-75</w:t>
      </w:r>
      <w:r>
        <w:tab/>
        <w:t>postive</w:t>
      </w:r>
    </w:p>
    <w:p w14:paraId="4354CEF5" w14:textId="77777777" w:rsidR="00257AC4" w:rsidRDefault="00257AC4" w:rsidP="00257AC4">
      <w:r>
        <w:t>CDO1</w:t>
      </w:r>
      <w:r>
        <w:tab/>
        <w:t>NR2F1-AS1</w:t>
      </w:r>
      <w:r>
        <w:tab/>
        <w:t>0.43581692238118</w:t>
      </w:r>
      <w:r>
        <w:tab/>
        <w:t>8.13766908962341e-19</w:t>
      </w:r>
      <w:r>
        <w:tab/>
        <w:t>postive</w:t>
      </w:r>
    </w:p>
    <w:p w14:paraId="2794763E" w14:textId="77777777" w:rsidR="00257AC4" w:rsidRDefault="00257AC4" w:rsidP="00257AC4">
      <w:r>
        <w:t>DMGDH</w:t>
      </w:r>
      <w:r>
        <w:tab/>
        <w:t>NR2F1-AS1</w:t>
      </w:r>
      <w:r>
        <w:tab/>
        <w:t>0.69281700904018</w:t>
      </w:r>
      <w:r>
        <w:tab/>
        <w:t>6.44568516821187e-55</w:t>
      </w:r>
      <w:r>
        <w:tab/>
        <w:t>postive</w:t>
      </w:r>
    </w:p>
    <w:p w14:paraId="0588F39B" w14:textId="77777777" w:rsidR="00257AC4" w:rsidRDefault="00257AC4" w:rsidP="00257AC4">
      <w:r>
        <w:t>INMT</w:t>
      </w:r>
      <w:r>
        <w:tab/>
        <w:t>NR2F1-AS1</w:t>
      </w:r>
      <w:r>
        <w:tab/>
        <w:t>0.701600278455638</w:t>
      </w:r>
      <w:r>
        <w:tab/>
        <w:t>7.47059282776867e-57</w:t>
      </w:r>
      <w:r>
        <w:tab/>
        <w:t>postive</w:t>
      </w:r>
    </w:p>
    <w:p w14:paraId="71F634EE" w14:textId="77777777" w:rsidR="00257AC4" w:rsidRDefault="00257AC4" w:rsidP="00257AC4">
      <w:r>
        <w:t>PPM1K</w:t>
      </w:r>
      <w:r>
        <w:tab/>
        <w:t>NR2F1-AS1</w:t>
      </w:r>
      <w:r>
        <w:tab/>
        <w:t>0.435207053406432</w:t>
      </w:r>
      <w:r>
        <w:tab/>
        <w:t>9.20849761437936e-19</w:t>
      </w:r>
      <w:r>
        <w:tab/>
        <w:t>postive</w:t>
      </w:r>
    </w:p>
    <w:p w14:paraId="0D599470" w14:textId="77777777" w:rsidR="00257AC4" w:rsidRDefault="00257AC4" w:rsidP="00257AC4">
      <w:r>
        <w:t>SERINC1</w:t>
      </w:r>
      <w:r>
        <w:tab/>
        <w:t>NR2F1-AS1</w:t>
      </w:r>
      <w:r>
        <w:tab/>
        <w:t>0.436961685576181</w:t>
      </w:r>
      <w:r>
        <w:tab/>
        <w:t>6.44806990531412e-19</w:t>
      </w:r>
      <w:r>
        <w:tab/>
        <w:t>postive</w:t>
      </w:r>
    </w:p>
    <w:p w14:paraId="40A03779" w14:textId="77777777" w:rsidR="00257AC4" w:rsidRDefault="00257AC4" w:rsidP="00257AC4">
      <w:r>
        <w:t>SLC25A10</w:t>
      </w:r>
      <w:r>
        <w:tab/>
        <w:t>NR2F1-AS1</w:t>
      </w:r>
      <w:r>
        <w:tab/>
        <w:t>-0.454908364646564</w:t>
      </w:r>
      <w:r>
        <w:tab/>
        <w:t>1.49262899834574e-20</w:t>
      </w:r>
      <w:r>
        <w:tab/>
        <w:t>negative</w:t>
      </w:r>
    </w:p>
    <w:p w14:paraId="5D7CEBEE" w14:textId="77777777" w:rsidR="00257AC4" w:rsidRDefault="00257AC4" w:rsidP="00257AC4">
      <w:r>
        <w:t>SLC25A12</w:t>
      </w:r>
      <w:r>
        <w:tab/>
        <w:t>NR2F1-AS1</w:t>
      </w:r>
      <w:r>
        <w:tab/>
        <w:t>0.530688995297765</w:t>
      </w:r>
      <w:r>
        <w:tab/>
        <w:t>1.24995504951849e-28</w:t>
      </w:r>
      <w:r>
        <w:tab/>
        <w:t>postive</w:t>
      </w:r>
    </w:p>
    <w:p w14:paraId="1C73F489" w14:textId="77777777" w:rsidR="00257AC4" w:rsidRDefault="00257AC4" w:rsidP="00257AC4">
      <w:r>
        <w:t>NAALAD2</w:t>
      </w:r>
      <w:r>
        <w:tab/>
        <w:t>EIF2AK3-DT</w:t>
      </w:r>
      <w:r>
        <w:tab/>
        <w:t>0.411690396542589</w:t>
      </w:r>
      <w:r>
        <w:tab/>
        <w:t>8.98750451067735e-17</w:t>
      </w:r>
      <w:r>
        <w:tab/>
        <w:t>postive</w:t>
      </w:r>
    </w:p>
    <w:p w14:paraId="2778F4E7" w14:textId="77777777" w:rsidR="00257AC4" w:rsidRDefault="00257AC4" w:rsidP="00257AC4">
      <w:r>
        <w:t>LIPT2</w:t>
      </w:r>
      <w:r>
        <w:tab/>
        <w:t>PXN-AS1</w:t>
      </w:r>
      <w:r>
        <w:tab/>
        <w:t>0.402795622287188</w:t>
      </w:r>
      <w:r>
        <w:tab/>
        <w:t>4.6378215083765e-16</w:t>
      </w:r>
      <w:r>
        <w:tab/>
        <w:t>postive</w:t>
      </w:r>
    </w:p>
    <w:p w14:paraId="6658002E" w14:textId="77777777" w:rsidR="00257AC4" w:rsidRDefault="00257AC4" w:rsidP="00257AC4">
      <w:r>
        <w:t>RPL39L</w:t>
      </w:r>
      <w:r>
        <w:tab/>
        <w:t>PXN-AS1</w:t>
      </w:r>
      <w:r>
        <w:tab/>
        <w:t>0.408719177224407</w:t>
      </w:r>
      <w:r>
        <w:tab/>
        <w:t>1.56340847741555e-16</w:t>
      </w:r>
      <w:r>
        <w:tab/>
        <w:t>postive</w:t>
      </w:r>
    </w:p>
    <w:p w14:paraId="590BE2BD" w14:textId="77777777" w:rsidR="00257AC4" w:rsidRDefault="00257AC4" w:rsidP="00257AC4">
      <w:r>
        <w:t>DIO1</w:t>
      </w:r>
      <w:r>
        <w:tab/>
        <w:t>LINC02716</w:t>
      </w:r>
      <w:r>
        <w:tab/>
        <w:t>0.499872062469205</w:t>
      </w:r>
      <w:r>
        <w:tab/>
        <w:t>4.22926392559086e-25</w:t>
      </w:r>
      <w:r>
        <w:tab/>
        <w:t>postive</w:t>
      </w:r>
    </w:p>
    <w:p w14:paraId="38065A6E" w14:textId="77777777" w:rsidR="00257AC4" w:rsidRDefault="00257AC4" w:rsidP="00257AC4">
      <w:r>
        <w:t>TH</w:t>
      </w:r>
      <w:r>
        <w:tab/>
        <w:t>LNCAROD</w:t>
      </w:r>
      <w:r>
        <w:tab/>
        <w:t>0.532087364802253</w:t>
      </w:r>
      <w:r>
        <w:tab/>
        <w:t>8.47296502087456e-29</w:t>
      </w:r>
      <w:r>
        <w:tab/>
        <w:t>postive</w:t>
      </w:r>
    </w:p>
    <w:p w14:paraId="66C80BC5" w14:textId="77777777" w:rsidR="00257AC4" w:rsidRDefault="00257AC4" w:rsidP="00257AC4">
      <w:r>
        <w:t>OAZ3</w:t>
      </w:r>
      <w:r>
        <w:tab/>
        <w:t>ZNF687-AS1</w:t>
      </w:r>
      <w:r>
        <w:tab/>
        <w:t>0.451161229583197</w:t>
      </w:r>
      <w:r>
        <w:tab/>
        <w:t>3.33785097615827e-20</w:t>
      </w:r>
      <w:r>
        <w:tab/>
        <w:t>postive</w:t>
      </w:r>
    </w:p>
    <w:p w14:paraId="23786E4B" w14:textId="77777777" w:rsidR="00257AC4" w:rsidRDefault="00257AC4" w:rsidP="00257AC4">
      <w:r>
        <w:t>PSMB4</w:t>
      </w:r>
      <w:r>
        <w:tab/>
        <w:t>ZNF687-AS1</w:t>
      </w:r>
      <w:r>
        <w:tab/>
        <w:t>0.48679157000646</w:t>
      </w:r>
      <w:r>
        <w:tab/>
        <w:t>1.0452755596608e-23</w:t>
      </w:r>
      <w:r>
        <w:tab/>
        <w:t>postive</w:t>
      </w:r>
    </w:p>
    <w:p w14:paraId="5E2BF209" w14:textId="77777777" w:rsidR="00257AC4" w:rsidRDefault="00257AC4" w:rsidP="00257AC4">
      <w:r>
        <w:t>PSMD4</w:t>
      </w:r>
      <w:r>
        <w:tab/>
        <w:t>ZNF687-AS1</w:t>
      </w:r>
      <w:r>
        <w:tab/>
        <w:t>0.544898441784493</w:t>
      </w:r>
      <w:r>
        <w:tab/>
        <w:t>2.20708163327082e-30</w:t>
      </w:r>
      <w:r>
        <w:tab/>
        <w:t>postive</w:t>
      </w:r>
    </w:p>
    <w:p w14:paraId="56F12559" w14:textId="77777777" w:rsidR="00257AC4" w:rsidRDefault="00257AC4" w:rsidP="00257AC4">
      <w:r>
        <w:t>RPL39L</w:t>
      </w:r>
      <w:r>
        <w:tab/>
        <w:t>ZNF687-AS1</w:t>
      </w:r>
      <w:r>
        <w:tab/>
        <w:t>0.401861775859367</w:t>
      </w:r>
      <w:r>
        <w:tab/>
        <w:t>5.49424226304936e-16</w:t>
      </w:r>
      <w:r>
        <w:tab/>
        <w:t>postive</w:t>
      </w:r>
    </w:p>
    <w:p w14:paraId="7C32BE9D" w14:textId="77777777" w:rsidR="00257AC4" w:rsidRDefault="00257AC4" w:rsidP="00257AC4">
      <w:r>
        <w:t>RPL3L</w:t>
      </w:r>
      <w:r>
        <w:tab/>
        <w:t>ZNF687-AS1</w:t>
      </w:r>
      <w:r>
        <w:tab/>
        <w:t>0.482228534847852</w:t>
      </w:r>
      <w:r>
        <w:tab/>
        <w:t>3.09910914025157e-23</w:t>
      </w:r>
      <w:r>
        <w:tab/>
        <w:t>postive</w:t>
      </w:r>
    </w:p>
    <w:p w14:paraId="41C793D5" w14:textId="77777777" w:rsidR="00257AC4" w:rsidRDefault="00257AC4" w:rsidP="00257AC4">
      <w:r>
        <w:t>CSAD</w:t>
      </w:r>
      <w:r>
        <w:tab/>
        <w:t>UBOX5-AS1</w:t>
      </w:r>
      <w:r>
        <w:tab/>
        <w:t>0.434018208049759</w:t>
      </w:r>
      <w:r>
        <w:tab/>
        <w:t>1.1709426541611e-18</w:t>
      </w:r>
      <w:r>
        <w:tab/>
        <w:t>postive</w:t>
      </w:r>
    </w:p>
    <w:p w14:paraId="207F2387" w14:textId="77777777" w:rsidR="00257AC4" w:rsidRDefault="00257AC4" w:rsidP="00257AC4">
      <w:r>
        <w:t>RPL3L</w:t>
      </w:r>
      <w:r>
        <w:tab/>
        <w:t>UBOX5-AS1</w:t>
      </w:r>
      <w:r>
        <w:tab/>
        <w:t>0.488421471693851</w:t>
      </w:r>
      <w:r>
        <w:tab/>
        <w:t>7.06169707655376e-24</w:t>
      </w:r>
      <w:r>
        <w:tab/>
        <w:t>postive</w:t>
      </w:r>
    </w:p>
    <w:p w14:paraId="4882C104" w14:textId="77777777" w:rsidR="00257AC4" w:rsidRDefault="00257AC4" w:rsidP="00257AC4">
      <w:r>
        <w:t>SCLY</w:t>
      </w:r>
      <w:r>
        <w:tab/>
        <w:t>UBOX5-AS1</w:t>
      </w:r>
      <w:r>
        <w:tab/>
        <w:t>0.479191482965058</w:t>
      </w:r>
      <w:r>
        <w:tab/>
        <w:t>6.33132372051049e-23</w:t>
      </w:r>
      <w:r>
        <w:tab/>
        <w:t>postive</w:t>
      </w:r>
    </w:p>
    <w:p w14:paraId="5B33A186" w14:textId="77777777" w:rsidR="00257AC4" w:rsidRDefault="00257AC4" w:rsidP="00257AC4">
      <w:r>
        <w:t>ASPA</w:t>
      </w:r>
      <w:r>
        <w:tab/>
        <w:t>LINC01140</w:t>
      </w:r>
      <w:r>
        <w:tab/>
        <w:t>0.526469294501654</w:t>
      </w:r>
      <w:r>
        <w:tab/>
        <w:t>3.99674516029368e-28</w:t>
      </w:r>
      <w:r>
        <w:tab/>
        <w:t>postive</w:t>
      </w:r>
    </w:p>
    <w:p w14:paraId="66C8812C" w14:textId="77777777" w:rsidR="00257AC4" w:rsidRDefault="00257AC4" w:rsidP="00257AC4">
      <w:r>
        <w:t>BHMT2</w:t>
      </w:r>
      <w:r>
        <w:tab/>
        <w:t>LINC01140</w:t>
      </w:r>
      <w:r>
        <w:tab/>
        <w:t>0.545704682639674</w:t>
      </w:r>
      <w:r>
        <w:tab/>
        <w:t>1.74513661134452e-30</w:t>
      </w:r>
      <w:r>
        <w:tab/>
        <w:t>postive</w:t>
      </w:r>
    </w:p>
    <w:p w14:paraId="3510599D" w14:textId="77777777" w:rsidR="00257AC4" w:rsidRDefault="00257AC4" w:rsidP="00257AC4">
      <w:r>
        <w:t>CDO1</w:t>
      </w:r>
      <w:r>
        <w:tab/>
        <w:t>LINC01140</w:t>
      </w:r>
      <w:r>
        <w:tab/>
        <w:t>0.550707645691754</w:t>
      </w:r>
      <w:r>
        <w:tab/>
        <w:t>4.00633816484478e-31</w:t>
      </w:r>
      <w:r>
        <w:tab/>
        <w:t>postive</w:t>
      </w:r>
    </w:p>
    <w:p w14:paraId="4F4AB3B3" w14:textId="77777777" w:rsidR="00257AC4" w:rsidRDefault="00257AC4" w:rsidP="00257AC4">
      <w:r>
        <w:t>DIO2</w:t>
      </w:r>
      <w:r>
        <w:tab/>
        <w:t>LINC01140</w:t>
      </w:r>
      <w:r>
        <w:tab/>
        <w:t>0.435405936761841</w:t>
      </w:r>
      <w:r>
        <w:tab/>
        <w:t>8.84488797761629e-19</w:t>
      </w:r>
      <w:r>
        <w:tab/>
        <w:t>postive</w:t>
      </w:r>
    </w:p>
    <w:p w14:paraId="7FDCC7CB" w14:textId="77777777" w:rsidR="00257AC4" w:rsidRDefault="00257AC4" w:rsidP="00257AC4">
      <w:r>
        <w:t>DMGDH</w:t>
      </w:r>
      <w:r>
        <w:tab/>
        <w:t>LINC01140</w:t>
      </w:r>
      <w:r>
        <w:tab/>
        <w:t>0.578864398000952</w:t>
      </w:r>
      <w:r>
        <w:tab/>
        <w:t>6.26549368465184e-35</w:t>
      </w:r>
      <w:r>
        <w:tab/>
        <w:t>postive</w:t>
      </w:r>
    </w:p>
    <w:p w14:paraId="53E9BAEB" w14:textId="77777777" w:rsidR="00257AC4" w:rsidRDefault="00257AC4" w:rsidP="00257AC4">
      <w:r>
        <w:t>INMT</w:t>
      </w:r>
      <w:r>
        <w:tab/>
        <w:t>LINC01140</w:t>
      </w:r>
      <w:r>
        <w:tab/>
        <w:t>0.578777695561805</w:t>
      </w:r>
      <w:r>
        <w:tab/>
        <w:t>6.44532636814316e-35</w:t>
      </w:r>
      <w:r>
        <w:tab/>
        <w:t>postive</w:t>
      </w:r>
    </w:p>
    <w:p w14:paraId="48B4B318" w14:textId="77777777" w:rsidR="00257AC4" w:rsidRDefault="00257AC4" w:rsidP="00257AC4">
      <w:r>
        <w:t>DBH</w:t>
      </w:r>
      <w:r>
        <w:tab/>
        <w:t>CASC15</w:t>
      </w:r>
      <w:r>
        <w:tab/>
        <w:t>0.560608600438795</w:t>
      </w:r>
      <w:r>
        <w:tab/>
        <w:t>2.02203271896851e-32</w:t>
      </w:r>
      <w:r>
        <w:tab/>
        <w:t>postive</w:t>
      </w:r>
    </w:p>
    <w:p w14:paraId="574784DF" w14:textId="77777777" w:rsidR="00257AC4" w:rsidRDefault="00257AC4" w:rsidP="00257AC4">
      <w:r>
        <w:t>RPL3L</w:t>
      </w:r>
      <w:r>
        <w:tab/>
        <w:t>PRKX-AS1</w:t>
      </w:r>
      <w:r>
        <w:tab/>
        <w:t>0.477221781290818</w:t>
      </w:r>
      <w:r>
        <w:tab/>
        <w:t>1.00245789871664e-22</w:t>
      </w:r>
      <w:r>
        <w:tab/>
        <w:t>postive</w:t>
      </w:r>
    </w:p>
    <w:p w14:paraId="6DC14117" w14:textId="77777777" w:rsidR="00257AC4" w:rsidRDefault="00257AC4" w:rsidP="00257AC4">
      <w:r>
        <w:t>RPL3L</w:t>
      </w:r>
      <w:r>
        <w:tab/>
        <w:t>USP12-AS2</w:t>
      </w:r>
      <w:r>
        <w:tab/>
        <w:t>0.639822858228631</w:t>
      </w:r>
      <w:r>
        <w:tab/>
        <w:t>1.43869800067442e-44</w:t>
      </w:r>
      <w:r>
        <w:tab/>
        <w:t>postive</w:t>
      </w:r>
    </w:p>
    <w:p w14:paraId="29EB06A5" w14:textId="77777777" w:rsidR="00257AC4" w:rsidRDefault="00257AC4" w:rsidP="00257AC4">
      <w:r>
        <w:t>RPL3L</w:t>
      </w:r>
      <w:r>
        <w:tab/>
        <w:t>DAPK1-IT1</w:t>
      </w:r>
      <w:r>
        <w:tab/>
        <w:t>0.420234996180159</w:t>
      </w:r>
      <w:r>
        <w:tab/>
        <w:t>1.77311334796727e-17</w:t>
      </w:r>
      <w:r>
        <w:tab/>
        <w:t>postive</w:t>
      </w:r>
    </w:p>
    <w:p w14:paraId="386AA203" w14:textId="77777777" w:rsidR="00257AC4" w:rsidRDefault="00257AC4" w:rsidP="00257AC4">
      <w:r>
        <w:t>OAZ3</w:t>
      </w:r>
      <w:r>
        <w:tab/>
        <w:t>PDC-AS1</w:t>
      </w:r>
      <w:r>
        <w:tab/>
        <w:t>0.437561756960359</w:t>
      </w:r>
      <w:r>
        <w:tab/>
        <w:t>5.70554023665429e-19</w:t>
      </w:r>
      <w:r>
        <w:tab/>
        <w:t>postive</w:t>
      </w:r>
    </w:p>
    <w:p w14:paraId="6DD61E29" w14:textId="77777777" w:rsidR="00257AC4" w:rsidRDefault="00257AC4" w:rsidP="00257AC4">
      <w:r>
        <w:t>AANAT</w:t>
      </w:r>
      <w:r>
        <w:tab/>
        <w:t>CEP250-AS1</w:t>
      </w:r>
      <w:r>
        <w:tab/>
        <w:t>0.454812774422122</w:t>
      </w:r>
      <w:r>
        <w:tab/>
        <w:t>1.52377828565328e-20</w:t>
      </w:r>
      <w:r>
        <w:tab/>
        <w:t>postive</w:t>
      </w:r>
    </w:p>
    <w:p w14:paraId="4A4FF943" w14:textId="77777777" w:rsidR="00257AC4" w:rsidRDefault="00257AC4" w:rsidP="00257AC4">
      <w:r>
        <w:t>KMO</w:t>
      </w:r>
      <w:r>
        <w:tab/>
        <w:t>CEP250-AS1</w:t>
      </w:r>
      <w:r>
        <w:tab/>
        <w:t>0.616435169571481</w:t>
      </w:r>
      <w:r>
        <w:tab/>
        <w:t>1.27670673187238e-40</w:t>
      </w:r>
      <w:r>
        <w:tab/>
        <w:t>postive</w:t>
      </w:r>
    </w:p>
    <w:p w14:paraId="791A6E9B" w14:textId="77777777" w:rsidR="00257AC4" w:rsidRDefault="00257AC4" w:rsidP="00257AC4">
      <w:r>
        <w:t>PHYKPL</w:t>
      </w:r>
      <w:r>
        <w:tab/>
        <w:t>CEP250-AS1</w:t>
      </w:r>
      <w:r>
        <w:tab/>
        <w:t>0.406489155944244</w:t>
      </w:r>
      <w:r>
        <w:tab/>
        <w:t>2.36026046208743e-16</w:t>
      </w:r>
      <w:r>
        <w:tab/>
        <w:t>postive</w:t>
      </w:r>
    </w:p>
    <w:p w14:paraId="06122666" w14:textId="77777777" w:rsidR="00257AC4" w:rsidRDefault="00257AC4" w:rsidP="00257AC4">
      <w:r>
        <w:t>PPM1K</w:t>
      </w:r>
      <w:r>
        <w:tab/>
        <w:t>CEP250-AS1</w:t>
      </w:r>
      <w:r>
        <w:tab/>
        <w:t>0.678343659007832</w:t>
      </w:r>
      <w:r>
        <w:tab/>
        <w:t>7.1107062809647e-52</w:t>
      </w:r>
      <w:r>
        <w:tab/>
        <w:t>postive</w:t>
      </w:r>
    </w:p>
    <w:p w14:paraId="0157D4BA" w14:textId="77777777" w:rsidR="00257AC4" w:rsidRDefault="00257AC4" w:rsidP="00257AC4">
      <w:r>
        <w:lastRenderedPageBreak/>
        <w:t>ASPA</w:t>
      </w:r>
      <w:r>
        <w:tab/>
        <w:t>MSC-AS1</w:t>
      </w:r>
      <w:r>
        <w:tab/>
        <w:t>0.414055758282721</w:t>
      </w:r>
      <w:r>
        <w:tab/>
        <w:t>5.76121998938384e-17</w:t>
      </w:r>
      <w:r>
        <w:tab/>
        <w:t>postive</w:t>
      </w:r>
    </w:p>
    <w:p w14:paraId="2188837E" w14:textId="77777777" w:rsidR="00257AC4" w:rsidRDefault="00257AC4" w:rsidP="00257AC4">
      <w:r>
        <w:t>AZIN2</w:t>
      </w:r>
      <w:r>
        <w:tab/>
        <w:t>MSC-AS1</w:t>
      </w:r>
      <w:r>
        <w:tab/>
        <w:t>0.407918019749074</w:t>
      </w:r>
      <w:r>
        <w:tab/>
        <w:t>1.81340060610029e-16</w:t>
      </w:r>
      <w:r>
        <w:tab/>
        <w:t>postive</w:t>
      </w:r>
    </w:p>
    <w:p w14:paraId="0D293ACA" w14:textId="77777777" w:rsidR="00257AC4" w:rsidRDefault="00257AC4" w:rsidP="00257AC4">
      <w:r>
        <w:t>BHMT2</w:t>
      </w:r>
      <w:r>
        <w:tab/>
        <w:t>MSC-AS1</w:t>
      </w:r>
      <w:r>
        <w:tab/>
        <w:t>0.464006155480875</w:t>
      </w:r>
      <w:r>
        <w:tab/>
        <w:t>2.02862483710459e-21</w:t>
      </w:r>
      <w:r>
        <w:tab/>
        <w:t>postive</w:t>
      </w:r>
    </w:p>
    <w:p w14:paraId="01C11757" w14:textId="77777777" w:rsidR="00257AC4" w:rsidRDefault="00257AC4" w:rsidP="00257AC4">
      <w:r>
        <w:t>CDO1</w:t>
      </w:r>
      <w:r>
        <w:tab/>
        <w:t>MSC-AS1</w:t>
      </w:r>
      <w:r>
        <w:tab/>
        <w:t>0.429888922009071</w:t>
      </w:r>
      <w:r>
        <w:tab/>
        <w:t>2.67789353591774e-18</w:t>
      </w:r>
      <w:r>
        <w:tab/>
        <w:t>postive</w:t>
      </w:r>
    </w:p>
    <w:p w14:paraId="67A9060F" w14:textId="77777777" w:rsidR="00257AC4" w:rsidRDefault="00257AC4" w:rsidP="00257AC4">
      <w:r>
        <w:t>DIO2</w:t>
      </w:r>
      <w:r>
        <w:tab/>
        <w:t>MSC-AS1</w:t>
      </w:r>
      <w:r>
        <w:tab/>
        <w:t>0.531195436781034</w:t>
      </w:r>
      <w:r>
        <w:tab/>
        <w:t>1.08600097674234e-28</w:t>
      </w:r>
      <w:r>
        <w:tab/>
        <w:t>postive</w:t>
      </w:r>
    </w:p>
    <w:p w14:paraId="5A5A5E68" w14:textId="77777777" w:rsidR="00257AC4" w:rsidRDefault="00257AC4" w:rsidP="00257AC4">
      <w:r>
        <w:t>DMGDH</w:t>
      </w:r>
      <w:r>
        <w:tab/>
        <w:t>MSC-AS1</w:t>
      </w:r>
      <w:r>
        <w:tab/>
        <w:t>0.49357269982946</w:t>
      </w:r>
      <w:r>
        <w:tab/>
        <w:t>2.01640177200582e-24</w:t>
      </w:r>
      <w:r>
        <w:tab/>
        <w:t>postive</w:t>
      </w:r>
    </w:p>
    <w:p w14:paraId="57E4929F" w14:textId="77777777" w:rsidR="00257AC4" w:rsidRDefault="00257AC4" w:rsidP="00257AC4">
      <w:r>
        <w:t>INMT</w:t>
      </w:r>
      <w:r>
        <w:tab/>
        <w:t>MSC-AS1</w:t>
      </w:r>
      <w:r>
        <w:tab/>
        <w:t>0.562633684020402</w:t>
      </w:r>
      <w:r>
        <w:tab/>
        <w:t>1.0842318639248e-32</w:t>
      </w:r>
      <w:r>
        <w:tab/>
        <w:t>postive</w:t>
      </w:r>
    </w:p>
    <w:p w14:paraId="76D9CB9B" w14:textId="77777777" w:rsidR="00257AC4" w:rsidRDefault="00257AC4" w:rsidP="00257AC4">
      <w:r>
        <w:t>NNMT</w:t>
      </w:r>
      <w:r>
        <w:tab/>
        <w:t>MSC-AS1</w:t>
      </w:r>
      <w:r>
        <w:tab/>
        <w:t>0.489375769374469</w:t>
      </w:r>
      <w:r>
        <w:tab/>
        <w:t>5.60741216229383e-24</w:t>
      </w:r>
      <w:r>
        <w:tab/>
        <w:t>postive</w:t>
      </w:r>
    </w:p>
    <w:p w14:paraId="1C64DE17" w14:textId="77777777" w:rsidR="00257AC4" w:rsidRDefault="00257AC4" w:rsidP="00257AC4">
      <w:r>
        <w:t>SERINC1</w:t>
      </w:r>
      <w:r>
        <w:tab/>
        <w:t>MSC-AS1</w:t>
      </w:r>
      <w:r>
        <w:tab/>
        <w:t>0.433383644953858</w:t>
      </w:r>
      <w:r>
        <w:tab/>
        <w:t>1.33065144728011e-18</w:t>
      </w:r>
      <w:r>
        <w:tab/>
        <w:t>postive</w:t>
      </w:r>
    </w:p>
    <w:p w14:paraId="64A8D7AB" w14:textId="77777777" w:rsidR="00257AC4" w:rsidRDefault="00257AC4" w:rsidP="00257AC4">
      <w:r>
        <w:t>SLC25A10</w:t>
      </w:r>
      <w:r>
        <w:tab/>
        <w:t>MSC-AS1</w:t>
      </w:r>
      <w:r>
        <w:tab/>
        <w:t>-0.432246845752894</w:t>
      </w:r>
      <w:r>
        <w:tab/>
        <w:t>1.67205569123778e-18</w:t>
      </w:r>
      <w:r>
        <w:tab/>
        <w:t>negative</w:t>
      </w:r>
    </w:p>
    <w:p w14:paraId="3C66A79E" w14:textId="77777777" w:rsidR="00257AC4" w:rsidRDefault="00257AC4" w:rsidP="00257AC4">
      <w:r>
        <w:t>RPL3L</w:t>
      </w:r>
      <w:r>
        <w:tab/>
        <w:t>ITCH-AS1</w:t>
      </w:r>
      <w:r>
        <w:tab/>
        <w:t>0.415033899761005</w:t>
      </w:r>
      <w:r>
        <w:tab/>
        <w:t>4.78855539198795e-17</w:t>
      </w:r>
      <w:r>
        <w:tab/>
        <w:t>postive</w:t>
      </w:r>
    </w:p>
    <w:p w14:paraId="493932D6" w14:textId="77777777" w:rsidR="00257AC4" w:rsidRDefault="00257AC4" w:rsidP="00257AC4">
      <w:r>
        <w:t>RPL36</w:t>
      </w:r>
      <w:r>
        <w:tab/>
        <w:t>ELFN1-AS1</w:t>
      </w:r>
      <w:r>
        <w:tab/>
        <w:t>0.411347021366897</w:t>
      </w:r>
      <w:r>
        <w:tab/>
        <w:t>9.58402178853065e-17</w:t>
      </w:r>
      <w:r>
        <w:tab/>
        <w:t>postive</w:t>
      </w:r>
    </w:p>
    <w:p w14:paraId="32601ECC" w14:textId="77777777" w:rsidR="00257AC4" w:rsidRDefault="00257AC4" w:rsidP="00257AC4">
      <w:r>
        <w:t>RPS7</w:t>
      </w:r>
      <w:r>
        <w:tab/>
        <w:t>ELFN1-AS1</w:t>
      </w:r>
      <w:r>
        <w:tab/>
        <w:t>0.419400119430351</w:t>
      </w:r>
      <w:r>
        <w:tab/>
        <w:t>2.08209665329903e-17</w:t>
      </w:r>
      <w:r>
        <w:tab/>
        <w:t>postive</w:t>
      </w:r>
    </w:p>
    <w:p w14:paraId="2C8A56E5" w14:textId="77777777" w:rsidR="00257AC4" w:rsidRDefault="00257AC4" w:rsidP="00257AC4">
      <w:r>
        <w:t>MAT1A</w:t>
      </w:r>
      <w:r>
        <w:tab/>
        <w:t>CASC2</w:t>
      </w:r>
      <w:r>
        <w:tab/>
        <w:t>0.453385393180737</w:t>
      </w:r>
      <w:r>
        <w:tab/>
        <w:t>2.07265888957845e-20</w:t>
      </w:r>
      <w:r>
        <w:tab/>
        <w:t>postive</w:t>
      </w:r>
    </w:p>
    <w:p w14:paraId="5234606A" w14:textId="77777777" w:rsidR="00257AC4" w:rsidRDefault="00257AC4" w:rsidP="00257AC4">
      <w:r>
        <w:t>CSAD</w:t>
      </w:r>
      <w:r>
        <w:tab/>
        <w:t>LINC00894</w:t>
      </w:r>
      <w:r>
        <w:tab/>
        <w:t>0.492373529254592</w:t>
      </w:r>
      <w:r>
        <w:tab/>
        <w:t>2.70469471558891e-24</w:t>
      </w:r>
      <w:r>
        <w:tab/>
        <w:t>postive</w:t>
      </w:r>
    </w:p>
    <w:p w14:paraId="3E639873" w14:textId="77777777" w:rsidR="00257AC4" w:rsidRDefault="00257AC4" w:rsidP="00257AC4">
      <w:r>
        <w:t>PHYKPL</w:t>
      </w:r>
      <w:r>
        <w:tab/>
        <w:t>LINC00894</w:t>
      </w:r>
      <w:r>
        <w:tab/>
        <w:t>0.470294564697418</w:t>
      </w:r>
      <w:r>
        <w:tab/>
        <w:t>4.92912977061567e-22</w:t>
      </w:r>
      <w:r>
        <w:tab/>
        <w:t>postive</w:t>
      </w:r>
    </w:p>
    <w:p w14:paraId="0DDC5ABB" w14:textId="77777777" w:rsidR="00257AC4" w:rsidRDefault="00257AC4" w:rsidP="00257AC4">
      <w:r>
        <w:t>BHMT2</w:t>
      </w:r>
      <w:r>
        <w:tab/>
        <w:t>ZNF667-AS1</w:t>
      </w:r>
      <w:r>
        <w:tab/>
        <w:t>0.625004900563693</w:t>
      </w:r>
      <w:r>
        <w:tab/>
        <w:t>4.99220800250557e-42</w:t>
      </w:r>
      <w:r>
        <w:tab/>
        <w:t>postive</w:t>
      </w:r>
    </w:p>
    <w:p w14:paraId="59918170" w14:textId="77777777" w:rsidR="00257AC4" w:rsidRDefault="00257AC4" w:rsidP="00257AC4">
      <w:r>
        <w:t>CDO1</w:t>
      </w:r>
      <w:r>
        <w:tab/>
        <w:t>ZNF667-AS1</w:t>
      </w:r>
      <w:r>
        <w:tab/>
        <w:t>0.486786830713</w:t>
      </w:r>
      <w:r>
        <w:tab/>
        <w:t>1.04646501671355e-23</w:t>
      </w:r>
      <w:r>
        <w:tab/>
        <w:t>postive</w:t>
      </w:r>
    </w:p>
    <w:p w14:paraId="3E1F86CC" w14:textId="77777777" w:rsidR="00257AC4" w:rsidRDefault="00257AC4" w:rsidP="00257AC4">
      <w:r>
        <w:t>CKB</w:t>
      </w:r>
      <w:r>
        <w:tab/>
        <w:t>ZNF667-AS1</w:t>
      </w:r>
      <w:r>
        <w:tab/>
        <w:t>0.466334118563427</w:t>
      </w:r>
      <w:r>
        <w:tab/>
        <w:t>1.20564233112609e-21</w:t>
      </w:r>
      <w:r>
        <w:tab/>
        <w:t>postive</w:t>
      </w:r>
    </w:p>
    <w:p w14:paraId="5A83032B" w14:textId="77777777" w:rsidR="00257AC4" w:rsidRDefault="00257AC4" w:rsidP="00257AC4">
      <w:r>
        <w:t>DMGDH</w:t>
      </w:r>
      <w:r>
        <w:tab/>
        <w:t>ZNF667-AS1</w:t>
      </w:r>
      <w:r>
        <w:tab/>
        <w:t>0.486781181618362</w:t>
      </w:r>
      <w:r>
        <w:tab/>
        <w:t>1.04788455769465e-23</w:t>
      </w:r>
      <w:r>
        <w:tab/>
        <w:t>postive</w:t>
      </w:r>
    </w:p>
    <w:p w14:paraId="6F1D7843" w14:textId="77777777" w:rsidR="00257AC4" w:rsidRDefault="00257AC4" w:rsidP="00257AC4">
      <w:r>
        <w:t>INMT</w:t>
      </w:r>
      <w:r>
        <w:tab/>
        <w:t>ZNF667-AS1</w:t>
      </w:r>
      <w:r>
        <w:tab/>
        <w:t>0.480664994962649</w:t>
      </w:r>
      <w:r>
        <w:tab/>
        <w:t>4.4807500545406e-23</w:t>
      </w:r>
      <w:r>
        <w:tab/>
        <w:t>postive</w:t>
      </w:r>
    </w:p>
    <w:p w14:paraId="589B94E7" w14:textId="77777777" w:rsidR="00257AC4" w:rsidRDefault="00257AC4" w:rsidP="00257AC4">
      <w:r>
        <w:t>CSAD</w:t>
      </w:r>
      <w:r>
        <w:tab/>
        <w:t>SLFNL1-AS1</w:t>
      </w:r>
      <w:r>
        <w:tab/>
        <w:t>0.466337000071553</w:t>
      </w:r>
      <w:r>
        <w:tab/>
        <w:t>1.20486308252146e-21</w:t>
      </w:r>
      <w:r>
        <w:tab/>
        <w:t>postive</w:t>
      </w:r>
    </w:p>
    <w:p w14:paraId="63AC57C7" w14:textId="77777777" w:rsidR="00257AC4" w:rsidRDefault="00257AC4" w:rsidP="00257AC4">
      <w:r>
        <w:t>PHYKPL</w:t>
      </w:r>
      <w:r>
        <w:tab/>
        <w:t>SLFNL1-AS1</w:t>
      </w:r>
      <w:r>
        <w:tab/>
        <w:t>0.403691608539827</w:t>
      </w:r>
      <w:r>
        <w:tab/>
        <w:t>3.93990735253489e-16</w:t>
      </w:r>
      <w:r>
        <w:tab/>
        <w:t>postive</w:t>
      </w:r>
    </w:p>
    <w:p w14:paraId="65B062C7" w14:textId="77777777" w:rsidR="00257AC4" w:rsidRDefault="00257AC4" w:rsidP="00257AC4">
      <w:r>
        <w:t>IDO1</w:t>
      </w:r>
      <w:r>
        <w:tab/>
        <w:t>DLGAP1-AS5</w:t>
      </w:r>
      <w:r>
        <w:tab/>
        <w:t>0.476942459434289</w:t>
      </w:r>
      <w:r>
        <w:tab/>
        <w:t>1.06970212235243e-22</w:t>
      </w:r>
      <w:r>
        <w:tab/>
        <w:t>postive</w:t>
      </w:r>
    </w:p>
    <w:p w14:paraId="3ACA654E" w14:textId="77777777" w:rsidR="00257AC4" w:rsidRDefault="00257AC4" w:rsidP="00257AC4">
      <w:r>
        <w:t>PSME2</w:t>
      </w:r>
      <w:r>
        <w:tab/>
        <w:t>DLGAP1-AS5</w:t>
      </w:r>
      <w:r>
        <w:tab/>
        <w:t>0.425412998372795</w:t>
      </w:r>
      <w:r>
        <w:tab/>
        <w:t>6.48172649277068e-18</w:t>
      </w:r>
      <w:r>
        <w:tab/>
        <w:t>postive</w:t>
      </w:r>
    </w:p>
    <w:p w14:paraId="019D223A" w14:textId="77777777" w:rsidR="00257AC4" w:rsidRDefault="00257AC4" w:rsidP="00257AC4">
      <w:r>
        <w:t>FTCD</w:t>
      </w:r>
      <w:r>
        <w:tab/>
        <w:t>TSPEAR-AS1</w:t>
      </w:r>
      <w:r>
        <w:tab/>
        <w:t>0.554693682163513</w:t>
      </w:r>
      <w:r>
        <w:tab/>
        <w:t>1.21846067202367e-31</w:t>
      </w:r>
      <w:r>
        <w:tab/>
        <w:t>postive</w:t>
      </w:r>
    </w:p>
    <w:p w14:paraId="0436CA17" w14:textId="77777777" w:rsidR="00257AC4" w:rsidRDefault="00257AC4" w:rsidP="00257AC4">
      <w:r>
        <w:t>BHMT2</w:t>
      </w:r>
      <w:r>
        <w:tab/>
        <w:t>LINC01589</w:t>
      </w:r>
      <w:r>
        <w:tab/>
        <w:t>0.400860931925611</w:t>
      </w:r>
      <w:r>
        <w:tab/>
        <w:t>6.58452976523819e-16</w:t>
      </w:r>
      <w:r>
        <w:tab/>
        <w:t>postive</w:t>
      </w:r>
    </w:p>
    <w:p w14:paraId="44F37E9E" w14:textId="77777777" w:rsidR="00257AC4" w:rsidRDefault="00257AC4" w:rsidP="00257AC4">
      <w:r>
        <w:t>DMGDH</w:t>
      </w:r>
      <w:r>
        <w:tab/>
        <w:t>LINC01589</w:t>
      </w:r>
      <w:r>
        <w:tab/>
        <w:t>0.445832123718052</w:t>
      </w:r>
      <w:r>
        <w:tab/>
        <w:t>1.03078319171466e-19</w:t>
      </w:r>
      <w:r>
        <w:tab/>
        <w:t>postive</w:t>
      </w:r>
    </w:p>
    <w:p w14:paraId="4C4D4374" w14:textId="77777777" w:rsidR="00257AC4" w:rsidRDefault="00257AC4" w:rsidP="00257AC4">
      <w:r>
        <w:t>INMT</w:t>
      </w:r>
      <w:r>
        <w:tab/>
        <w:t>LINC01589</w:t>
      </w:r>
      <w:r>
        <w:tab/>
        <w:t>0.45781100477811</w:t>
      </w:r>
      <w:r>
        <w:tab/>
        <w:t>7.94746358626288e-21</w:t>
      </w:r>
      <w:r>
        <w:tab/>
        <w:t>postive</w:t>
      </w:r>
    </w:p>
    <w:p w14:paraId="4B21A1BD" w14:textId="77777777" w:rsidR="00257AC4" w:rsidRDefault="00257AC4" w:rsidP="00257AC4">
      <w:r>
        <w:t>CSAD</w:t>
      </w:r>
      <w:r>
        <w:tab/>
        <w:t>LINC00653</w:t>
      </w:r>
      <w:r>
        <w:tab/>
        <w:t>0.426756124612262</w:t>
      </w:r>
      <w:r>
        <w:tab/>
        <w:t>4.97840497157145e-18</w:t>
      </w:r>
      <w:r>
        <w:tab/>
        <w:t>postive</w:t>
      </w:r>
    </w:p>
    <w:p w14:paraId="6446BF60" w14:textId="77777777" w:rsidR="00257AC4" w:rsidRDefault="00257AC4" w:rsidP="00257AC4">
      <w:r>
        <w:t>NAALAD2</w:t>
      </w:r>
      <w:r>
        <w:tab/>
        <w:t>LINC00653</w:t>
      </w:r>
      <w:r>
        <w:tab/>
        <w:t>0.510421945777322</w:t>
      </w:r>
      <w:r>
        <w:tab/>
        <w:t>2.87250282914474e-26</w:t>
      </w:r>
      <w:r>
        <w:tab/>
        <w:t>postive</w:t>
      </w:r>
    </w:p>
    <w:p w14:paraId="0928BF6A" w14:textId="77777777" w:rsidR="00257AC4" w:rsidRDefault="00257AC4" w:rsidP="00257AC4">
      <w:r>
        <w:t>CSAD</w:t>
      </w:r>
      <w:r>
        <w:tab/>
        <w:t>FAM215B</w:t>
      </w:r>
      <w:r>
        <w:tab/>
        <w:t>0.401215269723147</w:t>
      </w:r>
      <w:r>
        <w:tab/>
        <w:t>6.17620383738637e-16</w:t>
      </w:r>
      <w:r>
        <w:tab/>
        <w:t>postive</w:t>
      </w:r>
    </w:p>
    <w:p w14:paraId="7B43EA72" w14:textId="77777777" w:rsidR="00257AC4" w:rsidRDefault="00257AC4" w:rsidP="00257AC4">
      <w:r>
        <w:t>KMO</w:t>
      </w:r>
      <w:r>
        <w:tab/>
        <w:t>MMP2-AS1</w:t>
      </w:r>
      <w:r>
        <w:tab/>
        <w:t>0.497081127011955</w:t>
      </w:r>
      <w:r>
        <w:tab/>
        <w:t>8.48255368698935e-25</w:t>
      </w:r>
      <w:r>
        <w:tab/>
        <w:t>postive</w:t>
      </w:r>
    </w:p>
    <w:p w14:paraId="7786064E" w14:textId="77777777" w:rsidR="00257AC4" w:rsidRDefault="00257AC4" w:rsidP="00257AC4">
      <w:r>
        <w:t>CSAD</w:t>
      </w:r>
      <w:r>
        <w:tab/>
        <w:t>ASMTL-AS1</w:t>
      </w:r>
      <w:r>
        <w:tab/>
        <w:t>0.493757943913594</w:t>
      </w:r>
      <w:r>
        <w:tab/>
        <w:t>1.92677066938751e-24</w:t>
      </w:r>
      <w:r>
        <w:tab/>
        <w:t>postive</w:t>
      </w:r>
    </w:p>
    <w:p w14:paraId="6BACD7F1" w14:textId="77777777" w:rsidR="00257AC4" w:rsidRDefault="00257AC4" w:rsidP="00257AC4">
      <w:r>
        <w:t>PHYKPL</w:t>
      </w:r>
      <w:r>
        <w:tab/>
        <w:t>ASMTL-AS1</w:t>
      </w:r>
      <w:r>
        <w:tab/>
        <w:t>0.412828970134861</w:t>
      </w:r>
      <w:r>
        <w:tab/>
        <w:t>7.25886657341031e-17</w:t>
      </w:r>
      <w:r>
        <w:tab/>
        <w:t>postive</w:t>
      </w:r>
    </w:p>
    <w:p w14:paraId="60E53142" w14:textId="77777777" w:rsidR="00257AC4" w:rsidRDefault="00257AC4" w:rsidP="00257AC4">
      <w:r>
        <w:t>GLS</w:t>
      </w:r>
      <w:r>
        <w:tab/>
        <w:t>MIR194-2HG</w:t>
      </w:r>
      <w:r>
        <w:tab/>
        <w:t>0.495676260103976</w:t>
      </w:r>
      <w:r>
        <w:tab/>
        <w:t>1.20123596911495e-24</w:t>
      </w:r>
      <w:r>
        <w:tab/>
        <w:t>postive</w:t>
      </w:r>
    </w:p>
    <w:p w14:paraId="539FA2CB" w14:textId="77777777" w:rsidR="00257AC4" w:rsidRDefault="00257AC4" w:rsidP="00257AC4">
      <w:r>
        <w:t>CSAD</w:t>
      </w:r>
      <w:r>
        <w:tab/>
        <w:t>SCAT2</w:t>
      </w:r>
      <w:r>
        <w:tab/>
        <w:t>0.436596942121085</w:t>
      </w:r>
      <w:r>
        <w:tab/>
        <w:t>6.94503165702328e-19</w:t>
      </w:r>
      <w:r>
        <w:tab/>
        <w:t>postive</w:t>
      </w:r>
    </w:p>
    <w:p w14:paraId="2E351C37" w14:textId="77777777" w:rsidR="00257AC4" w:rsidRDefault="00257AC4" w:rsidP="00257AC4">
      <w:r>
        <w:t>DARS1</w:t>
      </w:r>
      <w:r>
        <w:tab/>
        <w:t>SCAT2</w:t>
      </w:r>
      <w:r>
        <w:tab/>
        <w:t>0.416694466035808</w:t>
      </w:r>
      <w:r>
        <w:tab/>
        <w:t>3.4935085560011e-17</w:t>
      </w:r>
      <w:r>
        <w:tab/>
        <w:t>postive</w:t>
      </w:r>
    </w:p>
    <w:p w14:paraId="468834FC" w14:textId="77777777" w:rsidR="00257AC4" w:rsidRDefault="00257AC4" w:rsidP="00257AC4">
      <w:r>
        <w:t>EEF1E1</w:t>
      </w:r>
      <w:r>
        <w:tab/>
        <w:t>SCAT2</w:t>
      </w:r>
      <w:r>
        <w:tab/>
        <w:t>0.516336334010059</w:t>
      </w:r>
      <w:r>
        <w:tab/>
        <w:t>6.10177943292792e-27</w:t>
      </w:r>
      <w:r>
        <w:tab/>
        <w:t>postive</w:t>
      </w:r>
    </w:p>
    <w:p w14:paraId="72657A91" w14:textId="77777777" w:rsidR="00257AC4" w:rsidRDefault="00257AC4" w:rsidP="00257AC4">
      <w:r>
        <w:t>LIPT1</w:t>
      </w:r>
      <w:r>
        <w:tab/>
        <w:t>SCAT2</w:t>
      </w:r>
      <w:r>
        <w:tab/>
        <w:t>0.409428750223876</w:t>
      </w:r>
      <w:r>
        <w:tab/>
        <w:t>1.37047380112754e-16</w:t>
      </w:r>
      <w:r>
        <w:tab/>
        <w:t>postive</w:t>
      </w:r>
    </w:p>
    <w:p w14:paraId="3A1BF068" w14:textId="77777777" w:rsidR="00257AC4" w:rsidRDefault="00257AC4" w:rsidP="00257AC4">
      <w:r>
        <w:t>PSMA2</w:t>
      </w:r>
      <w:r>
        <w:tab/>
        <w:t>SCAT2</w:t>
      </w:r>
      <w:r>
        <w:tab/>
        <w:t>0.458520060948388</w:t>
      </w:r>
      <w:r>
        <w:tab/>
        <w:t>6.80714906499683e-21</w:t>
      </w:r>
      <w:r>
        <w:tab/>
        <w:t>postive</w:t>
      </w:r>
    </w:p>
    <w:p w14:paraId="5CE296A1" w14:textId="77777777" w:rsidR="00257AC4" w:rsidRDefault="00257AC4" w:rsidP="00257AC4">
      <w:r>
        <w:t>PSMD1</w:t>
      </w:r>
      <w:r>
        <w:tab/>
        <w:t>SCAT2</w:t>
      </w:r>
      <w:r>
        <w:tab/>
        <w:t>0.440601434905457</w:t>
      </w:r>
      <w:r>
        <w:tab/>
        <w:t>3.05861476397724e-19</w:t>
      </w:r>
      <w:r>
        <w:tab/>
        <w:t>postive</w:t>
      </w:r>
    </w:p>
    <w:p w14:paraId="7BB977F3" w14:textId="77777777" w:rsidR="00257AC4" w:rsidRDefault="00257AC4" w:rsidP="00257AC4">
      <w:r>
        <w:t>RPL22</w:t>
      </w:r>
      <w:r>
        <w:tab/>
        <w:t>SCAT2</w:t>
      </w:r>
      <w:r>
        <w:tab/>
        <w:t>0.413020493153722</w:t>
      </w:r>
      <w:r>
        <w:tab/>
        <w:t>7.00210898903708e-17</w:t>
      </w:r>
      <w:r>
        <w:tab/>
        <w:t>postive</w:t>
      </w:r>
    </w:p>
    <w:p w14:paraId="153BA0D6" w14:textId="77777777" w:rsidR="00257AC4" w:rsidRDefault="00257AC4" w:rsidP="00257AC4">
      <w:r>
        <w:t>RPL31</w:t>
      </w:r>
      <w:r>
        <w:tab/>
        <w:t>SCAT2</w:t>
      </w:r>
      <w:r>
        <w:tab/>
        <w:t>0.475824417011755</w:t>
      </w:r>
      <w:r>
        <w:tab/>
        <w:t>1.38633216397488e-22</w:t>
      </w:r>
      <w:r>
        <w:tab/>
        <w:t>postive</w:t>
      </w:r>
    </w:p>
    <w:p w14:paraId="2B95F973" w14:textId="77777777" w:rsidR="00257AC4" w:rsidRDefault="00257AC4" w:rsidP="00257AC4">
      <w:r>
        <w:lastRenderedPageBreak/>
        <w:t>RPL39</w:t>
      </w:r>
      <w:r>
        <w:tab/>
        <w:t>SCAT2</w:t>
      </w:r>
      <w:r>
        <w:tab/>
        <w:t>0.447687218976649</w:t>
      </w:r>
      <w:r>
        <w:tab/>
        <w:t>6.97709745873049e-20</w:t>
      </w:r>
      <w:r>
        <w:tab/>
        <w:t>postive</w:t>
      </w:r>
    </w:p>
    <w:p w14:paraId="338F8419" w14:textId="77777777" w:rsidR="00257AC4" w:rsidRDefault="00257AC4" w:rsidP="00257AC4">
      <w:r>
        <w:t>KMO</w:t>
      </w:r>
      <w:r>
        <w:tab/>
        <w:t>PSMB8-AS1</w:t>
      </w:r>
      <w:r>
        <w:tab/>
        <w:t>0.444876707742297</w:t>
      </w:r>
      <w:r>
        <w:tab/>
        <w:t>1.25908788331773e-19</w:t>
      </w:r>
      <w:r>
        <w:tab/>
        <w:t>postive</w:t>
      </w:r>
    </w:p>
    <w:p w14:paraId="23CB8C53" w14:textId="77777777" w:rsidR="00257AC4" w:rsidRDefault="00257AC4" w:rsidP="00257AC4">
      <w:r>
        <w:t>PSMB8</w:t>
      </w:r>
      <w:r>
        <w:tab/>
        <w:t>PSMB8-AS1</w:t>
      </w:r>
      <w:r>
        <w:tab/>
        <w:t>0.609316392301475</w:t>
      </w:r>
      <w:r>
        <w:tab/>
        <w:t>1.74999754905154e-39</w:t>
      </w:r>
      <w:r>
        <w:tab/>
        <w:t>postive</w:t>
      </w:r>
    </w:p>
    <w:p w14:paraId="52D30C71" w14:textId="77777777" w:rsidR="00257AC4" w:rsidRDefault="00257AC4" w:rsidP="00257AC4">
      <w:r>
        <w:t>PSMB9</w:t>
      </w:r>
      <w:r>
        <w:tab/>
        <w:t>PSMB8-AS1</w:t>
      </w:r>
      <w:r>
        <w:tab/>
        <w:t>0.586879671774817</w:t>
      </w:r>
      <w:r>
        <w:tab/>
        <w:t>4.41370387692711e-36</w:t>
      </w:r>
      <w:r>
        <w:tab/>
        <w:t>postive</w:t>
      </w:r>
    </w:p>
    <w:p w14:paraId="05911F0D" w14:textId="77777777" w:rsidR="00257AC4" w:rsidRDefault="00257AC4" w:rsidP="00257AC4">
      <w:r>
        <w:t>BHMT2</w:t>
      </w:r>
      <w:r>
        <w:tab/>
        <w:t>LRRC3-DT</w:t>
      </w:r>
      <w:r>
        <w:tab/>
        <w:t>0.599083908600327</w:t>
      </w:r>
      <w:r>
        <w:tab/>
        <w:t>6.7255260866621e-38</w:t>
      </w:r>
      <w:r>
        <w:tab/>
        <w:t>postive</w:t>
      </w:r>
    </w:p>
    <w:p w14:paraId="2B60DA97" w14:textId="77777777" w:rsidR="00257AC4" w:rsidRDefault="00257AC4" w:rsidP="00257AC4">
      <w:r>
        <w:t>DMGDH</w:t>
      </w:r>
      <w:r>
        <w:tab/>
        <w:t>LRRC3-DT</w:t>
      </w:r>
      <w:r>
        <w:tab/>
        <w:t>0.641155484887764</w:t>
      </w:r>
      <w:r>
        <w:tab/>
        <w:t>8.36833729142921e-45</w:t>
      </w:r>
      <w:r>
        <w:tab/>
        <w:t>postive</w:t>
      </w:r>
    </w:p>
    <w:p w14:paraId="3DAE946B" w14:textId="77777777" w:rsidR="00257AC4" w:rsidRDefault="00257AC4" w:rsidP="00257AC4">
      <w:r>
        <w:t>INMT</w:t>
      </w:r>
      <w:r>
        <w:tab/>
        <w:t>LRRC3-DT</w:t>
      </w:r>
      <w:r>
        <w:tab/>
        <w:t>0.42632069266996</w:t>
      </w:r>
      <w:r>
        <w:tab/>
        <w:t>5.42374075762162e-18</w:t>
      </w:r>
      <w:r>
        <w:tab/>
        <w:t>postive</w:t>
      </w:r>
    </w:p>
    <w:p w14:paraId="6D80A43C" w14:textId="77777777" w:rsidR="00257AC4" w:rsidRDefault="00257AC4" w:rsidP="00257AC4">
      <w:r>
        <w:t>SLC25A12</w:t>
      </w:r>
      <w:r>
        <w:tab/>
        <w:t>LRRC3-DT</w:t>
      </w:r>
      <w:r>
        <w:tab/>
        <w:t>0.444362461349268</w:t>
      </w:r>
      <w:r>
        <w:tab/>
        <w:t>1.40187749140372e-19</w:t>
      </w:r>
      <w:r>
        <w:tab/>
        <w:t>postive</w:t>
      </w:r>
    </w:p>
    <w:p w14:paraId="7B298A0E" w14:textId="77777777" w:rsidR="00257AC4" w:rsidRDefault="00257AC4" w:rsidP="00257AC4">
      <w:r>
        <w:t>CKM</w:t>
      </w:r>
      <w:r>
        <w:tab/>
        <w:t>NCOA7-AS1</w:t>
      </w:r>
      <w:r>
        <w:tab/>
        <w:t>0.672713619622162</w:t>
      </w:r>
      <w:r>
        <w:tab/>
        <w:t>9.74453235532265e-51</w:t>
      </w:r>
      <w:r>
        <w:tab/>
        <w:t>postive</w:t>
      </w:r>
    </w:p>
    <w:p w14:paraId="03A22976" w14:textId="77777777" w:rsidR="00257AC4" w:rsidRDefault="00257AC4" w:rsidP="00257AC4">
      <w:r>
        <w:t>SLC5A5</w:t>
      </w:r>
      <w:r>
        <w:tab/>
        <w:t>NCOA7-AS1</w:t>
      </w:r>
      <w:r>
        <w:tab/>
        <w:t>0.626859140804818</w:t>
      </w:r>
      <w:r>
        <w:tab/>
        <w:t>2.44285677345545e-42</w:t>
      </w:r>
      <w:r>
        <w:tab/>
        <w:t>postive</w:t>
      </w:r>
    </w:p>
    <w:p w14:paraId="7F1D3668" w14:textId="77777777" w:rsidR="00257AC4" w:rsidRDefault="00257AC4" w:rsidP="00257AC4">
      <w:r>
        <w:t>RPL3L</w:t>
      </w:r>
      <w:r>
        <w:tab/>
        <w:t>THORLNC</w:t>
      </w:r>
      <w:r>
        <w:tab/>
        <w:t>0.473289266974699</w:t>
      </w:r>
      <w:r>
        <w:tab/>
        <w:t>2.48696760747196e-22</w:t>
      </w:r>
      <w:r>
        <w:tab/>
        <w:t>postive</w:t>
      </w:r>
    </w:p>
    <w:p w14:paraId="1EBD29DF" w14:textId="77777777" w:rsidR="00257AC4" w:rsidRDefault="00257AC4" w:rsidP="00257AC4">
      <w:r>
        <w:t>ASPA</w:t>
      </w:r>
      <w:r>
        <w:tab/>
        <w:t>HHIP-AS1</w:t>
      </w:r>
      <w:r>
        <w:tab/>
        <w:t>0.408156314535043</w:t>
      </w:r>
      <w:r>
        <w:tab/>
        <w:t>1.73520383615864e-16</w:t>
      </w:r>
      <w:r>
        <w:tab/>
        <w:t>postive</w:t>
      </w:r>
    </w:p>
    <w:p w14:paraId="59FC0DAD" w14:textId="77777777" w:rsidR="00257AC4" w:rsidRDefault="00257AC4" w:rsidP="00257AC4">
      <w:r>
        <w:t>BHMT2</w:t>
      </w:r>
      <w:r>
        <w:tab/>
        <w:t>HHIP-AS1</w:t>
      </w:r>
      <w:r>
        <w:tab/>
        <w:t>0.415831798357435</w:t>
      </w:r>
      <w:r>
        <w:tab/>
        <w:t>4.11622058345093e-17</w:t>
      </w:r>
      <w:r>
        <w:tab/>
        <w:t>postive</w:t>
      </w:r>
    </w:p>
    <w:p w14:paraId="35A5927F" w14:textId="77777777" w:rsidR="00257AC4" w:rsidRDefault="00257AC4" w:rsidP="00257AC4">
      <w:r>
        <w:t>CDO1</w:t>
      </w:r>
      <w:r>
        <w:tab/>
        <w:t>HHIP-AS1</w:t>
      </w:r>
      <w:r>
        <w:tab/>
        <w:t>0.645736557197523</w:t>
      </w:r>
      <w:r>
        <w:tab/>
        <w:t>1.27261141822512e-45</w:t>
      </w:r>
      <w:r>
        <w:tab/>
        <w:t>postive</w:t>
      </w:r>
    </w:p>
    <w:p w14:paraId="2BF1D426" w14:textId="77777777" w:rsidR="00257AC4" w:rsidRDefault="00257AC4" w:rsidP="00257AC4">
      <w:r>
        <w:t>DIO2</w:t>
      </w:r>
      <w:r>
        <w:tab/>
        <w:t>HHIP-AS1</w:t>
      </w:r>
      <w:r>
        <w:tab/>
        <w:t>0.467760467748091</w:t>
      </w:r>
      <w:r>
        <w:tab/>
        <w:t>8.747851925757e-22</w:t>
      </w:r>
      <w:r>
        <w:tab/>
        <w:t>postive</w:t>
      </w:r>
    </w:p>
    <w:p w14:paraId="7764909D" w14:textId="77777777" w:rsidR="00257AC4" w:rsidRDefault="00257AC4" w:rsidP="00257AC4">
      <w:r>
        <w:t>DMGDH</w:t>
      </w:r>
      <w:r>
        <w:tab/>
        <w:t>HHIP-AS1</w:t>
      </w:r>
      <w:r>
        <w:tab/>
        <w:t>0.427508016415466</w:t>
      </w:r>
      <w:r>
        <w:tab/>
        <w:t>4.2925209850447e-18</w:t>
      </w:r>
      <w:r>
        <w:tab/>
        <w:t>postive</w:t>
      </w:r>
    </w:p>
    <w:p w14:paraId="680CDCEE" w14:textId="77777777" w:rsidR="00257AC4" w:rsidRDefault="00257AC4" w:rsidP="00257AC4">
      <w:r>
        <w:t>INMT</w:t>
      </w:r>
      <w:r>
        <w:tab/>
        <w:t>HHIP-AS1</w:t>
      </w:r>
      <w:r>
        <w:tab/>
        <w:t>0.571328868475591</w:t>
      </w:r>
      <w:r>
        <w:tab/>
        <w:t>7.10448828850951e-34</w:t>
      </w:r>
      <w:r>
        <w:tab/>
        <w:t>postive</w:t>
      </w:r>
    </w:p>
    <w:p w14:paraId="50848714" w14:textId="77777777" w:rsidR="00257AC4" w:rsidRDefault="00257AC4" w:rsidP="00257AC4">
      <w:r>
        <w:t>KMO</w:t>
      </w:r>
      <w:r>
        <w:tab/>
        <w:t>ARAP1-AS2</w:t>
      </w:r>
      <w:r>
        <w:tab/>
        <w:t>0.405450145335657</w:t>
      </w:r>
      <w:r>
        <w:tab/>
        <w:t>2.85660810320418e-16</w:t>
      </w:r>
      <w:r>
        <w:tab/>
        <w:t>postive</w:t>
      </w:r>
    </w:p>
    <w:p w14:paraId="073EE455" w14:textId="77777777" w:rsidR="00257AC4" w:rsidRDefault="00257AC4" w:rsidP="00257AC4">
      <w:r>
        <w:t>PHYKPL</w:t>
      </w:r>
      <w:r>
        <w:tab/>
        <w:t>ARAP1-AS2</w:t>
      </w:r>
      <w:r>
        <w:tab/>
        <w:t>0.490254226012814</w:t>
      </w:r>
      <w:r>
        <w:tab/>
        <w:t>4.53207172178169e-24</w:t>
      </w:r>
      <w:r>
        <w:tab/>
        <w:t>postive</w:t>
      </w:r>
    </w:p>
    <w:p w14:paraId="12CA5118" w14:textId="77777777" w:rsidR="00257AC4" w:rsidRDefault="00257AC4" w:rsidP="00257AC4">
      <w:r>
        <w:t>CSAD</w:t>
      </w:r>
      <w:r>
        <w:tab/>
        <w:t>DIP2A-IT1</w:t>
      </w:r>
      <w:r>
        <w:tab/>
        <w:t>0.469824379352349</w:t>
      </w:r>
      <w:r>
        <w:tab/>
        <w:t>5.48468615501402e-22</w:t>
      </w:r>
      <w:r>
        <w:tab/>
        <w:t>postive</w:t>
      </w:r>
    </w:p>
    <w:p w14:paraId="7695D2BE" w14:textId="77777777" w:rsidR="00257AC4" w:rsidRDefault="00257AC4" w:rsidP="00257AC4">
      <w:r>
        <w:t>NAALAD2</w:t>
      </w:r>
      <w:r>
        <w:tab/>
        <w:t>LINC02696</w:t>
      </w:r>
      <w:r>
        <w:tab/>
        <w:t>0.424425027326536</w:t>
      </w:r>
      <w:r>
        <w:tab/>
        <w:t>7.8643358786944e-18</w:t>
      </w:r>
      <w:r>
        <w:tab/>
        <w:t>postive</w:t>
      </w:r>
    </w:p>
    <w:p w14:paraId="6CC2B8BC" w14:textId="77777777" w:rsidR="00257AC4" w:rsidRDefault="00257AC4" w:rsidP="00257AC4">
      <w:r>
        <w:t>GLS</w:t>
      </w:r>
      <w:r>
        <w:tab/>
        <w:t>SEMA6A-AS1</w:t>
      </w:r>
      <w:r>
        <w:tab/>
        <w:t>0.416660418174101</w:t>
      </w:r>
      <w:r>
        <w:tab/>
        <w:t>3.51623008827265e-17</w:t>
      </w:r>
      <w:r>
        <w:tab/>
        <w:t>postive</w:t>
      </w:r>
    </w:p>
    <w:p w14:paraId="0535EBED" w14:textId="77777777" w:rsidR="00257AC4" w:rsidRDefault="00257AC4" w:rsidP="00257AC4">
      <w:r>
        <w:t>PHYKPL</w:t>
      </w:r>
      <w:r>
        <w:tab/>
        <w:t>SEMA6A-AS1</w:t>
      </w:r>
      <w:r>
        <w:tab/>
        <w:t>0.400745858190235</w:t>
      </w:r>
      <w:r>
        <w:tab/>
        <w:t>6.72274891827335e-16</w:t>
      </w:r>
      <w:r>
        <w:tab/>
        <w:t>postive</w:t>
      </w:r>
    </w:p>
    <w:p w14:paraId="00A89EAB" w14:textId="77777777" w:rsidR="00257AC4" w:rsidRDefault="00257AC4" w:rsidP="00257AC4">
      <w:r>
        <w:t>DBH</w:t>
      </w:r>
      <w:r>
        <w:tab/>
        <w:t>MIR924HG</w:t>
      </w:r>
      <w:r>
        <w:tab/>
        <w:t>0.450434848251952</w:t>
      </w:r>
      <w:r>
        <w:tab/>
        <w:t>3.89693065398303e-20</w:t>
      </w:r>
      <w:r>
        <w:tab/>
        <w:t>postive</w:t>
      </w:r>
    </w:p>
    <w:p w14:paraId="5FDBC91B" w14:textId="77777777" w:rsidR="00257AC4" w:rsidRDefault="00257AC4" w:rsidP="00257AC4">
      <w:r>
        <w:t>OAZ3</w:t>
      </w:r>
      <w:r>
        <w:tab/>
        <w:t>INTS6-AS1</w:t>
      </w:r>
      <w:r>
        <w:tab/>
        <w:t>0.405713958567373</w:t>
      </w:r>
      <w:r>
        <w:tab/>
        <w:t>2.721644778615e-16</w:t>
      </w:r>
      <w:r>
        <w:tab/>
        <w:t>postive</w:t>
      </w:r>
    </w:p>
    <w:p w14:paraId="0DBEF97D" w14:textId="77777777" w:rsidR="00257AC4" w:rsidRDefault="00257AC4" w:rsidP="00257AC4">
      <w:r>
        <w:t>RPL3L</w:t>
      </w:r>
      <w:r>
        <w:tab/>
        <w:t>INTS6-AS1</w:t>
      </w:r>
      <w:r>
        <w:tab/>
        <w:t>0.446052159412964</w:t>
      </w:r>
      <w:r>
        <w:tab/>
        <w:t>9.84277869319159e-20</w:t>
      </w:r>
      <w:r>
        <w:tab/>
        <w:t>postive</w:t>
      </w:r>
    </w:p>
    <w:p w14:paraId="7275E5D5" w14:textId="77777777" w:rsidR="00257AC4" w:rsidRDefault="00257AC4" w:rsidP="00257AC4">
      <w:r>
        <w:t>PSMB7</w:t>
      </w:r>
      <w:r>
        <w:tab/>
        <w:t>SNHG15</w:t>
      </w:r>
      <w:r>
        <w:tab/>
        <w:t>0.443867851786184</w:t>
      </w:r>
      <w:r>
        <w:tab/>
        <w:t>1.5542036782787e-19</w:t>
      </w:r>
      <w:r>
        <w:tab/>
        <w:t>postive</w:t>
      </w:r>
    </w:p>
    <w:p w14:paraId="2FFF09C7" w14:textId="77777777" w:rsidR="00257AC4" w:rsidRDefault="00257AC4" w:rsidP="00257AC4">
      <w:r>
        <w:t>RPL30</w:t>
      </w:r>
      <w:r>
        <w:tab/>
        <w:t>SNHG15</w:t>
      </w:r>
      <w:r>
        <w:tab/>
        <w:t>0.429558996030504</w:t>
      </w:r>
      <w:r>
        <w:tab/>
        <w:t>2.85947309637931e-18</w:t>
      </w:r>
      <w:r>
        <w:tab/>
        <w:t>postive</w:t>
      </w:r>
    </w:p>
    <w:p w14:paraId="6626D242" w14:textId="77777777" w:rsidR="00257AC4" w:rsidRDefault="00257AC4" w:rsidP="00257AC4">
      <w:r>
        <w:t>RPL31</w:t>
      </w:r>
      <w:r>
        <w:tab/>
        <w:t>SNHG15</w:t>
      </w:r>
      <w:r>
        <w:tab/>
        <w:t>0.400433969116798</w:t>
      </w:r>
      <w:r>
        <w:tab/>
        <w:t>7.11184580608218e-16</w:t>
      </w:r>
      <w:r>
        <w:tab/>
        <w:t>postive</w:t>
      </w:r>
    </w:p>
    <w:p w14:paraId="7A5D2C4D" w14:textId="77777777" w:rsidR="00257AC4" w:rsidRDefault="00257AC4" w:rsidP="00257AC4">
      <w:r>
        <w:t>RPL35</w:t>
      </w:r>
      <w:r>
        <w:tab/>
        <w:t>SNHG15</w:t>
      </w:r>
      <w:r>
        <w:tab/>
        <w:t>0.406610214921765</w:t>
      </w:r>
      <w:r>
        <w:tab/>
        <w:t>2.30825182879137e-16</w:t>
      </w:r>
      <w:r>
        <w:tab/>
        <w:t>postive</w:t>
      </w:r>
    </w:p>
    <w:p w14:paraId="63798F9D" w14:textId="77777777" w:rsidR="00257AC4" w:rsidRDefault="00257AC4" w:rsidP="00257AC4">
      <w:r>
        <w:t>RPL36A</w:t>
      </w:r>
      <w:r>
        <w:tab/>
        <w:t>SNHG15</w:t>
      </w:r>
      <w:r>
        <w:tab/>
        <w:t>0.414604114341448</w:t>
      </w:r>
      <w:r>
        <w:tab/>
        <w:t>5.19426655573023e-17</w:t>
      </w:r>
      <w:r>
        <w:tab/>
        <w:t>postive</w:t>
      </w:r>
    </w:p>
    <w:p w14:paraId="49876DCD" w14:textId="77777777" w:rsidR="00257AC4" w:rsidRDefault="00257AC4" w:rsidP="00257AC4">
      <w:r>
        <w:t>RPL7</w:t>
      </w:r>
      <w:r>
        <w:tab/>
        <w:t>SNHG15</w:t>
      </w:r>
      <w:r>
        <w:tab/>
        <w:t>0.418035008659562</w:t>
      </w:r>
      <w:r>
        <w:tab/>
        <w:t>2.70492603091639e-17</w:t>
      </w:r>
      <w:r>
        <w:tab/>
        <w:t>postive</w:t>
      </w:r>
    </w:p>
    <w:p w14:paraId="6B8C1D4C" w14:textId="77777777" w:rsidR="00257AC4" w:rsidRDefault="00257AC4" w:rsidP="00257AC4">
      <w:r>
        <w:t>RPL7A</w:t>
      </w:r>
      <w:r>
        <w:tab/>
        <w:t>SNHG15</w:t>
      </w:r>
      <w:r>
        <w:tab/>
        <w:t>0.416627472810457</w:t>
      </w:r>
      <w:r>
        <w:tab/>
        <w:t>3.53835406514162e-17</w:t>
      </w:r>
      <w:r>
        <w:tab/>
        <w:t>postive</w:t>
      </w:r>
    </w:p>
    <w:p w14:paraId="794CE5EA" w14:textId="77777777" w:rsidR="00257AC4" w:rsidRDefault="00257AC4" w:rsidP="00257AC4">
      <w:r>
        <w:t>RPL8</w:t>
      </w:r>
      <w:r>
        <w:tab/>
        <w:t>SNHG15</w:t>
      </w:r>
      <w:r>
        <w:tab/>
        <w:t>0.434282565014487</w:t>
      </w:r>
      <w:r>
        <w:tab/>
        <w:t>1.11011531968777e-18</w:t>
      </w:r>
      <w:r>
        <w:tab/>
        <w:t>postive</w:t>
      </w:r>
    </w:p>
    <w:p w14:paraId="161D4536" w14:textId="77777777" w:rsidR="00257AC4" w:rsidRDefault="00257AC4" w:rsidP="00257AC4">
      <w:r>
        <w:t>RPS18</w:t>
      </w:r>
      <w:r>
        <w:tab/>
        <w:t>SNHG15</w:t>
      </w:r>
      <w:r>
        <w:tab/>
        <w:t>0.400706853192177</w:t>
      </w:r>
      <w:r>
        <w:tab/>
        <w:t>6.77024220735123e-16</w:t>
      </w:r>
      <w:r>
        <w:tab/>
        <w:t>postive</w:t>
      </w:r>
    </w:p>
    <w:p w14:paraId="7BF4DE30" w14:textId="77777777" w:rsidR="00257AC4" w:rsidRDefault="00257AC4" w:rsidP="00257AC4">
      <w:r>
        <w:t>RPS7</w:t>
      </w:r>
      <w:r>
        <w:tab/>
        <w:t>SNHG15</w:t>
      </w:r>
      <w:r>
        <w:tab/>
        <w:t>0.456026392428273</w:t>
      </w:r>
      <w:r>
        <w:tab/>
        <w:t>1.17173563111513e-20</w:t>
      </w:r>
      <w:r>
        <w:tab/>
        <w:t>postive</w:t>
      </w:r>
    </w:p>
    <w:p w14:paraId="7BFCD2C4" w14:textId="77777777" w:rsidR="00257AC4" w:rsidRDefault="00257AC4" w:rsidP="00257AC4">
      <w:r>
        <w:t>GLS</w:t>
      </w:r>
      <w:r>
        <w:tab/>
        <w:t>LINC01355</w:t>
      </w:r>
      <w:r>
        <w:tab/>
        <w:t>0.433492035889716</w:t>
      </w:r>
      <w:r>
        <w:tab/>
        <w:t>1.30192993662637e-18</w:t>
      </w:r>
      <w:r>
        <w:tab/>
        <w:t>postive</w:t>
      </w:r>
    </w:p>
    <w:p w14:paraId="2D2EA8CF" w14:textId="77777777" w:rsidR="00257AC4" w:rsidRDefault="00257AC4" w:rsidP="00257AC4">
      <w:r>
        <w:t>LIPT1</w:t>
      </w:r>
      <w:r>
        <w:tab/>
        <w:t>LINC01355</w:t>
      </w:r>
      <w:r>
        <w:tab/>
        <w:t>0.44943044853073</w:t>
      </w:r>
      <w:r>
        <w:tab/>
        <w:t>4.8245343642163e-20</w:t>
      </w:r>
      <w:r>
        <w:tab/>
        <w:t>postive</w:t>
      </w:r>
    </w:p>
    <w:p w14:paraId="720ECD8F" w14:textId="77777777" w:rsidR="00257AC4" w:rsidRDefault="00257AC4" w:rsidP="00257AC4">
      <w:r>
        <w:t>KMO</w:t>
      </w:r>
      <w:r>
        <w:tab/>
        <w:t>RASSF1-AS1</w:t>
      </w:r>
      <w:r>
        <w:tab/>
        <w:t>0.426169445320139</w:t>
      </w:r>
      <w:r>
        <w:tab/>
        <w:t>5.58741307558624e-18</w:t>
      </w:r>
      <w:r>
        <w:tab/>
        <w:t>postive</w:t>
      </w:r>
    </w:p>
    <w:p w14:paraId="3CF0E847" w14:textId="77777777" w:rsidR="00257AC4" w:rsidRDefault="00257AC4" w:rsidP="00257AC4">
      <w:r>
        <w:t>PPM1K</w:t>
      </w:r>
      <w:r>
        <w:tab/>
        <w:t>RASSF1-AS1</w:t>
      </w:r>
      <w:r>
        <w:tab/>
        <w:t>0.408829506025799</w:t>
      </w:r>
      <w:r>
        <w:tab/>
        <w:t>1.53174799330233e-16</w:t>
      </w:r>
      <w:r>
        <w:tab/>
        <w:t>postive</w:t>
      </w:r>
    </w:p>
    <w:p w14:paraId="010BB30E" w14:textId="77777777" w:rsidR="00257AC4" w:rsidRDefault="00257AC4" w:rsidP="00257AC4">
      <w:r>
        <w:t>CKMT1A</w:t>
      </w:r>
      <w:r>
        <w:tab/>
        <w:t>KBTBD11-OT1</w:t>
      </w:r>
      <w:r>
        <w:tab/>
        <w:t>0.401225994254461</w:t>
      </w:r>
      <w:r>
        <w:tab/>
        <w:t>6.16424088487909e-16</w:t>
      </w:r>
      <w:r>
        <w:tab/>
        <w:t>postive</w:t>
      </w:r>
    </w:p>
    <w:p w14:paraId="38E0C999" w14:textId="77777777" w:rsidR="00257AC4" w:rsidRDefault="00257AC4" w:rsidP="00257AC4">
      <w:r>
        <w:t>CKMT1B</w:t>
      </w:r>
      <w:r>
        <w:tab/>
        <w:t>KBTBD11-OT1</w:t>
      </w:r>
      <w:r>
        <w:tab/>
        <w:t>0.404946524229187</w:t>
      </w:r>
      <w:r>
        <w:tab/>
        <w:t>3.13274296865671e-16</w:t>
      </w:r>
      <w:r>
        <w:tab/>
        <w:t>postive</w:t>
      </w:r>
    </w:p>
    <w:p w14:paraId="22A2BE30" w14:textId="77777777" w:rsidR="00257AC4" w:rsidRDefault="00257AC4" w:rsidP="00257AC4">
      <w:r>
        <w:t>PSMD1</w:t>
      </w:r>
      <w:r>
        <w:tab/>
        <w:t>VASH1-AS1</w:t>
      </w:r>
      <w:r>
        <w:tab/>
        <w:t>0.444345313563051</w:t>
      </w:r>
      <w:r>
        <w:tab/>
        <w:t>1.40690378881249e-19</w:t>
      </w:r>
      <w:r>
        <w:tab/>
        <w:t>postive</w:t>
      </w:r>
    </w:p>
    <w:p w14:paraId="586700F1" w14:textId="77777777" w:rsidR="00257AC4" w:rsidRDefault="00257AC4" w:rsidP="00257AC4">
      <w:r>
        <w:t>RPL3L</w:t>
      </w:r>
      <w:r>
        <w:tab/>
        <w:t>VASH1-AS1</w:t>
      </w:r>
      <w:r>
        <w:tab/>
        <w:t>0.416567638012343</w:t>
      </w:r>
      <w:r>
        <w:tab/>
        <w:t>3.57888553432303e-17</w:t>
      </w:r>
      <w:r>
        <w:tab/>
        <w:t>postive</w:t>
      </w:r>
    </w:p>
    <w:p w14:paraId="029BFEA9" w14:textId="77777777" w:rsidR="00257AC4" w:rsidRDefault="00257AC4" w:rsidP="00257AC4">
      <w:r>
        <w:lastRenderedPageBreak/>
        <w:t>SERINC3</w:t>
      </w:r>
      <w:r>
        <w:tab/>
        <w:t>NORAD</w:t>
      </w:r>
      <w:r>
        <w:tab/>
        <w:t>0.575991659362536</w:t>
      </w:r>
      <w:r>
        <w:tab/>
        <w:t>1.59296668622877e-34</w:t>
      </w:r>
      <w:r>
        <w:tab/>
        <w:t>postive</w:t>
      </w:r>
    </w:p>
    <w:p w14:paraId="35855C75" w14:textId="77777777" w:rsidR="00257AC4" w:rsidRDefault="00257AC4" w:rsidP="00257AC4">
      <w:r>
        <w:t>CSAD</w:t>
      </w:r>
      <w:r>
        <w:tab/>
        <w:t>FOXP1-AS1</w:t>
      </w:r>
      <w:r>
        <w:tab/>
        <w:t>0.468955125537635</w:t>
      </w:r>
      <w:r>
        <w:tab/>
        <w:t>6.67899432873838e-22</w:t>
      </w:r>
      <w:r>
        <w:tab/>
        <w:t>postive</w:t>
      </w:r>
    </w:p>
    <w:p w14:paraId="5838BDC9" w14:textId="77777777" w:rsidR="00257AC4" w:rsidRDefault="00257AC4" w:rsidP="00257AC4">
      <w:r>
        <w:t>PPM1K</w:t>
      </w:r>
      <w:r>
        <w:tab/>
        <w:t>FOXP1-AS1</w:t>
      </w:r>
      <w:r>
        <w:tab/>
        <w:t>0.423174194106897</w:t>
      </w:r>
      <w:r>
        <w:tab/>
        <w:t>1.0036447630785e-17</w:t>
      </w:r>
      <w:r>
        <w:tab/>
        <w:t>postive</w:t>
      </w:r>
    </w:p>
    <w:p w14:paraId="13D5AB3A" w14:textId="77777777" w:rsidR="00257AC4" w:rsidRDefault="00257AC4" w:rsidP="00257AC4">
      <w:r>
        <w:t>RPL39L</w:t>
      </w:r>
      <w:r>
        <w:tab/>
        <w:t>LINC02321</w:t>
      </w:r>
      <w:r>
        <w:tab/>
        <w:t>0.40405695708467</w:t>
      </w:r>
      <w:r>
        <w:tab/>
        <w:t>3.68590141315088e-16</w:t>
      </w:r>
      <w:r>
        <w:tab/>
        <w:t>postive</w:t>
      </w:r>
    </w:p>
    <w:p w14:paraId="0716966F" w14:textId="77777777" w:rsidR="00257AC4" w:rsidRDefault="00257AC4" w:rsidP="00257AC4">
      <w:r>
        <w:t>SCLY</w:t>
      </w:r>
      <w:r>
        <w:tab/>
        <w:t>LINC01311</w:t>
      </w:r>
      <w:r>
        <w:tab/>
        <w:t>0.404936807312417</w:t>
      </w:r>
      <w:r>
        <w:tab/>
        <w:t>3.13832047721274e-16</w:t>
      </w:r>
      <w:r>
        <w:tab/>
        <w:t>postive</w:t>
      </w:r>
    </w:p>
    <w:p w14:paraId="0895C2F2" w14:textId="77777777" w:rsidR="00257AC4" w:rsidRDefault="00257AC4" w:rsidP="00257AC4">
      <w:r>
        <w:t>RPL3L</w:t>
      </w:r>
      <w:r>
        <w:tab/>
        <w:t>P3H2-AS1</w:t>
      </w:r>
      <w:r>
        <w:tab/>
        <w:t>0.403717782305628</w:t>
      </w:r>
      <w:r>
        <w:tab/>
        <w:t>3.92115266299857e-16</w:t>
      </w:r>
      <w:r>
        <w:tab/>
        <w:t>postive</w:t>
      </w:r>
    </w:p>
    <w:p w14:paraId="74646E3D" w14:textId="77777777" w:rsidR="00257AC4" w:rsidRDefault="00257AC4" w:rsidP="00257AC4">
      <w:r>
        <w:t>AASS</w:t>
      </w:r>
      <w:r>
        <w:tab/>
        <w:t>GAS1RR</w:t>
      </w:r>
      <w:r>
        <w:tab/>
        <w:t>0.409341405531372</w:t>
      </w:r>
      <w:r>
        <w:tab/>
        <w:t>1.39289800755924e-16</w:t>
      </w:r>
      <w:r>
        <w:tab/>
        <w:t>postive</w:t>
      </w:r>
    </w:p>
    <w:p w14:paraId="4BE6206E" w14:textId="77777777" w:rsidR="00257AC4" w:rsidRDefault="00257AC4" w:rsidP="00257AC4">
      <w:r>
        <w:t>ASPA</w:t>
      </w:r>
      <w:r>
        <w:tab/>
        <w:t>GAS1RR</w:t>
      </w:r>
      <w:r>
        <w:tab/>
        <w:t>0.526672294847609</w:t>
      </w:r>
      <w:r>
        <w:tab/>
        <w:t>3.78079224779208e-28</w:t>
      </w:r>
      <w:r>
        <w:tab/>
        <w:t>postive</w:t>
      </w:r>
    </w:p>
    <w:p w14:paraId="567708FB" w14:textId="77777777" w:rsidR="00257AC4" w:rsidRDefault="00257AC4" w:rsidP="00257AC4">
      <w:r>
        <w:t>BHMT2</w:t>
      </w:r>
      <w:r>
        <w:tab/>
        <w:t>GAS1RR</w:t>
      </w:r>
      <w:r>
        <w:tab/>
        <w:t>0.789189732711786</w:t>
      </w:r>
      <w:r>
        <w:tab/>
        <w:t>5.54811821089509e-81</w:t>
      </w:r>
      <w:r>
        <w:tab/>
        <w:t>postive</w:t>
      </w:r>
    </w:p>
    <w:p w14:paraId="2FA06A0A" w14:textId="77777777" w:rsidR="00257AC4" w:rsidRDefault="00257AC4" w:rsidP="00257AC4">
      <w:r>
        <w:t>CDO1</w:t>
      </w:r>
      <w:r>
        <w:tab/>
        <w:t>GAS1RR</w:t>
      </w:r>
      <w:r>
        <w:tab/>
        <w:t>0.586602323993324</w:t>
      </w:r>
      <w:r>
        <w:tab/>
        <w:t>4.84402405522859e-36</w:t>
      </w:r>
      <w:r>
        <w:tab/>
        <w:t>postive</w:t>
      </w:r>
    </w:p>
    <w:p w14:paraId="3810C7D7" w14:textId="77777777" w:rsidR="00257AC4" w:rsidRDefault="00257AC4" w:rsidP="00257AC4">
      <w:r>
        <w:t>DMGDH</w:t>
      </w:r>
      <w:r>
        <w:tab/>
        <w:t>GAS1RR</w:t>
      </w:r>
      <w:r>
        <w:tab/>
        <w:t>0.723315882612224</w:t>
      </w:r>
      <w:r>
        <w:tab/>
        <w:t>5.85501971584413e-62</w:t>
      </w:r>
      <w:r>
        <w:tab/>
        <w:t>postive</w:t>
      </w:r>
    </w:p>
    <w:p w14:paraId="76CF6482" w14:textId="77777777" w:rsidR="00257AC4" w:rsidRDefault="00257AC4" w:rsidP="00257AC4">
      <w:r>
        <w:t>INMT</w:t>
      </w:r>
      <w:r>
        <w:tab/>
        <w:t>GAS1RR</w:t>
      </w:r>
      <w:r>
        <w:tab/>
        <w:t>0.74793999240421</w:t>
      </w:r>
      <w:r>
        <w:tab/>
        <w:t>2.25269266426643e-68</w:t>
      </w:r>
      <w:r>
        <w:tab/>
        <w:t>postive</w:t>
      </w:r>
    </w:p>
    <w:p w14:paraId="0D4FD487" w14:textId="77777777" w:rsidR="00257AC4" w:rsidRDefault="00257AC4" w:rsidP="00257AC4">
      <w:r>
        <w:t>MTR</w:t>
      </w:r>
      <w:r>
        <w:tab/>
        <w:t>GAS1RR</w:t>
      </w:r>
      <w:r>
        <w:tab/>
        <w:t>0.405027443088973</w:t>
      </w:r>
      <w:r>
        <w:tab/>
        <w:t>3.08667190845311e-16</w:t>
      </w:r>
      <w:r>
        <w:tab/>
        <w:t>postive</w:t>
      </w:r>
    </w:p>
    <w:p w14:paraId="4A98F7EA" w14:textId="77777777" w:rsidR="00257AC4" w:rsidRDefault="00257AC4" w:rsidP="00257AC4">
      <w:r>
        <w:t>PPM1K</w:t>
      </w:r>
      <w:r>
        <w:tab/>
        <w:t>GAS1RR</w:t>
      </w:r>
      <w:r>
        <w:tab/>
        <w:t>0.498964592739193</w:t>
      </w:r>
      <w:r>
        <w:tab/>
        <w:t>5.30700742331039e-25</w:t>
      </w:r>
      <w:r>
        <w:tab/>
        <w:t>postive</w:t>
      </w:r>
    </w:p>
    <w:p w14:paraId="696BA0AD" w14:textId="77777777" w:rsidR="00257AC4" w:rsidRDefault="00257AC4" w:rsidP="00257AC4">
      <w:r>
        <w:t>PSMD14</w:t>
      </w:r>
      <w:r>
        <w:tab/>
        <w:t>GAS1RR</w:t>
      </w:r>
      <w:r>
        <w:tab/>
        <w:t>-0.430526475389407</w:t>
      </w:r>
      <w:r>
        <w:tab/>
        <w:t>2.35855053288271e-18</w:t>
      </w:r>
      <w:r>
        <w:tab/>
        <w:t>negative</w:t>
      </w:r>
    </w:p>
    <w:p w14:paraId="60FFF06D" w14:textId="77777777" w:rsidR="00257AC4" w:rsidRDefault="00257AC4" w:rsidP="00257AC4">
      <w:r>
        <w:t>SLC25A10</w:t>
      </w:r>
      <w:r>
        <w:tab/>
        <w:t>GAS1RR</w:t>
      </w:r>
      <w:r>
        <w:tab/>
        <w:t>-0.412463719263151</w:t>
      </w:r>
      <w:r>
        <w:tab/>
        <w:t>7.7744158387531e-17</w:t>
      </w:r>
      <w:r>
        <w:tab/>
        <w:t>negative</w:t>
      </w:r>
    </w:p>
    <w:p w14:paraId="55B76ECC" w14:textId="77777777" w:rsidR="00257AC4" w:rsidRDefault="00257AC4" w:rsidP="00257AC4">
      <w:r>
        <w:t>SLC25A12</w:t>
      </w:r>
      <w:r>
        <w:tab/>
        <w:t>GAS1RR</w:t>
      </w:r>
      <w:r>
        <w:tab/>
        <w:t>0.537762475765052</w:t>
      </w:r>
      <w:r>
        <w:tab/>
        <w:t>1.71636135542944e-29</w:t>
      </w:r>
      <w:r>
        <w:tab/>
        <w:t>postive</w:t>
      </w:r>
    </w:p>
    <w:p w14:paraId="792262D8" w14:textId="77777777" w:rsidR="00257AC4" w:rsidRDefault="00257AC4" w:rsidP="00257AC4">
      <w:r>
        <w:t>RPL3L</w:t>
      </w:r>
      <w:r>
        <w:tab/>
        <w:t>RPP38-DT</w:t>
      </w:r>
      <w:r>
        <w:tab/>
        <w:t>0.432105683779434</w:t>
      </w:r>
      <w:r>
        <w:tab/>
        <w:t>1.72005030772744e-18</w:t>
      </w:r>
      <w:r>
        <w:tab/>
        <w:t>postive</w:t>
      </w:r>
    </w:p>
    <w:p w14:paraId="3736F766" w14:textId="77777777" w:rsidR="00257AC4" w:rsidRDefault="00257AC4" w:rsidP="00257AC4">
      <w:r>
        <w:t>AFMID</w:t>
      </w:r>
      <w:r>
        <w:tab/>
        <w:t>LINC01979</w:t>
      </w:r>
      <w:r>
        <w:tab/>
        <w:t>0.400921554407302</w:t>
      </w:r>
      <w:r>
        <w:tab/>
        <w:t>6.51283945079413e-16</w:t>
      </w:r>
      <w:r>
        <w:tab/>
        <w:t>postive</w:t>
      </w:r>
    </w:p>
    <w:p w14:paraId="52BDD281" w14:textId="77777777" w:rsidR="00257AC4" w:rsidRDefault="00257AC4" w:rsidP="00257AC4">
      <w:r>
        <w:t>AASS</w:t>
      </w:r>
      <w:r>
        <w:tab/>
        <w:t>MIR100HG</w:t>
      </w:r>
      <w:r>
        <w:tab/>
        <w:t>0.431784282445997</w:t>
      </w:r>
      <w:r>
        <w:tab/>
        <w:t>1.83443717211737e-18</w:t>
      </w:r>
      <w:r>
        <w:tab/>
        <w:t>postive</w:t>
      </w:r>
    </w:p>
    <w:p w14:paraId="57417F85" w14:textId="77777777" w:rsidR="00257AC4" w:rsidRDefault="00257AC4" w:rsidP="00257AC4">
      <w:r>
        <w:t>ASPA</w:t>
      </w:r>
      <w:r>
        <w:tab/>
        <w:t>MIR100HG</w:t>
      </w:r>
      <w:r>
        <w:tab/>
        <w:t>0.503903689860184</w:t>
      </w:r>
      <w:r>
        <w:tab/>
        <w:t>1.53003389989584e-25</w:t>
      </w:r>
      <w:r>
        <w:tab/>
        <w:t>postive</w:t>
      </w:r>
    </w:p>
    <w:p w14:paraId="06C5F74C" w14:textId="77777777" w:rsidR="00257AC4" w:rsidRDefault="00257AC4" w:rsidP="00257AC4">
      <w:r>
        <w:t>BHMT2</w:t>
      </w:r>
      <w:r>
        <w:tab/>
        <w:t>MIR100HG</w:t>
      </w:r>
      <w:r>
        <w:tab/>
        <w:t>0.83926628456741</w:t>
      </w:r>
      <w:r>
        <w:tab/>
        <w:t>9.69576918470033e-101</w:t>
      </w:r>
      <w:r>
        <w:tab/>
        <w:t>postive</w:t>
      </w:r>
    </w:p>
    <w:p w14:paraId="73ACDA40" w14:textId="77777777" w:rsidR="00257AC4" w:rsidRDefault="00257AC4" w:rsidP="00257AC4">
      <w:r>
        <w:t>CDO1</w:t>
      </w:r>
      <w:r>
        <w:tab/>
        <w:t>MIR100HG</w:t>
      </w:r>
      <w:r>
        <w:tab/>
        <w:t>0.467514421155603</w:t>
      </w:r>
      <w:r>
        <w:tab/>
        <w:t>9.24656387373564e-22</w:t>
      </w:r>
      <w:r>
        <w:tab/>
        <w:t>postive</w:t>
      </w:r>
    </w:p>
    <w:p w14:paraId="493DB991" w14:textId="77777777" w:rsidR="00257AC4" w:rsidRDefault="00257AC4" w:rsidP="00257AC4">
      <w:r>
        <w:t>DMGDH</w:t>
      </w:r>
      <w:r>
        <w:tab/>
        <w:t>MIR100HG</w:t>
      </w:r>
      <w:r>
        <w:tab/>
        <w:t>0.696701897783697</w:t>
      </w:r>
      <w:r>
        <w:tab/>
        <w:t>9.15503973539866e-56</w:t>
      </w:r>
      <w:r>
        <w:tab/>
        <w:t>postive</w:t>
      </w:r>
    </w:p>
    <w:p w14:paraId="6004D44E" w14:textId="77777777" w:rsidR="00257AC4" w:rsidRDefault="00257AC4" w:rsidP="00257AC4">
      <w:r>
        <w:t>ENOPH1</w:t>
      </w:r>
      <w:r>
        <w:tab/>
        <w:t>MIR100HG</w:t>
      </w:r>
      <w:r>
        <w:tab/>
        <w:t>-0.401624298524713</w:t>
      </w:r>
      <w:r>
        <w:tab/>
        <w:t>5.73569191920815e-16</w:t>
      </w:r>
      <w:r>
        <w:tab/>
        <w:t>negative</w:t>
      </w:r>
    </w:p>
    <w:p w14:paraId="34518C01" w14:textId="77777777" w:rsidR="00257AC4" w:rsidRDefault="00257AC4" w:rsidP="00257AC4">
      <w:r>
        <w:t>INMT</w:t>
      </w:r>
      <w:r>
        <w:tab/>
        <w:t>MIR100HG</w:t>
      </w:r>
      <w:r>
        <w:tab/>
        <w:t>0.745112559068007</w:t>
      </w:r>
      <w:r>
        <w:tab/>
        <w:t>1.33876857066606e-67</w:t>
      </w:r>
      <w:r>
        <w:tab/>
        <w:t>postive</w:t>
      </w:r>
    </w:p>
    <w:p w14:paraId="3774C9C5" w14:textId="77777777" w:rsidR="00257AC4" w:rsidRDefault="00257AC4" w:rsidP="00257AC4">
      <w:r>
        <w:t>MTR</w:t>
      </w:r>
      <w:r>
        <w:tab/>
        <w:t>MIR100HG</w:t>
      </w:r>
      <w:r>
        <w:tab/>
        <w:t>0.418834282063265</w:t>
      </w:r>
      <w:r>
        <w:tab/>
        <w:t>2.3209906473705e-17</w:t>
      </w:r>
      <w:r>
        <w:tab/>
        <w:t>postive</w:t>
      </w:r>
    </w:p>
    <w:p w14:paraId="166D6861" w14:textId="77777777" w:rsidR="00257AC4" w:rsidRDefault="00257AC4" w:rsidP="00257AC4">
      <w:r>
        <w:t>PPM1K</w:t>
      </w:r>
      <w:r>
        <w:tab/>
        <w:t>MIR100HG</w:t>
      </w:r>
      <w:r>
        <w:tab/>
        <w:t>0.472995319158086</w:t>
      </w:r>
      <w:r>
        <w:tab/>
        <w:t>2.66049098528977e-22</w:t>
      </w:r>
      <w:r>
        <w:tab/>
        <w:t>postive</w:t>
      </w:r>
    </w:p>
    <w:p w14:paraId="7E4A1498" w14:textId="77777777" w:rsidR="00257AC4" w:rsidRDefault="00257AC4" w:rsidP="00257AC4">
      <w:r>
        <w:t>PSMD14</w:t>
      </w:r>
      <w:r>
        <w:tab/>
        <w:t>MIR100HG</w:t>
      </w:r>
      <w:r>
        <w:tab/>
        <w:t>-0.417563042707372</w:t>
      </w:r>
      <w:r>
        <w:tab/>
        <w:t>2.96025711220206e-17</w:t>
      </w:r>
      <w:r>
        <w:tab/>
        <w:t>negative</w:t>
      </w:r>
    </w:p>
    <w:p w14:paraId="7B0516BB" w14:textId="77777777" w:rsidR="00257AC4" w:rsidRDefault="00257AC4" w:rsidP="00257AC4">
      <w:r>
        <w:t>SERINC1</w:t>
      </w:r>
      <w:r>
        <w:tab/>
        <w:t>MIR100HG</w:t>
      </w:r>
      <w:r>
        <w:tab/>
        <w:t>0.536419901572964</w:t>
      </w:r>
      <w:r>
        <w:tab/>
        <w:t>2.51096984166098e-29</w:t>
      </w:r>
      <w:r>
        <w:tab/>
        <w:t>postive</w:t>
      </w:r>
    </w:p>
    <w:p w14:paraId="0D460C88" w14:textId="77777777" w:rsidR="00257AC4" w:rsidRDefault="00257AC4" w:rsidP="00257AC4">
      <w:r>
        <w:t>SLC25A10</w:t>
      </w:r>
      <w:r>
        <w:tab/>
        <w:t>MIR100HG</w:t>
      </w:r>
      <w:r>
        <w:tab/>
        <w:t>-0.452926471685198</w:t>
      </w:r>
      <w:r>
        <w:tab/>
        <w:t>2.28744516095076e-20</w:t>
      </w:r>
      <w:r>
        <w:tab/>
        <w:t>negative</w:t>
      </w:r>
    </w:p>
    <w:p w14:paraId="535B75FA" w14:textId="77777777" w:rsidR="00257AC4" w:rsidRDefault="00257AC4" w:rsidP="00257AC4">
      <w:r>
        <w:t>SLC25A12</w:t>
      </w:r>
      <w:r>
        <w:tab/>
        <w:t>MIR100HG</w:t>
      </w:r>
      <w:r>
        <w:tab/>
        <w:t>0.601269083518614</w:t>
      </w:r>
      <w:r>
        <w:tab/>
        <w:t>3.11962637992003e-38</w:t>
      </w:r>
      <w:r>
        <w:tab/>
        <w:t>postive</w:t>
      </w:r>
    </w:p>
    <w:p w14:paraId="76C9D6FA" w14:textId="77777777" w:rsidR="00257AC4" w:rsidRDefault="00257AC4" w:rsidP="00257AC4">
      <w:r>
        <w:t>KMO</w:t>
      </w:r>
      <w:r>
        <w:tab/>
        <w:t>WAKMAR2</w:t>
      </w:r>
      <w:r>
        <w:tab/>
        <w:t>0.543107194239153</w:t>
      </w:r>
      <w:r>
        <w:tab/>
        <w:t>3.71044415197481e-30</w:t>
      </w:r>
      <w:r>
        <w:tab/>
        <w:t>postive</w:t>
      </w:r>
    </w:p>
    <w:p w14:paraId="384928E3" w14:textId="77777777" w:rsidR="00257AC4" w:rsidRDefault="00257AC4" w:rsidP="00257AC4">
      <w:r>
        <w:t>PPM1K</w:t>
      </w:r>
      <w:r>
        <w:tab/>
        <w:t>WAKMAR2</w:t>
      </w:r>
      <w:r>
        <w:tab/>
        <w:t>0.575301027520708</w:t>
      </w:r>
      <w:r>
        <w:tab/>
        <w:t>1.99084704062286e-34</w:t>
      </w:r>
      <w:r>
        <w:tab/>
        <w:t>postive</w:t>
      </w:r>
    </w:p>
    <w:p w14:paraId="69B24DE0" w14:textId="77777777" w:rsidR="00257AC4" w:rsidRDefault="00257AC4" w:rsidP="00257AC4">
      <w:r>
        <w:t>ASPA</w:t>
      </w:r>
      <w:r>
        <w:tab/>
        <w:t>LINC02106</w:t>
      </w:r>
      <w:r>
        <w:tab/>
        <w:t>0.406065147999869</w:t>
      </w:r>
      <w:r>
        <w:tab/>
        <w:t>2.5516530225069e-16</w:t>
      </w:r>
      <w:r>
        <w:tab/>
        <w:t>postive</w:t>
      </w:r>
    </w:p>
    <w:p w14:paraId="78627A2A" w14:textId="77777777" w:rsidR="00257AC4" w:rsidRDefault="00257AC4" w:rsidP="00257AC4">
      <w:r>
        <w:t>BHMT2</w:t>
      </w:r>
      <w:r>
        <w:tab/>
        <w:t>LINC02106</w:t>
      </w:r>
      <w:r>
        <w:tab/>
        <w:t>0.740911502808871</w:t>
      </w:r>
      <w:r>
        <w:tab/>
        <w:t>1.81138999689855e-66</w:t>
      </w:r>
      <w:r>
        <w:tab/>
        <w:t>postive</w:t>
      </w:r>
    </w:p>
    <w:p w14:paraId="74F59DC2" w14:textId="77777777" w:rsidR="00257AC4" w:rsidRDefault="00257AC4" w:rsidP="00257AC4">
      <w:r>
        <w:t>CKB</w:t>
      </w:r>
      <w:r>
        <w:tab/>
        <w:t>LINC02106</w:t>
      </w:r>
      <w:r>
        <w:tab/>
        <w:t>0.409782491879336</w:t>
      </w:r>
      <w:r>
        <w:tab/>
        <w:t>1.2832262146724e-16</w:t>
      </w:r>
      <w:r>
        <w:tab/>
        <w:t>postive</w:t>
      </w:r>
    </w:p>
    <w:p w14:paraId="0DB2091A" w14:textId="77777777" w:rsidR="00257AC4" w:rsidRDefault="00257AC4" w:rsidP="00257AC4">
      <w:r>
        <w:t>DMGDH</w:t>
      </w:r>
      <w:r>
        <w:tab/>
        <w:t>LINC02106</w:t>
      </w:r>
      <w:r>
        <w:tab/>
        <w:t>0.598965864736781</w:t>
      </w:r>
      <w:r>
        <w:tab/>
        <w:t>7.00931919975789e-38</w:t>
      </w:r>
      <w:r>
        <w:tab/>
        <w:t>postive</w:t>
      </w:r>
    </w:p>
    <w:p w14:paraId="0213D409" w14:textId="77777777" w:rsidR="00257AC4" w:rsidRDefault="00257AC4" w:rsidP="00257AC4">
      <w:r>
        <w:t>INMT</w:t>
      </w:r>
      <w:r>
        <w:tab/>
        <w:t>LINC02106</w:t>
      </w:r>
      <w:r>
        <w:tab/>
        <w:t>0.666692210113998</w:t>
      </w:r>
      <w:r>
        <w:tab/>
        <w:t>1.50364627472953e-49</w:t>
      </w:r>
      <w:r>
        <w:tab/>
        <w:t>postive</w:t>
      </w:r>
    </w:p>
    <w:p w14:paraId="4DBA097A" w14:textId="77777777" w:rsidR="00257AC4" w:rsidRDefault="00257AC4" w:rsidP="00257AC4">
      <w:r>
        <w:t>PPM1K</w:t>
      </w:r>
      <w:r>
        <w:tab/>
        <w:t>LINC02106</w:t>
      </w:r>
      <w:r>
        <w:tab/>
        <w:t>0.473384442210966</w:t>
      </w:r>
      <w:r>
        <w:tab/>
        <w:t>2.43321189352284e-22</w:t>
      </w:r>
      <w:r>
        <w:tab/>
        <w:t>postive</w:t>
      </w:r>
    </w:p>
    <w:p w14:paraId="750A6D9A" w14:textId="77777777" w:rsidR="00257AC4" w:rsidRDefault="00257AC4" w:rsidP="00257AC4">
      <w:r>
        <w:t>SLC25A12</w:t>
      </w:r>
      <w:r>
        <w:tab/>
        <w:t>LINC02106</w:t>
      </w:r>
      <w:r>
        <w:tab/>
        <w:t>0.538226766127276</w:t>
      </w:r>
      <w:r>
        <w:tab/>
        <w:t>1.50416397528594e-29</w:t>
      </w:r>
      <w:r>
        <w:tab/>
        <w:t>postive</w:t>
      </w:r>
    </w:p>
    <w:p w14:paraId="2C1BAD73" w14:textId="77777777" w:rsidR="00257AC4" w:rsidRDefault="00257AC4" w:rsidP="00257AC4">
      <w:r>
        <w:t>CSAD</w:t>
      </w:r>
      <w:r>
        <w:tab/>
        <w:t>EXTL3-AS1</w:t>
      </w:r>
      <w:r>
        <w:tab/>
        <w:t>0.412931958712545</w:t>
      </w:r>
      <w:r>
        <w:tab/>
        <w:t>7.11967085694223e-17</w:t>
      </w:r>
      <w:r>
        <w:tab/>
        <w:t>postive</w:t>
      </w:r>
    </w:p>
    <w:p w14:paraId="3CD9DC09" w14:textId="77777777" w:rsidR="00257AC4" w:rsidRDefault="00257AC4" w:rsidP="00257AC4">
      <w:r>
        <w:t>RPL3L</w:t>
      </w:r>
      <w:r>
        <w:tab/>
        <w:t>EXTL3-AS1</w:t>
      </w:r>
      <w:r>
        <w:tab/>
        <w:t>0.472251827302292</w:t>
      </w:r>
      <w:r>
        <w:tab/>
        <w:t>3.15445290595291e-22</w:t>
      </w:r>
      <w:r>
        <w:tab/>
        <w:t>postive</w:t>
      </w:r>
    </w:p>
    <w:p w14:paraId="0CDB1526" w14:textId="77777777" w:rsidR="00257AC4" w:rsidRDefault="00257AC4" w:rsidP="00257AC4">
      <w:r>
        <w:t>GLS</w:t>
      </w:r>
      <w:r>
        <w:tab/>
        <w:t>PRKCZ-AS1</w:t>
      </w:r>
      <w:r>
        <w:tab/>
        <w:t>0.445681015589295</w:t>
      </w:r>
      <w:r>
        <w:tab/>
        <w:t>1.06396623074643e-19</w:t>
      </w:r>
      <w:r>
        <w:tab/>
        <w:t>postive</w:t>
      </w:r>
    </w:p>
    <w:p w14:paraId="4BC6F80B" w14:textId="77777777" w:rsidR="00257AC4" w:rsidRDefault="00257AC4" w:rsidP="00257AC4">
      <w:r>
        <w:lastRenderedPageBreak/>
        <w:t>PHYKPL</w:t>
      </w:r>
      <w:r>
        <w:tab/>
        <w:t>PRKCZ-AS1</w:t>
      </w:r>
      <w:r>
        <w:tab/>
        <w:t>0.402707167744626</w:t>
      </w:r>
      <w:r>
        <w:tab/>
        <w:t>4.71297146607379e-16</w:t>
      </w:r>
      <w:r>
        <w:tab/>
        <w:t>postive</w:t>
      </w:r>
    </w:p>
    <w:p w14:paraId="2B26A267" w14:textId="77777777" w:rsidR="00257AC4" w:rsidRDefault="00257AC4" w:rsidP="00257AC4">
      <w:r>
        <w:t>BHMT2</w:t>
      </w:r>
      <w:r>
        <w:tab/>
        <w:t>MIR1-1HG-AS1</w:t>
      </w:r>
      <w:r>
        <w:tab/>
        <w:t>0.816949023799058</w:t>
      </w:r>
      <w:r>
        <w:tab/>
        <w:t>3.46843144338678e-91</w:t>
      </w:r>
      <w:r>
        <w:tab/>
        <w:t>postive</w:t>
      </w:r>
    </w:p>
    <w:p w14:paraId="04310C2F" w14:textId="77777777" w:rsidR="00257AC4" w:rsidRDefault="00257AC4" w:rsidP="00257AC4">
      <w:r>
        <w:t>CKB</w:t>
      </w:r>
      <w:r>
        <w:tab/>
        <w:t>MIR1-1HG-AS1</w:t>
      </w:r>
      <w:r>
        <w:tab/>
        <w:t>0.471455358992323</w:t>
      </w:r>
      <w:r>
        <w:tab/>
        <w:t>3.78404459665188e-22</w:t>
      </w:r>
      <w:r>
        <w:tab/>
        <w:t>postive</w:t>
      </w:r>
    </w:p>
    <w:p w14:paraId="68AD147B" w14:textId="77777777" w:rsidR="00257AC4" w:rsidRDefault="00257AC4" w:rsidP="00257AC4">
      <w:r>
        <w:t>DMGDH</w:t>
      </w:r>
      <w:r>
        <w:tab/>
        <w:t>MIR1-1HG-AS1</w:t>
      </w:r>
      <w:r>
        <w:tab/>
        <w:t>0.640382973022419</w:t>
      </w:r>
      <w:r>
        <w:tab/>
        <w:t>1.1460406021426e-44</w:t>
      </w:r>
      <w:r>
        <w:tab/>
        <w:t>postive</w:t>
      </w:r>
    </w:p>
    <w:p w14:paraId="52F78F5E" w14:textId="77777777" w:rsidR="00257AC4" w:rsidRDefault="00257AC4" w:rsidP="00257AC4">
      <w:r>
        <w:t>INMT</w:t>
      </w:r>
      <w:r>
        <w:tab/>
        <w:t>MIR1-1HG-AS1</w:t>
      </w:r>
      <w:r>
        <w:tab/>
        <w:t>0.589603084723169</w:t>
      </w:r>
      <w:r>
        <w:tab/>
        <w:t>1.76194440078408e-36</w:t>
      </w:r>
      <w:r>
        <w:tab/>
        <w:t>postive</w:t>
      </w:r>
    </w:p>
    <w:p w14:paraId="7E43FD6F" w14:textId="77777777" w:rsidR="00257AC4" w:rsidRDefault="00257AC4" w:rsidP="00257AC4">
      <w:r>
        <w:t>MTR</w:t>
      </w:r>
      <w:r>
        <w:tab/>
        <w:t>MIR1-1HG-AS1</w:t>
      </w:r>
      <w:r>
        <w:tab/>
        <w:t>0.413733045969776</w:t>
      </w:r>
      <w:r>
        <w:tab/>
        <w:t>6.12284217969092e-17</w:t>
      </w:r>
      <w:r>
        <w:tab/>
        <w:t>postive</w:t>
      </w:r>
    </w:p>
    <w:p w14:paraId="115E87EF" w14:textId="77777777" w:rsidR="00257AC4" w:rsidRDefault="00257AC4" w:rsidP="00257AC4">
      <w:r>
        <w:t>PPM1K</w:t>
      </w:r>
      <w:r>
        <w:tab/>
        <w:t>MIR1-1HG-AS1</w:t>
      </w:r>
      <w:r>
        <w:tab/>
        <w:t>0.402593503391692</w:t>
      </w:r>
      <w:r>
        <w:tab/>
        <w:t>4.8112960531992e-16</w:t>
      </w:r>
      <w:r>
        <w:tab/>
        <w:t>postive</w:t>
      </w:r>
    </w:p>
    <w:p w14:paraId="729191FF" w14:textId="77777777" w:rsidR="00257AC4" w:rsidRDefault="00257AC4" w:rsidP="00257AC4">
      <w:r>
        <w:t>SLC25A12</w:t>
      </w:r>
      <w:r>
        <w:tab/>
        <w:t>MIR1-1HG-AS1</w:t>
      </w:r>
      <w:r>
        <w:tab/>
        <w:t>0.653399415525451</w:t>
      </w:r>
      <w:r>
        <w:tab/>
        <w:t>5.06633047403048e-47</w:t>
      </w:r>
      <w:r>
        <w:tab/>
        <w:t>postive</w:t>
      </w:r>
    </w:p>
    <w:p w14:paraId="559AC9FD" w14:textId="77777777" w:rsidR="00257AC4" w:rsidRDefault="00257AC4" w:rsidP="00257AC4">
      <w:r>
        <w:t>GLS</w:t>
      </w:r>
      <w:r>
        <w:tab/>
        <w:t>NADK2-AS1</w:t>
      </w:r>
      <w:r>
        <w:tab/>
        <w:t>0.41725158292756</w:t>
      </w:r>
      <w:r>
        <w:tab/>
        <w:t>3.14157471506079e-17</w:t>
      </w:r>
      <w:r>
        <w:tab/>
        <w:t>postive</w:t>
      </w:r>
    </w:p>
    <w:p w14:paraId="2E43CD8C" w14:textId="77777777" w:rsidR="00257AC4" w:rsidRDefault="00257AC4" w:rsidP="00257AC4">
      <w:r>
        <w:t>MTR</w:t>
      </w:r>
      <w:r>
        <w:tab/>
        <w:t>PAXBP1-AS1</w:t>
      </w:r>
      <w:r>
        <w:tab/>
        <w:t>0.419040908864346</w:t>
      </w:r>
      <w:r>
        <w:tab/>
        <w:t>2.23078505028152e-17</w:t>
      </w:r>
      <w:r>
        <w:tab/>
        <w:t>postive</w:t>
      </w:r>
    </w:p>
    <w:p w14:paraId="7A313724" w14:textId="77777777" w:rsidR="00257AC4" w:rsidRDefault="00257AC4" w:rsidP="00257AC4">
      <w:r>
        <w:t>NAALAD2</w:t>
      </w:r>
      <w:r>
        <w:tab/>
        <w:t>PAXBP1-AS1</w:t>
      </w:r>
      <w:r>
        <w:tab/>
        <w:t>0.457421103103607</w:t>
      </w:r>
      <w:r>
        <w:tab/>
        <w:t>8.65264797191356e-21</w:t>
      </w:r>
      <w:r>
        <w:tab/>
        <w:t>postive</w:t>
      </w:r>
    </w:p>
    <w:p w14:paraId="4D1D64A0" w14:textId="77777777" w:rsidR="00257AC4" w:rsidRDefault="00257AC4" w:rsidP="00257AC4">
      <w:r>
        <w:t>ASPA</w:t>
      </w:r>
      <w:r>
        <w:tab/>
        <w:t>LINC01082</w:t>
      </w:r>
      <w:r>
        <w:tab/>
        <w:t>0.472012728341664</w:t>
      </w:r>
      <w:r>
        <w:tab/>
        <w:t>3.33174039220551e-22</w:t>
      </w:r>
      <w:r>
        <w:tab/>
        <w:t>postive</w:t>
      </w:r>
    </w:p>
    <w:p w14:paraId="7BAA3466" w14:textId="77777777" w:rsidR="00257AC4" w:rsidRDefault="00257AC4" w:rsidP="00257AC4">
      <w:r>
        <w:t>BHMT2</w:t>
      </w:r>
      <w:r>
        <w:tab/>
        <w:t>LINC01082</w:t>
      </w:r>
      <w:r>
        <w:tab/>
        <w:t>0.470313409646222</w:t>
      </w:r>
      <w:r>
        <w:tab/>
        <w:t>4.90805922503337e-22</w:t>
      </w:r>
      <w:r>
        <w:tab/>
        <w:t>postive</w:t>
      </w:r>
    </w:p>
    <w:p w14:paraId="4BA92AEF" w14:textId="77777777" w:rsidR="00257AC4" w:rsidRDefault="00257AC4" w:rsidP="00257AC4">
      <w:r>
        <w:t>DIO2</w:t>
      </w:r>
      <w:r>
        <w:tab/>
        <w:t>LINC01082</w:t>
      </w:r>
      <w:r>
        <w:tab/>
        <w:t>0.518226978951353</w:t>
      </w:r>
      <w:r>
        <w:tab/>
        <w:t>3.69481349453659e-27</w:t>
      </w:r>
      <w:r>
        <w:tab/>
        <w:t>postive</w:t>
      </w:r>
    </w:p>
    <w:p w14:paraId="33E0F2A9" w14:textId="77777777" w:rsidR="00257AC4" w:rsidRDefault="00257AC4" w:rsidP="00257AC4">
      <w:r>
        <w:t>DMGDH</w:t>
      </w:r>
      <w:r>
        <w:tab/>
        <w:t>LINC01082</w:t>
      </w:r>
      <w:r>
        <w:tab/>
        <w:t>0.434078590500031</w:t>
      </w:r>
      <w:r>
        <w:tab/>
        <w:t>1.15676638205577e-18</w:t>
      </w:r>
      <w:r>
        <w:tab/>
        <w:t>postive</w:t>
      </w:r>
    </w:p>
    <w:p w14:paraId="57C9FD15" w14:textId="77777777" w:rsidR="00257AC4" w:rsidRDefault="00257AC4" w:rsidP="00257AC4">
      <w:r>
        <w:t>HDC</w:t>
      </w:r>
      <w:r>
        <w:tab/>
        <w:t>LINC01082</w:t>
      </w:r>
      <w:r>
        <w:tab/>
        <w:t>0.450403701598945</w:t>
      </w:r>
      <w:r>
        <w:tab/>
        <w:t>3.92286129738736e-20</w:t>
      </w:r>
      <w:r>
        <w:tab/>
        <w:t>postive</w:t>
      </w:r>
    </w:p>
    <w:p w14:paraId="7AFEF79A" w14:textId="77777777" w:rsidR="00257AC4" w:rsidRDefault="00257AC4" w:rsidP="00257AC4">
      <w:r>
        <w:t>CSAD</w:t>
      </w:r>
      <w:r>
        <w:tab/>
        <w:t>C3orf35</w:t>
      </w:r>
      <w:r>
        <w:tab/>
        <w:t>0.433198626639681</w:t>
      </w:r>
      <w:r>
        <w:tab/>
        <w:t>1.3811242016011e-18</w:t>
      </w:r>
      <w:r>
        <w:tab/>
        <w:t>postive</w:t>
      </w:r>
    </w:p>
    <w:p w14:paraId="226DBB25" w14:textId="77777777" w:rsidR="00257AC4" w:rsidRDefault="00257AC4" w:rsidP="00257AC4">
      <w:r>
        <w:t>AFMID</w:t>
      </w:r>
      <w:r>
        <w:tab/>
        <w:t>LINC02473</w:t>
      </w:r>
      <w:r>
        <w:tab/>
        <w:t>0.485721449049423</w:t>
      </w:r>
      <w:r>
        <w:tab/>
        <w:t>1.35070784731262e-23</w:t>
      </w:r>
      <w:r>
        <w:tab/>
        <w:t>postive</w:t>
      </w:r>
    </w:p>
    <w:p w14:paraId="66B13901" w14:textId="77777777" w:rsidR="00257AC4" w:rsidRDefault="00257AC4" w:rsidP="00257AC4">
      <w:r>
        <w:t>NAT8L</w:t>
      </w:r>
      <w:r>
        <w:tab/>
        <w:t>LINC02473</w:t>
      </w:r>
      <w:r>
        <w:tab/>
        <w:t>0.495806463421541</w:t>
      </w:r>
      <w:r>
        <w:tab/>
        <w:t>1.16319771117307e-24</w:t>
      </w:r>
      <w:r>
        <w:tab/>
        <w:t>postive</w:t>
      </w:r>
    </w:p>
    <w:p w14:paraId="37E4CEE7" w14:textId="77777777" w:rsidR="00257AC4" w:rsidRDefault="00257AC4" w:rsidP="00257AC4">
      <w:r>
        <w:t>BHMT2</w:t>
      </w:r>
      <w:r>
        <w:tab/>
        <w:t>LINC00702</w:t>
      </w:r>
      <w:r>
        <w:tab/>
        <w:t>0.54943470942836</w:t>
      </w:r>
      <w:r>
        <w:tab/>
        <w:t>5.83947796857297e-31</w:t>
      </w:r>
      <w:r>
        <w:tab/>
        <w:t>postive</w:t>
      </w:r>
    </w:p>
    <w:p w14:paraId="5FE25134" w14:textId="77777777" w:rsidR="00257AC4" w:rsidRDefault="00257AC4" w:rsidP="00257AC4">
      <w:r>
        <w:t>DMGDH</w:t>
      </w:r>
      <w:r>
        <w:tab/>
        <w:t>LINC00702</w:t>
      </w:r>
      <w:r>
        <w:tab/>
        <w:t>0.438092688405863</w:t>
      </w:r>
      <w:r>
        <w:tab/>
        <w:t>5.11914882180042e-19</w:t>
      </w:r>
      <w:r>
        <w:tab/>
        <w:t>postive</w:t>
      </w:r>
    </w:p>
    <w:p w14:paraId="08521734" w14:textId="77777777" w:rsidR="00257AC4" w:rsidRDefault="00257AC4" w:rsidP="00257AC4">
      <w:r>
        <w:t>SLC25A12</w:t>
      </w:r>
      <w:r>
        <w:tab/>
        <w:t>LINC00702</w:t>
      </w:r>
      <w:r>
        <w:tab/>
        <w:t>0.417141023689832</w:t>
      </w:r>
      <w:r>
        <w:tab/>
        <w:t>3.20852606066931e-17</w:t>
      </w:r>
      <w:r>
        <w:tab/>
        <w:t>postive</w:t>
      </w:r>
    </w:p>
    <w:p w14:paraId="5050DB2A" w14:textId="77777777" w:rsidR="00257AC4" w:rsidRDefault="00257AC4" w:rsidP="00257AC4">
      <w:r>
        <w:t>PSMD4</w:t>
      </w:r>
      <w:r>
        <w:tab/>
        <w:t>KCNMB2-AS1</w:t>
      </w:r>
      <w:r>
        <w:tab/>
        <w:t>0.404986180665501</w:t>
      </w:r>
      <w:r>
        <w:tab/>
        <w:t>3.11008089771084e-16</w:t>
      </w:r>
      <w:r>
        <w:tab/>
        <w:t>postive</w:t>
      </w:r>
    </w:p>
    <w:p w14:paraId="48F4B9B7" w14:textId="77777777" w:rsidR="00257AC4" w:rsidRDefault="00257AC4" w:rsidP="00257AC4">
      <w:r>
        <w:t>PSME4</w:t>
      </w:r>
      <w:r>
        <w:tab/>
        <w:t>UBE2Q1-AS1</w:t>
      </w:r>
      <w:r>
        <w:tab/>
        <w:t>0.402138239398606</w:t>
      </w:r>
      <w:r>
        <w:tab/>
        <w:t>5.22570179191957e-16</w:t>
      </w:r>
      <w:r>
        <w:tab/>
        <w:t>postive</w:t>
      </w:r>
    </w:p>
    <w:p w14:paraId="6F858B0D" w14:textId="77777777" w:rsidR="00257AC4" w:rsidRDefault="00257AC4" w:rsidP="00257AC4">
      <w:r>
        <w:t>CSAD</w:t>
      </w:r>
      <w:r>
        <w:tab/>
        <w:t>HCG25</w:t>
      </w:r>
      <w:r>
        <w:tab/>
        <w:t>0.531778128692784</w:t>
      </w:r>
      <w:r>
        <w:tab/>
        <w:t>9.23516560171105e-29</w:t>
      </w:r>
      <w:r>
        <w:tab/>
        <w:t>postive</w:t>
      </w:r>
    </w:p>
    <w:p w14:paraId="71346F4D" w14:textId="77777777" w:rsidR="00257AC4" w:rsidRDefault="00257AC4" w:rsidP="00257AC4">
      <w:r>
        <w:t>PHYKPL</w:t>
      </w:r>
      <w:r>
        <w:tab/>
        <w:t>HCG25</w:t>
      </w:r>
      <w:r>
        <w:tab/>
        <w:t>0.419962467454046</w:t>
      </w:r>
      <w:r>
        <w:tab/>
        <w:t>1.86866317427572e-17</w:t>
      </w:r>
      <w:r>
        <w:tab/>
        <w:t>postive</w:t>
      </w:r>
    </w:p>
    <w:p w14:paraId="039EC74D" w14:textId="77777777" w:rsidR="00257AC4" w:rsidRDefault="00257AC4" w:rsidP="00257AC4">
      <w:r>
        <w:t>PPM1K</w:t>
      </w:r>
      <w:r>
        <w:tab/>
        <w:t>HCG25</w:t>
      </w:r>
      <w:r>
        <w:tab/>
        <w:t>0.401140165754668</w:t>
      </w:r>
      <w:r>
        <w:tab/>
        <w:t>6.26062129949178e-16</w:t>
      </w:r>
      <w:r>
        <w:tab/>
        <w:t>postive</w:t>
      </w:r>
    </w:p>
    <w:p w14:paraId="7D507EDB" w14:textId="77777777" w:rsidR="00257AC4" w:rsidRDefault="00257AC4" w:rsidP="00257AC4">
      <w:r>
        <w:t>BHMT2</w:t>
      </w:r>
      <w:r>
        <w:tab/>
        <w:t>LINC02593</w:t>
      </w:r>
      <w:r>
        <w:tab/>
        <w:t>0.465545923155055</w:t>
      </w:r>
      <w:r>
        <w:tab/>
        <w:t>1.43854995188634e-21</w:t>
      </w:r>
      <w:r>
        <w:tab/>
        <w:t>postive</w:t>
      </w:r>
    </w:p>
    <w:p w14:paraId="141F8602" w14:textId="77777777" w:rsidR="00257AC4" w:rsidRDefault="00257AC4" w:rsidP="00257AC4">
      <w:r>
        <w:t>DIO2</w:t>
      </w:r>
      <w:r>
        <w:tab/>
        <w:t>LINC02593</w:t>
      </w:r>
      <w:r>
        <w:tab/>
        <w:t>0.418053004959325</w:t>
      </w:r>
      <w:r>
        <w:tab/>
        <w:t>2.69563102449361e-17</w:t>
      </w:r>
      <w:r>
        <w:tab/>
        <w:t>postive</w:t>
      </w:r>
    </w:p>
    <w:p w14:paraId="1864A451" w14:textId="77777777" w:rsidR="00257AC4" w:rsidRDefault="00257AC4" w:rsidP="00257AC4">
      <w:r>
        <w:t>DMGDH</w:t>
      </w:r>
      <w:r>
        <w:tab/>
        <w:t>LINC02593</w:t>
      </w:r>
      <w:r>
        <w:tab/>
        <w:t>0.439986200850904</w:t>
      </w:r>
      <w:r>
        <w:tab/>
        <w:t>3.47175545066212e-19</w:t>
      </w:r>
      <w:r>
        <w:tab/>
        <w:t>postive</w:t>
      </w:r>
    </w:p>
    <w:p w14:paraId="680063A2" w14:textId="77777777" w:rsidR="00257AC4" w:rsidRDefault="00257AC4" w:rsidP="00257AC4">
      <w:r>
        <w:t>INMT</w:t>
      </w:r>
      <w:r>
        <w:tab/>
        <w:t>LINC02593</w:t>
      </w:r>
      <w:r>
        <w:tab/>
        <w:t>0.523272166002264</w:t>
      </w:r>
      <w:r>
        <w:tab/>
        <w:t>9.538993967425e-28</w:t>
      </w:r>
      <w:r>
        <w:tab/>
        <w:t>postive</w:t>
      </w:r>
    </w:p>
    <w:p w14:paraId="71FB1E22" w14:textId="77777777" w:rsidR="00257AC4" w:rsidRDefault="00257AC4" w:rsidP="00257AC4">
      <w:r>
        <w:t>CSAD</w:t>
      </w:r>
      <w:r>
        <w:tab/>
        <w:t>CTBP1-AS</w:t>
      </w:r>
      <w:r>
        <w:tab/>
        <w:t>0.45343077205326</w:t>
      </w:r>
      <w:r>
        <w:tab/>
        <w:t>2.05253194902554e-20</w:t>
      </w:r>
      <w:r>
        <w:tab/>
        <w:t>postive</w:t>
      </w:r>
    </w:p>
    <w:p w14:paraId="49BFE7DA" w14:textId="77777777" w:rsidR="00257AC4" w:rsidRDefault="00257AC4" w:rsidP="00257AC4">
      <w:r>
        <w:t>PHYKPL</w:t>
      </w:r>
      <w:r>
        <w:tab/>
        <w:t>CTBP1-AS</w:t>
      </w:r>
      <w:r>
        <w:tab/>
        <w:t>0.618351915504999</w:t>
      </w:r>
      <w:r>
        <w:tab/>
        <w:t>6.23708441283029e-41</w:t>
      </w:r>
      <w:r>
        <w:tab/>
        <w:t>postive</w:t>
      </w:r>
    </w:p>
    <w:p w14:paraId="622E6671" w14:textId="77777777" w:rsidR="00257AC4" w:rsidRDefault="00257AC4" w:rsidP="00257AC4">
      <w:r>
        <w:t>PSMB8</w:t>
      </w:r>
      <w:r>
        <w:tab/>
        <w:t>HCP5</w:t>
      </w:r>
      <w:r>
        <w:tab/>
        <w:t>0.697671448646198</w:t>
      </w:r>
      <w:r>
        <w:tab/>
        <w:t>5.5975696104638e-56</w:t>
      </w:r>
      <w:r>
        <w:tab/>
        <w:t>postive</w:t>
      </w:r>
    </w:p>
    <w:p w14:paraId="291CEB7F" w14:textId="77777777" w:rsidR="00257AC4" w:rsidRDefault="00257AC4" w:rsidP="00257AC4">
      <w:r>
        <w:t>PSMB9</w:t>
      </w:r>
      <w:r>
        <w:tab/>
        <w:t>HCP5</w:t>
      </w:r>
      <w:r>
        <w:tab/>
        <w:t>0.597266155456796</w:t>
      </w:r>
      <w:r>
        <w:tab/>
        <w:t>1.26855117517856e-37</w:t>
      </w:r>
      <w:r>
        <w:tab/>
        <w:t>postive</w:t>
      </w:r>
    </w:p>
    <w:p w14:paraId="558336EF" w14:textId="77777777" w:rsidR="00257AC4" w:rsidRDefault="00257AC4" w:rsidP="00257AC4">
      <w:r>
        <w:t>PSME1</w:t>
      </w:r>
      <w:r>
        <w:tab/>
        <w:t>HCP5</w:t>
      </w:r>
      <w:r>
        <w:tab/>
        <w:t>0.401332309812024</w:t>
      </w:r>
      <w:r>
        <w:tab/>
        <w:t>6.04687179106708e-16</w:t>
      </w:r>
      <w:r>
        <w:tab/>
        <w:t>postive</w:t>
      </w:r>
    </w:p>
    <w:p w14:paraId="25DF59D3" w14:textId="77777777" w:rsidR="00257AC4" w:rsidRDefault="00257AC4" w:rsidP="00257AC4">
      <w:r>
        <w:t>CSAD</w:t>
      </w:r>
      <w:r>
        <w:tab/>
        <w:t>MIS18A-AS1</w:t>
      </w:r>
      <w:r>
        <w:tab/>
        <w:t>0.427176104922873</w:t>
      </w:r>
      <w:r>
        <w:tab/>
        <w:t>4.58301070847863e-18</w:t>
      </w:r>
      <w:r>
        <w:tab/>
        <w:t>postive</w:t>
      </w:r>
    </w:p>
    <w:p w14:paraId="0485B5D1" w14:textId="77777777" w:rsidR="00257AC4" w:rsidRDefault="00257AC4" w:rsidP="00257AC4">
      <w:r>
        <w:t>OAZ3</w:t>
      </w:r>
      <w:r>
        <w:tab/>
        <w:t>MIS18A-AS1</w:t>
      </w:r>
      <w:r>
        <w:tab/>
        <w:t>0.45891359406201</w:t>
      </w:r>
      <w:r>
        <w:tab/>
        <w:t>6.24547860875104e-21</w:t>
      </w:r>
      <w:r>
        <w:tab/>
        <w:t>postive</w:t>
      </w:r>
    </w:p>
    <w:p w14:paraId="189CD551" w14:textId="77777777" w:rsidR="00257AC4" w:rsidRDefault="00257AC4" w:rsidP="00257AC4">
      <w:r>
        <w:t>PSMD4</w:t>
      </w:r>
      <w:r>
        <w:tab/>
        <w:t>MIS18A-AS1</w:t>
      </w:r>
      <w:r>
        <w:tab/>
        <w:t>0.423269148600515</w:t>
      </w:r>
      <w:r>
        <w:tab/>
        <w:t>9.85269238111296e-18</w:t>
      </w:r>
      <w:r>
        <w:tab/>
        <w:t>postive</w:t>
      </w:r>
    </w:p>
    <w:p w14:paraId="53B0355A" w14:textId="77777777" w:rsidR="00257AC4" w:rsidRDefault="00257AC4" w:rsidP="00257AC4">
      <w:r>
        <w:t>RPL3L</w:t>
      </w:r>
      <w:r>
        <w:tab/>
        <w:t>MIS18A-AS1</w:t>
      </w:r>
      <w:r>
        <w:tab/>
        <w:t>0.523557500662566</w:t>
      </w:r>
      <w:r>
        <w:tab/>
        <w:t>8.8297411882493e-28</w:t>
      </w:r>
      <w:r>
        <w:tab/>
        <w:t>postive</w:t>
      </w:r>
    </w:p>
    <w:p w14:paraId="29FBAEFD" w14:textId="77777777" w:rsidR="00257AC4" w:rsidRDefault="00257AC4" w:rsidP="00257AC4">
      <w:r>
        <w:t>DIO1</w:t>
      </w:r>
      <w:r>
        <w:tab/>
        <w:t>STAU2-AS1</w:t>
      </w:r>
      <w:r>
        <w:tab/>
        <w:t>0.420020227709102</w:t>
      </w:r>
      <w:r>
        <w:tab/>
        <w:t>1.84799861099381e-17</w:t>
      </w:r>
      <w:r>
        <w:tab/>
        <w:t>postive</w:t>
      </w:r>
    </w:p>
    <w:p w14:paraId="3774EBF7" w14:textId="77777777" w:rsidR="00257AC4" w:rsidRDefault="00257AC4" w:rsidP="00257AC4">
      <w:r>
        <w:t>CSAD</w:t>
      </w:r>
      <w:r>
        <w:tab/>
        <w:t>NARF-AS1</w:t>
      </w:r>
      <w:r>
        <w:tab/>
        <w:t>0.419983551661364</w:t>
      </w:r>
      <w:r>
        <w:tab/>
        <w:t>1.86109381297998e-17</w:t>
      </w:r>
      <w:r>
        <w:tab/>
        <w:t>postive</w:t>
      </w:r>
    </w:p>
    <w:p w14:paraId="1B8D2438" w14:textId="77777777" w:rsidR="00257AC4" w:rsidRDefault="00257AC4" w:rsidP="00257AC4">
      <w:r>
        <w:t>HOGA1</w:t>
      </w:r>
      <w:r>
        <w:tab/>
        <w:t>ITGB1-DT</w:t>
      </w:r>
      <w:r>
        <w:tab/>
        <w:t>0.408813231681482</w:t>
      </w:r>
      <w:r>
        <w:tab/>
        <w:t>1.53637826095765e-16</w:t>
      </w:r>
      <w:r>
        <w:tab/>
        <w:t>postive</w:t>
      </w:r>
    </w:p>
    <w:p w14:paraId="10B348BF" w14:textId="77777777" w:rsidR="00257AC4" w:rsidRDefault="00257AC4" w:rsidP="00257AC4">
      <w:r>
        <w:t>BCAT1</w:t>
      </w:r>
      <w:r>
        <w:tab/>
        <w:t>HHLA3-AS1</w:t>
      </w:r>
      <w:r>
        <w:tab/>
        <w:t>0.807688370032994</w:t>
      </w:r>
      <w:r>
        <w:tab/>
        <w:t>1.34435904290676e-87</w:t>
      </w:r>
      <w:r>
        <w:tab/>
        <w:t>postive</w:t>
      </w:r>
    </w:p>
    <w:p w14:paraId="48FA770A" w14:textId="77777777" w:rsidR="00257AC4" w:rsidRDefault="00257AC4" w:rsidP="00257AC4">
      <w:r>
        <w:lastRenderedPageBreak/>
        <w:t>CTH</w:t>
      </w:r>
      <w:r>
        <w:tab/>
        <w:t>HHLA3-AS1</w:t>
      </w:r>
      <w:r>
        <w:tab/>
        <w:t>0.899319784518926</w:t>
      </w:r>
      <w:r>
        <w:tab/>
        <w:t>4.66909427577866e-136</w:t>
      </w:r>
      <w:r>
        <w:tab/>
        <w:t>postive</w:t>
      </w:r>
    </w:p>
    <w:p w14:paraId="4BB5A88D" w14:textId="77777777" w:rsidR="00257AC4" w:rsidRDefault="00257AC4" w:rsidP="00257AC4">
      <w:r>
        <w:t>PYCR1</w:t>
      </w:r>
      <w:r>
        <w:tab/>
        <w:t>RHPN1-AS1</w:t>
      </w:r>
      <w:r>
        <w:tab/>
        <w:t>0.408206084484043</w:t>
      </w:r>
      <w:r>
        <w:tab/>
        <w:t>1.71929472022927e-16</w:t>
      </w:r>
      <w:r>
        <w:tab/>
        <w:t>postive</w:t>
      </w:r>
    </w:p>
    <w:p w14:paraId="131014F9" w14:textId="77777777" w:rsidR="00257AC4" w:rsidRDefault="00257AC4" w:rsidP="00257AC4">
      <w:r>
        <w:t>SLC3A2</w:t>
      </w:r>
      <w:r>
        <w:tab/>
        <w:t>RHPN1-AS1</w:t>
      </w:r>
      <w:r>
        <w:tab/>
        <w:t>0.412705812169501</w:t>
      </w:r>
      <w:r>
        <w:tab/>
        <w:t>7.42883501766784e-17</w:t>
      </w:r>
      <w:r>
        <w:tab/>
        <w:t>postive</w:t>
      </w:r>
    </w:p>
    <w:p w14:paraId="6B014F93" w14:textId="77777777" w:rsidR="00257AC4" w:rsidRDefault="00257AC4" w:rsidP="00257AC4">
      <w:r>
        <w:t>GRHPR</w:t>
      </w:r>
      <w:r>
        <w:tab/>
        <w:t>LINC01679</w:t>
      </w:r>
      <w:r>
        <w:tab/>
        <w:t>0.440665654033957</w:t>
      </w:r>
      <w:r>
        <w:tab/>
        <w:t>3.01838615654168e-19</w:t>
      </w:r>
      <w:r>
        <w:tab/>
        <w:t>postive</w:t>
      </w:r>
    </w:p>
    <w:p w14:paraId="2C56A04E" w14:textId="77777777" w:rsidR="00257AC4" w:rsidRDefault="00257AC4" w:rsidP="00257AC4">
      <w:r>
        <w:t>SLC6A7</w:t>
      </w:r>
      <w:r>
        <w:tab/>
        <w:t>LINC00668</w:t>
      </w:r>
      <w:r>
        <w:tab/>
        <w:t>0.42436604156338</w:t>
      </w:r>
      <w:r>
        <w:tab/>
        <w:t>7.95548667999774e-18</w:t>
      </w:r>
      <w:r>
        <w:tab/>
        <w:t>postive</w:t>
      </w:r>
    </w:p>
    <w:p w14:paraId="1250AB60" w14:textId="77777777" w:rsidR="00257AC4" w:rsidRDefault="00257AC4" w:rsidP="00257AC4">
      <w:r>
        <w:t>FTCD</w:t>
      </w:r>
      <w:r>
        <w:tab/>
        <w:t>CEP83-DT</w:t>
      </w:r>
      <w:r>
        <w:tab/>
        <w:t>0.49228572399154</w:t>
      </w:r>
      <w:r>
        <w:tab/>
        <w:t>2.76335884510273e-24</w:t>
      </w:r>
      <w:r>
        <w:tab/>
        <w:t>postive</w:t>
      </w:r>
    </w:p>
    <w:p w14:paraId="3BCB4FF3" w14:textId="77777777" w:rsidR="00257AC4" w:rsidRDefault="00257AC4" w:rsidP="00257AC4">
      <w:r>
        <w:t>NAALAD2</w:t>
      </w:r>
      <w:r>
        <w:tab/>
        <w:t>CEP83-DT</w:t>
      </w:r>
      <w:r>
        <w:tab/>
        <w:t>0.571072193809076</w:t>
      </w:r>
      <w:r>
        <w:tab/>
        <w:t>7.70861680772782e-34</w:t>
      </w:r>
      <w:r>
        <w:tab/>
        <w:t>postive</w:t>
      </w:r>
    </w:p>
    <w:p w14:paraId="01C70176" w14:textId="77777777" w:rsidR="00257AC4" w:rsidRDefault="00257AC4" w:rsidP="00257AC4">
      <w:r>
        <w:t>RPL3L</w:t>
      </w:r>
      <w:r>
        <w:tab/>
        <w:t>CEP83-DT</w:t>
      </w:r>
      <w:r>
        <w:tab/>
        <w:t>0.456746050511625</w:t>
      </w:r>
      <w:r>
        <w:tab/>
        <w:t>1.00221084879512e-20</w:t>
      </w:r>
      <w:r>
        <w:tab/>
        <w:t>postive</w:t>
      </w:r>
    </w:p>
    <w:p w14:paraId="4A8FB9B9" w14:textId="77777777" w:rsidR="00257AC4" w:rsidRDefault="00257AC4" w:rsidP="00257AC4">
      <w:r>
        <w:t>CSAD</w:t>
      </w:r>
      <w:r>
        <w:tab/>
        <w:t>REV3L-IT1</w:t>
      </w:r>
      <w:r>
        <w:tab/>
        <w:t>0.461769363633186</w:t>
      </w:r>
      <w:r>
        <w:tab/>
        <w:t>3.33205276747644e-21</w:t>
      </w:r>
      <w:r>
        <w:tab/>
        <w:t>postive</w:t>
      </w:r>
    </w:p>
    <w:p w14:paraId="06D4CE59" w14:textId="77777777" w:rsidR="00257AC4" w:rsidRDefault="00257AC4" w:rsidP="00257AC4">
      <w:r>
        <w:t>PSMD1</w:t>
      </w:r>
      <w:r>
        <w:tab/>
        <w:t>REV3L-IT1</w:t>
      </w:r>
      <w:r>
        <w:tab/>
        <w:t>0.400552644326272</w:t>
      </w:r>
      <w:r>
        <w:tab/>
        <w:t>6.96125536201894e-16</w:t>
      </w:r>
      <w:r>
        <w:tab/>
        <w:t>postive</w:t>
      </w:r>
    </w:p>
    <w:p w14:paraId="2CFCD22C" w14:textId="77777777" w:rsidR="00257AC4" w:rsidRDefault="00257AC4" w:rsidP="00257AC4">
      <w:r>
        <w:t>GCDH</w:t>
      </w:r>
      <w:r>
        <w:tab/>
        <w:t>LMF1-AS1</w:t>
      </w:r>
      <w:r>
        <w:tab/>
        <w:t>0.400911993068885</w:t>
      </w:r>
      <w:r>
        <w:tab/>
        <w:t>6.52409530617484e-16</w:t>
      </w:r>
      <w:r>
        <w:tab/>
        <w:t>postive</w:t>
      </w:r>
    </w:p>
    <w:p w14:paraId="7A17B168" w14:textId="77777777" w:rsidR="00257AC4" w:rsidRDefault="00257AC4" w:rsidP="00257AC4">
      <w:r>
        <w:t>AASS</w:t>
      </w:r>
      <w:r>
        <w:tab/>
        <w:t>SNHG14</w:t>
      </w:r>
      <w:r>
        <w:tab/>
        <w:t>0.434352024228615</w:t>
      </w:r>
      <w:r>
        <w:tab/>
        <w:t>1.09465562434136e-18</w:t>
      </w:r>
      <w:r>
        <w:tab/>
        <w:t>postive</w:t>
      </w:r>
    </w:p>
    <w:p w14:paraId="79FDD14C" w14:textId="77777777" w:rsidR="00257AC4" w:rsidRDefault="00257AC4" w:rsidP="00257AC4">
      <w:r>
        <w:t>BHMT2</w:t>
      </w:r>
      <w:r>
        <w:tab/>
        <w:t>SNHG14</w:t>
      </w:r>
      <w:r>
        <w:tab/>
        <w:t>0.630325714991941</w:t>
      </w:r>
      <w:r>
        <w:tab/>
        <w:t>6.33797111697328e-43</w:t>
      </w:r>
      <w:r>
        <w:tab/>
        <w:t>postive</w:t>
      </w:r>
    </w:p>
    <w:p w14:paraId="19534DD1" w14:textId="77777777" w:rsidR="00257AC4" w:rsidRDefault="00257AC4" w:rsidP="00257AC4">
      <w:r>
        <w:t>CDO1</w:t>
      </w:r>
      <w:r>
        <w:tab/>
        <w:t>SNHG14</w:t>
      </w:r>
      <w:r>
        <w:tab/>
        <w:t>0.517076630404946</w:t>
      </w:r>
      <w:r>
        <w:tab/>
        <w:t>5.01547997410334e-27</w:t>
      </w:r>
      <w:r>
        <w:tab/>
        <w:t>postive</w:t>
      </w:r>
    </w:p>
    <w:p w14:paraId="2BDD127C" w14:textId="77777777" w:rsidR="00257AC4" w:rsidRDefault="00257AC4" w:rsidP="00257AC4">
      <w:r>
        <w:t>CKB</w:t>
      </w:r>
      <w:r>
        <w:tab/>
        <w:t>SNHG14</w:t>
      </w:r>
      <w:r>
        <w:tab/>
        <w:t>0.479490119284434</w:t>
      </w:r>
      <w:r>
        <w:tab/>
        <w:t>5.90369069170655e-23</w:t>
      </w:r>
      <w:r>
        <w:tab/>
        <w:t>postive</w:t>
      </w:r>
    </w:p>
    <w:p w14:paraId="5B1AE46E" w14:textId="77777777" w:rsidR="00257AC4" w:rsidRDefault="00257AC4" w:rsidP="00257AC4">
      <w:r>
        <w:t>DMGDH</w:t>
      </w:r>
      <w:r>
        <w:tab/>
        <w:t>SNHG14</w:t>
      </w:r>
      <w:r>
        <w:tab/>
        <w:t>0.563441476179711</w:t>
      </w:r>
      <w:r>
        <w:tab/>
        <w:t>8.44569256721177e-33</w:t>
      </w:r>
      <w:r>
        <w:tab/>
        <w:t>postive</w:t>
      </w:r>
    </w:p>
    <w:p w14:paraId="31BA3172" w14:textId="77777777" w:rsidR="00257AC4" w:rsidRDefault="00257AC4" w:rsidP="00257AC4">
      <w:r>
        <w:t>INMT</w:t>
      </w:r>
      <w:r>
        <w:tab/>
        <w:t>SNHG14</w:t>
      </w:r>
      <w:r>
        <w:tab/>
        <w:t>0.493301714886763</w:t>
      </w:r>
      <w:r>
        <w:tab/>
        <w:t>2.15497601188376e-24</w:t>
      </w:r>
      <w:r>
        <w:tab/>
        <w:t>postive</w:t>
      </w:r>
    </w:p>
    <w:p w14:paraId="4F07A1F4" w14:textId="77777777" w:rsidR="00257AC4" w:rsidRDefault="00257AC4" w:rsidP="00257AC4">
      <w:r>
        <w:t>MTR</w:t>
      </w:r>
      <w:r>
        <w:tab/>
        <w:t>SNHG14</w:t>
      </w:r>
      <w:r>
        <w:tab/>
        <w:t>0.511383896945381</w:t>
      </w:r>
      <w:r>
        <w:tab/>
        <w:t>2.23730289467279e-26</w:t>
      </w:r>
      <w:r>
        <w:tab/>
        <w:t>postive</w:t>
      </w:r>
    </w:p>
    <w:p w14:paraId="72DCE8AD" w14:textId="77777777" w:rsidR="00257AC4" w:rsidRDefault="00257AC4" w:rsidP="00257AC4">
      <w:r>
        <w:t>PPM1K</w:t>
      </w:r>
      <w:r>
        <w:tab/>
        <w:t>SNHG14</w:t>
      </w:r>
      <w:r>
        <w:tab/>
        <w:t>0.47284128297534</w:t>
      </w:r>
      <w:r>
        <w:tab/>
        <w:t>2.75613244703097e-22</w:t>
      </w:r>
      <w:r>
        <w:tab/>
        <w:t>postive</w:t>
      </w:r>
    </w:p>
    <w:p w14:paraId="1FD7294A" w14:textId="77777777" w:rsidR="00257AC4" w:rsidRDefault="00257AC4" w:rsidP="00257AC4">
      <w:r>
        <w:t>PSMA5</w:t>
      </w:r>
      <w:r>
        <w:tab/>
        <w:t>SNHG14</w:t>
      </w:r>
      <w:r>
        <w:tab/>
        <w:t>-0.427130013354666</w:t>
      </w:r>
      <w:r>
        <w:tab/>
        <w:t>4.62484898685915e-18</w:t>
      </w:r>
      <w:r>
        <w:tab/>
        <w:t>negative</w:t>
      </w:r>
    </w:p>
    <w:p w14:paraId="1C57B9DA" w14:textId="77777777" w:rsidR="00257AC4" w:rsidRDefault="00257AC4" w:rsidP="00257AC4">
      <w:r>
        <w:t>SLC25A12</w:t>
      </w:r>
      <w:r>
        <w:tab/>
        <w:t>SNHG14</w:t>
      </w:r>
      <w:r>
        <w:tab/>
        <w:t>0.487927851241343</w:t>
      </w:r>
      <w:r>
        <w:tab/>
        <w:t>7.95404136346662e-24</w:t>
      </w:r>
      <w:r>
        <w:tab/>
        <w:t>postive</w:t>
      </w:r>
    </w:p>
    <w:p w14:paraId="6C819BFC" w14:textId="77777777" w:rsidR="00257AC4" w:rsidRDefault="00257AC4" w:rsidP="00257AC4">
      <w:r>
        <w:t>CSAD</w:t>
      </w:r>
      <w:r>
        <w:tab/>
        <w:t>STAG3L5P-PVRIG2P-PILRB</w:t>
      </w:r>
      <w:r>
        <w:tab/>
        <w:t>0.633771071826825</w:t>
      </w:r>
      <w:r>
        <w:tab/>
        <w:t>1.62997643943426e-43</w:t>
      </w:r>
      <w:r>
        <w:tab/>
        <w:t>postive</w:t>
      </w:r>
    </w:p>
    <w:p w14:paraId="434A10CD" w14:textId="77777777" w:rsidR="00257AC4" w:rsidRDefault="00257AC4" w:rsidP="00257AC4">
      <w:r>
        <w:t>PHYKPL</w:t>
      </w:r>
      <w:r>
        <w:tab/>
        <w:t>STAG3L5P-PVRIG2P-PILRB</w:t>
      </w:r>
      <w:r>
        <w:tab/>
        <w:t>0.459365154637838</w:t>
      </w:r>
      <w:r>
        <w:tab/>
        <w:t>5.65707384107344e-21</w:t>
      </w:r>
      <w:r>
        <w:tab/>
        <w:t>postive</w:t>
      </w:r>
    </w:p>
    <w:p w14:paraId="0B7364DD" w14:textId="77777777" w:rsidR="00257AC4" w:rsidRDefault="00257AC4" w:rsidP="00257AC4">
      <w:r>
        <w:t>SEM1</w:t>
      </w:r>
      <w:r>
        <w:tab/>
        <w:t>STAG3L5P-PVRIG2P-PILRB</w:t>
      </w:r>
      <w:r>
        <w:tab/>
        <w:t>0.437186978520338</w:t>
      </w:r>
      <w:r>
        <w:tab/>
        <w:t>6.1587655363557e-19</w:t>
      </w:r>
      <w:r>
        <w:tab/>
        <w:t>postive</w:t>
      </w:r>
    </w:p>
    <w:p w14:paraId="64F12456" w14:textId="77777777" w:rsidR="00257AC4" w:rsidRDefault="00257AC4" w:rsidP="00257AC4">
      <w:r>
        <w:t>ACMSD</w:t>
      </w:r>
      <w:r>
        <w:tab/>
        <w:t>KLHL6-AS1</w:t>
      </w:r>
      <w:r>
        <w:tab/>
        <w:t>0.488249216022528</w:t>
      </w:r>
      <w:r>
        <w:tab/>
        <w:t>7.36126792012054e-24</w:t>
      </w:r>
      <w:r>
        <w:tab/>
        <w:t>postive</w:t>
      </w:r>
    </w:p>
    <w:p w14:paraId="120BDDF9" w14:textId="77777777" w:rsidR="00257AC4" w:rsidRDefault="00257AC4" w:rsidP="00257AC4">
      <w:r>
        <w:t>HOGA1</w:t>
      </w:r>
      <w:r>
        <w:tab/>
        <w:t>LNCOG</w:t>
      </w:r>
      <w:r>
        <w:tab/>
        <w:t>0.419353706491219</w:t>
      </w:r>
      <w:r>
        <w:tab/>
        <w:t>2.10074613483951e-17</w:t>
      </w:r>
      <w:r>
        <w:tab/>
        <w:t>postive</w:t>
      </w:r>
    </w:p>
    <w:p w14:paraId="6C4F4E0E" w14:textId="77777777" w:rsidR="00257AC4" w:rsidRDefault="00257AC4" w:rsidP="00257AC4">
      <w:r>
        <w:t>TPH1</w:t>
      </w:r>
      <w:r>
        <w:tab/>
        <w:t>HCG18</w:t>
      </w:r>
      <w:r>
        <w:tab/>
        <w:t>0.53658144458447</w:t>
      </w:r>
      <w:r>
        <w:tab/>
        <w:t>2.39882907163236e-29</w:t>
      </w:r>
      <w:r>
        <w:tab/>
        <w:t>postive</w:t>
      </w:r>
    </w:p>
    <w:p w14:paraId="39725C8F" w14:textId="77777777" w:rsidR="00257AC4" w:rsidRDefault="00257AC4" w:rsidP="00257AC4">
      <w:r>
        <w:t>CSAD</w:t>
      </w:r>
      <w:r>
        <w:tab/>
        <w:t>ASH1L-IT1</w:t>
      </w:r>
      <w:r>
        <w:tab/>
        <w:t>0.427426666352913</w:t>
      </w:r>
      <w:r>
        <w:tab/>
        <w:t>4.36199804301694e-18</w:t>
      </w:r>
      <w:r>
        <w:tab/>
        <w:t>postive</w:t>
      </w:r>
    </w:p>
    <w:p w14:paraId="73559BF5" w14:textId="77777777" w:rsidR="00257AC4" w:rsidRDefault="00257AC4" w:rsidP="00257AC4">
      <w:r>
        <w:t>CSAD</w:t>
      </w:r>
      <w:r>
        <w:tab/>
        <w:t>HM13-IT1</w:t>
      </w:r>
      <w:r>
        <w:tab/>
        <w:t>0.538788689615051</w:t>
      </w:r>
      <w:r>
        <w:tab/>
        <w:t>1.28177113382866e-29</w:t>
      </w:r>
      <w:r>
        <w:tab/>
        <w:t>postive</w:t>
      </w:r>
    </w:p>
    <w:p w14:paraId="364D072E" w14:textId="77777777" w:rsidR="00257AC4" w:rsidRDefault="00257AC4" w:rsidP="00257AC4">
      <w:r>
        <w:t>SCLY</w:t>
      </w:r>
      <w:r>
        <w:tab/>
        <w:t>HM13-IT1</w:t>
      </w:r>
      <w:r>
        <w:tab/>
        <w:t>0.426303198974612</w:t>
      </w:r>
      <w:r>
        <w:tab/>
        <w:t>5.44242780503388e-18</w:t>
      </w:r>
      <w:r>
        <w:tab/>
        <w:t>postive</w:t>
      </w:r>
    </w:p>
    <w:p w14:paraId="44194F3F" w14:textId="77777777" w:rsidR="00257AC4" w:rsidRDefault="00257AC4" w:rsidP="00257AC4">
      <w:r>
        <w:t>BHMT2</w:t>
      </w:r>
      <w:r>
        <w:tab/>
        <w:t>NALT1</w:t>
      </w:r>
      <w:r>
        <w:tab/>
        <w:t>0.731457690314283</w:t>
      </w:r>
      <w:r>
        <w:tab/>
        <w:t>5.31242946182479e-64</w:t>
      </w:r>
      <w:r>
        <w:tab/>
        <w:t>postive</w:t>
      </w:r>
    </w:p>
    <w:p w14:paraId="1A01EE12" w14:textId="77777777" w:rsidR="00257AC4" w:rsidRDefault="00257AC4" w:rsidP="00257AC4">
      <w:r>
        <w:t>CKB</w:t>
      </w:r>
      <w:r>
        <w:tab/>
        <w:t>NALT1</w:t>
      </w:r>
      <w:r>
        <w:tab/>
        <w:t>0.450906706497056</w:t>
      </w:r>
      <w:r>
        <w:tab/>
        <w:t>3.52412727795276e-20</w:t>
      </w:r>
      <w:r>
        <w:tab/>
        <w:t>postive</w:t>
      </w:r>
    </w:p>
    <w:p w14:paraId="5716D545" w14:textId="77777777" w:rsidR="00257AC4" w:rsidRDefault="00257AC4" w:rsidP="00257AC4">
      <w:r>
        <w:t>DMGDH</w:t>
      </w:r>
      <w:r>
        <w:tab/>
        <w:t>NALT1</w:t>
      </w:r>
      <w:r>
        <w:tab/>
        <w:t>0.56808863773313</w:t>
      </w:r>
      <w:r>
        <w:tab/>
        <w:t>1.98014793159205e-33</w:t>
      </w:r>
      <w:r>
        <w:tab/>
        <w:t>postive</w:t>
      </w:r>
    </w:p>
    <w:p w14:paraId="2200A2C4" w14:textId="77777777" w:rsidR="00257AC4" w:rsidRDefault="00257AC4" w:rsidP="00257AC4">
      <w:r>
        <w:t>INMT</w:t>
      </w:r>
      <w:r>
        <w:tab/>
        <w:t>NALT1</w:t>
      </w:r>
      <w:r>
        <w:tab/>
        <w:t>0.487644156847195</w:t>
      </w:r>
      <w:r>
        <w:tab/>
        <w:t>8.5162977968912e-24</w:t>
      </w:r>
      <w:r>
        <w:tab/>
        <w:t>postive</w:t>
      </w:r>
    </w:p>
    <w:p w14:paraId="0D7105DC" w14:textId="77777777" w:rsidR="00257AC4" w:rsidRDefault="00257AC4" w:rsidP="00257AC4">
      <w:r>
        <w:t>SLC25A12</w:t>
      </w:r>
      <w:r>
        <w:tab/>
        <w:t>NALT1</w:t>
      </w:r>
      <w:r>
        <w:tab/>
        <w:t>0.627421328017544</w:t>
      </w:r>
      <w:r>
        <w:tab/>
        <w:t>1.96505688590636e-42</w:t>
      </w:r>
      <w:r>
        <w:tab/>
        <w:t>postive</w:t>
      </w:r>
    </w:p>
    <w:p w14:paraId="43FA756E" w14:textId="77777777" w:rsidR="00257AC4" w:rsidRDefault="00257AC4" w:rsidP="00257AC4">
      <w:r>
        <w:t>HAAO</w:t>
      </w:r>
      <w:r>
        <w:tab/>
        <w:t>LINC02728</w:t>
      </w:r>
      <w:r>
        <w:tab/>
        <w:t>0.416147889578201</w:t>
      </w:r>
      <w:r>
        <w:tab/>
        <w:t>3.87632764709373e-17</w:t>
      </w:r>
      <w:r>
        <w:tab/>
        <w:t>postive</w:t>
      </w:r>
    </w:p>
    <w:p w14:paraId="7A77D2C0" w14:textId="77777777" w:rsidR="00257AC4" w:rsidRDefault="00257AC4" w:rsidP="00257AC4">
      <w:r>
        <w:t>SEM1</w:t>
      </w:r>
      <w:r>
        <w:tab/>
        <w:t>LINC02595</w:t>
      </w:r>
      <w:r>
        <w:tab/>
        <w:t>0.424130794341659</w:t>
      </w:r>
      <w:r>
        <w:tab/>
        <w:t>8.32945812279822e-18</w:t>
      </w:r>
      <w:r>
        <w:tab/>
        <w:t>postive</w:t>
      </w:r>
    </w:p>
    <w:p w14:paraId="61DD0F20" w14:textId="77777777" w:rsidR="00257AC4" w:rsidRDefault="00257AC4" w:rsidP="00257AC4">
      <w:r>
        <w:t>AIMP2</w:t>
      </w:r>
      <w:r>
        <w:tab/>
        <w:t>SEMA3F-AS1</w:t>
      </w:r>
      <w:r>
        <w:tab/>
        <w:t>-0.403065238766308</w:t>
      </w:r>
      <w:r>
        <w:tab/>
        <w:t>4.41594061263355e-16</w:t>
      </w:r>
      <w:r>
        <w:tab/>
        <w:t>negative</w:t>
      </w:r>
    </w:p>
    <w:p w14:paraId="789A36BB" w14:textId="77777777" w:rsidR="00257AC4" w:rsidRDefault="00257AC4" w:rsidP="00257AC4">
      <w:r>
        <w:t>CSAD</w:t>
      </w:r>
      <w:r>
        <w:tab/>
        <w:t>SEMA3F-AS1</w:t>
      </w:r>
      <w:r>
        <w:tab/>
        <w:t>0.527842579731656</w:t>
      </w:r>
      <w:r>
        <w:tab/>
        <w:t>2.74279793698215e-28</w:t>
      </w:r>
      <w:r>
        <w:tab/>
        <w:t>postive</w:t>
      </w:r>
    </w:p>
    <w:p w14:paraId="4F32AAA7" w14:textId="77777777" w:rsidR="00257AC4" w:rsidRDefault="00257AC4" w:rsidP="00257AC4">
      <w:r>
        <w:t>PHYKPL</w:t>
      </w:r>
      <w:r>
        <w:tab/>
        <w:t>SEMA3F-AS1</w:t>
      </w:r>
      <w:r>
        <w:tab/>
        <w:t>0.571538650551718</w:t>
      </w:r>
      <w:r>
        <w:tab/>
        <w:t>6.64570926542353e-34</w:t>
      </w:r>
      <w:r>
        <w:tab/>
        <w:t>postive</w:t>
      </w:r>
    </w:p>
    <w:p w14:paraId="65C9B949" w14:textId="77777777" w:rsidR="00257AC4" w:rsidRDefault="00257AC4" w:rsidP="00257AC4">
      <w:r>
        <w:t>PPM1K</w:t>
      </w:r>
      <w:r>
        <w:tab/>
        <w:t>SEMA3F-AS1</w:t>
      </w:r>
      <w:r>
        <w:tab/>
        <w:t>0.423707742589052</w:t>
      </w:r>
      <w:r>
        <w:tab/>
        <w:t>9.04594907806716e-18</w:t>
      </w:r>
      <w:r>
        <w:tab/>
        <w:t>postive</w:t>
      </w:r>
    </w:p>
    <w:p w14:paraId="06D5FF96" w14:textId="77777777" w:rsidR="00257AC4" w:rsidRDefault="00257AC4" w:rsidP="00257AC4">
      <w:r>
        <w:t>PSMD8</w:t>
      </w:r>
      <w:r>
        <w:tab/>
        <w:t>SEMA3F-AS1</w:t>
      </w:r>
      <w:r>
        <w:tab/>
        <w:t>-0.400315444373113</w:t>
      </w:r>
      <w:r>
        <w:tab/>
        <w:t>7.26543465071218e-16</w:t>
      </w:r>
      <w:r>
        <w:tab/>
        <w:t>negative</w:t>
      </w:r>
    </w:p>
    <w:p w14:paraId="5ABADDB4" w14:textId="77777777" w:rsidR="00257AC4" w:rsidRDefault="00257AC4" w:rsidP="00257AC4">
      <w:r>
        <w:lastRenderedPageBreak/>
        <w:t>CSAD</w:t>
      </w:r>
      <w:r>
        <w:tab/>
        <w:t>MRTFA-AS1</w:t>
      </w:r>
      <w:r>
        <w:tab/>
        <w:t>0.446759839195425</w:t>
      </w:r>
      <w:r>
        <w:tab/>
        <w:t>8.48272401541198e-20</w:t>
      </w:r>
      <w:r>
        <w:tab/>
        <w:t>postive</w:t>
      </w:r>
    </w:p>
    <w:p w14:paraId="4DD835C8" w14:textId="77777777" w:rsidR="00257AC4" w:rsidRDefault="00257AC4" w:rsidP="00257AC4">
      <w:r>
        <w:t>AMT</w:t>
      </w:r>
      <w:r>
        <w:tab/>
        <w:t>DLGAP4-AS1</w:t>
      </w:r>
      <w:r>
        <w:tab/>
        <w:t>0.401734939857259</w:t>
      </w:r>
      <w:r>
        <w:tab/>
        <w:t>5.62193137748875e-16</w:t>
      </w:r>
      <w:r>
        <w:tab/>
        <w:t>postive</w:t>
      </w:r>
    </w:p>
    <w:p w14:paraId="7A940901" w14:textId="77777777" w:rsidR="00257AC4" w:rsidRDefault="00257AC4" w:rsidP="00257AC4">
      <w:r>
        <w:t>CSAD</w:t>
      </w:r>
      <w:r>
        <w:tab/>
        <w:t>DLGAP4-AS1</w:t>
      </w:r>
      <w:r>
        <w:tab/>
        <w:t>0.453917587528444</w:t>
      </w:r>
      <w:r>
        <w:tab/>
        <w:t>1.84836037134159e-20</w:t>
      </w:r>
      <w:r>
        <w:tab/>
        <w:t>postive</w:t>
      </w:r>
    </w:p>
    <w:p w14:paraId="1C2A52EB" w14:textId="77777777" w:rsidR="00257AC4" w:rsidRDefault="00257AC4" w:rsidP="00257AC4">
      <w:r>
        <w:t>LIPT1</w:t>
      </w:r>
      <w:r>
        <w:tab/>
        <w:t>DLGAP4-AS1</w:t>
      </w:r>
      <w:r>
        <w:tab/>
        <w:t>0.405977607515549</w:t>
      </w:r>
      <w:r>
        <w:tab/>
        <w:t>2.59302485675326e-16</w:t>
      </w:r>
      <w:r>
        <w:tab/>
        <w:t>postive</w:t>
      </w:r>
    </w:p>
    <w:p w14:paraId="1EBBB60C" w14:textId="77777777" w:rsidR="00257AC4" w:rsidRDefault="00257AC4" w:rsidP="00257AC4">
      <w:r>
        <w:t>RPL3L</w:t>
      </w:r>
      <w:r>
        <w:tab/>
        <w:t>DLGAP4-AS1</w:t>
      </w:r>
      <w:r>
        <w:tab/>
        <w:t>0.502926779469755</w:t>
      </w:r>
      <w:r>
        <w:tab/>
        <w:t>1.95990944084855e-25</w:t>
      </w:r>
      <w:r>
        <w:tab/>
        <w:t>postive</w:t>
      </w:r>
    </w:p>
    <w:p w14:paraId="2243B870" w14:textId="77777777" w:rsidR="00257AC4" w:rsidRDefault="00257AC4" w:rsidP="00257AC4">
      <w:r>
        <w:t>SCLY</w:t>
      </w:r>
      <w:r>
        <w:tab/>
        <w:t>DLGAP4-AS1</w:t>
      </w:r>
      <w:r>
        <w:tab/>
        <w:t>0.439498629387188</w:t>
      </w:r>
      <w:r>
        <w:tab/>
        <w:t>3.8377474827979e-19</w:t>
      </w:r>
      <w:r>
        <w:tab/>
        <w:t>postive</w:t>
      </w:r>
    </w:p>
    <w:p w14:paraId="1B075E82" w14:textId="77777777" w:rsidR="00257AC4" w:rsidRDefault="00257AC4" w:rsidP="00257AC4">
      <w:r>
        <w:t>RPL3L</w:t>
      </w:r>
      <w:r>
        <w:tab/>
        <w:t>LINC01397</w:t>
      </w:r>
      <w:r>
        <w:tab/>
        <w:t>0.527863150384529</w:t>
      </w:r>
      <w:r>
        <w:tab/>
        <w:t>2.72733733432322e-28</w:t>
      </w:r>
      <w:r>
        <w:tab/>
        <w:t>postive</w:t>
      </w:r>
    </w:p>
    <w:p w14:paraId="04C14F16" w14:textId="77777777" w:rsidR="00257AC4" w:rsidRDefault="00257AC4" w:rsidP="00257AC4">
      <w:r>
        <w:t>CSAD</w:t>
      </w:r>
      <w:r>
        <w:tab/>
        <w:t>BRWD1-IT1</w:t>
      </w:r>
      <w:r>
        <w:tab/>
        <w:t>0.440552016212948</w:t>
      </w:r>
      <w:r>
        <w:tab/>
        <w:t>3.08993074291381e-19</w:t>
      </w:r>
      <w:r>
        <w:tab/>
        <w:t>postive</w:t>
      </w:r>
    </w:p>
    <w:p w14:paraId="0703B8C4" w14:textId="77777777" w:rsidR="00257AC4" w:rsidRDefault="00257AC4" w:rsidP="00257AC4">
      <w:r>
        <w:t>PPM1K</w:t>
      </w:r>
      <w:r>
        <w:tab/>
        <w:t>LINC-PINT</w:t>
      </w:r>
      <w:r>
        <w:tab/>
        <w:t>0.508108569877786</w:t>
      </w:r>
      <w:r>
        <w:tab/>
        <w:t>5.22238759591514e-26</w:t>
      </w:r>
      <w:r>
        <w:tab/>
        <w:t>postive</w:t>
      </w:r>
    </w:p>
    <w:p w14:paraId="34D3EC67" w14:textId="77777777" w:rsidR="00257AC4" w:rsidRDefault="00257AC4" w:rsidP="00257AC4">
      <w:r>
        <w:t>ASPG</w:t>
      </w:r>
      <w:r>
        <w:tab/>
        <w:t>DSG1-AS1</w:t>
      </w:r>
      <w:r>
        <w:tab/>
        <w:t>0.436738079504438</w:t>
      </w:r>
      <w:r>
        <w:tab/>
        <w:t>6.74841600302725e-19</w:t>
      </w:r>
      <w:r>
        <w:tab/>
        <w:t>postive</w:t>
      </w:r>
    </w:p>
    <w:p w14:paraId="412103E9" w14:textId="77777777" w:rsidR="00257AC4" w:rsidRDefault="00257AC4" w:rsidP="00257AC4">
      <w:r>
        <w:t>BBOX1</w:t>
      </w:r>
      <w:r>
        <w:tab/>
        <w:t>DSG1-AS1</w:t>
      </w:r>
      <w:r>
        <w:tab/>
        <w:t>0.784513738876611</w:t>
      </w:r>
      <w:r>
        <w:tab/>
        <w:t>2.04968318133981e-79</w:t>
      </w:r>
      <w:r>
        <w:tab/>
        <w:t>postive</w:t>
      </w:r>
    </w:p>
    <w:p w14:paraId="2A9FC8FA" w14:textId="77777777" w:rsidR="00257AC4" w:rsidRDefault="00257AC4" w:rsidP="00257AC4">
      <w:r>
        <w:t>DUOX1</w:t>
      </w:r>
      <w:r>
        <w:tab/>
        <w:t>DSG1-AS1</w:t>
      </w:r>
      <w:r>
        <w:tab/>
        <w:t>0.603377330417837</w:t>
      </w:r>
      <w:r>
        <w:tab/>
        <w:t>1.47836199857879e-38</w:t>
      </w:r>
      <w:r>
        <w:tab/>
        <w:t>postive</w:t>
      </w:r>
    </w:p>
    <w:p w14:paraId="4EEDF5A9" w14:textId="77777777" w:rsidR="00257AC4" w:rsidRDefault="00257AC4" w:rsidP="00257AC4">
      <w:r>
        <w:t>SLC6A11</w:t>
      </w:r>
      <w:r>
        <w:tab/>
        <w:t>DSG1-AS1</w:t>
      </w:r>
      <w:r>
        <w:tab/>
        <w:t>0.591024781737138</w:t>
      </w:r>
      <w:r>
        <w:tab/>
        <w:t>1.08716838585049e-36</w:t>
      </w:r>
      <w:r>
        <w:tab/>
        <w:t>postive</w:t>
      </w:r>
    </w:p>
    <w:p w14:paraId="19F6423E" w14:textId="77777777" w:rsidR="00257AC4" w:rsidRDefault="00257AC4" w:rsidP="00257AC4">
      <w:r>
        <w:t>RPL3L</w:t>
      </w:r>
      <w:r>
        <w:tab/>
        <w:t>LINC01572</w:t>
      </w:r>
      <w:r>
        <w:tab/>
        <w:t>0.471226881608086</w:t>
      </w:r>
      <w:r>
        <w:tab/>
        <w:t>3.98647946368533e-22</w:t>
      </w:r>
      <w:r>
        <w:tab/>
        <w:t>postive</w:t>
      </w:r>
    </w:p>
    <w:p w14:paraId="175802F1" w14:textId="77777777" w:rsidR="00257AC4" w:rsidRDefault="00257AC4" w:rsidP="00257AC4">
      <w:r>
        <w:t>SCLY</w:t>
      </w:r>
      <w:r>
        <w:tab/>
        <w:t>LINC01572</w:t>
      </w:r>
      <w:r>
        <w:tab/>
        <w:t>0.475300141454397</w:t>
      </w:r>
      <w:r>
        <w:tab/>
        <w:t>1.56504866585567e-22</w:t>
      </w:r>
      <w:r>
        <w:tab/>
        <w:t>postive</w:t>
      </w:r>
    </w:p>
    <w:p w14:paraId="267596CB" w14:textId="77777777" w:rsidR="00257AC4" w:rsidRDefault="00257AC4" w:rsidP="00257AC4">
      <w:r>
        <w:t>ARG2</w:t>
      </w:r>
      <w:r>
        <w:tab/>
        <w:t>LINC01018</w:t>
      </w:r>
      <w:r>
        <w:tab/>
        <w:t>0.470467948566724</w:t>
      </w:r>
      <w:r>
        <w:tab/>
        <w:t>4.73858502122817e-22</w:t>
      </w:r>
      <w:r>
        <w:tab/>
        <w:t>postive</w:t>
      </w:r>
    </w:p>
    <w:p w14:paraId="0826A8EA" w14:textId="77777777" w:rsidR="00257AC4" w:rsidRDefault="00257AC4" w:rsidP="00257AC4">
      <w:r>
        <w:t>CGA</w:t>
      </w:r>
      <w:r>
        <w:tab/>
        <w:t>LINC01018</w:t>
      </w:r>
      <w:r>
        <w:tab/>
        <w:t>0.725827544428839</w:t>
      </w:r>
      <w:r>
        <w:tab/>
        <w:t>1.39760416456525e-62</w:t>
      </w:r>
      <w:r>
        <w:tab/>
        <w:t>postive</w:t>
      </w:r>
    </w:p>
    <w:p w14:paraId="4E2AD134" w14:textId="77777777" w:rsidR="00257AC4" w:rsidRDefault="00257AC4" w:rsidP="00257AC4">
      <w:r>
        <w:t>HAL</w:t>
      </w:r>
      <w:r>
        <w:tab/>
        <w:t>LINC01018</w:t>
      </w:r>
      <w:r>
        <w:tab/>
        <w:t>0.704339082733585</w:t>
      </w:r>
      <w:r>
        <w:tab/>
        <w:t>1.79930534032652e-57</w:t>
      </w:r>
      <w:r>
        <w:tab/>
        <w:t>postive</w:t>
      </w:r>
    </w:p>
    <w:p w14:paraId="5BA89A92" w14:textId="77777777" w:rsidR="00257AC4" w:rsidRDefault="00257AC4" w:rsidP="00257AC4">
      <w:r>
        <w:t>RIMKLA</w:t>
      </w:r>
      <w:r>
        <w:tab/>
        <w:t>LINC01018</w:t>
      </w:r>
      <w:r>
        <w:tab/>
        <w:t>0.467876039728027</w:t>
      </w:r>
      <w:r>
        <w:tab/>
        <w:t>8.52284201006567e-22</w:t>
      </w:r>
      <w:r>
        <w:tab/>
        <w:t>postive</w:t>
      </w:r>
    </w:p>
    <w:p w14:paraId="6E3EB558" w14:textId="77777777" w:rsidR="00257AC4" w:rsidRDefault="00257AC4" w:rsidP="00257AC4">
      <w:r>
        <w:t>SLC36A4</w:t>
      </w:r>
      <w:r>
        <w:tab/>
        <w:t>LINC01018</w:t>
      </w:r>
      <w:r>
        <w:tab/>
        <w:t>0.506484113223254</w:t>
      </w:r>
      <w:r>
        <w:tab/>
        <w:t>7.92476244258781e-26</w:t>
      </w:r>
      <w:r>
        <w:tab/>
        <w:t>postive</w:t>
      </w:r>
    </w:p>
    <w:p w14:paraId="76BFD6CB" w14:textId="77777777" w:rsidR="00257AC4" w:rsidRDefault="00257AC4" w:rsidP="00257AC4">
      <w:r>
        <w:t>CSAD</w:t>
      </w:r>
      <w:r>
        <w:tab/>
        <w:t>PRC1-AS1</w:t>
      </w:r>
      <w:r>
        <w:tab/>
        <w:t>0.448867542917542</w:t>
      </w:r>
      <w:r>
        <w:tab/>
        <w:t>5.43616289697361e-20</w:t>
      </w:r>
      <w:r>
        <w:tab/>
        <w:t>postive</w:t>
      </w:r>
    </w:p>
    <w:p w14:paraId="38A02441" w14:textId="77777777" w:rsidR="00257AC4" w:rsidRDefault="00257AC4" w:rsidP="00257AC4">
      <w:r>
        <w:t>HYKK</w:t>
      </w:r>
      <w:r>
        <w:tab/>
        <w:t>PRC1-AS1</w:t>
      </w:r>
      <w:r>
        <w:tab/>
        <w:t>0.415413766532748</w:t>
      </w:r>
      <w:r>
        <w:tab/>
        <w:t>4.45599652944653e-17</w:t>
      </w:r>
      <w:r>
        <w:tab/>
        <w:t>postive</w:t>
      </w:r>
    </w:p>
    <w:p w14:paraId="729BAADA" w14:textId="77777777" w:rsidR="00257AC4" w:rsidRDefault="00257AC4" w:rsidP="00257AC4">
      <w:r>
        <w:t>TPH1</w:t>
      </w:r>
      <w:r>
        <w:tab/>
        <w:t>UFL1-AS1</w:t>
      </w:r>
      <w:r>
        <w:tab/>
        <w:t>0.696764701351879</w:t>
      </w:r>
      <w:r>
        <w:tab/>
        <w:t>8.86841612128634e-56</w:t>
      </w:r>
      <w:r>
        <w:tab/>
        <w:t>postive</w:t>
      </w:r>
    </w:p>
    <w:p w14:paraId="58F653D9" w14:textId="77777777" w:rsidR="00257AC4" w:rsidRDefault="00257AC4" w:rsidP="00257AC4">
      <w:r>
        <w:t>AZIN2</w:t>
      </w:r>
      <w:r>
        <w:tab/>
        <w:t>LINC02611</w:t>
      </w:r>
      <w:r>
        <w:tab/>
        <w:t>0.420691511907628</w:t>
      </w:r>
      <w:r>
        <w:tab/>
        <w:t>1.62370352139289e-17</w:t>
      </w:r>
      <w:r>
        <w:tab/>
        <w:t>postive</w:t>
      </w:r>
    </w:p>
    <w:p w14:paraId="7CFB7FF9" w14:textId="77777777" w:rsidR="00257AC4" w:rsidRDefault="00257AC4" w:rsidP="00257AC4">
      <w:r>
        <w:t>KMO</w:t>
      </w:r>
      <w:r>
        <w:tab/>
        <w:t>LINC02611</w:t>
      </w:r>
      <w:r>
        <w:tab/>
        <w:t>0.453261943592588</w:t>
      </w:r>
      <w:r>
        <w:tab/>
        <w:t>2.1284013098598e-20</w:t>
      </w:r>
      <w:r>
        <w:tab/>
        <w:t>postive</w:t>
      </w:r>
    </w:p>
    <w:p w14:paraId="576972FC" w14:textId="77777777" w:rsidR="00257AC4" w:rsidRDefault="00257AC4" w:rsidP="00257AC4">
      <w:r>
        <w:t>CGA</w:t>
      </w:r>
      <w:r>
        <w:tab/>
        <w:t>SNTG2-AS1</w:t>
      </w:r>
      <w:r>
        <w:tab/>
        <w:t>0.559515072021169</w:t>
      </w:r>
      <w:r>
        <w:tab/>
        <w:t>2.82601703559521e-32</w:t>
      </w:r>
      <w:r>
        <w:tab/>
        <w:t>postive</w:t>
      </w:r>
    </w:p>
    <w:p w14:paraId="036D0D62" w14:textId="77777777" w:rsidR="00257AC4" w:rsidRDefault="00257AC4" w:rsidP="00257AC4">
      <w:r>
        <w:t>HAL</w:t>
      </w:r>
      <w:r>
        <w:tab/>
        <w:t>SNTG2-AS1</w:t>
      </w:r>
      <w:r>
        <w:tab/>
        <w:t>0.593400349629042</w:t>
      </w:r>
      <w:r>
        <w:tab/>
        <w:t>4.82594455799045e-37</w:t>
      </w:r>
      <w:r>
        <w:tab/>
        <w:t>postive</w:t>
      </w:r>
    </w:p>
    <w:p w14:paraId="09A7284B" w14:textId="77777777" w:rsidR="00257AC4" w:rsidRDefault="00257AC4" w:rsidP="00257AC4">
      <w:r>
        <w:t>NNMT</w:t>
      </w:r>
      <w:r>
        <w:tab/>
        <w:t>LINC01235</w:t>
      </w:r>
      <w:r>
        <w:tab/>
        <w:t>0.443833093376608</w:t>
      </w:r>
      <w:r>
        <w:tab/>
        <w:t>1.56550092432657e-19</w:t>
      </w:r>
      <w:r>
        <w:tab/>
        <w:t>postive</w:t>
      </w:r>
    </w:p>
    <w:p w14:paraId="6CC187DB" w14:textId="77777777" w:rsidR="00257AC4" w:rsidRDefault="00257AC4" w:rsidP="00257AC4">
      <w:r>
        <w:t>PAPSS1</w:t>
      </w:r>
      <w:r>
        <w:tab/>
        <w:t>RABGAP1L-IT1</w:t>
      </w:r>
      <w:r>
        <w:tab/>
        <w:t>0.41167262570491</w:t>
      </w:r>
      <w:r>
        <w:tab/>
        <w:t>9.0174611091586e-17</w:t>
      </w:r>
      <w:r>
        <w:tab/>
        <w:t>postive</w:t>
      </w:r>
    </w:p>
    <w:p w14:paraId="5785C8C1" w14:textId="77777777" w:rsidR="00257AC4" w:rsidRDefault="00257AC4" w:rsidP="00257AC4">
      <w:r>
        <w:t>PSMD1</w:t>
      </w:r>
      <w:r>
        <w:tab/>
        <w:t>RABGAP1L-IT1</w:t>
      </w:r>
      <w:r>
        <w:tab/>
        <w:t>0.411669495044086</w:t>
      </w:r>
      <w:r>
        <w:tab/>
        <w:t>9.02274866654752e-17</w:t>
      </w:r>
      <w:r>
        <w:tab/>
        <w:t>postive</w:t>
      </w:r>
    </w:p>
    <w:p w14:paraId="4273790B" w14:textId="77777777" w:rsidR="00257AC4" w:rsidRDefault="00257AC4" w:rsidP="00257AC4">
      <w:r>
        <w:t>RPL34</w:t>
      </w:r>
      <w:r>
        <w:tab/>
        <w:t>RABGAP1L-IT1</w:t>
      </w:r>
      <w:r>
        <w:tab/>
        <w:t>0.45047002820148</w:t>
      </w:r>
      <w:r>
        <w:tab/>
        <w:t>3.86784506579213e-20</w:t>
      </w:r>
      <w:r>
        <w:tab/>
        <w:t>postive</w:t>
      </w:r>
    </w:p>
    <w:p w14:paraId="62F7682C" w14:textId="77777777" w:rsidR="00257AC4" w:rsidRDefault="00257AC4" w:rsidP="00257AC4">
      <w:r>
        <w:t>AFMID</w:t>
      </w:r>
      <w:r>
        <w:tab/>
        <w:t>LINC01152</w:t>
      </w:r>
      <w:r>
        <w:tab/>
        <w:t>0.678846369137766</w:t>
      </w:r>
      <w:r>
        <w:tab/>
        <w:t>5.61262027007779e-52</w:t>
      </w:r>
      <w:r>
        <w:tab/>
        <w:t>postive</w:t>
      </w:r>
    </w:p>
    <w:p w14:paraId="48643D45" w14:textId="77777777" w:rsidR="00257AC4" w:rsidRDefault="00257AC4" w:rsidP="00257AC4">
      <w:r>
        <w:t>NAT8L</w:t>
      </w:r>
      <w:r>
        <w:tab/>
        <w:t>LINC01152</w:t>
      </w:r>
      <w:r>
        <w:tab/>
        <w:t>0.757586610383945</w:t>
      </w:r>
      <w:r>
        <w:tab/>
        <w:t>4.28829422830694e-71</w:t>
      </w:r>
      <w:r>
        <w:tab/>
        <w:t>postive</w:t>
      </w:r>
    </w:p>
    <w:p w14:paraId="488F5F60" w14:textId="77777777" w:rsidR="00257AC4" w:rsidRDefault="00257AC4" w:rsidP="00257AC4">
      <w:r>
        <w:t>NAALAD2</w:t>
      </w:r>
      <w:r>
        <w:tab/>
        <w:t>LINC02484</w:t>
      </w:r>
      <w:r>
        <w:tab/>
        <w:t>0.517607800938414</w:t>
      </w:r>
      <w:r>
        <w:tab/>
        <w:t>4.35604303417611e-27</w:t>
      </w:r>
      <w:r>
        <w:tab/>
        <w:t>postive</w:t>
      </w:r>
    </w:p>
    <w:p w14:paraId="3F4AC183" w14:textId="77777777" w:rsidR="00257AC4" w:rsidRDefault="00257AC4" w:rsidP="00257AC4">
      <w:r>
        <w:t>HPD</w:t>
      </w:r>
      <w:r>
        <w:tab/>
        <w:t>PLAC4</w:t>
      </w:r>
      <w:r>
        <w:tab/>
        <w:t>0.493993544682247</w:t>
      </w:r>
      <w:r>
        <w:tab/>
        <w:t>1.81843410378603e-24</w:t>
      </w:r>
      <w:r>
        <w:tab/>
        <w:t>postive</w:t>
      </w:r>
    </w:p>
    <w:p w14:paraId="31EE9E0D" w14:textId="77777777" w:rsidR="00257AC4" w:rsidRDefault="00257AC4" w:rsidP="00257AC4">
      <w:r>
        <w:t>AASS</w:t>
      </w:r>
      <w:r>
        <w:tab/>
        <w:t>MIR99AHG</w:t>
      </w:r>
      <w:r>
        <w:tab/>
        <w:t>0.422879727707169</w:t>
      </w:r>
      <w:r>
        <w:tab/>
        <w:t>1.06279816104949e-17</w:t>
      </w:r>
      <w:r>
        <w:tab/>
        <w:t>postive</w:t>
      </w:r>
    </w:p>
    <w:p w14:paraId="2A321BEF" w14:textId="77777777" w:rsidR="00257AC4" w:rsidRDefault="00257AC4" w:rsidP="00257AC4">
      <w:r>
        <w:t>ASPA</w:t>
      </w:r>
      <w:r>
        <w:tab/>
        <w:t>MIR99AHG</w:t>
      </w:r>
      <w:r>
        <w:tab/>
        <w:t>0.553578162387021</w:t>
      </w:r>
      <w:r>
        <w:tab/>
        <w:t>1.70286513421303e-31</w:t>
      </w:r>
      <w:r>
        <w:tab/>
        <w:t>postive</w:t>
      </w:r>
    </w:p>
    <w:p w14:paraId="5F66770A" w14:textId="77777777" w:rsidR="00257AC4" w:rsidRDefault="00257AC4" w:rsidP="00257AC4">
      <w:r>
        <w:t>BHMT2</w:t>
      </w:r>
      <w:r>
        <w:tab/>
        <w:t>MIR99AHG</w:t>
      </w:r>
      <w:r>
        <w:tab/>
        <w:t>0.737968996267133</w:t>
      </w:r>
      <w:r>
        <w:tab/>
        <w:t>1.08994816042967e-65</w:t>
      </w:r>
      <w:r>
        <w:tab/>
        <w:t>postive</w:t>
      </w:r>
    </w:p>
    <w:p w14:paraId="78F1A4F4" w14:textId="77777777" w:rsidR="00257AC4" w:rsidRDefault="00257AC4" w:rsidP="00257AC4">
      <w:r>
        <w:t>CDO1</w:t>
      </w:r>
      <w:r>
        <w:tab/>
        <w:t>MIR99AHG</w:t>
      </w:r>
      <w:r>
        <w:tab/>
        <w:t>0.617625524589342</w:t>
      </w:r>
      <w:r>
        <w:tab/>
        <w:t>8.18719800637494e-41</w:t>
      </w:r>
      <w:r>
        <w:tab/>
        <w:t>postive</w:t>
      </w:r>
    </w:p>
    <w:p w14:paraId="69521B2D" w14:textId="77777777" w:rsidR="00257AC4" w:rsidRDefault="00257AC4" w:rsidP="00257AC4">
      <w:r>
        <w:t>DIO2</w:t>
      </w:r>
      <w:r>
        <w:tab/>
        <w:t>MIR99AHG</w:t>
      </w:r>
      <w:r>
        <w:tab/>
        <w:t>0.529514943954368</w:t>
      </w:r>
      <w:r>
        <w:tab/>
        <w:t>1.73005746759288e-28</w:t>
      </w:r>
      <w:r>
        <w:tab/>
        <w:t>postive</w:t>
      </w:r>
    </w:p>
    <w:p w14:paraId="0DE974FA" w14:textId="77777777" w:rsidR="00257AC4" w:rsidRDefault="00257AC4" w:rsidP="00257AC4">
      <w:r>
        <w:t>DMGDH</w:t>
      </w:r>
      <w:r>
        <w:tab/>
        <w:t>MIR99AHG</w:t>
      </w:r>
      <w:r>
        <w:tab/>
        <w:t>0.69774067439368</w:t>
      </w:r>
      <w:r>
        <w:tab/>
        <w:t>5.40395083919982e-56</w:t>
      </w:r>
      <w:r>
        <w:tab/>
        <w:t>postive</w:t>
      </w:r>
    </w:p>
    <w:p w14:paraId="50395650" w14:textId="77777777" w:rsidR="00257AC4" w:rsidRDefault="00257AC4" w:rsidP="00257AC4">
      <w:r>
        <w:t>INMT</w:t>
      </w:r>
      <w:r>
        <w:tab/>
        <w:t>MIR99AHG</w:t>
      </w:r>
      <w:r>
        <w:tab/>
        <w:t>0.780093696060211</w:t>
      </w:r>
      <w:r>
        <w:tab/>
        <w:t>5.72567837905713e-78</w:t>
      </w:r>
      <w:r>
        <w:tab/>
        <w:t>postive</w:t>
      </w:r>
    </w:p>
    <w:p w14:paraId="42B11D72" w14:textId="77777777" w:rsidR="00257AC4" w:rsidRDefault="00257AC4" w:rsidP="00257AC4">
      <w:r>
        <w:t>MTR</w:t>
      </w:r>
      <w:r>
        <w:tab/>
        <w:t>MIR99AHG</w:t>
      </w:r>
      <w:r>
        <w:tab/>
        <w:t>0.404487745788096</w:t>
      </w:r>
      <w:r>
        <w:tab/>
        <w:t>3.40699597667915e-16</w:t>
      </w:r>
      <w:r>
        <w:tab/>
        <w:t>postive</w:t>
      </w:r>
    </w:p>
    <w:p w14:paraId="1FC364D9" w14:textId="77777777" w:rsidR="00257AC4" w:rsidRDefault="00257AC4" w:rsidP="00257AC4">
      <w:r>
        <w:t>PPM1K</w:t>
      </w:r>
      <w:r>
        <w:tab/>
        <w:t>MIR99AHG</w:t>
      </w:r>
      <w:r>
        <w:tab/>
        <w:t>0.494393698572515</w:t>
      </w:r>
      <w:r>
        <w:tab/>
        <w:t>1.64803690104878e-24</w:t>
      </w:r>
      <w:r>
        <w:tab/>
        <w:t>postive</w:t>
      </w:r>
    </w:p>
    <w:p w14:paraId="2600A8C8" w14:textId="77777777" w:rsidR="00257AC4" w:rsidRDefault="00257AC4" w:rsidP="00257AC4">
      <w:r>
        <w:lastRenderedPageBreak/>
        <w:t>PSMA5</w:t>
      </w:r>
      <w:r>
        <w:tab/>
        <w:t>MIR99AHG</w:t>
      </w:r>
      <w:r>
        <w:tab/>
        <w:t>-0.44394360551689</w:t>
      </w:r>
      <w:r>
        <w:tab/>
        <w:t>1.52985930687112e-19</w:t>
      </w:r>
      <w:r>
        <w:tab/>
        <w:t>negative</w:t>
      </w:r>
    </w:p>
    <w:p w14:paraId="0257D33B" w14:textId="77777777" w:rsidR="00257AC4" w:rsidRDefault="00257AC4" w:rsidP="00257AC4">
      <w:r>
        <w:t>PSMD14</w:t>
      </w:r>
      <w:r>
        <w:tab/>
        <w:t>MIR99AHG</w:t>
      </w:r>
      <w:r>
        <w:tab/>
        <w:t>-0.486354482144279</w:t>
      </w:r>
      <w:r>
        <w:tab/>
        <w:t>1.16078227931527e-23</w:t>
      </w:r>
      <w:r>
        <w:tab/>
        <w:t>negative</w:t>
      </w:r>
    </w:p>
    <w:p w14:paraId="7E4F385A" w14:textId="77777777" w:rsidR="00257AC4" w:rsidRDefault="00257AC4" w:rsidP="00257AC4">
      <w:r>
        <w:t>SERINC1</w:t>
      </w:r>
      <w:r>
        <w:tab/>
        <w:t>MIR99AHG</w:t>
      </w:r>
      <w:r>
        <w:tab/>
        <w:t>0.426656211937437</w:t>
      </w:r>
      <w:r>
        <w:tab/>
        <w:t>5.07729921373433e-18</w:t>
      </w:r>
      <w:r>
        <w:tab/>
        <w:t>postive</w:t>
      </w:r>
    </w:p>
    <w:p w14:paraId="4031BE32" w14:textId="77777777" w:rsidR="00257AC4" w:rsidRDefault="00257AC4" w:rsidP="00257AC4">
      <w:r>
        <w:t>SLC25A10</w:t>
      </w:r>
      <w:r>
        <w:tab/>
        <w:t>MIR99AHG</w:t>
      </w:r>
      <w:r>
        <w:tab/>
        <w:t>-0.410229636088403</w:t>
      </w:r>
      <w:r>
        <w:tab/>
        <w:t>1.18071256055215e-16</w:t>
      </w:r>
      <w:r>
        <w:tab/>
        <w:t>negative</w:t>
      </w:r>
    </w:p>
    <w:p w14:paraId="4F5A6B7D" w14:textId="77777777" w:rsidR="00257AC4" w:rsidRDefault="00257AC4" w:rsidP="00257AC4">
      <w:r>
        <w:t>SLC25A12</w:t>
      </w:r>
      <w:r>
        <w:tab/>
        <w:t>MIR99AHG</w:t>
      </w:r>
      <w:r>
        <w:tab/>
        <w:t>0.416476232763467</w:t>
      </w:r>
      <w:r>
        <w:tab/>
        <w:t>3.64168466665213e-17</w:t>
      </w:r>
      <w:r>
        <w:tab/>
        <w:t>postive</w:t>
      </w:r>
    </w:p>
    <w:p w14:paraId="5ADA86C1" w14:textId="77777777" w:rsidR="00257AC4" w:rsidRDefault="00257AC4" w:rsidP="00257AC4">
      <w:r>
        <w:t>SEM1</w:t>
      </w:r>
      <w:r>
        <w:tab/>
        <w:t>RBAKDN</w:t>
      </w:r>
      <w:r>
        <w:tab/>
        <w:t>0.552636863359223</w:t>
      </w:r>
      <w:r>
        <w:tab/>
        <w:t>2.25642414090014e-31</w:t>
      </w:r>
      <w:r>
        <w:tab/>
        <w:t>postive</w:t>
      </w:r>
    </w:p>
    <w:p w14:paraId="0C708CFB" w14:textId="77777777" w:rsidR="00257AC4" w:rsidRDefault="00257AC4" w:rsidP="00257AC4">
      <w:r>
        <w:t>KMO</w:t>
      </w:r>
      <w:r>
        <w:tab/>
        <w:t>SKAP1-AS1</w:t>
      </w:r>
      <w:r>
        <w:tab/>
        <w:t>0.415796766788783</w:t>
      </w:r>
      <w:r>
        <w:tab/>
        <w:t>4.14368869386512e-17</w:t>
      </w:r>
      <w:r>
        <w:tab/>
        <w:t>postive</w:t>
      </w:r>
    </w:p>
    <w:p w14:paraId="54DD3E1E" w14:textId="77777777" w:rsidR="00257AC4" w:rsidRDefault="00257AC4" w:rsidP="00257AC4">
      <w:r>
        <w:t>LIPT1</w:t>
      </w:r>
      <w:r>
        <w:tab/>
        <w:t>SKAP1-AS1</w:t>
      </w:r>
      <w:r>
        <w:tab/>
        <w:t>0.415212105379702</w:t>
      </w:r>
      <w:r>
        <w:tab/>
        <w:t>4.62961324856667e-17</w:t>
      </w:r>
      <w:r>
        <w:tab/>
        <w:t>postive</w:t>
      </w:r>
    </w:p>
    <w:p w14:paraId="46A4E2EF" w14:textId="77777777" w:rsidR="00257AC4" w:rsidRDefault="00257AC4" w:rsidP="00257AC4">
      <w:r>
        <w:t>PPM1K</w:t>
      </w:r>
      <w:r>
        <w:tab/>
        <w:t>SKAP1-AS1</w:t>
      </w:r>
      <w:r>
        <w:tab/>
        <w:t>0.479220048501506</w:t>
      </w:r>
      <w:r>
        <w:tab/>
        <w:t>6.28913228996257e-23</w:t>
      </w:r>
      <w:r>
        <w:tab/>
        <w:t>postive</w:t>
      </w:r>
    </w:p>
    <w:p w14:paraId="3EA2C317" w14:textId="77777777" w:rsidR="00257AC4" w:rsidRDefault="00257AC4" w:rsidP="00257AC4">
      <w:r>
        <w:t>SLC7A5</w:t>
      </w:r>
      <w:r>
        <w:tab/>
        <w:t>MYO16-AS1</w:t>
      </w:r>
      <w:r>
        <w:tab/>
        <w:t>0.437839290675649</w:t>
      </w:r>
      <w:r>
        <w:tab/>
        <w:t>5.39121964933239e-19</w:t>
      </w:r>
      <w:r>
        <w:tab/>
        <w:t>postive</w:t>
      </w:r>
    </w:p>
    <w:p w14:paraId="05232226" w14:textId="77777777" w:rsidR="00257AC4" w:rsidRDefault="00257AC4" w:rsidP="00257AC4">
      <w:r>
        <w:t>AASS</w:t>
      </w:r>
      <w:r>
        <w:tab/>
        <w:t>FENDRR</w:t>
      </w:r>
      <w:r>
        <w:tab/>
        <w:t>0.415011374071253</w:t>
      </w:r>
      <w:r>
        <w:tab/>
        <w:t>4.80902388734633e-17</w:t>
      </w:r>
      <w:r>
        <w:tab/>
        <w:t>postive</w:t>
      </w:r>
    </w:p>
    <w:p w14:paraId="2FE1C8A6" w14:textId="77777777" w:rsidR="00257AC4" w:rsidRDefault="00257AC4" w:rsidP="00257AC4">
      <w:r>
        <w:t>ASPA</w:t>
      </w:r>
      <w:r>
        <w:tab/>
        <w:t>FENDRR</w:t>
      </w:r>
      <w:r>
        <w:tab/>
        <w:t>0.466376781675983</w:t>
      </w:r>
      <w:r>
        <w:tab/>
        <w:t>1.19415549696745e-21</w:t>
      </w:r>
      <w:r>
        <w:tab/>
        <w:t>postive</w:t>
      </w:r>
    </w:p>
    <w:p w14:paraId="03DB4EAB" w14:textId="77777777" w:rsidR="00257AC4" w:rsidRDefault="00257AC4" w:rsidP="00257AC4">
      <w:r>
        <w:t>BHMT2</w:t>
      </w:r>
      <w:r>
        <w:tab/>
        <w:t>FENDRR</w:t>
      </w:r>
      <w:r>
        <w:tab/>
        <w:t>0.847166638018986</w:t>
      </w:r>
      <w:r>
        <w:tab/>
        <w:t>1.76783867276375e-104</w:t>
      </w:r>
      <w:r>
        <w:tab/>
        <w:t>postive</w:t>
      </w:r>
    </w:p>
    <w:p w14:paraId="0F6598BE" w14:textId="77777777" w:rsidR="00257AC4" w:rsidRDefault="00257AC4" w:rsidP="00257AC4">
      <w:r>
        <w:t>CKB</w:t>
      </w:r>
      <w:r>
        <w:tab/>
        <w:t>FENDRR</w:t>
      </w:r>
      <w:r>
        <w:tab/>
        <w:t>0.417483299238208</w:t>
      </w:r>
      <w:r>
        <w:tab/>
        <w:t>3.00567622899361e-17</w:t>
      </w:r>
      <w:r>
        <w:tab/>
        <w:t>postive</w:t>
      </w:r>
    </w:p>
    <w:p w14:paraId="47A1615A" w14:textId="77777777" w:rsidR="00257AC4" w:rsidRDefault="00257AC4" w:rsidP="00257AC4">
      <w:r>
        <w:t>DMGDH</w:t>
      </w:r>
      <w:r>
        <w:tab/>
        <w:t>FENDRR</w:t>
      </w:r>
      <w:r>
        <w:tab/>
        <w:t>0.64371273779214</w:t>
      </w:r>
      <w:r>
        <w:tab/>
        <w:t>2.93609510202856e-45</w:t>
      </w:r>
      <w:r>
        <w:tab/>
        <w:t>postive</w:t>
      </w:r>
    </w:p>
    <w:p w14:paraId="1520999B" w14:textId="77777777" w:rsidR="00257AC4" w:rsidRDefault="00257AC4" w:rsidP="00257AC4">
      <w:r>
        <w:t>ENOPH1</w:t>
      </w:r>
      <w:r>
        <w:tab/>
        <w:t>FENDRR</w:t>
      </w:r>
      <w:r>
        <w:tab/>
        <w:t>-0.439765570991967</w:t>
      </w:r>
      <w:r>
        <w:tab/>
        <w:t>3.63290666695218e-19</w:t>
      </w:r>
      <w:r>
        <w:tab/>
        <w:t>negative</w:t>
      </w:r>
    </w:p>
    <w:p w14:paraId="1EB195F8" w14:textId="77777777" w:rsidR="00257AC4" w:rsidRDefault="00257AC4" w:rsidP="00257AC4">
      <w:r>
        <w:t>INMT</w:t>
      </w:r>
      <w:r>
        <w:tab/>
        <w:t>FENDRR</w:t>
      </w:r>
      <w:r>
        <w:tab/>
        <w:t>0.606154555742503</w:t>
      </w:r>
      <w:r>
        <w:tab/>
        <w:t>5.480799469e-39</w:t>
      </w:r>
      <w:r>
        <w:tab/>
        <w:t>postive</w:t>
      </w:r>
    </w:p>
    <w:p w14:paraId="1DD30996" w14:textId="77777777" w:rsidR="00257AC4" w:rsidRDefault="00257AC4" w:rsidP="00257AC4">
      <w:r>
        <w:t>MTR</w:t>
      </w:r>
      <w:r>
        <w:tab/>
        <w:t>FENDRR</w:t>
      </w:r>
      <w:r>
        <w:tab/>
        <w:t>0.444112951550797</w:t>
      </w:r>
      <w:r>
        <w:tab/>
        <w:t>1.47678696662355e-19</w:t>
      </w:r>
      <w:r>
        <w:tab/>
        <w:t>postive</w:t>
      </w:r>
    </w:p>
    <w:p w14:paraId="442385B3" w14:textId="77777777" w:rsidR="00257AC4" w:rsidRDefault="00257AC4" w:rsidP="00257AC4">
      <w:r>
        <w:t>PPM1K</w:t>
      </w:r>
      <w:r>
        <w:tab/>
        <w:t>FENDRR</w:t>
      </w:r>
      <w:r>
        <w:tab/>
        <w:t>0.423509629145343</w:t>
      </w:r>
      <w:r>
        <w:tab/>
        <w:t>9.40197978717777e-18</w:t>
      </w:r>
      <w:r>
        <w:tab/>
        <w:t>postive</w:t>
      </w:r>
    </w:p>
    <w:p w14:paraId="21CD0570" w14:textId="77777777" w:rsidR="00257AC4" w:rsidRDefault="00257AC4" w:rsidP="00257AC4">
      <w:r>
        <w:t>PSMA5</w:t>
      </w:r>
      <w:r>
        <w:tab/>
        <w:t>FENDRR</w:t>
      </w:r>
      <w:r>
        <w:tab/>
        <w:t>-0.42287400982372</w:t>
      </w:r>
      <w:r>
        <w:tab/>
        <w:t>1.06398005827867e-17</w:t>
      </w:r>
      <w:r>
        <w:tab/>
        <w:t>negative</w:t>
      </w:r>
    </w:p>
    <w:p w14:paraId="51565242" w14:textId="77777777" w:rsidR="00257AC4" w:rsidRDefault="00257AC4" w:rsidP="00257AC4">
      <w:r>
        <w:t>PSMD14</w:t>
      </w:r>
      <w:r>
        <w:tab/>
        <w:t>FENDRR</w:t>
      </w:r>
      <w:r>
        <w:tab/>
        <w:t>-0.46290944850646</w:t>
      </w:r>
      <w:r>
        <w:tab/>
        <w:t>2.58860107983818e-21</w:t>
      </w:r>
      <w:r>
        <w:tab/>
        <w:t>negative</w:t>
      </w:r>
    </w:p>
    <w:p w14:paraId="779E8D22" w14:textId="77777777" w:rsidR="00257AC4" w:rsidRDefault="00257AC4" w:rsidP="00257AC4">
      <w:r>
        <w:t>SERINC1</w:t>
      </w:r>
      <w:r>
        <w:tab/>
        <w:t>FENDRR</w:t>
      </w:r>
      <w:r>
        <w:tab/>
        <w:t>0.454000741014636</w:t>
      </w:r>
      <w:r>
        <w:tab/>
        <w:t>1.81554446117092e-20</w:t>
      </w:r>
      <w:r>
        <w:tab/>
        <w:t>postive</w:t>
      </w:r>
    </w:p>
    <w:p w14:paraId="1899456B" w14:textId="77777777" w:rsidR="00257AC4" w:rsidRDefault="00257AC4" w:rsidP="00257AC4">
      <w:r>
        <w:t>SLC25A10</w:t>
      </w:r>
      <w:r>
        <w:tab/>
        <w:t>FENDRR</w:t>
      </w:r>
      <w:r>
        <w:tab/>
        <w:t>-0.448014889523857</w:t>
      </w:r>
      <w:r>
        <w:tab/>
        <w:t>6.51071927857577e-20</w:t>
      </w:r>
      <w:r>
        <w:tab/>
        <w:t>negative</w:t>
      </w:r>
    </w:p>
    <w:p w14:paraId="4B08DB48" w14:textId="77777777" w:rsidR="00257AC4" w:rsidRDefault="00257AC4" w:rsidP="00257AC4">
      <w:r>
        <w:t>SLC25A12</w:t>
      </w:r>
      <w:r>
        <w:tab/>
        <w:t>FENDRR</w:t>
      </w:r>
      <w:r>
        <w:tab/>
        <w:t>0.599244231144618</w:t>
      </w:r>
      <w:r>
        <w:tab/>
        <w:t>6.35822547786695e-38</w:t>
      </w:r>
      <w:r>
        <w:tab/>
        <w:t>postive</w:t>
      </w:r>
    </w:p>
    <w:p w14:paraId="2DD148F3" w14:textId="77777777" w:rsidR="00257AC4" w:rsidRDefault="00257AC4" w:rsidP="00257AC4">
      <w:r>
        <w:t>TPH1</w:t>
      </w:r>
      <w:r>
        <w:tab/>
        <w:t>LINC00667</w:t>
      </w:r>
      <w:r>
        <w:tab/>
        <w:t>0.589635209447472</w:t>
      </w:r>
      <w:r>
        <w:tab/>
        <w:t>1.74287147384332e-36</w:t>
      </w:r>
      <w:r>
        <w:tab/>
        <w:t>postive</w:t>
      </w:r>
    </w:p>
    <w:p w14:paraId="50E86C6A" w14:textId="77777777" w:rsidR="00257AC4" w:rsidRDefault="00257AC4" w:rsidP="00257AC4">
      <w:r>
        <w:t>AHCY</w:t>
      </w:r>
      <w:r>
        <w:tab/>
        <w:t>MNX1-AS1</w:t>
      </w:r>
      <w:r>
        <w:tab/>
        <w:t>0.415967491552477</w:t>
      </w:r>
      <w:r>
        <w:tab/>
        <w:t>4.01150235386815e-17</w:t>
      </w:r>
      <w:r>
        <w:tab/>
        <w:t>postive</w:t>
      </w:r>
    </w:p>
    <w:p w14:paraId="7F940C0D" w14:textId="77777777" w:rsidR="00257AC4" w:rsidRDefault="00257AC4" w:rsidP="00257AC4">
      <w:r>
        <w:t>AIMP2</w:t>
      </w:r>
      <w:r>
        <w:tab/>
        <w:t>MNX1-AS1</w:t>
      </w:r>
      <w:r>
        <w:tab/>
        <w:t>0.480443362857763</w:t>
      </w:r>
      <w:r>
        <w:tab/>
        <w:t>4.72041761141087e-23</w:t>
      </w:r>
      <w:r>
        <w:tab/>
        <w:t>postive</w:t>
      </w:r>
    </w:p>
    <w:p w14:paraId="6D9F3DFD" w14:textId="77777777" w:rsidR="00257AC4" w:rsidRDefault="00257AC4" w:rsidP="00257AC4">
      <w:r>
        <w:t>AASS</w:t>
      </w:r>
      <w:r>
        <w:tab/>
        <w:t>CADM3-AS1</w:t>
      </w:r>
      <w:r>
        <w:tab/>
        <w:t>0.421214102918262</w:t>
      </w:r>
      <w:r>
        <w:tab/>
        <w:t>1.46781802600149e-17</w:t>
      </w:r>
      <w:r>
        <w:tab/>
        <w:t>postive</w:t>
      </w:r>
    </w:p>
    <w:p w14:paraId="111A0913" w14:textId="77777777" w:rsidR="00257AC4" w:rsidRDefault="00257AC4" w:rsidP="00257AC4">
      <w:r>
        <w:t>ASPA</w:t>
      </w:r>
      <w:r>
        <w:tab/>
        <w:t>CADM3-AS1</w:t>
      </w:r>
      <w:r>
        <w:tab/>
        <w:t>0.577645762141127</w:t>
      </w:r>
      <w:r>
        <w:tab/>
        <w:t>9.31868539984458e-35</w:t>
      </w:r>
      <w:r>
        <w:tab/>
        <w:t>postive</w:t>
      </w:r>
    </w:p>
    <w:p w14:paraId="2EDAE29D" w14:textId="77777777" w:rsidR="00257AC4" w:rsidRDefault="00257AC4" w:rsidP="00257AC4">
      <w:r>
        <w:t>BHMT2</w:t>
      </w:r>
      <w:r>
        <w:tab/>
        <w:t>CADM3-AS1</w:t>
      </w:r>
      <w:r>
        <w:tab/>
        <w:t>0.622741150064442</w:t>
      </w:r>
      <w:r>
        <w:tab/>
        <w:t>1.18690899361898e-41</w:t>
      </w:r>
      <w:r>
        <w:tab/>
        <w:t>postive</w:t>
      </w:r>
    </w:p>
    <w:p w14:paraId="1E346A2B" w14:textId="77777777" w:rsidR="00257AC4" w:rsidRDefault="00257AC4" w:rsidP="00257AC4">
      <w:r>
        <w:t>DIO2</w:t>
      </w:r>
      <w:r>
        <w:tab/>
        <w:t>CADM3-AS1</w:t>
      </w:r>
      <w:r>
        <w:tab/>
        <w:t>0.411791162606621</w:t>
      </w:r>
      <w:r>
        <w:tab/>
        <w:t>8.81948075064779e-17</w:t>
      </w:r>
      <w:r>
        <w:tab/>
        <w:t>postive</w:t>
      </w:r>
    </w:p>
    <w:p w14:paraId="5BD9B1E3" w14:textId="77777777" w:rsidR="00257AC4" w:rsidRDefault="00257AC4" w:rsidP="00257AC4">
      <w:r>
        <w:t>DMGDH</w:t>
      </w:r>
      <w:r>
        <w:tab/>
        <w:t>CADM3-AS1</w:t>
      </w:r>
      <w:r>
        <w:tab/>
        <w:t>0.611597625703571</w:t>
      </w:r>
      <w:r>
        <w:tab/>
        <w:t>7.61800208157392e-40</w:t>
      </w:r>
      <w:r>
        <w:tab/>
        <w:t>postive</w:t>
      </w:r>
    </w:p>
    <w:p w14:paraId="498A2921" w14:textId="77777777" w:rsidR="00257AC4" w:rsidRDefault="00257AC4" w:rsidP="00257AC4">
      <w:r>
        <w:t>INMT</w:t>
      </w:r>
      <w:r>
        <w:tab/>
        <w:t>CADM3-AS1</w:t>
      </w:r>
      <w:r>
        <w:tab/>
        <w:t>0.563774067162938</w:t>
      </w:r>
      <w:r>
        <w:tab/>
        <w:t>7.61871197625007e-33</w:t>
      </w:r>
      <w:r>
        <w:tab/>
        <w:t>postive</w:t>
      </w:r>
    </w:p>
    <w:p w14:paraId="5458C4C2" w14:textId="77777777" w:rsidR="00257AC4" w:rsidRDefault="00257AC4" w:rsidP="00257AC4">
      <w:r>
        <w:t>MTR</w:t>
      </w:r>
      <w:r>
        <w:tab/>
        <w:t>CADM3-AS1</w:t>
      </w:r>
      <w:r>
        <w:tab/>
        <w:t>0.409210986675005</w:t>
      </w:r>
      <w:r>
        <w:tab/>
        <w:t>1.42705289841607e-16</w:t>
      </w:r>
      <w:r>
        <w:tab/>
        <w:t>postive</w:t>
      </w:r>
    </w:p>
    <w:p w14:paraId="6C812449" w14:textId="77777777" w:rsidR="00257AC4" w:rsidRDefault="00257AC4" w:rsidP="00257AC4">
      <w:r>
        <w:t>PPM1K</w:t>
      </w:r>
      <w:r>
        <w:tab/>
        <w:t>CADM3-AS1</w:t>
      </w:r>
      <w:r>
        <w:tab/>
        <w:t>0.544015735275639</w:t>
      </w:r>
      <w:r>
        <w:tab/>
        <w:t>2.8520982614189e-30</w:t>
      </w:r>
      <w:r>
        <w:tab/>
        <w:t>postive</w:t>
      </w:r>
    </w:p>
    <w:p w14:paraId="3159EE3F" w14:textId="77777777" w:rsidR="00257AC4" w:rsidRDefault="00257AC4" w:rsidP="00257AC4">
      <w:r>
        <w:t>PSMB5</w:t>
      </w:r>
      <w:r>
        <w:tab/>
        <w:t>CADM3-AS1</w:t>
      </w:r>
      <w:r>
        <w:tab/>
        <w:t>-0.409184681943476</w:t>
      </w:r>
      <w:r>
        <w:tab/>
        <w:t>1.43404074168353e-16</w:t>
      </w:r>
      <w:r>
        <w:tab/>
        <w:t>negative</w:t>
      </w:r>
    </w:p>
    <w:p w14:paraId="6215A5C0" w14:textId="77777777" w:rsidR="00257AC4" w:rsidRDefault="00257AC4" w:rsidP="00257AC4">
      <w:r>
        <w:t>PSMD14</w:t>
      </w:r>
      <w:r>
        <w:tab/>
        <w:t>CADM3-AS1</w:t>
      </w:r>
      <w:r>
        <w:tab/>
        <w:t>-0.43386529077461</w:t>
      </w:r>
      <w:r>
        <w:tab/>
        <w:t>1.20761257518521e-18</w:t>
      </w:r>
      <w:r>
        <w:tab/>
        <w:t>negative</w:t>
      </w:r>
    </w:p>
    <w:p w14:paraId="73849FCC" w14:textId="77777777" w:rsidR="00257AC4" w:rsidRDefault="00257AC4" w:rsidP="00257AC4">
      <w:r>
        <w:t>SLC25A12</w:t>
      </w:r>
      <w:r>
        <w:tab/>
        <w:t>CADM3-AS1</w:t>
      </w:r>
      <w:r>
        <w:tab/>
        <w:t>0.425967454219233</w:t>
      </w:r>
      <w:r>
        <w:tab/>
        <w:t>5.81359093558401e-18</w:t>
      </w:r>
      <w:r>
        <w:tab/>
        <w:t>postive</w:t>
      </w:r>
    </w:p>
    <w:p w14:paraId="41F34846" w14:textId="77777777" w:rsidR="00257AC4" w:rsidRDefault="00257AC4" w:rsidP="00257AC4">
      <w:r>
        <w:t>TPO</w:t>
      </w:r>
      <w:r>
        <w:tab/>
        <w:t>CADM3-AS1</w:t>
      </w:r>
      <w:r>
        <w:tab/>
        <w:t>0.412449878942421</w:t>
      </w:r>
      <w:r>
        <w:tab/>
        <w:t>7.794642684828e-17</w:t>
      </w:r>
      <w:r>
        <w:tab/>
        <w:t>postive</w:t>
      </w:r>
    </w:p>
    <w:p w14:paraId="2D288650" w14:textId="77777777" w:rsidR="00257AC4" w:rsidRDefault="00257AC4" w:rsidP="00257AC4">
      <w:r>
        <w:t>KMO</w:t>
      </w:r>
      <w:r>
        <w:tab/>
        <w:t>SIDT1-AS1</w:t>
      </w:r>
      <w:r>
        <w:tab/>
        <w:t>0.416192832999354</w:t>
      </w:r>
      <w:r>
        <w:tab/>
        <w:t>3.8433533987275e-17</w:t>
      </w:r>
      <w:r>
        <w:tab/>
        <w:t>postive</w:t>
      </w:r>
    </w:p>
    <w:p w14:paraId="06B57F96" w14:textId="77777777" w:rsidR="00257AC4" w:rsidRDefault="00257AC4" w:rsidP="00257AC4">
      <w:r>
        <w:t>SRM</w:t>
      </w:r>
      <w:r>
        <w:tab/>
        <w:t>EXOSC10-AS1</w:t>
      </w:r>
      <w:r>
        <w:tab/>
        <w:t>0.427918156567264</w:t>
      </w:r>
      <w:r>
        <w:tab/>
        <w:t>3.95847550804786e-18</w:t>
      </w:r>
      <w:r>
        <w:tab/>
        <w:t>postive</w:t>
      </w:r>
    </w:p>
    <w:p w14:paraId="7BEC4CC5" w14:textId="77777777" w:rsidR="00257AC4" w:rsidRDefault="00257AC4" w:rsidP="00257AC4">
      <w:r>
        <w:t>DBH</w:t>
      </w:r>
      <w:r>
        <w:tab/>
        <w:t>MIAT</w:t>
      </w:r>
      <w:r>
        <w:tab/>
        <w:t>0.479581048851814</w:t>
      </w:r>
      <w:r>
        <w:tab/>
        <w:t>5.77923373924691e-23</w:t>
      </w:r>
      <w:r>
        <w:tab/>
        <w:t>postive</w:t>
      </w:r>
    </w:p>
    <w:p w14:paraId="334A1302" w14:textId="77777777" w:rsidR="00257AC4" w:rsidRDefault="00257AC4" w:rsidP="00257AC4">
      <w:r>
        <w:t>KMO</w:t>
      </w:r>
      <w:r>
        <w:tab/>
        <w:t>MIAT</w:t>
      </w:r>
      <w:r>
        <w:tab/>
        <w:t>0.574598457672791</w:t>
      </w:r>
      <w:r>
        <w:tab/>
        <w:t>2.49636308738077e-34</w:t>
      </w:r>
      <w:r>
        <w:tab/>
        <w:t>postive</w:t>
      </w:r>
    </w:p>
    <w:p w14:paraId="3BC80DDE" w14:textId="77777777" w:rsidR="00257AC4" w:rsidRDefault="00257AC4" w:rsidP="00257AC4">
      <w:r>
        <w:t>PPM1K</w:t>
      </w:r>
      <w:r>
        <w:tab/>
        <w:t>MIAT</w:t>
      </w:r>
      <w:r>
        <w:tab/>
        <w:t>0.457286119729623</w:t>
      </w:r>
      <w:r>
        <w:tab/>
        <w:t>8.91086410819574e-21</w:t>
      </w:r>
      <w:r>
        <w:tab/>
        <w:t>postive</w:t>
      </w:r>
    </w:p>
    <w:p w14:paraId="04C8C4D6" w14:textId="77777777" w:rsidR="00257AC4" w:rsidRDefault="00257AC4" w:rsidP="00257AC4">
      <w:r>
        <w:lastRenderedPageBreak/>
        <w:t>ASPA</w:t>
      </w:r>
      <w:r>
        <w:tab/>
        <w:t>LINC01798</w:t>
      </w:r>
      <w:r>
        <w:tab/>
        <w:t>0.434848643562024</w:t>
      </w:r>
      <w:r>
        <w:tab/>
        <w:t>9.90125486778999e-19</w:t>
      </w:r>
      <w:r>
        <w:tab/>
        <w:t>postive</w:t>
      </w:r>
    </w:p>
    <w:p w14:paraId="2533E849" w14:textId="77777777" w:rsidR="00257AC4" w:rsidRDefault="00257AC4" w:rsidP="00257AC4">
      <w:r>
        <w:t>BHMT2</w:t>
      </w:r>
      <w:r>
        <w:tab/>
        <w:t>LINC01798</w:t>
      </w:r>
      <w:r>
        <w:tab/>
        <w:t>0.667800673643954</w:t>
      </w:r>
      <w:r>
        <w:tab/>
        <w:t>9.12998331382009e-50</w:t>
      </w:r>
      <w:r>
        <w:tab/>
        <w:t>postive</w:t>
      </w:r>
    </w:p>
    <w:p w14:paraId="5363083E" w14:textId="77777777" w:rsidR="00257AC4" w:rsidRDefault="00257AC4" w:rsidP="00257AC4">
      <w:r>
        <w:t>CDO1</w:t>
      </w:r>
      <w:r>
        <w:tab/>
        <w:t>LINC01798</w:t>
      </w:r>
      <w:r>
        <w:tab/>
        <w:t>0.631102144677027</w:t>
      </w:r>
      <w:r>
        <w:tab/>
        <w:t>4.67403428582877e-43</w:t>
      </w:r>
      <w:r>
        <w:tab/>
        <w:t>postive</w:t>
      </w:r>
    </w:p>
    <w:p w14:paraId="1940168E" w14:textId="77777777" w:rsidR="00257AC4" w:rsidRDefault="00257AC4" w:rsidP="00257AC4">
      <w:r>
        <w:t>DMGDH</w:t>
      </w:r>
      <w:r>
        <w:tab/>
        <w:t>LINC01798</w:t>
      </w:r>
      <w:r>
        <w:tab/>
        <w:t>0.690092554559468</w:t>
      </w:r>
      <w:r>
        <w:tab/>
        <w:t>2.48713088619123e-54</w:t>
      </w:r>
      <w:r>
        <w:tab/>
        <w:t>postive</w:t>
      </w:r>
    </w:p>
    <w:p w14:paraId="4AAE0BDE" w14:textId="77777777" w:rsidR="00257AC4" w:rsidRDefault="00257AC4" w:rsidP="00257AC4">
      <w:r>
        <w:t>INMT</w:t>
      </w:r>
      <w:r>
        <w:tab/>
        <w:t>LINC01798</w:t>
      </w:r>
      <w:r>
        <w:tab/>
        <w:t>0.596647997131597</w:t>
      </w:r>
      <w:r>
        <w:tab/>
        <w:t>1.57262283387543e-37</w:t>
      </w:r>
      <w:r>
        <w:tab/>
        <w:t>postive</w:t>
      </w:r>
    </w:p>
    <w:p w14:paraId="120A2C07" w14:textId="77777777" w:rsidR="00257AC4" w:rsidRDefault="00257AC4" w:rsidP="00257AC4">
      <w:r>
        <w:t>MTR</w:t>
      </w:r>
      <w:r>
        <w:tab/>
        <w:t>LINC01798</w:t>
      </w:r>
      <w:r>
        <w:tab/>
        <w:t>0.401658677316398</w:t>
      </w:r>
      <w:r>
        <w:tab/>
        <w:t>5.70010412181154e-16</w:t>
      </w:r>
      <w:r>
        <w:tab/>
        <w:t>postive</w:t>
      </w:r>
    </w:p>
    <w:p w14:paraId="2B47BCFF" w14:textId="77777777" w:rsidR="00257AC4" w:rsidRDefault="00257AC4" w:rsidP="00257AC4">
      <w:r>
        <w:t>PPM1K</w:t>
      </w:r>
      <w:r>
        <w:tab/>
        <w:t>LINC01798</w:t>
      </w:r>
      <w:r>
        <w:tab/>
        <w:t>0.438145704646509</w:t>
      </w:r>
      <w:r>
        <w:tab/>
        <w:t>5.06395844523049e-19</w:t>
      </w:r>
      <w:r>
        <w:tab/>
        <w:t>postive</w:t>
      </w:r>
    </w:p>
    <w:p w14:paraId="7A2A3BCE" w14:textId="77777777" w:rsidR="00257AC4" w:rsidRDefault="00257AC4" w:rsidP="00257AC4">
      <w:r>
        <w:t>SLC25A12</w:t>
      </w:r>
      <w:r>
        <w:tab/>
        <w:t>LINC01798</w:t>
      </w:r>
      <w:r>
        <w:tab/>
        <w:t>0.444767224957949</w:t>
      </w:r>
      <w:r>
        <w:tab/>
        <w:t>1.28823559379083e-19</w:t>
      </w:r>
      <w:r>
        <w:tab/>
        <w:t>postive</w:t>
      </w:r>
    </w:p>
    <w:p w14:paraId="41453E61" w14:textId="77777777" w:rsidR="00257AC4" w:rsidRDefault="00257AC4" w:rsidP="00257AC4">
      <w:r>
        <w:t>RPL3L</w:t>
      </w:r>
      <w:r>
        <w:tab/>
        <w:t>LINC02574</w:t>
      </w:r>
      <w:r>
        <w:tab/>
        <w:t>0.43733605070722</w:t>
      </w:r>
      <w:r>
        <w:tab/>
        <w:t>5.9743983090261e-19</w:t>
      </w:r>
      <w:r>
        <w:tab/>
        <w:t>postive</w:t>
      </w:r>
    </w:p>
    <w:p w14:paraId="1876E27D" w14:textId="77777777" w:rsidR="00257AC4" w:rsidRDefault="00257AC4" w:rsidP="00257AC4">
      <w:r>
        <w:t>SLC7A5</w:t>
      </w:r>
      <w:r>
        <w:tab/>
        <w:t>SCAT1</w:t>
      </w:r>
      <w:r>
        <w:tab/>
        <w:t>0.445800201116545</w:t>
      </w:r>
      <w:r>
        <w:tab/>
        <w:t>1.03770736852245e-19</w:t>
      </w:r>
      <w:r>
        <w:tab/>
        <w:t>postive</w:t>
      </w:r>
    </w:p>
    <w:p w14:paraId="23DB8152" w14:textId="77777777" w:rsidR="00257AC4" w:rsidRDefault="00257AC4" w:rsidP="00257AC4">
      <w:r>
        <w:t>BHMT2</w:t>
      </w:r>
      <w:r>
        <w:tab/>
        <w:t>ENTPD1-AS1</w:t>
      </w:r>
      <w:r>
        <w:tab/>
        <w:t>0.438611471515547</w:t>
      </w:r>
      <w:r>
        <w:tab/>
        <w:t>4.60358828844223e-19</w:t>
      </w:r>
      <w:r>
        <w:tab/>
        <w:t>postive</w:t>
      </w:r>
    </w:p>
    <w:p w14:paraId="36FCEB33" w14:textId="77777777" w:rsidR="00257AC4" w:rsidRDefault="00257AC4" w:rsidP="00257AC4">
      <w:r>
        <w:t>DMGDH</w:t>
      </w:r>
      <w:r>
        <w:tab/>
        <w:t>ENTPD1-AS1</w:t>
      </w:r>
      <w:r>
        <w:tab/>
        <w:t>0.517931109795018</w:t>
      </w:r>
      <w:r>
        <w:tab/>
        <w:t>3.99738812332018e-27</w:t>
      </w:r>
      <w:r>
        <w:tab/>
        <w:t>postive</w:t>
      </w:r>
    </w:p>
    <w:p w14:paraId="1FD7D726" w14:textId="77777777" w:rsidR="00257AC4" w:rsidRDefault="00257AC4" w:rsidP="00257AC4">
      <w:r>
        <w:t>INMT</w:t>
      </w:r>
      <w:r>
        <w:tab/>
        <w:t>ENTPD1-AS1</w:t>
      </w:r>
      <w:r>
        <w:tab/>
        <w:t>0.4830250474666</w:t>
      </w:r>
      <w:r>
        <w:tab/>
        <w:t>2.56657240141751e-23</w:t>
      </w:r>
      <w:r>
        <w:tab/>
        <w:t>postive</w:t>
      </w:r>
    </w:p>
    <w:p w14:paraId="36659B8E" w14:textId="77777777" w:rsidR="00257AC4" w:rsidRDefault="00257AC4" w:rsidP="00257AC4">
      <w:r>
        <w:t>MTR</w:t>
      </w:r>
      <w:r>
        <w:tab/>
        <w:t>ENTPD1-AS1</w:t>
      </w:r>
      <w:r>
        <w:tab/>
        <w:t>0.428145160872949</w:t>
      </w:r>
      <w:r>
        <w:tab/>
        <w:t>3.78471744263583e-18</w:t>
      </w:r>
      <w:r>
        <w:tab/>
        <w:t>postive</w:t>
      </w:r>
    </w:p>
    <w:p w14:paraId="730D6CC0" w14:textId="77777777" w:rsidR="00257AC4" w:rsidRDefault="00257AC4" w:rsidP="00257AC4">
      <w:r>
        <w:t>PPM1K</w:t>
      </w:r>
      <w:r>
        <w:tab/>
        <w:t>ENTPD1-AS1</w:t>
      </w:r>
      <w:r>
        <w:tab/>
        <w:t>0.521370482825665</w:t>
      </w:r>
      <w:r>
        <w:tab/>
        <w:t>1.59340626906731e-27</w:t>
      </w:r>
      <w:r>
        <w:tab/>
        <w:t>postive</w:t>
      </w:r>
    </w:p>
    <w:p w14:paraId="6511FD9B" w14:textId="77777777" w:rsidR="00257AC4" w:rsidRDefault="00257AC4" w:rsidP="00257AC4">
      <w:r>
        <w:t>SCLY</w:t>
      </w:r>
      <w:r>
        <w:tab/>
        <w:t>DLEU1</w:t>
      </w:r>
      <w:r>
        <w:tab/>
        <w:t>0.415320822339121</w:t>
      </w:r>
      <w:r>
        <w:tab/>
        <w:t>4.53520575419544e-17</w:t>
      </w:r>
      <w:r>
        <w:tab/>
        <w:t>postive</w:t>
      </w:r>
    </w:p>
    <w:p w14:paraId="7E3B06E3" w14:textId="77777777" w:rsidR="00257AC4" w:rsidRDefault="00257AC4" w:rsidP="00257AC4">
      <w:r>
        <w:t>SLC25A15</w:t>
      </w:r>
      <w:r>
        <w:tab/>
        <w:t>DLEU1</w:t>
      </w:r>
      <w:r>
        <w:tab/>
        <w:t>0.513855817544002</w:t>
      </w:r>
      <w:r>
        <w:tab/>
        <w:t>1.17282891439913e-26</w:t>
      </w:r>
      <w:r>
        <w:tab/>
        <w:t>postive</w:t>
      </w:r>
    </w:p>
    <w:p w14:paraId="39841BAA" w14:textId="77777777" w:rsidR="00257AC4" w:rsidRDefault="00257AC4" w:rsidP="00257AC4">
      <w:r>
        <w:t>OAZ2</w:t>
      </w:r>
      <w:r>
        <w:tab/>
        <w:t>LINC02525</w:t>
      </w:r>
      <w:r>
        <w:tab/>
        <w:t>0.474387828939615</w:t>
      </w:r>
      <w:r>
        <w:tab/>
        <w:t>1.93173979654595e-22</w:t>
      </w:r>
      <w:r>
        <w:tab/>
        <w:t>postive</w:t>
      </w:r>
    </w:p>
    <w:p w14:paraId="1C262380" w14:textId="77777777" w:rsidR="00257AC4" w:rsidRDefault="00257AC4" w:rsidP="00257AC4">
      <w:r>
        <w:t>CKM</w:t>
      </w:r>
      <w:r>
        <w:tab/>
        <w:t>PRDM16-DT</w:t>
      </w:r>
      <w:r>
        <w:tab/>
        <w:t>0.51363142196511</w:t>
      </w:r>
      <w:r>
        <w:tab/>
        <w:t>1.24391750978268e-26</w:t>
      </w:r>
      <w:r>
        <w:tab/>
        <w:t>postive</w:t>
      </w:r>
    </w:p>
    <w:p w14:paraId="7E2C97B3" w14:textId="77777777" w:rsidR="00257AC4" w:rsidRDefault="00257AC4" w:rsidP="00257AC4">
      <w:r>
        <w:t>SLC5A5</w:t>
      </w:r>
      <w:r>
        <w:tab/>
        <w:t>PRDM16-DT</w:t>
      </w:r>
      <w:r>
        <w:tab/>
        <w:t>0.506983946230047</w:t>
      </w:r>
      <w:r>
        <w:tab/>
        <w:t>6.97206116357378e-26</w:t>
      </w:r>
      <w:r>
        <w:tab/>
        <w:t>postive</w:t>
      </w:r>
    </w:p>
    <w:p w14:paraId="0FC4A2B2" w14:textId="77777777" w:rsidR="00257AC4" w:rsidRDefault="00257AC4" w:rsidP="00257AC4">
      <w:r>
        <w:t>IL4I1</w:t>
      </w:r>
      <w:r>
        <w:tab/>
        <w:t>LINC01094</w:t>
      </w:r>
      <w:r>
        <w:tab/>
        <w:t>0.428251335836626</w:t>
      </w:r>
      <w:r>
        <w:tab/>
        <w:t>3.70604259108937e-18</w:t>
      </w:r>
      <w:r>
        <w:tab/>
        <w:t>postive</w:t>
      </w:r>
    </w:p>
    <w:p w14:paraId="05A2331A" w14:textId="77777777" w:rsidR="00257AC4" w:rsidRDefault="00257AC4" w:rsidP="00257AC4">
      <w:r>
        <w:t>SDS</w:t>
      </w:r>
      <w:r>
        <w:tab/>
        <w:t>LINC01094</w:t>
      </w:r>
      <w:r>
        <w:tab/>
        <w:t>0.519422111051563</w:t>
      </w:r>
      <w:r>
        <w:tab/>
        <w:t>2.68639244734221e-27</w:t>
      </w:r>
      <w:r>
        <w:tab/>
        <w:t>postive</w:t>
      </w:r>
    </w:p>
    <w:p w14:paraId="3A8F14E8" w14:textId="77777777" w:rsidR="00257AC4" w:rsidRDefault="00257AC4" w:rsidP="00257AC4">
      <w:r>
        <w:t>ASPA</w:t>
      </w:r>
      <w:r>
        <w:tab/>
        <w:t>ROR1-AS1</w:t>
      </w:r>
      <w:r>
        <w:tab/>
        <w:t>0.417178524893267</w:t>
      </w:r>
      <w:r>
        <w:tab/>
        <w:t>3.18566083602244e-17</w:t>
      </w:r>
      <w:r>
        <w:tab/>
        <w:t>postive</w:t>
      </w:r>
    </w:p>
    <w:p w14:paraId="1E21E56B" w14:textId="77777777" w:rsidR="00257AC4" w:rsidRDefault="00257AC4" w:rsidP="00257AC4">
      <w:r>
        <w:t>RPL3L</w:t>
      </w:r>
      <w:r>
        <w:tab/>
        <w:t>GHET1</w:t>
      </w:r>
      <w:r>
        <w:tab/>
        <w:t>0.441975349721936</w:t>
      </w:r>
      <w:r>
        <w:tab/>
        <w:t>2.30272583391475e-19</w:t>
      </w:r>
      <w:r>
        <w:tab/>
        <w:t>postive</w:t>
      </w:r>
    </w:p>
    <w:p w14:paraId="156B0B3F" w14:textId="77777777" w:rsidR="00257AC4" w:rsidRDefault="00257AC4" w:rsidP="00257AC4">
      <w:r>
        <w:t>AFMID</w:t>
      </w:r>
      <w:r>
        <w:tab/>
        <w:t>SLCO4A1-AS1</w:t>
      </w:r>
      <w:r>
        <w:tab/>
        <w:t>0.631103061584148</w:t>
      </w:r>
      <w:r>
        <w:tab/>
        <w:t>4.67235124985432e-43</w:t>
      </w:r>
      <w:r>
        <w:tab/>
        <w:t>postive</w:t>
      </w:r>
    </w:p>
    <w:p w14:paraId="469B2D67" w14:textId="77777777" w:rsidR="00257AC4" w:rsidRDefault="00257AC4" w:rsidP="00257AC4">
      <w:r>
        <w:t>NAT8L</w:t>
      </w:r>
      <w:r>
        <w:tab/>
        <w:t>SLCO4A1-AS1</w:t>
      </w:r>
      <w:r>
        <w:tab/>
        <w:t>0.546612088485323</w:t>
      </w:r>
      <w:r>
        <w:tab/>
        <w:t>1.33879074762043e-30</w:t>
      </w:r>
      <w:r>
        <w:tab/>
        <w:t>postive</w:t>
      </w:r>
    </w:p>
    <w:p w14:paraId="4A29A721" w14:textId="77777777" w:rsidR="00257AC4" w:rsidRDefault="00257AC4" w:rsidP="00257AC4">
      <w:r>
        <w:t>CSAD</w:t>
      </w:r>
      <w:r>
        <w:tab/>
        <w:t>C1orf220</w:t>
      </w:r>
      <w:r>
        <w:tab/>
        <w:t>0.423810687479777</w:t>
      </w:r>
      <w:r>
        <w:tab/>
        <w:t>8.86621288744161e-18</w:t>
      </w:r>
      <w:r>
        <w:tab/>
        <w:t>postive</w:t>
      </w:r>
    </w:p>
    <w:p w14:paraId="3AFD673E" w14:textId="77777777" w:rsidR="00257AC4" w:rsidRDefault="00257AC4" w:rsidP="00257AC4">
      <w:r>
        <w:t>NAALAD2</w:t>
      </w:r>
      <w:r>
        <w:tab/>
        <w:t>C1orf220</w:t>
      </w:r>
      <w:r>
        <w:tab/>
        <w:t>0.401587288049106</w:t>
      </w:r>
      <w:r>
        <w:tab/>
        <w:t>5.77424768554689e-16</w:t>
      </w:r>
      <w:r>
        <w:tab/>
        <w:t>postive</w:t>
      </w:r>
    </w:p>
    <w:p w14:paraId="266E8F97" w14:textId="77777777" w:rsidR="00257AC4" w:rsidRDefault="00257AC4" w:rsidP="00257AC4">
      <w:r>
        <w:t>PHYKPL</w:t>
      </w:r>
      <w:r>
        <w:tab/>
        <w:t>C1orf220</w:t>
      </w:r>
      <w:r>
        <w:tab/>
        <w:t>0.45751751725686</w:t>
      </w:r>
      <w:r>
        <w:tab/>
        <w:t>8.47273870311142e-21</w:t>
      </w:r>
      <w:r>
        <w:tab/>
        <w:t>postive</w:t>
      </w:r>
    </w:p>
    <w:p w14:paraId="7A875411" w14:textId="77777777" w:rsidR="00257AC4" w:rsidRDefault="00257AC4" w:rsidP="00257AC4">
      <w:r>
        <w:t>PPM1K</w:t>
      </w:r>
      <w:r>
        <w:tab/>
        <w:t>C1orf220</w:t>
      </w:r>
      <w:r>
        <w:tab/>
        <w:t>0.414712195364425</w:t>
      </w:r>
      <w:r>
        <w:tab/>
        <w:t>5.08916956488949e-17</w:t>
      </w:r>
      <w:r>
        <w:tab/>
        <w:t>postive</w:t>
      </w:r>
    </w:p>
    <w:p w14:paraId="34B10391" w14:textId="77777777" w:rsidR="00257AC4" w:rsidRDefault="00257AC4" w:rsidP="00257AC4">
      <w:r>
        <w:t>OAZ3</w:t>
      </w:r>
      <w:r>
        <w:tab/>
        <w:t>ATXN2-AS</w:t>
      </w:r>
      <w:r>
        <w:tab/>
        <w:t>0.400350000059947</w:t>
      </w:r>
      <w:r>
        <w:tab/>
        <w:t>7.22032304820368e-16</w:t>
      </w:r>
      <w:r>
        <w:tab/>
        <w:t>postive</w:t>
      </w:r>
    </w:p>
    <w:p w14:paraId="05E2A107" w14:textId="77777777" w:rsidR="00257AC4" w:rsidRDefault="00257AC4" w:rsidP="00257AC4">
      <w:r>
        <w:t>PSMD4</w:t>
      </w:r>
      <w:r>
        <w:tab/>
        <w:t>ATXN2-AS</w:t>
      </w:r>
      <w:r>
        <w:tab/>
        <w:t>0.451444865308239</w:t>
      </w:r>
      <w:r>
        <w:tab/>
        <w:t>3.14167572278297e-20</w:t>
      </w:r>
      <w:r>
        <w:tab/>
        <w:t>postive</w:t>
      </w:r>
    </w:p>
    <w:p w14:paraId="62484ABB" w14:textId="77777777" w:rsidR="00257AC4" w:rsidRDefault="00257AC4" w:rsidP="00257AC4">
      <w:r>
        <w:t>RPL3L</w:t>
      </w:r>
      <w:r>
        <w:tab/>
        <w:t>ATXN2-AS</w:t>
      </w:r>
      <w:r>
        <w:tab/>
        <w:t>0.477062445142614</w:t>
      </w:r>
      <w:r>
        <w:tab/>
        <w:t>1.04028856401669e-22</w:t>
      </w:r>
      <w:r>
        <w:tab/>
        <w:t>postive</w:t>
      </w:r>
    </w:p>
    <w:p w14:paraId="0A67C2D3" w14:textId="77777777" w:rsidR="00257AC4" w:rsidRDefault="00257AC4" w:rsidP="00257AC4">
      <w:r>
        <w:t>CSAD</w:t>
      </w:r>
      <w:r>
        <w:tab/>
        <w:t>BACH1-IT1</w:t>
      </w:r>
      <w:r>
        <w:tab/>
        <w:t>0.443057513997297</w:t>
      </w:r>
      <w:r>
        <w:tab/>
        <w:t>1.83968777089943e-19</w:t>
      </w:r>
      <w:r>
        <w:tab/>
        <w:t>postive</w:t>
      </w:r>
    </w:p>
    <w:p w14:paraId="49A9D8CA" w14:textId="77777777" w:rsidR="00257AC4" w:rsidRDefault="00257AC4" w:rsidP="00257AC4">
      <w:r>
        <w:t>SEPSECS</w:t>
      </w:r>
      <w:r>
        <w:tab/>
        <w:t>IQCH-AS1</w:t>
      </w:r>
      <w:r>
        <w:tab/>
        <w:t>0.535847569179594</w:t>
      </w:r>
      <w:r>
        <w:tab/>
        <w:t>2.95158025104611e-29</w:t>
      </w:r>
      <w:r>
        <w:tab/>
        <w:t>postive</w:t>
      </w:r>
    </w:p>
    <w:p w14:paraId="13EEA9CF" w14:textId="77777777" w:rsidR="00257AC4" w:rsidRDefault="00257AC4" w:rsidP="00257AC4">
      <w:r>
        <w:t>GAMT</w:t>
      </w:r>
      <w:r>
        <w:tab/>
        <w:t>SLC12A5-AS1</w:t>
      </w:r>
      <w:r>
        <w:tab/>
        <w:t>0.411491852169795</w:t>
      </w:r>
      <w:r>
        <w:tab/>
        <w:t>9.32782140249971e-17</w:t>
      </w:r>
      <w:r>
        <w:tab/>
        <w:t>postive</w:t>
      </w:r>
    </w:p>
    <w:p w14:paraId="45F5174E" w14:textId="77777777" w:rsidR="00257AC4" w:rsidRDefault="00257AC4" w:rsidP="00257AC4">
      <w:r>
        <w:t>RPL3L</w:t>
      </w:r>
      <w:r>
        <w:tab/>
        <w:t>SLC12A5-AS1</w:t>
      </w:r>
      <w:r>
        <w:tab/>
        <w:t>0.517916772357284</w:t>
      </w:r>
      <w:r>
        <w:tab/>
        <w:t>4.01265637475894e-27</w:t>
      </w:r>
      <w:r>
        <w:tab/>
        <w:t>postive</w:t>
      </w:r>
    </w:p>
    <w:p w14:paraId="668BF283" w14:textId="77777777" w:rsidR="00257AC4" w:rsidRDefault="00257AC4" w:rsidP="00257AC4">
      <w:r>
        <w:t>TPO</w:t>
      </w:r>
      <w:r>
        <w:tab/>
        <w:t>MAFA-AS1</w:t>
      </w:r>
      <w:r>
        <w:tab/>
        <w:t>0.489291408915708</w:t>
      </w:r>
      <w:r>
        <w:tab/>
        <w:t>5.72305813425883e-24</w:t>
      </w:r>
      <w:r>
        <w:tab/>
        <w:t>postive</w:t>
      </w:r>
    </w:p>
    <w:p w14:paraId="21E36A00" w14:textId="77777777" w:rsidR="00257AC4" w:rsidRDefault="00257AC4" w:rsidP="00257AC4">
      <w:r>
        <w:t>CSAD</w:t>
      </w:r>
      <w:r>
        <w:tab/>
        <w:t>SDCBP2-AS1</w:t>
      </w:r>
      <w:r>
        <w:tab/>
        <w:t>0.406122900716957</w:t>
      </w:r>
      <w:r>
        <w:tab/>
        <w:t>2.52471445966895e-16</w:t>
      </w:r>
      <w:r>
        <w:tab/>
        <w:t>postive</w:t>
      </w:r>
    </w:p>
    <w:p w14:paraId="2C6656BF" w14:textId="77777777" w:rsidR="00257AC4" w:rsidRDefault="00257AC4" w:rsidP="00257AC4">
      <w:r>
        <w:t>NAALAD2</w:t>
      </w:r>
      <w:r>
        <w:tab/>
        <w:t>SDCBP2-AS1</w:t>
      </w:r>
      <w:r>
        <w:tab/>
        <w:t>0.546817106512611</w:t>
      </w:r>
      <w:r>
        <w:tab/>
        <w:t>1.26082495718345e-30</w:t>
      </w:r>
      <w:r>
        <w:tab/>
        <w:t>postive</w:t>
      </w:r>
    </w:p>
    <w:p w14:paraId="6D1AA192" w14:textId="77777777" w:rsidR="00257AC4" w:rsidRDefault="00257AC4" w:rsidP="00257AC4">
      <w:r>
        <w:t>SCLY</w:t>
      </w:r>
      <w:r>
        <w:tab/>
        <w:t>SDCBP2-AS1</w:t>
      </w:r>
      <w:r>
        <w:tab/>
        <w:t>0.410692554965985</w:t>
      </w:r>
      <w:r>
        <w:tab/>
        <w:t>1.08305962575464e-16</w:t>
      </w:r>
      <w:r>
        <w:tab/>
        <w:t>postive</w:t>
      </w:r>
    </w:p>
    <w:p w14:paraId="31B5431E" w14:textId="77777777" w:rsidR="00257AC4" w:rsidRDefault="00257AC4" w:rsidP="00257AC4">
      <w:r>
        <w:t>BHMT2</w:t>
      </w:r>
      <w:r>
        <w:tab/>
        <w:t>OXCT1-AS1</w:t>
      </w:r>
      <w:r>
        <w:tab/>
        <w:t>0.548799264612401</w:t>
      </w:r>
      <w:r>
        <w:tab/>
        <w:t>7.04358774636401e-31</w:t>
      </w:r>
      <w:r>
        <w:tab/>
        <w:t>postive</w:t>
      </w:r>
    </w:p>
    <w:p w14:paraId="11DCB117" w14:textId="77777777" w:rsidR="00257AC4" w:rsidRDefault="00257AC4" w:rsidP="00257AC4">
      <w:r>
        <w:t>DMGDH</w:t>
      </w:r>
      <w:r>
        <w:tab/>
        <w:t>OXCT1-AS1</w:t>
      </w:r>
      <w:r>
        <w:tab/>
        <w:t>0.543338673174739</w:t>
      </w:r>
      <w:r>
        <w:tab/>
        <w:t>3.47014226062118e-30</w:t>
      </w:r>
      <w:r>
        <w:tab/>
        <w:t>postive</w:t>
      </w:r>
    </w:p>
    <w:p w14:paraId="5A827501" w14:textId="77777777" w:rsidR="00257AC4" w:rsidRDefault="00257AC4" w:rsidP="00257AC4">
      <w:r>
        <w:t>SLC25A12</w:t>
      </w:r>
      <w:r>
        <w:tab/>
        <w:t>OXCT1-AS1</w:t>
      </w:r>
      <w:r>
        <w:tab/>
        <w:t>0.453446324278182</w:t>
      </w:r>
      <w:r>
        <w:tab/>
        <w:t>2.04567843351627e-20</w:t>
      </w:r>
      <w:r>
        <w:tab/>
        <w:t>postive</w:t>
      </w:r>
    </w:p>
    <w:p w14:paraId="59CF834D" w14:textId="77777777" w:rsidR="00257AC4" w:rsidRDefault="00257AC4" w:rsidP="00257AC4">
      <w:r>
        <w:lastRenderedPageBreak/>
        <w:t>ARG2</w:t>
      </w:r>
      <w:r>
        <w:tab/>
        <w:t>LINC02418</w:t>
      </w:r>
      <w:r>
        <w:tab/>
        <w:t>0.40647152018869</w:t>
      </w:r>
      <w:r>
        <w:tab/>
        <w:t>2.36793240913253e-16</w:t>
      </w:r>
      <w:r>
        <w:tab/>
        <w:t>postive</w:t>
      </w:r>
    </w:p>
    <w:p w14:paraId="08ECF5F2" w14:textId="77777777" w:rsidR="00257AC4" w:rsidRDefault="00257AC4" w:rsidP="00257AC4">
      <w:r>
        <w:t>CGA</w:t>
      </w:r>
      <w:r>
        <w:tab/>
        <w:t>LINC02418</w:t>
      </w:r>
      <w:r>
        <w:tab/>
        <w:t>0.456789236245312</w:t>
      </w:r>
      <w:r>
        <w:tab/>
        <w:t>9.92844339659179e-21</w:t>
      </w:r>
      <w:r>
        <w:tab/>
        <w:t>postive</w:t>
      </w:r>
    </w:p>
    <w:p w14:paraId="05A3F7A5" w14:textId="77777777" w:rsidR="00257AC4" w:rsidRDefault="00257AC4" w:rsidP="00257AC4">
      <w:r>
        <w:t>DBH</w:t>
      </w:r>
      <w:r>
        <w:tab/>
        <w:t>LINC02418</w:t>
      </w:r>
      <w:r>
        <w:tab/>
        <w:t>0.531125694010076</w:t>
      </w:r>
      <w:r>
        <w:tab/>
        <w:t>1.10724967559892e-28</w:t>
      </w:r>
      <w:r>
        <w:tab/>
        <w:t>postive</w:t>
      </w:r>
    </w:p>
    <w:p w14:paraId="7E60274A" w14:textId="77777777" w:rsidR="00257AC4" w:rsidRDefault="00257AC4" w:rsidP="00257AC4">
      <w:r>
        <w:t>HAL</w:t>
      </w:r>
      <w:r>
        <w:tab/>
        <w:t>LINC02418</w:t>
      </w:r>
      <w:r>
        <w:tab/>
        <w:t>0.431522174069969</w:t>
      </w:r>
      <w:r>
        <w:tab/>
        <w:t>1.93323231798754e-18</w:t>
      </w:r>
      <w:r>
        <w:tab/>
        <w:t>postive</w:t>
      </w:r>
    </w:p>
    <w:p w14:paraId="49D0447C" w14:textId="77777777" w:rsidR="00257AC4" w:rsidRDefault="00257AC4" w:rsidP="00257AC4">
      <w:r>
        <w:t>AFMID</w:t>
      </w:r>
      <w:r>
        <w:tab/>
        <w:t>LINC02313</w:t>
      </w:r>
      <w:r>
        <w:tab/>
        <w:t>0.438318896549159</w:t>
      </w:r>
      <w:r>
        <w:tab/>
        <w:t>4.887712565217e-19</w:t>
      </w:r>
      <w:r>
        <w:tab/>
        <w:t>postive</w:t>
      </w:r>
    </w:p>
    <w:p w14:paraId="55E01399" w14:textId="77777777" w:rsidR="00257AC4" w:rsidRDefault="00257AC4" w:rsidP="00257AC4">
      <w:r>
        <w:t>NAT8L</w:t>
      </w:r>
      <w:r>
        <w:tab/>
        <w:t>LINC02313</w:t>
      </w:r>
      <w:r>
        <w:tab/>
        <w:t>0.425691816464962</w:t>
      </w:r>
      <w:r>
        <w:tab/>
        <w:t>6.13681409395256e-18</w:t>
      </w:r>
      <w:r>
        <w:tab/>
        <w:t>postive</w:t>
      </w:r>
    </w:p>
    <w:p w14:paraId="105CCA86" w14:textId="77777777" w:rsidR="00257AC4" w:rsidRDefault="00257AC4" w:rsidP="00257AC4">
      <w:r>
        <w:t>FAU</w:t>
      </w:r>
      <w:r>
        <w:tab/>
        <w:t>ZFAS1</w:t>
      </w:r>
      <w:r>
        <w:tab/>
        <w:t>0.487297200825005</w:t>
      </w:r>
      <w:r>
        <w:tab/>
        <w:t>9.25743942335501e-24</w:t>
      </w:r>
      <w:r>
        <w:tab/>
        <w:t>postive</w:t>
      </w:r>
    </w:p>
    <w:p w14:paraId="52D22668" w14:textId="77777777" w:rsidR="00257AC4" w:rsidRDefault="00257AC4" w:rsidP="00257AC4">
      <w:r>
        <w:t>PSMA2</w:t>
      </w:r>
      <w:r>
        <w:tab/>
        <w:t>ZFAS1</w:t>
      </w:r>
      <w:r>
        <w:tab/>
        <w:t>0.402680398820944</w:t>
      </w:r>
      <w:r>
        <w:tab/>
        <w:t>4.73594868558041e-16</w:t>
      </w:r>
      <w:r>
        <w:tab/>
        <w:t>postive</w:t>
      </w:r>
    </w:p>
    <w:p w14:paraId="631858AB" w14:textId="77777777" w:rsidR="00257AC4" w:rsidRDefault="00257AC4" w:rsidP="00257AC4">
      <w:r>
        <w:t>RPL10A</w:t>
      </w:r>
      <w:r>
        <w:tab/>
        <w:t>ZFAS1</w:t>
      </w:r>
      <w:r>
        <w:tab/>
        <w:t>0.473998758597141</w:t>
      </w:r>
      <w:r>
        <w:tab/>
        <w:t>2.11277496728041e-22</w:t>
      </w:r>
      <w:r>
        <w:tab/>
        <w:t>postive</w:t>
      </w:r>
    </w:p>
    <w:p w14:paraId="380E7FBF" w14:textId="77777777" w:rsidR="00257AC4" w:rsidRDefault="00257AC4" w:rsidP="00257AC4">
      <w:r>
        <w:t>RPL11</w:t>
      </w:r>
      <w:r>
        <w:tab/>
        <w:t>ZFAS1</w:t>
      </w:r>
      <w:r>
        <w:tab/>
        <w:t>0.578852348057358</w:t>
      </w:r>
      <w:r>
        <w:tab/>
        <w:t>6.29018664814814e-35</w:t>
      </w:r>
      <w:r>
        <w:tab/>
        <w:t>postive</w:t>
      </w:r>
    </w:p>
    <w:p w14:paraId="1F47A43F" w14:textId="77777777" w:rsidR="00257AC4" w:rsidRDefault="00257AC4" w:rsidP="00257AC4">
      <w:r>
        <w:t>RPL12</w:t>
      </w:r>
      <w:r>
        <w:tab/>
        <w:t>ZFAS1</w:t>
      </w:r>
      <w:r>
        <w:tab/>
        <w:t>0.574366663112266</w:t>
      </w:r>
      <w:r>
        <w:tab/>
        <w:t>2.68953635419641e-34</w:t>
      </w:r>
      <w:r>
        <w:tab/>
        <w:t>postive</w:t>
      </w:r>
    </w:p>
    <w:p w14:paraId="1A74C0E8" w14:textId="77777777" w:rsidR="00257AC4" w:rsidRDefault="00257AC4" w:rsidP="00257AC4">
      <w:r>
        <w:t>RPL13</w:t>
      </w:r>
      <w:r>
        <w:tab/>
        <w:t>ZFAS1</w:t>
      </w:r>
      <w:r>
        <w:tab/>
        <w:t>0.422727208541171</w:t>
      </w:r>
      <w:r>
        <w:tab/>
        <w:t>1.09477042627468e-17</w:t>
      </w:r>
      <w:r>
        <w:tab/>
        <w:t>postive</w:t>
      </w:r>
    </w:p>
    <w:p w14:paraId="0C194AB8" w14:textId="77777777" w:rsidR="00257AC4" w:rsidRDefault="00257AC4" w:rsidP="00257AC4">
      <w:r>
        <w:t>RPL13A</w:t>
      </w:r>
      <w:r>
        <w:tab/>
        <w:t>ZFAS1</w:t>
      </w:r>
      <w:r>
        <w:tab/>
        <w:t>0.483243467410239</w:t>
      </w:r>
      <w:r>
        <w:tab/>
        <w:t>2.43703623058538e-23</w:t>
      </w:r>
      <w:r>
        <w:tab/>
        <w:t>postive</w:t>
      </w:r>
    </w:p>
    <w:p w14:paraId="41541E6E" w14:textId="77777777" w:rsidR="00257AC4" w:rsidRDefault="00257AC4" w:rsidP="00257AC4">
      <w:r>
        <w:t>RPL14</w:t>
      </w:r>
      <w:r>
        <w:tab/>
        <w:t>ZFAS1</w:t>
      </w:r>
      <w:r>
        <w:tab/>
        <w:t>0.448905065269548</w:t>
      </w:r>
      <w:r>
        <w:tab/>
        <w:t>5.39311996418523e-20</w:t>
      </w:r>
      <w:r>
        <w:tab/>
        <w:t>postive</w:t>
      </w:r>
    </w:p>
    <w:p w14:paraId="53203488" w14:textId="77777777" w:rsidR="00257AC4" w:rsidRDefault="00257AC4" w:rsidP="00257AC4">
      <w:r>
        <w:t>RPL18</w:t>
      </w:r>
      <w:r>
        <w:tab/>
        <w:t>ZFAS1</w:t>
      </w:r>
      <w:r>
        <w:tab/>
        <w:t>0.452242940764268</w:t>
      </w:r>
      <w:r>
        <w:tab/>
        <w:t>2.64857599633734e-20</w:t>
      </w:r>
      <w:r>
        <w:tab/>
        <w:t>postive</w:t>
      </w:r>
    </w:p>
    <w:p w14:paraId="158C25B1" w14:textId="77777777" w:rsidR="00257AC4" w:rsidRDefault="00257AC4" w:rsidP="00257AC4">
      <w:r>
        <w:t>RPL18A</w:t>
      </w:r>
      <w:r>
        <w:tab/>
        <w:t>ZFAS1</w:t>
      </w:r>
      <w:r>
        <w:tab/>
        <w:t>0.410777617705442</w:t>
      </w:r>
      <w:r>
        <w:tab/>
        <w:t>1.06599901886811e-16</w:t>
      </w:r>
      <w:r>
        <w:tab/>
        <w:t>postive</w:t>
      </w:r>
    </w:p>
    <w:p w14:paraId="3C8EBA70" w14:textId="77777777" w:rsidR="00257AC4" w:rsidRDefault="00257AC4" w:rsidP="00257AC4">
      <w:r>
        <w:t>RPL22</w:t>
      </w:r>
      <w:r>
        <w:tab/>
        <w:t>ZFAS1</w:t>
      </w:r>
      <w:r>
        <w:tab/>
        <w:t>0.440636143535312</w:t>
      </w:r>
      <w:r>
        <w:tab/>
        <w:t>3.03680726512017e-19</w:t>
      </w:r>
      <w:r>
        <w:tab/>
        <w:t>postive</w:t>
      </w:r>
    </w:p>
    <w:p w14:paraId="4A932AEF" w14:textId="77777777" w:rsidR="00257AC4" w:rsidRDefault="00257AC4" w:rsidP="00257AC4">
      <w:r>
        <w:t>RPL23</w:t>
      </w:r>
      <w:r>
        <w:tab/>
        <w:t>ZFAS1</w:t>
      </w:r>
      <w:r>
        <w:tab/>
        <w:t>0.469346992007349</w:t>
      </w:r>
      <w:r>
        <w:tab/>
        <w:t>6.11181943413344e-22</w:t>
      </w:r>
      <w:r>
        <w:tab/>
        <w:t>postive</w:t>
      </w:r>
    </w:p>
    <w:p w14:paraId="0AE30146" w14:textId="77777777" w:rsidR="00257AC4" w:rsidRDefault="00257AC4" w:rsidP="00257AC4">
      <w:r>
        <w:t>RPL23A</w:t>
      </w:r>
      <w:r>
        <w:tab/>
        <w:t>ZFAS1</w:t>
      </w:r>
      <w:r>
        <w:tab/>
        <w:t>0.528255248740592</w:t>
      </w:r>
      <w:r>
        <w:tab/>
        <w:t>2.44857096074498e-28</w:t>
      </w:r>
      <w:r>
        <w:tab/>
        <w:t>postive</w:t>
      </w:r>
    </w:p>
    <w:p w14:paraId="41B483DE" w14:textId="77777777" w:rsidR="00257AC4" w:rsidRDefault="00257AC4" w:rsidP="00257AC4">
      <w:r>
        <w:t>RPL24</w:t>
      </w:r>
      <w:r>
        <w:tab/>
        <w:t>ZFAS1</w:t>
      </w:r>
      <w:r>
        <w:tab/>
        <w:t>0.482684072376899</w:t>
      </w:r>
      <w:r>
        <w:tab/>
        <w:t>2.78248467259881e-23</w:t>
      </w:r>
      <w:r>
        <w:tab/>
        <w:t>postive</w:t>
      </w:r>
    </w:p>
    <w:p w14:paraId="4533A048" w14:textId="77777777" w:rsidR="00257AC4" w:rsidRDefault="00257AC4" w:rsidP="00257AC4">
      <w:r>
        <w:t>RPL26</w:t>
      </w:r>
      <w:r>
        <w:tab/>
        <w:t>ZFAS1</w:t>
      </w:r>
      <w:r>
        <w:tab/>
        <w:t>0.48749343670776</w:t>
      </w:r>
      <w:r>
        <w:tab/>
        <w:t>8.83077549267627e-24</w:t>
      </w:r>
      <w:r>
        <w:tab/>
        <w:t>postive</w:t>
      </w:r>
    </w:p>
    <w:p w14:paraId="6898D2AE" w14:textId="77777777" w:rsidR="00257AC4" w:rsidRDefault="00257AC4" w:rsidP="00257AC4">
      <w:r>
        <w:t>RPL27A</w:t>
      </w:r>
      <w:r>
        <w:tab/>
        <w:t>ZFAS1</w:t>
      </w:r>
      <w:r>
        <w:tab/>
        <w:t>0.547863116887114</w:t>
      </w:r>
      <w:r>
        <w:tab/>
        <w:t>9.27740881664237e-31</w:t>
      </w:r>
      <w:r>
        <w:tab/>
        <w:t>postive</w:t>
      </w:r>
    </w:p>
    <w:p w14:paraId="49D745F6" w14:textId="77777777" w:rsidR="00257AC4" w:rsidRDefault="00257AC4" w:rsidP="00257AC4">
      <w:r>
        <w:t>RPL28</w:t>
      </w:r>
      <w:r>
        <w:tab/>
        <w:t>ZFAS1</w:t>
      </w:r>
      <w:r>
        <w:tab/>
        <w:t>0.417448187352376</w:t>
      </w:r>
      <w:r>
        <w:tab/>
        <w:t>3.02589119578507e-17</w:t>
      </w:r>
      <w:r>
        <w:tab/>
        <w:t>postive</w:t>
      </w:r>
    </w:p>
    <w:p w14:paraId="62A3C5A8" w14:textId="77777777" w:rsidR="00257AC4" w:rsidRDefault="00257AC4" w:rsidP="00257AC4">
      <w:r>
        <w:t>RPL29</w:t>
      </w:r>
      <w:r>
        <w:tab/>
        <w:t>ZFAS1</w:t>
      </w:r>
      <w:r>
        <w:tab/>
        <w:t>0.506688157855547</w:t>
      </w:r>
      <w:r>
        <w:tab/>
        <w:t>7.52124525478242e-26</w:t>
      </w:r>
      <w:r>
        <w:tab/>
        <w:t>postive</w:t>
      </w:r>
    </w:p>
    <w:p w14:paraId="3FE2AF53" w14:textId="77777777" w:rsidR="00257AC4" w:rsidRDefault="00257AC4" w:rsidP="00257AC4">
      <w:r>
        <w:t>RPL30</w:t>
      </w:r>
      <w:r>
        <w:tab/>
        <w:t>ZFAS1</w:t>
      </w:r>
      <w:r>
        <w:tab/>
        <w:t>0.568723916897548</w:t>
      </w:r>
      <w:r>
        <w:tab/>
        <w:t>1.62108676337876e-33</w:t>
      </w:r>
      <w:r>
        <w:tab/>
        <w:t>postive</w:t>
      </w:r>
    </w:p>
    <w:p w14:paraId="766CCF34" w14:textId="77777777" w:rsidR="00257AC4" w:rsidRDefault="00257AC4" w:rsidP="00257AC4">
      <w:r>
        <w:t>RPL31</w:t>
      </w:r>
      <w:r>
        <w:tab/>
        <w:t>ZFAS1</w:t>
      </w:r>
      <w:r>
        <w:tab/>
        <w:t>0.621570036334246</w:t>
      </w:r>
      <w:r>
        <w:tab/>
        <w:t>1.85264746995886e-41</w:t>
      </w:r>
      <w:r>
        <w:tab/>
        <w:t>postive</w:t>
      </w:r>
    </w:p>
    <w:p w14:paraId="4755E5BE" w14:textId="77777777" w:rsidR="00257AC4" w:rsidRDefault="00257AC4" w:rsidP="00257AC4">
      <w:r>
        <w:t>RPL32</w:t>
      </w:r>
      <w:r>
        <w:tab/>
        <w:t>ZFAS1</w:t>
      </w:r>
      <w:r>
        <w:tab/>
        <w:t>0.501605855011211</w:t>
      </w:r>
      <w:r>
        <w:tab/>
        <w:t>2.735833137327e-25</w:t>
      </w:r>
      <w:r>
        <w:tab/>
        <w:t>postive</w:t>
      </w:r>
    </w:p>
    <w:p w14:paraId="455B7A92" w14:textId="77777777" w:rsidR="00257AC4" w:rsidRDefault="00257AC4" w:rsidP="00257AC4">
      <w:r>
        <w:t>RPL34</w:t>
      </w:r>
      <w:r>
        <w:tab/>
        <w:t>ZFAS1</w:t>
      </w:r>
      <w:r>
        <w:tab/>
        <w:t>0.487836435393185</w:t>
      </w:r>
      <w:r>
        <w:tab/>
        <w:t>8.13109952013367e-24</w:t>
      </w:r>
      <w:r>
        <w:tab/>
        <w:t>postive</w:t>
      </w:r>
    </w:p>
    <w:p w14:paraId="617A16FE" w14:textId="77777777" w:rsidR="00257AC4" w:rsidRDefault="00257AC4" w:rsidP="00257AC4">
      <w:r>
        <w:t>RPL35</w:t>
      </w:r>
      <w:r>
        <w:tab/>
        <w:t>ZFAS1</w:t>
      </w:r>
      <w:r>
        <w:tab/>
        <w:t>0.456208698249361</w:t>
      </w:r>
      <w:r>
        <w:tab/>
        <w:t>1.12629375937918e-20</w:t>
      </w:r>
      <w:r>
        <w:tab/>
        <w:t>postive</w:t>
      </w:r>
    </w:p>
    <w:p w14:paraId="23D0F3F4" w14:textId="77777777" w:rsidR="00257AC4" w:rsidRDefault="00257AC4" w:rsidP="00257AC4">
      <w:r>
        <w:t>RPL35A</w:t>
      </w:r>
      <w:r>
        <w:tab/>
        <w:t>ZFAS1</w:t>
      </w:r>
      <w:r>
        <w:tab/>
        <w:t>0.50835664673441</w:t>
      </w:r>
      <w:r>
        <w:tab/>
        <w:t>4.89919254488673e-26</w:t>
      </w:r>
      <w:r>
        <w:tab/>
        <w:t>postive</w:t>
      </w:r>
    </w:p>
    <w:p w14:paraId="222B9DC7" w14:textId="77777777" w:rsidR="00257AC4" w:rsidRDefault="00257AC4" w:rsidP="00257AC4">
      <w:r>
        <w:t>RPL36</w:t>
      </w:r>
      <w:r>
        <w:tab/>
        <w:t>ZFAS1</w:t>
      </w:r>
      <w:r>
        <w:tab/>
        <w:t>0.578169989974597</w:t>
      </w:r>
      <w:r>
        <w:tab/>
        <w:t>7.85744157973102e-35</w:t>
      </w:r>
      <w:r>
        <w:tab/>
        <w:t>postive</w:t>
      </w:r>
    </w:p>
    <w:p w14:paraId="7E508F5D" w14:textId="77777777" w:rsidR="00257AC4" w:rsidRDefault="00257AC4" w:rsidP="00257AC4">
      <w:r>
        <w:t>RPL36A</w:t>
      </w:r>
      <w:r>
        <w:tab/>
        <w:t>ZFAS1</w:t>
      </w:r>
      <w:r>
        <w:tab/>
        <w:t>0.531030303183517</w:t>
      </w:r>
      <w:r>
        <w:tab/>
        <w:t>1.13697916668639e-28</w:t>
      </w:r>
      <w:r>
        <w:tab/>
        <w:t>postive</w:t>
      </w:r>
    </w:p>
    <w:p w14:paraId="7398EC33" w14:textId="77777777" w:rsidR="00257AC4" w:rsidRDefault="00257AC4" w:rsidP="00257AC4">
      <w:r>
        <w:t>RPL37</w:t>
      </w:r>
      <w:r>
        <w:tab/>
        <w:t>ZFAS1</w:t>
      </w:r>
      <w:r>
        <w:tab/>
        <w:t>0.448672875337988</w:t>
      </w:r>
      <w:r>
        <w:tab/>
        <w:t>5.66495824026347e-20</w:t>
      </w:r>
      <w:r>
        <w:tab/>
        <w:t>postive</w:t>
      </w:r>
    </w:p>
    <w:p w14:paraId="4CAA65D3" w14:textId="77777777" w:rsidR="00257AC4" w:rsidRDefault="00257AC4" w:rsidP="00257AC4">
      <w:r>
        <w:t>RPL37A</w:t>
      </w:r>
      <w:r>
        <w:tab/>
        <w:t>ZFAS1</w:t>
      </w:r>
      <w:r>
        <w:tab/>
        <w:t>0.591051600829945</w:t>
      </w:r>
      <w:r>
        <w:tab/>
        <w:t>1.07728622874659e-36</w:t>
      </w:r>
      <w:r>
        <w:tab/>
        <w:t>postive</w:t>
      </w:r>
    </w:p>
    <w:p w14:paraId="40112EE3" w14:textId="77777777" w:rsidR="00257AC4" w:rsidRDefault="00257AC4" w:rsidP="00257AC4">
      <w:r>
        <w:t>RPL38</w:t>
      </w:r>
      <w:r>
        <w:tab/>
        <w:t>ZFAS1</w:t>
      </w:r>
      <w:r>
        <w:tab/>
        <w:t>0.488769468751645</w:t>
      </w:r>
      <w:r>
        <w:tab/>
        <w:t>6.49270546288635e-24</w:t>
      </w:r>
      <w:r>
        <w:tab/>
        <w:t>postive</w:t>
      </w:r>
    </w:p>
    <w:p w14:paraId="6E408F22" w14:textId="77777777" w:rsidR="00257AC4" w:rsidRDefault="00257AC4" w:rsidP="00257AC4">
      <w:r>
        <w:t>RPL39</w:t>
      </w:r>
      <w:r>
        <w:tab/>
        <w:t>ZFAS1</w:t>
      </w:r>
      <w:r>
        <w:tab/>
        <w:t>0.400282413725801</w:t>
      </w:r>
      <w:r>
        <w:tab/>
        <w:t>7.3088138342725e-16</w:t>
      </w:r>
      <w:r>
        <w:tab/>
        <w:t>postive</w:t>
      </w:r>
    </w:p>
    <w:p w14:paraId="3DBFEEEF" w14:textId="77777777" w:rsidR="00257AC4" w:rsidRDefault="00257AC4" w:rsidP="00257AC4">
      <w:r>
        <w:t>RPL5</w:t>
      </w:r>
      <w:r>
        <w:tab/>
        <w:t>ZFAS1</w:t>
      </w:r>
      <w:r>
        <w:tab/>
        <w:t>0.411922128237509</w:t>
      </w:r>
      <w:r>
        <w:tab/>
        <w:t>8.60570407228081e-17</w:t>
      </w:r>
      <w:r>
        <w:tab/>
        <w:t>postive</w:t>
      </w:r>
    </w:p>
    <w:p w14:paraId="073E09BD" w14:textId="77777777" w:rsidR="00257AC4" w:rsidRDefault="00257AC4" w:rsidP="00257AC4">
      <w:r>
        <w:t>RPL6</w:t>
      </w:r>
      <w:r>
        <w:tab/>
        <w:t>ZFAS1</w:t>
      </w:r>
      <w:r>
        <w:tab/>
        <w:t>0.487345209022741</w:t>
      </w:r>
      <w:r>
        <w:tab/>
        <w:t>9.15121625646999e-24</w:t>
      </w:r>
      <w:r>
        <w:tab/>
        <w:t>postive</w:t>
      </w:r>
    </w:p>
    <w:p w14:paraId="72085300" w14:textId="77777777" w:rsidR="00257AC4" w:rsidRDefault="00257AC4" w:rsidP="00257AC4">
      <w:r>
        <w:t>RPL7</w:t>
      </w:r>
      <w:r>
        <w:tab/>
        <w:t>ZFAS1</w:t>
      </w:r>
      <w:r>
        <w:tab/>
        <w:t>0.471448271970612</w:t>
      </w:r>
      <w:r>
        <w:tab/>
        <w:t>3.79016879401226e-22</w:t>
      </w:r>
      <w:r>
        <w:tab/>
        <w:t>postive</w:t>
      </w:r>
    </w:p>
    <w:p w14:paraId="446521CF" w14:textId="77777777" w:rsidR="00257AC4" w:rsidRDefault="00257AC4" w:rsidP="00257AC4">
      <w:r>
        <w:t>RPL7A</w:t>
      </w:r>
      <w:r>
        <w:tab/>
        <w:t>ZFAS1</w:t>
      </w:r>
      <w:r>
        <w:tab/>
        <w:t>0.494785347603044</w:t>
      </w:r>
      <w:r>
        <w:tab/>
        <w:t>1.49654575651234e-24</w:t>
      </w:r>
      <w:r>
        <w:tab/>
        <w:t>postive</w:t>
      </w:r>
    </w:p>
    <w:p w14:paraId="76CED0F2" w14:textId="77777777" w:rsidR="00257AC4" w:rsidRDefault="00257AC4" w:rsidP="00257AC4">
      <w:r>
        <w:t>RPL8</w:t>
      </w:r>
      <w:r>
        <w:tab/>
        <w:t>ZFAS1</w:t>
      </w:r>
      <w:r>
        <w:tab/>
        <w:t>0.469044353696528</w:t>
      </w:r>
      <w:r>
        <w:tab/>
        <w:t>6.54545339961796e-22</w:t>
      </w:r>
      <w:r>
        <w:tab/>
        <w:t>postive</w:t>
      </w:r>
    </w:p>
    <w:p w14:paraId="7732D071" w14:textId="77777777" w:rsidR="00257AC4" w:rsidRDefault="00257AC4" w:rsidP="00257AC4">
      <w:r>
        <w:t>RPL9</w:t>
      </w:r>
      <w:r>
        <w:tab/>
        <w:t>ZFAS1</w:t>
      </w:r>
      <w:r>
        <w:tab/>
        <w:t>0.442615930232909</w:t>
      </w:r>
      <w:r>
        <w:tab/>
        <w:t>2.01637313557796e-19</w:t>
      </w:r>
      <w:r>
        <w:tab/>
        <w:t>postive</w:t>
      </w:r>
    </w:p>
    <w:p w14:paraId="73737B0E" w14:textId="77777777" w:rsidR="00257AC4" w:rsidRDefault="00257AC4" w:rsidP="00257AC4">
      <w:r>
        <w:t>RPLP0</w:t>
      </w:r>
      <w:r>
        <w:tab/>
        <w:t>ZFAS1</w:t>
      </w:r>
      <w:r>
        <w:tab/>
        <w:t>0.526197410425355</w:t>
      </w:r>
      <w:r>
        <w:tab/>
        <w:t>4.30517161179296e-28</w:t>
      </w:r>
      <w:r>
        <w:tab/>
        <w:t>postive</w:t>
      </w:r>
    </w:p>
    <w:p w14:paraId="3044B99B" w14:textId="77777777" w:rsidR="00257AC4" w:rsidRDefault="00257AC4" w:rsidP="00257AC4">
      <w:r>
        <w:t>RPLP1</w:t>
      </w:r>
      <w:r>
        <w:tab/>
        <w:t>ZFAS1</w:t>
      </w:r>
      <w:r>
        <w:tab/>
        <w:t>0.499591595621685</w:t>
      </w:r>
      <w:r>
        <w:tab/>
        <w:t>4.53696419723859e-25</w:t>
      </w:r>
      <w:r>
        <w:tab/>
        <w:t>postive</w:t>
      </w:r>
    </w:p>
    <w:p w14:paraId="579129FA" w14:textId="77777777" w:rsidR="00257AC4" w:rsidRDefault="00257AC4" w:rsidP="00257AC4">
      <w:r>
        <w:lastRenderedPageBreak/>
        <w:t>RPLP2</w:t>
      </w:r>
      <w:r>
        <w:tab/>
        <w:t>ZFAS1</w:t>
      </w:r>
      <w:r>
        <w:tab/>
        <w:t>0.550306262194427</w:t>
      </w:r>
      <w:r>
        <w:tab/>
        <w:t>4.51250931521635e-31</w:t>
      </w:r>
      <w:r>
        <w:tab/>
        <w:t>postive</w:t>
      </w:r>
    </w:p>
    <w:p w14:paraId="77043E46" w14:textId="77777777" w:rsidR="00257AC4" w:rsidRDefault="00257AC4" w:rsidP="00257AC4">
      <w:r>
        <w:t>RPS10</w:t>
      </w:r>
      <w:r>
        <w:tab/>
        <w:t>ZFAS1</w:t>
      </w:r>
      <w:r>
        <w:tab/>
        <w:t>0.416642432286678</w:t>
      </w:r>
      <w:r>
        <w:tab/>
        <w:t>3.52829134837378e-17</w:t>
      </w:r>
      <w:r>
        <w:tab/>
        <w:t>postive</w:t>
      </w:r>
    </w:p>
    <w:p w14:paraId="78D5F731" w14:textId="77777777" w:rsidR="00257AC4" w:rsidRDefault="00257AC4" w:rsidP="00257AC4">
      <w:r>
        <w:t>RPS11</w:t>
      </w:r>
      <w:r>
        <w:tab/>
        <w:t>ZFAS1</w:t>
      </w:r>
      <w:r>
        <w:tab/>
        <w:t>0.469016185175652</w:t>
      </w:r>
      <w:r>
        <w:tab/>
        <w:t>6.58732430983995e-22</w:t>
      </w:r>
      <w:r>
        <w:tab/>
        <w:t>postive</w:t>
      </w:r>
    </w:p>
    <w:p w14:paraId="43790511" w14:textId="77777777" w:rsidR="00257AC4" w:rsidRDefault="00257AC4" w:rsidP="00257AC4">
      <w:r>
        <w:t>RPS12</w:t>
      </w:r>
      <w:r>
        <w:tab/>
        <w:t>ZFAS1</w:t>
      </w:r>
      <w:r>
        <w:tab/>
        <w:t>0.513218070609454</w:t>
      </w:r>
      <w:r>
        <w:tab/>
        <w:t>1.3861796595568e-26</w:t>
      </w:r>
      <w:r>
        <w:tab/>
        <w:t>postive</w:t>
      </w:r>
    </w:p>
    <w:p w14:paraId="14C4372B" w14:textId="77777777" w:rsidR="00257AC4" w:rsidRDefault="00257AC4" w:rsidP="00257AC4">
      <w:r>
        <w:t>RPS13</w:t>
      </w:r>
      <w:r>
        <w:tab/>
        <w:t>ZFAS1</w:t>
      </w:r>
      <w:r>
        <w:tab/>
        <w:t>0.514269996240231</w:t>
      </w:r>
      <w:r>
        <w:tab/>
        <w:t>1.05199365515466e-26</w:t>
      </w:r>
      <w:r>
        <w:tab/>
        <w:t>postive</w:t>
      </w:r>
    </w:p>
    <w:p w14:paraId="468525DE" w14:textId="77777777" w:rsidR="00257AC4" w:rsidRDefault="00257AC4" w:rsidP="00257AC4">
      <w:r>
        <w:t>RPS14</w:t>
      </w:r>
      <w:r>
        <w:tab/>
        <w:t>ZFAS1</w:t>
      </w:r>
      <w:r>
        <w:tab/>
        <w:t>0.409239632020114</w:t>
      </w:r>
      <w:r>
        <w:tab/>
        <w:t>1.4194813007253e-16</w:t>
      </w:r>
      <w:r>
        <w:tab/>
        <w:t>postive</w:t>
      </w:r>
    </w:p>
    <w:p w14:paraId="7D0A86CB" w14:textId="77777777" w:rsidR="00257AC4" w:rsidRDefault="00257AC4" w:rsidP="00257AC4">
      <w:r>
        <w:t>RPS15</w:t>
      </w:r>
      <w:r>
        <w:tab/>
        <w:t>ZFAS1</w:t>
      </w:r>
      <w:r>
        <w:tab/>
        <w:t>0.450469887038525</w:t>
      </w:r>
      <w:r>
        <w:tab/>
        <w:t>3.86796134636286e-20</w:t>
      </w:r>
      <w:r>
        <w:tab/>
        <w:t>postive</w:t>
      </w:r>
    </w:p>
    <w:p w14:paraId="17E20F16" w14:textId="77777777" w:rsidR="00257AC4" w:rsidRDefault="00257AC4" w:rsidP="00257AC4">
      <w:r>
        <w:t>RPS15A</w:t>
      </w:r>
      <w:r>
        <w:tab/>
        <w:t>ZFAS1</w:t>
      </w:r>
      <w:r>
        <w:tab/>
        <w:t>0.408101240710753</w:t>
      </w:r>
      <w:r>
        <w:tab/>
        <w:t>1.75297684486597e-16</w:t>
      </w:r>
      <w:r>
        <w:tab/>
        <w:t>postive</w:t>
      </w:r>
    </w:p>
    <w:p w14:paraId="566983DA" w14:textId="77777777" w:rsidR="00257AC4" w:rsidRDefault="00257AC4" w:rsidP="00257AC4">
      <w:r>
        <w:t>RPS16</w:t>
      </w:r>
      <w:r>
        <w:tab/>
        <w:t>ZFAS1</w:t>
      </w:r>
      <w:r>
        <w:tab/>
        <w:t>0.417275324104979</w:t>
      </w:r>
      <w:r>
        <w:tab/>
        <w:t>3.12737781309689e-17</w:t>
      </w:r>
      <w:r>
        <w:tab/>
        <w:t>postive</w:t>
      </w:r>
    </w:p>
    <w:p w14:paraId="28F41944" w14:textId="77777777" w:rsidR="00257AC4" w:rsidRDefault="00257AC4" w:rsidP="00257AC4">
      <w:r>
        <w:t>RPS17</w:t>
      </w:r>
      <w:r>
        <w:tab/>
        <w:t>ZFAS1</w:t>
      </w:r>
      <w:r>
        <w:tab/>
        <w:t>0.498406981162068</w:t>
      </w:r>
      <w:r>
        <w:tab/>
        <w:t>6.09931565993586e-25</w:t>
      </w:r>
      <w:r>
        <w:tab/>
        <w:t>postive</w:t>
      </w:r>
    </w:p>
    <w:p w14:paraId="3779FBBA" w14:textId="77777777" w:rsidR="00257AC4" w:rsidRDefault="00257AC4" w:rsidP="00257AC4">
      <w:r>
        <w:t>RPS18</w:t>
      </w:r>
      <w:r>
        <w:tab/>
        <w:t>ZFAS1</w:t>
      </w:r>
      <w:r>
        <w:tab/>
        <w:t>0.517582193542773</w:t>
      </w:r>
      <w:r>
        <w:tab/>
        <w:t>4.38577173720154e-27</w:t>
      </w:r>
      <w:r>
        <w:tab/>
        <w:t>postive</w:t>
      </w:r>
    </w:p>
    <w:p w14:paraId="5DBAE6FC" w14:textId="77777777" w:rsidR="00257AC4" w:rsidRDefault="00257AC4" w:rsidP="00257AC4">
      <w:r>
        <w:t>RPS19</w:t>
      </w:r>
      <w:r>
        <w:tab/>
        <w:t>ZFAS1</w:t>
      </w:r>
      <w:r>
        <w:tab/>
        <w:t>0.505970346009683</w:t>
      </w:r>
      <w:r>
        <w:tab/>
        <w:t>9.03787960052154e-26</w:t>
      </w:r>
      <w:r>
        <w:tab/>
        <w:t>postive</w:t>
      </w:r>
    </w:p>
    <w:p w14:paraId="663C3846" w14:textId="77777777" w:rsidR="00257AC4" w:rsidRDefault="00257AC4" w:rsidP="00257AC4">
      <w:r>
        <w:t>RPS20</w:t>
      </w:r>
      <w:r>
        <w:tab/>
        <w:t>ZFAS1</w:t>
      </w:r>
      <w:r>
        <w:tab/>
        <w:t>0.518391054987395</w:t>
      </w:r>
      <w:r>
        <w:tab/>
        <w:t>3.53688757943094e-27</w:t>
      </w:r>
      <w:r>
        <w:tab/>
        <w:t>postive</w:t>
      </w:r>
    </w:p>
    <w:p w14:paraId="2F47B065" w14:textId="77777777" w:rsidR="00257AC4" w:rsidRDefault="00257AC4" w:rsidP="00257AC4">
      <w:r>
        <w:t>RPS21</w:t>
      </w:r>
      <w:r>
        <w:tab/>
        <w:t>ZFAS1</w:t>
      </w:r>
      <w:r>
        <w:tab/>
        <w:t>0.53218898379225</w:t>
      </w:r>
      <w:r>
        <w:tab/>
        <w:t>8.23633175050429e-29</w:t>
      </w:r>
      <w:r>
        <w:tab/>
        <w:t>postive</w:t>
      </w:r>
    </w:p>
    <w:p w14:paraId="6C46D9CC" w14:textId="77777777" w:rsidR="00257AC4" w:rsidRDefault="00257AC4" w:rsidP="00257AC4">
      <w:r>
        <w:t>RPS23</w:t>
      </w:r>
      <w:r>
        <w:tab/>
        <w:t>ZFAS1</w:t>
      </w:r>
      <w:r>
        <w:tab/>
        <w:t>0.412838008715139</w:t>
      </w:r>
      <w:r>
        <w:tab/>
        <w:t>7.24654410985462e-17</w:t>
      </w:r>
      <w:r>
        <w:tab/>
        <w:t>postive</w:t>
      </w:r>
    </w:p>
    <w:p w14:paraId="751E4F68" w14:textId="77777777" w:rsidR="00257AC4" w:rsidRDefault="00257AC4" w:rsidP="00257AC4">
      <w:r>
        <w:t>RPS24</w:t>
      </w:r>
      <w:r>
        <w:tab/>
        <w:t>ZFAS1</w:t>
      </w:r>
      <w:r>
        <w:tab/>
        <w:t>0.443195344071072</w:t>
      </w:r>
      <w:r>
        <w:tab/>
        <w:t>1.78772711030979e-19</w:t>
      </w:r>
      <w:r>
        <w:tab/>
        <w:t>postive</w:t>
      </w:r>
    </w:p>
    <w:p w14:paraId="26D942FE" w14:textId="77777777" w:rsidR="00257AC4" w:rsidRDefault="00257AC4" w:rsidP="00257AC4">
      <w:r>
        <w:t>RPS25</w:t>
      </w:r>
      <w:r>
        <w:tab/>
        <w:t>ZFAS1</w:t>
      </w:r>
      <w:r>
        <w:tab/>
        <w:t>0.501470843673737</w:t>
      </w:r>
      <w:r>
        <w:tab/>
        <w:t>2.83047670809216e-25</w:t>
      </w:r>
      <w:r>
        <w:tab/>
        <w:t>postive</w:t>
      </w:r>
    </w:p>
    <w:p w14:paraId="77EBC7A3" w14:textId="77777777" w:rsidR="00257AC4" w:rsidRDefault="00257AC4" w:rsidP="00257AC4">
      <w:r>
        <w:t>RPS27</w:t>
      </w:r>
      <w:r>
        <w:tab/>
        <w:t>ZFAS1</w:t>
      </w:r>
      <w:r>
        <w:tab/>
        <w:t>0.42115201831205</w:t>
      </w:r>
      <w:r>
        <w:tab/>
        <w:t>1.48553818361699e-17</w:t>
      </w:r>
      <w:r>
        <w:tab/>
        <w:t>postive</w:t>
      </w:r>
    </w:p>
    <w:p w14:paraId="2B56AF5A" w14:textId="77777777" w:rsidR="00257AC4" w:rsidRDefault="00257AC4" w:rsidP="00257AC4">
      <w:r>
        <w:t>RPS27A</w:t>
      </w:r>
      <w:r>
        <w:tab/>
        <w:t>ZFAS1</w:t>
      </w:r>
      <w:r>
        <w:tab/>
        <w:t>0.563011364175463</w:t>
      </w:r>
      <w:r>
        <w:tab/>
        <w:t>9.64798389493327e-33</w:t>
      </w:r>
      <w:r>
        <w:tab/>
        <w:t>postive</w:t>
      </w:r>
    </w:p>
    <w:p w14:paraId="3791E258" w14:textId="77777777" w:rsidR="00257AC4" w:rsidRDefault="00257AC4" w:rsidP="00257AC4">
      <w:r>
        <w:t>RPS28</w:t>
      </w:r>
      <w:r>
        <w:tab/>
        <w:t>ZFAS1</w:t>
      </w:r>
      <w:r>
        <w:tab/>
        <w:t>0.545501321418986</w:t>
      </w:r>
      <w:r>
        <w:tab/>
        <w:t>1.851742157401e-30</w:t>
      </w:r>
      <w:r>
        <w:tab/>
        <w:t>postive</w:t>
      </w:r>
    </w:p>
    <w:p w14:paraId="72A50ADB" w14:textId="77777777" w:rsidR="00257AC4" w:rsidRDefault="00257AC4" w:rsidP="00257AC4">
      <w:r>
        <w:t>RPS29</w:t>
      </w:r>
      <w:r>
        <w:tab/>
        <w:t>ZFAS1</w:t>
      </w:r>
      <w:r>
        <w:tab/>
        <w:t>0.462340648725217</w:t>
      </w:r>
      <w:r>
        <w:tab/>
        <w:t>2.93643476556134e-21</w:t>
      </w:r>
      <w:r>
        <w:tab/>
        <w:t>postive</w:t>
      </w:r>
    </w:p>
    <w:p w14:paraId="409E58F0" w14:textId="77777777" w:rsidR="00257AC4" w:rsidRDefault="00257AC4" w:rsidP="00257AC4">
      <w:r>
        <w:t>RPS3</w:t>
      </w:r>
      <w:r>
        <w:tab/>
        <w:t>ZFAS1</w:t>
      </w:r>
      <w:r>
        <w:tab/>
        <w:t>0.477919597939971</w:t>
      </w:r>
      <w:r>
        <w:tab/>
        <w:t>8.52139067067247e-23</w:t>
      </w:r>
      <w:r>
        <w:tab/>
        <w:t>postive</w:t>
      </w:r>
    </w:p>
    <w:p w14:paraId="15C6BFE3" w14:textId="77777777" w:rsidR="00257AC4" w:rsidRDefault="00257AC4" w:rsidP="00257AC4">
      <w:r>
        <w:t>RPS5</w:t>
      </w:r>
      <w:r>
        <w:tab/>
        <w:t>ZFAS1</w:t>
      </w:r>
      <w:r>
        <w:tab/>
        <w:t>0.488602474005303</w:t>
      </w:r>
      <w:r>
        <w:tab/>
        <w:t>6.7598698764312e-24</w:t>
      </w:r>
      <w:r>
        <w:tab/>
        <w:t>postive</w:t>
      </w:r>
    </w:p>
    <w:p w14:paraId="04BC32FF" w14:textId="77777777" w:rsidR="00257AC4" w:rsidRDefault="00257AC4" w:rsidP="00257AC4">
      <w:r>
        <w:t>RPS7</w:t>
      </w:r>
      <w:r>
        <w:tab/>
        <w:t>ZFAS1</w:t>
      </w:r>
      <w:r>
        <w:tab/>
        <w:t>0.555260185949192</w:t>
      </w:r>
      <w:r>
        <w:tab/>
        <w:t>1.02749073634929e-31</w:t>
      </w:r>
      <w:r>
        <w:tab/>
        <w:t>postive</w:t>
      </w:r>
    </w:p>
    <w:p w14:paraId="42FD17B6" w14:textId="77777777" w:rsidR="00257AC4" w:rsidRDefault="00257AC4" w:rsidP="00257AC4">
      <w:r>
        <w:t>RPS8</w:t>
      </w:r>
      <w:r>
        <w:tab/>
        <w:t>ZFAS1</w:t>
      </w:r>
      <w:r>
        <w:tab/>
        <w:t>0.530231078026474</w:t>
      </w:r>
      <w:r>
        <w:tab/>
        <w:t>1.41912044100757e-28</w:t>
      </w:r>
      <w:r>
        <w:tab/>
        <w:t>postive</w:t>
      </w:r>
    </w:p>
    <w:p w14:paraId="02836801" w14:textId="77777777" w:rsidR="00257AC4" w:rsidRDefault="00257AC4" w:rsidP="00257AC4">
      <w:r>
        <w:t>RPS9</w:t>
      </w:r>
      <w:r>
        <w:tab/>
        <w:t>ZFAS1</w:t>
      </w:r>
      <w:r>
        <w:tab/>
        <w:t>0.479024565051545</w:t>
      </w:r>
      <w:r>
        <w:tab/>
        <w:t>6.58350060124179e-23</w:t>
      </w:r>
      <w:r>
        <w:tab/>
        <w:t>postive</w:t>
      </w:r>
    </w:p>
    <w:p w14:paraId="06399B66" w14:textId="77777777" w:rsidR="00257AC4" w:rsidRDefault="00257AC4" w:rsidP="00257AC4">
      <w:r>
        <w:t>UBA52</w:t>
      </w:r>
      <w:r>
        <w:tab/>
        <w:t>ZFAS1</w:t>
      </w:r>
      <w:r>
        <w:tab/>
        <w:t>0.438828524902467</w:t>
      </w:r>
      <w:r>
        <w:tab/>
        <w:t>4.40336526162127e-19</w:t>
      </w:r>
      <w:r>
        <w:tab/>
        <w:t>postive</w:t>
      </w:r>
    </w:p>
    <w:p w14:paraId="6B0B51E6" w14:textId="77777777" w:rsidR="00257AC4" w:rsidRDefault="00257AC4" w:rsidP="00257AC4">
      <w:r>
        <w:t>RPL3L</w:t>
      </w:r>
      <w:r>
        <w:tab/>
        <w:t>DSCR9</w:t>
      </w:r>
      <w:r>
        <w:tab/>
        <w:t>0.428826944985129</w:t>
      </w:r>
      <w:r>
        <w:tab/>
        <w:t>3.30670411587889e-18</w:t>
      </w:r>
      <w:r>
        <w:tab/>
        <w:t>postive</w:t>
      </w:r>
    </w:p>
    <w:p w14:paraId="2C51DE15" w14:textId="77777777" w:rsidR="00257AC4" w:rsidRDefault="00257AC4" w:rsidP="00257AC4">
      <w:r>
        <w:t>AFMID</w:t>
      </w:r>
      <w:r>
        <w:tab/>
        <w:t>SOX9-AS1</w:t>
      </w:r>
      <w:r>
        <w:tab/>
        <w:t>0.698514701214947</w:t>
      </w:r>
      <w:r>
        <w:tab/>
        <w:t>3.64311846956006e-56</w:t>
      </w:r>
      <w:r>
        <w:tab/>
        <w:t>postive</w:t>
      </w:r>
    </w:p>
    <w:p w14:paraId="5BC187CC" w14:textId="77777777" w:rsidR="00257AC4" w:rsidRDefault="00257AC4" w:rsidP="00257AC4">
      <w:r>
        <w:t>NAT8L</w:t>
      </w:r>
      <w:r>
        <w:tab/>
        <w:t>SOX9-AS1</w:t>
      </w:r>
      <w:r>
        <w:tab/>
        <w:t>0.701422208772075</w:t>
      </w:r>
      <w:r>
        <w:tab/>
        <w:t>8.19044312027051e-57</w:t>
      </w:r>
      <w:r>
        <w:tab/>
        <w:t>postive</w:t>
      </w:r>
    </w:p>
    <w:p w14:paraId="2A83717B" w14:textId="77777777" w:rsidR="00257AC4" w:rsidRDefault="00257AC4" w:rsidP="00257AC4">
      <w:r>
        <w:t>PYCR1</w:t>
      </w:r>
      <w:r>
        <w:tab/>
        <w:t>SOX9-AS1</w:t>
      </w:r>
      <w:r>
        <w:tab/>
        <w:t>0.4139035655087</w:t>
      </w:r>
      <w:r>
        <w:tab/>
        <w:t>5.92907024575963e-17</w:t>
      </w:r>
      <w:r>
        <w:tab/>
        <w:t>postive</w:t>
      </w:r>
    </w:p>
    <w:p w14:paraId="0FA54365" w14:textId="77777777" w:rsidR="00257AC4" w:rsidRDefault="00257AC4" w:rsidP="00257AC4">
      <w:r>
        <w:t>RPL3L</w:t>
      </w:r>
      <w:r>
        <w:tab/>
        <w:t>MAFTRR</w:t>
      </w:r>
      <w:r>
        <w:tab/>
        <w:t>0.433792243577002</w:t>
      </w:r>
      <w:r>
        <w:tab/>
        <w:t>1.22552583441667e-18</w:t>
      </w:r>
      <w:r>
        <w:tab/>
        <w:t>postive</w:t>
      </w:r>
    </w:p>
    <w:p w14:paraId="521726A6" w14:textId="77777777" w:rsidR="00257AC4" w:rsidRDefault="00257AC4" w:rsidP="00257AC4">
      <w:r>
        <w:t>DBH</w:t>
      </w:r>
      <w:r>
        <w:tab/>
        <w:t>DBH-AS1</w:t>
      </w:r>
      <w:r>
        <w:tab/>
        <w:t>0.830660061718601</w:t>
      </w:r>
      <w:r>
        <w:tab/>
        <w:t>6.85200010538951e-97</w:t>
      </w:r>
      <w:r>
        <w:tab/>
        <w:t>postive</w:t>
      </w:r>
    </w:p>
    <w:p w14:paraId="5D32878B" w14:textId="77777777" w:rsidR="00257AC4" w:rsidRDefault="00257AC4" w:rsidP="00257AC4">
      <w:r>
        <w:t>SARDH</w:t>
      </w:r>
      <w:r>
        <w:tab/>
        <w:t>DBH-AS1</w:t>
      </w:r>
      <w:r>
        <w:tab/>
        <w:t>0.471230483736435</w:t>
      </w:r>
      <w:r>
        <w:tab/>
        <w:t>3.98320658408466e-22</w:t>
      </w:r>
      <w:r>
        <w:tab/>
        <w:t>postive</w:t>
      </w:r>
    </w:p>
    <w:p w14:paraId="7686C625" w14:textId="77777777" w:rsidR="00257AC4" w:rsidRDefault="00257AC4" w:rsidP="00257AC4">
      <w:r>
        <w:t>PAPSS1</w:t>
      </w:r>
      <w:r>
        <w:tab/>
        <w:t>LINC02690</w:t>
      </w:r>
      <w:r>
        <w:tab/>
        <w:t>0.46059054883199</w:t>
      </w:r>
      <w:r>
        <w:tab/>
        <w:t>4.32167487322445e-21</w:t>
      </w:r>
      <w:r>
        <w:tab/>
        <w:t>postive</w:t>
      </w:r>
    </w:p>
    <w:p w14:paraId="2B6C73CD" w14:textId="77777777" w:rsidR="00257AC4" w:rsidRDefault="00257AC4" w:rsidP="00257AC4">
      <w:r>
        <w:t>DARS1</w:t>
      </w:r>
      <w:r>
        <w:tab/>
        <w:t>SNHG6</w:t>
      </w:r>
      <w:r>
        <w:tab/>
        <w:t>0.404573743874352</w:t>
      </w:r>
      <w:r>
        <w:tab/>
        <w:t>3.35385231226558e-16</w:t>
      </w:r>
      <w:r>
        <w:tab/>
        <w:t>postive</w:t>
      </w:r>
    </w:p>
    <w:p w14:paraId="7AA34AC6" w14:textId="77777777" w:rsidR="00257AC4" w:rsidRDefault="00257AC4" w:rsidP="00257AC4">
      <w:r>
        <w:t>PSMA2</w:t>
      </w:r>
      <w:r>
        <w:tab/>
        <w:t>SNHG6</w:t>
      </w:r>
      <w:r>
        <w:tab/>
        <w:t>0.500789092132999</w:t>
      </w:r>
      <w:r>
        <w:tab/>
        <w:t>3.36001849293177e-25</w:t>
      </w:r>
      <w:r>
        <w:tab/>
        <w:t>postive</w:t>
      </w:r>
    </w:p>
    <w:p w14:paraId="65787CD2" w14:textId="77777777" w:rsidR="00257AC4" w:rsidRDefault="00257AC4" w:rsidP="00257AC4">
      <w:r>
        <w:t>RIDA</w:t>
      </w:r>
      <w:r>
        <w:tab/>
        <w:t>SNHG6</w:t>
      </w:r>
      <w:r>
        <w:tab/>
        <w:t>0.403831911090135</w:t>
      </w:r>
      <w:r>
        <w:tab/>
        <w:t>3.84039315558619e-16</w:t>
      </w:r>
      <w:r>
        <w:tab/>
        <w:t>postive</w:t>
      </w:r>
    </w:p>
    <w:p w14:paraId="5A597DE5" w14:textId="77777777" w:rsidR="00257AC4" w:rsidRDefault="00257AC4" w:rsidP="00257AC4">
      <w:r>
        <w:t>RPL11</w:t>
      </w:r>
      <w:r>
        <w:tab/>
        <w:t>SNHG6</w:t>
      </w:r>
      <w:r>
        <w:tab/>
        <w:t>0.515762141481975</w:t>
      </w:r>
      <w:r>
        <w:tab/>
        <w:t>7.10154641946287e-27</w:t>
      </w:r>
      <w:r>
        <w:tab/>
        <w:t>postive</w:t>
      </w:r>
    </w:p>
    <w:p w14:paraId="363FB2D4" w14:textId="77777777" w:rsidR="00257AC4" w:rsidRDefault="00257AC4" w:rsidP="00257AC4">
      <w:r>
        <w:t>RPL12</w:t>
      </w:r>
      <w:r>
        <w:tab/>
        <w:t>SNHG6</w:t>
      </w:r>
      <w:r>
        <w:tab/>
        <w:t>0.495025265313503</w:t>
      </w:r>
      <w:r>
        <w:tab/>
        <w:t>1.41062061949729e-24</w:t>
      </w:r>
      <w:r>
        <w:tab/>
        <w:t>postive</w:t>
      </w:r>
    </w:p>
    <w:p w14:paraId="44BC336D" w14:textId="77777777" w:rsidR="00257AC4" w:rsidRDefault="00257AC4" w:rsidP="00257AC4">
      <w:r>
        <w:t>RPL13</w:t>
      </w:r>
      <w:r>
        <w:tab/>
        <w:t>SNHG6</w:t>
      </w:r>
      <w:r>
        <w:tab/>
        <w:t>0.410382565272585</w:t>
      </w:r>
      <w:r>
        <w:tab/>
        <w:t>1.14753218661078e-16</w:t>
      </w:r>
      <w:r>
        <w:tab/>
        <w:t>postive</w:t>
      </w:r>
    </w:p>
    <w:p w14:paraId="030DB039" w14:textId="77777777" w:rsidR="00257AC4" w:rsidRDefault="00257AC4" w:rsidP="00257AC4">
      <w:r>
        <w:t>RPL14</w:t>
      </w:r>
      <w:r>
        <w:tab/>
        <w:t>SNHG6</w:t>
      </w:r>
      <w:r>
        <w:tab/>
        <w:t>0.439327609225035</w:t>
      </w:r>
      <w:r>
        <w:tab/>
        <w:t>3.97491069589897e-19</w:t>
      </w:r>
      <w:r>
        <w:tab/>
        <w:t>postive</w:t>
      </w:r>
    </w:p>
    <w:p w14:paraId="3F2E2318" w14:textId="77777777" w:rsidR="00257AC4" w:rsidRDefault="00257AC4" w:rsidP="00257AC4">
      <w:r>
        <w:t>RPL17</w:t>
      </w:r>
      <w:r>
        <w:tab/>
        <w:t>SNHG6</w:t>
      </w:r>
      <w:r>
        <w:tab/>
        <w:t>0.412032376867226</w:t>
      </w:r>
      <w:r>
        <w:tab/>
        <w:t>8.42969590077371e-17</w:t>
      </w:r>
      <w:r>
        <w:tab/>
        <w:t>postive</w:t>
      </w:r>
    </w:p>
    <w:p w14:paraId="680525E3" w14:textId="77777777" w:rsidR="00257AC4" w:rsidRDefault="00257AC4" w:rsidP="00257AC4">
      <w:r>
        <w:t>RPL18</w:t>
      </w:r>
      <w:r>
        <w:tab/>
        <w:t>SNHG6</w:t>
      </w:r>
      <w:r>
        <w:tab/>
        <w:t>0.403348383809057</w:t>
      </w:r>
      <w:r>
        <w:tab/>
        <w:t>4.19414355038252e-16</w:t>
      </w:r>
      <w:r>
        <w:tab/>
        <w:t>postive</w:t>
      </w:r>
    </w:p>
    <w:p w14:paraId="288B61F6" w14:textId="77777777" w:rsidR="00257AC4" w:rsidRDefault="00257AC4" w:rsidP="00257AC4">
      <w:r>
        <w:lastRenderedPageBreak/>
        <w:t>RPL21</w:t>
      </w:r>
      <w:r>
        <w:tab/>
        <w:t>SNHG6</w:t>
      </w:r>
      <w:r>
        <w:tab/>
        <w:t>0.403204153617281</w:t>
      </w:r>
      <w:r>
        <w:tab/>
        <w:t>4.30572200920523e-16</w:t>
      </w:r>
      <w:r>
        <w:tab/>
        <w:t>postive</w:t>
      </w:r>
    </w:p>
    <w:p w14:paraId="0639F4CF" w14:textId="77777777" w:rsidR="00257AC4" w:rsidRDefault="00257AC4" w:rsidP="00257AC4">
      <w:r>
        <w:t>RPL22</w:t>
      </w:r>
      <w:r>
        <w:tab/>
        <w:t>SNHG6</w:t>
      </w:r>
      <w:r>
        <w:tab/>
        <w:t>0.494493061129445</w:t>
      </w:r>
      <w:r>
        <w:tab/>
        <w:t>1.60822841874113e-24</w:t>
      </w:r>
      <w:r>
        <w:tab/>
        <w:t>postive</w:t>
      </w:r>
    </w:p>
    <w:p w14:paraId="787165E3" w14:textId="77777777" w:rsidR="00257AC4" w:rsidRDefault="00257AC4" w:rsidP="00257AC4">
      <w:r>
        <w:t>RPL23</w:t>
      </w:r>
      <w:r>
        <w:tab/>
        <w:t>SNHG6</w:t>
      </w:r>
      <w:r>
        <w:tab/>
        <w:t>0.44087473509314</w:t>
      </w:r>
      <w:r>
        <w:tab/>
        <w:t>2.89098528726266e-19</w:t>
      </w:r>
      <w:r>
        <w:tab/>
        <w:t>postive</w:t>
      </w:r>
    </w:p>
    <w:p w14:paraId="315EBA9D" w14:textId="77777777" w:rsidR="00257AC4" w:rsidRDefault="00257AC4" w:rsidP="00257AC4">
      <w:r>
        <w:t>RPL23A</w:t>
      </w:r>
      <w:r>
        <w:tab/>
        <w:t>SNHG6</w:t>
      </w:r>
      <w:r>
        <w:tab/>
        <w:t>0.431829220755637</w:t>
      </w:r>
      <w:r>
        <w:tab/>
        <w:t>1.81800482476827e-18</w:t>
      </w:r>
      <w:r>
        <w:tab/>
        <w:t>postive</w:t>
      </w:r>
    </w:p>
    <w:p w14:paraId="1A29EA56" w14:textId="77777777" w:rsidR="00257AC4" w:rsidRDefault="00257AC4" w:rsidP="00257AC4">
      <w:r>
        <w:t>RPL24</w:t>
      </w:r>
      <w:r>
        <w:tab/>
        <w:t>SNHG6</w:t>
      </w:r>
      <w:r>
        <w:tab/>
        <w:t>0.528587657358467</w:t>
      </w:r>
      <w:r>
        <w:tab/>
        <w:t>2.23443193349345e-28</w:t>
      </w:r>
      <w:r>
        <w:tab/>
        <w:t>postive</w:t>
      </w:r>
    </w:p>
    <w:p w14:paraId="550F9BCA" w14:textId="77777777" w:rsidR="00257AC4" w:rsidRDefault="00257AC4" w:rsidP="00257AC4">
      <w:r>
        <w:t>RPL26</w:t>
      </w:r>
      <w:r>
        <w:tab/>
        <w:t>SNHG6</w:t>
      </w:r>
      <w:r>
        <w:tab/>
        <w:t>0.534937650578266</w:t>
      </w:r>
      <w:r>
        <w:tab/>
        <w:t>3.8142292342964e-29</w:t>
      </w:r>
      <w:r>
        <w:tab/>
        <w:t>postive</w:t>
      </w:r>
    </w:p>
    <w:p w14:paraId="52D87736" w14:textId="77777777" w:rsidR="00257AC4" w:rsidRDefault="00257AC4" w:rsidP="00257AC4">
      <w:r>
        <w:t>RPL27A</w:t>
      </w:r>
      <w:r>
        <w:tab/>
        <w:t>SNHG6</w:t>
      </w:r>
      <w:r>
        <w:tab/>
        <w:t>0.544574766994972</w:t>
      </w:r>
      <w:r>
        <w:tab/>
        <w:t>2.42485371746571e-30</w:t>
      </w:r>
      <w:r>
        <w:tab/>
        <w:t>postive</w:t>
      </w:r>
    </w:p>
    <w:p w14:paraId="556242DC" w14:textId="77777777" w:rsidR="00257AC4" w:rsidRDefault="00257AC4" w:rsidP="00257AC4">
      <w:r>
        <w:t>RPL29</w:t>
      </w:r>
      <w:r>
        <w:tab/>
        <w:t>SNHG6</w:t>
      </w:r>
      <w:r>
        <w:tab/>
        <w:t>0.438793448481699</w:t>
      </w:r>
      <w:r>
        <w:tab/>
        <w:t>4.43513133360887e-19</w:t>
      </w:r>
      <w:r>
        <w:tab/>
        <w:t>postive</w:t>
      </w:r>
    </w:p>
    <w:p w14:paraId="35ABCF82" w14:textId="77777777" w:rsidR="00257AC4" w:rsidRDefault="00257AC4" w:rsidP="00257AC4">
      <w:r>
        <w:t>RPL30</w:t>
      </w:r>
      <w:r>
        <w:tab/>
        <w:t>SNHG6</w:t>
      </w:r>
      <w:r>
        <w:tab/>
        <w:t>0.655144382928213</w:t>
      </w:r>
      <w:r>
        <w:tab/>
        <w:t>2.3998299597998e-47</w:t>
      </w:r>
      <w:r>
        <w:tab/>
        <w:t>postive</w:t>
      </w:r>
    </w:p>
    <w:p w14:paraId="1B44830C" w14:textId="77777777" w:rsidR="00257AC4" w:rsidRDefault="00257AC4" w:rsidP="00257AC4">
      <w:r>
        <w:t>RPL31</w:t>
      </w:r>
      <w:r>
        <w:tab/>
        <w:t>SNHG6</w:t>
      </w:r>
      <w:r>
        <w:tab/>
        <w:t>0.633524466974644</w:t>
      </w:r>
      <w:r>
        <w:tab/>
        <w:t>1.79739195753845e-43</w:t>
      </w:r>
      <w:r>
        <w:tab/>
        <w:t>postive</w:t>
      </w:r>
    </w:p>
    <w:p w14:paraId="2E642E84" w14:textId="77777777" w:rsidR="00257AC4" w:rsidRDefault="00257AC4" w:rsidP="00257AC4">
      <w:r>
        <w:t>RPL34</w:t>
      </w:r>
      <w:r>
        <w:tab/>
        <w:t>SNHG6</w:t>
      </w:r>
      <w:r>
        <w:tab/>
        <w:t>0.514183096750659</w:t>
      </w:r>
      <w:r>
        <w:tab/>
        <w:t>1.07628207248462e-26</w:t>
      </w:r>
      <w:r>
        <w:tab/>
        <w:t>postive</w:t>
      </w:r>
    </w:p>
    <w:p w14:paraId="5459388C" w14:textId="77777777" w:rsidR="00257AC4" w:rsidRDefault="00257AC4" w:rsidP="00257AC4">
      <w:r>
        <w:t>RPL35</w:t>
      </w:r>
      <w:r>
        <w:tab/>
        <w:t>SNHG6</w:t>
      </w:r>
      <w:r>
        <w:tab/>
        <w:t>0.492800122151499</w:t>
      </w:r>
      <w:r>
        <w:tab/>
        <w:t>2.43671297748489e-24</w:t>
      </w:r>
      <w:r>
        <w:tab/>
        <w:t>postive</w:t>
      </w:r>
    </w:p>
    <w:p w14:paraId="7DDB2E58" w14:textId="77777777" w:rsidR="00257AC4" w:rsidRDefault="00257AC4" w:rsidP="00257AC4">
      <w:r>
        <w:t>RPL35A</w:t>
      </w:r>
      <w:r>
        <w:tab/>
        <w:t>SNHG6</w:t>
      </w:r>
      <w:r>
        <w:tab/>
        <w:t>0.458582738130791</w:t>
      </w:r>
      <w:r>
        <w:tab/>
        <w:t>6.71447339188301e-21</w:t>
      </w:r>
      <w:r>
        <w:tab/>
        <w:t>postive</w:t>
      </w:r>
    </w:p>
    <w:p w14:paraId="5C8DDDDA" w14:textId="77777777" w:rsidR="00257AC4" w:rsidRDefault="00257AC4" w:rsidP="00257AC4">
      <w:r>
        <w:t>RPL36</w:t>
      </w:r>
      <w:r>
        <w:tab/>
        <w:t>SNHG6</w:t>
      </w:r>
      <w:r>
        <w:tab/>
        <w:t>0.537539491435249</w:t>
      </w:r>
      <w:r>
        <w:tab/>
        <w:t>1.82853417324536e-29</w:t>
      </w:r>
      <w:r>
        <w:tab/>
        <w:t>postive</w:t>
      </w:r>
    </w:p>
    <w:p w14:paraId="4984E603" w14:textId="77777777" w:rsidR="00257AC4" w:rsidRDefault="00257AC4" w:rsidP="00257AC4">
      <w:r>
        <w:t>RPL36A</w:t>
      </w:r>
      <w:r>
        <w:tab/>
        <w:t>SNHG6</w:t>
      </w:r>
      <w:r>
        <w:tab/>
        <w:t>0.522412042885767</w:t>
      </w:r>
      <w:r>
        <w:tab/>
        <w:t>1.20353546258508e-27</w:t>
      </w:r>
      <w:r>
        <w:tab/>
        <w:t>postive</w:t>
      </w:r>
    </w:p>
    <w:p w14:paraId="0A78D790" w14:textId="77777777" w:rsidR="00257AC4" w:rsidRDefault="00257AC4" w:rsidP="00257AC4">
      <w:r>
        <w:t>RPL37</w:t>
      </w:r>
      <w:r>
        <w:tab/>
        <w:t>SNHG6</w:t>
      </w:r>
      <w:r>
        <w:tab/>
        <w:t>0.484919616898944</w:t>
      </w:r>
      <w:r>
        <w:tab/>
        <w:t>1.63577783847886e-23</w:t>
      </w:r>
      <w:r>
        <w:tab/>
        <w:t>postive</w:t>
      </w:r>
    </w:p>
    <w:p w14:paraId="58F253F4" w14:textId="77777777" w:rsidR="00257AC4" w:rsidRDefault="00257AC4" w:rsidP="00257AC4">
      <w:r>
        <w:t>RPL37A</w:t>
      </w:r>
      <w:r>
        <w:tab/>
        <w:t>SNHG6</w:t>
      </w:r>
      <w:r>
        <w:tab/>
        <w:t>0.529114598342609</w:t>
      </w:r>
      <w:r>
        <w:tab/>
        <w:t>1.9322867821908e-28</w:t>
      </w:r>
      <w:r>
        <w:tab/>
        <w:t>postive</w:t>
      </w:r>
    </w:p>
    <w:p w14:paraId="638B8AA9" w14:textId="77777777" w:rsidR="00257AC4" w:rsidRDefault="00257AC4" w:rsidP="00257AC4">
      <w:r>
        <w:t>RPL38</w:t>
      </w:r>
      <w:r>
        <w:tab/>
        <w:t>SNHG6</w:t>
      </w:r>
      <w:r>
        <w:tab/>
        <w:t>0.504327410558712</w:t>
      </w:r>
      <w:r>
        <w:tab/>
        <w:t>1.37388883190995e-25</w:t>
      </w:r>
      <w:r>
        <w:tab/>
        <w:t>postive</w:t>
      </w:r>
    </w:p>
    <w:p w14:paraId="7B53591F" w14:textId="77777777" w:rsidR="00257AC4" w:rsidRDefault="00257AC4" w:rsidP="00257AC4">
      <w:r>
        <w:t>RPL39</w:t>
      </w:r>
      <w:r>
        <w:tab/>
        <w:t>SNHG6</w:t>
      </w:r>
      <w:r>
        <w:tab/>
        <w:t>0.519253060398195</w:t>
      </w:r>
      <w:r>
        <w:tab/>
        <w:t>2.810493471247e-27</w:t>
      </w:r>
      <w:r>
        <w:tab/>
        <w:t>postive</w:t>
      </w:r>
    </w:p>
    <w:p w14:paraId="478EF166" w14:textId="77777777" w:rsidR="00257AC4" w:rsidRDefault="00257AC4" w:rsidP="00257AC4">
      <w:r>
        <w:t>RPL5</w:t>
      </w:r>
      <w:r>
        <w:tab/>
        <w:t>SNHG6</w:t>
      </w:r>
      <w:r>
        <w:tab/>
        <w:t>0.409772672675274</w:t>
      </w:r>
      <w:r>
        <w:tab/>
        <w:t>1.28557275806124e-16</w:t>
      </w:r>
      <w:r>
        <w:tab/>
        <w:t>postive</w:t>
      </w:r>
    </w:p>
    <w:p w14:paraId="51CFA8B3" w14:textId="77777777" w:rsidR="00257AC4" w:rsidRDefault="00257AC4" w:rsidP="00257AC4">
      <w:r>
        <w:t>RPL6</w:t>
      </w:r>
      <w:r>
        <w:tab/>
        <w:t>SNHG6</w:t>
      </w:r>
      <w:r>
        <w:tab/>
        <w:t>0.467159938562305</w:t>
      </w:r>
      <w:r>
        <w:tab/>
        <w:t>1.00146789518203e-21</w:t>
      </w:r>
      <w:r>
        <w:tab/>
        <w:t>postive</w:t>
      </w:r>
    </w:p>
    <w:p w14:paraId="2687C248" w14:textId="77777777" w:rsidR="00257AC4" w:rsidRDefault="00257AC4" w:rsidP="00257AC4">
      <w:r>
        <w:t>RPL7</w:t>
      </w:r>
      <w:r>
        <w:tab/>
        <w:t>SNHG6</w:t>
      </w:r>
      <w:r>
        <w:tab/>
        <w:t>0.681617284231777</w:t>
      </w:r>
      <w:r>
        <w:tab/>
        <w:t>1.510510642067e-52</w:t>
      </w:r>
      <w:r>
        <w:tab/>
        <w:t>postive</w:t>
      </w:r>
    </w:p>
    <w:p w14:paraId="4135032C" w14:textId="77777777" w:rsidR="00257AC4" w:rsidRDefault="00257AC4" w:rsidP="00257AC4">
      <w:r>
        <w:t>RPL7A</w:t>
      </w:r>
      <w:r>
        <w:tab/>
        <w:t>SNHG6</w:t>
      </w:r>
      <w:r>
        <w:tab/>
        <w:t>0.47186635274159</w:t>
      </w:r>
      <w:r>
        <w:tab/>
        <w:t>3.4450842999667e-22</w:t>
      </w:r>
      <w:r>
        <w:tab/>
        <w:t>postive</w:t>
      </w:r>
    </w:p>
    <w:p w14:paraId="29C77F9C" w14:textId="77777777" w:rsidR="00257AC4" w:rsidRDefault="00257AC4" w:rsidP="00257AC4">
      <w:r>
        <w:t>RPL8</w:t>
      </w:r>
      <w:r>
        <w:tab/>
        <w:t>SNHG6</w:t>
      </w:r>
      <w:r>
        <w:tab/>
        <w:t>0.550191813857983</w:t>
      </w:r>
      <w:r>
        <w:tab/>
        <w:t>4.6680809693144e-31</w:t>
      </w:r>
      <w:r>
        <w:tab/>
        <w:t>postive</w:t>
      </w:r>
    </w:p>
    <w:p w14:paraId="6577483B" w14:textId="77777777" w:rsidR="00257AC4" w:rsidRDefault="00257AC4" w:rsidP="00257AC4">
      <w:r>
        <w:t>RPL9</w:t>
      </w:r>
      <w:r>
        <w:tab/>
        <w:t>SNHG6</w:t>
      </w:r>
      <w:r>
        <w:tab/>
        <w:t>0.429517954888068</w:t>
      </w:r>
      <w:r>
        <w:tab/>
        <w:t>2.88289074954018e-18</w:t>
      </w:r>
      <w:r>
        <w:tab/>
        <w:t>postive</w:t>
      </w:r>
    </w:p>
    <w:p w14:paraId="2C1AE0FE" w14:textId="77777777" w:rsidR="00257AC4" w:rsidRDefault="00257AC4" w:rsidP="00257AC4">
      <w:r>
        <w:t>RPLP1</w:t>
      </w:r>
      <w:r>
        <w:tab/>
        <w:t>SNHG6</w:t>
      </w:r>
      <w:r>
        <w:tab/>
        <w:t>0.490049590158264</w:t>
      </w:r>
      <w:r>
        <w:tab/>
        <w:t>4.76277926147698e-24</w:t>
      </w:r>
      <w:r>
        <w:tab/>
        <w:t>postive</w:t>
      </w:r>
    </w:p>
    <w:p w14:paraId="1E3636C9" w14:textId="77777777" w:rsidR="00257AC4" w:rsidRDefault="00257AC4" w:rsidP="00257AC4">
      <w:r>
        <w:t>RPLP2</w:t>
      </w:r>
      <w:r>
        <w:tab/>
        <w:t>SNHG6</w:t>
      </w:r>
      <w:r>
        <w:tab/>
        <w:t>0.498004417502975</w:t>
      </w:r>
      <w:r>
        <w:tab/>
        <w:t>6.74279956208608e-25</w:t>
      </w:r>
      <w:r>
        <w:tab/>
        <w:t>postive</w:t>
      </w:r>
    </w:p>
    <w:p w14:paraId="20E06D93" w14:textId="77777777" w:rsidR="00257AC4" w:rsidRDefault="00257AC4" w:rsidP="00257AC4">
      <w:r>
        <w:t>RPS10</w:t>
      </w:r>
      <w:r>
        <w:tab/>
        <w:t>SNHG6</w:t>
      </w:r>
      <w:r>
        <w:tab/>
        <w:t>0.413171121760156</w:t>
      </w:r>
      <w:r>
        <w:tab/>
        <w:t>6.80646086681587e-17</w:t>
      </w:r>
      <w:r>
        <w:tab/>
        <w:t>postive</w:t>
      </w:r>
    </w:p>
    <w:p w14:paraId="5CD86EDA" w14:textId="77777777" w:rsidR="00257AC4" w:rsidRDefault="00257AC4" w:rsidP="00257AC4">
      <w:r>
        <w:t>RPS12</w:t>
      </w:r>
      <w:r>
        <w:tab/>
        <w:t>SNHG6</w:t>
      </w:r>
      <w:r>
        <w:tab/>
        <w:t>0.469237061816848</w:t>
      </w:r>
      <w:r>
        <w:tab/>
        <w:t>6.26595533730562e-22</w:t>
      </w:r>
      <w:r>
        <w:tab/>
        <w:t>postive</w:t>
      </w:r>
    </w:p>
    <w:p w14:paraId="762181DA" w14:textId="77777777" w:rsidR="00257AC4" w:rsidRDefault="00257AC4" w:rsidP="00257AC4">
      <w:r>
        <w:t>RPS15</w:t>
      </w:r>
      <w:r>
        <w:tab/>
        <w:t>SNHG6</w:t>
      </w:r>
      <w:r>
        <w:tab/>
        <w:t>0.427398293976027</w:t>
      </w:r>
      <w:r>
        <w:tab/>
        <w:t>4.38648858034831e-18</w:t>
      </w:r>
      <w:r>
        <w:tab/>
        <w:t>postive</w:t>
      </w:r>
    </w:p>
    <w:p w14:paraId="7E7F6E2B" w14:textId="77777777" w:rsidR="00257AC4" w:rsidRDefault="00257AC4" w:rsidP="00257AC4">
      <w:r>
        <w:t>RPS16</w:t>
      </w:r>
      <w:r>
        <w:tab/>
        <w:t>SNHG6</w:t>
      </w:r>
      <w:r>
        <w:tab/>
        <w:t>0.407955682258856</w:t>
      </w:r>
      <w:r>
        <w:tab/>
        <w:t>1.8008153411039e-16</w:t>
      </w:r>
      <w:r>
        <w:tab/>
        <w:t>postive</w:t>
      </w:r>
    </w:p>
    <w:p w14:paraId="79B27010" w14:textId="77777777" w:rsidR="00257AC4" w:rsidRDefault="00257AC4" w:rsidP="00257AC4">
      <w:r>
        <w:t>RPS17</w:t>
      </w:r>
      <w:r>
        <w:tab/>
        <w:t>SNHG6</w:t>
      </w:r>
      <w:r>
        <w:tab/>
        <w:t>0.458638805463284</w:t>
      </w:r>
      <w:r>
        <w:tab/>
        <w:t>6.63262495223872e-21</w:t>
      </w:r>
      <w:r>
        <w:tab/>
        <w:t>postive</w:t>
      </w:r>
    </w:p>
    <w:p w14:paraId="4D820D2C" w14:textId="77777777" w:rsidR="00257AC4" w:rsidRDefault="00257AC4" w:rsidP="00257AC4">
      <w:r>
        <w:t>RPS18</w:t>
      </w:r>
      <w:r>
        <w:tab/>
        <w:t>SNHG6</w:t>
      </w:r>
      <w:r>
        <w:tab/>
        <w:t>0.451447644556082</w:t>
      </w:r>
      <w:r>
        <w:tab/>
        <w:t>3.13981077229791e-20</w:t>
      </w:r>
      <w:r>
        <w:tab/>
        <w:t>postive</w:t>
      </w:r>
    </w:p>
    <w:p w14:paraId="11403877" w14:textId="77777777" w:rsidR="00257AC4" w:rsidRDefault="00257AC4" w:rsidP="00257AC4">
      <w:r>
        <w:t>RPS19</w:t>
      </w:r>
      <w:r>
        <w:tab/>
        <w:t>SNHG6</w:t>
      </w:r>
      <w:r>
        <w:tab/>
        <w:t>0.479593587899204</w:t>
      </w:r>
      <w:r>
        <w:tab/>
        <w:t>5.76227554796371e-23</w:t>
      </w:r>
      <w:r>
        <w:tab/>
        <w:t>postive</w:t>
      </w:r>
    </w:p>
    <w:p w14:paraId="67C2DAC9" w14:textId="77777777" w:rsidR="00257AC4" w:rsidRDefault="00257AC4" w:rsidP="00257AC4">
      <w:r>
        <w:t>RPS20</w:t>
      </w:r>
      <w:r>
        <w:tab/>
        <w:t>SNHG6</w:t>
      </w:r>
      <w:r>
        <w:tab/>
        <w:t>0.680809893167874</w:t>
      </w:r>
      <w:r>
        <w:tab/>
        <w:t>2.21755109308683e-52</w:t>
      </w:r>
      <w:r>
        <w:tab/>
        <w:t>postive</w:t>
      </w:r>
    </w:p>
    <w:p w14:paraId="39503BA5" w14:textId="77777777" w:rsidR="00257AC4" w:rsidRDefault="00257AC4" w:rsidP="00257AC4">
      <w:r>
        <w:t>RPS21</w:t>
      </w:r>
      <w:r>
        <w:tab/>
        <w:t>SNHG6</w:t>
      </w:r>
      <w:r>
        <w:tab/>
        <w:t>0.42568605179181</w:t>
      </w:r>
      <w:r>
        <w:tab/>
        <w:t>6.14375917410118e-18</w:t>
      </w:r>
      <w:r>
        <w:tab/>
        <w:t>postive</w:t>
      </w:r>
    </w:p>
    <w:p w14:paraId="560CEEA0" w14:textId="77777777" w:rsidR="00257AC4" w:rsidRDefault="00257AC4" w:rsidP="00257AC4">
      <w:r>
        <w:t>RPS24</w:t>
      </w:r>
      <w:r>
        <w:tab/>
        <w:t>SNHG6</w:t>
      </w:r>
      <w:r>
        <w:tab/>
        <w:t>0.45836306952206</w:t>
      </w:r>
      <w:r>
        <w:tab/>
        <w:t>7.04484568187439e-21</w:t>
      </w:r>
      <w:r>
        <w:tab/>
        <w:t>postive</w:t>
      </w:r>
    </w:p>
    <w:p w14:paraId="492B471E" w14:textId="77777777" w:rsidR="00257AC4" w:rsidRDefault="00257AC4" w:rsidP="00257AC4">
      <w:r>
        <w:t>RPS25</w:t>
      </w:r>
      <w:r>
        <w:tab/>
        <w:t>SNHG6</w:t>
      </w:r>
      <w:r>
        <w:tab/>
        <w:t>0.412973026437348</w:t>
      </w:r>
      <w:r>
        <w:tab/>
        <w:t>7.06489931098686e-17</w:t>
      </w:r>
      <w:r>
        <w:tab/>
        <w:t>postive</w:t>
      </w:r>
    </w:p>
    <w:p w14:paraId="1C541F52" w14:textId="77777777" w:rsidR="00257AC4" w:rsidRDefault="00257AC4" w:rsidP="00257AC4">
      <w:r>
        <w:t>RPS27</w:t>
      </w:r>
      <w:r>
        <w:tab/>
        <w:t>SNHG6</w:t>
      </w:r>
      <w:r>
        <w:tab/>
        <w:t>0.446727937574474</w:t>
      </w:r>
      <w:r>
        <w:tab/>
        <w:t>8.53984333406698e-20</w:t>
      </w:r>
      <w:r>
        <w:tab/>
        <w:t>postive</w:t>
      </w:r>
    </w:p>
    <w:p w14:paraId="624242F6" w14:textId="77777777" w:rsidR="00257AC4" w:rsidRDefault="00257AC4" w:rsidP="00257AC4">
      <w:r>
        <w:t>RPS27A</w:t>
      </w:r>
      <w:r>
        <w:tab/>
        <w:t>SNHG6</w:t>
      </w:r>
      <w:r>
        <w:tab/>
        <w:t>0.533110931816465</w:t>
      </w:r>
      <w:r>
        <w:tab/>
        <w:t>6.36701869840335e-29</w:t>
      </w:r>
      <w:r>
        <w:tab/>
        <w:t>postive</w:t>
      </w:r>
    </w:p>
    <w:p w14:paraId="230FBDB9" w14:textId="77777777" w:rsidR="00257AC4" w:rsidRDefault="00257AC4" w:rsidP="00257AC4">
      <w:r>
        <w:t>RPS28</w:t>
      </w:r>
      <w:r>
        <w:tab/>
        <w:t>SNHG6</w:t>
      </w:r>
      <w:r>
        <w:tab/>
        <w:t>0.453217979949301</w:t>
      </w:r>
      <w:r>
        <w:tab/>
        <w:t>2.14860699581943e-20</w:t>
      </w:r>
      <w:r>
        <w:tab/>
        <w:t>postive</w:t>
      </w:r>
    </w:p>
    <w:p w14:paraId="2DEE1A54" w14:textId="77777777" w:rsidR="00257AC4" w:rsidRDefault="00257AC4" w:rsidP="00257AC4">
      <w:r>
        <w:t>RPS29</w:t>
      </w:r>
      <w:r>
        <w:tab/>
        <w:t>SNHG6</w:t>
      </w:r>
      <w:r>
        <w:tab/>
        <w:t>0.461489360828716</w:t>
      </w:r>
      <w:r>
        <w:tab/>
        <w:t>3.54468878388244e-21</w:t>
      </w:r>
      <w:r>
        <w:tab/>
        <w:t>postive</w:t>
      </w:r>
    </w:p>
    <w:p w14:paraId="2274E43B" w14:textId="77777777" w:rsidR="00257AC4" w:rsidRDefault="00257AC4" w:rsidP="00257AC4">
      <w:r>
        <w:t>RPS7</w:t>
      </w:r>
      <w:r>
        <w:tab/>
        <w:t>SNHG6</w:t>
      </w:r>
      <w:r>
        <w:tab/>
        <w:t>0.590882093917704</w:t>
      </w:r>
      <w:r>
        <w:tab/>
        <w:t>1.14127331315761e-36</w:t>
      </w:r>
      <w:r>
        <w:tab/>
        <w:t>postive</w:t>
      </w:r>
    </w:p>
    <w:p w14:paraId="79646B7E" w14:textId="77777777" w:rsidR="00257AC4" w:rsidRDefault="00257AC4" w:rsidP="00257AC4">
      <w:r>
        <w:t>RPS8</w:t>
      </w:r>
      <w:r>
        <w:tab/>
        <w:t>SNHG6</w:t>
      </w:r>
      <w:r>
        <w:tab/>
        <w:t>0.515265775408799</w:t>
      </w:r>
      <w:r>
        <w:tab/>
        <w:t>8.09500209675866e-27</w:t>
      </w:r>
      <w:r>
        <w:tab/>
        <w:t>postive</w:t>
      </w:r>
    </w:p>
    <w:p w14:paraId="1C7CCC98" w14:textId="77777777" w:rsidR="00257AC4" w:rsidRDefault="00257AC4" w:rsidP="00257AC4">
      <w:r>
        <w:lastRenderedPageBreak/>
        <w:t>GLDC</w:t>
      </w:r>
      <w:r>
        <w:tab/>
        <w:t>CNIH3-AS2</w:t>
      </w:r>
      <w:r>
        <w:tab/>
        <w:t>0.518853258994638</w:t>
      </w:r>
      <w:r>
        <w:tab/>
        <w:t>3.12696893429083e-27</w:t>
      </w:r>
      <w:r>
        <w:tab/>
        <w:t>postive</w:t>
      </w:r>
    </w:p>
    <w:p w14:paraId="7AC19498" w14:textId="77777777" w:rsidR="00257AC4" w:rsidRDefault="00257AC4" w:rsidP="00257AC4">
      <w:r>
        <w:t>DMGDH</w:t>
      </w:r>
      <w:r>
        <w:tab/>
        <w:t>LINC00476</w:t>
      </w:r>
      <w:r>
        <w:tab/>
        <w:t>0.451343454312074</w:t>
      </w:r>
      <w:r>
        <w:tab/>
        <w:t>3.21047629277685e-20</w:t>
      </w:r>
      <w:r>
        <w:tab/>
        <w:t>postive</w:t>
      </w:r>
    </w:p>
    <w:p w14:paraId="6F6E7FF4" w14:textId="77777777" w:rsidR="00257AC4" w:rsidRDefault="00257AC4" w:rsidP="00257AC4">
      <w:r>
        <w:t>PPM1K</w:t>
      </w:r>
      <w:r>
        <w:tab/>
        <w:t>LINC00476</w:t>
      </w:r>
      <w:r>
        <w:tab/>
        <w:t>0.443341914697031</w:t>
      </w:r>
      <w:r>
        <w:tab/>
        <w:t>1.73405571174045e-19</w:t>
      </w:r>
      <w:r>
        <w:tab/>
        <w:t>postive</w:t>
      </w:r>
    </w:p>
    <w:p w14:paraId="7D2FB3D7" w14:textId="77777777" w:rsidR="00257AC4" w:rsidRDefault="00257AC4" w:rsidP="00257AC4">
      <w:r>
        <w:t>LIPT1</w:t>
      </w:r>
      <w:r>
        <w:tab/>
        <w:t>LINC02453</w:t>
      </w:r>
      <w:r>
        <w:tab/>
        <w:t>0.426211532847829</w:t>
      </w:r>
      <w:r>
        <w:tab/>
        <w:t>5.54138666390139e-18</w:t>
      </w:r>
      <w:r>
        <w:tab/>
        <w:t>postive</w:t>
      </w:r>
    </w:p>
    <w:p w14:paraId="2A133738" w14:textId="77777777" w:rsidR="00257AC4" w:rsidRDefault="00257AC4" w:rsidP="00257AC4">
      <w:r>
        <w:t>RPL3L</w:t>
      </w:r>
      <w:r>
        <w:tab/>
        <w:t>LINC02453</w:t>
      </w:r>
      <w:r>
        <w:tab/>
        <w:t>0.403175138235634</w:t>
      </w:r>
      <w:r>
        <w:tab/>
        <w:t>4.3285181753576e-16</w:t>
      </w:r>
      <w:r>
        <w:tab/>
        <w:t>postive</w:t>
      </w:r>
    </w:p>
    <w:p w14:paraId="3E3A196A" w14:textId="77777777" w:rsidR="00257AC4" w:rsidRDefault="00257AC4" w:rsidP="00257AC4">
      <w:r>
        <w:t>DIO1</w:t>
      </w:r>
      <w:r>
        <w:tab/>
        <w:t>LINC02532</w:t>
      </w:r>
      <w:r>
        <w:tab/>
        <w:t>0.515460874867892</w:t>
      </w:r>
      <w:r>
        <w:tab/>
        <w:t>7.68913294542242e-27</w:t>
      </w:r>
      <w:r>
        <w:tab/>
        <w:t>postive</w:t>
      </w:r>
    </w:p>
    <w:p w14:paraId="55EDC894" w14:textId="77777777" w:rsidR="00257AC4" w:rsidRDefault="00257AC4" w:rsidP="00257AC4">
      <w:r>
        <w:t>ARG2</w:t>
      </w:r>
      <w:r>
        <w:tab/>
        <w:t>RNF157-AS1</w:t>
      </w:r>
      <w:r>
        <w:tab/>
        <w:t>0.421725337171785</w:t>
      </w:r>
      <w:r>
        <w:tab/>
        <w:t>1.3295858985166e-17</w:t>
      </w:r>
      <w:r>
        <w:tab/>
        <w:t>postive</w:t>
      </w:r>
    </w:p>
    <w:p w14:paraId="1E34C423" w14:textId="77777777" w:rsidR="00257AC4" w:rsidRDefault="00257AC4" w:rsidP="00257AC4">
      <w:r>
        <w:t>ASL</w:t>
      </w:r>
      <w:r>
        <w:tab/>
        <w:t>KMT2E-AS1</w:t>
      </w:r>
      <w:r>
        <w:tab/>
        <w:t>0.42147588167757</w:t>
      </w:r>
      <w:r>
        <w:tab/>
        <w:t>1.39535824274201e-17</w:t>
      </w:r>
      <w:r>
        <w:tab/>
        <w:t>postive</w:t>
      </w:r>
    </w:p>
    <w:p w14:paraId="69553B8B" w14:textId="77777777" w:rsidR="00257AC4" w:rsidRDefault="00257AC4" w:rsidP="00257AC4">
      <w:r>
        <w:t>PSMC2</w:t>
      </w:r>
      <w:r>
        <w:tab/>
        <w:t>KMT2E-AS1</w:t>
      </w:r>
      <w:r>
        <w:tab/>
        <w:t>0.434738433298919</w:t>
      </w:r>
      <w:r>
        <w:tab/>
        <w:t>1.01244015118189e-18</w:t>
      </w:r>
      <w:r>
        <w:tab/>
        <w:t>postive</w:t>
      </w:r>
    </w:p>
    <w:p w14:paraId="05DA329E" w14:textId="77777777" w:rsidR="00257AC4" w:rsidRDefault="00257AC4" w:rsidP="00257AC4">
      <w:r>
        <w:t>CSAD</w:t>
      </w:r>
      <w:r>
        <w:tab/>
        <w:t>FMR1-IT1</w:t>
      </w:r>
      <w:r>
        <w:tab/>
        <w:t>0.471927659180452</w:t>
      </w:r>
      <w:r>
        <w:tab/>
        <w:t>3.39715727708636e-22</w:t>
      </w:r>
      <w:r>
        <w:tab/>
        <w:t>postive</w:t>
      </w:r>
    </w:p>
    <w:p w14:paraId="1ED49930" w14:textId="77777777" w:rsidR="00257AC4" w:rsidRDefault="00257AC4" w:rsidP="00257AC4">
      <w:r>
        <w:t>AGXT</w:t>
      </w:r>
      <w:r>
        <w:tab/>
        <w:t>LINC01270</w:t>
      </w:r>
      <w:r>
        <w:tab/>
        <w:t>0.587712727615778</w:t>
      </w:r>
      <w:r>
        <w:tab/>
        <w:t>3.33589509632705e-36</w:t>
      </w:r>
      <w:r>
        <w:tab/>
        <w:t>postive</w:t>
      </w:r>
    </w:p>
    <w:p w14:paraId="5D058C58" w14:textId="77777777" w:rsidR="00257AC4" w:rsidRDefault="00257AC4" w:rsidP="00257AC4">
      <w:r>
        <w:t>CSAD</w:t>
      </w:r>
      <w:r>
        <w:tab/>
        <w:t>ITCH-IT1</w:t>
      </w:r>
      <w:r>
        <w:tab/>
        <w:t>0.52043846838014</w:t>
      </w:r>
      <w:r>
        <w:tab/>
        <w:t>2.04654247907038e-27</w:t>
      </w:r>
      <w:r>
        <w:tab/>
        <w:t>postive</w:t>
      </w:r>
    </w:p>
    <w:p w14:paraId="38E5F7DE" w14:textId="77777777" w:rsidR="00257AC4" w:rsidRDefault="00257AC4" w:rsidP="00257AC4">
      <w:r>
        <w:t>NAALAD2</w:t>
      </w:r>
      <w:r>
        <w:tab/>
        <w:t>LINC02327</w:t>
      </w:r>
      <w:r>
        <w:tab/>
        <w:t>0.550624673028896</w:t>
      </w:r>
      <w:r>
        <w:tab/>
        <w:t>4.10614690756427e-31</w:t>
      </w:r>
      <w:r>
        <w:tab/>
        <w:t>postive</w:t>
      </w:r>
    </w:p>
    <w:p w14:paraId="6962C8B4" w14:textId="77777777" w:rsidR="00257AC4" w:rsidRDefault="00257AC4" w:rsidP="00257AC4">
      <w:r>
        <w:t>RPL3L</w:t>
      </w:r>
      <w:r>
        <w:tab/>
        <w:t>LINC02327</w:t>
      </w:r>
      <w:r>
        <w:tab/>
        <w:t>0.401567501545534</w:t>
      </w:r>
      <w:r>
        <w:tab/>
        <w:t>5.79496455193375e-16</w:t>
      </w:r>
      <w:r>
        <w:tab/>
        <w:t>postive</w:t>
      </w:r>
    </w:p>
    <w:p w14:paraId="0DBA7F0E" w14:textId="77777777" w:rsidR="00257AC4" w:rsidRDefault="00257AC4" w:rsidP="00257AC4">
      <w:r>
        <w:t>HOGA1</w:t>
      </w:r>
      <w:r>
        <w:tab/>
        <w:t>LINP1</w:t>
      </w:r>
      <w:r>
        <w:tab/>
        <w:t>0.464708077310353</w:t>
      </w:r>
      <w:r>
        <w:tab/>
        <w:t>1.73478548806511e-21</w:t>
      </w:r>
      <w:r>
        <w:tab/>
        <w:t>postive</w:t>
      </w:r>
    </w:p>
    <w:p w14:paraId="46A8F182" w14:textId="77777777" w:rsidR="00257AC4" w:rsidRDefault="00257AC4" w:rsidP="00257AC4">
      <w:r>
        <w:t>GRHPR</w:t>
      </w:r>
      <w:r>
        <w:tab/>
        <w:t>NAALADL2-AS2</w:t>
      </w:r>
      <w:r>
        <w:tab/>
        <w:t>0.566383547275394</w:t>
      </w:r>
      <w:r>
        <w:tab/>
        <w:t>3.3805407216948e-33</w:t>
      </w:r>
      <w:r>
        <w:tab/>
        <w:t>postive</w:t>
      </w:r>
    </w:p>
    <w:p w14:paraId="5A45F59F" w14:textId="77777777" w:rsidR="00257AC4" w:rsidRDefault="00257AC4" w:rsidP="00257AC4">
      <w:r>
        <w:t>PSMC1</w:t>
      </w:r>
      <w:r>
        <w:tab/>
        <w:t>NAALADL2-AS2</w:t>
      </w:r>
      <w:r>
        <w:tab/>
        <w:t>0.474995704333605</w:t>
      </w:r>
      <w:r>
        <w:tab/>
        <w:t>1.6790563175238e-22</w:t>
      </w:r>
      <w:r>
        <w:tab/>
        <w:t>postive</w:t>
      </w:r>
    </w:p>
    <w:p w14:paraId="48ECB618" w14:textId="77777777" w:rsidR="00257AC4" w:rsidRDefault="00257AC4" w:rsidP="00257AC4">
      <w:r>
        <w:t>CSAD</w:t>
      </w:r>
      <w:r>
        <w:tab/>
        <w:t>CDC42-IT1</w:t>
      </w:r>
      <w:r>
        <w:tab/>
        <w:t>0.433765161620811</w:t>
      </w:r>
      <w:r>
        <w:tab/>
        <w:t>1.23223329828171e-18</w:t>
      </w:r>
      <w:r>
        <w:tab/>
        <w:t>postive</w:t>
      </w:r>
    </w:p>
    <w:p w14:paraId="3C128EAF" w14:textId="77777777" w:rsidR="00257AC4" w:rsidRDefault="00257AC4" w:rsidP="00257AC4">
      <w:r>
        <w:t>CGA</w:t>
      </w:r>
      <w:r>
        <w:tab/>
        <w:t>WASHC5-AS1</w:t>
      </w:r>
      <w:r>
        <w:tab/>
        <w:t>0.658551156502926</w:t>
      </w:r>
      <w:r>
        <w:tab/>
        <w:t>5.5001327209432e-48</w:t>
      </w:r>
      <w:r>
        <w:tab/>
        <w:t>postive</w:t>
      </w:r>
    </w:p>
    <w:p w14:paraId="2EF8B2DB" w14:textId="77777777" w:rsidR="00257AC4" w:rsidRDefault="00257AC4" w:rsidP="00257AC4">
      <w:r>
        <w:t>HAL</w:t>
      </w:r>
      <w:r>
        <w:tab/>
        <w:t>WASHC5-AS1</w:t>
      </w:r>
      <w:r>
        <w:tab/>
        <w:t>0.728655743006171</w:t>
      </w:r>
      <w:r>
        <w:tab/>
        <w:t>2.73206454907395e-63</w:t>
      </w:r>
      <w:r>
        <w:tab/>
        <w:t>postive</w:t>
      </w:r>
    </w:p>
    <w:p w14:paraId="15F248E3" w14:textId="77777777" w:rsidR="00257AC4" w:rsidRDefault="00257AC4" w:rsidP="00257AC4">
      <w:r>
        <w:t>MTRR</w:t>
      </w:r>
      <w:r>
        <w:tab/>
        <w:t>WASHC5-AS1</w:t>
      </w:r>
      <w:r>
        <w:tab/>
        <w:t>0.40654664651136</w:t>
      </w:r>
      <w:r>
        <w:tab/>
        <w:t>2.33541983305192e-16</w:t>
      </w:r>
      <w:r>
        <w:tab/>
        <w:t>postive</w:t>
      </w:r>
    </w:p>
    <w:p w14:paraId="0AE2F154" w14:textId="77777777" w:rsidR="00257AC4" w:rsidRDefault="00257AC4" w:rsidP="00257AC4">
      <w:r>
        <w:t>RIMKLA</w:t>
      </w:r>
      <w:r>
        <w:tab/>
        <w:t>WASHC5-AS1</w:t>
      </w:r>
      <w:r>
        <w:tab/>
        <w:t>0.407916741939294</w:t>
      </w:r>
      <w:r>
        <w:tab/>
        <w:t>1.81382910888645e-16</w:t>
      </w:r>
      <w:r>
        <w:tab/>
        <w:t>postive</w:t>
      </w:r>
    </w:p>
    <w:p w14:paraId="3F50D438" w14:textId="77777777" w:rsidR="00257AC4" w:rsidRDefault="00257AC4" w:rsidP="00257AC4">
      <w:r>
        <w:t>SLC36A4</w:t>
      </w:r>
      <w:r>
        <w:tab/>
        <w:t>WASHC5-AS1</w:t>
      </w:r>
      <w:r>
        <w:tab/>
        <w:t>0.470668160610706</w:t>
      </w:r>
      <w:r>
        <w:tab/>
        <w:t>4.52757545922086e-22</w:t>
      </w:r>
      <w:r>
        <w:tab/>
        <w:t>postive</w:t>
      </w:r>
    </w:p>
    <w:p w14:paraId="1AEA44BC" w14:textId="77777777" w:rsidR="00257AC4" w:rsidRDefault="00257AC4" w:rsidP="00257AC4">
      <w:r>
        <w:t>TPO</w:t>
      </w:r>
      <w:r>
        <w:tab/>
        <w:t>PCCA-AS1</w:t>
      </w:r>
      <w:r>
        <w:tab/>
        <w:t>0.459981683551395</w:t>
      </w:r>
      <w:r>
        <w:tab/>
        <w:t>4.94100395251947e-21</w:t>
      </w:r>
      <w:r>
        <w:tab/>
        <w:t>postive</w:t>
      </w:r>
    </w:p>
    <w:p w14:paraId="285B925A" w14:textId="77777777" w:rsidR="00257AC4" w:rsidRDefault="00257AC4" w:rsidP="00257AC4">
      <w:r>
        <w:t>ASPA</w:t>
      </w:r>
      <w:r>
        <w:tab/>
        <w:t>A2M-AS1</w:t>
      </w:r>
      <w:r>
        <w:tab/>
        <w:t>0.402789002194212</w:t>
      </w:r>
      <w:r>
        <w:tab/>
        <w:t>4.64340490856568e-16</w:t>
      </w:r>
      <w:r>
        <w:tab/>
        <w:t>postive</w:t>
      </w:r>
    </w:p>
    <w:p w14:paraId="5C0A470F" w14:textId="77777777" w:rsidR="00257AC4" w:rsidRDefault="00257AC4" w:rsidP="00257AC4">
      <w:r>
        <w:t>BHMT2</w:t>
      </w:r>
      <w:r>
        <w:tab/>
        <w:t>A2M-AS1</w:t>
      </w:r>
      <w:r>
        <w:tab/>
        <w:t>0.711836985918466</w:t>
      </w:r>
      <w:r>
        <w:tab/>
        <w:t>3.35400558463892e-59</w:t>
      </w:r>
      <w:r>
        <w:tab/>
        <w:t>postive</w:t>
      </w:r>
    </w:p>
    <w:p w14:paraId="1154E56A" w14:textId="77777777" w:rsidR="00257AC4" w:rsidRDefault="00257AC4" w:rsidP="00257AC4">
      <w:r>
        <w:t>CKB</w:t>
      </w:r>
      <w:r>
        <w:tab/>
        <w:t>A2M-AS1</w:t>
      </w:r>
      <w:r>
        <w:tab/>
        <w:t>0.449472951255013</w:t>
      </w:r>
      <w:r>
        <w:tab/>
        <w:t>4.78120639465213e-20</w:t>
      </w:r>
      <w:r>
        <w:tab/>
        <w:t>postive</w:t>
      </w:r>
    </w:p>
    <w:p w14:paraId="00F1DA9E" w14:textId="77777777" w:rsidR="00257AC4" w:rsidRDefault="00257AC4" w:rsidP="00257AC4">
      <w:r>
        <w:t>DMGDH</w:t>
      </w:r>
      <w:r>
        <w:tab/>
        <w:t>A2M-AS1</w:t>
      </w:r>
      <w:r>
        <w:tab/>
        <w:t>0.619701446486512</w:t>
      </w:r>
      <w:r>
        <w:tab/>
        <w:t>3.75532337528586e-41</w:t>
      </w:r>
      <w:r>
        <w:tab/>
        <w:t>postive</w:t>
      </w:r>
    </w:p>
    <w:p w14:paraId="595CA156" w14:textId="77777777" w:rsidR="00257AC4" w:rsidRDefault="00257AC4" w:rsidP="00257AC4">
      <w:r>
        <w:t>INMT</w:t>
      </w:r>
      <w:r>
        <w:tab/>
        <w:t>A2M-AS1</w:t>
      </w:r>
      <w:r>
        <w:tab/>
        <w:t>0.539865927201317</w:t>
      </w:r>
      <w:r>
        <w:tab/>
        <w:t>9.424085411636e-30</w:t>
      </w:r>
      <w:r>
        <w:tab/>
        <w:t>postive</w:t>
      </w:r>
    </w:p>
    <w:p w14:paraId="51A63416" w14:textId="77777777" w:rsidR="00257AC4" w:rsidRDefault="00257AC4" w:rsidP="00257AC4">
      <w:r>
        <w:t>MTR</w:t>
      </w:r>
      <w:r>
        <w:tab/>
        <w:t>A2M-AS1</w:t>
      </w:r>
      <w:r>
        <w:tab/>
        <w:t>0.439448312667702</w:t>
      </w:r>
      <w:r>
        <w:tab/>
        <w:t>3.87761208092676e-19</w:t>
      </w:r>
      <w:r>
        <w:tab/>
        <w:t>postive</w:t>
      </w:r>
    </w:p>
    <w:p w14:paraId="70291F1C" w14:textId="77777777" w:rsidR="00257AC4" w:rsidRDefault="00257AC4" w:rsidP="00257AC4">
      <w:r>
        <w:t>PSMA5</w:t>
      </w:r>
      <w:r>
        <w:tab/>
        <w:t>A2M-AS1</w:t>
      </w:r>
      <w:r>
        <w:tab/>
        <w:t>-0.409631206935919</w:t>
      </w:r>
      <w:r>
        <w:tab/>
        <w:t>1.31985085750376e-16</w:t>
      </w:r>
      <w:r>
        <w:tab/>
        <w:t>negative</w:t>
      </w:r>
    </w:p>
    <w:p w14:paraId="749B5D52" w14:textId="77777777" w:rsidR="00257AC4" w:rsidRDefault="00257AC4" w:rsidP="00257AC4">
      <w:r>
        <w:t>SLC25A12</w:t>
      </w:r>
      <w:r>
        <w:tab/>
        <w:t>A2M-AS1</w:t>
      </w:r>
      <w:r>
        <w:tab/>
        <w:t>0.573769708014244</w:t>
      </w:r>
      <w:r>
        <w:tab/>
        <w:t>3.25778749928787e-34</w:t>
      </w:r>
      <w:r>
        <w:tab/>
        <w:t>postive</w:t>
      </w:r>
    </w:p>
    <w:p w14:paraId="0757FF37" w14:textId="77777777" w:rsidR="00257AC4" w:rsidRDefault="00257AC4" w:rsidP="00257AC4">
      <w:r>
        <w:t>IL4I1</w:t>
      </w:r>
      <w:r>
        <w:tab/>
        <w:t>SOCAR</w:t>
      </w:r>
      <w:r>
        <w:tab/>
        <w:t>0.469468713966914</w:t>
      </w:r>
      <w:r>
        <w:tab/>
        <w:t>5.94550713269843e-22</w:t>
      </w:r>
      <w:r>
        <w:tab/>
        <w:t>postive</w:t>
      </w:r>
    </w:p>
    <w:p w14:paraId="55E68E29" w14:textId="77777777" w:rsidR="00257AC4" w:rsidRDefault="00257AC4" w:rsidP="00257AC4">
      <w:r>
        <w:t>PSMB9</w:t>
      </w:r>
      <w:r>
        <w:tab/>
        <w:t>SOCAR</w:t>
      </w:r>
      <w:r>
        <w:tab/>
        <w:t>0.416329280828553</w:t>
      </w:r>
      <w:r>
        <w:tab/>
        <w:t>3.74492304901762e-17</w:t>
      </w:r>
      <w:r>
        <w:tab/>
        <w:t>postive</w:t>
      </w:r>
    </w:p>
    <w:p w14:paraId="08E8A90B" w14:textId="77777777" w:rsidR="00257AC4" w:rsidRDefault="00257AC4" w:rsidP="00257AC4">
      <w:r>
        <w:t>ASPA</w:t>
      </w:r>
      <w:r>
        <w:tab/>
        <w:t>FAM66C</w:t>
      </w:r>
      <w:r>
        <w:tab/>
        <w:t>0.416751707669082</w:t>
      </w:r>
      <w:r>
        <w:tab/>
        <w:t>3.45563356254453e-17</w:t>
      </w:r>
      <w:r>
        <w:tab/>
        <w:t>postive</w:t>
      </w:r>
    </w:p>
    <w:p w14:paraId="60A9BEEB" w14:textId="77777777" w:rsidR="00257AC4" w:rsidRDefault="00257AC4" w:rsidP="00257AC4">
      <w:r>
        <w:t>BHMT2</w:t>
      </w:r>
      <w:r>
        <w:tab/>
        <w:t>FAM66C</w:t>
      </w:r>
      <w:r>
        <w:tab/>
        <w:t>0.465375798871193</w:t>
      </w:r>
      <w:r>
        <w:tab/>
        <w:t>1.49435999761164e-21</w:t>
      </w:r>
      <w:r>
        <w:tab/>
        <w:t>postive</w:t>
      </w:r>
    </w:p>
    <w:p w14:paraId="6B0E38DA" w14:textId="77777777" w:rsidR="00257AC4" w:rsidRDefault="00257AC4" w:rsidP="00257AC4">
      <w:r>
        <w:t>DMGDH</w:t>
      </w:r>
      <w:r>
        <w:tab/>
        <w:t>FAM66C</w:t>
      </w:r>
      <w:r>
        <w:tab/>
        <w:t>0.490144286041852</w:t>
      </w:r>
      <w:r>
        <w:tab/>
        <w:t>4.65461319613238e-24</w:t>
      </w:r>
      <w:r>
        <w:tab/>
        <w:t>postive</w:t>
      </w:r>
    </w:p>
    <w:p w14:paraId="1BA7EA39" w14:textId="77777777" w:rsidR="00257AC4" w:rsidRDefault="00257AC4" w:rsidP="00257AC4">
      <w:r>
        <w:t>INMT</w:t>
      </w:r>
      <w:r>
        <w:tab/>
        <w:t>FAM66C</w:t>
      </w:r>
      <w:r>
        <w:tab/>
        <w:t>0.481837317478472</w:t>
      </w:r>
      <w:r>
        <w:tab/>
        <w:t>3.39919860494232e-23</w:t>
      </w:r>
      <w:r>
        <w:tab/>
        <w:t>postive</w:t>
      </w:r>
    </w:p>
    <w:p w14:paraId="13D15D42" w14:textId="77777777" w:rsidR="00257AC4" w:rsidRDefault="00257AC4" w:rsidP="00257AC4">
      <w:r>
        <w:t>MTR</w:t>
      </w:r>
      <w:r>
        <w:tab/>
        <w:t>FAM66C</w:t>
      </w:r>
      <w:r>
        <w:tab/>
        <w:t>0.406492504698368</w:t>
      </w:r>
      <w:r>
        <w:tab/>
        <w:t>2.35880643862901e-16</w:t>
      </w:r>
      <w:r>
        <w:tab/>
        <w:t>postive</w:t>
      </w:r>
    </w:p>
    <w:p w14:paraId="61F36A91" w14:textId="77777777" w:rsidR="00257AC4" w:rsidRDefault="00257AC4" w:rsidP="00257AC4">
      <w:r>
        <w:t>TPO</w:t>
      </w:r>
      <w:r>
        <w:tab/>
        <w:t>FAM66C</w:t>
      </w:r>
      <w:r>
        <w:tab/>
        <w:t>0.501929110750199</w:t>
      </w:r>
      <w:r>
        <w:tab/>
        <w:t>2.52173445943362e-25</w:t>
      </w:r>
      <w:r>
        <w:tab/>
        <w:t>postive</w:t>
      </w:r>
    </w:p>
    <w:p w14:paraId="524C225A" w14:textId="77777777" w:rsidR="00257AC4" w:rsidRDefault="00257AC4" w:rsidP="00257AC4">
      <w:r>
        <w:t>PHYKPL</w:t>
      </w:r>
      <w:r>
        <w:tab/>
        <w:t>PABPC4-AS1</w:t>
      </w:r>
      <w:r>
        <w:tab/>
        <w:t>0.406994123043174</w:t>
      </w:r>
      <w:r>
        <w:tab/>
        <w:t>2.15065026203839e-16</w:t>
      </w:r>
      <w:r>
        <w:tab/>
        <w:t>postive</w:t>
      </w:r>
    </w:p>
    <w:p w14:paraId="4DCEC331" w14:textId="77777777" w:rsidR="00257AC4" w:rsidRDefault="00257AC4" w:rsidP="00257AC4">
      <w:r>
        <w:t>SECISBP2</w:t>
      </w:r>
      <w:r>
        <w:tab/>
        <w:t>PABPC4-AS1</w:t>
      </w:r>
      <w:r>
        <w:tab/>
        <w:t>0.416655074471929</w:t>
      </w:r>
      <w:r>
        <w:tab/>
        <w:t>3.51980931638934e-17</w:t>
      </w:r>
      <w:r>
        <w:tab/>
        <w:t>postive</w:t>
      </w:r>
    </w:p>
    <w:p w14:paraId="1023093E" w14:textId="77777777" w:rsidR="00257AC4" w:rsidRDefault="00257AC4" w:rsidP="00257AC4">
      <w:r>
        <w:t>DIO1</w:t>
      </w:r>
      <w:r>
        <w:tab/>
        <w:t>LINC01605</w:t>
      </w:r>
      <w:r>
        <w:tab/>
        <w:t>0.493020060432207</w:t>
      </w:r>
      <w:r>
        <w:tab/>
        <w:t>2.3089635658275e-24</w:t>
      </w:r>
      <w:r>
        <w:tab/>
        <w:t>postive</w:t>
      </w:r>
    </w:p>
    <w:p w14:paraId="2B264C38" w14:textId="77777777" w:rsidR="00257AC4" w:rsidRDefault="00257AC4" w:rsidP="00257AC4">
      <w:r>
        <w:t>LIPT2</w:t>
      </w:r>
      <w:r>
        <w:tab/>
        <w:t>TMPO-AS1</w:t>
      </w:r>
      <w:r>
        <w:tab/>
        <w:t>0.47286391816673</w:t>
      </w:r>
      <w:r>
        <w:tab/>
        <w:t>2.74186867961012e-22</w:t>
      </w:r>
      <w:r>
        <w:tab/>
        <w:t>postive</w:t>
      </w:r>
    </w:p>
    <w:p w14:paraId="7746B8C3" w14:textId="77777777" w:rsidR="00257AC4" w:rsidRDefault="00257AC4" w:rsidP="00257AC4">
      <w:r>
        <w:lastRenderedPageBreak/>
        <w:t>RPL3L</w:t>
      </w:r>
      <w:r>
        <w:tab/>
        <w:t>LINC01729</w:t>
      </w:r>
      <w:r>
        <w:tab/>
        <w:t>0.580792241733756</w:t>
      </w:r>
      <w:r>
        <w:tab/>
        <w:t>3.33229525058779e-35</w:t>
      </w:r>
      <w:r>
        <w:tab/>
        <w:t>postive</w:t>
      </w:r>
    </w:p>
    <w:p w14:paraId="6F2B086C" w14:textId="77777777" w:rsidR="00257AC4" w:rsidRDefault="00257AC4" w:rsidP="00257AC4">
      <w:r>
        <w:t>RPL3L</w:t>
      </w:r>
      <w:r>
        <w:tab/>
        <w:t>LGR4-AS1</w:t>
      </w:r>
      <w:r>
        <w:tab/>
        <w:t>0.486698867106978</w:t>
      </w:r>
      <w:r>
        <w:tab/>
        <w:t>1.06878583076598e-23</w:t>
      </w:r>
      <w:r>
        <w:tab/>
        <w:t>postive</w:t>
      </w:r>
    </w:p>
    <w:p w14:paraId="60EF138A" w14:textId="77777777" w:rsidR="00257AC4" w:rsidRDefault="00257AC4" w:rsidP="00257AC4">
      <w:r>
        <w:t>CSAD</w:t>
      </w:r>
      <w:r>
        <w:tab/>
        <w:t>PSPC1-AS2</w:t>
      </w:r>
      <w:r>
        <w:tab/>
        <w:t>0.468489075928909</w:t>
      </w:r>
      <w:r>
        <w:tab/>
        <w:t>7.42135302127192e-22</w:t>
      </w:r>
      <w:r>
        <w:tab/>
        <w:t>postive</w:t>
      </w:r>
    </w:p>
    <w:p w14:paraId="4ECD7C29" w14:textId="77777777" w:rsidR="00257AC4" w:rsidRDefault="00257AC4" w:rsidP="00257AC4">
      <w:r>
        <w:t>PHYKPL</w:t>
      </w:r>
      <w:r>
        <w:tab/>
        <w:t>BET1-AS1</w:t>
      </w:r>
      <w:r>
        <w:tab/>
        <w:t>0.419575483630723</w:t>
      </w:r>
      <w:r>
        <w:tab/>
        <w:t>2.01308966337928e-17</w:t>
      </w:r>
      <w:r>
        <w:tab/>
        <w:t>postive</w:t>
      </w:r>
    </w:p>
    <w:p w14:paraId="3C21015E" w14:textId="77777777" w:rsidR="00257AC4" w:rsidRDefault="00257AC4" w:rsidP="00257AC4">
      <w:r>
        <w:t>PSMD1</w:t>
      </w:r>
      <w:r>
        <w:tab/>
        <w:t>KIRREL1-IT1</w:t>
      </w:r>
      <w:r>
        <w:tab/>
        <w:t>0.405365717800848</w:t>
      </w:r>
      <w:r>
        <w:tab/>
        <w:t>2.90117188578175e-16</w:t>
      </w:r>
      <w:r>
        <w:tab/>
        <w:t>postive</w:t>
      </w:r>
    </w:p>
    <w:p w14:paraId="593E5022" w14:textId="77777777" w:rsidR="00257AC4" w:rsidRDefault="00257AC4" w:rsidP="00257AC4">
      <w:r>
        <w:t>KMO</w:t>
      </w:r>
      <w:r>
        <w:tab/>
        <w:t>LINC02328</w:t>
      </w:r>
      <w:r>
        <w:tab/>
        <w:t>0.51933926039133</w:t>
      </w:r>
      <w:r>
        <w:tab/>
        <w:t>2.74652209743396e-27</w:t>
      </w:r>
      <w:r>
        <w:tab/>
        <w:t>postive</w:t>
      </w:r>
    </w:p>
    <w:p w14:paraId="46951226" w14:textId="77777777" w:rsidR="00257AC4" w:rsidRDefault="00257AC4" w:rsidP="00257AC4">
      <w:r>
        <w:t>PPM1K</w:t>
      </w:r>
      <w:r>
        <w:tab/>
        <w:t>LINC02328</w:t>
      </w:r>
      <w:r>
        <w:tab/>
        <w:t>0.444117597778014</w:t>
      </w:r>
      <w:r>
        <w:tab/>
        <w:t>1.47535669484286e-19</w:t>
      </w:r>
      <w:r>
        <w:tab/>
        <w:t>postive</w:t>
      </w:r>
    </w:p>
    <w:p w14:paraId="5FE627ED" w14:textId="77777777" w:rsidR="00257AC4" w:rsidRDefault="00257AC4" w:rsidP="00257AC4">
      <w:r>
        <w:t>PSME4</w:t>
      </w:r>
      <w:r>
        <w:tab/>
        <w:t>TRIM52-AS1</w:t>
      </w:r>
      <w:r>
        <w:tab/>
        <w:t>-0.410714373545818</w:t>
      </w:r>
      <w:r>
        <w:tab/>
        <w:t>1.07865818527932e-16</w:t>
      </w:r>
      <w:r>
        <w:tab/>
        <w:t>negative</w:t>
      </w:r>
    </w:p>
    <w:p w14:paraId="1B968D0F" w14:textId="77777777" w:rsidR="00257AC4" w:rsidRDefault="00257AC4" w:rsidP="00257AC4">
      <w:r>
        <w:t>AIMP1</w:t>
      </w:r>
      <w:r>
        <w:tab/>
        <w:t>THAP9-AS1</w:t>
      </w:r>
      <w:r>
        <w:tab/>
        <w:t>0.431993523306235</w:t>
      </w:r>
      <w:r>
        <w:tab/>
        <w:t>1.75914815193996e-18</w:t>
      </w:r>
      <w:r>
        <w:tab/>
        <w:t>postive</w:t>
      </w:r>
    </w:p>
    <w:p w14:paraId="79AE49BE" w14:textId="77777777" w:rsidR="00257AC4" w:rsidRDefault="00257AC4" w:rsidP="00257AC4">
      <w:r>
        <w:t>ENOPH1</w:t>
      </w:r>
      <w:r>
        <w:tab/>
        <w:t>THAP9-AS1</w:t>
      </w:r>
      <w:r>
        <w:tab/>
        <w:t>0.50847328846897</w:t>
      </w:r>
      <w:r>
        <w:tab/>
        <w:t>4.75413596701419e-26</w:t>
      </w:r>
      <w:r>
        <w:tab/>
        <w:t>postive</w:t>
      </w:r>
    </w:p>
    <w:p w14:paraId="2E50014D" w14:textId="77777777" w:rsidR="00257AC4" w:rsidRDefault="00257AC4" w:rsidP="00257AC4">
      <w:r>
        <w:t>KYAT3</w:t>
      </w:r>
      <w:r>
        <w:tab/>
        <w:t>THAP9-AS1</w:t>
      </w:r>
      <w:r>
        <w:tab/>
        <w:t>0.434315498585026</w:t>
      </w:r>
      <w:r>
        <w:tab/>
        <w:t>1.10275863170599e-18</w:t>
      </w:r>
      <w:r>
        <w:tab/>
        <w:t>postive</w:t>
      </w:r>
    </w:p>
    <w:p w14:paraId="4E4EA370" w14:textId="77777777" w:rsidR="00257AC4" w:rsidRDefault="00257AC4" w:rsidP="00257AC4">
      <w:r>
        <w:t>ASPA</w:t>
      </w:r>
      <w:r>
        <w:tab/>
        <w:t>LINC02185</w:t>
      </w:r>
      <w:r>
        <w:tab/>
        <w:t>0.480004163354251</w:t>
      </w:r>
      <w:r>
        <w:tab/>
        <w:t>5.2333064121884e-23</w:t>
      </w:r>
      <w:r>
        <w:tab/>
        <w:t>postive</w:t>
      </w:r>
    </w:p>
    <w:p w14:paraId="39E0EFEE" w14:textId="77777777" w:rsidR="00257AC4" w:rsidRDefault="00257AC4" w:rsidP="00257AC4">
      <w:r>
        <w:t>BHMT2</w:t>
      </w:r>
      <w:r>
        <w:tab/>
        <w:t>LINC02185</w:t>
      </w:r>
      <w:r>
        <w:tab/>
        <w:t>0.517119071984355</w:t>
      </w:r>
      <w:r>
        <w:tab/>
        <w:t>4.95935078531185e-27</w:t>
      </w:r>
      <w:r>
        <w:tab/>
        <w:t>postive</w:t>
      </w:r>
    </w:p>
    <w:p w14:paraId="05615B0D" w14:textId="77777777" w:rsidR="00257AC4" w:rsidRDefault="00257AC4" w:rsidP="00257AC4">
      <w:r>
        <w:t>DMGDH</w:t>
      </w:r>
      <w:r>
        <w:tab/>
        <w:t>LINC02185</w:t>
      </w:r>
      <w:r>
        <w:tab/>
        <w:t>0.607821014079384</w:t>
      </w:r>
      <w:r>
        <w:tab/>
        <w:t>3.00760489602894e-39</w:t>
      </w:r>
      <w:r>
        <w:tab/>
        <w:t>postive</w:t>
      </w:r>
    </w:p>
    <w:p w14:paraId="02EEB02F" w14:textId="77777777" w:rsidR="00257AC4" w:rsidRDefault="00257AC4" w:rsidP="00257AC4">
      <w:r>
        <w:t>INMT</w:t>
      </w:r>
      <w:r>
        <w:tab/>
        <w:t>LINC02185</w:t>
      </w:r>
      <w:r>
        <w:tab/>
        <w:t>0.45797287918853</w:t>
      </w:r>
      <w:r>
        <w:tab/>
        <w:t>7.67160884631743e-21</w:t>
      </w:r>
      <w:r>
        <w:tab/>
        <w:t>postive</w:t>
      </w:r>
    </w:p>
    <w:p w14:paraId="19E99FDE" w14:textId="77777777" w:rsidR="00257AC4" w:rsidRDefault="00257AC4" w:rsidP="00257AC4">
      <w:r>
        <w:t>PPM1K</w:t>
      </w:r>
      <w:r>
        <w:tab/>
        <w:t>LINC02185</w:t>
      </w:r>
      <w:r>
        <w:tab/>
        <w:t>0.40347896933987</w:t>
      </w:r>
      <w:r>
        <w:tab/>
        <w:t>4.09557186687459e-16</w:t>
      </w:r>
      <w:r>
        <w:tab/>
        <w:t>postive</w:t>
      </w:r>
    </w:p>
    <w:p w14:paraId="32A6C23F" w14:textId="77777777" w:rsidR="00257AC4" w:rsidRDefault="00257AC4" w:rsidP="00257AC4">
      <w:r>
        <w:t>PSMA7</w:t>
      </w:r>
      <w:r>
        <w:tab/>
        <w:t>PRANCR</w:t>
      </w:r>
      <w:r>
        <w:tab/>
        <w:t>0.484832401430826</w:t>
      </w:r>
      <w:r>
        <w:tab/>
        <w:t>1.67015494629335e-23</w:t>
      </w:r>
      <w:r>
        <w:tab/>
        <w:t>postive</w:t>
      </w:r>
    </w:p>
    <w:p w14:paraId="4276B704" w14:textId="77777777" w:rsidR="00257AC4" w:rsidRDefault="00257AC4" w:rsidP="00257AC4">
      <w:r>
        <w:t>RPS21</w:t>
      </w:r>
      <w:r>
        <w:tab/>
        <w:t>PRANCR</w:t>
      </w:r>
      <w:r>
        <w:tab/>
        <w:t>0.537090085036694</w:t>
      </w:r>
      <w:r>
        <w:tab/>
        <w:t>2.0770813432007e-29</w:t>
      </w:r>
      <w:r>
        <w:tab/>
        <w:t>postive</w:t>
      </w:r>
    </w:p>
    <w:p w14:paraId="5F57DCE8" w14:textId="77777777" w:rsidR="00257AC4" w:rsidRDefault="00257AC4" w:rsidP="00257AC4">
      <w:r>
        <w:t>CSAD</w:t>
      </w:r>
      <w:r>
        <w:tab/>
        <w:t>LAMC1-AS1</w:t>
      </w:r>
      <w:r>
        <w:tab/>
        <w:t>0.424494917786171</w:t>
      </w:r>
      <w:r>
        <w:tab/>
        <w:t>7.7576621980699e-18</w:t>
      </w:r>
      <w:r>
        <w:tab/>
        <w:t>postive</w:t>
      </w:r>
    </w:p>
    <w:p w14:paraId="48C2A2EC" w14:textId="77777777" w:rsidR="00257AC4" w:rsidRDefault="00257AC4" w:rsidP="00257AC4">
      <w:r>
        <w:t>SCLY</w:t>
      </w:r>
      <w:r>
        <w:tab/>
        <w:t>LINC00299</w:t>
      </w:r>
      <w:r>
        <w:tab/>
        <w:t>0.413558019252586</w:t>
      </w:r>
      <w:r>
        <w:tab/>
        <w:t>6.32820319787979e-17</w:t>
      </w:r>
      <w:r>
        <w:tab/>
        <w:t>postive</w:t>
      </w:r>
    </w:p>
    <w:p w14:paraId="6DF10E20" w14:textId="77777777" w:rsidR="00257AC4" w:rsidRDefault="00257AC4" w:rsidP="00257AC4">
      <w:r>
        <w:t>SLC6A7</w:t>
      </w:r>
      <w:r>
        <w:tab/>
        <w:t>GAU1</w:t>
      </w:r>
      <w:r>
        <w:tab/>
        <w:t>0.45330251732891</w:t>
      </w:r>
      <w:r>
        <w:tab/>
        <w:t>2.10991970838904e-20</w:t>
      </w:r>
      <w:r>
        <w:tab/>
        <w:t>postive</w:t>
      </w:r>
    </w:p>
    <w:p w14:paraId="53B7CC06" w14:textId="77777777" w:rsidR="00257AC4" w:rsidRDefault="00257AC4" w:rsidP="00257AC4">
      <w:r>
        <w:t>AMT</w:t>
      </w:r>
      <w:r>
        <w:tab/>
        <w:t>HNF4A-AS1</w:t>
      </w:r>
      <w:r>
        <w:tab/>
        <w:t>0.403269532510275</w:t>
      </w:r>
      <w:r>
        <w:tab/>
        <w:t>4.25478757616375e-16</w:t>
      </w:r>
      <w:r>
        <w:tab/>
        <w:t>postive</w:t>
      </w:r>
    </w:p>
    <w:p w14:paraId="4D1AD952" w14:textId="77777777" w:rsidR="00257AC4" w:rsidRDefault="00257AC4" w:rsidP="00257AC4">
      <w:r>
        <w:t>GLS</w:t>
      </w:r>
      <w:r>
        <w:tab/>
        <w:t>HNF4A-AS1</w:t>
      </w:r>
      <w:r>
        <w:tab/>
        <w:t>0.484342943232372</w:t>
      </w:r>
      <w:r>
        <w:tab/>
        <w:t>1.87671950325595e-23</w:t>
      </w:r>
      <w:r>
        <w:tab/>
        <w:t>postive</w:t>
      </w:r>
    </w:p>
    <w:p w14:paraId="1A100226" w14:textId="77777777" w:rsidR="00257AC4" w:rsidRDefault="00257AC4" w:rsidP="00257AC4">
      <w:r>
        <w:t>GLS</w:t>
      </w:r>
      <w:r>
        <w:tab/>
        <w:t>LINC00574</w:t>
      </w:r>
      <w:r>
        <w:tab/>
        <w:t>0.571392380208939</w:t>
      </w:r>
      <w:r>
        <w:tab/>
        <w:t>6.96238127400985e-34</w:t>
      </w:r>
      <w:r>
        <w:tab/>
        <w:t>postive</w:t>
      </w:r>
    </w:p>
    <w:p w14:paraId="732F19BC" w14:textId="77777777" w:rsidR="00257AC4" w:rsidRDefault="00257AC4" w:rsidP="00257AC4">
      <w:r>
        <w:t>NAALAD2</w:t>
      </w:r>
      <w:r>
        <w:tab/>
        <w:t>LINC00574</w:t>
      </w:r>
      <w:r>
        <w:tab/>
        <w:t>0.429498148607197</w:t>
      </w:r>
      <w:r>
        <w:tab/>
        <w:t>2.89425937125275e-18</w:t>
      </w:r>
      <w:r>
        <w:tab/>
        <w:t>postive</w:t>
      </w:r>
    </w:p>
    <w:p w14:paraId="70FB2865" w14:textId="77777777" w:rsidR="00257AC4" w:rsidRDefault="00257AC4" w:rsidP="00257AC4">
      <w:r>
        <w:t>BHMT2</w:t>
      </w:r>
      <w:r>
        <w:tab/>
        <w:t>HAND2-AS1</w:t>
      </w:r>
      <w:r>
        <w:tab/>
        <w:t>0.791635392646094</w:t>
      </w:r>
      <w:r>
        <w:tab/>
        <w:t>8.09665791956105e-82</w:t>
      </w:r>
      <w:r>
        <w:tab/>
        <w:t>postive</w:t>
      </w:r>
    </w:p>
    <w:p w14:paraId="6E49A87E" w14:textId="77777777" w:rsidR="00257AC4" w:rsidRDefault="00257AC4" w:rsidP="00257AC4">
      <w:r>
        <w:t>CKB</w:t>
      </w:r>
      <w:r>
        <w:tab/>
        <w:t>HAND2-AS1</w:t>
      </w:r>
      <w:r>
        <w:tab/>
        <w:t>0.427417195279408</w:t>
      </w:r>
      <w:r>
        <w:tab/>
        <w:t>4.37015832208197e-18</w:t>
      </w:r>
      <w:r>
        <w:tab/>
        <w:t>postive</w:t>
      </w:r>
    </w:p>
    <w:p w14:paraId="1AD1E914" w14:textId="77777777" w:rsidR="00257AC4" w:rsidRDefault="00257AC4" w:rsidP="00257AC4">
      <w:r>
        <w:t>DMGDH</w:t>
      </w:r>
      <w:r>
        <w:tab/>
        <w:t>HAND2-AS1</w:t>
      </w:r>
      <w:r>
        <w:tab/>
        <w:t>0.627862663875795</w:t>
      </w:r>
      <w:r>
        <w:tab/>
        <w:t>1.65590635165966e-42</w:t>
      </w:r>
      <w:r>
        <w:tab/>
        <w:t>postive</w:t>
      </w:r>
    </w:p>
    <w:p w14:paraId="01E76F20" w14:textId="77777777" w:rsidR="00257AC4" w:rsidRDefault="00257AC4" w:rsidP="00257AC4">
      <w:r>
        <w:t>INMT</w:t>
      </w:r>
      <w:r>
        <w:tab/>
        <w:t>HAND2-AS1</w:t>
      </w:r>
      <w:r>
        <w:tab/>
        <w:t>0.527843145933055</w:t>
      </w:r>
      <w:r>
        <w:tab/>
        <w:t>2.74237123175533e-28</w:t>
      </w:r>
      <w:r>
        <w:tab/>
        <w:t>postive</w:t>
      </w:r>
    </w:p>
    <w:p w14:paraId="269EBD59" w14:textId="77777777" w:rsidR="00257AC4" w:rsidRDefault="00257AC4" w:rsidP="00257AC4">
      <w:r>
        <w:t>MTR</w:t>
      </w:r>
      <w:r>
        <w:tab/>
        <w:t>HAND2-AS1</w:t>
      </w:r>
      <w:r>
        <w:tab/>
        <w:t>0.407554310316024</w:t>
      </w:r>
      <w:r>
        <w:tab/>
        <w:t>1.93946798595642e-16</w:t>
      </w:r>
      <w:r>
        <w:tab/>
        <w:t>postive</w:t>
      </w:r>
    </w:p>
    <w:p w14:paraId="32D2C4F2" w14:textId="77777777" w:rsidR="00257AC4" w:rsidRDefault="00257AC4" w:rsidP="00257AC4">
      <w:r>
        <w:t>SLC25A12</w:t>
      </w:r>
      <w:r>
        <w:tab/>
        <w:t>HAND2-AS1</w:t>
      </w:r>
      <w:r>
        <w:tab/>
        <w:t>0.629814881698608</w:t>
      </w:r>
      <w:r>
        <w:tab/>
        <w:t>7.74037210143705e-43</w:t>
      </w:r>
      <w:r>
        <w:tab/>
        <w:t>postive</w:t>
      </w:r>
    </w:p>
    <w:p w14:paraId="5ADA3893" w14:textId="77777777" w:rsidR="00257AC4" w:rsidRDefault="00257AC4" w:rsidP="00257AC4">
      <w:r>
        <w:t>IDO1</w:t>
      </w:r>
      <w:r>
        <w:tab/>
        <w:t>LINC02195</w:t>
      </w:r>
      <w:r>
        <w:tab/>
        <w:t>0.530281948372828</w:t>
      </w:r>
      <w:r>
        <w:tab/>
        <w:t>1.39926361837982e-28</w:t>
      </w:r>
      <w:r>
        <w:tab/>
        <w:t>postive</w:t>
      </w:r>
    </w:p>
    <w:p w14:paraId="00B9563E" w14:textId="77777777" w:rsidR="00257AC4" w:rsidRDefault="00257AC4" w:rsidP="00257AC4">
      <w:r>
        <w:t>IL4I1</w:t>
      </w:r>
      <w:r>
        <w:tab/>
        <w:t>LINC02195</w:t>
      </w:r>
      <w:r>
        <w:tab/>
        <w:t>0.423035422994647</w:t>
      </w:r>
      <w:r>
        <w:tab/>
        <w:t>1.03110699494606e-17</w:t>
      </w:r>
      <w:r>
        <w:tab/>
        <w:t>postive</w:t>
      </w:r>
    </w:p>
    <w:p w14:paraId="612E3F25" w14:textId="77777777" w:rsidR="00257AC4" w:rsidRDefault="00257AC4" w:rsidP="00257AC4">
      <w:r>
        <w:t>PSMB10</w:t>
      </w:r>
      <w:r>
        <w:tab/>
        <w:t>LINC02195</w:t>
      </w:r>
      <w:r>
        <w:tab/>
        <w:t>0.426743043085041</w:t>
      </w:r>
      <w:r>
        <w:tab/>
        <w:t>4.99124460640183e-18</w:t>
      </w:r>
      <w:r>
        <w:tab/>
        <w:t>postive</w:t>
      </w:r>
    </w:p>
    <w:p w14:paraId="4639583E" w14:textId="77777777" w:rsidR="00257AC4" w:rsidRDefault="00257AC4" w:rsidP="00257AC4">
      <w:r>
        <w:t>PSMB9</w:t>
      </w:r>
      <w:r>
        <w:tab/>
        <w:t>LINC02195</w:t>
      </w:r>
      <w:r>
        <w:tab/>
        <w:t>0.539208320457871</w:t>
      </w:r>
      <w:r>
        <w:tab/>
        <w:t>1.13719736541975e-29</w:t>
      </w:r>
      <w:r>
        <w:tab/>
        <w:t>postive</w:t>
      </w:r>
    </w:p>
    <w:p w14:paraId="20FB13BF" w14:textId="77777777" w:rsidR="00257AC4" w:rsidRDefault="00257AC4" w:rsidP="00257AC4">
      <w:r>
        <w:t>PSME1</w:t>
      </w:r>
      <w:r>
        <w:tab/>
        <w:t>LINC02195</w:t>
      </w:r>
      <w:r>
        <w:tab/>
        <w:t>0.431447169410179</w:t>
      </w:r>
      <w:r>
        <w:tab/>
        <w:t>1.9624538417407e-18</w:t>
      </w:r>
      <w:r>
        <w:tab/>
        <w:t>postive</w:t>
      </w:r>
    </w:p>
    <w:p w14:paraId="5B315C54" w14:textId="77777777" w:rsidR="00257AC4" w:rsidRDefault="00257AC4" w:rsidP="00257AC4">
      <w:r>
        <w:t>PSME2</w:t>
      </w:r>
      <w:r>
        <w:tab/>
        <w:t>LINC02195</w:t>
      </w:r>
      <w:r>
        <w:tab/>
        <w:t>0.460732507728953</w:t>
      </w:r>
      <w:r>
        <w:tab/>
        <w:t>4.18865340883814e-21</w:t>
      </w:r>
      <w:r>
        <w:tab/>
        <w:t>postive</w:t>
      </w:r>
    </w:p>
    <w:p w14:paraId="0FAFE978" w14:textId="77777777" w:rsidR="00257AC4" w:rsidRDefault="00257AC4" w:rsidP="00257AC4">
      <w:r>
        <w:t>SAT1</w:t>
      </w:r>
      <w:r>
        <w:tab/>
        <w:t>LINC02195</w:t>
      </w:r>
      <w:r>
        <w:tab/>
        <w:t>0.435044855318776</w:t>
      </w:r>
      <w:r>
        <w:tab/>
        <w:t>9.51588906424051e-19</w:t>
      </w:r>
      <w:r>
        <w:tab/>
        <w:t>postive</w:t>
      </w:r>
    </w:p>
    <w:p w14:paraId="6A9C6A19" w14:textId="77777777" w:rsidR="00257AC4" w:rsidRDefault="00257AC4" w:rsidP="00257AC4">
      <w:r>
        <w:t>SQOR</w:t>
      </w:r>
      <w:r>
        <w:tab/>
        <w:t>LINC02195</w:t>
      </w:r>
      <w:r>
        <w:tab/>
        <w:t>0.409602004952752</w:t>
      </w:r>
      <w:r>
        <w:tab/>
        <w:t>1.32703764573512e-16</w:t>
      </w:r>
      <w:r>
        <w:tab/>
        <w:t>postive</w:t>
      </w:r>
    </w:p>
    <w:p w14:paraId="0D9F2231" w14:textId="77777777" w:rsidR="00257AC4" w:rsidRDefault="00257AC4" w:rsidP="00257AC4">
      <w:r>
        <w:t>DMGDH</w:t>
      </w:r>
      <w:r>
        <w:tab/>
        <w:t>LINC02773</w:t>
      </w:r>
      <w:r>
        <w:tab/>
        <w:t>0.417915865521647</w:t>
      </w:r>
      <w:r>
        <w:tab/>
        <w:t>2.76726222262189e-17</w:t>
      </w:r>
      <w:r>
        <w:tab/>
        <w:t>postive</w:t>
      </w:r>
    </w:p>
    <w:p w14:paraId="2CEF74DD" w14:textId="77777777" w:rsidR="00257AC4" w:rsidRDefault="00257AC4" w:rsidP="00257AC4">
      <w:r>
        <w:t>PHYKPL</w:t>
      </w:r>
      <w:r>
        <w:tab/>
        <w:t>GLYCTK-AS1</w:t>
      </w:r>
      <w:r>
        <w:tab/>
        <w:t>0.45663907895065</w:t>
      </w:r>
      <w:r>
        <w:tab/>
        <w:t>1.02578819730733e-20</w:t>
      </w:r>
      <w:r>
        <w:tab/>
        <w:t>postive</w:t>
      </w:r>
    </w:p>
    <w:p w14:paraId="79630B90" w14:textId="77777777" w:rsidR="00257AC4" w:rsidRDefault="00257AC4" w:rsidP="00257AC4">
      <w:r>
        <w:t>AFMID</w:t>
      </w:r>
      <w:r>
        <w:tab/>
        <w:t>SNHG21</w:t>
      </w:r>
      <w:r>
        <w:tab/>
        <w:t>0.485326569034136</w:t>
      </w:r>
      <w:r>
        <w:tab/>
        <w:t>1.48437699199638e-23</w:t>
      </w:r>
      <w:r>
        <w:tab/>
        <w:t>postive</w:t>
      </w:r>
    </w:p>
    <w:p w14:paraId="67BF85E0" w14:textId="77777777" w:rsidR="00257AC4" w:rsidRDefault="00257AC4" w:rsidP="00257AC4">
      <w:r>
        <w:t>NAT8L</w:t>
      </w:r>
      <w:r>
        <w:tab/>
        <w:t>SNHG21</w:t>
      </w:r>
      <w:r>
        <w:tab/>
        <w:t>0.466859004753594</w:t>
      </w:r>
      <w:r>
        <w:tab/>
        <w:t>1.07158525151623e-21</w:t>
      </w:r>
      <w:r>
        <w:tab/>
        <w:t>postive</w:t>
      </w:r>
    </w:p>
    <w:p w14:paraId="397FD83D" w14:textId="77777777" w:rsidR="00257AC4" w:rsidRDefault="00257AC4" w:rsidP="00257AC4">
      <w:r>
        <w:t>CDO1</w:t>
      </w:r>
      <w:r>
        <w:tab/>
        <w:t>PRKAR1B-AS2</w:t>
      </w:r>
      <w:r>
        <w:tab/>
        <w:t>0.608683641203233</w:t>
      </w:r>
      <w:r>
        <w:tab/>
        <w:t>2.20143032720246e-39</w:t>
      </w:r>
      <w:r>
        <w:tab/>
        <w:t>postive</w:t>
      </w:r>
    </w:p>
    <w:p w14:paraId="78976B48" w14:textId="77777777" w:rsidR="00257AC4" w:rsidRDefault="00257AC4" w:rsidP="00257AC4">
      <w:r>
        <w:lastRenderedPageBreak/>
        <w:t>GATM</w:t>
      </w:r>
      <w:r>
        <w:tab/>
        <w:t>PRKAR1B-AS2</w:t>
      </w:r>
      <w:r>
        <w:tab/>
        <w:t>0.816805295220786</w:t>
      </w:r>
      <w:r>
        <w:tab/>
        <w:t>3.95706543571536e-91</w:t>
      </w:r>
      <w:r>
        <w:tab/>
        <w:t>postive</w:t>
      </w:r>
    </w:p>
    <w:p w14:paraId="63FBA22A" w14:textId="77777777" w:rsidR="00257AC4" w:rsidRDefault="00257AC4" w:rsidP="00257AC4">
      <w:r>
        <w:t>GNMT</w:t>
      </w:r>
      <w:r>
        <w:tab/>
        <w:t>PRKAR1B-AS2</w:t>
      </w:r>
      <w:r>
        <w:tab/>
        <w:t>0.861473572600361</w:t>
      </w:r>
      <w:r>
        <w:tab/>
        <w:t>8.02221908076003e-112</w:t>
      </w:r>
      <w:r>
        <w:tab/>
        <w:t>postive</w:t>
      </w:r>
    </w:p>
    <w:p w14:paraId="47890C95" w14:textId="77777777" w:rsidR="00257AC4" w:rsidRDefault="00257AC4" w:rsidP="00257AC4">
      <w:r>
        <w:t>HAO1</w:t>
      </w:r>
      <w:r>
        <w:tab/>
        <w:t>PRKAR1B-AS2</w:t>
      </w:r>
      <w:r>
        <w:tab/>
        <w:t>0.752322754626859</w:t>
      </w:r>
      <w:r>
        <w:tab/>
        <w:t>1.35611279579786e-69</w:t>
      </w:r>
      <w:r>
        <w:tab/>
        <w:t>postive</w:t>
      </w:r>
    </w:p>
    <w:p w14:paraId="6FB49C79" w14:textId="77777777" w:rsidR="00257AC4" w:rsidRDefault="00257AC4" w:rsidP="00257AC4">
      <w:r>
        <w:t>PRODH2</w:t>
      </w:r>
      <w:r>
        <w:tab/>
        <w:t>PRKAR1B-AS2</w:t>
      </w:r>
      <w:r>
        <w:tab/>
        <w:t>0.820615382858728</w:t>
      </w:r>
      <w:r>
        <w:tab/>
        <w:t>1.155394354334e-92</w:t>
      </w:r>
      <w:r>
        <w:tab/>
        <w:t>postive</w:t>
      </w:r>
    </w:p>
    <w:p w14:paraId="7EE3C0D2" w14:textId="77777777" w:rsidR="00257AC4" w:rsidRDefault="00257AC4" w:rsidP="00257AC4">
      <w:r>
        <w:t>ASPA</w:t>
      </w:r>
      <w:r>
        <w:tab/>
        <w:t>LINC01081</w:t>
      </w:r>
      <w:r>
        <w:tab/>
        <w:t>0.412553076432573</w:t>
      </w:r>
      <w:r>
        <w:tab/>
        <w:t>7.64506067913483e-17</w:t>
      </w:r>
      <w:r>
        <w:tab/>
        <w:t>postive</w:t>
      </w:r>
    </w:p>
    <w:p w14:paraId="026923AA" w14:textId="77777777" w:rsidR="00257AC4" w:rsidRDefault="00257AC4" w:rsidP="00257AC4">
      <w:r>
        <w:t>BHMT2</w:t>
      </w:r>
      <w:r>
        <w:tab/>
        <w:t>LINC01081</w:t>
      </w:r>
      <w:r>
        <w:tab/>
        <w:t>0.809576939440881</w:t>
      </w:r>
      <w:r>
        <w:tab/>
        <w:t>2.5866905234737e-88</w:t>
      </w:r>
      <w:r>
        <w:tab/>
        <w:t>postive</w:t>
      </w:r>
    </w:p>
    <w:p w14:paraId="1689EF7A" w14:textId="77777777" w:rsidR="00257AC4" w:rsidRDefault="00257AC4" w:rsidP="00257AC4">
      <w:r>
        <w:t>DMGDH</w:t>
      </w:r>
      <w:r>
        <w:tab/>
        <w:t>LINC01081</w:t>
      </w:r>
      <w:r>
        <w:tab/>
        <w:t>0.648062244226105</w:t>
      </w:r>
      <w:r>
        <w:tab/>
        <w:t>4.83118930389512e-46</w:t>
      </w:r>
      <w:r>
        <w:tab/>
        <w:t>postive</w:t>
      </w:r>
    </w:p>
    <w:p w14:paraId="44B4D012" w14:textId="77777777" w:rsidR="00257AC4" w:rsidRDefault="00257AC4" w:rsidP="00257AC4">
      <w:r>
        <w:t>ENOPH1</w:t>
      </w:r>
      <w:r>
        <w:tab/>
        <w:t>LINC01081</w:t>
      </w:r>
      <w:r>
        <w:tab/>
        <w:t>-0.408922073842869</w:t>
      </w:r>
      <w:r>
        <w:tab/>
        <w:t>1.50567067133174e-16</w:t>
      </w:r>
      <w:r>
        <w:tab/>
        <w:t>negative</w:t>
      </w:r>
    </w:p>
    <w:p w14:paraId="679F2E95" w14:textId="77777777" w:rsidR="00257AC4" w:rsidRDefault="00257AC4" w:rsidP="00257AC4">
      <w:r>
        <w:t>INMT</w:t>
      </w:r>
      <w:r>
        <w:tab/>
        <w:t>LINC01081</w:t>
      </w:r>
      <w:r>
        <w:tab/>
        <w:t>0.612680204969402</w:t>
      </w:r>
      <w:r>
        <w:tab/>
        <w:t>5.12155471913753e-40</w:t>
      </w:r>
      <w:r>
        <w:tab/>
        <w:t>postive</w:t>
      </w:r>
    </w:p>
    <w:p w14:paraId="60CB077B" w14:textId="77777777" w:rsidR="00257AC4" w:rsidRDefault="00257AC4" w:rsidP="00257AC4">
      <w:r>
        <w:t>MTR</w:t>
      </w:r>
      <w:r>
        <w:tab/>
        <w:t>LINC01081</w:t>
      </w:r>
      <w:r>
        <w:tab/>
        <w:t>0.408574704583475</w:t>
      </w:r>
      <w:r>
        <w:tab/>
        <w:t>1.60584028858692e-16</w:t>
      </w:r>
      <w:r>
        <w:tab/>
        <w:t>postive</w:t>
      </w:r>
    </w:p>
    <w:p w14:paraId="67EAF577" w14:textId="77777777" w:rsidR="00257AC4" w:rsidRDefault="00257AC4" w:rsidP="00257AC4">
      <w:r>
        <w:t>PPM1K</w:t>
      </w:r>
      <w:r>
        <w:tab/>
        <w:t>LINC01081</w:t>
      </w:r>
      <w:r>
        <w:tab/>
        <w:t>0.417740370934876</w:t>
      </w:r>
      <w:r>
        <w:tab/>
        <w:t>2.861660441533e-17</w:t>
      </w:r>
      <w:r>
        <w:tab/>
        <w:t>postive</w:t>
      </w:r>
    </w:p>
    <w:p w14:paraId="3BD7B2C4" w14:textId="77777777" w:rsidR="00257AC4" w:rsidRDefault="00257AC4" w:rsidP="00257AC4">
      <w:r>
        <w:t>PSMD14</w:t>
      </w:r>
      <w:r>
        <w:tab/>
        <w:t>LINC01081</w:t>
      </w:r>
      <w:r>
        <w:tab/>
        <w:t>-0.45129103758481</w:t>
      </w:r>
      <w:r>
        <w:tab/>
        <w:t>3.2466169026739e-20</w:t>
      </w:r>
      <w:r>
        <w:tab/>
        <w:t>negative</w:t>
      </w:r>
    </w:p>
    <w:p w14:paraId="5CF1EF8E" w14:textId="77777777" w:rsidR="00257AC4" w:rsidRDefault="00257AC4" w:rsidP="00257AC4">
      <w:r>
        <w:t>SLC25A12</w:t>
      </w:r>
      <w:r>
        <w:tab/>
        <w:t>LINC01081</w:t>
      </w:r>
      <w:r>
        <w:tab/>
        <w:t>0.473130483866903</w:t>
      </w:r>
      <w:r>
        <w:tab/>
        <w:t>2.57926669102745e-22</w:t>
      </w:r>
      <w:r>
        <w:tab/>
        <w:t>postive</w:t>
      </w:r>
    </w:p>
    <w:p w14:paraId="487FF912" w14:textId="77777777" w:rsidR="00257AC4" w:rsidRDefault="00257AC4" w:rsidP="00257AC4">
      <w:r>
        <w:t>SARDH</w:t>
      </w:r>
      <w:r>
        <w:tab/>
        <w:t>CFAP61-AS1</w:t>
      </w:r>
      <w:r>
        <w:tab/>
        <w:t>0.415749037191213</w:t>
      </w:r>
      <w:r>
        <w:tab/>
        <w:t>4.18140327866386e-17</w:t>
      </w:r>
      <w:r>
        <w:tab/>
        <w:t>postive</w:t>
      </w:r>
    </w:p>
    <w:p w14:paraId="70830340" w14:textId="77777777" w:rsidR="00257AC4" w:rsidRDefault="00257AC4" w:rsidP="00257AC4">
      <w:r>
        <w:t>TPH1</w:t>
      </w:r>
      <w:r>
        <w:tab/>
        <w:t>CFAP61-AS1</w:t>
      </w:r>
      <w:r>
        <w:tab/>
        <w:t>0.820018526345321</w:t>
      </w:r>
      <w:r>
        <w:tab/>
        <w:t>2.02084132473379e-92</w:t>
      </w:r>
      <w:r>
        <w:tab/>
        <w:t>postive</w:t>
      </w:r>
    </w:p>
    <w:p w14:paraId="6D2094AD" w14:textId="77777777" w:rsidR="00257AC4" w:rsidRDefault="00257AC4" w:rsidP="00257AC4">
      <w:r>
        <w:t>CSAD</w:t>
      </w:r>
      <w:r>
        <w:tab/>
        <w:t>EDRF1-AS1</w:t>
      </w:r>
      <w:r>
        <w:tab/>
        <w:t>0.418782536905489</w:t>
      </w:r>
      <w:r>
        <w:tab/>
        <w:t>2.34413608144788e-17</w:t>
      </w:r>
      <w:r>
        <w:tab/>
        <w:t>postive</w:t>
      </w:r>
    </w:p>
    <w:p w14:paraId="15F49661" w14:textId="77777777" w:rsidR="00257AC4" w:rsidRDefault="00257AC4" w:rsidP="00257AC4">
      <w:r>
        <w:t>PHYKPL</w:t>
      </w:r>
      <w:r>
        <w:tab/>
        <w:t>EDRF1-AS1</w:t>
      </w:r>
      <w:r>
        <w:tab/>
        <w:t>0.438511691190783</w:t>
      </w:r>
      <w:r>
        <w:tab/>
        <w:t>4.69861136385788e-19</w:t>
      </w:r>
      <w:r>
        <w:tab/>
        <w:t>postive</w:t>
      </w:r>
    </w:p>
    <w:p w14:paraId="6339BF82" w14:textId="77777777" w:rsidR="00257AC4" w:rsidRDefault="00257AC4" w:rsidP="00257AC4">
      <w:r>
        <w:t>IL4I1</w:t>
      </w:r>
      <w:r>
        <w:tab/>
        <w:t>LINC02528</w:t>
      </w:r>
      <w:r>
        <w:tab/>
        <w:t>0.472215378161735</w:t>
      </w:r>
      <w:r>
        <w:tab/>
        <w:t>3.1808658293714e-22</w:t>
      </w:r>
      <w:r>
        <w:tab/>
        <w:t>postive</w:t>
      </w:r>
    </w:p>
    <w:p w14:paraId="3974C7E0" w14:textId="77777777" w:rsidR="00257AC4" w:rsidRDefault="00257AC4" w:rsidP="00257AC4">
      <w:r>
        <w:t>KMO</w:t>
      </w:r>
      <w:r>
        <w:tab/>
        <w:t>LINC02528</w:t>
      </w:r>
      <w:r>
        <w:tab/>
        <w:t>0.444542922626851</w:t>
      </w:r>
      <w:r>
        <w:tab/>
        <w:t>1.35004136339357e-19</w:t>
      </w:r>
      <w:r>
        <w:tab/>
        <w:t>postive</w:t>
      </w:r>
    </w:p>
    <w:p w14:paraId="5024BA8F" w14:textId="77777777" w:rsidR="00257AC4" w:rsidRDefault="00257AC4" w:rsidP="00257AC4">
      <w:r>
        <w:t>FTCD</w:t>
      </w:r>
      <w:r>
        <w:tab/>
        <w:t>LINC02365</w:t>
      </w:r>
      <w:r>
        <w:tab/>
        <w:t>0.490438494043172</w:t>
      </w:r>
      <w:r>
        <w:tab/>
        <w:t>4.33378095310638e-24</w:t>
      </w:r>
      <w:r>
        <w:tab/>
        <w:t>postive</w:t>
      </w:r>
    </w:p>
    <w:p w14:paraId="2C15E627" w14:textId="77777777" w:rsidR="00257AC4" w:rsidRDefault="00257AC4" w:rsidP="00257AC4">
      <w:r>
        <w:t>CSAD</w:t>
      </w:r>
      <w:r>
        <w:tab/>
        <w:t>PLCG1-AS1</w:t>
      </w:r>
      <w:r>
        <w:tab/>
        <w:t>0.405171642720471</w:t>
      </w:r>
      <w:r>
        <w:tab/>
        <w:t>3.00621501282796e-16</w:t>
      </w:r>
      <w:r>
        <w:tab/>
        <w:t>postive</w:t>
      </w:r>
    </w:p>
    <w:p w14:paraId="5F2B36B7" w14:textId="77777777" w:rsidR="00257AC4" w:rsidRDefault="00257AC4" w:rsidP="00257AC4">
      <w:r>
        <w:t>CGA</w:t>
      </w:r>
      <w:r>
        <w:tab/>
        <w:t>ASAP1-IT2</w:t>
      </w:r>
      <w:r>
        <w:tab/>
        <w:t>0.515385422834205</w:t>
      </w:r>
      <w:r>
        <w:tab/>
        <w:t>7.84365729690307e-27</w:t>
      </w:r>
      <w:r>
        <w:tab/>
        <w:t>postive</w:t>
      </w:r>
    </w:p>
    <w:p w14:paraId="17DEEE70" w14:textId="77777777" w:rsidR="00257AC4" w:rsidRDefault="00257AC4" w:rsidP="00257AC4">
      <w:r>
        <w:t>HAL</w:t>
      </w:r>
      <w:r>
        <w:tab/>
        <w:t>ASAP1-IT2</w:t>
      </w:r>
      <w:r>
        <w:tab/>
        <w:t>0.563236236867277</w:t>
      </w:r>
      <w:r>
        <w:tab/>
        <w:t>8.99968315592021e-33</w:t>
      </w:r>
      <w:r>
        <w:tab/>
        <w:t>postive</w:t>
      </w:r>
    </w:p>
    <w:p w14:paraId="5E6DFE00" w14:textId="77777777" w:rsidR="00257AC4" w:rsidRDefault="00257AC4" w:rsidP="00257AC4">
      <w:r>
        <w:t>SLC36A4</w:t>
      </w:r>
      <w:r>
        <w:tab/>
        <w:t>ASAP1-IT2</w:t>
      </w:r>
      <w:r>
        <w:tab/>
        <w:t>0.448755539024621</w:t>
      </w:r>
      <w:r>
        <w:tab/>
        <w:t>5.56666710879511e-20</w:t>
      </w:r>
      <w:r>
        <w:tab/>
        <w:t>postive</w:t>
      </w:r>
    </w:p>
    <w:p w14:paraId="3CB6327F" w14:textId="77777777" w:rsidR="00257AC4" w:rsidRDefault="00257AC4" w:rsidP="00257AC4">
      <w:r>
        <w:t>CSAD</w:t>
      </w:r>
      <w:r>
        <w:tab/>
        <w:t>ATP11A-AS1</w:t>
      </w:r>
      <w:r>
        <w:tab/>
        <w:t>0.410092219822033</w:t>
      </w:r>
      <w:r>
        <w:tab/>
        <w:t>1.21132963102338e-16</w:t>
      </w:r>
      <w:r>
        <w:tab/>
        <w:t>postive</w:t>
      </w:r>
    </w:p>
    <w:p w14:paraId="34BC0C94" w14:textId="77777777" w:rsidR="00257AC4" w:rsidRDefault="00257AC4" w:rsidP="00257AC4">
      <w:r>
        <w:t>PSMD1</w:t>
      </w:r>
      <w:r>
        <w:tab/>
        <w:t>ATP11A-AS1</w:t>
      </w:r>
      <w:r>
        <w:tab/>
        <w:t>0.404076817705902</w:t>
      </w:r>
      <w:r>
        <w:tab/>
        <w:t>3.67256397777152e-16</w:t>
      </w:r>
      <w:r>
        <w:tab/>
        <w:t>postive</w:t>
      </w:r>
    </w:p>
    <w:p w14:paraId="2D3B4676" w14:textId="77777777" w:rsidR="00257AC4" w:rsidRDefault="00257AC4" w:rsidP="00257AC4">
      <w:r>
        <w:t>CDO1</w:t>
      </w:r>
      <w:r>
        <w:tab/>
        <w:t>NAPA-AS1</w:t>
      </w:r>
      <w:r>
        <w:tab/>
        <w:t>0.416691877589567</w:t>
      </w:r>
      <w:r>
        <w:tab/>
        <w:t>3.49523085387495e-17</w:t>
      </w:r>
      <w:r>
        <w:tab/>
        <w:t>postive</w:t>
      </w:r>
    </w:p>
    <w:p w14:paraId="560AD54A" w14:textId="77777777" w:rsidR="00257AC4" w:rsidRDefault="00257AC4" w:rsidP="00257AC4">
      <w:r>
        <w:t>GATM</w:t>
      </w:r>
      <w:r>
        <w:tab/>
        <w:t>NAPA-AS1</w:t>
      </w:r>
      <w:r>
        <w:tab/>
        <w:t>0.492231726957867</w:t>
      </w:r>
      <w:r>
        <w:tab/>
        <w:t>2.80005662927831e-24</w:t>
      </w:r>
      <w:r>
        <w:tab/>
        <w:t>postive</w:t>
      </w:r>
    </w:p>
    <w:p w14:paraId="78A5491A" w14:textId="77777777" w:rsidR="00257AC4" w:rsidRDefault="00257AC4" w:rsidP="00257AC4">
      <w:r>
        <w:t>GNMT</w:t>
      </w:r>
      <w:r>
        <w:tab/>
        <w:t>NAPA-AS1</w:t>
      </w:r>
      <w:r>
        <w:tab/>
        <w:t>0.508245076930712</w:t>
      </w:r>
      <w:r>
        <w:tab/>
        <w:t>5.04202668065945e-26</w:t>
      </w:r>
      <w:r>
        <w:tab/>
        <w:t>postive</w:t>
      </w:r>
    </w:p>
    <w:p w14:paraId="77F266C0" w14:textId="77777777" w:rsidR="00257AC4" w:rsidRDefault="00257AC4" w:rsidP="00257AC4">
      <w:r>
        <w:t>HAO1</w:t>
      </w:r>
      <w:r>
        <w:tab/>
        <w:t>NAPA-AS1</w:t>
      </w:r>
      <w:r>
        <w:tab/>
        <w:t>0.518619403327533</w:t>
      </w:r>
      <w:r>
        <w:tab/>
        <w:t>3.32813828514433e-27</w:t>
      </w:r>
      <w:r>
        <w:tab/>
        <w:t>postive</w:t>
      </w:r>
    </w:p>
    <w:p w14:paraId="295CBAC7" w14:textId="77777777" w:rsidR="00257AC4" w:rsidRDefault="00257AC4" w:rsidP="00257AC4">
      <w:r>
        <w:t>PRODH2</w:t>
      </w:r>
      <w:r>
        <w:tab/>
        <w:t>NAPA-AS1</w:t>
      </w:r>
      <w:r>
        <w:tab/>
        <w:t>0.468102646613282</w:t>
      </w:r>
      <w:r>
        <w:tab/>
        <w:t>8.09808381642714e-22</w:t>
      </w:r>
      <w:r>
        <w:tab/>
        <w:t>postive</w:t>
      </w:r>
    </w:p>
    <w:p w14:paraId="657634D7" w14:textId="77777777" w:rsidR="00257AC4" w:rsidRDefault="00257AC4" w:rsidP="00257AC4">
      <w:r>
        <w:t>RPS9</w:t>
      </w:r>
      <w:r>
        <w:tab/>
        <w:t>NAPA-AS1</w:t>
      </w:r>
      <w:r>
        <w:tab/>
        <w:t>0.409843449168085</w:t>
      </w:r>
      <w:r>
        <w:tab/>
        <w:t>1.26875276990701e-16</w:t>
      </w:r>
      <w:r>
        <w:tab/>
        <w:t>postive</w:t>
      </w:r>
    </w:p>
    <w:p w14:paraId="02D60010" w14:textId="77777777" w:rsidR="00257AC4" w:rsidRDefault="00257AC4" w:rsidP="00257AC4">
      <w:r>
        <w:t>CKB</w:t>
      </w:r>
      <w:r>
        <w:tab/>
        <w:t>ADORA2A-AS1</w:t>
      </w:r>
      <w:r>
        <w:tab/>
        <w:t>0.432050449300656</w:t>
      </w:r>
      <w:r>
        <w:tab/>
        <w:t>1.73919641068439e-18</w:t>
      </w:r>
      <w:r>
        <w:tab/>
        <w:t>postive</w:t>
      </w:r>
    </w:p>
    <w:p w14:paraId="66CD2520" w14:textId="77777777" w:rsidR="00257AC4" w:rsidRDefault="00257AC4" w:rsidP="00257AC4">
      <w:r>
        <w:t>FTCD</w:t>
      </w:r>
      <w:r>
        <w:tab/>
        <w:t>ADORA2A-AS1</w:t>
      </w:r>
      <w:r>
        <w:tab/>
        <w:t>0.474686369570148</w:t>
      </w:r>
      <w:r>
        <w:tab/>
        <w:t>1.80327803194999e-22</w:t>
      </w:r>
      <w:r>
        <w:tab/>
        <w:t>postive</w:t>
      </w:r>
    </w:p>
    <w:p w14:paraId="6716291F" w14:textId="77777777" w:rsidR="00257AC4" w:rsidRDefault="00257AC4" w:rsidP="00257AC4">
      <w:r>
        <w:t>GAMT</w:t>
      </w:r>
      <w:r>
        <w:tab/>
        <w:t>ADORA2A-AS1</w:t>
      </w:r>
      <w:r>
        <w:tab/>
        <w:t>0.480537033177073</w:t>
      </w:r>
      <w:r>
        <w:tab/>
        <w:t>4.61762054832946e-23</w:t>
      </w:r>
      <w:r>
        <w:tab/>
        <w:t>postive</w:t>
      </w:r>
    </w:p>
    <w:p w14:paraId="58347BB4" w14:textId="77777777" w:rsidR="00257AC4" w:rsidRDefault="00257AC4" w:rsidP="00257AC4">
      <w:r>
        <w:t>NAALAD2</w:t>
      </w:r>
      <w:r>
        <w:tab/>
        <w:t>ADORA2A-AS1</w:t>
      </w:r>
      <w:r>
        <w:tab/>
        <w:t>0.47027797219201</w:t>
      </w:r>
      <w:r>
        <w:tab/>
        <w:t>4.94775564449022e-22</w:t>
      </w:r>
      <w:r>
        <w:tab/>
        <w:t>postive</w:t>
      </w:r>
    </w:p>
    <w:p w14:paraId="707A8260" w14:textId="77777777" w:rsidR="00257AC4" w:rsidRDefault="00257AC4" w:rsidP="00257AC4">
      <w:r>
        <w:t>ASPA</w:t>
      </w:r>
      <w:r>
        <w:tab/>
        <w:t>CARMN</w:t>
      </w:r>
      <w:r>
        <w:tab/>
        <w:t>0.417298852536707</w:t>
      </w:r>
      <w:r>
        <w:tab/>
        <w:t>3.11337032509598e-17</w:t>
      </w:r>
      <w:r>
        <w:tab/>
        <w:t>postive</w:t>
      </w:r>
    </w:p>
    <w:p w14:paraId="26E8A2D9" w14:textId="77777777" w:rsidR="00257AC4" w:rsidRDefault="00257AC4" w:rsidP="00257AC4">
      <w:r>
        <w:t>BHMT2</w:t>
      </w:r>
      <w:r>
        <w:tab/>
        <w:t>CARMN</w:t>
      </w:r>
      <w:r>
        <w:tab/>
        <w:t>0.726889875310029</w:t>
      </w:r>
      <w:r>
        <w:tab/>
        <w:t>7.58846606468413e-63</w:t>
      </w:r>
      <w:r>
        <w:tab/>
        <w:t>postive</w:t>
      </w:r>
    </w:p>
    <w:p w14:paraId="45BC2FFB" w14:textId="77777777" w:rsidR="00257AC4" w:rsidRDefault="00257AC4" w:rsidP="00257AC4">
      <w:r>
        <w:t>DMGDH</w:t>
      </w:r>
      <w:r>
        <w:tab/>
        <w:t>CARMN</w:t>
      </w:r>
      <w:r>
        <w:tab/>
        <w:t>0.597711908785319</w:t>
      </w:r>
      <w:r>
        <w:tab/>
        <w:t>1.08615515600722e-37</w:t>
      </w:r>
      <w:r>
        <w:tab/>
        <w:t>postive</w:t>
      </w:r>
    </w:p>
    <w:p w14:paraId="5F897F28" w14:textId="77777777" w:rsidR="00257AC4" w:rsidRDefault="00257AC4" w:rsidP="00257AC4">
      <w:r>
        <w:t>INMT</w:t>
      </w:r>
      <w:r>
        <w:tab/>
        <w:t>CARMN</w:t>
      </w:r>
      <w:r>
        <w:tab/>
        <w:t>0.658380895716181</w:t>
      </w:r>
      <w:r>
        <w:tab/>
        <w:t>5.92306979911298e-48</w:t>
      </w:r>
      <w:r>
        <w:tab/>
        <w:t>postive</w:t>
      </w:r>
    </w:p>
    <w:p w14:paraId="38E00C9B" w14:textId="77777777" w:rsidR="00257AC4" w:rsidRDefault="00257AC4" w:rsidP="00257AC4">
      <w:r>
        <w:t>PPM1K</w:t>
      </w:r>
      <w:r>
        <w:tab/>
        <w:t>CARMN</w:t>
      </w:r>
      <w:r>
        <w:tab/>
        <w:t>0.469614969809897</w:t>
      </w:r>
      <w:r>
        <w:tab/>
        <w:t>5.75156431867739e-22</w:t>
      </w:r>
      <w:r>
        <w:tab/>
        <w:t>postive</w:t>
      </w:r>
    </w:p>
    <w:p w14:paraId="06505F71" w14:textId="77777777" w:rsidR="00257AC4" w:rsidRDefault="00257AC4" w:rsidP="00257AC4">
      <w:r>
        <w:t>SLC25A12</w:t>
      </w:r>
      <w:r>
        <w:tab/>
        <w:t>CARMN</w:t>
      </w:r>
      <w:r>
        <w:tab/>
        <w:t>0.580176077918507</w:t>
      </w:r>
      <w:r>
        <w:tab/>
        <w:t>4.07927737612325e-35</w:t>
      </w:r>
      <w:r>
        <w:tab/>
        <w:t>postive</w:t>
      </w:r>
    </w:p>
    <w:p w14:paraId="546A3051" w14:textId="77777777" w:rsidR="00257AC4" w:rsidRDefault="00257AC4" w:rsidP="00257AC4">
      <w:r>
        <w:t>AANAT</w:t>
      </w:r>
      <w:r>
        <w:tab/>
        <w:t>LINC00427</w:t>
      </w:r>
      <w:r>
        <w:tab/>
        <w:t>0.42095171338508</w:t>
      </w:r>
      <w:r>
        <w:tab/>
        <w:t>1.54415460090571e-17</w:t>
      </w:r>
      <w:r>
        <w:tab/>
        <w:t>postive</w:t>
      </w:r>
    </w:p>
    <w:p w14:paraId="08CC6B18" w14:textId="77777777" w:rsidR="00257AC4" w:rsidRDefault="00257AC4" w:rsidP="00257AC4">
      <w:r>
        <w:t>DMGDH</w:t>
      </w:r>
      <w:r>
        <w:tab/>
        <w:t>LINC00427</w:t>
      </w:r>
      <w:r>
        <w:tab/>
        <w:t>0.416506035365368</w:t>
      </w:r>
      <w:r>
        <w:tab/>
        <w:t>3.62109103484616e-17</w:t>
      </w:r>
      <w:r>
        <w:tab/>
        <w:t>postive</w:t>
      </w:r>
    </w:p>
    <w:p w14:paraId="25353F21" w14:textId="77777777" w:rsidR="00257AC4" w:rsidRDefault="00257AC4" w:rsidP="00257AC4">
      <w:r>
        <w:lastRenderedPageBreak/>
        <w:t>KMO</w:t>
      </w:r>
      <w:r>
        <w:tab/>
        <w:t>LINC00427</w:t>
      </w:r>
      <w:r>
        <w:tab/>
        <w:t>0.457981761143608</w:t>
      </w:r>
      <w:r>
        <w:tab/>
        <w:t>7.65674886680735e-21</w:t>
      </w:r>
      <w:r>
        <w:tab/>
        <w:t>postive</w:t>
      </w:r>
    </w:p>
    <w:p w14:paraId="06C38C70" w14:textId="77777777" w:rsidR="00257AC4" w:rsidRDefault="00257AC4" w:rsidP="00257AC4">
      <w:r>
        <w:t>PPM1K</w:t>
      </w:r>
      <w:r>
        <w:tab/>
        <w:t>LINC00427</w:t>
      </w:r>
      <w:r>
        <w:tab/>
        <w:t>0.426343101209682</w:t>
      </w:r>
      <w:r>
        <w:tab/>
        <w:t>5.39989572287679e-18</w:t>
      </w:r>
      <w:r>
        <w:tab/>
        <w:t>postive</w:t>
      </w:r>
    </w:p>
    <w:p w14:paraId="16EF680D" w14:textId="77777777" w:rsidR="00257AC4" w:rsidRDefault="00257AC4" w:rsidP="00257AC4">
      <w:r>
        <w:t>RPL3L</w:t>
      </w:r>
      <w:r>
        <w:tab/>
        <w:t>LINC00449</w:t>
      </w:r>
      <w:r>
        <w:tab/>
        <w:t>0.467042731807046</w:t>
      </w:r>
      <w:r>
        <w:tab/>
        <w:t>1.02822247678826e-21</w:t>
      </w:r>
      <w:r>
        <w:tab/>
        <w:t>postive</w:t>
      </w:r>
    </w:p>
    <w:p w14:paraId="79777982" w14:textId="77777777" w:rsidR="00257AC4" w:rsidRDefault="00257AC4" w:rsidP="00257AC4">
      <w:r>
        <w:t>RPS7</w:t>
      </w:r>
      <w:r>
        <w:tab/>
        <w:t>MIR22HG</w:t>
      </w:r>
      <w:r>
        <w:tab/>
        <w:t>-0.412124800368969</w:t>
      </w:r>
      <w:r>
        <w:tab/>
        <w:t>8.28487314013455e-17</w:t>
      </w:r>
      <w:r>
        <w:tab/>
        <w:t>negative</w:t>
      </w:r>
    </w:p>
    <w:p w14:paraId="777D78AB" w14:textId="77777777" w:rsidR="00257AC4" w:rsidRDefault="00257AC4" w:rsidP="00257AC4">
      <w:r>
        <w:t>LARS1</w:t>
      </w:r>
      <w:r>
        <w:tab/>
        <w:t>SNHG4</w:t>
      </w:r>
      <w:r>
        <w:tab/>
        <w:t>0.509252155974368</w:t>
      </w:r>
      <w:r>
        <w:tab/>
        <w:t>3.88850599320516e-26</w:t>
      </w:r>
      <w:r>
        <w:tab/>
        <w:t>postive</w:t>
      </w:r>
    </w:p>
    <w:p w14:paraId="238B2F7C" w14:textId="77777777" w:rsidR="00257AC4" w:rsidRDefault="00257AC4" w:rsidP="00257AC4">
      <w:r>
        <w:t>SCLY</w:t>
      </w:r>
      <w:r>
        <w:tab/>
        <w:t>SNHG4</w:t>
      </w:r>
      <w:r>
        <w:tab/>
        <w:t>0.477103655191851</w:t>
      </w:r>
      <w:r>
        <w:tab/>
        <w:t>1.03037136119741e-22</w:t>
      </w:r>
      <w:r>
        <w:tab/>
        <w:t>postive</w:t>
      </w:r>
    </w:p>
    <w:p w14:paraId="2DA96929" w14:textId="77777777" w:rsidR="00257AC4" w:rsidRDefault="00257AC4" w:rsidP="00257AC4">
      <w:r>
        <w:t>AFMID</w:t>
      </w:r>
      <w:r>
        <w:tab/>
        <w:t>LINC01819</w:t>
      </w:r>
      <w:r>
        <w:tab/>
        <w:t>0.430278535694492</w:t>
      </w:r>
      <w:r>
        <w:tab/>
        <w:t>2.47802527876447e-18</w:t>
      </w:r>
      <w:r>
        <w:tab/>
        <w:t>postive</w:t>
      </w:r>
    </w:p>
    <w:p w14:paraId="57341DD0" w14:textId="77777777" w:rsidR="00257AC4" w:rsidRDefault="00257AC4" w:rsidP="00257AC4">
      <w:r>
        <w:t>SLC6A7</w:t>
      </w:r>
      <w:r>
        <w:tab/>
        <w:t>KRTAP5-AS1</w:t>
      </w:r>
      <w:r>
        <w:tab/>
        <w:t>0.504268573686677</w:t>
      </w:r>
      <w:r>
        <w:tab/>
        <w:t>1.39459151371185e-25</w:t>
      </w:r>
      <w:r>
        <w:tab/>
        <w:t>postive</w:t>
      </w:r>
    </w:p>
    <w:p w14:paraId="05689F30" w14:textId="77777777" w:rsidR="00257AC4" w:rsidRDefault="00257AC4" w:rsidP="00257AC4">
      <w:r>
        <w:t>PSMC1</w:t>
      </w:r>
      <w:r>
        <w:tab/>
        <w:t>DLG3-AS1</w:t>
      </w:r>
      <w:r>
        <w:tab/>
        <w:t>0.409197871421013</w:t>
      </w:r>
      <w:r>
        <w:tab/>
        <w:t>1.43053277169036e-16</w:t>
      </w:r>
      <w:r>
        <w:tab/>
        <w:t>postive</w:t>
      </w:r>
    </w:p>
    <w:p w14:paraId="19AFBA20" w14:textId="77777777" w:rsidR="00257AC4" w:rsidRDefault="00257AC4" w:rsidP="00257AC4">
      <w:r>
        <w:t>CSAD</w:t>
      </w:r>
      <w:r>
        <w:tab/>
        <w:t>LINC02585</w:t>
      </w:r>
      <w:r>
        <w:tab/>
        <w:t>0.400861359633443</w:t>
      </w:r>
      <w:r>
        <w:tab/>
        <w:t>6.5840212685183e-16</w:t>
      </w:r>
      <w:r>
        <w:tab/>
        <w:t>postive</w:t>
      </w:r>
    </w:p>
    <w:p w14:paraId="05840E42" w14:textId="77777777" w:rsidR="00257AC4" w:rsidRDefault="00257AC4" w:rsidP="00257AC4">
      <w:r>
        <w:t>NAALAD2</w:t>
      </w:r>
      <w:r>
        <w:tab/>
        <w:t>FAM230C</w:t>
      </w:r>
      <w:r>
        <w:tab/>
        <w:t>0.43610999845902</w:t>
      </w:r>
      <w:r>
        <w:tab/>
        <w:t>7.66762750471854e-19</w:t>
      </w:r>
      <w:r>
        <w:tab/>
        <w:t>postive</w:t>
      </w:r>
    </w:p>
    <w:p w14:paraId="3623A908" w14:textId="77777777" w:rsidR="00257AC4" w:rsidRDefault="00257AC4" w:rsidP="00257AC4">
      <w:r>
        <w:t>OAZ2</w:t>
      </w:r>
      <w:r>
        <w:tab/>
        <w:t>FAM230C</w:t>
      </w:r>
      <w:r>
        <w:tab/>
        <w:t>0.411678792956337</w:t>
      </w:r>
      <w:r>
        <w:tab/>
        <w:t>9.00705377602742e-17</w:t>
      </w:r>
      <w:r>
        <w:tab/>
        <w:t>postive</w:t>
      </w:r>
    </w:p>
    <w:p w14:paraId="11187472" w14:textId="77777777" w:rsidR="00257AC4" w:rsidRDefault="00257AC4" w:rsidP="00257AC4">
      <w:r>
        <w:t>CSAD</w:t>
      </w:r>
      <w:r>
        <w:tab/>
        <w:t>LINC01176</w:t>
      </w:r>
      <w:r>
        <w:tab/>
        <w:t>0.422354983169126</w:t>
      </w:r>
      <w:r>
        <w:tab/>
        <w:t>1.17682149246994e-17</w:t>
      </w:r>
      <w:r>
        <w:tab/>
        <w:t>postive</w:t>
      </w:r>
    </w:p>
    <w:p w14:paraId="7237F966" w14:textId="77777777" w:rsidR="00257AC4" w:rsidRDefault="00257AC4" w:rsidP="00257AC4">
      <w:r>
        <w:t>RPL3L</w:t>
      </w:r>
      <w:r>
        <w:tab/>
        <w:t>LINC02739</w:t>
      </w:r>
      <w:r>
        <w:tab/>
        <w:t>0.443298085399787</w:t>
      </w:r>
      <w:r>
        <w:tab/>
        <w:t>1.74993676772533e-19</w:t>
      </w:r>
      <w:r>
        <w:tab/>
        <w:t>postive</w:t>
      </w:r>
    </w:p>
    <w:p w14:paraId="6867C2E7" w14:textId="77777777" w:rsidR="00257AC4" w:rsidRDefault="00257AC4" w:rsidP="00257AC4">
      <w:r>
        <w:t>SCLY</w:t>
      </w:r>
      <w:r>
        <w:tab/>
        <w:t>MCM3AP-AS1</w:t>
      </w:r>
      <w:r>
        <w:tab/>
        <w:t>0.501290229768127</w:t>
      </w:r>
      <w:r>
        <w:tab/>
        <w:t>2.96215740060692e-25</w:t>
      </w:r>
      <w:r>
        <w:tab/>
        <w:t>postive</w:t>
      </w:r>
    </w:p>
    <w:p w14:paraId="6FACF3B4" w14:textId="77777777" w:rsidR="00257AC4" w:rsidRDefault="00257AC4" w:rsidP="00257AC4">
      <w:r>
        <w:t>AFMID</w:t>
      </w:r>
      <w:r>
        <w:tab/>
        <w:t>OSGEPL1-AS1</w:t>
      </w:r>
      <w:r>
        <w:tab/>
        <w:t>0.476434975980283</w:t>
      </w:r>
      <w:r>
        <w:tab/>
        <w:t>1.20344339111894e-22</w:t>
      </w:r>
      <w:r>
        <w:tab/>
        <w:t>postive</w:t>
      </w:r>
    </w:p>
    <w:p w14:paraId="590E2DC9" w14:textId="77777777" w:rsidR="00257AC4" w:rsidRDefault="00257AC4" w:rsidP="00257AC4">
      <w:r>
        <w:t>LIPT1</w:t>
      </w:r>
      <w:r>
        <w:tab/>
        <w:t>OSGEPL1-AS1</w:t>
      </w:r>
      <w:r>
        <w:tab/>
        <w:t>0.41048173255447</w:t>
      </w:r>
      <w:r>
        <w:tab/>
        <w:t>1.12650751582148e-16</w:t>
      </w:r>
      <w:r>
        <w:tab/>
        <w:t>postive</w:t>
      </w:r>
    </w:p>
    <w:p w14:paraId="0FFF595B" w14:textId="77777777" w:rsidR="00257AC4" w:rsidRDefault="00257AC4" w:rsidP="00257AC4">
      <w:r>
        <w:t>NAT8L</w:t>
      </w:r>
      <w:r>
        <w:tab/>
        <w:t>OSGEPL1-AS1</w:t>
      </w:r>
      <w:r>
        <w:tab/>
        <w:t>0.44316985654092</w:t>
      </w:r>
      <w:r>
        <w:tab/>
        <w:t>1.79722558451384e-19</w:t>
      </w:r>
      <w:r>
        <w:tab/>
        <w:t>postive</w:t>
      </w:r>
    </w:p>
    <w:p w14:paraId="5213A9A9" w14:textId="77777777" w:rsidR="00257AC4" w:rsidRDefault="00257AC4" w:rsidP="00257AC4">
      <w:r>
        <w:t>PSMB9</w:t>
      </w:r>
      <w:r>
        <w:tab/>
        <w:t>LINC00944</w:t>
      </w:r>
      <w:r>
        <w:tab/>
        <w:t>0.429049408048838</w:t>
      </w:r>
      <w:r>
        <w:tab/>
        <w:t>3.16397651426473e-18</w:t>
      </w:r>
      <w:r>
        <w:tab/>
        <w:t>postive</w:t>
      </w:r>
    </w:p>
    <w:p w14:paraId="57609BAC" w14:textId="77777777" w:rsidR="00257AC4" w:rsidRDefault="00257AC4" w:rsidP="00257AC4">
      <w:r>
        <w:t>GLS</w:t>
      </w:r>
      <w:r>
        <w:tab/>
        <w:t>SOS1-IT1</w:t>
      </w:r>
      <w:r>
        <w:tab/>
        <w:t>0.425806618600115</w:t>
      </w:r>
      <w:r>
        <w:tab/>
        <w:t>6.00010075322954e-18</w:t>
      </w:r>
      <w:r>
        <w:tab/>
        <w:t>postive</w:t>
      </w:r>
    </w:p>
    <w:p w14:paraId="3041092D" w14:textId="77777777" w:rsidR="00257AC4" w:rsidRDefault="00257AC4" w:rsidP="00257AC4">
      <w:r>
        <w:t>CSAD</w:t>
      </w:r>
      <w:r>
        <w:tab/>
        <w:t>USP3-AS1</w:t>
      </w:r>
      <w:r>
        <w:tab/>
        <w:t>0.515516102072471</w:t>
      </w:r>
      <w:r>
        <w:tab/>
        <w:t>7.57793781893702e-27</w:t>
      </w:r>
      <w:r>
        <w:tab/>
        <w:t>postive</w:t>
      </w:r>
    </w:p>
    <w:p w14:paraId="4A09C835" w14:textId="77777777" w:rsidR="00257AC4" w:rsidRDefault="00257AC4" w:rsidP="00257AC4">
      <w:r>
        <w:t>PHYKPL</w:t>
      </w:r>
      <w:r>
        <w:tab/>
        <w:t>USP3-AS1</w:t>
      </w:r>
      <w:r>
        <w:tab/>
        <w:t>0.435784193824265</w:t>
      </w:r>
      <w:r>
        <w:tab/>
        <w:t>8.19188750887001e-19</w:t>
      </w:r>
      <w:r>
        <w:tab/>
        <w:t>postive</w:t>
      </w:r>
    </w:p>
    <w:p w14:paraId="74527051" w14:textId="77777777" w:rsidR="00257AC4" w:rsidRDefault="00257AC4" w:rsidP="00257AC4">
      <w:r>
        <w:t>PIPOX</w:t>
      </w:r>
      <w:r>
        <w:tab/>
        <w:t>GASAL1</w:t>
      </w:r>
      <w:r>
        <w:tab/>
        <w:t>0.409932018271663</w:t>
      </w:r>
      <w:r>
        <w:tab/>
        <w:t>1.24800854941998e-16</w:t>
      </w:r>
      <w:r>
        <w:tab/>
        <w:t>postive</w:t>
      </w:r>
    </w:p>
    <w:p w14:paraId="19ABD62E" w14:textId="77777777" w:rsidR="00257AC4" w:rsidRDefault="00257AC4" w:rsidP="00257AC4">
      <w:r>
        <w:t>PRODH</w:t>
      </w:r>
      <w:r>
        <w:tab/>
        <w:t>BANCR</w:t>
      </w:r>
      <w:r>
        <w:tab/>
        <w:t>0.467760487638743</w:t>
      </w:r>
      <w:r>
        <w:tab/>
        <w:t>8.74781270094178e-22</w:t>
      </w:r>
      <w:r>
        <w:tab/>
        <w:t>postive</w:t>
      </w:r>
    </w:p>
    <w:p w14:paraId="704454D6" w14:textId="77777777" w:rsidR="00257AC4" w:rsidRDefault="00257AC4" w:rsidP="00257AC4">
      <w:r>
        <w:t>SLC25A44</w:t>
      </w:r>
      <w:r>
        <w:tab/>
        <w:t>PTOV1-AS1</w:t>
      </w:r>
      <w:r>
        <w:tab/>
        <w:t>0.400226976003938</w:t>
      </w:r>
      <w:r>
        <w:tab/>
        <w:t>7.38219217585164e-16</w:t>
      </w:r>
      <w:r>
        <w:tab/>
        <w:t>postive</w:t>
      </w:r>
    </w:p>
    <w:p w14:paraId="08778371" w14:textId="77777777" w:rsidR="00257AC4" w:rsidRDefault="00257AC4" w:rsidP="00257AC4">
      <w:r>
        <w:t>AANAT</w:t>
      </w:r>
      <w:r>
        <w:tab/>
        <w:t>ANKRD44-IT1</w:t>
      </w:r>
      <w:r>
        <w:tab/>
        <w:t>0.40891291382921</w:t>
      </w:r>
      <w:r>
        <w:tab/>
        <w:t>1.50823158484041e-16</w:t>
      </w:r>
      <w:r>
        <w:tab/>
        <w:t>postive</w:t>
      </w:r>
    </w:p>
    <w:p w14:paraId="6BFA3687" w14:textId="77777777" w:rsidR="00257AC4" w:rsidRDefault="00257AC4" w:rsidP="00257AC4">
      <w:r>
        <w:t>KMO</w:t>
      </w:r>
      <w:r>
        <w:tab/>
        <w:t>ANKRD44-IT1</w:t>
      </w:r>
      <w:r>
        <w:tab/>
        <w:t>0.631056408115988</w:t>
      </w:r>
      <w:r>
        <w:tab/>
        <w:t>4.75875295857806e-43</w:t>
      </w:r>
      <w:r>
        <w:tab/>
        <w:t>postive</w:t>
      </w:r>
    </w:p>
    <w:p w14:paraId="790AC6E2" w14:textId="77777777" w:rsidR="00257AC4" w:rsidRDefault="00257AC4" w:rsidP="00257AC4">
      <w:r>
        <w:t>PHYKPL</w:t>
      </w:r>
      <w:r>
        <w:tab/>
        <w:t>ANKRD44-IT1</w:t>
      </w:r>
      <w:r>
        <w:tab/>
        <w:t>0.40901238644026</w:t>
      </w:r>
      <w:r>
        <w:tab/>
        <w:t>1.48064898102155e-16</w:t>
      </w:r>
      <w:r>
        <w:tab/>
        <w:t>postive</w:t>
      </w:r>
    </w:p>
    <w:p w14:paraId="2D7CD765" w14:textId="77777777" w:rsidR="00257AC4" w:rsidRDefault="00257AC4" w:rsidP="00257AC4">
      <w:r>
        <w:t>PPM1K</w:t>
      </w:r>
      <w:r>
        <w:tab/>
        <w:t>ANKRD44-IT1</w:t>
      </w:r>
      <w:r>
        <w:tab/>
        <w:t>0.730398047040262</w:t>
      </w:r>
      <w:r>
        <w:tab/>
        <w:t>9.89249542260255e-64</w:t>
      </w:r>
      <w:r>
        <w:tab/>
        <w:t>postive</w:t>
      </w:r>
    </w:p>
    <w:p w14:paraId="29600AF2" w14:textId="77777777" w:rsidR="00257AC4" w:rsidRDefault="00257AC4" w:rsidP="00257AC4">
      <w:r>
        <w:t>SLC3A2</w:t>
      </w:r>
      <w:r>
        <w:tab/>
        <w:t>IGFL2-AS1</w:t>
      </w:r>
      <w:r>
        <w:tab/>
        <w:t>0.463562713854025</w:t>
      </w:r>
      <w:r>
        <w:tab/>
        <w:t>2.23899136927877e-21</w:t>
      </w:r>
      <w:r>
        <w:tab/>
        <w:t>postive</w:t>
      </w:r>
    </w:p>
    <w:p w14:paraId="6490A3CE" w14:textId="77777777" w:rsidR="00257AC4" w:rsidRDefault="00257AC4" w:rsidP="00257AC4">
      <w:r>
        <w:t>KMO</w:t>
      </w:r>
      <w:r>
        <w:tab/>
        <w:t>LIMS1-AS1</w:t>
      </w:r>
      <w:r>
        <w:tab/>
        <w:t>0.445416868741918</w:t>
      </w:r>
      <w:r>
        <w:tab/>
        <w:t>1.12451603464538e-19</w:t>
      </w:r>
      <w:r>
        <w:tab/>
        <w:t>postive</w:t>
      </w:r>
    </w:p>
    <w:p w14:paraId="1BE8F107" w14:textId="77777777" w:rsidR="00257AC4" w:rsidRDefault="00257AC4" w:rsidP="00257AC4">
      <w:r>
        <w:t>RPL3L</w:t>
      </w:r>
      <w:r>
        <w:tab/>
        <w:t>LINC00471</w:t>
      </w:r>
      <w:r>
        <w:tab/>
        <w:t>0.493583238965328</w:t>
      </w:r>
      <w:r>
        <w:tab/>
        <w:t>2.01119379223039e-24</w:t>
      </w:r>
      <w:r>
        <w:tab/>
        <w:t>postive</w:t>
      </w:r>
    </w:p>
    <w:p w14:paraId="52734F31" w14:textId="77777777" w:rsidR="00257AC4" w:rsidRDefault="00257AC4" w:rsidP="00257AC4">
      <w:r>
        <w:t>SEM1</w:t>
      </w:r>
      <w:r>
        <w:tab/>
        <w:t>DLX6-AS1</w:t>
      </w:r>
      <w:r>
        <w:tab/>
        <w:t>0.566363204681958</w:t>
      </w:r>
      <w:r>
        <w:tab/>
        <w:t>3.40211786652451e-33</w:t>
      </w:r>
      <w:r>
        <w:tab/>
        <w:t>postive</w:t>
      </w:r>
    </w:p>
    <w:p w14:paraId="2CB1E6BD" w14:textId="77777777" w:rsidR="00257AC4" w:rsidRDefault="00257AC4" w:rsidP="00257AC4">
      <w:r>
        <w:t>SLC25A13</w:t>
      </w:r>
      <w:r>
        <w:tab/>
        <w:t>DLX6-AS1</w:t>
      </w:r>
      <w:r>
        <w:tab/>
        <w:t>0.423337774464272</w:t>
      </w:r>
      <w:r>
        <w:tab/>
        <w:t>9.7219507201759e-18</w:t>
      </w:r>
      <w:r>
        <w:tab/>
        <w:t>postive</w:t>
      </w:r>
    </w:p>
    <w:p w14:paraId="3FEDB5A1" w14:textId="77777777" w:rsidR="00257AC4" w:rsidRDefault="00257AC4" w:rsidP="00257AC4">
      <w:r>
        <w:t>FTCD</w:t>
      </w:r>
      <w:r>
        <w:tab/>
        <w:t>PANK2-AS1</w:t>
      </w:r>
      <w:r>
        <w:tab/>
        <w:t>0.449048128284861</w:t>
      </w:r>
      <w:r>
        <w:tab/>
        <w:t>5.23206495138076e-20</w:t>
      </w:r>
      <w:r>
        <w:tab/>
        <w:t>postive</w:t>
      </w:r>
    </w:p>
    <w:p w14:paraId="1D5DBA95" w14:textId="77777777" w:rsidR="00257AC4" w:rsidRDefault="00257AC4" w:rsidP="00257AC4">
      <w:r>
        <w:t>NAALAD2</w:t>
      </w:r>
      <w:r>
        <w:tab/>
        <w:t>PANK2-AS1</w:t>
      </w:r>
      <w:r>
        <w:tab/>
        <w:t>0.462648570987211</w:t>
      </w:r>
      <w:r>
        <w:tab/>
        <w:t>2.74278069438925e-21</w:t>
      </w:r>
      <w:r>
        <w:tab/>
        <w:t>postive</w:t>
      </w:r>
    </w:p>
    <w:p w14:paraId="2FCB987B" w14:textId="77777777" w:rsidR="00257AC4" w:rsidRDefault="00257AC4" w:rsidP="00257AC4">
      <w:r>
        <w:t>PSMF1</w:t>
      </w:r>
      <w:r>
        <w:tab/>
        <w:t>PANK2-AS1</w:t>
      </w:r>
      <w:r>
        <w:tab/>
        <w:t>0.406772866321211</w:t>
      </w:r>
      <w:r>
        <w:tab/>
        <w:t>2.24014223761968e-16</w:t>
      </w:r>
      <w:r>
        <w:tab/>
        <w:t>postive</w:t>
      </w:r>
    </w:p>
    <w:p w14:paraId="30A582EC" w14:textId="77777777" w:rsidR="00257AC4" w:rsidRDefault="00257AC4" w:rsidP="00257AC4">
      <w:r>
        <w:t>SMOX</w:t>
      </w:r>
      <w:r>
        <w:tab/>
        <w:t>PANK2-AS1</w:t>
      </w:r>
      <w:r>
        <w:tab/>
        <w:t>0.405419871002054</w:t>
      </w:r>
      <w:r>
        <w:tab/>
        <w:t>2.87251012472148e-16</w:t>
      </w:r>
      <w:r>
        <w:tab/>
        <w:t>postive</w:t>
      </w:r>
    </w:p>
    <w:p w14:paraId="589C6236" w14:textId="77777777" w:rsidR="00257AC4" w:rsidRDefault="00257AC4" w:rsidP="00257AC4">
      <w:r>
        <w:t>CSAD</w:t>
      </w:r>
      <w:r>
        <w:tab/>
        <w:t>HNF1A-AS1</w:t>
      </w:r>
      <w:r>
        <w:tab/>
        <w:t>0.480218042874883</w:t>
      </w:r>
      <w:r>
        <w:tab/>
        <w:t>4.97702468188555e-23</w:t>
      </w:r>
      <w:r>
        <w:tab/>
        <w:t>postive</w:t>
      </w:r>
    </w:p>
    <w:p w14:paraId="0270A097" w14:textId="77777777" w:rsidR="00257AC4" w:rsidRDefault="00257AC4" w:rsidP="00257AC4">
      <w:r>
        <w:t>PHYKPL</w:t>
      </w:r>
      <w:r>
        <w:tab/>
        <w:t>HNF1A-AS1</w:t>
      </w:r>
      <w:r>
        <w:tab/>
        <w:t>0.400565513742918</w:t>
      </w:r>
      <w:r>
        <w:tab/>
        <w:t>6.94511426839205e-16</w:t>
      </w:r>
      <w:r>
        <w:tab/>
        <w:t>postive</w:t>
      </w:r>
    </w:p>
    <w:p w14:paraId="35CD74B5" w14:textId="77777777" w:rsidR="00257AC4" w:rsidRDefault="00257AC4" w:rsidP="00257AC4">
      <w:r>
        <w:t>RPL3L</w:t>
      </w:r>
      <w:r>
        <w:tab/>
        <w:t>ATP2A1-AS1</w:t>
      </w:r>
      <w:r>
        <w:tab/>
        <w:t>0.402111179854309</w:t>
      </w:r>
      <w:r>
        <w:tab/>
        <w:t>5.25140656314128e-16</w:t>
      </w:r>
      <w:r>
        <w:tab/>
        <w:t>postive</w:t>
      </w:r>
    </w:p>
    <w:p w14:paraId="260311E9" w14:textId="77777777" w:rsidR="00257AC4" w:rsidRDefault="00257AC4" w:rsidP="00257AC4">
      <w:r>
        <w:t>AFMID</w:t>
      </w:r>
      <w:r>
        <w:tab/>
        <w:t>LINC02875</w:t>
      </w:r>
      <w:r>
        <w:tab/>
        <w:t>0.442844540472307</w:t>
      </w:r>
      <w:r>
        <w:tab/>
        <w:t>1.92291291954766e-19</w:t>
      </w:r>
      <w:r>
        <w:tab/>
        <w:t>postive</w:t>
      </w:r>
    </w:p>
    <w:p w14:paraId="5ED2CD11" w14:textId="77777777" w:rsidR="00257AC4" w:rsidRDefault="00257AC4" w:rsidP="00257AC4">
      <w:r>
        <w:t>NAT8L</w:t>
      </w:r>
      <w:r>
        <w:tab/>
        <w:t>LINC02875</w:t>
      </w:r>
      <w:r>
        <w:tab/>
        <w:t>0.406128143420164</w:t>
      </w:r>
      <w:r>
        <w:tab/>
        <w:t>2.52228288670768e-16</w:t>
      </w:r>
      <w:r>
        <w:tab/>
        <w:t>postive</w:t>
      </w:r>
    </w:p>
    <w:p w14:paraId="5811F292" w14:textId="77777777" w:rsidR="00257AC4" w:rsidRDefault="00257AC4" w:rsidP="00257AC4">
      <w:r>
        <w:t>OAZ2</w:t>
      </w:r>
      <w:r>
        <w:tab/>
        <w:t>LINC02875</w:t>
      </w:r>
      <w:r>
        <w:tab/>
        <w:t>0.51675550365877</w:t>
      </w:r>
      <w:r>
        <w:tab/>
        <w:t>5.46099760001584e-27</w:t>
      </w:r>
      <w:r>
        <w:tab/>
        <w:t>postive</w:t>
      </w:r>
    </w:p>
    <w:p w14:paraId="4393AC5F" w14:textId="77777777" w:rsidR="00257AC4" w:rsidRDefault="00257AC4" w:rsidP="00257AC4">
      <w:r>
        <w:lastRenderedPageBreak/>
        <w:t>PYCR1</w:t>
      </w:r>
      <w:r>
        <w:tab/>
        <w:t>LINC02875</w:t>
      </w:r>
      <w:r>
        <w:tab/>
        <w:t>0.469236883577844</w:t>
      </w:r>
      <w:r>
        <w:tab/>
        <w:t>6.2662083352298e-22</w:t>
      </w:r>
      <w:r>
        <w:tab/>
        <w:t>postive</w:t>
      </w:r>
    </w:p>
    <w:p w14:paraId="1348907B" w14:textId="77777777" w:rsidR="00257AC4" w:rsidRDefault="00257AC4" w:rsidP="00257AC4">
      <w:r>
        <w:t>TPH1</w:t>
      </w:r>
      <w:r>
        <w:tab/>
        <w:t>LINC02241</w:t>
      </w:r>
      <w:r>
        <w:tab/>
        <w:t>0.812171797816474</w:t>
      </w:r>
      <w:r>
        <w:tab/>
        <w:t>2.60688932774972e-89</w:t>
      </w:r>
      <w:r>
        <w:tab/>
        <w:t>postive</w:t>
      </w:r>
    </w:p>
    <w:p w14:paraId="61DB7B99" w14:textId="77777777" w:rsidR="00257AC4" w:rsidRDefault="00257AC4" w:rsidP="00257AC4">
      <w:r>
        <w:t>CSAD</w:t>
      </w:r>
      <w:r>
        <w:tab/>
        <w:t>GEMIN7-AS1</w:t>
      </w:r>
      <w:r>
        <w:tab/>
        <w:t>0.402043554073303</w:t>
      </w:r>
      <w:r>
        <w:tab/>
        <w:t>5.31619037807025e-16</w:t>
      </w:r>
      <w:r>
        <w:tab/>
        <w:t>postive</w:t>
      </w:r>
    </w:p>
    <w:p w14:paraId="3C219046" w14:textId="77777777" w:rsidR="00257AC4" w:rsidRDefault="00257AC4" w:rsidP="00257AC4">
      <w:r>
        <w:t>AFMID</w:t>
      </w:r>
      <w:r>
        <w:tab/>
        <w:t>SACS-AS1</w:t>
      </w:r>
      <w:r>
        <w:tab/>
        <w:t>0.704482527346467</w:t>
      </w:r>
      <w:r>
        <w:tab/>
        <w:t>1.66927562568576e-57</w:t>
      </w:r>
      <w:r>
        <w:tab/>
        <w:t>postive</w:t>
      </w:r>
    </w:p>
    <w:p w14:paraId="6EA89249" w14:textId="77777777" w:rsidR="00257AC4" w:rsidRDefault="00257AC4" w:rsidP="00257AC4">
      <w:r>
        <w:t>NAT8L</w:t>
      </w:r>
      <w:r>
        <w:tab/>
        <w:t>SACS-AS1</w:t>
      </w:r>
      <w:r>
        <w:tab/>
        <w:t>0.799089369010498</w:t>
      </w:r>
      <w:r>
        <w:tab/>
        <w:t>1.94951114374815e-84</w:t>
      </w:r>
      <w:r>
        <w:tab/>
        <w:t>postive</w:t>
      </w:r>
    </w:p>
    <w:p w14:paraId="5400F7F3" w14:textId="77777777" w:rsidR="00257AC4" w:rsidRDefault="00257AC4" w:rsidP="00257AC4">
      <w:r>
        <w:t>KMO</w:t>
      </w:r>
      <w:r>
        <w:tab/>
        <w:t>C1RL-AS1</w:t>
      </w:r>
      <w:r>
        <w:tab/>
        <w:t>0.424873598846004</w:t>
      </w:r>
      <w:r>
        <w:tab/>
        <w:t>7.2039463410819e-18</w:t>
      </w:r>
      <w:r>
        <w:tab/>
        <w:t>postive</w:t>
      </w:r>
    </w:p>
    <w:p w14:paraId="443501D0" w14:textId="77777777" w:rsidR="00257AC4" w:rsidRDefault="00257AC4" w:rsidP="00257AC4">
      <w:r>
        <w:t>PHYKPL</w:t>
      </w:r>
      <w:r>
        <w:tab/>
        <w:t>C1RL-AS1</w:t>
      </w:r>
      <w:r>
        <w:tab/>
        <w:t>0.483074510026212</w:t>
      </w:r>
      <w:r>
        <w:tab/>
        <w:t>2.53665605342035e-23</w:t>
      </w:r>
      <w:r>
        <w:tab/>
        <w:t>postive</w:t>
      </w:r>
    </w:p>
    <w:p w14:paraId="40936EEA" w14:textId="77777777" w:rsidR="00257AC4" w:rsidRDefault="00257AC4" w:rsidP="00257AC4">
      <w:r>
        <w:t>CSAD</w:t>
      </w:r>
      <w:r>
        <w:tab/>
        <w:t>EFCAB14-AS1</w:t>
      </w:r>
      <w:r>
        <w:tab/>
        <w:t>0.436297155714804</w:t>
      </w:r>
      <w:r>
        <w:tab/>
        <w:t>7.38154365110394e-19</w:t>
      </w:r>
      <w:r>
        <w:tab/>
        <w:t>postive</w:t>
      </w:r>
    </w:p>
    <w:p w14:paraId="7312E57D" w14:textId="77777777" w:rsidR="00257AC4" w:rsidRDefault="00257AC4" w:rsidP="00257AC4">
      <w:r>
        <w:t>PHYKPL</w:t>
      </w:r>
      <w:r>
        <w:tab/>
        <w:t>EFCAB14-AS1</w:t>
      </w:r>
      <w:r>
        <w:tab/>
        <w:t>0.422222541067071</w:t>
      </w:r>
      <w:r>
        <w:tab/>
        <w:t>1.20745029609809e-17</w:t>
      </w:r>
      <w:r>
        <w:tab/>
        <w:t>postive</w:t>
      </w:r>
    </w:p>
    <w:p w14:paraId="36FAEE7D" w14:textId="77777777" w:rsidR="00257AC4" w:rsidRDefault="00257AC4" w:rsidP="00257AC4">
      <w:r>
        <w:t>PSME4</w:t>
      </w:r>
      <w:r>
        <w:tab/>
        <w:t>EFCAB14-AS1</w:t>
      </w:r>
      <w:r>
        <w:tab/>
        <w:t>0.416102213664347</w:t>
      </w:r>
      <w:r>
        <w:tab/>
        <w:t>3.91012404779742e-17</w:t>
      </w:r>
      <w:r>
        <w:tab/>
        <w:t>postive</w:t>
      </w:r>
    </w:p>
    <w:p w14:paraId="539BF179" w14:textId="77777777" w:rsidR="00257AC4" w:rsidRDefault="00257AC4" w:rsidP="00257AC4">
      <w:r>
        <w:t>PHYKPL</w:t>
      </w:r>
      <w:r>
        <w:tab/>
        <w:t>HEXD-IT1</w:t>
      </w:r>
      <w:r>
        <w:tab/>
        <w:t>0.424369961453519</w:t>
      </w:r>
      <w:r>
        <w:tab/>
        <w:t>7.94939718755392e-18</w:t>
      </w:r>
      <w:r>
        <w:tab/>
        <w:t>postive</w:t>
      </w:r>
    </w:p>
    <w:p w14:paraId="208B946A" w14:textId="77777777" w:rsidR="00257AC4" w:rsidRDefault="00257AC4" w:rsidP="00257AC4">
      <w:r>
        <w:t>BCKDK</w:t>
      </w:r>
      <w:r>
        <w:tab/>
        <w:t>CD2BP2-DT</w:t>
      </w:r>
      <w:r>
        <w:tab/>
        <w:t>0.519978312734133</w:t>
      </w:r>
      <w:r>
        <w:tab/>
        <w:t>2.31505780061426e-27</w:t>
      </w:r>
      <w:r>
        <w:tab/>
        <w:t>postive</w:t>
      </w:r>
    </w:p>
    <w:p w14:paraId="25C957BD" w14:textId="77777777" w:rsidR="00257AC4" w:rsidRDefault="00257AC4" w:rsidP="00257AC4">
      <w:r>
        <w:t>NMRAL1</w:t>
      </w:r>
      <w:r>
        <w:tab/>
        <w:t>CD2BP2-DT</w:t>
      </w:r>
      <w:r>
        <w:tab/>
        <w:t>0.417161479622617</w:t>
      </w:r>
      <w:r>
        <w:tab/>
        <w:t>3.19603375905966e-17</w:t>
      </w:r>
      <w:r>
        <w:tab/>
        <w:t>postive</w:t>
      </w:r>
    </w:p>
    <w:p w14:paraId="3837AE19" w14:textId="77777777" w:rsidR="00257AC4" w:rsidRDefault="00257AC4" w:rsidP="00257AC4">
      <w:r>
        <w:t>SEPHS2</w:t>
      </w:r>
      <w:r>
        <w:tab/>
        <w:t>CD2BP2-DT</w:t>
      </w:r>
      <w:r>
        <w:tab/>
        <w:t>0.462140817263141</w:t>
      </w:r>
      <w:r>
        <w:tab/>
        <w:t>3.06925338174333e-21</w:t>
      </w:r>
      <w:r>
        <w:tab/>
        <w:t>postive</w:t>
      </w:r>
    </w:p>
    <w:p w14:paraId="4B1ED703" w14:textId="77777777" w:rsidR="00257AC4" w:rsidRDefault="00257AC4" w:rsidP="00257AC4">
      <w:r>
        <w:t>ASPG</w:t>
      </w:r>
      <w:r>
        <w:tab/>
        <w:t>OVOL1-AS1</w:t>
      </w:r>
      <w:r>
        <w:tab/>
        <w:t>0.434823317848348</w:t>
      </w:r>
      <w:r>
        <w:tab/>
        <w:t>9.95210068398526e-19</w:t>
      </w:r>
      <w:r>
        <w:tab/>
        <w:t>postive</w:t>
      </w:r>
    </w:p>
    <w:p w14:paraId="792B7770" w14:textId="77777777" w:rsidR="00257AC4" w:rsidRDefault="00257AC4" w:rsidP="00257AC4">
      <w:r>
        <w:t>BBOX1</w:t>
      </w:r>
      <w:r>
        <w:tab/>
        <w:t>OVOL1-AS1</w:t>
      </w:r>
      <w:r>
        <w:tab/>
        <w:t>0.415135843879595</w:t>
      </w:r>
      <w:r>
        <w:tab/>
        <w:t>4.69698650603352e-17</w:t>
      </w:r>
      <w:r>
        <w:tab/>
        <w:t>postive</w:t>
      </w:r>
    </w:p>
    <w:p w14:paraId="1391EC5E" w14:textId="77777777" w:rsidR="00257AC4" w:rsidRDefault="00257AC4" w:rsidP="00257AC4">
      <w:r>
        <w:t>RPL31</w:t>
      </w:r>
      <w:r>
        <w:tab/>
        <w:t>MIR17HG</w:t>
      </w:r>
      <w:r>
        <w:tab/>
        <w:t>0.443615311108133</w:t>
      </w:r>
      <w:r>
        <w:tab/>
        <w:t>1.63814713827244e-19</w:t>
      </w:r>
      <w:r>
        <w:tab/>
        <w:t>postive</w:t>
      </w:r>
    </w:p>
    <w:p w14:paraId="60257C2E" w14:textId="77777777" w:rsidR="00257AC4" w:rsidRDefault="00257AC4" w:rsidP="00257AC4">
      <w:r>
        <w:t>SCLY</w:t>
      </w:r>
      <w:r>
        <w:tab/>
        <w:t>MIR17HG</w:t>
      </w:r>
      <w:r>
        <w:tab/>
        <w:t>0.475314277801982</w:t>
      </w:r>
      <w:r>
        <w:tab/>
        <w:t>1.55994439802956e-22</w:t>
      </w:r>
      <w:r>
        <w:tab/>
        <w:t>postive</w:t>
      </w:r>
    </w:p>
    <w:p w14:paraId="1919ED18" w14:textId="77777777" w:rsidR="00257AC4" w:rsidRDefault="00257AC4" w:rsidP="00257AC4">
      <w:r>
        <w:t>FTCD</w:t>
      </w:r>
      <w:r>
        <w:tab/>
        <w:t>LINC01424</w:t>
      </w:r>
      <w:r>
        <w:tab/>
        <w:t>0.462852663399156</w:t>
      </w:r>
      <w:r>
        <w:tab/>
        <w:t>2.62141704985404e-21</w:t>
      </w:r>
      <w:r>
        <w:tab/>
        <w:t>postive</w:t>
      </w:r>
    </w:p>
    <w:p w14:paraId="12A97947" w14:textId="77777777" w:rsidR="00257AC4" w:rsidRDefault="00257AC4" w:rsidP="00257AC4">
      <w:r>
        <w:t>NAT8L</w:t>
      </w:r>
      <w:r>
        <w:tab/>
        <w:t>LINC01424</w:t>
      </w:r>
      <w:r>
        <w:tab/>
        <w:t>0.482103336419063</w:t>
      </w:r>
      <w:r>
        <w:tab/>
        <w:t>3.19218525966088e-23</w:t>
      </w:r>
      <w:r>
        <w:tab/>
        <w:t>postive</w:t>
      </w:r>
    </w:p>
    <w:p w14:paraId="0A9E5E2E" w14:textId="77777777" w:rsidR="00257AC4" w:rsidRDefault="00257AC4" w:rsidP="00257AC4">
      <w:r>
        <w:t>RPL3L</w:t>
      </w:r>
      <w:r>
        <w:tab/>
        <w:t>LINC01424</w:t>
      </w:r>
      <w:r>
        <w:tab/>
        <w:t>0.491366422827864</w:t>
      </w:r>
      <w:r>
        <w:tab/>
        <w:t>3.45815203628633e-24</w:t>
      </w:r>
      <w:r>
        <w:tab/>
        <w:t>postive</w:t>
      </w:r>
    </w:p>
    <w:p w14:paraId="788FC5D4" w14:textId="77777777" w:rsidR="00257AC4" w:rsidRDefault="00257AC4" w:rsidP="00257AC4">
      <w:r>
        <w:t>CSAD</w:t>
      </w:r>
      <w:r>
        <w:tab/>
        <w:t>LINC01772</w:t>
      </w:r>
      <w:r>
        <w:tab/>
        <w:t>0.525005705106521</w:t>
      </w:r>
      <w:r>
        <w:tab/>
        <w:t>5.95871264208355e-28</w:t>
      </w:r>
      <w:r>
        <w:tab/>
        <w:t>postive</w:t>
      </w:r>
    </w:p>
    <w:p w14:paraId="3EA53BEB" w14:textId="77777777" w:rsidR="00257AC4" w:rsidRDefault="00257AC4" w:rsidP="00257AC4">
      <w:r>
        <w:t>DMGDH</w:t>
      </w:r>
      <w:r>
        <w:tab/>
        <w:t>LINC01772</w:t>
      </w:r>
      <w:r>
        <w:tab/>
        <w:t>0.419857430673031</w:t>
      </w:r>
      <w:r>
        <w:tab/>
        <w:t>1.90682511718435e-17</w:t>
      </w:r>
      <w:r>
        <w:tab/>
        <w:t>postive</w:t>
      </w:r>
    </w:p>
    <w:p w14:paraId="63F88168" w14:textId="77777777" w:rsidR="00257AC4" w:rsidRDefault="00257AC4" w:rsidP="00257AC4">
      <w:r>
        <w:t>INMT</w:t>
      </w:r>
      <w:r>
        <w:tab/>
        <w:t>LINC01772</w:t>
      </w:r>
      <w:r>
        <w:tab/>
        <w:t>0.429542189829691</w:t>
      </w:r>
      <w:r>
        <w:tab/>
        <w:t>2.86903983992023e-18</w:t>
      </w:r>
      <w:r>
        <w:tab/>
        <w:t>postive</w:t>
      </w:r>
    </w:p>
    <w:p w14:paraId="4F896738" w14:textId="77777777" w:rsidR="00257AC4" w:rsidRDefault="00257AC4" w:rsidP="00257AC4">
      <w:r>
        <w:t>PHYKPL</w:t>
      </w:r>
      <w:r>
        <w:tab/>
        <w:t>LINC01772</w:t>
      </w:r>
      <w:r>
        <w:tab/>
        <w:t>0.442912708106572</w:t>
      </w:r>
      <w:r>
        <w:tab/>
        <w:t>1.89587925983454e-19</w:t>
      </w:r>
      <w:r>
        <w:tab/>
        <w:t>postive</w:t>
      </w:r>
    </w:p>
    <w:p w14:paraId="6549B385" w14:textId="77777777" w:rsidR="00257AC4" w:rsidRDefault="00257AC4" w:rsidP="00257AC4">
      <w:r>
        <w:t>PPM1K</w:t>
      </w:r>
      <w:r>
        <w:tab/>
        <w:t>LINC01772</w:t>
      </w:r>
      <w:r>
        <w:tab/>
        <w:t>0.535346238708187</w:t>
      </w:r>
      <w:r>
        <w:tab/>
        <w:t>3.3997517871818e-29</w:t>
      </w:r>
      <w:r>
        <w:tab/>
        <w:t>postive</w:t>
      </w:r>
    </w:p>
    <w:p w14:paraId="5778EFE6" w14:textId="77777777" w:rsidR="00257AC4" w:rsidRDefault="00257AC4" w:rsidP="00257AC4">
      <w:r>
        <w:t>AHCY</w:t>
      </w:r>
      <w:r>
        <w:tab/>
        <w:t>SNHG11</w:t>
      </w:r>
      <w:r>
        <w:tab/>
        <w:t>0.476400055511612</w:t>
      </w:r>
      <w:r>
        <w:tab/>
        <w:t>1.21322988041583e-22</w:t>
      </w:r>
      <w:r>
        <w:tab/>
        <w:t>postive</w:t>
      </w:r>
    </w:p>
    <w:p w14:paraId="55982AB0" w14:textId="77777777" w:rsidR="00257AC4" w:rsidRDefault="00257AC4" w:rsidP="00257AC4">
      <w:r>
        <w:t>PSMF1</w:t>
      </w:r>
      <w:r>
        <w:tab/>
        <w:t>SNHG11</w:t>
      </w:r>
      <w:r>
        <w:tab/>
        <w:t>0.455301237204125</w:t>
      </w:r>
      <w:r>
        <w:tab/>
        <w:t>1.37105923591895e-20</w:t>
      </w:r>
      <w:r>
        <w:tab/>
        <w:t>postive</w:t>
      </w:r>
    </w:p>
    <w:p w14:paraId="49AA7D80" w14:textId="77777777" w:rsidR="00257AC4" w:rsidRDefault="00257AC4" w:rsidP="00257AC4">
      <w:r>
        <w:t>SMOX</w:t>
      </w:r>
      <w:r>
        <w:tab/>
        <w:t>SNHG11</w:t>
      </w:r>
      <w:r>
        <w:tab/>
        <w:t>0.443436034086343</w:t>
      </w:r>
      <w:r>
        <w:tab/>
        <w:t>1.70043038295424e-19</w:t>
      </w:r>
      <w:r>
        <w:tab/>
        <w:t>postive</w:t>
      </w:r>
    </w:p>
    <w:p w14:paraId="2C9D6FFE" w14:textId="77777777" w:rsidR="00257AC4" w:rsidRDefault="00257AC4" w:rsidP="00257AC4">
      <w:r>
        <w:t>CSAD</w:t>
      </w:r>
      <w:r>
        <w:tab/>
        <w:t>INO80-AS1</w:t>
      </w:r>
      <w:r>
        <w:tab/>
        <w:t>0.47601433781843</w:t>
      </w:r>
      <w:r>
        <w:tab/>
        <w:t>1.32668687195907e-22</w:t>
      </w:r>
      <w:r>
        <w:tab/>
        <w:t>postive</w:t>
      </w:r>
    </w:p>
    <w:p w14:paraId="2EDE2A9B" w14:textId="77777777" w:rsidR="00257AC4" w:rsidRDefault="00257AC4" w:rsidP="00257AC4">
      <w:r>
        <w:t>TPH1</w:t>
      </w:r>
      <w:r>
        <w:tab/>
        <w:t>NPSR1-AS1</w:t>
      </w:r>
      <w:r>
        <w:tab/>
        <w:t>0.426091802704504</w:t>
      </w:r>
      <w:r>
        <w:tab/>
        <w:t>5.67331037044735e-18</w:t>
      </w:r>
      <w:r>
        <w:tab/>
        <w:t>postive</w:t>
      </w:r>
    </w:p>
    <w:p w14:paraId="1C155327" w14:textId="77777777" w:rsidR="00257AC4" w:rsidRDefault="00257AC4" w:rsidP="00257AC4">
      <w:r>
        <w:t>CSAD</w:t>
      </w:r>
      <w:r>
        <w:tab/>
        <w:t>YEATS2-AS1</w:t>
      </w:r>
      <w:r>
        <w:tab/>
        <w:t>0.432081065648852</w:t>
      </w:r>
      <w:r>
        <w:tab/>
        <w:t>1.72855802647354e-18</w:t>
      </w:r>
      <w:r>
        <w:tab/>
        <w:t>postive</w:t>
      </w:r>
    </w:p>
    <w:p w14:paraId="7923C6A5" w14:textId="77777777" w:rsidR="00257AC4" w:rsidRDefault="00257AC4" w:rsidP="00257AC4">
      <w:r>
        <w:t>PHYKPL</w:t>
      </w:r>
      <w:r>
        <w:tab/>
        <w:t>YEATS2-AS1</w:t>
      </w:r>
      <w:r>
        <w:tab/>
        <w:t>0.471707762197029</w:t>
      </w:r>
      <w:r>
        <w:tab/>
        <w:t>3.57217791162186e-22</w:t>
      </w:r>
      <w:r>
        <w:tab/>
        <w:t>postive</w:t>
      </w:r>
    </w:p>
    <w:p w14:paraId="6C88B315" w14:textId="77777777" w:rsidR="00257AC4" w:rsidRDefault="00257AC4" w:rsidP="00257AC4">
      <w:r>
        <w:t>CSAD</w:t>
      </w:r>
      <w:r>
        <w:tab/>
        <w:t>BACH1-IT2</w:t>
      </w:r>
      <w:r>
        <w:tab/>
        <w:t>0.415258602330125</w:t>
      </w:r>
      <w:r>
        <w:tab/>
        <w:t>4.58900232566033e-17</w:t>
      </w:r>
      <w:r>
        <w:tab/>
        <w:t>postive</w:t>
      </w:r>
    </w:p>
    <w:p w14:paraId="534B124E" w14:textId="77777777" w:rsidR="00257AC4" w:rsidRDefault="00257AC4" w:rsidP="00257AC4">
      <w:r>
        <w:t>SECISBP2</w:t>
      </w:r>
      <w:r>
        <w:tab/>
        <w:t>SLC25A25-AS1</w:t>
      </w:r>
      <w:r>
        <w:tab/>
        <w:t>0.454900862541708</w:t>
      </w:r>
      <w:r>
        <w:tab/>
        <w:t>1.49505080872427e-20</w:t>
      </w:r>
      <w:r>
        <w:tab/>
        <w:t>postive</w:t>
      </w:r>
    </w:p>
    <w:p w14:paraId="020A26E9" w14:textId="77777777" w:rsidR="00257AC4" w:rsidRDefault="00257AC4" w:rsidP="00257AC4">
      <w:r>
        <w:t>AANAT</w:t>
      </w:r>
      <w:r>
        <w:tab/>
        <w:t>LINC00926</w:t>
      </w:r>
      <w:r>
        <w:tab/>
        <w:t>0.40736908087661</w:t>
      </w:r>
      <w:r>
        <w:tab/>
        <w:t>2.00693906201701e-16</w:t>
      </w:r>
      <w:r>
        <w:tab/>
        <w:t>postive</w:t>
      </w:r>
    </w:p>
    <w:p w14:paraId="5A8373B0" w14:textId="77777777" w:rsidR="00257AC4" w:rsidRDefault="00257AC4" w:rsidP="00257AC4">
      <w:r>
        <w:t>KMO</w:t>
      </w:r>
      <w:r>
        <w:tab/>
        <w:t>LINC00926</w:t>
      </w:r>
      <w:r>
        <w:tab/>
        <w:t>0.640874775268353</w:t>
      </w:r>
      <w:r>
        <w:tab/>
        <w:t>9.38224942449777e-45</w:t>
      </w:r>
      <w:r>
        <w:tab/>
        <w:t>postive</w:t>
      </w:r>
    </w:p>
    <w:p w14:paraId="7FFA05DF" w14:textId="77777777" w:rsidR="00257AC4" w:rsidRDefault="00257AC4" w:rsidP="00257AC4">
      <w:r>
        <w:t>PPM1K</w:t>
      </w:r>
      <w:r>
        <w:tab/>
        <w:t>LINC00926</w:t>
      </w:r>
      <w:r>
        <w:tab/>
        <w:t>0.673431205034074</w:t>
      </w:r>
      <w:r>
        <w:tab/>
        <w:t>7.0026387783103e-51</w:t>
      </w:r>
      <w:r>
        <w:tab/>
        <w:t>postive</w:t>
      </w:r>
    </w:p>
    <w:p w14:paraId="35C0322D" w14:textId="77777777" w:rsidR="00257AC4" w:rsidRDefault="00257AC4" w:rsidP="00257AC4">
      <w:r>
        <w:t>AFMID</w:t>
      </w:r>
      <w:r>
        <w:tab/>
        <w:t>SNHG20</w:t>
      </w:r>
      <w:r>
        <w:tab/>
        <w:t>0.565447509870671</w:t>
      </w:r>
      <w:r>
        <w:tab/>
        <w:t>4.52827156790188e-33</w:t>
      </w:r>
      <w:r>
        <w:tab/>
        <w:t>postive</w:t>
      </w:r>
    </w:p>
    <w:p w14:paraId="2951AD0F" w14:textId="77777777" w:rsidR="00257AC4" w:rsidRDefault="00257AC4" w:rsidP="00257AC4">
      <w:r>
        <w:t>NAT8L</w:t>
      </w:r>
      <w:r>
        <w:tab/>
        <w:t>SNHG20</w:t>
      </w:r>
      <w:r>
        <w:tab/>
        <w:t>0.457539355154676</w:t>
      </w:r>
      <w:r>
        <w:tab/>
        <w:t>8.43250368262597e-21</w:t>
      </w:r>
      <w:r>
        <w:tab/>
        <w:t>postive</w:t>
      </w:r>
    </w:p>
    <w:p w14:paraId="3D68E194" w14:textId="77777777" w:rsidR="00257AC4" w:rsidRDefault="00257AC4" w:rsidP="00257AC4">
      <w:r>
        <w:t>CSAD</w:t>
      </w:r>
      <w:r>
        <w:tab/>
        <w:t>RNF213-AS1</w:t>
      </w:r>
      <w:r>
        <w:tab/>
        <w:t>0.438645011740082</w:t>
      </w:r>
      <w:r>
        <w:tab/>
        <w:t>4.57207374651599e-19</w:t>
      </w:r>
      <w:r>
        <w:tab/>
        <w:t>postive</w:t>
      </w:r>
    </w:p>
    <w:p w14:paraId="7BA2CF64" w14:textId="77777777" w:rsidR="00257AC4" w:rsidRDefault="00257AC4" w:rsidP="00257AC4">
      <w:r>
        <w:t>PHYKPL</w:t>
      </w:r>
      <w:r>
        <w:tab/>
        <w:t>RNF213-AS1</w:t>
      </w:r>
      <w:r>
        <w:tab/>
        <w:t>0.503278871794467</w:t>
      </w:r>
      <w:r>
        <w:tab/>
        <w:t>1.79274604902534e-25</w:t>
      </w:r>
      <w:r>
        <w:tab/>
        <w:t>postive</w:t>
      </w:r>
    </w:p>
    <w:p w14:paraId="2FFB2D5C" w14:textId="77777777" w:rsidR="00257AC4" w:rsidRDefault="00257AC4" w:rsidP="00257AC4">
      <w:r>
        <w:t>SERINC3</w:t>
      </w:r>
      <w:r>
        <w:tab/>
        <w:t>OSER1-DT</w:t>
      </w:r>
      <w:r>
        <w:tab/>
        <w:t>0.409255994464405</w:t>
      </w:r>
      <w:r>
        <w:tab/>
        <w:t>1.41517406166653e-16</w:t>
      </w:r>
      <w:r>
        <w:tab/>
        <w:t>postive</w:t>
      </w:r>
    </w:p>
    <w:p w14:paraId="5207E9FA" w14:textId="77777777" w:rsidR="00257AC4" w:rsidRDefault="00257AC4" w:rsidP="00257AC4">
      <w:r>
        <w:t>FTCD</w:t>
      </w:r>
      <w:r>
        <w:tab/>
        <w:t>LINC00205</w:t>
      </w:r>
      <w:r>
        <w:tab/>
        <w:t>0.550529355965397</w:t>
      </w:r>
      <w:r>
        <w:tab/>
        <w:t>4.22384174863844e-31</w:t>
      </w:r>
      <w:r>
        <w:tab/>
        <w:t>postive</w:t>
      </w:r>
    </w:p>
    <w:p w14:paraId="14A80792" w14:textId="77777777" w:rsidR="00257AC4" w:rsidRDefault="00257AC4" w:rsidP="00257AC4">
      <w:r>
        <w:lastRenderedPageBreak/>
        <w:t>GLS</w:t>
      </w:r>
      <w:r>
        <w:tab/>
        <w:t>LINC00205</w:t>
      </w:r>
      <w:r>
        <w:tab/>
        <w:t>0.434407764683563</w:t>
      </w:r>
      <w:r>
        <w:tab/>
        <w:t>1.08240267287936e-18</w:t>
      </w:r>
      <w:r>
        <w:tab/>
        <w:t>postive</w:t>
      </w:r>
    </w:p>
    <w:p w14:paraId="0D372729" w14:textId="77777777" w:rsidR="00257AC4" w:rsidRDefault="00257AC4" w:rsidP="00257AC4">
      <w:r>
        <w:t>NAALAD2</w:t>
      </w:r>
      <w:r>
        <w:tab/>
        <w:t>LINC00205</w:t>
      </w:r>
      <w:r>
        <w:tab/>
        <w:t>0.49053804651756</w:t>
      </w:r>
      <w:r>
        <w:tab/>
        <w:t>4.23023918426591e-24</w:t>
      </w:r>
      <w:r>
        <w:tab/>
        <w:t>postive</w:t>
      </w:r>
    </w:p>
    <w:p w14:paraId="17E60F70" w14:textId="77777777" w:rsidR="00257AC4" w:rsidRDefault="00257AC4" w:rsidP="00257AC4">
      <w:r>
        <w:t>RPL3L</w:t>
      </w:r>
      <w:r>
        <w:tab/>
        <w:t>LINC00205</w:t>
      </w:r>
      <w:r>
        <w:tab/>
        <w:t>0.42648801178395</w:t>
      </w:r>
      <w:r>
        <w:tab/>
        <w:t>5.24816489596005e-18</w:t>
      </w:r>
      <w:r>
        <w:tab/>
        <w:t>postive</w:t>
      </w:r>
    </w:p>
    <w:p w14:paraId="6FEAF05C" w14:textId="77777777" w:rsidR="00257AC4" w:rsidRDefault="00257AC4" w:rsidP="00257AC4">
      <w:r>
        <w:t>FTCD</w:t>
      </w:r>
      <w:r>
        <w:tab/>
        <w:t>DSCR4</w:t>
      </w:r>
      <w:r>
        <w:tab/>
        <w:t>0.614397344661774</w:t>
      </w:r>
      <w:r>
        <w:tab/>
        <w:t>2.71966115590409e-40</w:t>
      </w:r>
      <w:r>
        <w:tab/>
        <w:t>postive</w:t>
      </w:r>
    </w:p>
    <w:p w14:paraId="2313EDDD" w14:textId="77777777" w:rsidR="00257AC4" w:rsidRDefault="00257AC4" w:rsidP="00257AC4">
      <w:r>
        <w:t>NAALAD2</w:t>
      </w:r>
      <w:r>
        <w:tab/>
        <w:t>DSCR4</w:t>
      </w:r>
      <w:r>
        <w:tab/>
        <w:t>0.432063497196449</w:t>
      </w:r>
      <w:r>
        <w:tab/>
        <w:t>1.73465475606127e-18</w:t>
      </w:r>
      <w:r>
        <w:tab/>
        <w:t>postive</w:t>
      </w:r>
    </w:p>
    <w:p w14:paraId="4E98F540" w14:textId="77777777" w:rsidR="00257AC4" w:rsidRDefault="00257AC4" w:rsidP="00257AC4">
      <w:r>
        <w:t>RPL3L</w:t>
      </w:r>
      <w:r>
        <w:tab/>
        <w:t>DSCR4</w:t>
      </w:r>
      <w:r>
        <w:tab/>
        <w:t>0.424833841098651</w:t>
      </w:r>
      <w:r>
        <w:tab/>
        <w:t>7.26020517375863e-18</w:t>
      </w:r>
      <w:r>
        <w:tab/>
        <w:t>postive</w:t>
      </w:r>
    </w:p>
    <w:p w14:paraId="5D057A68" w14:textId="77777777" w:rsidR="00257AC4" w:rsidRDefault="00257AC4" w:rsidP="00257AC4">
      <w:r>
        <w:t>KMO</w:t>
      </w:r>
      <w:r>
        <w:tab/>
        <w:t>HLA-DQB1-AS1</w:t>
      </w:r>
      <w:r>
        <w:tab/>
        <w:t>0.541554215810122</w:t>
      </w:r>
      <w:r>
        <w:tab/>
        <w:t>5.80671920897104e-30</w:t>
      </w:r>
      <w:r>
        <w:tab/>
        <w:t>postive</w:t>
      </w:r>
    </w:p>
    <w:p w14:paraId="3635BFAC" w14:textId="77777777" w:rsidR="00257AC4" w:rsidRDefault="00257AC4" w:rsidP="00257AC4">
      <w:r>
        <w:t>PPM1K</w:t>
      </w:r>
      <w:r>
        <w:tab/>
        <w:t>HLA-DQB1-AS1</w:t>
      </w:r>
      <w:r>
        <w:tab/>
        <w:t>0.413777105271164</w:t>
      </w:r>
      <w:r>
        <w:tab/>
        <w:t>6.07218694972622e-17</w:t>
      </w:r>
      <w:r>
        <w:tab/>
        <w:t>postive</w:t>
      </w:r>
    </w:p>
    <w:p w14:paraId="470705CC" w14:textId="77777777" w:rsidR="00257AC4" w:rsidRDefault="00257AC4" w:rsidP="00257AC4">
      <w:r>
        <w:t>AHCY</w:t>
      </w:r>
      <w:r>
        <w:tab/>
        <w:t>SNHG17</w:t>
      </w:r>
      <w:r>
        <w:tab/>
        <w:t>0.489363575767904</w:t>
      </w:r>
      <w:r>
        <w:tab/>
        <w:t>5.62398419734192e-24</w:t>
      </w:r>
      <w:r>
        <w:tab/>
        <w:t>postive</w:t>
      </w:r>
    </w:p>
    <w:p w14:paraId="7376348E" w14:textId="77777777" w:rsidR="00257AC4" w:rsidRDefault="00257AC4" w:rsidP="00257AC4">
      <w:r>
        <w:t>SMOX</w:t>
      </w:r>
      <w:r>
        <w:tab/>
        <w:t>SNHG17</w:t>
      </w:r>
      <w:r>
        <w:tab/>
        <w:t>0.452778310317788</w:t>
      </w:r>
      <w:r>
        <w:tab/>
        <w:t>2.3613594661522e-20</w:t>
      </w:r>
      <w:r>
        <w:tab/>
        <w:t>postive</w:t>
      </w:r>
    </w:p>
    <w:p w14:paraId="18CB1670" w14:textId="77777777" w:rsidR="00257AC4" w:rsidRDefault="00257AC4" w:rsidP="00257AC4">
      <w:r>
        <w:t>SMOX</w:t>
      </w:r>
      <w:r>
        <w:tab/>
        <w:t>HOXC13-AS</w:t>
      </w:r>
      <w:r>
        <w:tab/>
        <w:t>0.407724907750301</w:t>
      </w:r>
      <w:r>
        <w:tab/>
        <w:t>1.87929975271176e-16</w:t>
      </w:r>
      <w:r>
        <w:tab/>
        <w:t>postive</w:t>
      </w:r>
    </w:p>
    <w:p w14:paraId="42287B10" w14:textId="77777777" w:rsidR="00257AC4" w:rsidRDefault="00257AC4" w:rsidP="00257AC4">
      <w:r>
        <w:t>BHMT2</w:t>
      </w:r>
      <w:r>
        <w:tab/>
        <w:t>RXYLT1-AS1</w:t>
      </w:r>
      <w:r>
        <w:tab/>
        <w:t>0.456361634752259</w:t>
      </w:r>
      <w:r>
        <w:tab/>
        <w:t>1.08951477275362e-20</w:t>
      </w:r>
      <w:r>
        <w:tab/>
        <w:t>postive</w:t>
      </w:r>
    </w:p>
    <w:p w14:paraId="2605ED61" w14:textId="77777777" w:rsidR="00257AC4" w:rsidRDefault="00257AC4" w:rsidP="00257AC4">
      <w:r>
        <w:t>DMGDH</w:t>
      </w:r>
      <w:r>
        <w:tab/>
        <w:t>RXYLT1-AS1</w:t>
      </w:r>
      <w:r>
        <w:tab/>
        <w:t>0.621956285837076</w:t>
      </w:r>
      <w:r>
        <w:tab/>
        <w:t>1.59994621889362e-41</w:t>
      </w:r>
      <w:r>
        <w:tab/>
        <w:t>postive</w:t>
      </w:r>
    </w:p>
    <w:p w14:paraId="4C70708A" w14:textId="77777777" w:rsidR="00257AC4" w:rsidRDefault="00257AC4" w:rsidP="00257AC4">
      <w:r>
        <w:t>INMT</w:t>
      </w:r>
      <w:r>
        <w:tab/>
        <w:t>RXYLT1-AS1</w:t>
      </w:r>
      <w:r>
        <w:tab/>
        <w:t>0.439054160609752</w:t>
      </w:r>
      <w:r>
        <w:tab/>
        <w:t>4.20430933542299e-19</w:t>
      </w:r>
      <w:r>
        <w:tab/>
        <w:t>postive</w:t>
      </w:r>
    </w:p>
    <w:p w14:paraId="109A30DB" w14:textId="77777777" w:rsidR="00257AC4" w:rsidRDefault="00257AC4" w:rsidP="00257AC4">
      <w:r>
        <w:t>GLDC</w:t>
      </w:r>
      <w:r>
        <w:tab/>
        <w:t>ANK3-DT</w:t>
      </w:r>
      <w:r>
        <w:tab/>
        <w:t>0.471974551878202</w:t>
      </w:r>
      <w:r>
        <w:tab/>
        <w:t>3.36094249325998e-22</w:t>
      </w:r>
      <w:r>
        <w:tab/>
        <w:t>postive</w:t>
      </w:r>
    </w:p>
    <w:p w14:paraId="0651096B" w14:textId="77777777" w:rsidR="00257AC4" w:rsidRDefault="00257AC4" w:rsidP="00257AC4">
      <w:r>
        <w:t>CSAD</w:t>
      </w:r>
      <w:r>
        <w:tab/>
        <w:t>IGF2BP2-AS1</w:t>
      </w:r>
      <w:r>
        <w:tab/>
        <w:t>0.518485074675862</w:t>
      </w:r>
      <w:r>
        <w:tab/>
        <w:t>3.44941621368435e-27</w:t>
      </w:r>
      <w:r>
        <w:tab/>
        <w:t>postive</w:t>
      </w:r>
    </w:p>
    <w:p w14:paraId="6DE308C3" w14:textId="77777777" w:rsidR="00257AC4" w:rsidRDefault="00257AC4" w:rsidP="00257AC4">
      <w:r>
        <w:t>HOGA1</w:t>
      </w:r>
      <w:r>
        <w:tab/>
        <w:t>LINC02154</w:t>
      </w:r>
      <w:r>
        <w:tab/>
        <w:t>0.405508742190498</w:t>
      </w:r>
      <w:r>
        <w:tab/>
        <w:t>2.82607440074461e-16</w:t>
      </w:r>
      <w:r>
        <w:tab/>
        <w:t>postive</w:t>
      </w:r>
    </w:p>
    <w:p w14:paraId="39D41834" w14:textId="77777777" w:rsidR="00257AC4" w:rsidRDefault="00257AC4" w:rsidP="00257AC4">
      <w:r>
        <w:t>CSAD</w:t>
      </w:r>
      <w:r>
        <w:tab/>
        <w:t>CNOT10-AS1</w:t>
      </w:r>
      <w:r>
        <w:tab/>
        <w:t>0.422659950018973</w:t>
      </w:r>
      <w:r>
        <w:tab/>
        <w:t>1.10916828736015e-17</w:t>
      </w:r>
      <w:r>
        <w:tab/>
        <w:t>postive</w:t>
      </w:r>
    </w:p>
    <w:p w14:paraId="18B14402" w14:textId="77777777" w:rsidR="00257AC4" w:rsidRDefault="00257AC4" w:rsidP="00257AC4">
      <w:r>
        <w:t>RPL3L</w:t>
      </w:r>
      <w:r>
        <w:tab/>
        <w:t>MORC2-AS1</w:t>
      </w:r>
      <w:r>
        <w:tab/>
        <w:t>0.412125557715875</w:t>
      </w:r>
      <w:r>
        <w:tab/>
        <w:t>8.28369657033165e-17</w:t>
      </w:r>
      <w:r>
        <w:tab/>
        <w:t>postive</w:t>
      </w:r>
    </w:p>
    <w:p w14:paraId="638AAE48" w14:textId="77777777" w:rsidR="00257AC4" w:rsidRDefault="00257AC4" w:rsidP="00257AC4">
      <w:r>
        <w:t>CSAD</w:t>
      </w:r>
      <w:r>
        <w:tab/>
        <w:t>MORF4L2-AS1</w:t>
      </w:r>
      <w:r>
        <w:tab/>
        <w:t>0.429593823352718</w:t>
      </w:r>
      <w:r>
        <w:tab/>
        <w:t>2.83974777323614e-18</w:t>
      </w:r>
      <w:r>
        <w:tab/>
        <w:t>postive</w:t>
      </w:r>
    </w:p>
    <w:p w14:paraId="5A4CEAC7" w14:textId="77777777" w:rsidR="00257AC4" w:rsidRDefault="00257AC4" w:rsidP="00257AC4">
      <w:r>
        <w:t>LIPT1</w:t>
      </w:r>
      <w:r>
        <w:tab/>
        <w:t>MORF4L2-AS1</w:t>
      </w:r>
      <w:r>
        <w:tab/>
        <w:t>0.410418138318818</w:t>
      </w:r>
      <w:r>
        <w:tab/>
        <w:t>1.13994631767371e-16</w:t>
      </w:r>
      <w:r>
        <w:tab/>
        <w:t>postive</w:t>
      </w:r>
    </w:p>
    <w:p w14:paraId="53D7C057" w14:textId="77777777" w:rsidR="00257AC4" w:rsidRDefault="00257AC4" w:rsidP="00257AC4">
      <w:r>
        <w:t>PHYKPL</w:t>
      </w:r>
      <w:r>
        <w:tab/>
        <w:t>MORF4L2-AS1</w:t>
      </w:r>
      <w:r>
        <w:tab/>
        <w:t>0.439079547110537</w:t>
      </w:r>
      <w:r>
        <w:tab/>
        <w:t>4.18247517958586e-19</w:t>
      </w:r>
      <w:r>
        <w:tab/>
        <w:t>postive</w:t>
      </w:r>
    </w:p>
    <w:p w14:paraId="16FAA09A" w14:textId="77777777" w:rsidR="00257AC4" w:rsidRDefault="00257AC4" w:rsidP="00257AC4">
      <w:r>
        <w:t>PNMT</w:t>
      </w:r>
      <w:r>
        <w:tab/>
        <w:t>RARA-AS1</w:t>
      </w:r>
      <w:r>
        <w:tab/>
        <w:t>0.814277249217959</w:t>
      </w:r>
      <w:r>
        <w:tab/>
        <w:t>3.94466220614192e-90</w:t>
      </w:r>
      <w:r>
        <w:tab/>
        <w:t>postive</w:t>
      </w:r>
    </w:p>
    <w:p w14:paraId="27EFE301" w14:textId="77777777" w:rsidR="00257AC4" w:rsidRDefault="00257AC4" w:rsidP="00257AC4">
      <w:r>
        <w:t>LIPT1</w:t>
      </w:r>
      <w:r>
        <w:tab/>
        <w:t>MIR4453HG</w:t>
      </w:r>
      <w:r>
        <w:tab/>
        <w:t>0.411565087827614</w:t>
      </w:r>
      <w:r>
        <w:tab/>
        <w:t>9.20084294869065e-17</w:t>
      </w:r>
      <w:r>
        <w:tab/>
        <w:t>postive</w:t>
      </w:r>
    </w:p>
    <w:p w14:paraId="38E4538A" w14:textId="77777777" w:rsidR="00257AC4" w:rsidRDefault="00257AC4" w:rsidP="00257AC4">
      <w:r>
        <w:t>CSAD</w:t>
      </w:r>
      <w:r>
        <w:tab/>
        <w:t>RASA2-IT1</w:t>
      </w:r>
      <w:r>
        <w:tab/>
        <w:t>0.563050911949058</w:t>
      </w:r>
      <w:r>
        <w:tab/>
        <w:t>9.53071322394966e-33</w:t>
      </w:r>
      <w:r>
        <w:tab/>
        <w:t>postive</w:t>
      </w:r>
    </w:p>
    <w:p w14:paraId="2A659520" w14:textId="77777777" w:rsidR="00257AC4" w:rsidRDefault="00257AC4" w:rsidP="00257AC4">
      <w:r>
        <w:t>LIPT1</w:t>
      </w:r>
      <w:r>
        <w:tab/>
        <w:t>MRPS9-AS1</w:t>
      </w:r>
      <w:r>
        <w:tab/>
        <w:t>0.420785622623558</w:t>
      </w:r>
      <w:r>
        <w:tab/>
        <w:t>1.59447764272398e-17</w:t>
      </w:r>
      <w:r>
        <w:tab/>
        <w:t>postive</w:t>
      </w:r>
    </w:p>
    <w:p w14:paraId="1616A4C0" w14:textId="77777777" w:rsidR="00257AC4" w:rsidRDefault="00257AC4" w:rsidP="00257AC4">
      <w:r>
        <w:t>RPL3L</w:t>
      </w:r>
      <w:r>
        <w:tab/>
        <w:t>MRPS9-AS1</w:t>
      </w:r>
      <w:r>
        <w:tab/>
        <w:t>0.411301556414485</w:t>
      </w:r>
      <w:r>
        <w:tab/>
        <w:t>9.6658636366612e-17</w:t>
      </w:r>
      <w:r>
        <w:tab/>
        <w:t>postive</w:t>
      </w:r>
    </w:p>
    <w:p w14:paraId="7DBB0F18" w14:textId="77777777" w:rsidR="00257AC4" w:rsidRDefault="00257AC4" w:rsidP="00257AC4">
      <w:r>
        <w:t>IDO1</w:t>
      </w:r>
      <w:r>
        <w:tab/>
        <w:t>LINC01480</w:t>
      </w:r>
      <w:r>
        <w:tab/>
        <w:t>0.48992886841615</w:t>
      </w:r>
      <w:r>
        <w:tab/>
        <w:t>4.90427496058416e-24</w:t>
      </w:r>
      <w:r>
        <w:tab/>
        <w:t>postive</w:t>
      </w:r>
    </w:p>
    <w:p w14:paraId="0C3F1883" w14:textId="77777777" w:rsidR="00257AC4" w:rsidRDefault="00257AC4" w:rsidP="00257AC4">
      <w:r>
        <w:t>KMO</w:t>
      </w:r>
      <w:r>
        <w:tab/>
        <w:t>LINC01480</w:t>
      </w:r>
      <w:r>
        <w:tab/>
        <w:t>0.412388585292366</w:t>
      </w:r>
      <w:r>
        <w:tab/>
        <w:t>7.88484294840672e-17</w:t>
      </w:r>
      <w:r>
        <w:tab/>
        <w:t>postive</w:t>
      </w:r>
    </w:p>
    <w:p w14:paraId="6B9C18C1" w14:textId="77777777" w:rsidR="00257AC4" w:rsidRDefault="00257AC4" w:rsidP="00257AC4">
      <w:r>
        <w:t>CSAD</w:t>
      </w:r>
      <w:r>
        <w:tab/>
        <w:t>UBE2R2-AS1</w:t>
      </w:r>
      <w:r>
        <w:tab/>
        <w:t>0.433720323673845</w:t>
      </w:r>
      <w:r>
        <w:tab/>
        <w:t>1.24341790105949e-18</w:t>
      </w:r>
      <w:r>
        <w:tab/>
        <w:t>postive</w:t>
      </w:r>
    </w:p>
    <w:p w14:paraId="5E6E82AC" w14:textId="77777777" w:rsidR="00257AC4" w:rsidRDefault="00257AC4" w:rsidP="00257AC4">
      <w:r>
        <w:t>PSMD1</w:t>
      </w:r>
      <w:r>
        <w:tab/>
        <w:t>UBE2R2-AS1</w:t>
      </w:r>
      <w:r>
        <w:tab/>
        <w:t>0.525006730822751</w:t>
      </w:r>
      <w:r>
        <w:tab/>
        <w:t>5.95704913331171e-28</w:t>
      </w:r>
      <w:r>
        <w:tab/>
        <w:t>postive</w:t>
      </w:r>
    </w:p>
    <w:p w14:paraId="5097E350" w14:textId="77777777" w:rsidR="00257AC4" w:rsidRDefault="00257AC4" w:rsidP="00257AC4">
      <w:r>
        <w:t>BHMT2</w:t>
      </w:r>
      <w:r>
        <w:tab/>
        <w:t>MBNL1-AS1</w:t>
      </w:r>
      <w:r>
        <w:tab/>
        <w:t>0.729733612422452</w:t>
      </w:r>
      <w:r>
        <w:tab/>
        <w:t>1.45867869793823e-63</w:t>
      </w:r>
      <w:r>
        <w:tab/>
        <w:t>postive</w:t>
      </w:r>
    </w:p>
    <w:p w14:paraId="6DF8644D" w14:textId="77777777" w:rsidR="00257AC4" w:rsidRDefault="00257AC4" w:rsidP="00257AC4">
      <w:r>
        <w:t>DMGDH</w:t>
      </w:r>
      <w:r>
        <w:tab/>
        <w:t>MBNL1-AS1</w:t>
      </w:r>
      <w:r>
        <w:tab/>
        <w:t>0.545413226757603</w:t>
      </w:r>
      <w:r>
        <w:tab/>
        <w:t>1.89989785244201e-30</w:t>
      </w:r>
      <w:r>
        <w:tab/>
        <w:t>postive</w:t>
      </w:r>
    </w:p>
    <w:p w14:paraId="6D2CE1EB" w14:textId="77777777" w:rsidR="00257AC4" w:rsidRDefault="00257AC4" w:rsidP="00257AC4">
      <w:r>
        <w:t>INMT</w:t>
      </w:r>
      <w:r>
        <w:tab/>
        <w:t>MBNL1-AS1</w:t>
      </w:r>
      <w:r>
        <w:tab/>
        <w:t>0.473419940834625</w:t>
      </w:r>
      <w:r>
        <w:tab/>
        <w:t>2.41345663886164e-22</w:t>
      </w:r>
      <w:r>
        <w:tab/>
        <w:t>postive</w:t>
      </w:r>
    </w:p>
    <w:p w14:paraId="6DE3EFA0" w14:textId="77777777" w:rsidR="00257AC4" w:rsidRDefault="00257AC4" w:rsidP="00257AC4">
      <w:r>
        <w:t>MTR</w:t>
      </w:r>
      <w:r>
        <w:tab/>
        <w:t>MBNL1-AS1</w:t>
      </w:r>
      <w:r>
        <w:tab/>
        <w:t>0.401717923948262</w:t>
      </w:r>
      <w:r>
        <w:tab/>
        <w:t>5.63928179081822e-16</w:t>
      </w:r>
      <w:r>
        <w:tab/>
        <w:t>postive</w:t>
      </w:r>
    </w:p>
    <w:p w14:paraId="5C6CC5AF" w14:textId="77777777" w:rsidR="00257AC4" w:rsidRDefault="00257AC4" w:rsidP="00257AC4">
      <w:r>
        <w:t>SLC25A12</w:t>
      </w:r>
      <w:r>
        <w:tab/>
        <w:t>MBNL1-AS1</w:t>
      </w:r>
      <w:r>
        <w:tab/>
        <w:t>0.604763873033091</w:t>
      </w:r>
      <w:r>
        <w:tab/>
        <w:t>9.01908930111579e-39</w:t>
      </w:r>
      <w:r>
        <w:tab/>
        <w:t>postive</w:t>
      </w:r>
    </w:p>
    <w:p w14:paraId="53E8AE74" w14:textId="77777777" w:rsidR="00257AC4" w:rsidRDefault="00257AC4" w:rsidP="00257AC4">
      <w:r>
        <w:t>IL4I1</w:t>
      </w:r>
      <w:r>
        <w:tab/>
        <w:t>LINC02345</w:t>
      </w:r>
      <w:r>
        <w:tab/>
        <w:t>0.430805065069138</w:t>
      </w:r>
      <w:r>
        <w:tab/>
        <w:t>2.23105692245943e-18</w:t>
      </w:r>
      <w:r>
        <w:tab/>
        <w:t>postive</w:t>
      </w:r>
    </w:p>
    <w:p w14:paraId="207976DA" w14:textId="77777777" w:rsidR="00257AC4" w:rsidRDefault="00257AC4" w:rsidP="00257AC4">
      <w:r>
        <w:t>CSAD</w:t>
      </w:r>
      <w:r>
        <w:tab/>
        <w:t>MCCC1-AS1</w:t>
      </w:r>
      <w:r>
        <w:tab/>
        <w:t>0.509073413700963</w:t>
      </w:r>
      <w:r>
        <w:tab/>
        <w:t>4.07225082041275e-26</w:t>
      </w:r>
      <w:r>
        <w:tab/>
        <w:t>postive</w:t>
      </w:r>
    </w:p>
    <w:p w14:paraId="6ED15372" w14:textId="77777777" w:rsidR="00257AC4" w:rsidRDefault="00257AC4" w:rsidP="00257AC4">
      <w:r>
        <w:t>MCCC1</w:t>
      </w:r>
      <w:r>
        <w:tab/>
        <w:t>MCCC1-AS1</w:t>
      </w:r>
      <w:r>
        <w:tab/>
        <w:t>0.489908661045955</w:t>
      </w:r>
      <w:r>
        <w:tab/>
        <w:t>4.92836141778847e-24</w:t>
      </w:r>
      <w:r>
        <w:tab/>
        <w:t>postive</w:t>
      </w:r>
    </w:p>
    <w:p w14:paraId="6F7B3CD7" w14:textId="77777777" w:rsidR="00257AC4" w:rsidRDefault="00257AC4" w:rsidP="00257AC4">
      <w:r>
        <w:t>PHYKPL</w:t>
      </w:r>
      <w:r>
        <w:tab/>
        <w:t>MCCC1-AS1</w:t>
      </w:r>
      <w:r>
        <w:tab/>
        <w:t>0.438311123226746</w:t>
      </w:r>
      <w:r>
        <w:tab/>
        <w:t>4.89549198633919e-19</w:t>
      </w:r>
      <w:r>
        <w:tab/>
        <w:t>postive</w:t>
      </w:r>
    </w:p>
    <w:p w14:paraId="65D9EAD5" w14:textId="77777777" w:rsidR="00257AC4" w:rsidRDefault="00257AC4" w:rsidP="00257AC4">
      <w:r>
        <w:t>CSAD</w:t>
      </w:r>
      <w:r>
        <w:tab/>
        <w:t>ASH1L-AS1</w:t>
      </w:r>
      <w:r>
        <w:tab/>
        <w:t>0.484351996765757</w:t>
      </w:r>
      <w:r>
        <w:tab/>
        <w:t>1.87267911682043e-23</w:t>
      </w:r>
      <w:r>
        <w:tab/>
        <w:t>postive</w:t>
      </w:r>
    </w:p>
    <w:p w14:paraId="7412C86A" w14:textId="77777777" w:rsidR="00257AC4" w:rsidRDefault="00257AC4" w:rsidP="00257AC4">
      <w:r>
        <w:t>BHMT2</w:t>
      </w:r>
      <w:r>
        <w:tab/>
        <w:t>TPM1-AS</w:t>
      </w:r>
      <w:r>
        <w:tab/>
        <w:t>0.577052807774187</w:t>
      </w:r>
      <w:r>
        <w:tab/>
        <w:t>1.12973990223392e-34</w:t>
      </w:r>
      <w:r>
        <w:tab/>
        <w:t>postive</w:t>
      </w:r>
    </w:p>
    <w:p w14:paraId="0F9F7EF3" w14:textId="77777777" w:rsidR="00257AC4" w:rsidRDefault="00257AC4" w:rsidP="00257AC4">
      <w:r>
        <w:t>DMGDH</w:t>
      </w:r>
      <w:r>
        <w:tab/>
        <w:t>TPM1-AS</w:t>
      </w:r>
      <w:r>
        <w:tab/>
        <w:t>0.421276172757072</w:t>
      </w:r>
      <w:r>
        <w:tab/>
        <w:t>1.45030978380446e-17</w:t>
      </w:r>
      <w:r>
        <w:tab/>
        <w:t>postive</w:t>
      </w:r>
    </w:p>
    <w:p w14:paraId="74D5EE3D" w14:textId="77777777" w:rsidR="00257AC4" w:rsidRDefault="00257AC4" w:rsidP="00257AC4">
      <w:r>
        <w:t>INMT</w:t>
      </w:r>
      <w:r>
        <w:tab/>
        <w:t>TPM1-AS</w:t>
      </w:r>
      <w:r>
        <w:tab/>
        <w:t>0.502265221895337</w:t>
      </w:r>
      <w:r>
        <w:tab/>
        <w:t>2.31665681638088e-25</w:t>
      </w:r>
      <w:r>
        <w:tab/>
        <w:t>postive</w:t>
      </w:r>
    </w:p>
    <w:p w14:paraId="4E21A2AE" w14:textId="77777777" w:rsidR="00257AC4" w:rsidRDefault="00257AC4" w:rsidP="00257AC4">
      <w:r>
        <w:lastRenderedPageBreak/>
        <w:t>PSMB5</w:t>
      </w:r>
      <w:r>
        <w:tab/>
        <w:t>TPM1-AS</w:t>
      </w:r>
      <w:r>
        <w:tab/>
        <w:t>-0.412737075010251</w:t>
      </w:r>
      <w:r>
        <w:tab/>
        <w:t>7.38532304983112e-17</w:t>
      </w:r>
      <w:r>
        <w:tab/>
        <w:t>negative</w:t>
      </w:r>
    </w:p>
    <w:p w14:paraId="7B6AC540" w14:textId="77777777" w:rsidR="00257AC4" w:rsidRDefault="00257AC4" w:rsidP="00257AC4">
      <w:r>
        <w:t>PSMD14</w:t>
      </w:r>
      <w:r>
        <w:tab/>
        <w:t>TPM1-AS</w:t>
      </w:r>
      <w:r>
        <w:tab/>
        <w:t>-0.403589072318545</w:t>
      </w:r>
      <w:r>
        <w:tab/>
        <w:t>4.01423101847455e-16</w:t>
      </w:r>
      <w:r>
        <w:tab/>
        <w:t>negative</w:t>
      </w:r>
    </w:p>
    <w:p w14:paraId="4A1E127F" w14:textId="77777777" w:rsidR="00257AC4" w:rsidRDefault="00257AC4" w:rsidP="00257AC4">
      <w:r>
        <w:t>SLC25A12</w:t>
      </w:r>
      <w:r>
        <w:tab/>
        <w:t>TPM1-AS</w:t>
      </w:r>
      <w:r>
        <w:tab/>
        <w:t>0.436854433160078</w:t>
      </w:r>
      <w:r>
        <w:tab/>
        <w:t>6.59045249351592e-19</w:t>
      </w:r>
      <w:r>
        <w:tab/>
        <w:t>postive</w:t>
      </w:r>
    </w:p>
    <w:p w14:paraId="7EB881DA" w14:textId="77777777" w:rsidR="00257AC4" w:rsidRDefault="00257AC4" w:rsidP="00257AC4">
      <w:r>
        <w:t>KMO</w:t>
      </w:r>
      <w:r>
        <w:tab/>
        <w:t>ADPGK-AS1</w:t>
      </w:r>
      <w:r>
        <w:tab/>
        <w:t>0.444977043037682</w:t>
      </w:r>
      <w:r>
        <w:tab/>
        <w:t>1.23294607886509e-19</w:t>
      </w:r>
      <w:r>
        <w:tab/>
        <w:t>postive</w:t>
      </w:r>
    </w:p>
    <w:p w14:paraId="075A81BC" w14:textId="77777777" w:rsidR="00257AC4" w:rsidRDefault="00257AC4" w:rsidP="00257AC4">
      <w:r>
        <w:t>PPM1K</w:t>
      </w:r>
      <w:r>
        <w:tab/>
        <w:t>ADPGK-AS1</w:t>
      </w:r>
      <w:r>
        <w:tab/>
        <w:t>0.450127861856407</w:t>
      </w:r>
      <w:r>
        <w:tab/>
        <w:t>4.16004697987652e-20</w:t>
      </w:r>
      <w:r>
        <w:tab/>
        <w:t>postive</w:t>
      </w:r>
    </w:p>
    <w:p w14:paraId="362FAE63" w14:textId="77777777" w:rsidR="00257AC4" w:rsidRDefault="00257AC4" w:rsidP="00257AC4">
      <w:r>
        <w:t>CSAD</w:t>
      </w:r>
      <w:r>
        <w:tab/>
        <w:t>KANSL1L-AS1</w:t>
      </w:r>
      <w:r>
        <w:tab/>
        <w:t>0.433849571433061</w:t>
      </w:r>
      <w:r>
        <w:tab/>
        <w:t>1.21144552911498e-18</w:t>
      </w:r>
      <w:r>
        <w:tab/>
        <w:t>postive</w:t>
      </w:r>
    </w:p>
    <w:p w14:paraId="5E41E26E" w14:textId="77777777" w:rsidR="00257AC4" w:rsidRDefault="00257AC4" w:rsidP="00257AC4">
      <w:r>
        <w:t>LIPT1</w:t>
      </w:r>
      <w:r>
        <w:tab/>
        <w:t>KANSL1L-AS1</w:t>
      </w:r>
      <w:r>
        <w:tab/>
        <w:t>0.484672666627757</w:t>
      </w:r>
      <w:r>
        <w:tab/>
        <w:t>1.73497388549598e-23</w:t>
      </w:r>
      <w:r>
        <w:tab/>
        <w:t>postive</w:t>
      </w:r>
    </w:p>
    <w:p w14:paraId="20988754" w14:textId="77777777" w:rsidR="00257AC4" w:rsidRDefault="00257AC4" w:rsidP="00257AC4">
      <w:r>
        <w:t>PHYKPL</w:t>
      </w:r>
      <w:r>
        <w:tab/>
        <w:t>KANSL1L-AS1</w:t>
      </w:r>
      <w:r>
        <w:tab/>
        <w:t>0.508109702522039</w:t>
      </w:r>
      <w:r>
        <w:tab/>
        <w:t>5.22086519089308e-26</w:t>
      </w:r>
      <w:r>
        <w:tab/>
        <w:t>postive</w:t>
      </w:r>
    </w:p>
    <w:p w14:paraId="168C748A" w14:textId="77777777" w:rsidR="00257AC4" w:rsidRDefault="00257AC4" w:rsidP="00257AC4">
      <w:r>
        <w:t>AFMID</w:t>
      </w:r>
      <w:r>
        <w:tab/>
        <w:t>MAFG-DT</w:t>
      </w:r>
      <w:r>
        <w:tab/>
        <w:t>0.55567234553162</w:t>
      </w:r>
      <w:r>
        <w:tab/>
        <w:t>9.07456357649151e-32</w:t>
      </w:r>
      <w:r>
        <w:tab/>
        <w:t>postive</w:t>
      </w:r>
    </w:p>
    <w:p w14:paraId="255F8F80" w14:textId="77777777" w:rsidR="00257AC4" w:rsidRDefault="00257AC4" w:rsidP="00257AC4">
      <w:r>
        <w:t>BCKDK</w:t>
      </w:r>
      <w:r>
        <w:tab/>
        <w:t>MAFG-DT</w:t>
      </w:r>
      <w:r>
        <w:tab/>
        <w:t>0.452918058945464</w:t>
      </w:r>
      <w:r>
        <w:tab/>
        <w:t>2.2915803860049e-20</w:t>
      </w:r>
      <w:r>
        <w:tab/>
        <w:t>postive</w:t>
      </w:r>
    </w:p>
    <w:p w14:paraId="5E10F245" w14:textId="77777777" w:rsidR="00257AC4" w:rsidRDefault="00257AC4" w:rsidP="00257AC4">
      <w:r>
        <w:t>NAT8L</w:t>
      </w:r>
      <w:r>
        <w:tab/>
        <w:t>MAFG-DT</w:t>
      </w:r>
      <w:r>
        <w:tab/>
        <w:t>0.556214565368736</w:t>
      </w:r>
      <w:r>
        <w:tab/>
        <w:t>7.70431546973233e-32</w:t>
      </w:r>
      <w:r>
        <w:tab/>
        <w:t>postive</w:t>
      </w:r>
    </w:p>
    <w:p w14:paraId="4B2B39ED" w14:textId="77777777" w:rsidR="00257AC4" w:rsidRDefault="00257AC4" w:rsidP="00257AC4">
      <w:r>
        <w:t>OAZ2</w:t>
      </w:r>
      <w:r>
        <w:tab/>
        <w:t>MAFG-DT</w:t>
      </w:r>
      <w:r>
        <w:tab/>
        <w:t>0.412309501001826</w:t>
      </w:r>
      <w:r>
        <w:tab/>
        <w:t>8.00274011208438e-17</w:t>
      </w:r>
      <w:r>
        <w:tab/>
        <w:t>postive</w:t>
      </w:r>
    </w:p>
    <w:p w14:paraId="545A1269" w14:textId="77777777" w:rsidR="00257AC4" w:rsidRDefault="00257AC4" w:rsidP="00257AC4">
      <w:r>
        <w:t>PYCR1</w:t>
      </w:r>
      <w:r>
        <w:tab/>
        <w:t>MAFG-DT</w:t>
      </w:r>
      <w:r>
        <w:tab/>
        <w:t>0.724141635977287</w:t>
      </w:r>
      <w:r>
        <w:tab/>
        <w:t>3.66225227243575e-62</w:t>
      </w:r>
      <w:r>
        <w:tab/>
        <w:t>postive</w:t>
      </w:r>
    </w:p>
    <w:p w14:paraId="1E8133C4" w14:textId="77777777" w:rsidR="00257AC4" w:rsidRDefault="00257AC4" w:rsidP="00257AC4">
      <w:r>
        <w:t>PYCR2</w:t>
      </w:r>
      <w:r>
        <w:tab/>
        <w:t>MAFG-DT</w:t>
      </w:r>
      <w:r>
        <w:tab/>
        <w:t>0.403476906008613</w:t>
      </w:r>
      <w:r>
        <w:tab/>
        <w:t>4.0971115346874e-16</w:t>
      </w:r>
      <w:r>
        <w:tab/>
        <w:t>postive</w:t>
      </w:r>
    </w:p>
    <w:p w14:paraId="5DABB613" w14:textId="77777777" w:rsidR="00257AC4" w:rsidRDefault="00257AC4" w:rsidP="00257AC4">
      <w:r>
        <w:t>SLC25A10</w:t>
      </w:r>
      <w:r>
        <w:tab/>
        <w:t>MAFG-DT</w:t>
      </w:r>
      <w:r>
        <w:tab/>
        <w:t>0.513787857565282</w:t>
      </w:r>
      <w:r>
        <w:tab/>
        <w:t>1.19392426759884e-26</w:t>
      </w:r>
      <w:r>
        <w:tab/>
        <w:t>postive</w:t>
      </w:r>
    </w:p>
    <w:p w14:paraId="1F74E8DF" w14:textId="77777777" w:rsidR="00257AC4" w:rsidRDefault="00257AC4" w:rsidP="00257AC4">
      <w:r>
        <w:t>AIMP1</w:t>
      </w:r>
      <w:r>
        <w:tab/>
        <w:t>SENCR</w:t>
      </w:r>
      <w:r>
        <w:tab/>
        <w:t>-0.412835376741853</w:t>
      </w:r>
      <w:r>
        <w:tab/>
        <w:t>7.25013020578748e-17</w:t>
      </w:r>
      <w:r>
        <w:tab/>
        <w:t>negative</w:t>
      </w:r>
    </w:p>
    <w:p w14:paraId="6316710D" w14:textId="77777777" w:rsidR="00257AC4" w:rsidRDefault="00257AC4" w:rsidP="00257AC4">
      <w:r>
        <w:t>ASPA</w:t>
      </w:r>
      <w:r>
        <w:tab/>
        <w:t>SENCR</w:t>
      </w:r>
      <w:r>
        <w:tab/>
        <w:t>0.489574248184524</w:t>
      </w:r>
      <w:r>
        <w:tab/>
        <w:t>5.34434005947093e-24</w:t>
      </w:r>
      <w:r>
        <w:tab/>
        <w:t>postive</w:t>
      </w:r>
    </w:p>
    <w:p w14:paraId="6EFBE8D8" w14:textId="77777777" w:rsidR="00257AC4" w:rsidRDefault="00257AC4" w:rsidP="00257AC4">
      <w:r>
        <w:t>AZIN2</w:t>
      </w:r>
      <w:r>
        <w:tab/>
        <w:t>SENCR</w:t>
      </w:r>
      <w:r>
        <w:tab/>
        <w:t>0.402683051436197</w:t>
      </w:r>
      <w:r>
        <w:tab/>
        <w:t>4.73366690328095e-16</w:t>
      </w:r>
      <w:r>
        <w:tab/>
        <w:t>postive</w:t>
      </w:r>
    </w:p>
    <w:p w14:paraId="5120A09A" w14:textId="77777777" w:rsidR="00257AC4" w:rsidRDefault="00257AC4" w:rsidP="00257AC4">
      <w:r>
        <w:t>BHMT2</w:t>
      </w:r>
      <w:r>
        <w:tab/>
        <w:t>SENCR</w:t>
      </w:r>
      <w:r>
        <w:tab/>
        <w:t>0.469632707520857</w:t>
      </w:r>
      <w:r>
        <w:tab/>
        <w:t>5.72847131984839e-22</w:t>
      </w:r>
      <w:r>
        <w:tab/>
        <w:t>postive</w:t>
      </w:r>
    </w:p>
    <w:p w14:paraId="6BBE10C7" w14:textId="77777777" w:rsidR="00257AC4" w:rsidRDefault="00257AC4" w:rsidP="00257AC4">
      <w:r>
        <w:t>CDO1</w:t>
      </w:r>
      <w:r>
        <w:tab/>
        <w:t>SENCR</w:t>
      </w:r>
      <w:r>
        <w:tab/>
        <w:t>0.414823632640501</w:t>
      </w:r>
      <w:r>
        <w:tab/>
        <w:t>4.98299650952224e-17</w:t>
      </w:r>
      <w:r>
        <w:tab/>
        <w:t>postive</w:t>
      </w:r>
    </w:p>
    <w:p w14:paraId="7596A484" w14:textId="77777777" w:rsidR="00257AC4" w:rsidRDefault="00257AC4" w:rsidP="00257AC4">
      <w:r>
        <w:t>DMGDH</w:t>
      </w:r>
      <w:r>
        <w:tab/>
        <w:t>SENCR</w:t>
      </w:r>
      <w:r>
        <w:tab/>
        <w:t>0.473729830069819</w:t>
      </w:r>
      <w:r>
        <w:tab/>
        <w:t>2.24758114355798e-22</w:t>
      </w:r>
      <w:r>
        <w:tab/>
        <w:t>postive</w:t>
      </w:r>
    </w:p>
    <w:p w14:paraId="2F325078" w14:textId="77777777" w:rsidR="00257AC4" w:rsidRDefault="00257AC4" w:rsidP="00257AC4">
      <w:r>
        <w:t>INMT</w:t>
      </w:r>
      <w:r>
        <w:tab/>
        <w:t>SENCR</w:t>
      </w:r>
      <w:r>
        <w:tab/>
        <w:t>0.530959560176257</w:t>
      </w:r>
      <w:r>
        <w:tab/>
        <w:t>1.15953494120317e-28</w:t>
      </w:r>
      <w:r>
        <w:tab/>
        <w:t>postive</w:t>
      </w:r>
    </w:p>
    <w:p w14:paraId="3845D074" w14:textId="77777777" w:rsidR="00257AC4" w:rsidRDefault="00257AC4" w:rsidP="00257AC4">
      <w:r>
        <w:t>NNMT</w:t>
      </w:r>
      <w:r>
        <w:tab/>
        <w:t>SENCR</w:t>
      </w:r>
      <w:r>
        <w:tab/>
        <w:t>0.449582094373514</w:t>
      </w:r>
      <w:r>
        <w:tab/>
        <w:t>4.67169128118056e-20</w:t>
      </w:r>
      <w:r>
        <w:tab/>
        <w:t>postive</w:t>
      </w:r>
    </w:p>
    <w:p w14:paraId="695AC935" w14:textId="77777777" w:rsidR="00257AC4" w:rsidRDefault="00257AC4" w:rsidP="00257AC4">
      <w:r>
        <w:t>PPM1K</w:t>
      </w:r>
      <w:r>
        <w:tab/>
        <w:t>SENCR</w:t>
      </w:r>
      <w:r>
        <w:tab/>
        <w:t>0.488492181168047</w:t>
      </w:r>
      <w:r>
        <w:tab/>
        <w:t>6.94223655013181e-24</w:t>
      </w:r>
      <w:r>
        <w:tab/>
        <w:t>postive</w:t>
      </w:r>
    </w:p>
    <w:p w14:paraId="5AE5D2A4" w14:textId="77777777" w:rsidR="00257AC4" w:rsidRDefault="00257AC4" w:rsidP="00257AC4">
      <w:r>
        <w:t>NMRAL1</w:t>
      </w:r>
      <w:r>
        <w:tab/>
        <w:t>LINC01569</w:t>
      </w:r>
      <w:r>
        <w:tab/>
        <w:t>0.531783686530174</w:t>
      </w:r>
      <w:r>
        <w:tab/>
        <w:t>9.2208865366839e-29</w:t>
      </w:r>
      <w:r>
        <w:tab/>
        <w:t>postive</w:t>
      </w:r>
    </w:p>
    <w:p w14:paraId="3DCEB5FE" w14:textId="77777777" w:rsidR="00257AC4" w:rsidRDefault="00257AC4" w:rsidP="00257AC4">
      <w:r>
        <w:t>RPL3L</w:t>
      </w:r>
      <w:r>
        <w:tab/>
        <w:t>LINC01715</w:t>
      </w:r>
      <w:r>
        <w:tab/>
        <w:t>0.466739475461833</w:t>
      </w:r>
      <w:r>
        <w:tab/>
        <w:t>1.10075862157301e-21</w:t>
      </w:r>
      <w:r>
        <w:tab/>
        <w:t>postive</w:t>
      </w:r>
    </w:p>
    <w:p w14:paraId="3E28B800" w14:textId="77777777" w:rsidR="00257AC4" w:rsidRDefault="00257AC4" w:rsidP="00257AC4">
      <w:r>
        <w:t>CSAD</w:t>
      </w:r>
      <w:r>
        <w:tab/>
        <w:t>PLS1-AS1</w:t>
      </w:r>
      <w:r>
        <w:tab/>
        <w:t>0.450477895128082</w:t>
      </w:r>
      <w:r>
        <w:tab/>
        <w:t>3.86137025690854e-20</w:t>
      </w:r>
      <w:r>
        <w:tab/>
        <w:t>postive</w:t>
      </w:r>
    </w:p>
    <w:p w14:paraId="3B27B2F7" w14:textId="77777777" w:rsidR="00257AC4" w:rsidRDefault="00257AC4" w:rsidP="00257AC4">
      <w:r>
        <w:t>KMO</w:t>
      </w:r>
      <w:r>
        <w:tab/>
        <w:t>LINC01588</w:t>
      </w:r>
      <w:r>
        <w:tab/>
        <w:t>0.42761329684882</w:t>
      </w:r>
      <w:r>
        <w:tab/>
        <w:t>4.20421932347246e-18</w:t>
      </w:r>
      <w:r>
        <w:tab/>
        <w:t>postive</w:t>
      </w:r>
    </w:p>
    <w:p w14:paraId="7D0974D6" w14:textId="77777777" w:rsidR="00257AC4" w:rsidRDefault="00257AC4" w:rsidP="00257AC4">
      <w:r>
        <w:t>RPS4Y1</w:t>
      </w:r>
      <w:r>
        <w:tab/>
        <w:t>ZFY-AS1</w:t>
      </w:r>
      <w:r>
        <w:tab/>
        <w:t>0.481901608390011</w:t>
      </w:r>
      <w:r>
        <w:tab/>
        <w:t>3.34798657323647e-23</w:t>
      </w:r>
      <w:r>
        <w:tab/>
        <w:t>postive</w:t>
      </w:r>
    </w:p>
    <w:p w14:paraId="6ED41E0A" w14:textId="77777777" w:rsidR="00257AC4" w:rsidRDefault="00257AC4" w:rsidP="00257AC4">
      <w:r>
        <w:t>CSAD</w:t>
      </w:r>
      <w:r>
        <w:tab/>
        <w:t>TIMM23B-AGAP6</w:t>
      </w:r>
      <w:r>
        <w:tab/>
        <w:t>0.467188720783254</w:t>
      </w:r>
      <w:r>
        <w:tab/>
        <w:t>9.95003455141586e-22</w:t>
      </w:r>
      <w:r>
        <w:tab/>
        <w:t>postive</w:t>
      </w:r>
    </w:p>
    <w:p w14:paraId="5A915FD7" w14:textId="77777777" w:rsidR="00257AC4" w:rsidRDefault="00257AC4" w:rsidP="00257AC4">
      <w:r>
        <w:t>MTR</w:t>
      </w:r>
      <w:r>
        <w:tab/>
        <w:t>TIMM23B-AGAP6</w:t>
      </w:r>
      <w:r>
        <w:tab/>
        <w:t>0.410420998688087</w:t>
      </w:r>
      <w:r>
        <w:tab/>
        <w:t>1.13933849414749e-16</w:t>
      </w:r>
      <w:r>
        <w:tab/>
        <w:t>postive</w:t>
      </w:r>
    </w:p>
    <w:p w14:paraId="16169ED7" w14:textId="77777777" w:rsidR="00257AC4" w:rsidRDefault="00257AC4" w:rsidP="00257AC4">
      <w:r>
        <w:t>PHYKPL</w:t>
      </w:r>
      <w:r>
        <w:tab/>
        <w:t>TIMM23B-AGAP6</w:t>
      </w:r>
      <w:r>
        <w:tab/>
        <w:t>0.471089024908125</w:t>
      </w:r>
      <w:r>
        <w:tab/>
        <w:t>4.11374712536172e-22</w:t>
      </w:r>
      <w:r>
        <w:tab/>
        <w:t>postive</w:t>
      </w:r>
    </w:p>
    <w:p w14:paraId="7CD84883" w14:textId="77777777" w:rsidR="00257AC4" w:rsidRDefault="00257AC4" w:rsidP="00257AC4">
      <w:r>
        <w:t>PPM1K</w:t>
      </w:r>
      <w:r>
        <w:tab/>
        <w:t>TIMM23B-AGAP6</w:t>
      </w:r>
      <w:r>
        <w:tab/>
        <w:t>0.403727018280875</w:t>
      </w:r>
      <w:r>
        <w:tab/>
        <w:t>3.91455560694822e-16</w:t>
      </w:r>
      <w:r>
        <w:tab/>
        <w:t>postive</w:t>
      </w:r>
    </w:p>
    <w:p w14:paraId="1062C274" w14:textId="77777777" w:rsidR="00257AC4" w:rsidRDefault="00257AC4" w:rsidP="00257AC4">
      <w:r>
        <w:t>PSMB5</w:t>
      </w:r>
      <w:r>
        <w:tab/>
        <w:t>TIMM23B-AGAP6</w:t>
      </w:r>
      <w:r>
        <w:tab/>
        <w:t>-0.410230066582822</w:t>
      </w:r>
      <w:r>
        <w:tab/>
        <w:t>1.18061784855881e-16</w:t>
      </w:r>
      <w:r>
        <w:tab/>
        <w:t>negative</w:t>
      </w:r>
    </w:p>
    <w:p w14:paraId="37CA8F2B" w14:textId="77777777" w:rsidR="00257AC4" w:rsidRDefault="00257AC4" w:rsidP="00257AC4">
      <w:r>
        <w:t>PSMB6</w:t>
      </w:r>
      <w:r>
        <w:tab/>
        <w:t>TIMM23B-AGAP6</w:t>
      </w:r>
      <w:r>
        <w:tab/>
        <w:t>-0.411832562425768</w:t>
      </w:r>
      <w:r>
        <w:tab/>
        <w:t>8.75134567921061e-17</w:t>
      </w:r>
      <w:r>
        <w:tab/>
        <w:t>negative</w:t>
      </w:r>
    </w:p>
    <w:p w14:paraId="70E332D8" w14:textId="77777777" w:rsidR="00257AC4" w:rsidRDefault="00257AC4" w:rsidP="00257AC4">
      <w:r>
        <w:t>PSMD8</w:t>
      </w:r>
      <w:r>
        <w:tab/>
        <w:t>TIMM23B-AGAP6</w:t>
      </w:r>
      <w:r>
        <w:tab/>
        <w:t>-0.403410867158635</w:t>
      </w:r>
      <w:r>
        <w:tab/>
        <w:t>4.14669124510263e-16</w:t>
      </w:r>
      <w:r>
        <w:tab/>
        <w:t>negative</w:t>
      </w:r>
    </w:p>
    <w:p w14:paraId="57227A95" w14:textId="77777777" w:rsidR="00257AC4" w:rsidRDefault="00257AC4" w:rsidP="00257AC4">
      <w:r>
        <w:t>SLC7A5</w:t>
      </w:r>
      <w:r>
        <w:tab/>
        <w:t>LINC01711</w:t>
      </w:r>
      <w:r>
        <w:tab/>
        <w:t>0.456357083846543</w:t>
      </w:r>
      <w:r>
        <w:tab/>
        <w:t>1.09059192685227e-20</w:t>
      </w:r>
      <w:r>
        <w:tab/>
        <w:t>postive</w:t>
      </w:r>
    </w:p>
    <w:p w14:paraId="60C5988B" w14:textId="77777777" w:rsidR="00257AC4" w:rsidRDefault="00257AC4" w:rsidP="00257AC4">
      <w:r>
        <w:t>AIMP2</w:t>
      </w:r>
      <w:r>
        <w:tab/>
        <w:t>EMSLR</w:t>
      </w:r>
      <w:r>
        <w:tab/>
        <w:t>0.407120692754992</w:t>
      </w:r>
      <w:r>
        <w:tab/>
        <w:t>2.10104466430736e-16</w:t>
      </w:r>
      <w:r>
        <w:tab/>
        <w:t>postive</w:t>
      </w:r>
    </w:p>
    <w:p w14:paraId="1779F459" w14:textId="77777777" w:rsidR="00257AC4" w:rsidRDefault="00257AC4" w:rsidP="00257AC4">
      <w:r>
        <w:t>RPL8</w:t>
      </w:r>
      <w:r>
        <w:tab/>
        <w:t>EMSLR</w:t>
      </w:r>
      <w:r>
        <w:tab/>
        <w:t>0.416124020868261</w:t>
      </w:r>
      <w:r>
        <w:tab/>
        <w:t>3.89395256233297e-17</w:t>
      </w:r>
      <w:r>
        <w:tab/>
        <w:t>postive</w:t>
      </w:r>
    </w:p>
    <w:p w14:paraId="3C9FCABB" w14:textId="77777777" w:rsidR="00257AC4" w:rsidRDefault="00257AC4" w:rsidP="00257AC4">
      <w:r>
        <w:t>BHMT2</w:t>
      </w:r>
      <w:r>
        <w:tab/>
        <w:t>PART1</w:t>
      </w:r>
      <w:r>
        <w:tab/>
        <w:t>0.731173273532055</w:t>
      </w:r>
      <w:r>
        <w:tab/>
        <w:t>6.27903717860403e-64</w:t>
      </w:r>
      <w:r>
        <w:tab/>
        <w:t>postive</w:t>
      </w:r>
    </w:p>
    <w:p w14:paraId="59313DF3" w14:textId="77777777" w:rsidR="00257AC4" w:rsidRDefault="00257AC4" w:rsidP="00257AC4">
      <w:r>
        <w:t>CKB</w:t>
      </w:r>
      <w:r>
        <w:tab/>
        <w:t>PART1</w:t>
      </w:r>
      <w:r>
        <w:tab/>
        <w:t>0.404311566948692</w:t>
      </w:r>
      <w:r>
        <w:tab/>
        <w:t>3.51846230948054e-16</w:t>
      </w:r>
      <w:r>
        <w:tab/>
        <w:t>postive</w:t>
      </w:r>
    </w:p>
    <w:p w14:paraId="51228132" w14:textId="77777777" w:rsidR="00257AC4" w:rsidRDefault="00257AC4" w:rsidP="00257AC4">
      <w:r>
        <w:t>DMGDH</w:t>
      </w:r>
      <w:r>
        <w:tab/>
        <w:t>PART1</w:t>
      </w:r>
      <w:r>
        <w:tab/>
        <w:t>0.568779112751376</w:t>
      </w:r>
      <w:r>
        <w:tab/>
        <w:t>1.59311769087945e-33</w:t>
      </w:r>
      <w:r>
        <w:tab/>
        <w:t>postive</w:t>
      </w:r>
    </w:p>
    <w:p w14:paraId="33C346E9" w14:textId="77777777" w:rsidR="00257AC4" w:rsidRDefault="00257AC4" w:rsidP="00257AC4">
      <w:r>
        <w:t>INMT</w:t>
      </w:r>
      <w:r>
        <w:tab/>
        <w:t>PART1</w:t>
      </w:r>
      <w:r>
        <w:tab/>
        <w:t>0.573409429518324</w:t>
      </w:r>
      <w:r>
        <w:tab/>
        <w:t>3.65663176607484e-34</w:t>
      </w:r>
      <w:r>
        <w:tab/>
        <w:t>postive</w:t>
      </w:r>
    </w:p>
    <w:p w14:paraId="65843A20" w14:textId="77777777" w:rsidR="00257AC4" w:rsidRDefault="00257AC4" w:rsidP="00257AC4">
      <w:r>
        <w:t>SLC25A12</w:t>
      </w:r>
      <w:r>
        <w:tab/>
        <w:t>PART1</w:t>
      </w:r>
      <w:r>
        <w:tab/>
        <w:t>0.559036953665627</w:t>
      </w:r>
      <w:r>
        <w:tab/>
        <w:t>3.27018619541225e-32</w:t>
      </w:r>
      <w:r>
        <w:tab/>
        <w:t>postive</w:t>
      </w:r>
    </w:p>
    <w:p w14:paraId="1CB6C388" w14:textId="77777777" w:rsidR="00257AC4" w:rsidRDefault="00257AC4" w:rsidP="00257AC4">
      <w:r>
        <w:lastRenderedPageBreak/>
        <w:t>NAALAD2</w:t>
      </w:r>
      <w:r>
        <w:tab/>
        <w:t>LINC01762</w:t>
      </w:r>
      <w:r>
        <w:tab/>
        <w:t>0.407687247645267</w:t>
      </w:r>
      <w:r>
        <w:tab/>
        <w:t>1.89242247185957e-16</w:t>
      </w:r>
      <w:r>
        <w:tab/>
        <w:t>postive</w:t>
      </w:r>
    </w:p>
    <w:p w14:paraId="2A77ED15" w14:textId="77777777" w:rsidR="00257AC4" w:rsidRDefault="00257AC4" w:rsidP="00257AC4">
      <w:r>
        <w:t>EEF1E1</w:t>
      </w:r>
      <w:r>
        <w:tab/>
        <w:t>PRRT3-AS1</w:t>
      </w:r>
      <w:r>
        <w:tab/>
        <w:t>0.416342319134437</w:t>
      </w:r>
      <w:r>
        <w:tab/>
        <w:t>3.73564818137187e-17</w:t>
      </w:r>
      <w:r>
        <w:tab/>
        <w:t>postive</w:t>
      </w:r>
    </w:p>
    <w:p w14:paraId="55CF0CB4" w14:textId="77777777" w:rsidR="00257AC4" w:rsidRDefault="00257AC4" w:rsidP="00257AC4">
      <w:r>
        <w:t>SRM</w:t>
      </w:r>
      <w:r>
        <w:tab/>
        <w:t>PRRT3-AS1</w:t>
      </w:r>
      <w:r>
        <w:tab/>
        <w:t>0.428351829593029</w:t>
      </w:r>
      <w:r>
        <w:tab/>
        <w:t>3.63305978006809e-18</w:t>
      </w:r>
      <w:r>
        <w:tab/>
        <w:t>postive</w:t>
      </w:r>
    </w:p>
    <w:p w14:paraId="03273993" w14:textId="77777777" w:rsidR="00257AC4" w:rsidRDefault="00257AC4" w:rsidP="00257AC4">
      <w:r>
        <w:t>BHMT2</w:t>
      </w:r>
      <w:r>
        <w:tab/>
        <w:t>ZNF710-AS1</w:t>
      </w:r>
      <w:r>
        <w:tab/>
        <w:t>0.570881255379253</w:t>
      </w:r>
      <w:r>
        <w:tab/>
        <w:t>8.19072930822519e-34</w:t>
      </w:r>
      <w:r>
        <w:tab/>
        <w:t>postive</w:t>
      </w:r>
    </w:p>
    <w:p w14:paraId="12D86A43" w14:textId="77777777" w:rsidR="00257AC4" w:rsidRDefault="00257AC4" w:rsidP="00257AC4">
      <w:r>
        <w:t>DMGDH</w:t>
      </w:r>
      <w:r>
        <w:tab/>
        <w:t>ZNF710-AS1</w:t>
      </w:r>
      <w:r>
        <w:tab/>
        <w:t>0.490272245194621</w:t>
      </w:r>
      <w:r>
        <w:tab/>
        <w:t>4.51229300122691e-24</w:t>
      </w:r>
      <w:r>
        <w:tab/>
        <w:t>postive</w:t>
      </w:r>
    </w:p>
    <w:p w14:paraId="1371461D" w14:textId="77777777" w:rsidR="00257AC4" w:rsidRDefault="00257AC4" w:rsidP="00257AC4">
      <w:r>
        <w:t>INMT</w:t>
      </w:r>
      <w:r>
        <w:tab/>
        <w:t>ZNF710-AS1</w:t>
      </w:r>
      <w:r>
        <w:tab/>
        <w:t>0.41103807749752</w:t>
      </w:r>
      <w:r>
        <w:tab/>
        <w:t>1.0153845675139e-16</w:t>
      </w:r>
      <w:r>
        <w:tab/>
        <w:t>postive</w:t>
      </w:r>
    </w:p>
    <w:p w14:paraId="7B9B92BC" w14:textId="77777777" w:rsidR="00257AC4" w:rsidRDefault="00257AC4" w:rsidP="00257AC4">
      <w:r>
        <w:t>SLC25A12</w:t>
      </w:r>
      <w:r>
        <w:tab/>
        <w:t>ZNF710-AS1</w:t>
      </w:r>
      <w:r>
        <w:tab/>
        <w:t>0.452376376331786</w:t>
      </w:r>
      <w:r>
        <w:tab/>
        <w:t>2.57392541116087e-20</w:t>
      </w:r>
      <w:r>
        <w:tab/>
        <w:t>postive</w:t>
      </w:r>
    </w:p>
    <w:p w14:paraId="1A592C16" w14:textId="77777777" w:rsidR="00257AC4" w:rsidRDefault="00257AC4" w:rsidP="00257AC4">
      <w:r>
        <w:t>CGA</w:t>
      </w:r>
      <w:r>
        <w:tab/>
        <w:t>MIR4458HG</w:t>
      </w:r>
      <w:r>
        <w:tab/>
        <w:t>0.400197839422758</w:t>
      </w:r>
      <w:r>
        <w:tab/>
        <w:t>7.42104718251387e-16</w:t>
      </w:r>
      <w:r>
        <w:tab/>
        <w:t>postive</w:t>
      </w:r>
    </w:p>
    <w:p w14:paraId="69FD1025" w14:textId="77777777" w:rsidR="00257AC4" w:rsidRDefault="00257AC4" w:rsidP="00257AC4">
      <w:r>
        <w:t>HAL</w:t>
      </w:r>
      <w:r>
        <w:tab/>
        <w:t>MIR4458HG</w:t>
      </w:r>
      <w:r>
        <w:tab/>
        <w:t>0.425499709057611</w:t>
      </w:r>
      <w:r>
        <w:tab/>
        <w:t>6.37246798282554e-18</w:t>
      </w:r>
      <w:r>
        <w:tab/>
        <w:t>postive</w:t>
      </w:r>
    </w:p>
    <w:p w14:paraId="2C615893" w14:textId="77777777" w:rsidR="00257AC4" w:rsidRDefault="00257AC4" w:rsidP="00257AC4">
      <w:r>
        <w:t>CSAD</w:t>
      </w:r>
      <w:r>
        <w:tab/>
        <w:t>CFLAR-AS1</w:t>
      </w:r>
      <w:r>
        <w:tab/>
        <w:t>0.42943520353653</w:t>
      </w:r>
      <w:r>
        <w:tab/>
        <w:t>2.93068271788602e-18</w:t>
      </w:r>
      <w:r>
        <w:tab/>
        <w:t>postive</w:t>
      </w:r>
    </w:p>
    <w:p w14:paraId="2D8FBFEB" w14:textId="77777777" w:rsidR="00257AC4" w:rsidRDefault="00257AC4" w:rsidP="00257AC4">
      <w:r>
        <w:t>KMO</w:t>
      </w:r>
      <w:r>
        <w:tab/>
        <w:t>CFLAR-AS1</w:t>
      </w:r>
      <w:r>
        <w:tab/>
        <w:t>0.410038561148999</w:t>
      </w:r>
      <w:r>
        <w:tab/>
        <w:t>1.22349556351316e-16</w:t>
      </w:r>
      <w:r>
        <w:tab/>
        <w:t>postive</w:t>
      </w:r>
    </w:p>
    <w:p w14:paraId="7EC25CE7" w14:textId="77777777" w:rsidR="00257AC4" w:rsidRDefault="00257AC4" w:rsidP="00257AC4">
      <w:r>
        <w:t>PHYKPL</w:t>
      </w:r>
      <w:r>
        <w:tab/>
        <w:t>CFLAR-AS1</w:t>
      </w:r>
      <w:r>
        <w:tab/>
        <w:t>0.462914834679736</w:t>
      </w:r>
      <w:r>
        <w:tab/>
        <w:t>2.58550951998258e-21</w:t>
      </w:r>
      <w:r>
        <w:tab/>
        <w:t>postive</w:t>
      </w:r>
    </w:p>
    <w:p w14:paraId="01731583" w14:textId="77777777" w:rsidR="00257AC4" w:rsidRDefault="00257AC4" w:rsidP="00257AC4">
      <w:r>
        <w:t>PPM1K</w:t>
      </w:r>
      <w:r>
        <w:tab/>
        <w:t>CFLAR-AS1</w:t>
      </w:r>
      <w:r>
        <w:tab/>
        <w:t>0.500409274870744</w:t>
      </w:r>
      <w:r>
        <w:tab/>
        <w:t>3.69627810103286e-25</w:t>
      </w:r>
      <w:r>
        <w:tab/>
        <w:t>postive</w:t>
      </w:r>
    </w:p>
    <w:p w14:paraId="370D055A" w14:textId="77777777" w:rsidR="00257AC4" w:rsidRDefault="00257AC4" w:rsidP="00257AC4">
      <w:r>
        <w:t>CSAD</w:t>
      </w:r>
      <w:r>
        <w:tab/>
        <w:t>CCDC18-AS1</w:t>
      </w:r>
      <w:r>
        <w:tab/>
        <w:t>0.507820577035365</w:t>
      </w:r>
      <w:r>
        <w:tab/>
        <w:t>5.62405268788149e-26</w:t>
      </w:r>
      <w:r>
        <w:tab/>
        <w:t>postive</w:t>
      </w:r>
    </w:p>
    <w:p w14:paraId="09932178" w14:textId="77777777" w:rsidR="00257AC4" w:rsidRDefault="00257AC4" w:rsidP="00257AC4">
      <w:r>
        <w:t>KMO</w:t>
      </w:r>
      <w:r>
        <w:tab/>
        <w:t>CCDC18-AS1</w:t>
      </w:r>
      <w:r>
        <w:tab/>
        <w:t>0.42124170775122</w:t>
      </w:r>
      <w:r>
        <w:tab/>
        <w:t>1.46000594107479e-17</w:t>
      </w:r>
      <w:r>
        <w:tab/>
        <w:t>postive</w:t>
      </w:r>
    </w:p>
    <w:p w14:paraId="6C77BA61" w14:textId="77777777" w:rsidR="00257AC4" w:rsidRDefault="00257AC4" w:rsidP="00257AC4">
      <w:r>
        <w:t>LIPT1</w:t>
      </w:r>
      <w:r>
        <w:tab/>
        <w:t>CCDC18-AS1</w:t>
      </w:r>
      <w:r>
        <w:tab/>
        <w:t>0.456602996343327</w:t>
      </w:r>
      <w:r>
        <w:tab/>
        <w:t>1.03386362875715e-20</w:t>
      </w:r>
      <w:r>
        <w:tab/>
        <w:t>postive</w:t>
      </w:r>
    </w:p>
    <w:p w14:paraId="48360782" w14:textId="77777777" w:rsidR="00257AC4" w:rsidRDefault="00257AC4" w:rsidP="00257AC4">
      <w:r>
        <w:t>PHYKPL</w:t>
      </w:r>
      <w:r>
        <w:tab/>
        <w:t>CCDC18-AS1</w:t>
      </w:r>
      <w:r>
        <w:tab/>
        <w:t>0.547063616413782</w:t>
      </w:r>
      <w:r>
        <w:tab/>
        <w:t>1.1730040024153e-30</w:t>
      </w:r>
      <w:r>
        <w:tab/>
        <w:t>postive</w:t>
      </w:r>
    </w:p>
    <w:p w14:paraId="5BCAF232" w14:textId="77777777" w:rsidR="00257AC4" w:rsidRDefault="00257AC4" w:rsidP="00257AC4">
      <w:r>
        <w:t>PPM1K</w:t>
      </w:r>
      <w:r>
        <w:tab/>
        <w:t>CCDC18-AS1</w:t>
      </w:r>
      <w:r>
        <w:tab/>
        <w:t>0.487746264456845</w:t>
      </w:r>
      <w:r>
        <w:tab/>
        <w:t>8.30955345421056e-24</w:t>
      </w:r>
      <w:r>
        <w:tab/>
        <w:t>postive</w:t>
      </w:r>
    </w:p>
    <w:p w14:paraId="13BA5E8E" w14:textId="77777777" w:rsidR="00257AC4" w:rsidRDefault="00257AC4" w:rsidP="00257AC4">
      <w:r>
        <w:t>FTCD</w:t>
      </w:r>
      <w:r>
        <w:tab/>
        <w:t>LINC01410</w:t>
      </w:r>
      <w:r>
        <w:tab/>
        <w:t>0.40105164674661</w:t>
      </w:r>
      <w:r>
        <w:tab/>
        <w:t>6.36157188801855e-16</w:t>
      </w:r>
      <w:r>
        <w:tab/>
        <w:t>postive</w:t>
      </w:r>
    </w:p>
    <w:p w14:paraId="6FCA20C2" w14:textId="77777777" w:rsidR="00257AC4" w:rsidRDefault="00257AC4" w:rsidP="00257AC4">
      <w:r>
        <w:t>NAALAD2</w:t>
      </w:r>
      <w:r>
        <w:tab/>
        <w:t>LINC01410</w:t>
      </w:r>
      <w:r>
        <w:tab/>
        <w:t>0.413946765843453</w:t>
      </w:r>
      <w:r>
        <w:tab/>
        <w:t>5.88094327985286e-17</w:t>
      </w:r>
      <w:r>
        <w:tab/>
        <w:t>postive</w:t>
      </w:r>
    </w:p>
    <w:p w14:paraId="3857B501" w14:textId="77777777" w:rsidR="00257AC4" w:rsidRDefault="00257AC4" w:rsidP="00257AC4">
      <w:r>
        <w:t>RPL3L</w:t>
      </w:r>
      <w:r>
        <w:tab/>
        <w:t>LINC01410</w:t>
      </w:r>
      <w:r>
        <w:tab/>
        <w:t>0.451262110952575</w:t>
      </w:r>
      <w:r>
        <w:tab/>
        <w:t>3.26673263044871e-20</w:t>
      </w:r>
      <w:r>
        <w:tab/>
        <w:t>postive</w:t>
      </w:r>
    </w:p>
    <w:p w14:paraId="17C7AB07" w14:textId="77777777" w:rsidR="00257AC4" w:rsidRDefault="00257AC4" w:rsidP="00257AC4">
      <w:r>
        <w:t>SCLY</w:t>
      </w:r>
      <w:r>
        <w:tab/>
        <w:t>PRR7-AS1</w:t>
      </w:r>
      <w:r>
        <w:tab/>
        <w:t>0.400638001691704</w:t>
      </w:r>
      <w:r>
        <w:tab/>
        <w:t>6.85488205058712e-16</w:t>
      </w:r>
      <w:r>
        <w:tab/>
        <w:t>postive</w:t>
      </w:r>
    </w:p>
    <w:p w14:paraId="61F8DFD7" w14:textId="77777777" w:rsidR="00257AC4" w:rsidRDefault="00257AC4" w:rsidP="00257AC4">
      <w:r>
        <w:t>HPD</w:t>
      </w:r>
      <w:r>
        <w:tab/>
        <w:t>SEPTIN4-AS1</w:t>
      </w:r>
      <w:r>
        <w:tab/>
        <w:t>0.434592208327441</w:t>
      </w:r>
      <w:r>
        <w:tab/>
        <w:t>1.0428119281157e-18</w:t>
      </w:r>
      <w:r>
        <w:tab/>
        <w:t>postive</w:t>
      </w:r>
    </w:p>
    <w:p w14:paraId="23B03311" w14:textId="77777777" w:rsidR="00257AC4" w:rsidRDefault="00257AC4" w:rsidP="00257AC4">
      <w:r>
        <w:t>RPL22</w:t>
      </w:r>
      <w:r>
        <w:tab/>
        <w:t>LINC01409</w:t>
      </w:r>
      <w:r>
        <w:tab/>
        <w:t>0.423070827234502</w:t>
      </w:r>
      <w:r>
        <w:tab/>
        <w:t>1.02403125921705e-17</w:t>
      </w:r>
      <w:r>
        <w:tab/>
        <w:t>postive</w:t>
      </w:r>
    </w:p>
    <w:p w14:paraId="39A3E599" w14:textId="77777777" w:rsidR="00257AC4" w:rsidRDefault="00257AC4" w:rsidP="00257AC4">
      <w:r>
        <w:t>LIPT1</w:t>
      </w:r>
      <w:r>
        <w:tab/>
        <w:t>ELOA-AS1</w:t>
      </w:r>
      <w:r>
        <w:tab/>
        <w:t>0.403117726248324</w:t>
      </w:r>
      <w:r>
        <w:tab/>
        <w:t>4.37397399513127e-16</w:t>
      </w:r>
      <w:r>
        <w:tab/>
        <w:t>postive</w:t>
      </w:r>
    </w:p>
    <w:p w14:paraId="5FABF0ED" w14:textId="77777777" w:rsidR="00257AC4" w:rsidRDefault="00257AC4" w:rsidP="00257AC4">
      <w:r>
        <w:t>BHMT2</w:t>
      </w:r>
      <w:r>
        <w:tab/>
        <w:t>SERTAD4-AS1</w:t>
      </w:r>
      <w:r>
        <w:tab/>
        <w:t>0.682105751248127</w:t>
      </w:r>
      <w:r>
        <w:tab/>
        <w:t>1.19668426081224e-52</w:t>
      </w:r>
      <w:r>
        <w:tab/>
        <w:t>postive</w:t>
      </w:r>
    </w:p>
    <w:p w14:paraId="6246A5D6" w14:textId="77777777" w:rsidR="00257AC4" w:rsidRDefault="00257AC4" w:rsidP="00257AC4">
      <w:r>
        <w:t>DMGDH</w:t>
      </w:r>
      <w:r>
        <w:tab/>
        <w:t>SERTAD4-AS1</w:t>
      </w:r>
      <w:r>
        <w:tab/>
        <w:t>0.510327541399596</w:t>
      </w:r>
      <w:r>
        <w:tab/>
        <w:t>2.94369917062612e-26</w:t>
      </w:r>
      <w:r>
        <w:tab/>
        <w:t>postive</w:t>
      </w:r>
    </w:p>
    <w:p w14:paraId="4B54F89B" w14:textId="77777777" w:rsidR="00257AC4" w:rsidRDefault="00257AC4" w:rsidP="00257AC4">
      <w:r>
        <w:t>INMT</w:t>
      </w:r>
      <w:r>
        <w:tab/>
        <w:t>SERTAD4-AS1</w:t>
      </w:r>
      <w:r>
        <w:tab/>
        <w:t>0.6251763815021</w:t>
      </w:r>
      <w:r>
        <w:tab/>
        <w:t>4.67385151709736e-42</w:t>
      </w:r>
      <w:r>
        <w:tab/>
        <w:t>postive</w:t>
      </w:r>
    </w:p>
    <w:p w14:paraId="15D22170" w14:textId="77777777" w:rsidR="00257AC4" w:rsidRDefault="00257AC4" w:rsidP="00257AC4">
      <w:r>
        <w:t>SLC25A12</w:t>
      </w:r>
      <w:r>
        <w:tab/>
        <w:t>SERTAD4-AS1</w:t>
      </w:r>
      <w:r>
        <w:tab/>
        <w:t>0.512907059175134</w:t>
      </w:r>
      <w:r>
        <w:tab/>
        <w:t>1.50370171517202e-26</w:t>
      </w:r>
      <w:r>
        <w:tab/>
        <w:t>postive</w:t>
      </w:r>
    </w:p>
    <w:p w14:paraId="395971F9" w14:textId="77777777" w:rsidR="00257AC4" w:rsidRDefault="00257AC4" w:rsidP="00257AC4">
      <w:r>
        <w:t>PYCR1</w:t>
      </w:r>
      <w:r>
        <w:tab/>
        <w:t>MRPL20-AS1</w:t>
      </w:r>
      <w:r>
        <w:tab/>
        <w:t>0.421069603712979</w:t>
      </w:r>
      <w:r>
        <w:tab/>
        <w:t>1.50938603855584e-17</w:t>
      </w:r>
      <w:r>
        <w:tab/>
        <w:t>postive</w:t>
      </w:r>
    </w:p>
    <w:p w14:paraId="37761E59" w14:textId="77777777" w:rsidR="00257AC4" w:rsidRDefault="00257AC4" w:rsidP="00257AC4">
      <w:r>
        <w:t>PYCR2</w:t>
      </w:r>
      <w:r>
        <w:tab/>
        <w:t>MRPL20-AS1</w:t>
      </w:r>
      <w:r>
        <w:tab/>
        <w:t>0.469006003161818</w:t>
      </w:r>
      <w:r>
        <w:tab/>
        <w:t>6.60252415539362e-22</w:t>
      </w:r>
      <w:r>
        <w:tab/>
        <w:t>postive</w:t>
      </w:r>
    </w:p>
    <w:p w14:paraId="4976FB59" w14:textId="77777777" w:rsidR="00257AC4" w:rsidRDefault="00257AC4" w:rsidP="00257AC4">
      <w:r>
        <w:t>BCKDK</w:t>
      </w:r>
      <w:r>
        <w:tab/>
        <w:t>FOXD3-AS1</w:t>
      </w:r>
      <w:r>
        <w:tab/>
        <w:t>0.421424497848897</w:t>
      </w:r>
      <w:r>
        <w:tab/>
        <w:t>1.40929821763783e-17</w:t>
      </w:r>
      <w:r>
        <w:tab/>
        <w:t>postive</w:t>
      </w:r>
    </w:p>
    <w:p w14:paraId="749555F4" w14:textId="77777777" w:rsidR="00257AC4" w:rsidRDefault="00257AC4" w:rsidP="00257AC4">
      <w:r>
        <w:t>OAZ2</w:t>
      </w:r>
      <w:r>
        <w:tab/>
        <w:t>FOXD3-AS1</w:t>
      </w:r>
      <w:r>
        <w:tab/>
        <w:t>0.48197407747636</w:t>
      </w:r>
      <w:r>
        <w:tab/>
        <w:t>3.29117184985269e-23</w:t>
      </w:r>
      <w:r>
        <w:tab/>
        <w:t>postive</w:t>
      </w:r>
    </w:p>
    <w:p w14:paraId="200F5C91" w14:textId="77777777" w:rsidR="00257AC4" w:rsidRDefault="00257AC4" w:rsidP="00257AC4">
      <w:r>
        <w:t>RPL39L</w:t>
      </w:r>
      <w:r>
        <w:tab/>
        <w:t>FOXD3-AS1</w:t>
      </w:r>
      <w:r>
        <w:tab/>
        <w:t>0.406883832868002</w:t>
      </w:r>
      <w:r>
        <w:tab/>
        <w:t>2.194811740916e-16</w:t>
      </w:r>
      <w:r>
        <w:tab/>
        <w:t>postive</w:t>
      </w:r>
    </w:p>
    <w:p w14:paraId="085EE1F3" w14:textId="77777777" w:rsidR="00257AC4" w:rsidRDefault="00257AC4" w:rsidP="00257AC4">
      <w:r>
        <w:t>ASPA</w:t>
      </w:r>
      <w:r>
        <w:tab/>
        <w:t>LINC02256</w:t>
      </w:r>
      <w:r>
        <w:tab/>
        <w:t>0.576718672090577</w:t>
      </w:r>
      <w:r>
        <w:tab/>
        <w:t>1.2590016860595e-34</w:t>
      </w:r>
      <w:r>
        <w:tab/>
        <w:t>postive</w:t>
      </w:r>
    </w:p>
    <w:p w14:paraId="3B0ECE64" w14:textId="77777777" w:rsidR="00257AC4" w:rsidRDefault="00257AC4" w:rsidP="00257AC4">
      <w:r>
        <w:t>BHMT2</w:t>
      </w:r>
      <w:r>
        <w:tab/>
        <w:t>LINC02256</w:t>
      </w:r>
      <w:r>
        <w:tab/>
        <w:t>0.676225101227239</w:t>
      </w:r>
      <w:r>
        <w:tab/>
        <w:t>1.91722540004682e-51</w:t>
      </w:r>
      <w:r>
        <w:tab/>
        <w:t>postive</w:t>
      </w:r>
    </w:p>
    <w:p w14:paraId="4210A520" w14:textId="77777777" w:rsidR="00257AC4" w:rsidRDefault="00257AC4" w:rsidP="00257AC4">
      <w:r>
        <w:t>DMGDH</w:t>
      </w:r>
      <w:r>
        <w:tab/>
        <w:t>LINC02256</w:t>
      </w:r>
      <w:r>
        <w:tab/>
        <w:t>0.638984540215606</w:t>
      </w:r>
      <w:r>
        <w:tab/>
        <w:t>2.02029265617433e-44</w:t>
      </w:r>
      <w:r>
        <w:tab/>
        <w:t>postive</w:t>
      </w:r>
    </w:p>
    <w:p w14:paraId="139B8B74" w14:textId="77777777" w:rsidR="00257AC4" w:rsidRDefault="00257AC4" w:rsidP="00257AC4">
      <w:r>
        <w:t>ENOPH1</w:t>
      </w:r>
      <w:r>
        <w:tab/>
        <w:t>LINC02256</w:t>
      </w:r>
      <w:r>
        <w:tab/>
        <w:t>-0.423680179153718</w:t>
      </w:r>
      <w:r>
        <w:tab/>
        <w:t>9.09467809200354e-18</w:t>
      </w:r>
      <w:r>
        <w:tab/>
        <w:t>negative</w:t>
      </w:r>
    </w:p>
    <w:p w14:paraId="514197EA" w14:textId="77777777" w:rsidR="00257AC4" w:rsidRDefault="00257AC4" w:rsidP="00257AC4">
      <w:r>
        <w:t>INMT</w:t>
      </w:r>
      <w:r>
        <w:tab/>
        <w:t>LINC02256</w:t>
      </w:r>
      <w:r>
        <w:tab/>
        <w:t>0.697602948341656</w:t>
      </w:r>
      <w:r>
        <w:tab/>
        <w:t>5.795929552973e-56</w:t>
      </w:r>
      <w:r>
        <w:tab/>
        <w:t>postive</w:t>
      </w:r>
    </w:p>
    <w:p w14:paraId="5C6DBD61" w14:textId="77777777" w:rsidR="00257AC4" w:rsidRDefault="00257AC4" w:rsidP="00257AC4">
      <w:r>
        <w:t>KARS1</w:t>
      </w:r>
      <w:r>
        <w:tab/>
        <w:t>LINC02256</w:t>
      </w:r>
      <w:r>
        <w:tab/>
        <w:t>-0.404234121510467</w:t>
      </w:r>
      <w:r>
        <w:tab/>
        <w:t>3.56858653772528e-16</w:t>
      </w:r>
      <w:r>
        <w:tab/>
        <w:t>negative</w:t>
      </w:r>
    </w:p>
    <w:p w14:paraId="7907161D" w14:textId="77777777" w:rsidR="00257AC4" w:rsidRDefault="00257AC4" w:rsidP="00257AC4">
      <w:r>
        <w:t>MTR</w:t>
      </w:r>
      <w:r>
        <w:tab/>
        <w:t>LINC02256</w:t>
      </w:r>
      <w:r>
        <w:tab/>
        <w:t>0.447704770135594</w:t>
      </w:r>
      <w:r>
        <w:tab/>
        <w:t>6.95130356773036e-20</w:t>
      </w:r>
      <w:r>
        <w:tab/>
        <w:t>postive</w:t>
      </w:r>
    </w:p>
    <w:p w14:paraId="1FE85B9C" w14:textId="77777777" w:rsidR="00257AC4" w:rsidRDefault="00257AC4" w:rsidP="00257AC4">
      <w:r>
        <w:t>PPM1K</w:t>
      </w:r>
      <w:r>
        <w:tab/>
        <w:t>LINC02256</w:t>
      </w:r>
      <w:r>
        <w:tab/>
        <w:t>0.588402852051153</w:t>
      </w:r>
      <w:r>
        <w:tab/>
        <w:t>2.64372850896794e-36</w:t>
      </w:r>
      <w:r>
        <w:tab/>
        <w:t>postive</w:t>
      </w:r>
    </w:p>
    <w:p w14:paraId="300F39ED" w14:textId="77777777" w:rsidR="00257AC4" w:rsidRDefault="00257AC4" w:rsidP="00257AC4">
      <w:r>
        <w:t>PSMA5</w:t>
      </w:r>
      <w:r>
        <w:tab/>
        <w:t>LINC02256</w:t>
      </w:r>
      <w:r>
        <w:tab/>
        <w:t>-0.46156540327525</w:t>
      </w:r>
      <w:r>
        <w:tab/>
        <w:t>3.48565413755769e-21</w:t>
      </w:r>
      <w:r>
        <w:tab/>
        <w:t>negative</w:t>
      </w:r>
    </w:p>
    <w:p w14:paraId="532E1329" w14:textId="77777777" w:rsidR="00257AC4" w:rsidRDefault="00257AC4" w:rsidP="00257AC4">
      <w:r>
        <w:t>PSMD14</w:t>
      </w:r>
      <w:r>
        <w:tab/>
        <w:t>LINC02256</w:t>
      </w:r>
      <w:r>
        <w:tab/>
        <w:t>-0.490098837693814</w:t>
      </w:r>
      <w:r>
        <w:tab/>
        <w:t>4.7062205682259e-24</w:t>
      </w:r>
      <w:r>
        <w:tab/>
        <w:t>negative</w:t>
      </w:r>
    </w:p>
    <w:p w14:paraId="29A1F279" w14:textId="77777777" w:rsidR="00257AC4" w:rsidRDefault="00257AC4" w:rsidP="00257AC4">
      <w:r>
        <w:lastRenderedPageBreak/>
        <w:t>SLC25A12</w:t>
      </w:r>
      <w:r>
        <w:tab/>
        <w:t>LINC02256</w:t>
      </w:r>
      <w:r>
        <w:tab/>
        <w:t>0.456393545792382</w:t>
      </w:r>
      <w:r>
        <w:tab/>
        <w:t>1.08199112291337e-20</w:t>
      </w:r>
      <w:r>
        <w:tab/>
        <w:t>postive</w:t>
      </w:r>
    </w:p>
    <w:p w14:paraId="44DFD8FC" w14:textId="77777777" w:rsidR="00257AC4" w:rsidRDefault="00257AC4" w:rsidP="00257AC4">
      <w:r>
        <w:t>TPO</w:t>
      </w:r>
      <w:r>
        <w:tab/>
        <w:t>LINC02256</w:t>
      </w:r>
      <w:r>
        <w:tab/>
        <w:t>0.402083769874037</w:t>
      </w:r>
      <w:r>
        <w:tab/>
        <w:t>5.27757072736479e-16</w:t>
      </w:r>
      <w:r>
        <w:tab/>
        <w:t>postive</w:t>
      </w:r>
    </w:p>
    <w:p w14:paraId="5A940AE5" w14:textId="77777777" w:rsidR="00257AC4" w:rsidRDefault="00257AC4" w:rsidP="00257AC4">
      <w:r>
        <w:t>DMGDH</w:t>
      </w:r>
      <w:r>
        <w:tab/>
        <w:t>LINC01359</w:t>
      </w:r>
      <w:r>
        <w:tab/>
        <w:t>0.469862680253481</w:t>
      </w:r>
      <w:r>
        <w:tab/>
        <w:t>5.43721192596711e-22</w:t>
      </w:r>
      <w:r>
        <w:tab/>
        <w:t>postive</w:t>
      </w:r>
    </w:p>
    <w:p w14:paraId="7C72DABD" w14:textId="77777777" w:rsidR="00257AC4" w:rsidRDefault="00257AC4" w:rsidP="00257AC4">
      <w:r>
        <w:t>INMT</w:t>
      </w:r>
      <w:r>
        <w:tab/>
        <w:t>LINC01359</w:t>
      </w:r>
      <w:r>
        <w:tab/>
        <w:t>0.444512463110596</w:t>
      </w:r>
      <w:r>
        <w:tab/>
        <w:t>1.35865633461907e-19</w:t>
      </w:r>
      <w:r>
        <w:tab/>
        <w:t>postive</w:t>
      </w:r>
    </w:p>
    <w:p w14:paraId="5D3E85E9" w14:textId="77777777" w:rsidR="00257AC4" w:rsidRDefault="00257AC4" w:rsidP="00257AC4">
      <w:r>
        <w:t>SEPSECS</w:t>
      </w:r>
      <w:r>
        <w:tab/>
        <w:t>ITFG1-AS1</w:t>
      </w:r>
      <w:r>
        <w:tab/>
        <w:t>0.419725862348732</w:t>
      </w:r>
      <w:r>
        <w:tab/>
        <w:t>1.95570834702745e-17</w:t>
      </w:r>
      <w:r>
        <w:tab/>
        <w:t>postive</w:t>
      </w:r>
    </w:p>
    <w:p w14:paraId="42A42239" w14:textId="77777777" w:rsidR="00257AC4" w:rsidRDefault="00257AC4" w:rsidP="00257AC4">
      <w:r>
        <w:t>BHMT2</w:t>
      </w:r>
      <w:r>
        <w:tab/>
        <w:t>LOH12CR2</w:t>
      </w:r>
      <w:r>
        <w:tab/>
        <w:t>0.402473242642237</w:t>
      </w:r>
      <w:r>
        <w:tab/>
        <w:t>4.91751871552024e-16</w:t>
      </w:r>
      <w:r>
        <w:tab/>
        <w:t>postive</w:t>
      </w:r>
    </w:p>
    <w:p w14:paraId="2DC1B1BC" w14:textId="77777777" w:rsidR="00257AC4" w:rsidRDefault="00257AC4" w:rsidP="00257AC4">
      <w:r>
        <w:t>DMGDH</w:t>
      </w:r>
      <w:r>
        <w:tab/>
        <w:t>LOH12CR2</w:t>
      </w:r>
      <w:r>
        <w:tab/>
        <w:t>0.43717359513585</w:t>
      </w:r>
      <w:r>
        <w:tab/>
        <w:t>6.17558886330687e-19</w:t>
      </w:r>
      <w:r>
        <w:tab/>
        <w:t>postive</w:t>
      </w:r>
    </w:p>
    <w:p w14:paraId="7ACC48A5" w14:textId="77777777" w:rsidR="00257AC4" w:rsidRDefault="00257AC4" w:rsidP="00257AC4">
      <w:r>
        <w:t>CSAD</w:t>
      </w:r>
      <w:r>
        <w:tab/>
        <w:t>SSBP3-AS1</w:t>
      </w:r>
      <w:r>
        <w:tab/>
        <w:t>0.459821353266208</w:t>
      </w:r>
      <w:r>
        <w:tab/>
        <w:t>5.11813481367598e-21</w:t>
      </w:r>
      <w:r>
        <w:tab/>
        <w:t>postive</w:t>
      </w:r>
    </w:p>
    <w:p w14:paraId="0A0BC97F" w14:textId="77777777" w:rsidR="00257AC4" w:rsidRDefault="00257AC4" w:rsidP="00257AC4">
      <w:r>
        <w:t>PHYKPL</w:t>
      </w:r>
      <w:r>
        <w:tab/>
        <w:t>SSBP3-AS1</w:t>
      </w:r>
      <w:r>
        <w:tab/>
        <w:t>0.471167613351895</w:t>
      </w:r>
      <w:r>
        <w:tab/>
        <w:t>4.04071251045134e-22</w:t>
      </w:r>
      <w:r>
        <w:tab/>
        <w:t>postive</w:t>
      </w:r>
    </w:p>
    <w:p w14:paraId="013DC1D1" w14:textId="77777777" w:rsidR="00257AC4" w:rsidRDefault="00257AC4" w:rsidP="00257AC4">
      <w:r>
        <w:t>NAALAD2</w:t>
      </w:r>
      <w:r>
        <w:tab/>
        <w:t>LINC02377</w:t>
      </w:r>
      <w:r>
        <w:tab/>
        <w:t>0.403774352292625</w:t>
      </w:r>
      <w:r>
        <w:tab/>
        <w:t>3.88091656294867e-16</w:t>
      </w:r>
      <w:r>
        <w:tab/>
        <w:t>postive</w:t>
      </w:r>
    </w:p>
    <w:p w14:paraId="394116A3" w14:textId="77777777" w:rsidR="00257AC4" w:rsidRDefault="00257AC4" w:rsidP="00257AC4">
      <w:r>
        <w:t>OAZ2</w:t>
      </w:r>
      <w:r>
        <w:tab/>
        <w:t>LINC02377</w:t>
      </w:r>
      <w:r>
        <w:tab/>
        <w:t>0.416011316257149</w:t>
      </w:r>
      <w:r>
        <w:tab/>
        <w:t>3.97824412933595e-17</w:t>
      </w:r>
      <w:r>
        <w:tab/>
        <w:t>postive</w:t>
      </w:r>
    </w:p>
    <w:p w14:paraId="110E4F66" w14:textId="77777777" w:rsidR="00257AC4" w:rsidRDefault="00257AC4" w:rsidP="00257AC4">
      <w:r>
        <w:t>ASPA</w:t>
      </w:r>
      <w:r>
        <w:tab/>
        <w:t>MIR29B2CHG</w:t>
      </w:r>
      <w:r>
        <w:tab/>
        <w:t>0.501730562574868</w:t>
      </w:r>
      <w:r>
        <w:tab/>
        <w:t>2.65119091413451e-25</w:t>
      </w:r>
      <w:r>
        <w:tab/>
        <w:t>postive</w:t>
      </w:r>
    </w:p>
    <w:p w14:paraId="6D08B55F" w14:textId="77777777" w:rsidR="00257AC4" w:rsidRDefault="00257AC4" w:rsidP="00257AC4">
      <w:r>
        <w:t>AANAT</w:t>
      </w:r>
      <w:r>
        <w:tab/>
        <w:t>DHDDS-AS1</w:t>
      </w:r>
      <w:r>
        <w:tab/>
        <w:t>0.417191948586048</w:t>
      </w:r>
      <w:r>
        <w:tab/>
        <w:t>3.17751511739478e-17</w:t>
      </w:r>
      <w:r>
        <w:tab/>
        <w:t>postive</w:t>
      </w:r>
    </w:p>
    <w:p w14:paraId="0222FBFF" w14:textId="77777777" w:rsidR="00257AC4" w:rsidRDefault="00257AC4" w:rsidP="00257AC4">
      <w:r>
        <w:t>CSAD</w:t>
      </w:r>
      <w:r>
        <w:tab/>
        <w:t>DHDDS-AS1</w:t>
      </w:r>
      <w:r>
        <w:tab/>
        <w:t>0.514140937311119</w:t>
      </w:r>
      <w:r>
        <w:tab/>
        <w:t>1.08826430159914e-26</w:t>
      </w:r>
      <w:r>
        <w:tab/>
        <w:t>postive</w:t>
      </w:r>
    </w:p>
    <w:p w14:paraId="132A0A21" w14:textId="77777777" w:rsidR="00257AC4" w:rsidRDefault="00257AC4" w:rsidP="00257AC4">
      <w:r>
        <w:t>KMO</w:t>
      </w:r>
      <w:r>
        <w:tab/>
        <w:t>DHDDS-AS1</w:t>
      </w:r>
      <w:r>
        <w:tab/>
        <w:t>0.477308616650451</w:t>
      </w:r>
      <w:r>
        <w:tab/>
        <w:t>9.82415254246343e-23</w:t>
      </w:r>
      <w:r>
        <w:tab/>
        <w:t>postive</w:t>
      </w:r>
    </w:p>
    <w:p w14:paraId="4ED35913" w14:textId="77777777" w:rsidR="00257AC4" w:rsidRDefault="00257AC4" w:rsidP="00257AC4">
      <w:r>
        <w:t>PHYKPL</w:t>
      </w:r>
      <w:r>
        <w:tab/>
        <w:t>DHDDS-AS1</w:t>
      </w:r>
      <w:r>
        <w:tab/>
        <w:t>0.491451595121334</w:t>
      </w:r>
      <w:r>
        <w:tab/>
        <w:t>3.38712959765365e-24</w:t>
      </w:r>
      <w:r>
        <w:tab/>
        <w:t>postive</w:t>
      </w:r>
    </w:p>
    <w:p w14:paraId="1D0D0A84" w14:textId="77777777" w:rsidR="00257AC4" w:rsidRDefault="00257AC4" w:rsidP="00257AC4">
      <w:r>
        <w:t>PPM1K</w:t>
      </w:r>
      <w:r>
        <w:tab/>
        <w:t>DHDDS-AS1</w:t>
      </w:r>
      <w:r>
        <w:tab/>
        <w:t>0.524408622322545</w:t>
      </w:r>
      <w:r>
        <w:tab/>
        <w:t>7.00921643532827e-28</w:t>
      </w:r>
      <w:r>
        <w:tab/>
        <w:t>postive</w:t>
      </w:r>
    </w:p>
    <w:p w14:paraId="185930EA" w14:textId="77777777" w:rsidR="00257AC4" w:rsidRDefault="00257AC4" w:rsidP="00257AC4">
      <w:r>
        <w:t>AANAT</w:t>
      </w:r>
      <w:r>
        <w:tab/>
        <w:t>LINC01550</w:t>
      </w:r>
      <w:r>
        <w:tab/>
        <w:t>0.410881217298941</w:t>
      </w:r>
      <w:r>
        <w:tab/>
        <w:t>1.04557673071734e-16</w:t>
      </w:r>
      <w:r>
        <w:tab/>
        <w:t>postive</w:t>
      </w:r>
    </w:p>
    <w:p w14:paraId="30B63502" w14:textId="77777777" w:rsidR="00257AC4" w:rsidRDefault="00257AC4" w:rsidP="00257AC4">
      <w:r>
        <w:t>ASPA</w:t>
      </w:r>
      <w:r>
        <w:tab/>
        <w:t>LINC01550</w:t>
      </w:r>
      <w:r>
        <w:tab/>
        <w:t>0.40860803285726</w:t>
      </w:r>
      <w:r>
        <w:tab/>
        <w:t>1.59595249777924e-16</w:t>
      </w:r>
      <w:r>
        <w:tab/>
        <w:t>postive</w:t>
      </w:r>
    </w:p>
    <w:p w14:paraId="591C69D0" w14:textId="77777777" w:rsidR="00257AC4" w:rsidRDefault="00257AC4" w:rsidP="00257AC4">
      <w:r>
        <w:t>DMGDH</w:t>
      </w:r>
      <w:r>
        <w:tab/>
        <w:t>LINC01550</w:t>
      </w:r>
      <w:r>
        <w:tab/>
        <w:t>0.44240601582359</w:t>
      </w:r>
      <w:r>
        <w:tab/>
        <w:t>2.10611893587945e-19</w:t>
      </w:r>
      <w:r>
        <w:tab/>
        <w:t>postive</w:t>
      </w:r>
    </w:p>
    <w:p w14:paraId="32143378" w14:textId="77777777" w:rsidR="00257AC4" w:rsidRDefault="00257AC4" w:rsidP="00257AC4">
      <w:r>
        <w:t>KMO</w:t>
      </w:r>
      <w:r>
        <w:tab/>
        <w:t>LINC01550</w:t>
      </w:r>
      <w:r>
        <w:tab/>
        <w:t>0.608628599684671</w:t>
      </w:r>
      <w:r>
        <w:tab/>
        <w:t>2.24576439501095e-39</w:t>
      </w:r>
      <w:r>
        <w:tab/>
        <w:t>postive</w:t>
      </w:r>
    </w:p>
    <w:p w14:paraId="4C075371" w14:textId="77777777" w:rsidR="00257AC4" w:rsidRDefault="00257AC4" w:rsidP="00257AC4">
      <w:r>
        <w:t>PPM1K</w:t>
      </w:r>
      <w:r>
        <w:tab/>
        <w:t>LINC01550</w:t>
      </w:r>
      <w:r>
        <w:tab/>
        <w:t>0.662110291743695</w:t>
      </w:r>
      <w:r>
        <w:tab/>
        <w:t>1.15606869467564e-48</w:t>
      </w:r>
      <w:r>
        <w:tab/>
        <w:t>postive</w:t>
      </w:r>
    </w:p>
    <w:p w14:paraId="5018EF84" w14:textId="77777777" w:rsidR="00257AC4" w:rsidRDefault="00257AC4" w:rsidP="00257AC4">
      <w:r>
        <w:t>RPL3L</w:t>
      </w:r>
      <w:r>
        <w:tab/>
        <w:t>SBNO1-AS1</w:t>
      </w:r>
      <w:r>
        <w:tab/>
        <w:t>0.467067683103592</w:t>
      </w:r>
      <w:r>
        <w:tab/>
        <w:t>1.022468511217e-21</w:t>
      </w:r>
      <w:r>
        <w:tab/>
        <w:t>postive</w:t>
      </w:r>
    </w:p>
    <w:p w14:paraId="67A97025" w14:textId="77777777" w:rsidR="00257AC4" w:rsidRDefault="00257AC4" w:rsidP="00257AC4">
      <w:r>
        <w:t>BHMT2</w:t>
      </w:r>
      <w:r>
        <w:tab/>
        <w:t>RGMB-AS1</w:t>
      </w:r>
      <w:r>
        <w:tab/>
        <w:t>0.45551668147705</w:t>
      </w:r>
      <w:r>
        <w:tab/>
        <w:t>1.30858831536245e-20</w:t>
      </w:r>
      <w:r>
        <w:tab/>
        <w:t>postive</w:t>
      </w:r>
    </w:p>
    <w:p w14:paraId="6A40296F" w14:textId="77777777" w:rsidR="00257AC4" w:rsidRDefault="00257AC4" w:rsidP="00257AC4">
      <w:r>
        <w:t>DMGDH</w:t>
      </w:r>
      <w:r>
        <w:tab/>
        <w:t>RGMB-AS1</w:t>
      </w:r>
      <w:r>
        <w:tab/>
        <w:t>0.408686965134587</w:t>
      </w:r>
      <w:r>
        <w:tab/>
        <w:t>1.57277279476501e-16</w:t>
      </w:r>
      <w:r>
        <w:tab/>
        <w:t>postive</w:t>
      </w:r>
    </w:p>
    <w:p w14:paraId="3A827A0A" w14:textId="77777777" w:rsidR="00257AC4" w:rsidRDefault="00257AC4" w:rsidP="00257AC4">
      <w:r>
        <w:t>FTCD</w:t>
      </w:r>
      <w:r>
        <w:tab/>
        <w:t>CCDC144NL-AS1</w:t>
      </w:r>
      <w:r>
        <w:tab/>
        <w:t>0.468855952727201</w:t>
      </w:r>
      <w:r>
        <w:tab/>
        <w:t>6.83057053499608e-22</w:t>
      </w:r>
      <w:r>
        <w:tab/>
        <w:t>postive</w:t>
      </w:r>
    </w:p>
    <w:p w14:paraId="3A90AEFE" w14:textId="77777777" w:rsidR="00257AC4" w:rsidRDefault="00257AC4" w:rsidP="00257AC4">
      <w:r>
        <w:t>PAH</w:t>
      </w:r>
      <w:r>
        <w:tab/>
        <w:t>HPN-AS1</w:t>
      </w:r>
      <w:r>
        <w:tab/>
        <w:t>0.465236171670569</w:t>
      </w:r>
      <w:r>
        <w:tab/>
        <w:t>1.54175490471218e-21</w:t>
      </w:r>
      <w:r>
        <w:tab/>
        <w:t>postive</w:t>
      </w:r>
    </w:p>
    <w:p w14:paraId="5B962C8D" w14:textId="77777777" w:rsidR="00257AC4" w:rsidRDefault="00257AC4" w:rsidP="00257AC4">
      <w:r>
        <w:t>RPL3L</w:t>
      </w:r>
      <w:r>
        <w:tab/>
        <w:t>HPN-AS1</w:t>
      </w:r>
      <w:r>
        <w:tab/>
        <w:t>0.424894217352597</w:t>
      </w:r>
      <w:r>
        <w:tab/>
        <w:t>7.17493928786244e-18</w:t>
      </w:r>
      <w:r>
        <w:tab/>
        <w:t>postive</w:t>
      </w:r>
    </w:p>
    <w:p w14:paraId="2B37F4BE" w14:textId="77777777" w:rsidR="00257AC4" w:rsidRDefault="00257AC4" w:rsidP="00257AC4">
      <w:r>
        <w:t>SLC6A12</w:t>
      </w:r>
      <w:r>
        <w:tab/>
        <w:t>HPN-AS1</w:t>
      </w:r>
      <w:r>
        <w:tab/>
        <w:t>0.403557192133994</w:t>
      </w:r>
      <w:r>
        <w:tab/>
        <w:t>4.03761865474059e-16</w:t>
      </w:r>
      <w:r>
        <w:tab/>
        <w:t>postive</w:t>
      </w:r>
    </w:p>
    <w:p w14:paraId="1CB4D67F" w14:textId="77777777" w:rsidR="00257AC4" w:rsidRDefault="00257AC4" w:rsidP="00257AC4">
      <w:r>
        <w:t>RPL3L</w:t>
      </w:r>
      <w:r>
        <w:tab/>
        <w:t>LINC01433</w:t>
      </w:r>
      <w:r>
        <w:tab/>
        <w:t>0.436697501387987</w:t>
      </w:r>
      <w:r>
        <w:tab/>
        <w:t>6.80437675291952e-19</w:t>
      </w:r>
      <w:r>
        <w:tab/>
        <w:t>postive</w:t>
      </w:r>
    </w:p>
    <w:p w14:paraId="609585D3" w14:textId="77777777" w:rsidR="00257AC4" w:rsidRDefault="00257AC4" w:rsidP="00257AC4">
      <w:r>
        <w:t>SMOX</w:t>
      </w:r>
      <w:r>
        <w:tab/>
        <w:t>LINC01433</w:t>
      </w:r>
      <w:r>
        <w:tab/>
        <w:t>0.424614475706775</w:t>
      </w:r>
      <w:r>
        <w:tab/>
        <w:t>7.57846930932441e-18</w:t>
      </w:r>
      <w:r>
        <w:tab/>
        <w:t>postive</w:t>
      </w:r>
    </w:p>
    <w:p w14:paraId="633BD8A0" w14:textId="77777777" w:rsidR="00257AC4" w:rsidRDefault="00257AC4" w:rsidP="00257AC4">
      <w:r>
        <w:t>CSAD</w:t>
      </w:r>
      <w:r>
        <w:tab/>
        <w:t>LATS2-AS1</w:t>
      </w:r>
      <w:r>
        <w:tab/>
        <w:t>0.658311543040951</w:t>
      </w:r>
      <w:r>
        <w:tab/>
        <w:t>6.1044454552781e-48</w:t>
      </w:r>
      <w:r>
        <w:tab/>
        <w:t>postive</w:t>
      </w:r>
    </w:p>
    <w:p w14:paraId="09F25E53" w14:textId="77777777" w:rsidR="00257AC4" w:rsidRDefault="00257AC4" w:rsidP="00257AC4">
      <w:r>
        <w:t>SEM1</w:t>
      </w:r>
      <w:r>
        <w:tab/>
        <w:t>TMEM132D-AS1</w:t>
      </w:r>
      <w:r>
        <w:tab/>
        <w:t>0.47369165658148</w:t>
      </w:r>
      <w:r>
        <w:tab/>
        <w:t>2.26739114413304e-22</w:t>
      </w:r>
      <w:r>
        <w:tab/>
        <w:t>postive</w:t>
      </w:r>
    </w:p>
    <w:p w14:paraId="321954B8" w14:textId="77777777" w:rsidR="00257AC4" w:rsidRDefault="00257AC4" w:rsidP="00257AC4">
      <w:r>
        <w:t>SLC3A2</w:t>
      </w:r>
      <w:r>
        <w:tab/>
        <w:t>NKILA</w:t>
      </w:r>
      <w:r>
        <w:tab/>
        <w:t>0.427396301714355</w:t>
      </w:r>
      <w:r>
        <w:tab/>
        <w:t>4.3882133362706e-18</w:t>
      </w:r>
      <w:r>
        <w:tab/>
        <w:t>postive</w:t>
      </w:r>
    </w:p>
    <w:p w14:paraId="10D3E406" w14:textId="77777777" w:rsidR="00257AC4" w:rsidRDefault="00257AC4" w:rsidP="00257AC4">
      <w:r>
        <w:t>SLC7A5</w:t>
      </w:r>
      <w:r>
        <w:tab/>
        <w:t>NKILA</w:t>
      </w:r>
      <w:r>
        <w:tab/>
        <w:t>0.406628857089616</w:t>
      </w:r>
      <w:r>
        <w:tab/>
        <w:t>2.30034350638627e-16</w:t>
      </w:r>
      <w:r>
        <w:tab/>
        <w:t>postive</w:t>
      </w:r>
    </w:p>
    <w:p w14:paraId="2BDF711B" w14:textId="77777777" w:rsidR="00257AC4" w:rsidRDefault="00257AC4" w:rsidP="00257AC4">
      <w:r>
        <w:t>SMOX</w:t>
      </w:r>
      <w:r>
        <w:tab/>
        <w:t>NKILA</w:t>
      </w:r>
      <w:r>
        <w:tab/>
        <w:t>0.438119531787401</w:t>
      </w:r>
      <w:r>
        <w:tab/>
        <w:t>5.0911310657239e-19</w:t>
      </w:r>
      <w:r>
        <w:tab/>
        <w:t>postive</w:t>
      </w:r>
    </w:p>
    <w:p w14:paraId="3602D1C1" w14:textId="77777777" w:rsidR="00257AC4" w:rsidRDefault="00257AC4" w:rsidP="00257AC4">
      <w:r>
        <w:t>RPL38</w:t>
      </w:r>
      <w:r>
        <w:tab/>
        <w:t>LINC01023</w:t>
      </w:r>
      <w:r>
        <w:tab/>
        <w:t>0.417262863851969</w:t>
      </w:r>
      <w:r>
        <w:tab/>
        <w:t>3.13482099744135e-17</w:t>
      </w:r>
      <w:r>
        <w:tab/>
        <w:t>postive</w:t>
      </w:r>
    </w:p>
    <w:p w14:paraId="2535B4C1" w14:textId="77777777" w:rsidR="00257AC4" w:rsidRDefault="00257AC4" w:rsidP="00257AC4">
      <w:r>
        <w:t>CSAD</w:t>
      </w:r>
      <w:r>
        <w:tab/>
        <w:t>PPP3CB-AS1</w:t>
      </w:r>
      <w:r>
        <w:tab/>
        <w:t>0.664110296936373</w:t>
      </w:r>
      <w:r>
        <w:tab/>
        <w:t>4.766994062334e-49</w:t>
      </w:r>
      <w:r>
        <w:tab/>
        <w:t>postive</w:t>
      </w:r>
    </w:p>
    <w:p w14:paraId="18640936" w14:textId="77777777" w:rsidR="00257AC4" w:rsidRDefault="00257AC4" w:rsidP="00257AC4">
      <w:r>
        <w:t>CSAD</w:t>
      </w:r>
      <w:r>
        <w:tab/>
        <w:t>LIX1L-AS1</w:t>
      </w:r>
      <w:r>
        <w:tab/>
        <w:t>0.418220566316267</w:t>
      </w:r>
      <w:r>
        <w:tab/>
        <w:t>2.61057914753007e-17</w:t>
      </w:r>
      <w:r>
        <w:tab/>
        <w:t>postive</w:t>
      </w:r>
    </w:p>
    <w:p w14:paraId="50C21FD4" w14:textId="77777777" w:rsidR="00257AC4" w:rsidRDefault="00257AC4" w:rsidP="00257AC4">
      <w:r>
        <w:t>DMGDH</w:t>
      </w:r>
      <w:r>
        <w:tab/>
        <w:t>LIX1L-AS1</w:t>
      </w:r>
      <w:r>
        <w:tab/>
        <w:t>0.460199013173936</w:t>
      </w:r>
      <w:r>
        <w:tab/>
        <w:t>4.71050756224491e-21</w:t>
      </w:r>
      <w:r>
        <w:tab/>
        <w:t>postive</w:t>
      </w:r>
    </w:p>
    <w:p w14:paraId="424BDF3B" w14:textId="77777777" w:rsidR="00257AC4" w:rsidRDefault="00257AC4" w:rsidP="00257AC4">
      <w:r>
        <w:t>LIPT1</w:t>
      </w:r>
      <w:r>
        <w:tab/>
        <w:t>LIX1L-AS1</w:t>
      </w:r>
      <w:r>
        <w:tab/>
        <w:t>0.43823431952715</w:t>
      </w:r>
      <w:r>
        <w:tab/>
        <w:t>4.97301371270814e-19</w:t>
      </w:r>
      <w:r>
        <w:tab/>
        <w:t>postive</w:t>
      </w:r>
    </w:p>
    <w:p w14:paraId="73BFC4C1" w14:textId="77777777" w:rsidR="00257AC4" w:rsidRDefault="00257AC4" w:rsidP="00257AC4">
      <w:r>
        <w:t>PPM1K</w:t>
      </w:r>
      <w:r>
        <w:tab/>
        <w:t>LIX1L-AS1</w:t>
      </w:r>
      <w:r>
        <w:tab/>
        <w:t>0.425811373090679</w:t>
      </w:r>
      <w:r>
        <w:tab/>
        <w:t>5.99450385810401e-18</w:t>
      </w:r>
      <w:r>
        <w:tab/>
        <w:t>postive</w:t>
      </w:r>
    </w:p>
    <w:p w14:paraId="1EEC16A7" w14:textId="77777777" w:rsidR="00257AC4" w:rsidRDefault="00257AC4" w:rsidP="00257AC4">
      <w:r>
        <w:t>RPL3L</w:t>
      </w:r>
      <w:r>
        <w:tab/>
        <w:t>LIX1L-AS1</w:t>
      </w:r>
      <w:r>
        <w:tab/>
        <w:t>0.401706954722121</w:t>
      </w:r>
      <w:r>
        <w:tab/>
        <w:t>5.65049449947985e-16</w:t>
      </w:r>
      <w:r>
        <w:tab/>
        <w:t>postive</w:t>
      </w:r>
    </w:p>
    <w:p w14:paraId="622DC5EE" w14:textId="77777777" w:rsidR="00257AC4" w:rsidRDefault="00257AC4" w:rsidP="00257AC4">
      <w:r>
        <w:t>KMO</w:t>
      </w:r>
      <w:r>
        <w:tab/>
        <w:t>LINC01857</w:t>
      </w:r>
      <w:r>
        <w:tab/>
        <w:t>0.617421607701327</w:t>
      </w:r>
      <w:r>
        <w:tab/>
        <w:t>8.83585719332721e-41</w:t>
      </w:r>
      <w:r>
        <w:tab/>
        <w:t>postive</w:t>
      </w:r>
    </w:p>
    <w:p w14:paraId="110F1D52" w14:textId="77777777" w:rsidR="00257AC4" w:rsidRDefault="00257AC4" w:rsidP="00257AC4">
      <w:r>
        <w:lastRenderedPageBreak/>
        <w:t>PPM1K</w:t>
      </w:r>
      <w:r>
        <w:tab/>
        <w:t>LINC01857</w:t>
      </w:r>
      <w:r>
        <w:tab/>
        <w:t>0.635394942652749</w:t>
      </w:r>
      <w:r>
        <w:tab/>
        <w:t>8.54304030779095e-44</w:t>
      </w:r>
      <w:r>
        <w:tab/>
        <w:t>postive</w:t>
      </w:r>
    </w:p>
    <w:p w14:paraId="0BE48ECF" w14:textId="77777777" w:rsidR="00257AC4" w:rsidRDefault="00257AC4" w:rsidP="00257AC4">
      <w:r>
        <w:t>CSAD</w:t>
      </w:r>
      <w:r>
        <w:tab/>
        <w:t>RBM5-AS1</w:t>
      </w:r>
      <w:r>
        <w:tab/>
        <w:t>0.490903025175478</w:t>
      </w:r>
      <w:r>
        <w:tab/>
        <w:t>3.87108784868966e-24</w:t>
      </w:r>
      <w:r>
        <w:tab/>
        <w:t>postive</w:t>
      </w:r>
    </w:p>
    <w:p w14:paraId="5A4761A1" w14:textId="77777777" w:rsidR="00257AC4" w:rsidRDefault="00257AC4" w:rsidP="00257AC4">
      <w:r>
        <w:t>PHYKPL</w:t>
      </w:r>
      <w:r>
        <w:tab/>
        <w:t>RBM5-AS1</w:t>
      </w:r>
      <w:r>
        <w:tab/>
        <w:t>0.476195142682385</w:t>
      </w:r>
      <w:r>
        <w:tab/>
        <w:t>1.27225806101383e-22</w:t>
      </w:r>
      <w:r>
        <w:tab/>
        <w:t>postive</w:t>
      </w:r>
    </w:p>
    <w:p w14:paraId="7F7953CC" w14:textId="77777777" w:rsidR="00257AC4" w:rsidRDefault="00257AC4" w:rsidP="00257AC4">
      <w:r>
        <w:t>PPM1K</w:t>
      </w:r>
      <w:r>
        <w:tab/>
        <w:t>RBM5-AS1</w:t>
      </w:r>
      <w:r>
        <w:tab/>
        <w:t>0.468208138784265</w:t>
      </w:r>
      <w:r>
        <w:tab/>
        <w:t>7.90753028583763e-22</w:t>
      </w:r>
      <w:r>
        <w:tab/>
        <w:t>postive</w:t>
      </w:r>
    </w:p>
    <w:p w14:paraId="6C90B20B" w14:textId="77777777" w:rsidR="00257AC4" w:rsidRDefault="00257AC4" w:rsidP="00257AC4">
      <w:r>
        <w:t>APIP</w:t>
      </w:r>
      <w:r>
        <w:tab/>
        <w:t>CD44-AS1</w:t>
      </w:r>
      <w:r>
        <w:tab/>
        <w:t>0.508158967563792</w:t>
      </w:r>
      <w:r>
        <w:tab/>
        <w:t>5.15506952892262e-26</w:t>
      </w:r>
      <w:r>
        <w:tab/>
        <w:t>postive</w:t>
      </w:r>
    </w:p>
    <w:p w14:paraId="060B306F" w14:textId="77777777" w:rsidR="00257AC4" w:rsidRDefault="00257AC4" w:rsidP="00257AC4">
      <w:r>
        <w:t>PDHX</w:t>
      </w:r>
      <w:r>
        <w:tab/>
        <w:t>CD44-AS1</w:t>
      </w:r>
      <w:r>
        <w:tab/>
        <w:t>0.475947054459692</w:t>
      </w:r>
      <w:r>
        <w:tab/>
        <w:t>1.3475223022452e-22</w:t>
      </w:r>
      <w:r>
        <w:tab/>
        <w:t>postive</w:t>
      </w:r>
    </w:p>
    <w:p w14:paraId="764DBD1B" w14:textId="77777777" w:rsidR="00257AC4" w:rsidRDefault="00257AC4" w:rsidP="00257AC4">
      <w:r>
        <w:t>RPS24</w:t>
      </w:r>
      <w:r>
        <w:tab/>
        <w:t>CD44-AS1</w:t>
      </w:r>
      <w:r>
        <w:tab/>
        <w:t>0.405823096215158</w:t>
      </w:r>
      <w:r>
        <w:tab/>
        <w:t>2.66766006874644e-16</w:t>
      </w:r>
      <w:r>
        <w:tab/>
        <w:t>postive</w:t>
      </w:r>
    </w:p>
    <w:p w14:paraId="1F5CAA26" w14:textId="77777777" w:rsidR="00257AC4" w:rsidRDefault="00257AC4" w:rsidP="00257AC4">
      <w:r>
        <w:t>GRHPR</w:t>
      </w:r>
      <w:r>
        <w:tab/>
        <w:t>ARLNC1</w:t>
      </w:r>
      <w:r>
        <w:tab/>
        <w:t>0.535812152536632</w:t>
      </w:r>
      <w:r>
        <w:tab/>
        <w:t>2.981227143374e-29</w:t>
      </w:r>
      <w:r>
        <w:tab/>
        <w:t>postive</w:t>
      </w:r>
    </w:p>
    <w:p w14:paraId="40F838AA" w14:textId="77777777" w:rsidR="00257AC4" w:rsidRDefault="00257AC4" w:rsidP="00257AC4">
      <w:r>
        <w:t>PSMC1</w:t>
      </w:r>
      <w:r>
        <w:tab/>
        <w:t>ARLNC1</w:t>
      </w:r>
      <w:r>
        <w:tab/>
        <w:t>0.456352466574138</w:t>
      </w:r>
      <w:r>
        <w:tab/>
        <w:t>1.0916858611233e-20</w:t>
      </w:r>
      <w:r>
        <w:tab/>
        <w:t>postive</w:t>
      </w:r>
    </w:p>
    <w:p w14:paraId="0DA2A8D4" w14:textId="77777777" w:rsidR="00257AC4" w:rsidRDefault="00257AC4" w:rsidP="00257AC4">
      <w:r>
        <w:t>RPL3L</w:t>
      </w:r>
      <w:r>
        <w:tab/>
        <w:t>LINC02018</w:t>
      </w:r>
      <w:r>
        <w:tab/>
        <w:t>0.406241852699503</w:t>
      </w:r>
      <w:r>
        <w:tab/>
        <w:t>2.47010646070692e-16</w:t>
      </w:r>
      <w:r>
        <w:tab/>
        <w:t>postive</w:t>
      </w:r>
    </w:p>
    <w:p w14:paraId="3433830A" w14:textId="77777777" w:rsidR="00257AC4" w:rsidRDefault="00257AC4" w:rsidP="00257AC4">
      <w:r>
        <w:t>RPL3L</w:t>
      </w:r>
      <w:r>
        <w:tab/>
        <w:t>LINC01970</w:t>
      </w:r>
      <w:r>
        <w:tab/>
        <w:t>0.517546781050999</w:t>
      </w:r>
      <w:r>
        <w:tab/>
        <w:t>4.42721396877988e-27</w:t>
      </w:r>
      <w:r>
        <w:tab/>
        <w:t>postive</w:t>
      </w:r>
    </w:p>
    <w:p w14:paraId="3736EF0D" w14:textId="77777777" w:rsidR="00257AC4" w:rsidRDefault="00257AC4" w:rsidP="00257AC4">
      <w:r>
        <w:t>LIPT1</w:t>
      </w:r>
      <w:r>
        <w:tab/>
        <w:t>LINC02367</w:t>
      </w:r>
      <w:r>
        <w:tab/>
        <w:t>0.467440643260188</w:t>
      </w:r>
      <w:r>
        <w:tab/>
        <w:t>9.40149101708299e-22</w:t>
      </w:r>
      <w:r>
        <w:tab/>
        <w:t>postive</w:t>
      </w:r>
    </w:p>
    <w:p w14:paraId="517D8616" w14:textId="77777777" w:rsidR="00257AC4" w:rsidRDefault="00257AC4" w:rsidP="00257AC4">
      <w:r>
        <w:t>PSMA2</w:t>
      </w:r>
      <w:r>
        <w:tab/>
        <w:t>LINC02367</w:t>
      </w:r>
      <w:r>
        <w:tab/>
        <w:t>0.414362261428015</w:t>
      </w:r>
      <w:r>
        <w:tab/>
        <w:t>5.4372259141113e-17</w:t>
      </w:r>
      <w:r>
        <w:tab/>
        <w:t>postive</w:t>
      </w:r>
    </w:p>
    <w:p w14:paraId="578DD4F4" w14:textId="77777777" w:rsidR="00257AC4" w:rsidRDefault="00257AC4" w:rsidP="00257AC4">
      <w:r>
        <w:t>RPL31</w:t>
      </w:r>
      <w:r>
        <w:tab/>
        <w:t>LINC02367</w:t>
      </w:r>
      <w:r>
        <w:tab/>
        <w:t>0.484519670563438</w:t>
      </w:r>
      <w:r>
        <w:tab/>
        <w:t>1.79938200839132e-23</w:t>
      </w:r>
      <w:r>
        <w:tab/>
        <w:t>postive</w:t>
      </w:r>
    </w:p>
    <w:p w14:paraId="772F821C" w14:textId="77777777" w:rsidR="00257AC4" w:rsidRDefault="00257AC4" w:rsidP="00257AC4">
      <w:r>
        <w:t>CSAD</w:t>
      </w:r>
      <w:r>
        <w:tab/>
        <w:t>LINC00893</w:t>
      </w:r>
      <w:r>
        <w:tab/>
        <w:t>0.501226229927938</w:t>
      </w:r>
      <w:r>
        <w:tab/>
        <w:t>3.01025395096074e-25</w:t>
      </w:r>
      <w:r>
        <w:tab/>
        <w:t>postive</w:t>
      </w:r>
    </w:p>
    <w:p w14:paraId="749F5478" w14:textId="77777777" w:rsidR="00257AC4" w:rsidRDefault="00257AC4" w:rsidP="00257AC4">
      <w:r>
        <w:t>PHYKPL</w:t>
      </w:r>
      <w:r>
        <w:tab/>
        <w:t>LINC00893</w:t>
      </w:r>
      <w:r>
        <w:tab/>
        <w:t>0.466335330521706</w:t>
      </w:r>
      <w:r>
        <w:tab/>
        <w:t>1.20531451976418e-21</w:t>
      </w:r>
      <w:r>
        <w:tab/>
        <w:t>postive</w:t>
      </w:r>
    </w:p>
    <w:p w14:paraId="1F7879CE" w14:textId="77777777" w:rsidR="00257AC4" w:rsidRDefault="00257AC4" w:rsidP="00257AC4">
      <w:r>
        <w:t>KMO</w:t>
      </w:r>
      <w:r>
        <w:tab/>
        <w:t>ITGB2-AS1</w:t>
      </w:r>
      <w:r>
        <w:tab/>
        <w:t>0.513819763989451</w:t>
      </w:r>
      <w:r>
        <w:tab/>
        <w:t>1.18397399232742e-26</w:t>
      </w:r>
      <w:r>
        <w:tab/>
        <w:t>postive</w:t>
      </w:r>
    </w:p>
    <w:p w14:paraId="6BE59133" w14:textId="77777777" w:rsidR="00257AC4" w:rsidRDefault="00257AC4" w:rsidP="00257AC4">
      <w:r>
        <w:t>PPM1K</w:t>
      </w:r>
      <w:r>
        <w:tab/>
        <w:t>ITGB2-AS1</w:t>
      </w:r>
      <w:r>
        <w:tab/>
        <w:t>0.548920702833757</w:t>
      </w:r>
      <w:r>
        <w:tab/>
        <w:t>6.79590693209633e-31</w:t>
      </w:r>
      <w:r>
        <w:tab/>
        <w:t>postive</w:t>
      </w:r>
    </w:p>
    <w:p w14:paraId="610048A9" w14:textId="77777777" w:rsidR="00257AC4" w:rsidRDefault="00257AC4" w:rsidP="00257AC4">
      <w:r>
        <w:t>EEF1E1</w:t>
      </w:r>
      <w:r>
        <w:tab/>
        <w:t>SNHG12</w:t>
      </w:r>
      <w:r>
        <w:tab/>
        <w:t>0.431882741069705</w:t>
      </w:r>
      <w:r>
        <w:tab/>
        <w:t>1.79862313333415e-18</w:t>
      </w:r>
      <w:r>
        <w:tab/>
        <w:t>postive</w:t>
      </w:r>
    </w:p>
    <w:p w14:paraId="62F07467" w14:textId="77777777" w:rsidR="00257AC4" w:rsidRDefault="00257AC4" w:rsidP="00257AC4">
      <w:r>
        <w:t>RPL11</w:t>
      </w:r>
      <w:r>
        <w:tab/>
        <w:t>SNHG12</w:t>
      </w:r>
      <w:r>
        <w:tab/>
        <w:t>0.440584658014596</w:t>
      </w:r>
      <w:r>
        <w:tab/>
        <w:t>3.06921088646511e-19</w:t>
      </w:r>
      <w:r>
        <w:tab/>
        <w:t>postive</w:t>
      </w:r>
    </w:p>
    <w:p w14:paraId="3DAE7AAB" w14:textId="77777777" w:rsidR="00257AC4" w:rsidRDefault="00257AC4" w:rsidP="00257AC4">
      <w:r>
        <w:t>RPL22</w:t>
      </w:r>
      <w:r>
        <w:tab/>
        <w:t>SNHG12</w:t>
      </w:r>
      <w:r>
        <w:tab/>
        <w:t>0.415417507837165</w:t>
      </w:r>
      <w:r>
        <w:tab/>
        <w:t>4.45283671941249e-17</w:t>
      </w:r>
      <w:r>
        <w:tab/>
        <w:t>postive</w:t>
      </w:r>
    </w:p>
    <w:p w14:paraId="69A4D77F" w14:textId="77777777" w:rsidR="00257AC4" w:rsidRDefault="00257AC4" w:rsidP="00257AC4">
      <w:r>
        <w:t>RPL31</w:t>
      </w:r>
      <w:r>
        <w:tab/>
        <w:t>SNHG12</w:t>
      </w:r>
      <w:r>
        <w:tab/>
        <w:t>0.452138876951602</w:t>
      </w:r>
      <w:r>
        <w:tab/>
        <w:t>2.70827041519585e-20</w:t>
      </w:r>
      <w:r>
        <w:tab/>
        <w:t>postive</w:t>
      </w:r>
    </w:p>
    <w:p w14:paraId="73EC1A1F" w14:textId="77777777" w:rsidR="00257AC4" w:rsidRDefault="00257AC4" w:rsidP="00257AC4">
      <w:r>
        <w:t>SCLY</w:t>
      </w:r>
      <w:r>
        <w:tab/>
        <w:t>SNHG12</w:t>
      </w:r>
      <w:r>
        <w:tab/>
        <w:t>0.42082962378805</w:t>
      </w:r>
      <w:r>
        <w:tab/>
        <w:t>1.58099114217671e-17</w:t>
      </w:r>
      <w:r>
        <w:tab/>
        <w:t>postive</w:t>
      </w:r>
    </w:p>
    <w:p w14:paraId="43B3022F" w14:textId="77777777" w:rsidR="00257AC4" w:rsidRDefault="00257AC4" w:rsidP="00257AC4">
      <w:r>
        <w:t>AASS</w:t>
      </w:r>
      <w:r>
        <w:tab/>
        <w:t>BVES-AS1</w:t>
      </w:r>
      <w:r>
        <w:tab/>
        <w:t>0.414474969964769</w:t>
      </w:r>
      <w:r>
        <w:tab/>
        <w:t>5.32264366698053e-17</w:t>
      </w:r>
      <w:r>
        <w:tab/>
        <w:t>postive</w:t>
      </w:r>
    </w:p>
    <w:p w14:paraId="4567A6B5" w14:textId="77777777" w:rsidR="00257AC4" w:rsidRDefault="00257AC4" w:rsidP="00257AC4">
      <w:r>
        <w:t>BHMT2</w:t>
      </w:r>
      <w:r>
        <w:tab/>
        <w:t>BVES-AS1</w:t>
      </w:r>
      <w:r>
        <w:tab/>
        <w:t>0.745983390411315</w:t>
      </w:r>
      <w:r>
        <w:tab/>
        <w:t>7.75196560359657e-68</w:t>
      </w:r>
      <w:r>
        <w:tab/>
        <w:t>postive</w:t>
      </w:r>
    </w:p>
    <w:p w14:paraId="34733B3B" w14:textId="77777777" w:rsidR="00257AC4" w:rsidRDefault="00257AC4" w:rsidP="00257AC4">
      <w:r>
        <w:t>CKB</w:t>
      </w:r>
      <w:r>
        <w:tab/>
        <w:t>BVES-AS1</w:t>
      </w:r>
      <w:r>
        <w:tab/>
        <w:t>0.54599872732815</w:t>
      </w:r>
      <w:r>
        <w:tab/>
        <w:t>1.60163761678962e-30</w:t>
      </w:r>
      <w:r>
        <w:tab/>
        <w:t>postive</w:t>
      </w:r>
    </w:p>
    <w:p w14:paraId="43B4193B" w14:textId="77777777" w:rsidR="00257AC4" w:rsidRDefault="00257AC4" w:rsidP="00257AC4">
      <w:r>
        <w:t>DMGDH</w:t>
      </w:r>
      <w:r>
        <w:tab/>
        <w:t>BVES-AS1</w:t>
      </w:r>
      <w:r>
        <w:tab/>
        <w:t>0.610127080343161</w:t>
      </w:r>
      <w:r>
        <w:tab/>
        <w:t>1.3032089738728e-39</w:t>
      </w:r>
      <w:r>
        <w:tab/>
        <w:t>postive</w:t>
      </w:r>
    </w:p>
    <w:p w14:paraId="6F38BB41" w14:textId="77777777" w:rsidR="00257AC4" w:rsidRDefault="00257AC4" w:rsidP="00257AC4">
      <w:r>
        <w:t>INMT</w:t>
      </w:r>
      <w:r>
        <w:tab/>
        <w:t>BVES-AS1</w:t>
      </w:r>
      <w:r>
        <w:tab/>
        <w:t>0.533435470345078</w:t>
      </w:r>
      <w:r>
        <w:tab/>
        <w:t>5.81433442251031e-29</w:t>
      </w:r>
      <w:r>
        <w:tab/>
        <w:t>postive</w:t>
      </w:r>
    </w:p>
    <w:p w14:paraId="6E74B01C" w14:textId="77777777" w:rsidR="00257AC4" w:rsidRDefault="00257AC4" w:rsidP="00257AC4">
      <w:r>
        <w:t>SLC25A12</w:t>
      </w:r>
      <w:r>
        <w:tab/>
        <w:t>BVES-AS1</w:t>
      </w:r>
      <w:r>
        <w:tab/>
        <w:t>0.517596175545943</w:t>
      </w:r>
      <w:r>
        <w:tab/>
        <w:t>4.36951469518841e-27</w:t>
      </w:r>
      <w:r>
        <w:tab/>
        <w:t>postive</w:t>
      </w:r>
    </w:p>
    <w:p w14:paraId="0D9519FC" w14:textId="77777777" w:rsidR="00257AC4" w:rsidRDefault="00257AC4" w:rsidP="00257AC4">
      <w:r>
        <w:t>CKMT1B</w:t>
      </w:r>
      <w:r>
        <w:tab/>
        <w:t>ATXN1-AS1</w:t>
      </w:r>
      <w:r>
        <w:tab/>
        <w:t>-0.400726091140008</w:t>
      </w:r>
      <w:r>
        <w:tab/>
        <w:t>6.74677668124075e-16</w:t>
      </w:r>
      <w:r>
        <w:tab/>
        <w:t>negative</w:t>
      </w:r>
    </w:p>
    <w:p w14:paraId="2C129D1C" w14:textId="77777777" w:rsidR="00257AC4" w:rsidRDefault="00257AC4" w:rsidP="00257AC4">
      <w:r>
        <w:t>AASS</w:t>
      </w:r>
      <w:r>
        <w:tab/>
        <w:t>STARD4-AS1</w:t>
      </w:r>
      <w:r>
        <w:tab/>
        <w:t>0.463003501258752</w:t>
      </w:r>
      <w:r>
        <w:tab/>
        <w:t>2.53513632437158e-21</w:t>
      </w:r>
      <w:r>
        <w:tab/>
        <w:t>postive</w:t>
      </w:r>
    </w:p>
    <w:p w14:paraId="6121F65D" w14:textId="77777777" w:rsidR="00257AC4" w:rsidRDefault="00257AC4" w:rsidP="00257AC4">
      <w:r>
        <w:t>DMGDH</w:t>
      </w:r>
      <w:r>
        <w:tab/>
        <w:t>STARD4-AS1</w:t>
      </w:r>
      <w:r>
        <w:tab/>
        <w:t>0.403686313742925</w:t>
      </w:r>
      <w:r>
        <w:tab/>
        <w:t>3.94371200769621e-16</w:t>
      </w:r>
      <w:r>
        <w:tab/>
        <w:t>postive</w:t>
      </w:r>
    </w:p>
    <w:p w14:paraId="6EF53AA7" w14:textId="77777777" w:rsidR="00257AC4" w:rsidRDefault="00257AC4" w:rsidP="00257AC4">
      <w:r>
        <w:t>MTR</w:t>
      </w:r>
      <w:r>
        <w:tab/>
        <w:t>STARD4-AS1</w:t>
      </w:r>
      <w:r>
        <w:tab/>
        <w:t>0.439163595692972</w:t>
      </w:r>
      <w:r>
        <w:tab/>
        <w:t>4.11098065477642e-19</w:t>
      </w:r>
      <w:r>
        <w:tab/>
        <w:t>postive</w:t>
      </w:r>
    </w:p>
    <w:p w14:paraId="50D815F3" w14:textId="77777777" w:rsidR="00257AC4" w:rsidRDefault="00257AC4" w:rsidP="00257AC4">
      <w:r>
        <w:t>FTCD</w:t>
      </w:r>
      <w:r>
        <w:tab/>
        <w:t>LINC00954</w:t>
      </w:r>
      <w:r>
        <w:tab/>
        <w:t>0.464860518995312</w:t>
      </w:r>
      <w:r>
        <w:tab/>
        <w:t>1.67674313873106e-21</w:t>
      </w:r>
      <w:r>
        <w:tab/>
        <w:t>postive</w:t>
      </w:r>
    </w:p>
    <w:p w14:paraId="0CCED9BB" w14:textId="77777777" w:rsidR="00257AC4" w:rsidRDefault="00257AC4" w:rsidP="00257AC4">
      <w:r>
        <w:t>GLS</w:t>
      </w:r>
      <w:r>
        <w:tab/>
        <w:t>LINC00954</w:t>
      </w:r>
      <w:r>
        <w:tab/>
        <w:t>0.520194145326588</w:t>
      </w:r>
      <w:r>
        <w:tab/>
        <w:t>2.18503780516294e-27</w:t>
      </w:r>
      <w:r>
        <w:tab/>
        <w:t>postive</w:t>
      </w:r>
    </w:p>
    <w:p w14:paraId="7683953A" w14:textId="77777777" w:rsidR="00257AC4" w:rsidRDefault="00257AC4" w:rsidP="00257AC4">
      <w:r>
        <w:t>NAALAD2</w:t>
      </w:r>
      <w:r>
        <w:tab/>
        <w:t>LINC00954</w:t>
      </w:r>
      <w:r>
        <w:tab/>
        <w:t>0.595174872401208</w:t>
      </w:r>
      <w:r>
        <w:tab/>
        <w:t>2.61934755449081e-37</w:t>
      </w:r>
      <w:r>
        <w:tab/>
        <w:t>postive</w:t>
      </w:r>
    </w:p>
    <w:p w14:paraId="3100B80D" w14:textId="77777777" w:rsidR="00257AC4" w:rsidRDefault="00257AC4" w:rsidP="00257AC4">
      <w:r>
        <w:t>ASPA</w:t>
      </w:r>
      <w:r>
        <w:tab/>
        <w:t>BNC2-AS1</w:t>
      </w:r>
      <w:r>
        <w:tab/>
        <w:t>0.453135249650283</w:t>
      </w:r>
      <w:r>
        <w:tab/>
        <w:t>2.18714328527013e-20</w:t>
      </w:r>
      <w:r>
        <w:tab/>
        <w:t>postive</w:t>
      </w:r>
    </w:p>
    <w:p w14:paraId="03A18672" w14:textId="77777777" w:rsidR="00257AC4" w:rsidRDefault="00257AC4" w:rsidP="00257AC4">
      <w:r>
        <w:t>BHMT2</w:t>
      </w:r>
      <w:r>
        <w:tab/>
        <w:t>BNC2-AS1</w:t>
      </w:r>
      <w:r>
        <w:tab/>
        <w:t>0.671245385966305</w:t>
      </w:r>
      <w:r>
        <w:tab/>
        <w:t>1.91035826051611e-50</w:t>
      </w:r>
      <w:r>
        <w:tab/>
        <w:t>postive</w:t>
      </w:r>
    </w:p>
    <w:p w14:paraId="66AF6DF9" w14:textId="77777777" w:rsidR="00257AC4" w:rsidRDefault="00257AC4" w:rsidP="00257AC4">
      <w:r>
        <w:t>CDO1</w:t>
      </w:r>
      <w:r>
        <w:tab/>
        <w:t>BNC2-AS1</w:t>
      </w:r>
      <w:r>
        <w:tab/>
        <w:t>0.483157926641464</w:t>
      </w:r>
      <w:r>
        <w:tab/>
        <w:t>2.4869804268841e-23</w:t>
      </w:r>
      <w:r>
        <w:tab/>
        <w:t>postive</w:t>
      </w:r>
    </w:p>
    <w:p w14:paraId="731AC9E3" w14:textId="77777777" w:rsidR="00257AC4" w:rsidRDefault="00257AC4" w:rsidP="00257AC4">
      <w:r>
        <w:t>DMGDH</w:t>
      </w:r>
      <w:r>
        <w:tab/>
        <w:t>BNC2-AS1</w:t>
      </w:r>
      <w:r>
        <w:tab/>
        <w:t>0.680390217950389</w:t>
      </w:r>
      <w:r>
        <w:tab/>
        <w:t>2.70605622945976e-52</w:t>
      </w:r>
      <w:r>
        <w:tab/>
        <w:t>postive</w:t>
      </w:r>
    </w:p>
    <w:p w14:paraId="65C000E6" w14:textId="77777777" w:rsidR="00257AC4" w:rsidRDefault="00257AC4" w:rsidP="00257AC4">
      <w:r>
        <w:t>ENOPH1</w:t>
      </w:r>
      <w:r>
        <w:tab/>
        <w:t>BNC2-AS1</w:t>
      </w:r>
      <w:r>
        <w:tab/>
        <w:t>-0.406162978915088</w:t>
      </w:r>
      <w:r>
        <w:tab/>
        <w:t>2.50618442546653e-16</w:t>
      </w:r>
      <w:r>
        <w:tab/>
        <w:t>negative</w:t>
      </w:r>
    </w:p>
    <w:p w14:paraId="11EF6614" w14:textId="77777777" w:rsidR="00257AC4" w:rsidRDefault="00257AC4" w:rsidP="00257AC4">
      <w:r>
        <w:t>INMT</w:t>
      </w:r>
      <w:r>
        <w:tab/>
        <w:t>BNC2-AS1</w:t>
      </w:r>
      <w:r>
        <w:tab/>
        <w:t>0.670552319077504</w:t>
      </w:r>
      <w:r>
        <w:tab/>
        <w:t>2.62140852698402e-50</w:t>
      </w:r>
      <w:r>
        <w:tab/>
        <w:t>postive</w:t>
      </w:r>
    </w:p>
    <w:p w14:paraId="282BBDAC" w14:textId="77777777" w:rsidR="00257AC4" w:rsidRDefault="00257AC4" w:rsidP="00257AC4">
      <w:r>
        <w:t>PPM1K</w:t>
      </w:r>
      <w:r>
        <w:tab/>
        <w:t>BNC2-AS1</w:t>
      </w:r>
      <w:r>
        <w:tab/>
        <w:t>0.445997163423158</w:t>
      </w:r>
      <w:r>
        <w:tab/>
        <w:t>9.95704128768803e-20</w:t>
      </w:r>
      <w:r>
        <w:tab/>
        <w:t>postive</w:t>
      </w:r>
    </w:p>
    <w:p w14:paraId="31183000" w14:textId="77777777" w:rsidR="00257AC4" w:rsidRDefault="00257AC4" w:rsidP="00257AC4">
      <w:r>
        <w:t>PSMA5</w:t>
      </w:r>
      <w:r>
        <w:tab/>
        <w:t>BNC2-AS1</w:t>
      </w:r>
      <w:r>
        <w:tab/>
        <w:t>-0.402517723351707</w:t>
      </w:r>
      <w:r>
        <w:tab/>
        <w:t>4.87796471733222e-16</w:t>
      </w:r>
      <w:r>
        <w:tab/>
        <w:t>negative</w:t>
      </w:r>
    </w:p>
    <w:p w14:paraId="07F6328A" w14:textId="77777777" w:rsidR="00257AC4" w:rsidRDefault="00257AC4" w:rsidP="00257AC4">
      <w:r>
        <w:lastRenderedPageBreak/>
        <w:t>PSMD14</w:t>
      </w:r>
      <w:r>
        <w:tab/>
        <w:t>BNC2-AS1</w:t>
      </w:r>
      <w:r>
        <w:tab/>
        <w:t>-0.425902201216775</w:t>
      </w:r>
      <w:r>
        <w:tab/>
        <w:t>5.88856296225631e-18</w:t>
      </w:r>
      <w:r>
        <w:tab/>
        <w:t>negative</w:t>
      </w:r>
    </w:p>
    <w:p w14:paraId="0AFD9700" w14:textId="77777777" w:rsidR="00257AC4" w:rsidRDefault="00257AC4" w:rsidP="00257AC4">
      <w:r>
        <w:t>SLC25A12</w:t>
      </w:r>
      <w:r>
        <w:tab/>
        <w:t>BNC2-AS1</w:t>
      </w:r>
      <w:r>
        <w:tab/>
        <w:t>0.420289500634412</w:t>
      </w:r>
      <w:r>
        <w:tab/>
        <w:t>1.75458825025338e-17</w:t>
      </w:r>
      <w:r>
        <w:tab/>
        <w:t>postive</w:t>
      </w:r>
    </w:p>
    <w:p w14:paraId="3D969DB0" w14:textId="77777777" w:rsidR="00257AC4" w:rsidRDefault="00257AC4" w:rsidP="00257AC4">
      <w:r>
        <w:t>PSMC2</w:t>
      </w:r>
      <w:r>
        <w:tab/>
        <w:t>LINC02577</w:t>
      </w:r>
      <w:r>
        <w:tab/>
        <w:t>0.429488114036106</w:t>
      </w:r>
      <w:r>
        <w:tab/>
        <w:t>2.90003593520476e-18</w:t>
      </w:r>
      <w:r>
        <w:tab/>
        <w:t>postive</w:t>
      </w:r>
    </w:p>
    <w:p w14:paraId="562C35BD" w14:textId="77777777" w:rsidR="00257AC4" w:rsidRDefault="00257AC4" w:rsidP="00257AC4">
      <w:r>
        <w:t>KMO</w:t>
      </w:r>
      <w:r>
        <w:tab/>
        <w:t>TSPOAP1-AS1</w:t>
      </w:r>
      <w:r>
        <w:tab/>
        <w:t>0.45039512519602</w:t>
      </w:r>
      <w:r>
        <w:tab/>
        <w:t>3.93003122202323e-20</w:t>
      </w:r>
      <w:r>
        <w:tab/>
        <w:t>postive</w:t>
      </w:r>
    </w:p>
    <w:p w14:paraId="79167477" w14:textId="77777777" w:rsidR="00257AC4" w:rsidRDefault="00257AC4" w:rsidP="00257AC4">
      <w:r>
        <w:t>PPM1K</w:t>
      </w:r>
      <w:r>
        <w:tab/>
        <w:t>TSPOAP1-AS1</w:t>
      </w:r>
      <w:r>
        <w:tab/>
        <w:t>0.573063781042539</w:t>
      </w:r>
      <w:r>
        <w:tab/>
        <w:t>4.08455502887449e-34</w:t>
      </w:r>
      <w:r>
        <w:tab/>
        <w:t>postive</w:t>
      </w:r>
    </w:p>
    <w:p w14:paraId="6D7EED24" w14:textId="77777777" w:rsidR="00257AC4" w:rsidRDefault="00257AC4" w:rsidP="00257AC4">
      <w:r>
        <w:t>ALDH4A1</w:t>
      </w:r>
      <w:r>
        <w:tab/>
        <w:t>CAMTA1-IT1</w:t>
      </w:r>
      <w:r>
        <w:tab/>
        <w:t>0.444307228924699</w:t>
      </w:r>
      <w:r>
        <w:tab/>
        <w:t>1.41813054689237e-19</w:t>
      </w:r>
      <w:r>
        <w:tab/>
        <w:t>postive</w:t>
      </w:r>
    </w:p>
    <w:p w14:paraId="395C7E48" w14:textId="77777777" w:rsidR="00257AC4" w:rsidRDefault="00257AC4" w:rsidP="00257AC4">
      <w:r>
        <w:t>DBH</w:t>
      </w:r>
      <w:r>
        <w:tab/>
        <w:t>CAMTA1-IT1</w:t>
      </w:r>
      <w:r>
        <w:tab/>
        <w:t>0.442493432853871</w:t>
      </w:r>
      <w:r>
        <w:tab/>
        <w:t>2.06827723459751e-19</w:t>
      </w:r>
      <w:r>
        <w:tab/>
        <w:t>postive</w:t>
      </w:r>
    </w:p>
    <w:p w14:paraId="2C6561E8" w14:textId="77777777" w:rsidR="00257AC4" w:rsidRDefault="00257AC4" w:rsidP="00257AC4">
      <w:r>
        <w:t>AANAT</w:t>
      </w:r>
      <w:r>
        <w:tab/>
        <w:t>LINC02091</w:t>
      </w:r>
      <w:r>
        <w:tab/>
        <w:t>0.408796834357292</w:t>
      </w:r>
      <w:r>
        <w:tab/>
        <w:t>1.54105741705503e-16</w:t>
      </w:r>
      <w:r>
        <w:tab/>
        <w:t>postive</w:t>
      </w:r>
    </w:p>
    <w:p w14:paraId="4869BB47" w14:textId="77777777" w:rsidR="00257AC4" w:rsidRDefault="00257AC4" w:rsidP="00257AC4">
      <w:r>
        <w:t>RPL3L</w:t>
      </w:r>
      <w:r>
        <w:tab/>
        <w:t>LINC01213</w:t>
      </w:r>
      <w:r>
        <w:tab/>
        <w:t>0.471310772576421</w:t>
      </w:r>
      <w:r>
        <w:tab/>
        <w:t>3.9109399658175e-22</w:t>
      </w:r>
      <w:r>
        <w:tab/>
        <w:t>postive</w:t>
      </w:r>
    </w:p>
    <w:p w14:paraId="1B425CE6" w14:textId="77777777" w:rsidR="00257AC4" w:rsidRDefault="00257AC4" w:rsidP="00257AC4">
      <w:r>
        <w:t>AANAT</w:t>
      </w:r>
      <w:r>
        <w:tab/>
        <w:t>DPP9-AS1</w:t>
      </w:r>
      <w:r>
        <w:tab/>
        <w:t>0.43469783313933</w:t>
      </w:r>
      <w:r>
        <w:tab/>
        <w:t>1.0207846800119e-18</w:t>
      </w:r>
      <w:r>
        <w:tab/>
        <w:t>postive</w:t>
      </w:r>
    </w:p>
    <w:p w14:paraId="5BF2AFAE" w14:textId="77777777" w:rsidR="00257AC4" w:rsidRDefault="00257AC4" w:rsidP="00257AC4">
      <w:r>
        <w:t>CSAD</w:t>
      </w:r>
      <w:r>
        <w:tab/>
        <w:t>DPP9-AS1</w:t>
      </w:r>
      <w:r>
        <w:tab/>
        <w:t>0.513443124594302</w:t>
      </w:r>
      <w:r>
        <w:tab/>
        <w:t>1.30684046720692e-26</w:t>
      </w:r>
      <w:r>
        <w:tab/>
        <w:t>postive</w:t>
      </w:r>
    </w:p>
    <w:p w14:paraId="084A9509" w14:textId="77777777" w:rsidR="00257AC4" w:rsidRDefault="00257AC4" w:rsidP="00257AC4">
      <w:r>
        <w:t>PHYKPL</w:t>
      </w:r>
      <w:r>
        <w:tab/>
        <w:t>DPP9-AS1</w:t>
      </w:r>
      <w:r>
        <w:tab/>
        <w:t>0.577161355941532</w:t>
      </w:r>
      <w:r>
        <w:tab/>
        <w:t>1.09064335782606e-34</w:t>
      </w:r>
      <w:r>
        <w:tab/>
        <w:t>postive</w:t>
      </w:r>
    </w:p>
    <w:p w14:paraId="3044202F" w14:textId="77777777" w:rsidR="00257AC4" w:rsidRDefault="00257AC4" w:rsidP="00257AC4">
      <w:r>
        <w:t>PPM1K</w:t>
      </w:r>
      <w:r>
        <w:tab/>
        <w:t>DPP9-AS1</w:t>
      </w:r>
      <w:r>
        <w:tab/>
        <w:t>0.424534679814606</w:t>
      </w:r>
      <w:r>
        <w:tab/>
        <w:t>7.69760961000487e-18</w:t>
      </w:r>
      <w:r>
        <w:tab/>
        <w:t>postive</w:t>
      </w:r>
    </w:p>
    <w:p w14:paraId="40938178" w14:textId="77777777" w:rsidR="00257AC4" w:rsidRDefault="00257AC4" w:rsidP="00257AC4">
      <w:r>
        <w:t>CSAD</w:t>
      </w:r>
      <w:r>
        <w:tab/>
        <w:t>ZMYM4-AS1</w:t>
      </w:r>
      <w:r>
        <w:tab/>
        <w:t>0.400128606877332</w:t>
      </w:r>
      <w:r>
        <w:tab/>
        <w:t>7.5141787758139e-16</w:t>
      </w:r>
      <w:r>
        <w:tab/>
        <w:t>postive</w:t>
      </w:r>
    </w:p>
    <w:p w14:paraId="75DA9CA0" w14:textId="77777777" w:rsidR="00257AC4" w:rsidRDefault="00257AC4" w:rsidP="00257AC4">
      <w:r>
        <w:t>PSMA2</w:t>
      </w:r>
      <w:r>
        <w:tab/>
        <w:t>HMBOX1-IT1</w:t>
      </w:r>
      <w:r>
        <w:tab/>
        <w:t>0.439428604851881</w:t>
      </w:r>
      <w:r>
        <w:tab/>
        <w:t>3.89333685685273e-19</w:t>
      </w:r>
      <w:r>
        <w:tab/>
        <w:t>postive</w:t>
      </w:r>
    </w:p>
    <w:p w14:paraId="5EB7A3A1" w14:textId="77777777" w:rsidR="00257AC4" w:rsidRDefault="00257AC4" w:rsidP="00257AC4">
      <w:r>
        <w:t>CSAD</w:t>
      </w:r>
      <w:r>
        <w:tab/>
        <w:t>XIAP-AS1</w:t>
      </w:r>
      <w:r>
        <w:tab/>
        <w:t>0.493539396478373</w:t>
      </w:r>
      <w:r>
        <w:tab/>
        <w:t>2.03294643822531e-24</w:t>
      </w:r>
      <w:r>
        <w:tab/>
        <w:t>postive</w:t>
      </w:r>
    </w:p>
    <w:p w14:paraId="460D3AEB" w14:textId="77777777" w:rsidR="00257AC4" w:rsidRDefault="00257AC4" w:rsidP="00257AC4">
      <w:r>
        <w:t>AIMP1</w:t>
      </w:r>
      <w:r>
        <w:tab/>
        <w:t>LINC00467</w:t>
      </w:r>
      <w:r>
        <w:tab/>
        <w:t>0.423292174103741</w:t>
      </w:r>
      <w:r>
        <w:tab/>
        <w:t>9.8086341506139e-18</w:t>
      </w:r>
      <w:r>
        <w:tab/>
        <w:t>postive</w:t>
      </w:r>
    </w:p>
    <w:p w14:paraId="049A24A3" w14:textId="77777777" w:rsidR="00257AC4" w:rsidRDefault="00257AC4" w:rsidP="00257AC4">
      <w:r>
        <w:t>GNMT</w:t>
      </w:r>
      <w:r>
        <w:tab/>
        <w:t>FLNB-AS1</w:t>
      </w:r>
      <w:r>
        <w:tab/>
        <w:t>0.432893599245552</w:t>
      </w:r>
      <w:r>
        <w:tab/>
        <w:t>1.46847620895123e-18</w:t>
      </w:r>
      <w:r>
        <w:tab/>
        <w:t>postive</w:t>
      </w:r>
    </w:p>
    <w:p w14:paraId="287C3DD5" w14:textId="77777777" w:rsidR="00257AC4" w:rsidRDefault="00257AC4" w:rsidP="00257AC4">
      <w:r>
        <w:t>PRODH2</w:t>
      </w:r>
      <w:r>
        <w:tab/>
        <w:t>FLNB-AS1</w:t>
      </w:r>
      <w:r>
        <w:tab/>
        <w:t>0.423196981463734</w:t>
      </w:r>
      <w:r>
        <w:tab/>
        <w:t>9.99204487323619e-18</w:t>
      </w:r>
      <w:r>
        <w:tab/>
        <w:t>postive</w:t>
      </w:r>
    </w:p>
    <w:p w14:paraId="415CEC32" w14:textId="77777777" w:rsidR="00257AC4" w:rsidRDefault="00257AC4" w:rsidP="00257AC4">
      <w:r>
        <w:t>CDO1</w:t>
      </w:r>
      <w:r>
        <w:tab/>
        <w:t>C21orf62-AS1</w:t>
      </w:r>
      <w:r>
        <w:tab/>
        <w:t>0.439360802592156</w:t>
      </w:r>
      <w:r>
        <w:tab/>
        <w:t>3.94791670879596e-19</w:t>
      </w:r>
      <w:r>
        <w:tab/>
        <w:t>postive</w:t>
      </w:r>
    </w:p>
    <w:p w14:paraId="24DE0F82" w14:textId="77777777" w:rsidR="00257AC4" w:rsidRDefault="00257AC4" w:rsidP="00257AC4">
      <w:r>
        <w:t>DMGDH</w:t>
      </w:r>
      <w:r>
        <w:tab/>
        <w:t>C21orf62-AS1</w:t>
      </w:r>
      <w:r>
        <w:tab/>
        <w:t>0.495739380851541</w:t>
      </w:r>
      <w:r>
        <w:tab/>
        <w:t>1.18264470914631e-24</w:t>
      </w:r>
      <w:r>
        <w:tab/>
        <w:t>postive</w:t>
      </w:r>
    </w:p>
    <w:p w14:paraId="7605C3CB" w14:textId="77777777" w:rsidR="00257AC4" w:rsidRDefault="00257AC4" w:rsidP="00257AC4">
      <w:r>
        <w:t>INMT</w:t>
      </w:r>
      <w:r>
        <w:tab/>
        <w:t>C21orf62-AS1</w:t>
      </w:r>
      <w:r>
        <w:tab/>
        <w:t>0.409906238941445</w:t>
      </w:r>
      <w:r>
        <w:tab/>
        <w:t>1.25401184908041e-16</w:t>
      </w:r>
      <w:r>
        <w:tab/>
        <w:t>postive</w:t>
      </w:r>
    </w:p>
    <w:p w14:paraId="56352D38" w14:textId="77777777" w:rsidR="00257AC4" w:rsidRDefault="00257AC4" w:rsidP="00257AC4">
      <w:r>
        <w:t>AANAT</w:t>
      </w:r>
      <w:r>
        <w:tab/>
        <w:t>C1orf147</w:t>
      </w:r>
      <w:r>
        <w:tab/>
        <w:t>0.410184582416945</w:t>
      </w:r>
      <w:r>
        <w:tab/>
        <w:t>1.19066606760531e-16</w:t>
      </w:r>
      <w:r>
        <w:tab/>
        <w:t>postive</w:t>
      </w:r>
    </w:p>
    <w:p w14:paraId="51149B87" w14:textId="77777777" w:rsidR="00257AC4" w:rsidRDefault="00257AC4" w:rsidP="00257AC4">
      <w:r>
        <w:t>KMO</w:t>
      </w:r>
      <w:r>
        <w:tab/>
        <w:t>C1orf147</w:t>
      </w:r>
      <w:r>
        <w:tab/>
        <w:t>0.419260304364969</w:t>
      </w:r>
      <w:r>
        <w:tab/>
        <w:t>2.13877556161637e-17</w:t>
      </w:r>
      <w:r>
        <w:tab/>
        <w:t>postive</w:t>
      </w:r>
    </w:p>
    <w:p w14:paraId="1E9F703F" w14:textId="77777777" w:rsidR="00257AC4" w:rsidRDefault="00257AC4" w:rsidP="00257AC4">
      <w:r>
        <w:t>PHYKPL</w:t>
      </w:r>
      <w:r>
        <w:tab/>
        <w:t>C1orf147</w:t>
      </w:r>
      <w:r>
        <w:tab/>
        <w:t>0.435636401063334</w:t>
      </w:r>
      <w:r>
        <w:tab/>
        <w:t>8.4411807348498e-19</w:t>
      </w:r>
      <w:r>
        <w:tab/>
        <w:t>postive</w:t>
      </w:r>
    </w:p>
    <w:p w14:paraId="65A1F16F" w14:textId="77777777" w:rsidR="00257AC4" w:rsidRDefault="00257AC4" w:rsidP="00257AC4">
      <w:r>
        <w:t>SCLY</w:t>
      </w:r>
      <w:r>
        <w:tab/>
        <w:t>C1orf147</w:t>
      </w:r>
      <w:r>
        <w:tab/>
        <w:t>0.484686941143836</w:t>
      </w:r>
      <w:r>
        <w:tab/>
        <w:t>1.72908187705571e-23</w:t>
      </w:r>
      <w:r>
        <w:tab/>
        <w:t>postive</w:t>
      </w:r>
    </w:p>
    <w:p w14:paraId="10B81348" w14:textId="77777777" w:rsidR="00257AC4" w:rsidRDefault="00257AC4" w:rsidP="00257AC4">
      <w:r>
        <w:t>OAZ1</w:t>
      </w:r>
      <w:r>
        <w:tab/>
        <w:t>CYTOR</w:t>
      </w:r>
      <w:r>
        <w:tab/>
        <w:t>0.432275569796769</w:t>
      </w:r>
      <w:r>
        <w:tab/>
        <w:t>1.66245212030346e-18</w:t>
      </w:r>
      <w:r>
        <w:tab/>
        <w:t>postive</w:t>
      </w:r>
    </w:p>
    <w:p w14:paraId="00C8707A" w14:textId="77777777" w:rsidR="00257AC4" w:rsidRDefault="00257AC4" w:rsidP="00257AC4">
      <w:r>
        <w:t>PSMA2</w:t>
      </w:r>
      <w:r>
        <w:tab/>
        <w:t>CYTOR</w:t>
      </w:r>
      <w:r>
        <w:tab/>
        <w:t>0.40802054850332</w:t>
      </w:r>
      <w:r>
        <w:tab/>
        <w:t>1.77934045053928e-16</w:t>
      </w:r>
      <w:r>
        <w:tab/>
        <w:t>postive</w:t>
      </w:r>
    </w:p>
    <w:p w14:paraId="248F9818" w14:textId="77777777" w:rsidR="00257AC4" w:rsidRDefault="00257AC4" w:rsidP="00257AC4">
      <w:r>
        <w:t>PSMB6</w:t>
      </w:r>
      <w:r>
        <w:tab/>
        <w:t>CYTOR</w:t>
      </w:r>
      <w:r>
        <w:tab/>
        <w:t>0.414913306434887</w:t>
      </w:r>
      <w:r>
        <w:tab/>
        <w:t>4.8991414951303e-17</w:t>
      </w:r>
      <w:r>
        <w:tab/>
        <w:t>postive</w:t>
      </w:r>
    </w:p>
    <w:p w14:paraId="33CA84CC" w14:textId="77777777" w:rsidR="00257AC4" w:rsidRDefault="00257AC4" w:rsidP="00257AC4">
      <w:r>
        <w:t>PSMB9</w:t>
      </w:r>
      <w:r>
        <w:tab/>
        <w:t>CYTOR</w:t>
      </w:r>
      <w:r>
        <w:tab/>
        <w:t>0.424285440071287</w:t>
      </w:r>
      <w:r>
        <w:tab/>
        <w:t>8.08172132280653e-18</w:t>
      </w:r>
      <w:r>
        <w:tab/>
        <w:t>postive</w:t>
      </w:r>
    </w:p>
    <w:p w14:paraId="7B554E4D" w14:textId="77777777" w:rsidR="00257AC4" w:rsidRDefault="00257AC4" w:rsidP="00257AC4">
      <w:r>
        <w:t>AIMP2</w:t>
      </w:r>
      <w:r>
        <w:tab/>
        <w:t>FAM13A-AS1</w:t>
      </w:r>
      <w:r>
        <w:tab/>
        <w:t>-0.416514278673547</w:t>
      </w:r>
      <w:r>
        <w:tab/>
        <w:t>3.6154151279226e-17</w:t>
      </w:r>
      <w:r>
        <w:tab/>
        <w:t>negative</w:t>
      </w:r>
    </w:p>
    <w:p w14:paraId="12A9CD69" w14:textId="77777777" w:rsidR="00257AC4" w:rsidRDefault="00257AC4" w:rsidP="00257AC4">
      <w:r>
        <w:t>CSAD</w:t>
      </w:r>
      <w:r>
        <w:tab/>
        <w:t>FAM13A-AS1</w:t>
      </w:r>
      <w:r>
        <w:tab/>
        <w:t>0.458759684565676</w:t>
      </w:r>
      <w:r>
        <w:tab/>
        <w:t>6.45949139795195e-21</w:t>
      </w:r>
      <w:r>
        <w:tab/>
        <w:t>postive</w:t>
      </w:r>
    </w:p>
    <w:p w14:paraId="1739E088" w14:textId="77777777" w:rsidR="00257AC4" w:rsidRDefault="00257AC4" w:rsidP="00257AC4">
      <w:r>
        <w:t>KMO</w:t>
      </w:r>
      <w:r>
        <w:tab/>
        <w:t>FAM13A-AS1</w:t>
      </w:r>
      <w:r>
        <w:tab/>
        <w:t>0.468776708751469</w:t>
      </w:r>
      <w:r>
        <w:tab/>
        <w:t>6.95411964756276e-22</w:t>
      </w:r>
      <w:r>
        <w:tab/>
        <w:t>postive</w:t>
      </w:r>
    </w:p>
    <w:p w14:paraId="22677B67" w14:textId="77777777" w:rsidR="00257AC4" w:rsidRDefault="00257AC4" w:rsidP="00257AC4">
      <w:r>
        <w:t>PHYKPL</w:t>
      </w:r>
      <w:r>
        <w:tab/>
        <w:t>FAM13A-AS1</w:t>
      </w:r>
      <w:r>
        <w:tab/>
        <w:t>0.527166883531262</w:t>
      </w:r>
      <w:r>
        <w:tab/>
        <w:t>3.30171815715483e-28</w:t>
      </w:r>
      <w:r>
        <w:tab/>
        <w:t>postive</w:t>
      </w:r>
    </w:p>
    <w:p w14:paraId="76F5E885" w14:textId="77777777" w:rsidR="00257AC4" w:rsidRDefault="00257AC4" w:rsidP="00257AC4">
      <w:r>
        <w:t>PPM1K</w:t>
      </w:r>
      <w:r>
        <w:tab/>
        <w:t>FAM13A-AS1</w:t>
      </w:r>
      <w:r>
        <w:tab/>
        <w:t>0.523361496086977</w:t>
      </w:r>
      <w:r>
        <w:tab/>
        <w:t>9.31110034213477e-28</w:t>
      </w:r>
      <w:r>
        <w:tab/>
        <w:t>postive</w:t>
      </w:r>
    </w:p>
    <w:p w14:paraId="52E628CE" w14:textId="77777777" w:rsidR="00257AC4" w:rsidRDefault="00257AC4" w:rsidP="00257AC4">
      <w:r>
        <w:t>PSMB5</w:t>
      </w:r>
      <w:r>
        <w:tab/>
        <w:t>FAM13A-AS1</w:t>
      </w:r>
      <w:r>
        <w:tab/>
        <w:t>-0.406707735166958</w:t>
      </w:r>
      <w:r>
        <w:tab/>
        <w:t>2.26717545347451e-16</w:t>
      </w:r>
      <w:r>
        <w:tab/>
        <w:t>negative</w:t>
      </w:r>
    </w:p>
    <w:p w14:paraId="62B855A7" w14:textId="77777777" w:rsidR="00257AC4" w:rsidRDefault="00257AC4" w:rsidP="00257AC4">
      <w:r>
        <w:t>OAZ2</w:t>
      </w:r>
      <w:r>
        <w:tab/>
        <w:t>TBX2-AS1</w:t>
      </w:r>
      <w:r>
        <w:tab/>
        <w:t>0.511877792539543</w:t>
      </w:r>
      <w:r>
        <w:tab/>
        <w:t>1.96727520570987e-26</w:t>
      </w:r>
      <w:r>
        <w:tab/>
        <w:t>postive</w:t>
      </w:r>
    </w:p>
    <w:p w14:paraId="54BADA4F" w14:textId="77777777" w:rsidR="00257AC4" w:rsidRDefault="00257AC4" w:rsidP="00257AC4">
      <w:r>
        <w:t>ASPA</w:t>
      </w:r>
      <w:r>
        <w:tab/>
        <w:t>LINC02613</w:t>
      </w:r>
      <w:r>
        <w:tab/>
        <w:t>0.433632242827407</w:t>
      </w:r>
      <w:r>
        <w:tab/>
        <w:t>1.26568074103382e-18</w:t>
      </w:r>
      <w:r>
        <w:tab/>
        <w:t>postive</w:t>
      </w:r>
    </w:p>
    <w:p w14:paraId="1F55DF18" w14:textId="77777777" w:rsidR="00257AC4" w:rsidRDefault="00257AC4" w:rsidP="00257AC4">
      <w:r>
        <w:t>BHMT2</w:t>
      </w:r>
      <w:r>
        <w:tab/>
        <w:t>LINC02613</w:t>
      </w:r>
      <w:r>
        <w:tab/>
        <w:t>0.660059045965226</w:t>
      </w:r>
      <w:r>
        <w:tab/>
        <w:t>2.84783235323635e-48</w:t>
      </w:r>
      <w:r>
        <w:tab/>
        <w:t>postive</w:t>
      </w:r>
    </w:p>
    <w:p w14:paraId="3C5C5FC1" w14:textId="77777777" w:rsidR="00257AC4" w:rsidRDefault="00257AC4" w:rsidP="00257AC4">
      <w:r>
        <w:t>CKB</w:t>
      </w:r>
      <w:r>
        <w:tab/>
        <w:t>LINC02613</w:t>
      </w:r>
      <w:r>
        <w:tab/>
        <w:t>0.419087307941081</w:t>
      </w:r>
      <w:r>
        <w:tab/>
        <w:t>2.21100757690729e-17</w:t>
      </w:r>
      <w:r>
        <w:tab/>
        <w:t>postive</w:t>
      </w:r>
    </w:p>
    <w:p w14:paraId="3ED24641" w14:textId="77777777" w:rsidR="00257AC4" w:rsidRDefault="00257AC4" w:rsidP="00257AC4">
      <w:r>
        <w:t>DMGDH</w:t>
      </w:r>
      <w:r>
        <w:tab/>
        <w:t>LINC02613</w:t>
      </w:r>
      <w:r>
        <w:tab/>
        <w:t>0.711892249945734</w:t>
      </w:r>
      <w:r>
        <w:tab/>
        <w:t>3.25544438621426e-59</w:t>
      </w:r>
      <w:r>
        <w:tab/>
        <w:t>postive</w:t>
      </w:r>
    </w:p>
    <w:p w14:paraId="23DE0EF8" w14:textId="77777777" w:rsidR="00257AC4" w:rsidRDefault="00257AC4" w:rsidP="00257AC4">
      <w:r>
        <w:t>INMT</w:t>
      </w:r>
      <w:r>
        <w:tab/>
        <w:t>LINC02613</w:t>
      </w:r>
      <w:r>
        <w:tab/>
        <w:t>0.555133121827798</w:t>
      </w:r>
      <w:r>
        <w:tab/>
        <w:t>1.06756817884541e-31</w:t>
      </w:r>
      <w:r>
        <w:tab/>
        <w:t>postive</w:t>
      </w:r>
    </w:p>
    <w:p w14:paraId="18F11464" w14:textId="77777777" w:rsidR="00257AC4" w:rsidRDefault="00257AC4" w:rsidP="00257AC4">
      <w:r>
        <w:t>PPM1K</w:t>
      </w:r>
      <w:r>
        <w:tab/>
        <w:t>LINC02613</w:t>
      </w:r>
      <w:r>
        <w:tab/>
        <w:t>0.468785538821306</w:t>
      </w:r>
      <w:r>
        <w:tab/>
        <w:t>6.94024440999773e-22</w:t>
      </w:r>
      <w:r>
        <w:tab/>
        <w:t>postive</w:t>
      </w:r>
    </w:p>
    <w:p w14:paraId="73A80110" w14:textId="77777777" w:rsidR="00257AC4" w:rsidRDefault="00257AC4" w:rsidP="00257AC4">
      <w:r>
        <w:t>SLC25A12</w:t>
      </w:r>
      <w:r>
        <w:tab/>
        <w:t>LINC02613</w:t>
      </w:r>
      <w:r>
        <w:tab/>
        <w:t>0.451168776507133</w:t>
      </w:r>
      <w:r>
        <w:tab/>
        <w:t>3.33247827843857e-20</w:t>
      </w:r>
      <w:r>
        <w:tab/>
        <w:t>postive</w:t>
      </w:r>
    </w:p>
    <w:p w14:paraId="0F3DC09F" w14:textId="77777777" w:rsidR="00257AC4" w:rsidRDefault="00257AC4" w:rsidP="00257AC4">
      <w:r>
        <w:lastRenderedPageBreak/>
        <w:t>AMDHD1</w:t>
      </w:r>
      <w:r>
        <w:tab/>
        <w:t>GAS6-AS1</w:t>
      </w:r>
      <w:r>
        <w:tab/>
        <w:t>0.601935171015458</w:t>
      </w:r>
      <w:r>
        <w:tab/>
        <w:t>2.46544639824821e-38</w:t>
      </w:r>
      <w:r>
        <w:tab/>
        <w:t>postive</w:t>
      </w:r>
    </w:p>
    <w:p w14:paraId="4F134656" w14:textId="77777777" w:rsidR="00257AC4" w:rsidRDefault="00257AC4" w:rsidP="00257AC4">
      <w:r>
        <w:t>SECISBP2</w:t>
      </w:r>
      <w:r>
        <w:tab/>
        <w:t>GAS6-AS1</w:t>
      </w:r>
      <w:r>
        <w:tab/>
        <w:t>0.455710353992579</w:t>
      </w:r>
      <w:r>
        <w:tab/>
        <w:t>1.25482824291669e-20</w:t>
      </w:r>
      <w:r>
        <w:tab/>
        <w:t>postive</w:t>
      </w:r>
    </w:p>
    <w:p w14:paraId="317E4263" w14:textId="77777777" w:rsidR="00257AC4" w:rsidRDefault="00257AC4" w:rsidP="00257AC4">
      <w:r>
        <w:t>ASPA</w:t>
      </w:r>
      <w:r>
        <w:tab/>
        <w:t>LINC02829</w:t>
      </w:r>
      <w:r>
        <w:tab/>
        <w:t>0.440444422755711</w:t>
      </w:r>
      <w:r>
        <w:tab/>
        <w:t>3.15920655016197e-19</w:t>
      </w:r>
      <w:r>
        <w:tab/>
        <w:t>postive</w:t>
      </w:r>
    </w:p>
    <w:p w14:paraId="53C58E14" w14:textId="77777777" w:rsidR="00257AC4" w:rsidRDefault="00257AC4" w:rsidP="00257AC4">
      <w:r>
        <w:t>BHMT2</w:t>
      </w:r>
      <w:r>
        <w:tab/>
        <w:t>LINC02829</w:t>
      </w:r>
      <w:r>
        <w:tab/>
        <w:t>0.476944653843045</w:t>
      </w:r>
      <w:r>
        <w:tab/>
        <w:t>1.06915689038785e-22</w:t>
      </w:r>
      <w:r>
        <w:tab/>
        <w:t>postive</w:t>
      </w:r>
    </w:p>
    <w:p w14:paraId="5CE8855B" w14:textId="77777777" w:rsidR="00257AC4" w:rsidRDefault="00257AC4" w:rsidP="00257AC4">
      <w:r>
        <w:t>DMGDH</w:t>
      </w:r>
      <w:r>
        <w:tab/>
        <w:t>LINC02829</w:t>
      </w:r>
      <w:r>
        <w:tab/>
        <w:t>0.545773134427349</w:t>
      </w:r>
      <w:r>
        <w:tab/>
        <w:t>1.71063601483548e-30</w:t>
      </w:r>
      <w:r>
        <w:tab/>
        <w:t>postive</w:t>
      </w:r>
    </w:p>
    <w:p w14:paraId="5F50EA12" w14:textId="77777777" w:rsidR="00257AC4" w:rsidRDefault="00257AC4" w:rsidP="00257AC4">
      <w:r>
        <w:t>HDC</w:t>
      </w:r>
      <w:r>
        <w:tab/>
        <w:t>LINC02829</w:t>
      </w:r>
      <w:r>
        <w:tab/>
        <w:t>0.425194427307618</w:t>
      </w:r>
      <w:r>
        <w:tab/>
        <w:t>6.76537136035118e-18</w:t>
      </w:r>
      <w:r>
        <w:tab/>
        <w:t>postive</w:t>
      </w:r>
    </w:p>
    <w:p w14:paraId="3E30919A" w14:textId="77777777" w:rsidR="00257AC4" w:rsidRDefault="00257AC4" w:rsidP="00257AC4">
      <w:r>
        <w:t>KMO</w:t>
      </w:r>
      <w:r>
        <w:tab/>
        <w:t>LINC01891</w:t>
      </w:r>
      <w:r>
        <w:tab/>
        <w:t>0.534081087594358</w:t>
      </w:r>
      <w:r>
        <w:tab/>
        <w:t>4.8520053879563e-29</w:t>
      </w:r>
      <w:r>
        <w:tab/>
        <w:t>postive</w:t>
      </w:r>
    </w:p>
    <w:p w14:paraId="684E8B59" w14:textId="77777777" w:rsidR="00257AC4" w:rsidRDefault="00257AC4" w:rsidP="00257AC4">
      <w:r>
        <w:t>PPM1K</w:t>
      </w:r>
      <w:r>
        <w:tab/>
        <w:t>LINC01891</w:t>
      </w:r>
      <w:r>
        <w:tab/>
        <w:t>0.4455814762009</w:t>
      </w:r>
      <w:r>
        <w:tab/>
        <w:t>1.08639699521504e-19</w:t>
      </w:r>
      <w:r>
        <w:tab/>
        <w:t>postive</w:t>
      </w:r>
    </w:p>
    <w:p w14:paraId="2844BD56" w14:textId="77777777" w:rsidR="00257AC4" w:rsidRDefault="00257AC4" w:rsidP="00257AC4">
      <w:r>
        <w:t>TH</w:t>
      </w:r>
      <w:r>
        <w:tab/>
        <w:t>CASC8</w:t>
      </w:r>
      <w:r>
        <w:tab/>
        <w:t>0.414720508544744</w:t>
      </w:r>
      <w:r>
        <w:tab/>
        <w:t>5.08117297404161e-17</w:t>
      </w:r>
      <w:r>
        <w:tab/>
        <w:t>postive</w:t>
      </w:r>
    </w:p>
    <w:p w14:paraId="70204436" w14:textId="77777777" w:rsidR="00257AC4" w:rsidRDefault="00257AC4" w:rsidP="00257AC4">
      <w:r>
        <w:t>CSAD</w:t>
      </w:r>
      <w:r>
        <w:tab/>
        <w:t>TRMT2B-AS1</w:t>
      </w:r>
      <w:r>
        <w:tab/>
        <w:t>0.516368784497939</w:t>
      </w:r>
      <w:r>
        <w:tab/>
        <w:t>6.04962746113256e-27</w:t>
      </w:r>
      <w:r>
        <w:tab/>
        <w:t>postive</w:t>
      </w:r>
    </w:p>
    <w:p w14:paraId="20E5BFC2" w14:textId="77777777" w:rsidR="00257AC4" w:rsidRDefault="00257AC4" w:rsidP="00257AC4">
      <w:r>
        <w:t>PHYKPL</w:t>
      </w:r>
      <w:r>
        <w:tab/>
        <w:t>TRMT2B-AS1</w:t>
      </w:r>
      <w:r>
        <w:tab/>
        <w:t>0.445965286374754</w:t>
      </w:r>
      <w:r>
        <w:tab/>
        <w:t>1.00238673899862e-19</w:t>
      </w:r>
      <w:r>
        <w:tab/>
        <w:t>postive</w:t>
      </w:r>
    </w:p>
    <w:p w14:paraId="0C139D39" w14:textId="28FA3DEF" w:rsidR="00A646B7" w:rsidRDefault="00257AC4" w:rsidP="00257AC4">
      <w:r>
        <w:t>PPM1K</w:t>
      </w:r>
      <w:r>
        <w:tab/>
        <w:t>TRMT2B-AS1</w:t>
      </w:r>
      <w:r>
        <w:tab/>
        <w:t>0.408184848943098</w:t>
      </w:r>
      <w:r>
        <w:tab/>
        <w:t>1.72606513158607e-16</w:t>
      </w:r>
      <w:r>
        <w:tab/>
        <w:t>postive</w:t>
      </w:r>
    </w:p>
    <w:sectPr w:rsidR="00A6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C4"/>
    <w:rsid w:val="00257AC4"/>
    <w:rsid w:val="00A6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A37C9"/>
  <w15:chartTrackingRefBased/>
  <w15:docId w15:val="{2C92C11C-8876-47C5-A9E4-609CC862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0</Pages>
  <Words>15964</Words>
  <Characters>91001</Characters>
  <Application>Microsoft Office Word</Application>
  <DocSecurity>0</DocSecurity>
  <Lines>758</Lines>
  <Paragraphs>213</Paragraphs>
  <ScaleCrop>false</ScaleCrop>
  <Company/>
  <LinksUpToDate>false</LinksUpToDate>
  <CharactersWithSpaces>10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12-19T06:06:00Z</dcterms:created>
  <dcterms:modified xsi:type="dcterms:W3CDTF">2022-12-19T06:06:00Z</dcterms:modified>
</cp:coreProperties>
</file>